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AB2C20" w14:textId="77777777" w:rsidR="0005117E" w:rsidRDefault="0005117E" w:rsidP="00832CF5">
      <w:pPr>
        <w:spacing w:after="0"/>
        <w:rPr>
          <w:b/>
          <w:bCs/>
        </w:rPr>
      </w:pPr>
      <w:r>
        <w:rPr>
          <w:b/>
          <w:bCs/>
        </w:rPr>
        <w:t>Supplementary Tables</w:t>
      </w:r>
    </w:p>
    <w:p w14:paraId="684D56C9" w14:textId="22C8A669" w:rsidR="00126FAD" w:rsidRPr="0048185C" w:rsidRDefault="00126FAD" w:rsidP="00832CF5">
      <w:pPr>
        <w:spacing w:after="0"/>
      </w:pPr>
      <w:r w:rsidRPr="0048185C">
        <w:t xml:space="preserve">Prevalence of out-of-home care among </w:t>
      </w:r>
      <w:r w:rsidR="00F64EB0">
        <w:t>school-aged children</w:t>
      </w:r>
      <w:r w:rsidR="00F57BD0" w:rsidRPr="0048185C">
        <w:t xml:space="preserve"> in Canada</w:t>
      </w:r>
      <w:r w:rsidR="00F64EB0">
        <w:t>, 2002-2018</w:t>
      </w:r>
      <w:r w:rsidRPr="0048185C">
        <w:t xml:space="preserve">: </w:t>
      </w:r>
      <w:r w:rsidR="009E1F2C" w:rsidRPr="0048185C">
        <w:t xml:space="preserve">an </w:t>
      </w:r>
      <w:r w:rsidR="0015257C" w:rsidRPr="0048185C">
        <w:t>a</w:t>
      </w:r>
      <w:r w:rsidRPr="0048185C">
        <w:t>nalysis of</w:t>
      </w:r>
      <w:r w:rsidR="00F64EB0">
        <w:t xml:space="preserve"> nationally-representative student survey data</w:t>
      </w:r>
    </w:p>
    <w:p w14:paraId="5CD8EB02" w14:textId="77777777" w:rsidR="008C358A" w:rsidRPr="0048185C" w:rsidRDefault="008C358A" w:rsidP="00832CF5">
      <w:pPr>
        <w:spacing w:after="0"/>
      </w:pPr>
    </w:p>
    <w:p w14:paraId="6B73C54C" w14:textId="0CF2DE88" w:rsidR="00FB6838" w:rsidRPr="0048185C" w:rsidRDefault="00FB6838" w:rsidP="00990D0B">
      <w:pPr>
        <w:sectPr w:rsidR="00FB6838" w:rsidRPr="0048185C" w:rsidSect="002D5A70">
          <w:headerReference w:type="even" r:id="rId13"/>
          <w:headerReference w:type="default" r:id="rId14"/>
          <w:footerReference w:type="even" r:id="rId15"/>
          <w:footerReference w:type="default" r:id="rId16"/>
          <w:headerReference w:type="first" r:id="rId17"/>
          <w:footerReference w:type="first" r:id="rId18"/>
          <w:footnotePr>
            <w:numFmt w:val="chicago"/>
          </w:footnotePr>
          <w:pgSz w:w="20160" w:h="12240" w:orient="landscape" w:code="5"/>
          <w:pgMar w:top="1440" w:right="1440" w:bottom="1440" w:left="1440" w:header="284" w:footer="709" w:gutter="0"/>
          <w:cols w:space="708"/>
          <w:docGrid w:linePitch="360"/>
        </w:sectPr>
      </w:pPr>
    </w:p>
    <w:p w14:paraId="105F7A91" w14:textId="491C4244" w:rsidR="00990D0B" w:rsidRPr="0048185C" w:rsidRDefault="00990D0B" w:rsidP="00990D0B">
      <w:r w:rsidRPr="0048185C">
        <w:rPr>
          <w:b/>
          <w:bCs/>
        </w:rPr>
        <w:lastRenderedPageBreak/>
        <w:t xml:space="preserve">Supplementary Table </w:t>
      </w:r>
      <w:r w:rsidR="00B42EEE">
        <w:rPr>
          <w:b/>
          <w:bCs/>
        </w:rPr>
        <w:t>S</w:t>
      </w:r>
      <w:r w:rsidRPr="0048185C">
        <w:rPr>
          <w:b/>
          <w:bCs/>
        </w:rPr>
        <w:t>1</w:t>
      </w:r>
      <w:r w:rsidRPr="0048185C">
        <w:t xml:space="preserve">. </w:t>
      </w:r>
      <w:r w:rsidR="74F4FCE5" w:rsidRPr="0048185C">
        <w:t xml:space="preserve">Family Structure and Gender as </w:t>
      </w:r>
      <w:r w:rsidR="00325D82" w:rsidRPr="0048185C">
        <w:t>defined in</w:t>
      </w:r>
      <w:r w:rsidR="78939C0A" w:rsidRPr="0048185C">
        <w:t xml:space="preserve"> the</w:t>
      </w:r>
      <w:r w:rsidR="009C05C1" w:rsidRPr="0048185C">
        <w:t xml:space="preserve"> </w:t>
      </w:r>
      <w:r w:rsidR="004F4F51" w:rsidRPr="0048185C">
        <w:t>Canadian Health Behaviour</w:t>
      </w:r>
      <w:r w:rsidR="009C05C1" w:rsidRPr="0048185C">
        <w:t xml:space="preserve"> in </w:t>
      </w:r>
      <w:r w:rsidR="004F4F51" w:rsidRPr="0048185C">
        <w:t>School</w:t>
      </w:r>
      <w:r w:rsidR="009C05C1" w:rsidRPr="0048185C">
        <w:t>-</w:t>
      </w:r>
      <w:r w:rsidR="003C15BD">
        <w:t>a</w:t>
      </w:r>
      <w:r w:rsidR="009C05C1" w:rsidRPr="0048185C">
        <w:t>ged Children</w:t>
      </w:r>
      <w:r w:rsidR="6FA11922" w:rsidRPr="0048185C">
        <w:t xml:space="preserve"> </w:t>
      </w:r>
      <w:r w:rsidR="009C05C1" w:rsidRPr="0048185C">
        <w:t>(</w:t>
      </w:r>
      <w:r w:rsidRPr="0048185C">
        <w:t>HBSC</w:t>
      </w:r>
      <w:r w:rsidR="009C05C1" w:rsidRPr="0048185C">
        <w:t>)</w:t>
      </w:r>
      <w:r w:rsidR="00800241" w:rsidRPr="0048185C">
        <w:t xml:space="preserve"> Study</w:t>
      </w:r>
      <w:r w:rsidR="6A86D1AD" w:rsidRPr="0048185C">
        <w:t>, 2002-2018</w:t>
      </w:r>
      <w:r w:rsidR="009C05C1" w:rsidRPr="0048185C">
        <w:t xml:space="preserve"> </w:t>
      </w:r>
    </w:p>
    <w:tbl>
      <w:tblPr>
        <w:tblStyle w:val="TableGrid"/>
        <w:tblW w:w="0" w:type="auto"/>
        <w:tblLook w:val="06A0" w:firstRow="1" w:lastRow="0" w:firstColumn="1" w:lastColumn="0" w:noHBand="1" w:noVBand="1"/>
      </w:tblPr>
      <w:tblGrid>
        <w:gridCol w:w="1119"/>
        <w:gridCol w:w="3718"/>
        <w:gridCol w:w="5107"/>
        <w:gridCol w:w="5455"/>
        <w:gridCol w:w="3311"/>
      </w:tblGrid>
      <w:tr w:rsidR="005C5EAE" w:rsidRPr="0048185C" w14:paraId="68E1BEA9" w14:textId="77777777" w:rsidTr="1ECAC12A">
        <w:trPr>
          <w:trHeight w:val="300"/>
          <w:tblHeader/>
        </w:trPr>
        <w:tc>
          <w:tcPr>
            <w:tcW w:w="0" w:type="auto"/>
          </w:tcPr>
          <w:p w14:paraId="39EDB92F" w14:textId="77777777" w:rsidR="00CC385D" w:rsidRPr="0048185C" w:rsidRDefault="00CC385D" w:rsidP="00112A9F">
            <w:pPr>
              <w:rPr>
                <w:b/>
                <w:bCs/>
              </w:rPr>
            </w:pPr>
            <w:r w:rsidRPr="0048185C">
              <w:rPr>
                <w:b/>
                <w:bCs/>
              </w:rPr>
              <w:t>Domain</w:t>
            </w:r>
          </w:p>
        </w:tc>
        <w:tc>
          <w:tcPr>
            <w:tcW w:w="0" w:type="auto"/>
          </w:tcPr>
          <w:p w14:paraId="696D7EFA" w14:textId="77777777" w:rsidR="00CC385D" w:rsidRPr="0048185C" w:rsidRDefault="00CC385D" w:rsidP="00112A9F">
            <w:pPr>
              <w:jc w:val="center"/>
              <w:rPr>
                <w:b/>
                <w:bCs/>
              </w:rPr>
            </w:pPr>
          </w:p>
        </w:tc>
        <w:tc>
          <w:tcPr>
            <w:tcW w:w="0" w:type="auto"/>
            <w:gridSpan w:val="3"/>
          </w:tcPr>
          <w:p w14:paraId="6FE615DD" w14:textId="5DCF0130" w:rsidR="00CC385D" w:rsidRPr="0048185C" w:rsidRDefault="00CC385D" w:rsidP="00112A9F">
            <w:pPr>
              <w:jc w:val="center"/>
              <w:rPr>
                <w:b/>
                <w:bCs/>
              </w:rPr>
            </w:pPr>
            <w:r w:rsidRPr="0048185C">
              <w:rPr>
                <w:b/>
                <w:bCs/>
              </w:rPr>
              <w:t>HBSC Survey Year</w:t>
            </w:r>
          </w:p>
        </w:tc>
      </w:tr>
      <w:tr w:rsidR="00CC385D" w:rsidRPr="0048185C" w14:paraId="068E07A2" w14:textId="77777777" w:rsidTr="1ECAC12A">
        <w:trPr>
          <w:trHeight w:val="300"/>
          <w:tblHeader/>
        </w:trPr>
        <w:tc>
          <w:tcPr>
            <w:tcW w:w="0" w:type="auto"/>
          </w:tcPr>
          <w:p w14:paraId="375C5181" w14:textId="77777777" w:rsidR="00CC385D" w:rsidRPr="0048185C" w:rsidRDefault="00CC385D" w:rsidP="00112A9F">
            <w:pPr>
              <w:rPr>
                <w:b/>
                <w:bCs/>
              </w:rPr>
            </w:pPr>
          </w:p>
        </w:tc>
        <w:tc>
          <w:tcPr>
            <w:tcW w:w="0" w:type="auto"/>
          </w:tcPr>
          <w:p w14:paraId="6459EA77" w14:textId="109B4FF5" w:rsidR="00CC385D" w:rsidRPr="0048185C" w:rsidRDefault="00CC385D" w:rsidP="00112A9F">
            <w:pPr>
              <w:rPr>
                <w:b/>
                <w:bCs/>
              </w:rPr>
            </w:pPr>
            <w:r w:rsidRPr="0048185C">
              <w:rPr>
                <w:b/>
                <w:bCs/>
              </w:rPr>
              <w:t>2002</w:t>
            </w:r>
          </w:p>
        </w:tc>
        <w:tc>
          <w:tcPr>
            <w:tcW w:w="0" w:type="auto"/>
          </w:tcPr>
          <w:p w14:paraId="6BAFA238" w14:textId="04347F53" w:rsidR="00CC385D" w:rsidRPr="0048185C" w:rsidRDefault="00CC385D" w:rsidP="00112A9F">
            <w:pPr>
              <w:rPr>
                <w:b/>
                <w:bCs/>
              </w:rPr>
            </w:pPr>
            <w:r w:rsidRPr="0048185C">
              <w:rPr>
                <w:b/>
                <w:bCs/>
              </w:rPr>
              <w:t>2006 and 2010</w:t>
            </w:r>
          </w:p>
        </w:tc>
        <w:tc>
          <w:tcPr>
            <w:tcW w:w="0" w:type="auto"/>
          </w:tcPr>
          <w:p w14:paraId="4BEF2ED0" w14:textId="77777777" w:rsidR="00CC385D" w:rsidRPr="0048185C" w:rsidRDefault="00CC385D" w:rsidP="00112A9F">
            <w:pPr>
              <w:rPr>
                <w:b/>
                <w:bCs/>
              </w:rPr>
            </w:pPr>
            <w:r w:rsidRPr="0048185C">
              <w:rPr>
                <w:b/>
                <w:bCs/>
              </w:rPr>
              <w:t>2014</w:t>
            </w:r>
          </w:p>
        </w:tc>
        <w:tc>
          <w:tcPr>
            <w:tcW w:w="0" w:type="auto"/>
          </w:tcPr>
          <w:p w14:paraId="31E3ADC4" w14:textId="77777777" w:rsidR="00CC385D" w:rsidRPr="0048185C" w:rsidRDefault="00CC385D" w:rsidP="00112A9F">
            <w:pPr>
              <w:rPr>
                <w:b/>
                <w:bCs/>
              </w:rPr>
            </w:pPr>
            <w:r w:rsidRPr="0048185C">
              <w:rPr>
                <w:b/>
                <w:bCs/>
              </w:rPr>
              <w:t>2018</w:t>
            </w:r>
          </w:p>
        </w:tc>
      </w:tr>
      <w:tr w:rsidR="00CC385D" w:rsidRPr="0048185C" w14:paraId="5636F111" w14:textId="77777777" w:rsidTr="1ECAC12A">
        <w:trPr>
          <w:trHeight w:val="300"/>
        </w:trPr>
        <w:tc>
          <w:tcPr>
            <w:tcW w:w="0" w:type="auto"/>
          </w:tcPr>
          <w:p w14:paraId="11C773A6" w14:textId="546A6846" w:rsidR="00CC385D" w:rsidRPr="0048185C" w:rsidRDefault="00CC385D" w:rsidP="00112A9F">
            <w:r w:rsidRPr="0048185C">
              <w:t>Family Structure</w:t>
            </w:r>
          </w:p>
        </w:tc>
        <w:tc>
          <w:tcPr>
            <w:tcW w:w="0" w:type="auto"/>
          </w:tcPr>
          <w:p w14:paraId="5B666A1F" w14:textId="16103A5C" w:rsidR="005C5EAE" w:rsidRPr="0048185C" w:rsidRDefault="7BEAAB4E" w:rsidP="1ECAC12A">
            <w:pPr>
              <w:rPr>
                <w:rFonts w:eastAsiaTheme="minorEastAsia"/>
              </w:rPr>
            </w:pPr>
            <w:r w:rsidRPr="0048185C">
              <w:rPr>
                <w:rFonts w:eastAsiaTheme="minorEastAsia"/>
              </w:rPr>
              <w:t xml:space="preserve">Now we’d like to ask you about who you live with. Not everyone lives with both their parents. Sometimes people live with just one parent, sometimes they have two homes or two families. </w:t>
            </w:r>
          </w:p>
          <w:p w14:paraId="0312E487" w14:textId="77777777" w:rsidR="005C5EAE" w:rsidRPr="0048185C" w:rsidRDefault="005C5EAE" w:rsidP="14A393C2">
            <w:pPr>
              <w:rPr>
                <w:rFonts w:eastAsiaTheme="minorEastAsia"/>
              </w:rPr>
            </w:pPr>
          </w:p>
          <w:p w14:paraId="1FB4263D" w14:textId="77777777" w:rsidR="00CC385D" w:rsidRPr="0048185C" w:rsidRDefault="00CC385D" w:rsidP="14A393C2">
            <w:pPr>
              <w:rPr>
                <w:rFonts w:eastAsiaTheme="minorEastAsia"/>
              </w:rPr>
            </w:pPr>
            <w:r w:rsidRPr="0048185C">
              <w:rPr>
                <w:rFonts w:eastAsiaTheme="minorEastAsia"/>
              </w:rPr>
              <w:t>Please fill in column A for your main or your only home. Fill in column B if you have a second home (</w:t>
            </w:r>
            <w:r w:rsidRPr="0048185C">
              <w:rPr>
                <w:rFonts w:eastAsiaTheme="minorEastAsia"/>
                <w:u w:val="single"/>
              </w:rPr>
              <w:t>not</w:t>
            </w:r>
            <w:r w:rsidRPr="0048185C">
              <w:rPr>
                <w:rFonts w:eastAsiaTheme="minorEastAsia"/>
              </w:rPr>
              <w:t xml:space="preserve"> including holiday or summer houses). </w:t>
            </w:r>
          </w:p>
          <w:p w14:paraId="73779698" w14:textId="77777777" w:rsidR="005C5EAE" w:rsidRPr="0048185C" w:rsidRDefault="005C5EAE" w:rsidP="14A393C2">
            <w:pPr>
              <w:rPr>
                <w:rFonts w:eastAsiaTheme="minorEastAsia"/>
              </w:rPr>
            </w:pPr>
          </w:p>
          <w:p w14:paraId="1E9D9F5C" w14:textId="77777777" w:rsidR="005C5EAE" w:rsidRPr="0048185C" w:rsidRDefault="005C5EAE" w:rsidP="14A393C2">
            <w:pPr>
              <w:rPr>
                <w:rFonts w:eastAsiaTheme="minorEastAsia"/>
              </w:rPr>
            </w:pPr>
            <w:r w:rsidRPr="0048185C">
              <w:rPr>
                <w:rFonts w:eastAsiaTheme="minorEastAsia"/>
              </w:rPr>
              <w:t xml:space="preserve">Please mark all the people who live here. Adults: </w:t>
            </w:r>
          </w:p>
          <w:p w14:paraId="60D65E8C" w14:textId="77777777" w:rsidR="005C5EAE" w:rsidRPr="0048185C" w:rsidRDefault="005C5EAE" w:rsidP="00650EC4">
            <w:pPr>
              <w:pStyle w:val="ListParagraph"/>
              <w:numPr>
                <w:ilvl w:val="0"/>
                <w:numId w:val="38"/>
              </w:numPr>
              <w:rPr>
                <w:rFonts w:eastAsiaTheme="minorEastAsia"/>
              </w:rPr>
            </w:pPr>
            <w:r w:rsidRPr="0048185C">
              <w:rPr>
                <w:rFonts w:eastAsiaTheme="minorEastAsia"/>
              </w:rPr>
              <w:t>Mother</w:t>
            </w:r>
          </w:p>
          <w:p w14:paraId="3DFA44ED" w14:textId="77777777" w:rsidR="005C5EAE" w:rsidRPr="0048185C" w:rsidRDefault="005C5EAE" w:rsidP="00650EC4">
            <w:pPr>
              <w:pStyle w:val="ListParagraph"/>
              <w:numPr>
                <w:ilvl w:val="0"/>
                <w:numId w:val="38"/>
              </w:numPr>
              <w:rPr>
                <w:rFonts w:eastAsiaTheme="minorEastAsia"/>
              </w:rPr>
            </w:pPr>
            <w:r w:rsidRPr="0048185C">
              <w:rPr>
                <w:rFonts w:eastAsiaTheme="minorEastAsia"/>
              </w:rPr>
              <w:t>Father</w:t>
            </w:r>
          </w:p>
          <w:p w14:paraId="2F2549C7" w14:textId="77777777" w:rsidR="005C5EAE" w:rsidRPr="0048185C" w:rsidRDefault="005C5EAE" w:rsidP="00650EC4">
            <w:pPr>
              <w:pStyle w:val="ListParagraph"/>
              <w:numPr>
                <w:ilvl w:val="0"/>
                <w:numId w:val="38"/>
              </w:numPr>
              <w:rPr>
                <w:rFonts w:eastAsiaTheme="minorEastAsia"/>
              </w:rPr>
            </w:pPr>
            <w:r w:rsidRPr="0048185C">
              <w:rPr>
                <w:rFonts w:eastAsiaTheme="minorEastAsia"/>
              </w:rPr>
              <w:t>Stepmother (or father’s girlfriend</w:t>
            </w:r>
          </w:p>
          <w:p w14:paraId="448C127D" w14:textId="77777777" w:rsidR="00650EC4" w:rsidRPr="0048185C" w:rsidRDefault="00650EC4" w:rsidP="00650EC4">
            <w:pPr>
              <w:pStyle w:val="ListParagraph"/>
              <w:numPr>
                <w:ilvl w:val="0"/>
                <w:numId w:val="38"/>
              </w:numPr>
              <w:suppressAutoHyphens/>
              <w:autoSpaceDN w:val="0"/>
              <w:spacing w:after="200" w:line="276" w:lineRule="auto"/>
              <w:textAlignment w:val="baseline"/>
              <w:rPr>
                <w:rFonts w:eastAsiaTheme="minorEastAsia"/>
                <w:color w:val="000000"/>
              </w:rPr>
            </w:pPr>
            <w:r w:rsidRPr="0048185C">
              <w:rPr>
                <w:rFonts w:eastAsiaTheme="minorEastAsia"/>
                <w:color w:val="000000" w:themeColor="text1"/>
              </w:rPr>
              <w:t>Stepfather (or mother’s boyfriend)</w:t>
            </w:r>
          </w:p>
          <w:p w14:paraId="4CAE0BEB" w14:textId="77777777" w:rsidR="00650EC4" w:rsidRPr="0048185C" w:rsidRDefault="00650EC4" w:rsidP="00650EC4">
            <w:pPr>
              <w:pStyle w:val="ListParagraph"/>
              <w:numPr>
                <w:ilvl w:val="0"/>
                <w:numId w:val="38"/>
              </w:numPr>
              <w:suppressAutoHyphens/>
              <w:autoSpaceDN w:val="0"/>
              <w:spacing w:after="200" w:line="276" w:lineRule="auto"/>
              <w:textAlignment w:val="baseline"/>
              <w:rPr>
                <w:rFonts w:eastAsiaTheme="minorEastAsia"/>
                <w:color w:val="000000"/>
              </w:rPr>
            </w:pPr>
            <w:r w:rsidRPr="0048185C">
              <w:rPr>
                <w:rFonts w:eastAsiaTheme="minorEastAsia"/>
                <w:color w:val="000000" w:themeColor="text1"/>
              </w:rPr>
              <w:t>Grandmother</w:t>
            </w:r>
          </w:p>
          <w:p w14:paraId="4C0C0D4A" w14:textId="77777777" w:rsidR="00650EC4" w:rsidRPr="0048185C" w:rsidRDefault="00650EC4" w:rsidP="00650EC4">
            <w:pPr>
              <w:pStyle w:val="ListParagraph"/>
              <w:numPr>
                <w:ilvl w:val="0"/>
                <w:numId w:val="38"/>
              </w:numPr>
              <w:suppressAutoHyphens/>
              <w:autoSpaceDN w:val="0"/>
              <w:spacing w:after="200" w:line="276" w:lineRule="auto"/>
              <w:textAlignment w:val="baseline"/>
              <w:rPr>
                <w:rFonts w:eastAsiaTheme="minorEastAsia"/>
                <w:color w:val="000000"/>
              </w:rPr>
            </w:pPr>
            <w:r w:rsidRPr="0048185C">
              <w:rPr>
                <w:rFonts w:eastAsiaTheme="minorEastAsia"/>
                <w:color w:val="000000" w:themeColor="text1"/>
              </w:rPr>
              <w:t>Grandfather</w:t>
            </w:r>
          </w:p>
          <w:p w14:paraId="05669E56" w14:textId="77777777" w:rsidR="00650EC4" w:rsidRPr="0048185C" w:rsidRDefault="00650EC4" w:rsidP="00650EC4">
            <w:pPr>
              <w:pStyle w:val="ListParagraph"/>
              <w:numPr>
                <w:ilvl w:val="0"/>
                <w:numId w:val="38"/>
              </w:numPr>
              <w:suppressAutoHyphens/>
              <w:autoSpaceDN w:val="0"/>
              <w:spacing w:after="200" w:line="276" w:lineRule="auto"/>
              <w:textAlignment w:val="baseline"/>
              <w:rPr>
                <w:rFonts w:eastAsiaTheme="minorEastAsia"/>
                <w:color w:val="000000"/>
              </w:rPr>
            </w:pPr>
            <w:r w:rsidRPr="0048185C">
              <w:rPr>
                <w:rFonts w:eastAsiaTheme="minorEastAsia"/>
                <w:color w:val="000000" w:themeColor="text1"/>
              </w:rPr>
              <w:t>I live in a foster or children’s home</w:t>
            </w:r>
          </w:p>
          <w:p w14:paraId="3B783DD2" w14:textId="4CD50389" w:rsidR="00650EC4" w:rsidRPr="0048185C" w:rsidRDefault="00650EC4" w:rsidP="00650EC4">
            <w:pPr>
              <w:pStyle w:val="ListParagraph"/>
              <w:numPr>
                <w:ilvl w:val="0"/>
                <w:numId w:val="38"/>
              </w:numPr>
              <w:rPr>
                <w:rFonts w:eastAsiaTheme="minorEastAsia"/>
              </w:rPr>
            </w:pPr>
            <w:r w:rsidRPr="0048185C">
              <w:rPr>
                <w:rFonts w:eastAsiaTheme="minorEastAsia"/>
                <w:color w:val="000000" w:themeColor="text1"/>
              </w:rPr>
              <w:t xml:space="preserve">Someone or somewhere else </w:t>
            </w:r>
            <w:r w:rsidRPr="0048185C">
              <w:rPr>
                <w:rFonts w:eastAsiaTheme="minorEastAsia"/>
                <w:i/>
                <w:iCs/>
                <w:color w:val="000000" w:themeColor="text1"/>
              </w:rPr>
              <w:t>(please write it down)</w:t>
            </w:r>
          </w:p>
        </w:tc>
        <w:tc>
          <w:tcPr>
            <w:tcW w:w="0" w:type="auto"/>
          </w:tcPr>
          <w:p w14:paraId="2BAC57B6" w14:textId="1D254FEF" w:rsidR="00CC385D" w:rsidRPr="0048185C" w:rsidRDefault="00CC385D" w:rsidP="14A393C2">
            <w:pPr>
              <w:rPr>
                <w:rFonts w:eastAsiaTheme="minorEastAsia"/>
              </w:rPr>
            </w:pPr>
            <w:r w:rsidRPr="0048185C">
              <w:rPr>
                <w:rFonts w:eastAsiaTheme="minorEastAsia"/>
              </w:rPr>
              <w:t xml:space="preserve">All families are different (for example, not everyone lives with both their parents, sometimes people live with just one parent, or they have two homes or live with two families) and we would like to know about yours. Please answer this first question for the home </w:t>
            </w:r>
            <w:r w:rsidRPr="0048185C">
              <w:rPr>
                <w:rFonts w:eastAsiaTheme="minorEastAsia"/>
                <w:u w:val="single"/>
              </w:rPr>
              <w:t>where you live all or most of the time</w:t>
            </w:r>
            <w:r w:rsidRPr="0048185C">
              <w:rPr>
                <w:rFonts w:eastAsiaTheme="minorEastAsia"/>
              </w:rPr>
              <w:t xml:space="preserve"> and tick the people who live there.</w:t>
            </w:r>
          </w:p>
          <w:p w14:paraId="0DADA1A2" w14:textId="77777777" w:rsidR="00CC385D" w:rsidRPr="0048185C" w:rsidRDefault="00CC385D" w:rsidP="14A393C2">
            <w:pPr>
              <w:rPr>
                <w:rFonts w:eastAsiaTheme="minorEastAsia"/>
              </w:rPr>
            </w:pPr>
          </w:p>
          <w:p w14:paraId="591E8663" w14:textId="3BABCA29" w:rsidR="00CC385D" w:rsidRPr="0048185C" w:rsidRDefault="00CC385D" w:rsidP="14A393C2">
            <w:pPr>
              <w:rPr>
                <w:rFonts w:eastAsiaTheme="minorEastAsia"/>
              </w:rPr>
            </w:pPr>
            <w:r w:rsidRPr="0048185C">
              <w:rPr>
                <w:rFonts w:eastAsiaTheme="minorEastAsia"/>
              </w:rPr>
              <w:t>Do you have another home or another family, such as the case when your parents are separated or divorced?</w:t>
            </w:r>
            <w:r w:rsidR="00474C6A" w:rsidRPr="0048185C">
              <w:rPr>
                <w:rFonts w:eastAsiaTheme="minorEastAsia"/>
              </w:rPr>
              <w:t xml:space="preserve"> Please tick the people who live there: </w:t>
            </w:r>
          </w:p>
          <w:p w14:paraId="03166932" w14:textId="77777777" w:rsidR="00CC385D" w:rsidRPr="0048185C" w:rsidRDefault="00CC385D" w:rsidP="14A393C2">
            <w:pPr>
              <w:rPr>
                <w:rFonts w:eastAsiaTheme="minorEastAsia"/>
              </w:rPr>
            </w:pPr>
          </w:p>
          <w:p w14:paraId="0DCE65DB" w14:textId="04C67E75" w:rsidR="00CC385D" w:rsidRPr="0048185C" w:rsidRDefault="00CC385D" w:rsidP="14A393C2">
            <w:pPr>
              <w:rPr>
                <w:rFonts w:eastAsiaTheme="minorEastAsia"/>
                <w:i/>
                <w:iCs/>
                <w:color w:val="000000"/>
              </w:rPr>
            </w:pPr>
            <w:r w:rsidRPr="0048185C">
              <w:rPr>
                <w:rFonts w:eastAsiaTheme="minorEastAsia"/>
                <w:i/>
                <w:iCs/>
                <w:color w:val="000000" w:themeColor="text1"/>
              </w:rPr>
              <w:t>Potential responses</w:t>
            </w:r>
          </w:p>
          <w:p w14:paraId="42262900" w14:textId="77777777" w:rsidR="00CC385D" w:rsidRPr="0048185C" w:rsidRDefault="00CC385D" w:rsidP="14A393C2">
            <w:pPr>
              <w:pStyle w:val="ListParagraph"/>
              <w:numPr>
                <w:ilvl w:val="0"/>
                <w:numId w:val="4"/>
              </w:numPr>
              <w:suppressAutoHyphens/>
              <w:autoSpaceDN w:val="0"/>
              <w:textAlignment w:val="baseline"/>
              <w:rPr>
                <w:rFonts w:eastAsiaTheme="minorEastAsia"/>
                <w:color w:val="000000"/>
              </w:rPr>
            </w:pPr>
            <w:r w:rsidRPr="0048185C">
              <w:rPr>
                <w:rFonts w:eastAsiaTheme="minorEastAsia"/>
                <w:color w:val="000000" w:themeColor="text1"/>
              </w:rPr>
              <w:t>Mother</w:t>
            </w:r>
          </w:p>
          <w:p w14:paraId="4CFFB672" w14:textId="77777777" w:rsidR="00CC385D" w:rsidRPr="0048185C" w:rsidRDefault="00CC385D" w:rsidP="14A393C2">
            <w:pPr>
              <w:pStyle w:val="ListParagraph"/>
              <w:numPr>
                <w:ilvl w:val="0"/>
                <w:numId w:val="4"/>
              </w:numPr>
              <w:suppressAutoHyphens/>
              <w:autoSpaceDN w:val="0"/>
              <w:textAlignment w:val="baseline"/>
              <w:rPr>
                <w:rFonts w:eastAsiaTheme="minorEastAsia"/>
                <w:color w:val="000000"/>
              </w:rPr>
            </w:pPr>
            <w:r w:rsidRPr="0048185C">
              <w:rPr>
                <w:rFonts w:eastAsiaTheme="minorEastAsia"/>
                <w:color w:val="000000" w:themeColor="text1"/>
              </w:rPr>
              <w:t>Father</w:t>
            </w:r>
          </w:p>
          <w:p w14:paraId="09071E44" w14:textId="77777777" w:rsidR="00CC385D" w:rsidRPr="0048185C" w:rsidRDefault="00CC385D" w:rsidP="14A393C2">
            <w:pPr>
              <w:pStyle w:val="ListParagraph"/>
              <w:numPr>
                <w:ilvl w:val="0"/>
                <w:numId w:val="4"/>
              </w:numPr>
              <w:suppressAutoHyphens/>
              <w:autoSpaceDN w:val="0"/>
              <w:textAlignment w:val="baseline"/>
              <w:rPr>
                <w:rFonts w:eastAsiaTheme="minorEastAsia"/>
                <w:color w:val="000000"/>
              </w:rPr>
            </w:pPr>
            <w:r w:rsidRPr="0048185C">
              <w:rPr>
                <w:rFonts w:eastAsiaTheme="minorEastAsia"/>
                <w:color w:val="000000" w:themeColor="text1"/>
              </w:rPr>
              <w:t>Stepmother (or father’s girlfriend)</w:t>
            </w:r>
          </w:p>
          <w:p w14:paraId="7120CAED" w14:textId="77777777" w:rsidR="00CC385D" w:rsidRPr="0048185C" w:rsidRDefault="00CC385D" w:rsidP="14A393C2">
            <w:pPr>
              <w:pStyle w:val="ListParagraph"/>
              <w:numPr>
                <w:ilvl w:val="0"/>
                <w:numId w:val="4"/>
              </w:numPr>
              <w:suppressAutoHyphens/>
              <w:autoSpaceDN w:val="0"/>
              <w:textAlignment w:val="baseline"/>
              <w:rPr>
                <w:rFonts w:eastAsiaTheme="minorEastAsia"/>
                <w:color w:val="000000"/>
              </w:rPr>
            </w:pPr>
            <w:r w:rsidRPr="0048185C">
              <w:rPr>
                <w:rFonts w:eastAsiaTheme="minorEastAsia"/>
                <w:color w:val="000000" w:themeColor="text1"/>
              </w:rPr>
              <w:t>Stepfather (or mother’s boyfriend)</w:t>
            </w:r>
          </w:p>
          <w:p w14:paraId="1215D718" w14:textId="77777777" w:rsidR="00CC385D" w:rsidRPr="0048185C" w:rsidRDefault="00CC385D" w:rsidP="14A393C2">
            <w:pPr>
              <w:pStyle w:val="ListParagraph"/>
              <w:numPr>
                <w:ilvl w:val="0"/>
                <w:numId w:val="4"/>
              </w:numPr>
              <w:suppressAutoHyphens/>
              <w:autoSpaceDN w:val="0"/>
              <w:textAlignment w:val="baseline"/>
              <w:rPr>
                <w:rFonts w:eastAsiaTheme="minorEastAsia"/>
                <w:color w:val="000000"/>
              </w:rPr>
            </w:pPr>
            <w:r w:rsidRPr="0048185C">
              <w:rPr>
                <w:rFonts w:eastAsiaTheme="minorEastAsia"/>
                <w:color w:val="000000" w:themeColor="text1"/>
              </w:rPr>
              <w:t>Grandmother</w:t>
            </w:r>
          </w:p>
          <w:p w14:paraId="6AE963E5" w14:textId="77777777" w:rsidR="00CC385D" w:rsidRPr="0048185C" w:rsidRDefault="00CC385D" w:rsidP="14A393C2">
            <w:pPr>
              <w:pStyle w:val="ListParagraph"/>
              <w:numPr>
                <w:ilvl w:val="0"/>
                <w:numId w:val="4"/>
              </w:numPr>
              <w:suppressAutoHyphens/>
              <w:autoSpaceDN w:val="0"/>
              <w:textAlignment w:val="baseline"/>
              <w:rPr>
                <w:rFonts w:eastAsiaTheme="minorEastAsia"/>
                <w:color w:val="000000"/>
              </w:rPr>
            </w:pPr>
            <w:r w:rsidRPr="0048185C">
              <w:rPr>
                <w:rFonts w:eastAsiaTheme="minorEastAsia"/>
                <w:color w:val="000000" w:themeColor="text1"/>
              </w:rPr>
              <w:t>Grandfather</w:t>
            </w:r>
          </w:p>
          <w:p w14:paraId="16AA4087" w14:textId="77777777" w:rsidR="00CC385D" w:rsidRPr="0048185C" w:rsidRDefault="00CC385D" w:rsidP="14A393C2">
            <w:pPr>
              <w:pStyle w:val="ListParagraph"/>
              <w:numPr>
                <w:ilvl w:val="0"/>
                <w:numId w:val="4"/>
              </w:numPr>
              <w:suppressAutoHyphens/>
              <w:autoSpaceDN w:val="0"/>
              <w:textAlignment w:val="baseline"/>
              <w:rPr>
                <w:rFonts w:eastAsiaTheme="minorEastAsia"/>
                <w:color w:val="000000"/>
              </w:rPr>
            </w:pPr>
            <w:r w:rsidRPr="0048185C">
              <w:rPr>
                <w:rFonts w:eastAsiaTheme="minorEastAsia"/>
                <w:color w:val="000000" w:themeColor="text1"/>
              </w:rPr>
              <w:t>I live in a foster or children’s home</w:t>
            </w:r>
          </w:p>
          <w:p w14:paraId="1C7A4A18" w14:textId="77777777" w:rsidR="00CC385D" w:rsidRPr="0048185C" w:rsidRDefault="00CC385D" w:rsidP="14A393C2">
            <w:pPr>
              <w:pStyle w:val="ListParagraph"/>
              <w:numPr>
                <w:ilvl w:val="0"/>
                <w:numId w:val="4"/>
              </w:numPr>
              <w:suppressAutoHyphens/>
              <w:autoSpaceDN w:val="0"/>
              <w:textAlignment w:val="baseline"/>
              <w:rPr>
                <w:rFonts w:eastAsiaTheme="minorEastAsia"/>
                <w:color w:val="000000"/>
              </w:rPr>
            </w:pPr>
            <w:r w:rsidRPr="0048185C">
              <w:rPr>
                <w:rFonts w:eastAsiaTheme="minorEastAsia"/>
                <w:color w:val="000000" w:themeColor="text1"/>
              </w:rPr>
              <w:t xml:space="preserve">Someone or somewhere else </w:t>
            </w:r>
            <w:r w:rsidRPr="0048185C">
              <w:rPr>
                <w:rFonts w:eastAsiaTheme="minorEastAsia"/>
                <w:i/>
                <w:iCs/>
                <w:color w:val="000000" w:themeColor="text1"/>
              </w:rPr>
              <w:t>(please write it down)</w:t>
            </w:r>
          </w:p>
        </w:tc>
        <w:tc>
          <w:tcPr>
            <w:tcW w:w="0" w:type="auto"/>
          </w:tcPr>
          <w:p w14:paraId="1A794666" w14:textId="77777777" w:rsidR="00CC385D" w:rsidRPr="0048185C" w:rsidRDefault="00CC385D" w:rsidP="14A393C2">
            <w:pPr>
              <w:rPr>
                <w:rFonts w:eastAsiaTheme="minorEastAsia"/>
              </w:rPr>
            </w:pPr>
            <w:r w:rsidRPr="0048185C">
              <w:rPr>
                <w:rFonts w:eastAsiaTheme="minorEastAsia"/>
              </w:rPr>
              <w:t xml:space="preserve">Q48. All families are different (for example, not everyone lives with both their parents, sometimes people live with just one parent, or they have two homes or live with two families) and we would like to know about yours. Please answer this question for the home </w:t>
            </w:r>
            <w:r w:rsidRPr="0048185C">
              <w:rPr>
                <w:rFonts w:eastAsiaTheme="minorEastAsia"/>
                <w:u w:val="single"/>
              </w:rPr>
              <w:t>where you live all or most of the time</w:t>
            </w:r>
            <w:r w:rsidRPr="0048185C">
              <w:rPr>
                <w:rFonts w:eastAsiaTheme="minorEastAsia"/>
              </w:rPr>
              <w:t xml:space="preserve"> and mark the people who live there.</w:t>
            </w:r>
          </w:p>
          <w:p w14:paraId="398E7C10" w14:textId="77777777" w:rsidR="00CC385D" w:rsidRPr="0048185C" w:rsidRDefault="00CC385D" w:rsidP="14A393C2">
            <w:pPr>
              <w:rPr>
                <w:rFonts w:eastAsiaTheme="minorEastAsia"/>
              </w:rPr>
            </w:pPr>
          </w:p>
          <w:p w14:paraId="2A3A56D1" w14:textId="77777777" w:rsidR="00CC385D" w:rsidRPr="0048185C" w:rsidRDefault="00CC385D" w:rsidP="14A393C2">
            <w:pPr>
              <w:rPr>
                <w:rFonts w:eastAsiaTheme="minorEastAsia"/>
                <w:i/>
                <w:iCs/>
                <w:color w:val="000000"/>
              </w:rPr>
            </w:pPr>
            <w:r w:rsidRPr="0048185C">
              <w:rPr>
                <w:rFonts w:eastAsiaTheme="minorEastAsia"/>
                <w:i/>
                <w:iCs/>
                <w:color w:val="000000" w:themeColor="text1"/>
              </w:rPr>
              <w:t>Potential responses</w:t>
            </w:r>
          </w:p>
          <w:p w14:paraId="1B216413" w14:textId="77777777" w:rsidR="00CC385D" w:rsidRPr="0048185C" w:rsidRDefault="00CC385D" w:rsidP="14A393C2">
            <w:pPr>
              <w:pStyle w:val="ListParagraph"/>
              <w:numPr>
                <w:ilvl w:val="0"/>
                <w:numId w:val="6"/>
              </w:numPr>
              <w:suppressAutoHyphens/>
              <w:autoSpaceDN w:val="0"/>
              <w:textAlignment w:val="baseline"/>
              <w:rPr>
                <w:rFonts w:eastAsiaTheme="minorEastAsia"/>
                <w:color w:val="000000"/>
              </w:rPr>
            </w:pPr>
            <w:r w:rsidRPr="0048185C">
              <w:rPr>
                <w:rFonts w:eastAsiaTheme="minorEastAsia"/>
                <w:color w:val="000000" w:themeColor="text1"/>
              </w:rPr>
              <w:t>Mother</w:t>
            </w:r>
          </w:p>
          <w:p w14:paraId="6B08DFB4" w14:textId="77777777" w:rsidR="00CC385D" w:rsidRPr="0048185C" w:rsidRDefault="00CC385D" w:rsidP="14A393C2">
            <w:pPr>
              <w:pStyle w:val="ListParagraph"/>
              <w:numPr>
                <w:ilvl w:val="0"/>
                <w:numId w:val="6"/>
              </w:numPr>
              <w:suppressAutoHyphens/>
              <w:autoSpaceDN w:val="0"/>
              <w:textAlignment w:val="baseline"/>
              <w:rPr>
                <w:rFonts w:eastAsiaTheme="minorEastAsia"/>
                <w:color w:val="000000"/>
              </w:rPr>
            </w:pPr>
            <w:r w:rsidRPr="0048185C">
              <w:rPr>
                <w:rFonts w:eastAsiaTheme="minorEastAsia"/>
                <w:color w:val="000000" w:themeColor="text1"/>
              </w:rPr>
              <w:t>Father</w:t>
            </w:r>
          </w:p>
          <w:p w14:paraId="4E7ADC13" w14:textId="77777777" w:rsidR="00CC385D" w:rsidRPr="0048185C" w:rsidRDefault="00CC385D" w:rsidP="14A393C2">
            <w:pPr>
              <w:pStyle w:val="ListParagraph"/>
              <w:numPr>
                <w:ilvl w:val="0"/>
                <w:numId w:val="6"/>
              </w:numPr>
              <w:suppressAutoHyphens/>
              <w:autoSpaceDN w:val="0"/>
              <w:textAlignment w:val="baseline"/>
              <w:rPr>
                <w:rFonts w:eastAsiaTheme="minorEastAsia"/>
                <w:color w:val="000000"/>
              </w:rPr>
            </w:pPr>
            <w:r w:rsidRPr="0048185C">
              <w:rPr>
                <w:rFonts w:eastAsiaTheme="minorEastAsia"/>
                <w:color w:val="000000" w:themeColor="text1"/>
              </w:rPr>
              <w:t>Stepmother (or father’s/mother’s girlfriend)</w:t>
            </w:r>
          </w:p>
          <w:p w14:paraId="5A599D17" w14:textId="77777777" w:rsidR="00CC385D" w:rsidRPr="0048185C" w:rsidRDefault="00CC385D" w:rsidP="14A393C2">
            <w:pPr>
              <w:pStyle w:val="ListParagraph"/>
              <w:numPr>
                <w:ilvl w:val="0"/>
                <w:numId w:val="6"/>
              </w:numPr>
              <w:suppressAutoHyphens/>
              <w:autoSpaceDN w:val="0"/>
              <w:textAlignment w:val="baseline"/>
              <w:rPr>
                <w:rFonts w:eastAsiaTheme="minorEastAsia"/>
                <w:color w:val="000000"/>
              </w:rPr>
            </w:pPr>
            <w:r w:rsidRPr="0048185C">
              <w:rPr>
                <w:rFonts w:eastAsiaTheme="minorEastAsia"/>
                <w:color w:val="000000" w:themeColor="text1"/>
              </w:rPr>
              <w:t>Stepfather (or mother’s/father’s boyfriend)</w:t>
            </w:r>
          </w:p>
          <w:p w14:paraId="3AEC738B" w14:textId="77777777" w:rsidR="00CC385D" w:rsidRPr="0048185C" w:rsidRDefault="00CC385D" w:rsidP="14A393C2">
            <w:pPr>
              <w:pStyle w:val="ListParagraph"/>
              <w:numPr>
                <w:ilvl w:val="0"/>
                <w:numId w:val="6"/>
              </w:numPr>
              <w:suppressAutoHyphens/>
              <w:autoSpaceDN w:val="0"/>
              <w:textAlignment w:val="baseline"/>
              <w:rPr>
                <w:rFonts w:eastAsiaTheme="minorEastAsia"/>
                <w:color w:val="000000"/>
              </w:rPr>
            </w:pPr>
            <w:r w:rsidRPr="0048185C">
              <w:rPr>
                <w:rFonts w:eastAsiaTheme="minorEastAsia"/>
                <w:color w:val="000000" w:themeColor="text1"/>
              </w:rPr>
              <w:t>Grandmother</w:t>
            </w:r>
          </w:p>
          <w:p w14:paraId="1C195C76" w14:textId="77777777" w:rsidR="00CC385D" w:rsidRPr="0048185C" w:rsidRDefault="00CC385D" w:rsidP="14A393C2">
            <w:pPr>
              <w:pStyle w:val="ListParagraph"/>
              <w:numPr>
                <w:ilvl w:val="0"/>
                <w:numId w:val="6"/>
              </w:numPr>
              <w:suppressAutoHyphens/>
              <w:autoSpaceDN w:val="0"/>
              <w:textAlignment w:val="baseline"/>
              <w:rPr>
                <w:rFonts w:eastAsiaTheme="minorEastAsia"/>
                <w:color w:val="000000"/>
              </w:rPr>
            </w:pPr>
            <w:r w:rsidRPr="0048185C">
              <w:rPr>
                <w:rFonts w:eastAsiaTheme="minorEastAsia"/>
                <w:color w:val="000000" w:themeColor="text1"/>
              </w:rPr>
              <w:t>Grandfather</w:t>
            </w:r>
          </w:p>
          <w:p w14:paraId="13FCE0DA" w14:textId="77777777" w:rsidR="00CC385D" w:rsidRPr="0048185C" w:rsidRDefault="00CC385D" w:rsidP="14A393C2">
            <w:pPr>
              <w:pStyle w:val="ListParagraph"/>
              <w:numPr>
                <w:ilvl w:val="0"/>
                <w:numId w:val="6"/>
              </w:numPr>
              <w:suppressAutoHyphens/>
              <w:autoSpaceDN w:val="0"/>
              <w:textAlignment w:val="baseline"/>
              <w:rPr>
                <w:rFonts w:eastAsiaTheme="minorEastAsia"/>
                <w:color w:val="000000"/>
              </w:rPr>
            </w:pPr>
            <w:r w:rsidRPr="0048185C">
              <w:rPr>
                <w:rFonts w:eastAsiaTheme="minorEastAsia"/>
                <w:color w:val="000000" w:themeColor="text1"/>
              </w:rPr>
              <w:t>I live in a foster or children’s home</w:t>
            </w:r>
          </w:p>
          <w:p w14:paraId="674AD7B2" w14:textId="77777777" w:rsidR="00CC385D" w:rsidRPr="0048185C" w:rsidRDefault="00CC385D" w:rsidP="14A393C2">
            <w:pPr>
              <w:pStyle w:val="ListParagraph"/>
              <w:numPr>
                <w:ilvl w:val="0"/>
                <w:numId w:val="6"/>
              </w:numPr>
              <w:suppressAutoHyphens/>
              <w:autoSpaceDN w:val="0"/>
              <w:textAlignment w:val="baseline"/>
              <w:rPr>
                <w:rFonts w:eastAsiaTheme="minorEastAsia"/>
                <w:color w:val="000000"/>
              </w:rPr>
            </w:pPr>
            <w:r w:rsidRPr="0048185C">
              <w:rPr>
                <w:rFonts w:eastAsiaTheme="minorEastAsia"/>
                <w:color w:val="000000" w:themeColor="text1"/>
              </w:rPr>
              <w:t xml:space="preserve">Someone or somewhere else </w:t>
            </w:r>
            <w:r w:rsidRPr="0048185C">
              <w:rPr>
                <w:rFonts w:eastAsiaTheme="minorEastAsia"/>
                <w:i/>
                <w:iCs/>
                <w:color w:val="000000" w:themeColor="text1"/>
              </w:rPr>
              <w:t>(please write it down)</w:t>
            </w:r>
          </w:p>
        </w:tc>
        <w:tc>
          <w:tcPr>
            <w:tcW w:w="0" w:type="auto"/>
          </w:tcPr>
          <w:p w14:paraId="3D41B2F6" w14:textId="77777777" w:rsidR="00CC385D" w:rsidRPr="0048185C" w:rsidRDefault="00CC385D" w:rsidP="14A393C2">
            <w:pPr>
              <w:rPr>
                <w:rFonts w:eastAsiaTheme="minorEastAsia"/>
                <w:color w:val="000000"/>
              </w:rPr>
            </w:pPr>
            <w:r w:rsidRPr="0048185C">
              <w:rPr>
                <w:rFonts w:eastAsiaTheme="minorEastAsia"/>
              </w:rPr>
              <w:t xml:space="preserve">Q7. </w:t>
            </w:r>
            <w:r w:rsidRPr="0048185C">
              <w:rPr>
                <w:rFonts w:eastAsiaTheme="minorEastAsia"/>
                <w:color w:val="000000" w:themeColor="text1"/>
              </w:rPr>
              <w:t xml:space="preserve">Please answer this question for the home </w:t>
            </w:r>
            <w:r w:rsidRPr="0048185C">
              <w:rPr>
                <w:rFonts w:eastAsiaTheme="minorEastAsia"/>
                <w:color w:val="000000" w:themeColor="text1"/>
                <w:u w:val="single"/>
              </w:rPr>
              <w:t>where you live all or most of the time</w:t>
            </w:r>
            <w:r w:rsidRPr="0048185C">
              <w:rPr>
                <w:rFonts w:eastAsiaTheme="minorEastAsia"/>
                <w:color w:val="000000" w:themeColor="text1"/>
              </w:rPr>
              <w:t xml:space="preserve"> and mark the box beside the people who live there</w:t>
            </w:r>
          </w:p>
          <w:p w14:paraId="1C7B6568" w14:textId="77777777" w:rsidR="00CC385D" w:rsidRPr="0048185C" w:rsidRDefault="00CC385D" w:rsidP="14A393C2">
            <w:pPr>
              <w:rPr>
                <w:rFonts w:eastAsiaTheme="minorEastAsia"/>
                <w:color w:val="000000"/>
              </w:rPr>
            </w:pPr>
          </w:p>
          <w:p w14:paraId="44EDF8AF" w14:textId="77777777" w:rsidR="00CC385D" w:rsidRPr="0048185C" w:rsidRDefault="00CC385D" w:rsidP="14A393C2">
            <w:pPr>
              <w:rPr>
                <w:rFonts w:eastAsiaTheme="minorEastAsia"/>
                <w:i/>
                <w:iCs/>
                <w:color w:val="000000"/>
              </w:rPr>
            </w:pPr>
            <w:r w:rsidRPr="0048185C">
              <w:rPr>
                <w:rFonts w:eastAsiaTheme="minorEastAsia"/>
                <w:i/>
                <w:iCs/>
                <w:color w:val="000000" w:themeColor="text1"/>
              </w:rPr>
              <w:t>Potential responses</w:t>
            </w:r>
          </w:p>
          <w:p w14:paraId="786A2A5C" w14:textId="77777777" w:rsidR="00CC385D" w:rsidRPr="0048185C" w:rsidRDefault="00CC385D" w:rsidP="14A393C2">
            <w:pPr>
              <w:pStyle w:val="ListParagraph"/>
              <w:numPr>
                <w:ilvl w:val="0"/>
                <w:numId w:val="5"/>
              </w:numPr>
              <w:suppressAutoHyphens/>
              <w:autoSpaceDN w:val="0"/>
              <w:textAlignment w:val="baseline"/>
              <w:rPr>
                <w:rFonts w:eastAsiaTheme="minorEastAsia"/>
                <w:color w:val="000000"/>
              </w:rPr>
            </w:pPr>
            <w:r w:rsidRPr="0048185C">
              <w:rPr>
                <w:rFonts w:eastAsiaTheme="minorEastAsia"/>
                <w:color w:val="000000" w:themeColor="text1"/>
              </w:rPr>
              <w:t>Mother</w:t>
            </w:r>
          </w:p>
          <w:p w14:paraId="1BE814FE" w14:textId="77777777" w:rsidR="00CC385D" w:rsidRPr="0048185C" w:rsidRDefault="00CC385D" w:rsidP="14A393C2">
            <w:pPr>
              <w:pStyle w:val="ListParagraph"/>
              <w:numPr>
                <w:ilvl w:val="0"/>
                <w:numId w:val="5"/>
              </w:numPr>
              <w:suppressAutoHyphens/>
              <w:autoSpaceDN w:val="0"/>
              <w:textAlignment w:val="baseline"/>
              <w:rPr>
                <w:rFonts w:eastAsiaTheme="minorEastAsia"/>
                <w:color w:val="000000"/>
              </w:rPr>
            </w:pPr>
            <w:r w:rsidRPr="0048185C">
              <w:rPr>
                <w:rFonts w:eastAsiaTheme="minorEastAsia"/>
                <w:color w:val="000000" w:themeColor="text1"/>
              </w:rPr>
              <w:t>Father</w:t>
            </w:r>
          </w:p>
          <w:p w14:paraId="317A1AA2" w14:textId="77777777" w:rsidR="00CC385D" w:rsidRPr="0048185C" w:rsidRDefault="00CC385D" w:rsidP="14A393C2">
            <w:pPr>
              <w:pStyle w:val="ListParagraph"/>
              <w:numPr>
                <w:ilvl w:val="0"/>
                <w:numId w:val="5"/>
              </w:numPr>
              <w:suppressAutoHyphens/>
              <w:autoSpaceDN w:val="0"/>
              <w:textAlignment w:val="baseline"/>
              <w:rPr>
                <w:rFonts w:eastAsiaTheme="minorEastAsia"/>
                <w:color w:val="000000"/>
              </w:rPr>
            </w:pPr>
            <w:r w:rsidRPr="0048185C">
              <w:rPr>
                <w:rFonts w:eastAsiaTheme="minorEastAsia"/>
                <w:color w:val="000000" w:themeColor="text1"/>
              </w:rPr>
              <w:t>Stepmother (or father’s partner)</w:t>
            </w:r>
          </w:p>
          <w:p w14:paraId="345C81D5" w14:textId="77777777" w:rsidR="00CC385D" w:rsidRPr="0048185C" w:rsidRDefault="00CC385D" w:rsidP="14A393C2">
            <w:pPr>
              <w:pStyle w:val="ListParagraph"/>
              <w:numPr>
                <w:ilvl w:val="0"/>
                <w:numId w:val="5"/>
              </w:numPr>
              <w:suppressAutoHyphens/>
              <w:autoSpaceDN w:val="0"/>
              <w:textAlignment w:val="baseline"/>
              <w:rPr>
                <w:rFonts w:eastAsiaTheme="minorEastAsia"/>
                <w:color w:val="000000"/>
              </w:rPr>
            </w:pPr>
            <w:r w:rsidRPr="0048185C">
              <w:rPr>
                <w:rFonts w:eastAsiaTheme="minorEastAsia"/>
                <w:color w:val="000000" w:themeColor="text1"/>
              </w:rPr>
              <w:t>Stepfather (or mother’s partner)</w:t>
            </w:r>
          </w:p>
          <w:p w14:paraId="5BED9F12" w14:textId="77777777" w:rsidR="00CC385D" w:rsidRPr="0048185C" w:rsidRDefault="00CC385D" w:rsidP="14A393C2">
            <w:pPr>
              <w:pStyle w:val="ListParagraph"/>
              <w:numPr>
                <w:ilvl w:val="0"/>
                <w:numId w:val="5"/>
              </w:numPr>
              <w:suppressAutoHyphens/>
              <w:autoSpaceDN w:val="0"/>
              <w:textAlignment w:val="baseline"/>
              <w:rPr>
                <w:rFonts w:eastAsiaTheme="minorEastAsia"/>
                <w:color w:val="000000"/>
              </w:rPr>
            </w:pPr>
            <w:r w:rsidRPr="0048185C">
              <w:rPr>
                <w:rFonts w:eastAsiaTheme="minorEastAsia"/>
                <w:color w:val="000000" w:themeColor="text1"/>
              </w:rPr>
              <w:t>Brother or stepbrother</w:t>
            </w:r>
          </w:p>
          <w:p w14:paraId="45FC5572" w14:textId="77777777" w:rsidR="00CC385D" w:rsidRPr="0048185C" w:rsidRDefault="00CC385D" w:rsidP="14A393C2">
            <w:pPr>
              <w:pStyle w:val="ListParagraph"/>
              <w:numPr>
                <w:ilvl w:val="0"/>
                <w:numId w:val="5"/>
              </w:numPr>
              <w:suppressAutoHyphens/>
              <w:autoSpaceDN w:val="0"/>
              <w:textAlignment w:val="baseline"/>
              <w:rPr>
                <w:rFonts w:eastAsiaTheme="minorEastAsia"/>
                <w:color w:val="000000"/>
              </w:rPr>
            </w:pPr>
            <w:r w:rsidRPr="0048185C">
              <w:rPr>
                <w:rFonts w:eastAsiaTheme="minorEastAsia"/>
                <w:color w:val="000000" w:themeColor="text1"/>
              </w:rPr>
              <w:t>Sister or stepsister</w:t>
            </w:r>
          </w:p>
          <w:p w14:paraId="7C66E36E" w14:textId="77777777" w:rsidR="00CC385D" w:rsidRPr="0048185C" w:rsidRDefault="00CC385D" w:rsidP="14A393C2">
            <w:pPr>
              <w:pStyle w:val="ListParagraph"/>
              <w:numPr>
                <w:ilvl w:val="0"/>
                <w:numId w:val="5"/>
              </w:numPr>
              <w:suppressAutoHyphens/>
              <w:autoSpaceDN w:val="0"/>
              <w:textAlignment w:val="baseline"/>
              <w:rPr>
                <w:rFonts w:eastAsiaTheme="minorEastAsia"/>
                <w:color w:val="000000"/>
              </w:rPr>
            </w:pPr>
            <w:r w:rsidRPr="0048185C">
              <w:rPr>
                <w:rFonts w:eastAsiaTheme="minorEastAsia"/>
                <w:color w:val="000000" w:themeColor="text1"/>
              </w:rPr>
              <w:t>I live in a foster or children’s home</w:t>
            </w:r>
          </w:p>
          <w:p w14:paraId="122FFE2E" w14:textId="77777777" w:rsidR="00CC385D" w:rsidRPr="0048185C" w:rsidRDefault="00CC385D" w:rsidP="14A393C2">
            <w:pPr>
              <w:pStyle w:val="ListParagraph"/>
              <w:numPr>
                <w:ilvl w:val="0"/>
                <w:numId w:val="5"/>
              </w:numPr>
              <w:suppressAutoHyphens/>
              <w:autoSpaceDN w:val="0"/>
              <w:textAlignment w:val="baseline"/>
              <w:rPr>
                <w:rFonts w:eastAsiaTheme="minorEastAsia"/>
                <w:color w:val="000000"/>
              </w:rPr>
            </w:pPr>
            <w:r w:rsidRPr="0048185C">
              <w:rPr>
                <w:rFonts w:eastAsiaTheme="minorEastAsia"/>
                <w:color w:val="000000" w:themeColor="text1"/>
              </w:rPr>
              <w:t xml:space="preserve">Someone else (e.g., grandparents). </w:t>
            </w:r>
            <w:r w:rsidRPr="0048185C">
              <w:rPr>
                <w:rFonts w:eastAsiaTheme="minorEastAsia"/>
                <w:i/>
                <w:iCs/>
                <w:color w:val="000000" w:themeColor="text1"/>
              </w:rPr>
              <w:t>Please write it down</w:t>
            </w:r>
          </w:p>
        </w:tc>
      </w:tr>
      <w:tr w:rsidR="00CC385D" w:rsidRPr="0048185C" w14:paraId="1E84C968" w14:textId="77777777" w:rsidTr="1ECAC12A">
        <w:trPr>
          <w:cantSplit/>
          <w:trHeight w:val="300"/>
        </w:trPr>
        <w:tc>
          <w:tcPr>
            <w:tcW w:w="0" w:type="auto"/>
          </w:tcPr>
          <w:p w14:paraId="611E4A88" w14:textId="5D8A7FBF" w:rsidR="00CC385D" w:rsidRPr="0048185C" w:rsidRDefault="00CC385D" w:rsidP="00112A9F">
            <w:r w:rsidRPr="0048185C">
              <w:t>Gender</w:t>
            </w:r>
          </w:p>
        </w:tc>
        <w:tc>
          <w:tcPr>
            <w:tcW w:w="0" w:type="auto"/>
          </w:tcPr>
          <w:p w14:paraId="263B9C3A" w14:textId="77777777" w:rsidR="00CC385D" w:rsidRPr="0048185C" w:rsidRDefault="005A7D29" w:rsidP="13B97165">
            <w:pPr>
              <w:rPr>
                <w:rFonts w:eastAsiaTheme="minorEastAsia"/>
              </w:rPr>
            </w:pPr>
            <w:r w:rsidRPr="0048185C">
              <w:rPr>
                <w:rFonts w:eastAsiaTheme="minorEastAsia"/>
              </w:rPr>
              <w:t>Q1. Are you male or female</w:t>
            </w:r>
          </w:p>
          <w:p w14:paraId="2332051F" w14:textId="77777777" w:rsidR="005A7D29" w:rsidRPr="0048185C" w:rsidRDefault="005A7D29" w:rsidP="005A7D29">
            <w:pPr>
              <w:pStyle w:val="ListParagraph"/>
              <w:numPr>
                <w:ilvl w:val="0"/>
                <w:numId w:val="44"/>
              </w:numPr>
              <w:rPr>
                <w:rFonts w:eastAsiaTheme="minorEastAsia"/>
              </w:rPr>
            </w:pPr>
            <w:r w:rsidRPr="0048185C">
              <w:rPr>
                <w:rFonts w:eastAsiaTheme="minorEastAsia"/>
              </w:rPr>
              <w:t xml:space="preserve">Male </w:t>
            </w:r>
          </w:p>
          <w:p w14:paraId="1482A0AB" w14:textId="308E517A" w:rsidR="005A7D29" w:rsidRPr="0048185C" w:rsidRDefault="005A7D29" w:rsidP="005A7D29">
            <w:pPr>
              <w:pStyle w:val="ListParagraph"/>
              <w:numPr>
                <w:ilvl w:val="0"/>
                <w:numId w:val="44"/>
              </w:numPr>
              <w:rPr>
                <w:rFonts w:eastAsiaTheme="minorEastAsia"/>
              </w:rPr>
            </w:pPr>
            <w:r w:rsidRPr="0048185C">
              <w:rPr>
                <w:rFonts w:eastAsiaTheme="minorEastAsia"/>
              </w:rPr>
              <w:t xml:space="preserve">Female </w:t>
            </w:r>
          </w:p>
        </w:tc>
        <w:tc>
          <w:tcPr>
            <w:tcW w:w="0" w:type="auto"/>
          </w:tcPr>
          <w:p w14:paraId="621E324C" w14:textId="3A20B9BF" w:rsidR="00CC385D" w:rsidRPr="0048185C" w:rsidRDefault="00CC385D" w:rsidP="14A393C2">
            <w:pPr>
              <w:rPr>
                <w:rFonts w:eastAsiaTheme="minorEastAsia"/>
              </w:rPr>
            </w:pPr>
            <w:r w:rsidRPr="0048185C">
              <w:rPr>
                <w:rFonts w:eastAsiaTheme="minorEastAsia"/>
              </w:rPr>
              <w:t>Q1. Are you male or female?</w:t>
            </w:r>
          </w:p>
          <w:p w14:paraId="3B7C8738" w14:textId="77777777" w:rsidR="00CC385D" w:rsidRPr="0048185C" w:rsidRDefault="00CC385D" w:rsidP="14A393C2">
            <w:pPr>
              <w:pStyle w:val="ListParagraph"/>
              <w:numPr>
                <w:ilvl w:val="0"/>
                <w:numId w:val="1"/>
              </w:numPr>
              <w:suppressAutoHyphens/>
              <w:autoSpaceDN w:val="0"/>
              <w:textAlignment w:val="baseline"/>
              <w:rPr>
                <w:rFonts w:eastAsiaTheme="minorEastAsia"/>
              </w:rPr>
            </w:pPr>
            <w:r w:rsidRPr="0048185C">
              <w:rPr>
                <w:rFonts w:eastAsiaTheme="minorEastAsia"/>
              </w:rPr>
              <w:t>Male</w:t>
            </w:r>
          </w:p>
          <w:p w14:paraId="335C419E" w14:textId="77777777" w:rsidR="00CC385D" w:rsidRPr="0048185C" w:rsidRDefault="00CC385D" w:rsidP="14A393C2">
            <w:pPr>
              <w:pStyle w:val="ListParagraph"/>
              <w:numPr>
                <w:ilvl w:val="0"/>
                <w:numId w:val="1"/>
              </w:numPr>
              <w:suppressAutoHyphens/>
              <w:autoSpaceDN w:val="0"/>
              <w:textAlignment w:val="baseline"/>
              <w:rPr>
                <w:rFonts w:eastAsiaTheme="minorEastAsia"/>
              </w:rPr>
            </w:pPr>
            <w:r w:rsidRPr="0048185C">
              <w:rPr>
                <w:rFonts w:eastAsiaTheme="minorEastAsia"/>
              </w:rPr>
              <w:t>Female</w:t>
            </w:r>
          </w:p>
        </w:tc>
        <w:tc>
          <w:tcPr>
            <w:tcW w:w="0" w:type="auto"/>
          </w:tcPr>
          <w:p w14:paraId="754E0ECE" w14:textId="77777777" w:rsidR="00CC385D" w:rsidRPr="0048185C" w:rsidRDefault="00CC385D" w:rsidP="14A393C2">
            <w:pPr>
              <w:rPr>
                <w:rFonts w:eastAsiaTheme="minorEastAsia"/>
              </w:rPr>
            </w:pPr>
            <w:r w:rsidRPr="0048185C">
              <w:rPr>
                <w:rFonts w:eastAsiaTheme="minorEastAsia"/>
              </w:rPr>
              <w:t>Q4. Are you male or female?</w:t>
            </w:r>
          </w:p>
          <w:p w14:paraId="4E9AEED2" w14:textId="77777777" w:rsidR="00CC385D" w:rsidRPr="0048185C" w:rsidRDefault="00CC385D" w:rsidP="14A393C2">
            <w:pPr>
              <w:pStyle w:val="ListParagraph"/>
              <w:numPr>
                <w:ilvl w:val="0"/>
                <w:numId w:val="2"/>
              </w:numPr>
              <w:suppressAutoHyphens/>
              <w:autoSpaceDN w:val="0"/>
              <w:textAlignment w:val="baseline"/>
              <w:rPr>
                <w:rFonts w:eastAsiaTheme="minorEastAsia"/>
              </w:rPr>
            </w:pPr>
            <w:r w:rsidRPr="0048185C">
              <w:rPr>
                <w:rFonts w:eastAsiaTheme="minorEastAsia"/>
              </w:rPr>
              <w:t>Male</w:t>
            </w:r>
          </w:p>
          <w:p w14:paraId="28C8BD0A" w14:textId="77777777" w:rsidR="00CC385D" w:rsidRPr="0048185C" w:rsidRDefault="00CC385D" w:rsidP="14A393C2">
            <w:pPr>
              <w:pStyle w:val="ListParagraph"/>
              <w:numPr>
                <w:ilvl w:val="0"/>
                <w:numId w:val="2"/>
              </w:numPr>
              <w:suppressAutoHyphens/>
              <w:autoSpaceDN w:val="0"/>
              <w:textAlignment w:val="baseline"/>
              <w:rPr>
                <w:rFonts w:eastAsiaTheme="minorEastAsia"/>
              </w:rPr>
            </w:pPr>
            <w:r w:rsidRPr="0048185C">
              <w:rPr>
                <w:rFonts w:eastAsiaTheme="minorEastAsia"/>
              </w:rPr>
              <w:t>Female</w:t>
            </w:r>
          </w:p>
        </w:tc>
        <w:tc>
          <w:tcPr>
            <w:tcW w:w="0" w:type="auto"/>
          </w:tcPr>
          <w:p w14:paraId="3808FECD" w14:textId="77777777" w:rsidR="00CC385D" w:rsidRPr="0048185C" w:rsidRDefault="00CC385D" w:rsidP="14A393C2">
            <w:pPr>
              <w:rPr>
                <w:rFonts w:eastAsiaTheme="minorEastAsia"/>
              </w:rPr>
            </w:pPr>
            <w:r w:rsidRPr="0048185C">
              <w:rPr>
                <w:rFonts w:eastAsiaTheme="minorEastAsia"/>
              </w:rPr>
              <w:t>Q4. Are you male or female?</w:t>
            </w:r>
          </w:p>
          <w:p w14:paraId="4C23D3F7" w14:textId="77777777" w:rsidR="00CC385D" w:rsidRPr="0048185C" w:rsidRDefault="00CC385D" w:rsidP="14A393C2">
            <w:pPr>
              <w:pStyle w:val="ListParagraph"/>
              <w:numPr>
                <w:ilvl w:val="0"/>
                <w:numId w:val="3"/>
              </w:numPr>
              <w:suppressAutoHyphens/>
              <w:autoSpaceDN w:val="0"/>
              <w:textAlignment w:val="baseline"/>
              <w:rPr>
                <w:rFonts w:eastAsiaTheme="minorEastAsia"/>
              </w:rPr>
            </w:pPr>
            <w:r w:rsidRPr="0048185C">
              <w:rPr>
                <w:rFonts w:eastAsiaTheme="minorEastAsia"/>
              </w:rPr>
              <w:t>Male</w:t>
            </w:r>
          </w:p>
          <w:p w14:paraId="15878E3D" w14:textId="77777777" w:rsidR="00CC385D" w:rsidRPr="0048185C" w:rsidRDefault="00CC385D" w:rsidP="14A393C2">
            <w:pPr>
              <w:pStyle w:val="ListParagraph"/>
              <w:numPr>
                <w:ilvl w:val="0"/>
                <w:numId w:val="3"/>
              </w:numPr>
              <w:suppressAutoHyphens/>
              <w:autoSpaceDN w:val="0"/>
              <w:textAlignment w:val="baseline"/>
              <w:rPr>
                <w:rFonts w:eastAsiaTheme="minorEastAsia"/>
              </w:rPr>
            </w:pPr>
            <w:r w:rsidRPr="0048185C">
              <w:rPr>
                <w:rFonts w:eastAsiaTheme="minorEastAsia"/>
              </w:rPr>
              <w:t>Female</w:t>
            </w:r>
          </w:p>
          <w:p w14:paraId="0C687608" w14:textId="77777777" w:rsidR="00CC385D" w:rsidRPr="0048185C" w:rsidRDefault="00CC385D" w:rsidP="14A393C2">
            <w:pPr>
              <w:pStyle w:val="ListParagraph"/>
              <w:numPr>
                <w:ilvl w:val="0"/>
                <w:numId w:val="3"/>
              </w:numPr>
              <w:suppressAutoHyphens/>
              <w:autoSpaceDN w:val="0"/>
              <w:textAlignment w:val="baseline"/>
              <w:rPr>
                <w:rFonts w:eastAsiaTheme="minorEastAsia"/>
              </w:rPr>
            </w:pPr>
            <w:r w:rsidRPr="0048185C">
              <w:rPr>
                <w:rFonts w:eastAsiaTheme="minorEastAsia"/>
              </w:rPr>
              <w:t>Neither term describes me</w:t>
            </w:r>
          </w:p>
        </w:tc>
      </w:tr>
    </w:tbl>
    <w:p w14:paraId="13477C1C" w14:textId="0F3E12DF" w:rsidR="008E6683" w:rsidRPr="0048185C" w:rsidRDefault="008E6683" w:rsidP="0013024D">
      <w:pPr>
        <w:rPr>
          <w:rFonts w:ascii="Calibri" w:hAnsi="Calibri" w:cs="Calibri"/>
          <w:b/>
          <w:sz w:val="18"/>
          <w:szCs w:val="18"/>
          <w:u w:val="single"/>
        </w:rPr>
      </w:pPr>
    </w:p>
    <w:p w14:paraId="22FADE85" w14:textId="2C2CAE02" w:rsidR="00AF304E" w:rsidRPr="0048185C" w:rsidRDefault="0004594D" w:rsidP="13B97165">
      <w:r w:rsidRPr="0048185C">
        <w:rPr>
          <w:rFonts w:ascii="Calibri" w:hAnsi="Calibri" w:cs="Calibri"/>
          <w:b/>
          <w:bCs/>
        </w:rPr>
        <w:lastRenderedPageBreak/>
        <w:t xml:space="preserve">Supplementary Table </w:t>
      </w:r>
      <w:r w:rsidR="00B42EEE">
        <w:rPr>
          <w:rFonts w:ascii="Calibri" w:hAnsi="Calibri" w:cs="Calibri"/>
          <w:b/>
          <w:bCs/>
        </w:rPr>
        <w:t>S</w:t>
      </w:r>
      <w:r w:rsidRPr="0048185C">
        <w:rPr>
          <w:rFonts w:ascii="Calibri" w:hAnsi="Calibri" w:cs="Calibri"/>
          <w:b/>
          <w:bCs/>
        </w:rPr>
        <w:t>2</w:t>
      </w:r>
      <w:r w:rsidRPr="0048185C">
        <w:rPr>
          <w:b/>
          <w:bCs/>
        </w:rPr>
        <w:t xml:space="preserve">. </w:t>
      </w:r>
      <w:r w:rsidR="00AF304E" w:rsidRPr="0048185C">
        <w:t>Classification of Student Responses to Family Structure Question</w:t>
      </w:r>
      <w:r w:rsidR="21D1BE55" w:rsidRPr="0048185C">
        <w:t>, Canadian Health Behaviour in School-</w:t>
      </w:r>
      <w:r w:rsidR="003C15BD">
        <w:t>a</w:t>
      </w:r>
      <w:r w:rsidR="21D1BE55" w:rsidRPr="0048185C">
        <w:t xml:space="preserve">ged Children Study (HBSC), 2002-2018 </w:t>
      </w:r>
    </w:p>
    <w:tbl>
      <w:tblPr>
        <w:tblStyle w:val="TableGrid"/>
        <w:tblW w:w="0" w:type="auto"/>
        <w:tblLook w:val="04A0" w:firstRow="1" w:lastRow="0" w:firstColumn="1" w:lastColumn="0" w:noHBand="0" w:noVBand="1"/>
      </w:tblPr>
      <w:tblGrid>
        <w:gridCol w:w="1693"/>
        <w:gridCol w:w="2772"/>
        <w:gridCol w:w="2099"/>
        <w:gridCol w:w="1334"/>
        <w:gridCol w:w="1039"/>
        <w:gridCol w:w="837"/>
        <w:gridCol w:w="1352"/>
        <w:gridCol w:w="1219"/>
        <w:gridCol w:w="938"/>
        <w:gridCol w:w="753"/>
        <w:gridCol w:w="1531"/>
        <w:gridCol w:w="1732"/>
        <w:gridCol w:w="1411"/>
      </w:tblGrid>
      <w:tr w:rsidR="000C7D39" w:rsidRPr="0048185C" w14:paraId="28160D39" w14:textId="77777777" w:rsidTr="79750D76">
        <w:tc>
          <w:tcPr>
            <w:tcW w:w="1693" w:type="dxa"/>
          </w:tcPr>
          <w:p w14:paraId="1775C10C" w14:textId="77777777" w:rsidR="00595B92" w:rsidRPr="0048185C" w:rsidRDefault="00595B92" w:rsidP="00D23A86">
            <w:pPr>
              <w:rPr>
                <w:b/>
                <w:bCs/>
              </w:rPr>
            </w:pPr>
          </w:p>
        </w:tc>
        <w:tc>
          <w:tcPr>
            <w:tcW w:w="2772" w:type="dxa"/>
          </w:tcPr>
          <w:p w14:paraId="0D374EB0" w14:textId="37760197" w:rsidR="00595B92" w:rsidRPr="0048185C" w:rsidRDefault="00D07C8A" w:rsidP="00D23A86">
            <w:pPr>
              <w:rPr>
                <w:b/>
                <w:bCs/>
              </w:rPr>
            </w:pPr>
            <w:r w:rsidRPr="0048185C">
              <w:rPr>
                <w:b/>
                <w:bCs/>
              </w:rPr>
              <w:t>Family Structure - Coarse</w:t>
            </w:r>
          </w:p>
        </w:tc>
        <w:tc>
          <w:tcPr>
            <w:tcW w:w="2099" w:type="dxa"/>
          </w:tcPr>
          <w:p w14:paraId="1DD27C86" w14:textId="4DD81B62" w:rsidR="00595B92" w:rsidRPr="0048185C" w:rsidRDefault="00D07C8A" w:rsidP="00D23A86">
            <w:pPr>
              <w:rPr>
                <w:b/>
                <w:bCs/>
              </w:rPr>
            </w:pPr>
            <w:r w:rsidRPr="0048185C">
              <w:rPr>
                <w:b/>
                <w:bCs/>
              </w:rPr>
              <w:t>Family Structure - Granular</w:t>
            </w:r>
          </w:p>
        </w:tc>
        <w:tc>
          <w:tcPr>
            <w:tcW w:w="1334" w:type="dxa"/>
          </w:tcPr>
          <w:p w14:paraId="1D0C370C" w14:textId="1E88CB16" w:rsidR="00595B92" w:rsidRPr="0048185C" w:rsidRDefault="00D07C8A" w:rsidP="00CC1F8F">
            <w:pPr>
              <w:jc w:val="center"/>
              <w:rPr>
                <w:b/>
                <w:bCs/>
              </w:rPr>
            </w:pPr>
            <w:r w:rsidRPr="0048185C">
              <w:rPr>
                <w:b/>
                <w:bCs/>
              </w:rPr>
              <w:t>Unweighted c</w:t>
            </w:r>
            <w:r w:rsidR="00CC1F8F" w:rsidRPr="0048185C">
              <w:rPr>
                <w:b/>
                <w:bCs/>
              </w:rPr>
              <w:t>ount</w:t>
            </w:r>
            <w:r w:rsidR="006063A8" w:rsidRPr="0048185C">
              <w:rPr>
                <w:b/>
                <w:bCs/>
              </w:rPr>
              <w:t>, n (%)</w:t>
            </w:r>
          </w:p>
        </w:tc>
        <w:tc>
          <w:tcPr>
            <w:tcW w:w="10812" w:type="dxa"/>
            <w:gridSpan w:val="9"/>
          </w:tcPr>
          <w:p w14:paraId="2EFFD834" w14:textId="26C79D09" w:rsidR="00595B92" w:rsidRPr="0048185C" w:rsidRDefault="00595B92" w:rsidP="00D23A86">
            <w:pPr>
              <w:rPr>
                <w:b/>
                <w:bCs/>
              </w:rPr>
            </w:pPr>
            <w:r w:rsidRPr="0048185C">
              <w:rPr>
                <w:b/>
                <w:bCs/>
              </w:rPr>
              <w:t>Student’s Response to Family Structure Question</w:t>
            </w:r>
            <w:r w:rsidR="003F7928">
              <w:rPr>
                <w:b/>
                <w:bCs/>
              </w:rPr>
              <w:t xml:space="preserve"> </w:t>
            </w:r>
            <w:r w:rsidR="003F7928" w:rsidRPr="002079DD">
              <w:t xml:space="preserve">(Y=Yes, N=No, </w:t>
            </w:r>
            <w:r w:rsidR="00FA01FE" w:rsidRPr="002079DD">
              <w:t>N/A=Not applicable)</w:t>
            </w:r>
          </w:p>
        </w:tc>
      </w:tr>
      <w:tr w:rsidR="006B634A" w:rsidRPr="0048185C" w14:paraId="215A08EC" w14:textId="77777777" w:rsidTr="79750D76">
        <w:tc>
          <w:tcPr>
            <w:tcW w:w="1693" w:type="dxa"/>
          </w:tcPr>
          <w:p w14:paraId="3D14D360" w14:textId="77777777" w:rsidR="00595B92" w:rsidRPr="0048185C" w:rsidRDefault="00595B92" w:rsidP="00D23A86"/>
        </w:tc>
        <w:tc>
          <w:tcPr>
            <w:tcW w:w="2772" w:type="dxa"/>
          </w:tcPr>
          <w:p w14:paraId="7105FE60" w14:textId="563EAA37" w:rsidR="00595B92" w:rsidRPr="0048185C" w:rsidRDefault="00595B92" w:rsidP="00D23A86"/>
        </w:tc>
        <w:tc>
          <w:tcPr>
            <w:tcW w:w="2099" w:type="dxa"/>
          </w:tcPr>
          <w:p w14:paraId="0DFC8B56" w14:textId="77777777" w:rsidR="00595B92" w:rsidRPr="0048185C" w:rsidRDefault="00595B92" w:rsidP="00D23A86"/>
        </w:tc>
        <w:tc>
          <w:tcPr>
            <w:tcW w:w="1334" w:type="dxa"/>
          </w:tcPr>
          <w:p w14:paraId="4356DC24" w14:textId="0460C3F4" w:rsidR="00595B92" w:rsidRPr="0048185C" w:rsidRDefault="00595B92" w:rsidP="00D23A86">
            <w:pPr>
              <w:jc w:val="center"/>
            </w:pPr>
          </w:p>
        </w:tc>
        <w:tc>
          <w:tcPr>
            <w:tcW w:w="1039" w:type="dxa"/>
          </w:tcPr>
          <w:p w14:paraId="2C7A096E" w14:textId="2EC47F5D" w:rsidR="00595B92" w:rsidRPr="0048185C" w:rsidRDefault="00595B92" w:rsidP="00D23A86">
            <w:pPr>
              <w:jc w:val="center"/>
            </w:pPr>
            <w:r w:rsidRPr="0048185C">
              <w:t>Mother</w:t>
            </w:r>
          </w:p>
        </w:tc>
        <w:tc>
          <w:tcPr>
            <w:tcW w:w="837" w:type="dxa"/>
          </w:tcPr>
          <w:p w14:paraId="60C89AB9" w14:textId="77777777" w:rsidR="00595B92" w:rsidRPr="0048185C" w:rsidRDefault="00595B92" w:rsidP="00D23A86">
            <w:pPr>
              <w:jc w:val="center"/>
            </w:pPr>
            <w:r w:rsidRPr="0048185C">
              <w:t>Father</w:t>
            </w:r>
          </w:p>
        </w:tc>
        <w:tc>
          <w:tcPr>
            <w:tcW w:w="1352" w:type="dxa"/>
          </w:tcPr>
          <w:p w14:paraId="0AE49C47" w14:textId="77777777" w:rsidR="00595B92" w:rsidRPr="0048185C" w:rsidRDefault="00595B92" w:rsidP="00D23A86">
            <w:pPr>
              <w:jc w:val="center"/>
            </w:pPr>
            <w:r w:rsidRPr="0048185C">
              <w:t>Stepmother</w:t>
            </w:r>
          </w:p>
        </w:tc>
        <w:tc>
          <w:tcPr>
            <w:tcW w:w="1219" w:type="dxa"/>
          </w:tcPr>
          <w:p w14:paraId="7F4C06F0" w14:textId="77777777" w:rsidR="00595B92" w:rsidRPr="0048185C" w:rsidRDefault="00595B92" w:rsidP="00D23A86">
            <w:pPr>
              <w:jc w:val="center"/>
            </w:pPr>
            <w:r w:rsidRPr="0048185C">
              <w:t>Stepfather</w:t>
            </w:r>
          </w:p>
        </w:tc>
        <w:tc>
          <w:tcPr>
            <w:tcW w:w="938" w:type="dxa"/>
          </w:tcPr>
          <w:p w14:paraId="22B31967" w14:textId="77777777" w:rsidR="00595B92" w:rsidRPr="0048185C" w:rsidRDefault="00595B92" w:rsidP="00D23A86">
            <w:r w:rsidRPr="0048185C">
              <w:t>Brother</w:t>
            </w:r>
          </w:p>
        </w:tc>
        <w:tc>
          <w:tcPr>
            <w:tcW w:w="753" w:type="dxa"/>
          </w:tcPr>
          <w:p w14:paraId="4BE253C4" w14:textId="77777777" w:rsidR="00595B92" w:rsidRPr="0048185C" w:rsidRDefault="00595B92" w:rsidP="00D23A86">
            <w:r w:rsidRPr="0048185C">
              <w:t>Sister</w:t>
            </w:r>
          </w:p>
        </w:tc>
        <w:tc>
          <w:tcPr>
            <w:tcW w:w="1531" w:type="dxa"/>
          </w:tcPr>
          <w:p w14:paraId="44B46DC1" w14:textId="77777777" w:rsidR="00595B92" w:rsidRPr="0048185C" w:rsidRDefault="00595B92" w:rsidP="00D23A86">
            <w:r w:rsidRPr="0048185C">
              <w:t>Grandparents (2002-2014)</w:t>
            </w:r>
          </w:p>
        </w:tc>
        <w:tc>
          <w:tcPr>
            <w:tcW w:w="1732" w:type="dxa"/>
          </w:tcPr>
          <w:p w14:paraId="58E36000" w14:textId="1022FEAF" w:rsidR="00595B92" w:rsidRPr="0048185C" w:rsidRDefault="00595B92" w:rsidP="00D23A86">
            <w:r w:rsidRPr="0048185C">
              <w:t>Foster/children’s home</w:t>
            </w:r>
          </w:p>
        </w:tc>
        <w:tc>
          <w:tcPr>
            <w:tcW w:w="1411" w:type="dxa"/>
          </w:tcPr>
          <w:p w14:paraId="25E6C681" w14:textId="77777777" w:rsidR="00595B92" w:rsidRPr="0048185C" w:rsidRDefault="00595B92" w:rsidP="00D23A86">
            <w:r w:rsidRPr="0048185C">
              <w:t>Someone else</w:t>
            </w:r>
          </w:p>
        </w:tc>
      </w:tr>
      <w:tr w:rsidR="006B634A" w:rsidRPr="0048185C" w14:paraId="68F21F89" w14:textId="77777777" w:rsidTr="79750D76">
        <w:tc>
          <w:tcPr>
            <w:tcW w:w="1693" w:type="dxa"/>
            <w:vMerge w:val="restart"/>
          </w:tcPr>
          <w:p w14:paraId="7B354768" w14:textId="23BA20C6" w:rsidR="00595B92" w:rsidRPr="0048185C" w:rsidRDefault="00595B92" w:rsidP="00D23A86">
            <w:r w:rsidRPr="0048185C">
              <w:t xml:space="preserve">All </w:t>
            </w:r>
            <w:r w:rsidR="00CC56FE" w:rsidRPr="0048185C">
              <w:t>placements combined</w:t>
            </w:r>
          </w:p>
        </w:tc>
        <w:tc>
          <w:tcPr>
            <w:tcW w:w="2772" w:type="dxa"/>
            <w:vMerge w:val="restart"/>
          </w:tcPr>
          <w:p w14:paraId="16151935" w14:textId="16349B44" w:rsidR="00595B92" w:rsidRPr="0048185C" w:rsidRDefault="00595B92" w:rsidP="00D23A86">
            <w:r w:rsidRPr="0048185C">
              <w:t>Foster/children’s home</w:t>
            </w:r>
          </w:p>
        </w:tc>
        <w:tc>
          <w:tcPr>
            <w:tcW w:w="2099" w:type="dxa"/>
          </w:tcPr>
          <w:p w14:paraId="4274C711" w14:textId="53F8568F" w:rsidR="00595B92" w:rsidRPr="0048185C" w:rsidRDefault="00595B92" w:rsidP="00D23A86">
            <w:r w:rsidRPr="0048185C">
              <w:t>Foster</w:t>
            </w:r>
            <w:r w:rsidR="00E05896" w:rsidRPr="0048185C">
              <w:t>/children’s h</w:t>
            </w:r>
            <w:r w:rsidRPr="0048185C">
              <w:t>ome Exclusive</w:t>
            </w:r>
          </w:p>
        </w:tc>
        <w:tc>
          <w:tcPr>
            <w:tcW w:w="1334" w:type="dxa"/>
          </w:tcPr>
          <w:p w14:paraId="4549A804" w14:textId="4B2E9AED" w:rsidR="003C6405" w:rsidRPr="0048185C" w:rsidRDefault="006063A8" w:rsidP="006063A8">
            <w:pPr>
              <w:jc w:val="right"/>
            </w:pPr>
            <w:r w:rsidRPr="0048185C">
              <w:t>690 (0.7)</w:t>
            </w:r>
          </w:p>
        </w:tc>
        <w:tc>
          <w:tcPr>
            <w:tcW w:w="1039" w:type="dxa"/>
          </w:tcPr>
          <w:p w14:paraId="1505B597" w14:textId="4207EE31" w:rsidR="00595B92" w:rsidRPr="0048185C" w:rsidRDefault="00595B92" w:rsidP="00D23A86">
            <w:r w:rsidRPr="0048185C">
              <w:t>N</w:t>
            </w:r>
          </w:p>
        </w:tc>
        <w:tc>
          <w:tcPr>
            <w:tcW w:w="837" w:type="dxa"/>
          </w:tcPr>
          <w:p w14:paraId="1714103D" w14:textId="77777777" w:rsidR="00595B92" w:rsidRPr="0048185C" w:rsidRDefault="00595B92" w:rsidP="00D23A86">
            <w:r w:rsidRPr="0048185C">
              <w:t>N</w:t>
            </w:r>
          </w:p>
        </w:tc>
        <w:tc>
          <w:tcPr>
            <w:tcW w:w="1352" w:type="dxa"/>
          </w:tcPr>
          <w:p w14:paraId="77BFB858" w14:textId="77777777" w:rsidR="00595B92" w:rsidRPr="0048185C" w:rsidRDefault="00595B92" w:rsidP="00D23A86">
            <w:pPr>
              <w:rPr>
                <w:b/>
                <w:bCs/>
              </w:rPr>
            </w:pPr>
            <w:r w:rsidRPr="0048185C">
              <w:t>N</w:t>
            </w:r>
          </w:p>
        </w:tc>
        <w:tc>
          <w:tcPr>
            <w:tcW w:w="1219" w:type="dxa"/>
          </w:tcPr>
          <w:p w14:paraId="110FED0D" w14:textId="77777777" w:rsidR="00595B92" w:rsidRPr="0048185C" w:rsidRDefault="00595B92" w:rsidP="00D23A86">
            <w:pPr>
              <w:rPr>
                <w:b/>
                <w:bCs/>
              </w:rPr>
            </w:pPr>
            <w:r w:rsidRPr="0048185C">
              <w:t>N</w:t>
            </w:r>
          </w:p>
        </w:tc>
        <w:tc>
          <w:tcPr>
            <w:tcW w:w="938" w:type="dxa"/>
          </w:tcPr>
          <w:p w14:paraId="2B05C08C" w14:textId="77777777" w:rsidR="00595B92" w:rsidRPr="0048185C" w:rsidRDefault="00595B92" w:rsidP="00D23A86">
            <w:pPr>
              <w:rPr>
                <w:b/>
                <w:bCs/>
              </w:rPr>
            </w:pPr>
          </w:p>
        </w:tc>
        <w:tc>
          <w:tcPr>
            <w:tcW w:w="753" w:type="dxa"/>
          </w:tcPr>
          <w:p w14:paraId="16B896E0" w14:textId="77777777" w:rsidR="00595B92" w:rsidRPr="0048185C" w:rsidRDefault="00595B92" w:rsidP="00D23A86">
            <w:pPr>
              <w:rPr>
                <w:b/>
                <w:bCs/>
              </w:rPr>
            </w:pPr>
          </w:p>
        </w:tc>
        <w:tc>
          <w:tcPr>
            <w:tcW w:w="1531" w:type="dxa"/>
          </w:tcPr>
          <w:p w14:paraId="4280C4F3" w14:textId="77777777" w:rsidR="00595B92" w:rsidRPr="0048185C" w:rsidRDefault="00595B92" w:rsidP="00D23A86">
            <w:pPr>
              <w:rPr>
                <w:b/>
                <w:bCs/>
              </w:rPr>
            </w:pPr>
            <w:r w:rsidRPr="0048185C">
              <w:t>N</w:t>
            </w:r>
          </w:p>
        </w:tc>
        <w:tc>
          <w:tcPr>
            <w:tcW w:w="1732" w:type="dxa"/>
          </w:tcPr>
          <w:p w14:paraId="6110733F" w14:textId="77777777" w:rsidR="00595B92" w:rsidRPr="0048185C" w:rsidRDefault="00595B92" w:rsidP="00D23A86">
            <w:pPr>
              <w:rPr>
                <w:b/>
                <w:bCs/>
              </w:rPr>
            </w:pPr>
            <w:r w:rsidRPr="0048185C">
              <w:rPr>
                <w:b/>
                <w:bCs/>
              </w:rPr>
              <w:t>Y</w:t>
            </w:r>
          </w:p>
        </w:tc>
        <w:tc>
          <w:tcPr>
            <w:tcW w:w="1411" w:type="dxa"/>
          </w:tcPr>
          <w:p w14:paraId="4F2210FA" w14:textId="59D42ECE" w:rsidR="00595B92" w:rsidRPr="0048185C" w:rsidRDefault="00595B92" w:rsidP="00D23A86">
            <w:r w:rsidRPr="0048185C">
              <w:t xml:space="preserve">N OR </w:t>
            </w:r>
            <w:r w:rsidRPr="0048185C">
              <w:rPr>
                <w:color w:val="FF0000"/>
              </w:rPr>
              <w:t>N/A</w:t>
            </w:r>
          </w:p>
        </w:tc>
      </w:tr>
      <w:tr w:rsidR="00D07C8A" w:rsidRPr="0048185C" w14:paraId="1CDEA411" w14:textId="77777777" w:rsidTr="79750D76">
        <w:tc>
          <w:tcPr>
            <w:tcW w:w="1693" w:type="dxa"/>
            <w:vMerge/>
          </w:tcPr>
          <w:p w14:paraId="68BDBEE1" w14:textId="77777777" w:rsidR="00595B92" w:rsidRPr="0048185C" w:rsidRDefault="00595B92" w:rsidP="00D23A86"/>
        </w:tc>
        <w:tc>
          <w:tcPr>
            <w:tcW w:w="2772" w:type="dxa"/>
            <w:vMerge/>
          </w:tcPr>
          <w:p w14:paraId="2BB0A702" w14:textId="1F99C23F" w:rsidR="00595B92" w:rsidRPr="0048185C" w:rsidRDefault="00595B92" w:rsidP="00D23A86"/>
        </w:tc>
        <w:tc>
          <w:tcPr>
            <w:tcW w:w="2099" w:type="dxa"/>
          </w:tcPr>
          <w:p w14:paraId="3303C235" w14:textId="6D814592" w:rsidR="00595B92" w:rsidRPr="0048185C" w:rsidRDefault="00595B92" w:rsidP="00D23A86">
            <w:r w:rsidRPr="0048185C">
              <w:t xml:space="preserve">Foster </w:t>
            </w:r>
            <w:r w:rsidR="000C7D39" w:rsidRPr="0048185C">
              <w:t xml:space="preserve">/children’s </w:t>
            </w:r>
            <w:r w:rsidRPr="0048185C">
              <w:t>home + family contact</w:t>
            </w:r>
          </w:p>
        </w:tc>
        <w:tc>
          <w:tcPr>
            <w:tcW w:w="1334" w:type="dxa"/>
          </w:tcPr>
          <w:p w14:paraId="1B8D5C70" w14:textId="51555E83" w:rsidR="00595B92" w:rsidRPr="0048185C" w:rsidRDefault="006063A8" w:rsidP="006063A8">
            <w:pPr>
              <w:jc w:val="right"/>
            </w:pPr>
            <w:r w:rsidRPr="0048185C">
              <w:t>269 (0.3)</w:t>
            </w:r>
          </w:p>
        </w:tc>
        <w:tc>
          <w:tcPr>
            <w:tcW w:w="4447" w:type="dxa"/>
            <w:gridSpan w:val="4"/>
            <w:vAlign w:val="center"/>
          </w:tcPr>
          <w:p w14:paraId="323E33DC" w14:textId="283F32D2" w:rsidR="00595B92" w:rsidRPr="002079DD" w:rsidRDefault="00595B92" w:rsidP="00D23A86">
            <w:pPr>
              <w:jc w:val="center"/>
              <w:rPr>
                <w:b/>
                <w:bCs/>
                <w:lang w:val="es-MX"/>
              </w:rPr>
            </w:pPr>
            <w:r w:rsidRPr="002079DD">
              <w:rPr>
                <w:b/>
                <w:bCs/>
                <w:lang w:val="es-MX"/>
              </w:rPr>
              <w:t>Y</w:t>
            </w:r>
            <w:r w:rsidRPr="002079DD">
              <w:rPr>
                <w:lang w:val="es-MX"/>
              </w:rPr>
              <w:t xml:space="preserve"> OR </w:t>
            </w:r>
            <w:r w:rsidRPr="002079DD">
              <w:rPr>
                <w:b/>
                <w:bCs/>
                <w:lang w:val="es-MX"/>
              </w:rPr>
              <w:t>Y</w:t>
            </w:r>
            <w:r w:rsidRPr="002079DD">
              <w:rPr>
                <w:lang w:val="es-MX"/>
              </w:rPr>
              <w:t xml:space="preserve"> OR </w:t>
            </w:r>
            <w:r w:rsidRPr="002079DD">
              <w:rPr>
                <w:b/>
                <w:bCs/>
                <w:lang w:val="es-MX"/>
              </w:rPr>
              <w:t>Y</w:t>
            </w:r>
            <w:r w:rsidRPr="002079DD">
              <w:rPr>
                <w:lang w:val="es-MX"/>
              </w:rPr>
              <w:t xml:space="preserve"> OR </w:t>
            </w:r>
            <w:r w:rsidRPr="002079DD">
              <w:rPr>
                <w:b/>
                <w:bCs/>
                <w:lang w:val="es-MX"/>
              </w:rPr>
              <w:t>Y</w:t>
            </w:r>
          </w:p>
        </w:tc>
        <w:tc>
          <w:tcPr>
            <w:tcW w:w="938" w:type="dxa"/>
          </w:tcPr>
          <w:p w14:paraId="17585923" w14:textId="77777777" w:rsidR="00595B92" w:rsidRPr="002079DD" w:rsidRDefault="00595B92" w:rsidP="00D23A86">
            <w:pPr>
              <w:rPr>
                <w:lang w:val="es-MX"/>
              </w:rPr>
            </w:pPr>
          </w:p>
        </w:tc>
        <w:tc>
          <w:tcPr>
            <w:tcW w:w="753" w:type="dxa"/>
          </w:tcPr>
          <w:p w14:paraId="336061DE" w14:textId="77777777" w:rsidR="00595B92" w:rsidRPr="002079DD" w:rsidRDefault="00595B92" w:rsidP="00D23A86">
            <w:pPr>
              <w:rPr>
                <w:lang w:val="es-MX"/>
              </w:rPr>
            </w:pPr>
          </w:p>
        </w:tc>
        <w:tc>
          <w:tcPr>
            <w:tcW w:w="1531" w:type="dxa"/>
          </w:tcPr>
          <w:p w14:paraId="13974670" w14:textId="77777777" w:rsidR="00595B92" w:rsidRPr="0048185C" w:rsidRDefault="00595B92" w:rsidP="00D23A86">
            <w:pPr>
              <w:rPr>
                <w:b/>
                <w:bCs/>
              </w:rPr>
            </w:pPr>
            <w:r w:rsidRPr="0048185C">
              <w:rPr>
                <w:b/>
                <w:bCs/>
              </w:rPr>
              <w:t>Y</w:t>
            </w:r>
          </w:p>
        </w:tc>
        <w:tc>
          <w:tcPr>
            <w:tcW w:w="1732" w:type="dxa"/>
          </w:tcPr>
          <w:p w14:paraId="2D75E06D" w14:textId="77777777" w:rsidR="00595B92" w:rsidRPr="0048185C" w:rsidRDefault="00595B92" w:rsidP="00D23A86">
            <w:pPr>
              <w:rPr>
                <w:b/>
                <w:bCs/>
              </w:rPr>
            </w:pPr>
            <w:r w:rsidRPr="0048185C">
              <w:rPr>
                <w:b/>
                <w:bCs/>
              </w:rPr>
              <w:t>Y</w:t>
            </w:r>
          </w:p>
        </w:tc>
        <w:tc>
          <w:tcPr>
            <w:tcW w:w="1411" w:type="dxa"/>
          </w:tcPr>
          <w:p w14:paraId="1E2F6FBF" w14:textId="77777777" w:rsidR="00595B92" w:rsidRPr="0048185C" w:rsidRDefault="00595B92" w:rsidP="00D23A86"/>
        </w:tc>
      </w:tr>
      <w:tr w:rsidR="006B634A" w:rsidRPr="0048185C" w14:paraId="3E25AFF8" w14:textId="77777777" w:rsidTr="79750D76">
        <w:tc>
          <w:tcPr>
            <w:tcW w:w="1693" w:type="dxa"/>
            <w:vMerge/>
          </w:tcPr>
          <w:p w14:paraId="5CA721EB" w14:textId="77777777" w:rsidR="00595B92" w:rsidRPr="0048185C" w:rsidRDefault="00595B92" w:rsidP="00D23A86"/>
        </w:tc>
        <w:tc>
          <w:tcPr>
            <w:tcW w:w="2772" w:type="dxa"/>
            <w:vMerge/>
          </w:tcPr>
          <w:p w14:paraId="2448E410" w14:textId="7FA0F36A" w:rsidR="00595B92" w:rsidRPr="0048185C" w:rsidRDefault="00595B92" w:rsidP="00D23A86"/>
        </w:tc>
        <w:tc>
          <w:tcPr>
            <w:tcW w:w="2099" w:type="dxa"/>
          </w:tcPr>
          <w:p w14:paraId="1B620305" w14:textId="26D8C20C" w:rsidR="00595B92" w:rsidRPr="0048185C" w:rsidRDefault="00595B92" w:rsidP="00D23A86">
            <w:r w:rsidRPr="0048185C">
              <w:t>Foster</w:t>
            </w:r>
            <w:r w:rsidR="000C7D39" w:rsidRPr="0048185C">
              <w:t>/children’s home</w:t>
            </w:r>
            <w:r w:rsidRPr="0048185C">
              <w:t xml:space="preserve"> + someone or somewhere else </w:t>
            </w:r>
          </w:p>
        </w:tc>
        <w:tc>
          <w:tcPr>
            <w:tcW w:w="1334" w:type="dxa"/>
          </w:tcPr>
          <w:p w14:paraId="7C2678C0" w14:textId="77777777" w:rsidR="006063A8" w:rsidRPr="0048185C" w:rsidRDefault="006063A8" w:rsidP="006063A8">
            <w:pPr>
              <w:jc w:val="right"/>
            </w:pPr>
            <w:r w:rsidRPr="0048185C">
              <w:t xml:space="preserve">13 </w:t>
            </w:r>
          </w:p>
          <w:p w14:paraId="44A40FA1" w14:textId="70C2CC59" w:rsidR="00595B92" w:rsidRPr="0048185C" w:rsidRDefault="006063A8" w:rsidP="006063A8">
            <w:pPr>
              <w:jc w:val="right"/>
            </w:pPr>
            <w:r w:rsidRPr="0048185C">
              <w:t>(0.0)</w:t>
            </w:r>
          </w:p>
        </w:tc>
        <w:tc>
          <w:tcPr>
            <w:tcW w:w="1039" w:type="dxa"/>
          </w:tcPr>
          <w:p w14:paraId="1A1A9C0E" w14:textId="5104EA79" w:rsidR="00595B92" w:rsidRPr="0048185C" w:rsidRDefault="00595B92" w:rsidP="00D23A86">
            <w:r w:rsidRPr="0048185C">
              <w:t>N</w:t>
            </w:r>
          </w:p>
        </w:tc>
        <w:tc>
          <w:tcPr>
            <w:tcW w:w="837" w:type="dxa"/>
          </w:tcPr>
          <w:p w14:paraId="09E17245" w14:textId="77777777" w:rsidR="00595B92" w:rsidRPr="0048185C" w:rsidRDefault="00595B92" w:rsidP="00D23A86">
            <w:r w:rsidRPr="0048185C">
              <w:t>N</w:t>
            </w:r>
          </w:p>
        </w:tc>
        <w:tc>
          <w:tcPr>
            <w:tcW w:w="1352" w:type="dxa"/>
          </w:tcPr>
          <w:p w14:paraId="28E988D9" w14:textId="77777777" w:rsidR="00595B92" w:rsidRPr="0048185C" w:rsidRDefault="00595B92" w:rsidP="00D23A86">
            <w:r w:rsidRPr="0048185C">
              <w:t>N</w:t>
            </w:r>
          </w:p>
        </w:tc>
        <w:tc>
          <w:tcPr>
            <w:tcW w:w="1219" w:type="dxa"/>
          </w:tcPr>
          <w:p w14:paraId="2233C71F" w14:textId="77777777" w:rsidR="00595B92" w:rsidRPr="0048185C" w:rsidRDefault="00595B92" w:rsidP="00D23A86">
            <w:r w:rsidRPr="0048185C">
              <w:t>N</w:t>
            </w:r>
          </w:p>
        </w:tc>
        <w:tc>
          <w:tcPr>
            <w:tcW w:w="938" w:type="dxa"/>
          </w:tcPr>
          <w:p w14:paraId="376AC562" w14:textId="77777777" w:rsidR="00595B92" w:rsidRPr="0048185C" w:rsidRDefault="00595B92" w:rsidP="00D23A86"/>
        </w:tc>
        <w:tc>
          <w:tcPr>
            <w:tcW w:w="753" w:type="dxa"/>
          </w:tcPr>
          <w:p w14:paraId="16230144" w14:textId="77777777" w:rsidR="00595B92" w:rsidRPr="0048185C" w:rsidRDefault="00595B92" w:rsidP="00D23A86"/>
        </w:tc>
        <w:tc>
          <w:tcPr>
            <w:tcW w:w="1531" w:type="dxa"/>
          </w:tcPr>
          <w:p w14:paraId="57F45E2D" w14:textId="77777777" w:rsidR="00595B92" w:rsidRPr="0048185C" w:rsidRDefault="00595B92" w:rsidP="00D23A86">
            <w:r w:rsidRPr="0048185C">
              <w:t>N</w:t>
            </w:r>
          </w:p>
        </w:tc>
        <w:tc>
          <w:tcPr>
            <w:tcW w:w="1732" w:type="dxa"/>
          </w:tcPr>
          <w:p w14:paraId="54CDC155" w14:textId="77777777" w:rsidR="00595B92" w:rsidRPr="0048185C" w:rsidRDefault="00595B92" w:rsidP="00D23A86">
            <w:pPr>
              <w:rPr>
                <w:b/>
                <w:bCs/>
              </w:rPr>
            </w:pPr>
            <w:r w:rsidRPr="0048185C">
              <w:rPr>
                <w:b/>
                <w:bCs/>
              </w:rPr>
              <w:t>Y</w:t>
            </w:r>
          </w:p>
        </w:tc>
        <w:tc>
          <w:tcPr>
            <w:tcW w:w="1411" w:type="dxa"/>
          </w:tcPr>
          <w:p w14:paraId="747EC3AD" w14:textId="4DC81075" w:rsidR="00595B92" w:rsidRPr="0048185C" w:rsidRDefault="00595B92" w:rsidP="00D23A86">
            <w:pPr>
              <w:rPr>
                <w:b/>
                <w:bCs/>
              </w:rPr>
            </w:pPr>
            <w:r w:rsidRPr="0048185C">
              <w:rPr>
                <w:b/>
                <w:bCs/>
              </w:rPr>
              <w:t xml:space="preserve">Y </w:t>
            </w:r>
            <w:r w:rsidRPr="0048185C">
              <w:t>(excluding grandparent in 2018</w:t>
            </w:r>
            <w:r w:rsidRPr="0048185C">
              <w:rPr>
                <w:vertAlign w:val="superscript"/>
              </w:rPr>
              <w:t>a</w:t>
            </w:r>
            <w:r w:rsidRPr="0048185C">
              <w:t>)</w:t>
            </w:r>
          </w:p>
        </w:tc>
      </w:tr>
      <w:tr w:rsidR="006B634A" w:rsidRPr="0048185C" w14:paraId="6093C079" w14:textId="77777777" w:rsidTr="79750D76">
        <w:tc>
          <w:tcPr>
            <w:tcW w:w="1693" w:type="dxa"/>
            <w:vMerge/>
          </w:tcPr>
          <w:p w14:paraId="7A4A681C" w14:textId="77777777" w:rsidR="00595B92" w:rsidRPr="0048185C" w:rsidRDefault="00595B92" w:rsidP="00D23A86"/>
        </w:tc>
        <w:tc>
          <w:tcPr>
            <w:tcW w:w="2772" w:type="dxa"/>
            <w:vMerge w:val="restart"/>
          </w:tcPr>
          <w:p w14:paraId="46DC9B21" w14:textId="3E4F10F5" w:rsidR="00595B92" w:rsidRPr="0048185C" w:rsidRDefault="00595B92" w:rsidP="00D23A86">
            <w:r w:rsidRPr="0048185C">
              <w:t>Kinship</w:t>
            </w:r>
          </w:p>
        </w:tc>
        <w:tc>
          <w:tcPr>
            <w:tcW w:w="2099" w:type="dxa"/>
          </w:tcPr>
          <w:p w14:paraId="18381942" w14:textId="77777777" w:rsidR="00595B92" w:rsidRPr="0048185C" w:rsidRDefault="00595B92" w:rsidP="00D23A86">
            <w:r w:rsidRPr="0048185C">
              <w:t>Kinship grandparents</w:t>
            </w:r>
          </w:p>
        </w:tc>
        <w:tc>
          <w:tcPr>
            <w:tcW w:w="1334" w:type="dxa"/>
          </w:tcPr>
          <w:p w14:paraId="0E5BD012" w14:textId="30733F71" w:rsidR="00595B92" w:rsidRPr="0048185C" w:rsidRDefault="009837B1" w:rsidP="006063A8">
            <w:pPr>
              <w:jc w:val="right"/>
            </w:pPr>
            <w:r w:rsidRPr="0048185C">
              <w:t>1,331 (1.4)</w:t>
            </w:r>
          </w:p>
        </w:tc>
        <w:tc>
          <w:tcPr>
            <w:tcW w:w="1039" w:type="dxa"/>
          </w:tcPr>
          <w:p w14:paraId="3B2DAB67" w14:textId="1BBF20D8" w:rsidR="00595B92" w:rsidRPr="0048185C" w:rsidRDefault="00595B92" w:rsidP="00D23A86">
            <w:r w:rsidRPr="0048185C">
              <w:t xml:space="preserve">N OR </w:t>
            </w:r>
            <w:r w:rsidRPr="0048185C">
              <w:rPr>
                <w:color w:val="FF0000"/>
              </w:rPr>
              <w:t>N/A</w:t>
            </w:r>
          </w:p>
        </w:tc>
        <w:tc>
          <w:tcPr>
            <w:tcW w:w="837" w:type="dxa"/>
          </w:tcPr>
          <w:p w14:paraId="6215719F" w14:textId="77777777" w:rsidR="00595B92" w:rsidRPr="0048185C" w:rsidRDefault="00595B92" w:rsidP="00D23A86">
            <w:r w:rsidRPr="0048185C">
              <w:t>N</w:t>
            </w:r>
          </w:p>
        </w:tc>
        <w:tc>
          <w:tcPr>
            <w:tcW w:w="1352" w:type="dxa"/>
          </w:tcPr>
          <w:p w14:paraId="6BB4CD7B" w14:textId="77777777" w:rsidR="00595B92" w:rsidRPr="0048185C" w:rsidRDefault="00595B92" w:rsidP="00D23A86">
            <w:r w:rsidRPr="0048185C">
              <w:t>N</w:t>
            </w:r>
          </w:p>
        </w:tc>
        <w:tc>
          <w:tcPr>
            <w:tcW w:w="1219" w:type="dxa"/>
          </w:tcPr>
          <w:p w14:paraId="123BD708" w14:textId="77777777" w:rsidR="00595B92" w:rsidRPr="0048185C" w:rsidRDefault="00595B92" w:rsidP="00D23A86">
            <w:r w:rsidRPr="0048185C">
              <w:t>N</w:t>
            </w:r>
          </w:p>
        </w:tc>
        <w:tc>
          <w:tcPr>
            <w:tcW w:w="938" w:type="dxa"/>
          </w:tcPr>
          <w:p w14:paraId="1CB4FE63" w14:textId="77777777" w:rsidR="00595B92" w:rsidRPr="0048185C" w:rsidRDefault="00595B92" w:rsidP="00D23A86"/>
        </w:tc>
        <w:tc>
          <w:tcPr>
            <w:tcW w:w="753" w:type="dxa"/>
          </w:tcPr>
          <w:p w14:paraId="668FE372" w14:textId="77777777" w:rsidR="00595B92" w:rsidRPr="0048185C" w:rsidRDefault="00595B92" w:rsidP="00D23A86"/>
        </w:tc>
        <w:tc>
          <w:tcPr>
            <w:tcW w:w="1531" w:type="dxa"/>
          </w:tcPr>
          <w:p w14:paraId="39157132" w14:textId="77777777" w:rsidR="00595B92" w:rsidRPr="0048185C" w:rsidRDefault="00595B92" w:rsidP="00D23A86">
            <w:pPr>
              <w:rPr>
                <w:b/>
                <w:bCs/>
              </w:rPr>
            </w:pPr>
            <w:r w:rsidRPr="0048185C">
              <w:rPr>
                <w:b/>
                <w:bCs/>
              </w:rPr>
              <w:t>Y</w:t>
            </w:r>
          </w:p>
        </w:tc>
        <w:tc>
          <w:tcPr>
            <w:tcW w:w="1732" w:type="dxa"/>
          </w:tcPr>
          <w:p w14:paraId="06A44A68" w14:textId="77777777" w:rsidR="00595B92" w:rsidRPr="0048185C" w:rsidRDefault="00595B92" w:rsidP="00D23A86">
            <w:r w:rsidRPr="0048185C">
              <w:t>N</w:t>
            </w:r>
          </w:p>
        </w:tc>
        <w:tc>
          <w:tcPr>
            <w:tcW w:w="1411" w:type="dxa"/>
          </w:tcPr>
          <w:p w14:paraId="67C736F2" w14:textId="5C474FB2" w:rsidR="00595B92" w:rsidRPr="0048185C" w:rsidRDefault="00595B92" w:rsidP="00D23A86">
            <w:pPr>
              <w:rPr>
                <w:b/>
                <w:bCs/>
              </w:rPr>
            </w:pPr>
            <w:r w:rsidRPr="0048185C">
              <w:rPr>
                <w:b/>
                <w:bCs/>
              </w:rPr>
              <w:t xml:space="preserve">Y </w:t>
            </w:r>
            <w:r w:rsidRPr="0048185C">
              <w:t>(including grandparent in 2018</w:t>
            </w:r>
            <w:r w:rsidRPr="0048185C">
              <w:rPr>
                <w:vertAlign w:val="superscript"/>
              </w:rPr>
              <w:t>a</w:t>
            </w:r>
            <w:r w:rsidRPr="0048185C">
              <w:t>)</w:t>
            </w:r>
          </w:p>
        </w:tc>
      </w:tr>
      <w:tr w:rsidR="006B634A" w:rsidRPr="0048185C" w14:paraId="45273F24" w14:textId="77777777" w:rsidTr="79750D76">
        <w:tc>
          <w:tcPr>
            <w:tcW w:w="1693" w:type="dxa"/>
            <w:vMerge/>
          </w:tcPr>
          <w:p w14:paraId="1C3C4BBA" w14:textId="77777777" w:rsidR="00595B92" w:rsidRPr="0048185C" w:rsidRDefault="00595B92" w:rsidP="00D23A86"/>
        </w:tc>
        <w:tc>
          <w:tcPr>
            <w:tcW w:w="2772" w:type="dxa"/>
            <w:vMerge/>
          </w:tcPr>
          <w:p w14:paraId="1F4BC4A4" w14:textId="073F235D" w:rsidR="00595B92" w:rsidRPr="0048185C" w:rsidRDefault="00595B92" w:rsidP="00D23A86"/>
        </w:tc>
        <w:tc>
          <w:tcPr>
            <w:tcW w:w="2099" w:type="dxa"/>
          </w:tcPr>
          <w:p w14:paraId="38C38386" w14:textId="77777777" w:rsidR="00595B92" w:rsidRPr="0048185C" w:rsidRDefault="00595B92" w:rsidP="00D23A86">
            <w:r w:rsidRPr="0048185C">
              <w:t>Kinship sibling</w:t>
            </w:r>
          </w:p>
        </w:tc>
        <w:tc>
          <w:tcPr>
            <w:tcW w:w="1334" w:type="dxa"/>
          </w:tcPr>
          <w:p w14:paraId="0D9E058E" w14:textId="73A58885" w:rsidR="00595B92" w:rsidRPr="0048185C" w:rsidRDefault="009837B1" w:rsidP="006063A8">
            <w:pPr>
              <w:jc w:val="right"/>
            </w:pPr>
            <w:r w:rsidRPr="0048185C">
              <w:t>206 (0.2)</w:t>
            </w:r>
          </w:p>
        </w:tc>
        <w:tc>
          <w:tcPr>
            <w:tcW w:w="1039" w:type="dxa"/>
          </w:tcPr>
          <w:p w14:paraId="3F996B25" w14:textId="7148B6E9" w:rsidR="00595B92" w:rsidRPr="0048185C" w:rsidRDefault="00595B92" w:rsidP="00D23A86">
            <w:r w:rsidRPr="0048185C">
              <w:t>N</w:t>
            </w:r>
          </w:p>
        </w:tc>
        <w:tc>
          <w:tcPr>
            <w:tcW w:w="837" w:type="dxa"/>
          </w:tcPr>
          <w:p w14:paraId="7BB03E82" w14:textId="77777777" w:rsidR="00595B92" w:rsidRPr="0048185C" w:rsidRDefault="00595B92" w:rsidP="00D23A86">
            <w:r w:rsidRPr="0048185C">
              <w:t>N</w:t>
            </w:r>
          </w:p>
        </w:tc>
        <w:tc>
          <w:tcPr>
            <w:tcW w:w="1352" w:type="dxa"/>
          </w:tcPr>
          <w:p w14:paraId="335AF9CA" w14:textId="77777777" w:rsidR="00595B92" w:rsidRPr="0048185C" w:rsidRDefault="00595B92" w:rsidP="00D23A86">
            <w:r w:rsidRPr="0048185C">
              <w:t>N</w:t>
            </w:r>
          </w:p>
        </w:tc>
        <w:tc>
          <w:tcPr>
            <w:tcW w:w="1219" w:type="dxa"/>
          </w:tcPr>
          <w:p w14:paraId="442D77E6" w14:textId="77777777" w:rsidR="00595B92" w:rsidRPr="0048185C" w:rsidRDefault="00595B92" w:rsidP="00D23A86">
            <w:r w:rsidRPr="0048185C">
              <w:t>N</w:t>
            </w:r>
          </w:p>
        </w:tc>
        <w:tc>
          <w:tcPr>
            <w:tcW w:w="1691" w:type="dxa"/>
            <w:gridSpan w:val="2"/>
            <w:vAlign w:val="center"/>
          </w:tcPr>
          <w:p w14:paraId="1F5D9144" w14:textId="0D21B6E5" w:rsidR="00595B92" w:rsidRPr="0048185C" w:rsidRDefault="00595B92" w:rsidP="00D23A86">
            <w:pPr>
              <w:jc w:val="center"/>
            </w:pPr>
            <w:r w:rsidRPr="0048185C">
              <w:rPr>
                <w:b/>
                <w:bCs/>
              </w:rPr>
              <w:t>Y</w:t>
            </w:r>
            <w:r w:rsidRPr="0048185C">
              <w:t xml:space="preserve"> OR </w:t>
            </w:r>
            <w:r w:rsidRPr="0048185C">
              <w:rPr>
                <w:b/>
                <w:bCs/>
              </w:rPr>
              <w:t>Y</w:t>
            </w:r>
          </w:p>
        </w:tc>
        <w:tc>
          <w:tcPr>
            <w:tcW w:w="1531" w:type="dxa"/>
          </w:tcPr>
          <w:p w14:paraId="639AA7F5" w14:textId="77777777" w:rsidR="00595B92" w:rsidRPr="0048185C" w:rsidRDefault="00595B92" w:rsidP="00D23A86">
            <w:r w:rsidRPr="0048185C">
              <w:t>N</w:t>
            </w:r>
          </w:p>
        </w:tc>
        <w:tc>
          <w:tcPr>
            <w:tcW w:w="1732" w:type="dxa"/>
          </w:tcPr>
          <w:p w14:paraId="3F2A3C11" w14:textId="77777777" w:rsidR="00595B92" w:rsidRPr="0048185C" w:rsidRDefault="00595B92" w:rsidP="00D23A86">
            <w:r w:rsidRPr="0048185C">
              <w:t>N</w:t>
            </w:r>
          </w:p>
        </w:tc>
        <w:tc>
          <w:tcPr>
            <w:tcW w:w="1411" w:type="dxa"/>
          </w:tcPr>
          <w:p w14:paraId="524F3EC0" w14:textId="77777777" w:rsidR="00595B92" w:rsidRPr="0048185C" w:rsidRDefault="00595B92" w:rsidP="00D23A86">
            <w:r w:rsidRPr="0048185C">
              <w:t>N</w:t>
            </w:r>
          </w:p>
        </w:tc>
      </w:tr>
      <w:tr w:rsidR="006B634A" w:rsidRPr="0048185C" w14:paraId="48B16CDC" w14:textId="77777777" w:rsidTr="79750D76">
        <w:tc>
          <w:tcPr>
            <w:tcW w:w="1693" w:type="dxa"/>
            <w:vMerge/>
          </w:tcPr>
          <w:p w14:paraId="21E7BED0" w14:textId="77777777" w:rsidR="00595B92" w:rsidRPr="0048185C" w:rsidRDefault="00595B92" w:rsidP="00D23A86"/>
        </w:tc>
        <w:tc>
          <w:tcPr>
            <w:tcW w:w="2772" w:type="dxa"/>
            <w:vMerge/>
          </w:tcPr>
          <w:p w14:paraId="0DAE176E" w14:textId="13438F93" w:rsidR="00595B92" w:rsidRPr="0048185C" w:rsidRDefault="00595B92" w:rsidP="00D23A86"/>
        </w:tc>
        <w:tc>
          <w:tcPr>
            <w:tcW w:w="2099" w:type="dxa"/>
          </w:tcPr>
          <w:p w14:paraId="6AC59825" w14:textId="77777777" w:rsidR="00595B92" w:rsidRPr="0048185C" w:rsidRDefault="00595B92" w:rsidP="00D23A86">
            <w:r w:rsidRPr="0048185C">
              <w:t>Somewhere else exclusively</w:t>
            </w:r>
          </w:p>
        </w:tc>
        <w:tc>
          <w:tcPr>
            <w:tcW w:w="1334" w:type="dxa"/>
          </w:tcPr>
          <w:p w14:paraId="133039D5" w14:textId="2BC2162E" w:rsidR="00595B92" w:rsidRPr="0048185C" w:rsidRDefault="009837B1" w:rsidP="006063A8">
            <w:pPr>
              <w:jc w:val="right"/>
            </w:pPr>
            <w:r w:rsidRPr="0048185C">
              <w:t>1,174 (1.2)</w:t>
            </w:r>
          </w:p>
        </w:tc>
        <w:tc>
          <w:tcPr>
            <w:tcW w:w="1039" w:type="dxa"/>
          </w:tcPr>
          <w:p w14:paraId="396AC4B2" w14:textId="653090CF" w:rsidR="00595B92" w:rsidRPr="0048185C" w:rsidRDefault="00595B92" w:rsidP="00D23A86">
            <w:r w:rsidRPr="0048185C">
              <w:t xml:space="preserve">N OR </w:t>
            </w:r>
            <w:r w:rsidRPr="0048185C">
              <w:rPr>
                <w:color w:val="FF0000"/>
              </w:rPr>
              <w:t>N/A</w:t>
            </w:r>
          </w:p>
        </w:tc>
        <w:tc>
          <w:tcPr>
            <w:tcW w:w="837" w:type="dxa"/>
          </w:tcPr>
          <w:p w14:paraId="5008A0E1" w14:textId="78CC9233" w:rsidR="00595B92" w:rsidRPr="0048185C" w:rsidRDefault="00595B92" w:rsidP="00D23A86">
            <w:r w:rsidRPr="0048185C">
              <w:t xml:space="preserve">N OR </w:t>
            </w:r>
            <w:r w:rsidRPr="0048185C">
              <w:rPr>
                <w:color w:val="FF0000"/>
              </w:rPr>
              <w:t>N/A</w:t>
            </w:r>
          </w:p>
        </w:tc>
        <w:tc>
          <w:tcPr>
            <w:tcW w:w="1352" w:type="dxa"/>
          </w:tcPr>
          <w:p w14:paraId="7610A4C3" w14:textId="236538F8" w:rsidR="00595B92" w:rsidRPr="0048185C" w:rsidRDefault="00595B92" w:rsidP="00D23A86">
            <w:r w:rsidRPr="0048185C">
              <w:t xml:space="preserve">N OR </w:t>
            </w:r>
            <w:r w:rsidRPr="0048185C">
              <w:rPr>
                <w:color w:val="FF0000"/>
              </w:rPr>
              <w:t>N/A</w:t>
            </w:r>
          </w:p>
        </w:tc>
        <w:tc>
          <w:tcPr>
            <w:tcW w:w="1219" w:type="dxa"/>
          </w:tcPr>
          <w:p w14:paraId="778DC28D" w14:textId="77777777" w:rsidR="00595B92" w:rsidRPr="0048185C" w:rsidRDefault="00595B92" w:rsidP="00D23A86">
            <w:r w:rsidRPr="0048185C">
              <w:t xml:space="preserve">N or </w:t>
            </w:r>
            <w:r w:rsidRPr="0048185C">
              <w:rPr>
                <w:color w:val="FF0000"/>
              </w:rPr>
              <w:t>N/A</w:t>
            </w:r>
          </w:p>
        </w:tc>
        <w:tc>
          <w:tcPr>
            <w:tcW w:w="1691" w:type="dxa"/>
            <w:gridSpan w:val="2"/>
            <w:vAlign w:val="center"/>
          </w:tcPr>
          <w:p w14:paraId="146D82DA" w14:textId="77777777" w:rsidR="00595B92" w:rsidRPr="0048185C" w:rsidRDefault="00595B92" w:rsidP="00D23A86">
            <w:pPr>
              <w:jc w:val="center"/>
              <w:rPr>
                <w:b/>
                <w:bCs/>
              </w:rPr>
            </w:pPr>
          </w:p>
        </w:tc>
        <w:tc>
          <w:tcPr>
            <w:tcW w:w="1531" w:type="dxa"/>
          </w:tcPr>
          <w:p w14:paraId="4841A0C3" w14:textId="77777777" w:rsidR="00595B92" w:rsidRPr="0048185C" w:rsidRDefault="00595B92" w:rsidP="00D23A86">
            <w:r w:rsidRPr="0048185C">
              <w:t>N</w:t>
            </w:r>
          </w:p>
        </w:tc>
        <w:tc>
          <w:tcPr>
            <w:tcW w:w="1732" w:type="dxa"/>
          </w:tcPr>
          <w:p w14:paraId="18C14231" w14:textId="77777777" w:rsidR="00595B92" w:rsidRPr="0048185C" w:rsidRDefault="00595B92" w:rsidP="00D23A86">
            <w:r w:rsidRPr="0048185C">
              <w:t>N</w:t>
            </w:r>
          </w:p>
        </w:tc>
        <w:tc>
          <w:tcPr>
            <w:tcW w:w="1411" w:type="dxa"/>
          </w:tcPr>
          <w:p w14:paraId="4915141D" w14:textId="591AD5CE" w:rsidR="00595B92" w:rsidRPr="0048185C" w:rsidRDefault="00595B92" w:rsidP="00D23A86">
            <w:r w:rsidRPr="0048185C">
              <w:rPr>
                <w:b/>
                <w:bCs/>
              </w:rPr>
              <w:t>Y</w:t>
            </w:r>
            <w:r w:rsidRPr="0048185C">
              <w:rPr>
                <w:b/>
                <w:bCs/>
                <w:vertAlign w:val="superscript"/>
              </w:rPr>
              <w:t>b</w:t>
            </w:r>
          </w:p>
        </w:tc>
      </w:tr>
      <w:tr w:rsidR="00D07C8A" w:rsidRPr="0048185C" w14:paraId="7F23B12C" w14:textId="77777777" w:rsidTr="79750D76">
        <w:tc>
          <w:tcPr>
            <w:tcW w:w="1693" w:type="dxa"/>
          </w:tcPr>
          <w:p w14:paraId="3796647D" w14:textId="70C8B192" w:rsidR="00595B92" w:rsidRPr="0048185C" w:rsidRDefault="00595B92" w:rsidP="00D23A86">
            <w:r w:rsidRPr="0048185C">
              <w:t>Living with a parent or parents</w:t>
            </w:r>
          </w:p>
        </w:tc>
        <w:tc>
          <w:tcPr>
            <w:tcW w:w="2772" w:type="dxa"/>
          </w:tcPr>
          <w:p w14:paraId="59AA02F8" w14:textId="1F8E77CB" w:rsidR="00595B92" w:rsidRPr="0048185C" w:rsidRDefault="00595B92" w:rsidP="00D23A86">
            <w:r w:rsidRPr="0048185C">
              <w:t>Living with a parent or parents</w:t>
            </w:r>
          </w:p>
        </w:tc>
        <w:tc>
          <w:tcPr>
            <w:tcW w:w="2099" w:type="dxa"/>
          </w:tcPr>
          <w:p w14:paraId="6A40D622" w14:textId="77777777" w:rsidR="00595B92" w:rsidRPr="0048185C" w:rsidRDefault="00595B92" w:rsidP="00D23A86">
            <w:r w:rsidRPr="0048185C">
              <w:t>Living with a parent or parents</w:t>
            </w:r>
          </w:p>
        </w:tc>
        <w:tc>
          <w:tcPr>
            <w:tcW w:w="1334" w:type="dxa"/>
          </w:tcPr>
          <w:p w14:paraId="3E50E0FF" w14:textId="0ECC69DA" w:rsidR="00595B92" w:rsidRPr="0048185C" w:rsidRDefault="008D372C" w:rsidP="006063A8">
            <w:pPr>
              <w:jc w:val="right"/>
            </w:pPr>
            <w:r w:rsidRPr="0048185C">
              <w:t>87,618 (92.3)</w:t>
            </w:r>
          </w:p>
        </w:tc>
        <w:tc>
          <w:tcPr>
            <w:tcW w:w="4447" w:type="dxa"/>
            <w:gridSpan w:val="4"/>
            <w:vAlign w:val="center"/>
          </w:tcPr>
          <w:p w14:paraId="5463C1B9" w14:textId="730913FE" w:rsidR="00595B92" w:rsidRPr="002079DD" w:rsidRDefault="00595B92" w:rsidP="00D23A86">
            <w:pPr>
              <w:jc w:val="center"/>
              <w:rPr>
                <w:lang w:val="es-MX"/>
              </w:rPr>
            </w:pPr>
            <w:r w:rsidRPr="002079DD">
              <w:rPr>
                <w:b/>
                <w:bCs/>
                <w:lang w:val="es-MX"/>
              </w:rPr>
              <w:t>Y</w:t>
            </w:r>
            <w:r w:rsidRPr="002079DD">
              <w:rPr>
                <w:lang w:val="es-MX"/>
              </w:rPr>
              <w:t xml:space="preserve"> OR </w:t>
            </w:r>
            <w:r w:rsidRPr="002079DD">
              <w:rPr>
                <w:b/>
                <w:bCs/>
                <w:lang w:val="es-MX"/>
              </w:rPr>
              <w:t>Y</w:t>
            </w:r>
            <w:r w:rsidRPr="002079DD">
              <w:rPr>
                <w:lang w:val="es-MX"/>
              </w:rPr>
              <w:t xml:space="preserve"> OR </w:t>
            </w:r>
            <w:r w:rsidRPr="002079DD">
              <w:rPr>
                <w:b/>
                <w:bCs/>
                <w:lang w:val="es-MX"/>
              </w:rPr>
              <w:t>Y</w:t>
            </w:r>
            <w:r w:rsidRPr="002079DD">
              <w:rPr>
                <w:lang w:val="es-MX"/>
              </w:rPr>
              <w:t xml:space="preserve"> OR </w:t>
            </w:r>
            <w:r w:rsidRPr="002079DD">
              <w:rPr>
                <w:b/>
                <w:bCs/>
                <w:lang w:val="es-MX"/>
              </w:rPr>
              <w:t>Y</w:t>
            </w:r>
          </w:p>
        </w:tc>
        <w:tc>
          <w:tcPr>
            <w:tcW w:w="938" w:type="dxa"/>
          </w:tcPr>
          <w:p w14:paraId="120BBB37" w14:textId="77777777" w:rsidR="00595B92" w:rsidRPr="002079DD" w:rsidRDefault="00595B92" w:rsidP="00D23A86">
            <w:pPr>
              <w:rPr>
                <w:b/>
                <w:bCs/>
                <w:lang w:val="es-MX"/>
              </w:rPr>
            </w:pPr>
          </w:p>
        </w:tc>
        <w:tc>
          <w:tcPr>
            <w:tcW w:w="753" w:type="dxa"/>
          </w:tcPr>
          <w:p w14:paraId="6719DAC2" w14:textId="77777777" w:rsidR="00595B92" w:rsidRPr="002079DD" w:rsidRDefault="00595B92" w:rsidP="00D23A86">
            <w:pPr>
              <w:rPr>
                <w:b/>
                <w:bCs/>
                <w:lang w:val="es-MX"/>
              </w:rPr>
            </w:pPr>
          </w:p>
        </w:tc>
        <w:tc>
          <w:tcPr>
            <w:tcW w:w="1531" w:type="dxa"/>
          </w:tcPr>
          <w:p w14:paraId="65EA4401" w14:textId="77777777" w:rsidR="00595B92" w:rsidRPr="002079DD" w:rsidRDefault="00595B92" w:rsidP="00D23A86">
            <w:pPr>
              <w:rPr>
                <w:b/>
                <w:bCs/>
                <w:lang w:val="es-MX"/>
              </w:rPr>
            </w:pPr>
          </w:p>
        </w:tc>
        <w:tc>
          <w:tcPr>
            <w:tcW w:w="1732" w:type="dxa"/>
          </w:tcPr>
          <w:p w14:paraId="673FBA0B" w14:textId="77777777" w:rsidR="00595B92" w:rsidRPr="0048185C" w:rsidRDefault="00595B92" w:rsidP="00D23A86">
            <w:r w:rsidRPr="0048185C">
              <w:t>N</w:t>
            </w:r>
          </w:p>
        </w:tc>
        <w:tc>
          <w:tcPr>
            <w:tcW w:w="1411" w:type="dxa"/>
          </w:tcPr>
          <w:p w14:paraId="12D1367A" w14:textId="77777777" w:rsidR="00595B92" w:rsidRPr="0048185C" w:rsidRDefault="00595B92" w:rsidP="00D23A86">
            <w:pPr>
              <w:rPr>
                <w:b/>
                <w:bCs/>
              </w:rPr>
            </w:pPr>
            <w:r w:rsidRPr="0048185C">
              <w:rPr>
                <w:b/>
                <w:bCs/>
              </w:rPr>
              <w:t>Y</w:t>
            </w:r>
          </w:p>
        </w:tc>
      </w:tr>
      <w:tr w:rsidR="006B634A" w:rsidRPr="0048185C" w14:paraId="6508657E" w14:textId="77777777" w:rsidTr="79750D76">
        <w:tc>
          <w:tcPr>
            <w:tcW w:w="1693" w:type="dxa"/>
          </w:tcPr>
          <w:p w14:paraId="481427DC" w14:textId="77777777" w:rsidR="00595B92" w:rsidRPr="0048185C" w:rsidRDefault="00595B92" w:rsidP="00D23A86"/>
        </w:tc>
        <w:tc>
          <w:tcPr>
            <w:tcW w:w="2772" w:type="dxa"/>
            <w:vMerge w:val="restart"/>
          </w:tcPr>
          <w:p w14:paraId="1750D06F" w14:textId="2F6B727E" w:rsidR="00595B92" w:rsidRPr="0048185C" w:rsidRDefault="00595B92" w:rsidP="00D23A86">
            <w:r w:rsidRPr="0048185C">
              <w:t>Missing/invalid</w:t>
            </w:r>
          </w:p>
        </w:tc>
        <w:tc>
          <w:tcPr>
            <w:tcW w:w="2099" w:type="dxa"/>
          </w:tcPr>
          <w:p w14:paraId="1258F816" w14:textId="77777777" w:rsidR="00595B92" w:rsidRPr="0048185C" w:rsidRDefault="00595B92" w:rsidP="00D23A86">
            <w:r w:rsidRPr="0048185C">
              <w:t>No valid response to family structure</w:t>
            </w:r>
          </w:p>
        </w:tc>
        <w:tc>
          <w:tcPr>
            <w:tcW w:w="1334" w:type="dxa"/>
          </w:tcPr>
          <w:p w14:paraId="6F105CCD" w14:textId="41343084" w:rsidR="00595B92" w:rsidRPr="0048185C" w:rsidRDefault="008D372C" w:rsidP="006063A8">
            <w:pPr>
              <w:jc w:val="right"/>
            </w:pPr>
            <w:r w:rsidRPr="0048185C">
              <w:t>3,326 (3.5)</w:t>
            </w:r>
          </w:p>
        </w:tc>
        <w:tc>
          <w:tcPr>
            <w:tcW w:w="1039" w:type="dxa"/>
          </w:tcPr>
          <w:p w14:paraId="7A321B96" w14:textId="117FCE0C" w:rsidR="00595B92" w:rsidRPr="0048185C" w:rsidRDefault="00595B92" w:rsidP="00D23A86">
            <w:r w:rsidRPr="0048185C">
              <w:rPr>
                <w:color w:val="FF0000"/>
              </w:rPr>
              <w:t>N/A</w:t>
            </w:r>
          </w:p>
        </w:tc>
        <w:tc>
          <w:tcPr>
            <w:tcW w:w="837" w:type="dxa"/>
          </w:tcPr>
          <w:p w14:paraId="6F594126" w14:textId="77777777" w:rsidR="00595B92" w:rsidRPr="0048185C" w:rsidRDefault="00595B92" w:rsidP="00D23A86">
            <w:r w:rsidRPr="0048185C">
              <w:rPr>
                <w:color w:val="FF0000"/>
              </w:rPr>
              <w:t>N/A</w:t>
            </w:r>
          </w:p>
        </w:tc>
        <w:tc>
          <w:tcPr>
            <w:tcW w:w="1352" w:type="dxa"/>
          </w:tcPr>
          <w:p w14:paraId="4E255227" w14:textId="77777777" w:rsidR="00595B92" w:rsidRPr="0048185C" w:rsidRDefault="00595B92" w:rsidP="00D23A86">
            <w:r w:rsidRPr="0048185C">
              <w:rPr>
                <w:color w:val="FF0000"/>
              </w:rPr>
              <w:t>N/A</w:t>
            </w:r>
          </w:p>
        </w:tc>
        <w:tc>
          <w:tcPr>
            <w:tcW w:w="1219" w:type="dxa"/>
          </w:tcPr>
          <w:p w14:paraId="08CD8C0C" w14:textId="77777777" w:rsidR="00595B92" w:rsidRPr="0048185C" w:rsidRDefault="00595B92" w:rsidP="00D23A86">
            <w:r w:rsidRPr="0048185C">
              <w:rPr>
                <w:color w:val="FF0000"/>
              </w:rPr>
              <w:t>N/A</w:t>
            </w:r>
          </w:p>
        </w:tc>
        <w:tc>
          <w:tcPr>
            <w:tcW w:w="938" w:type="dxa"/>
          </w:tcPr>
          <w:p w14:paraId="50824EB9" w14:textId="77777777" w:rsidR="00595B92" w:rsidRPr="0048185C" w:rsidRDefault="00595B92" w:rsidP="00D23A86"/>
        </w:tc>
        <w:tc>
          <w:tcPr>
            <w:tcW w:w="753" w:type="dxa"/>
          </w:tcPr>
          <w:p w14:paraId="3212E90C" w14:textId="77777777" w:rsidR="00595B92" w:rsidRPr="0048185C" w:rsidRDefault="00595B92" w:rsidP="00D23A86"/>
        </w:tc>
        <w:tc>
          <w:tcPr>
            <w:tcW w:w="1531" w:type="dxa"/>
          </w:tcPr>
          <w:p w14:paraId="1A834309" w14:textId="77777777" w:rsidR="00595B92" w:rsidRPr="0048185C" w:rsidRDefault="00595B92" w:rsidP="00D23A86">
            <w:r w:rsidRPr="0048185C">
              <w:rPr>
                <w:color w:val="FF0000"/>
              </w:rPr>
              <w:t>N/A</w:t>
            </w:r>
          </w:p>
        </w:tc>
        <w:tc>
          <w:tcPr>
            <w:tcW w:w="1732" w:type="dxa"/>
          </w:tcPr>
          <w:p w14:paraId="38AF634C" w14:textId="77777777" w:rsidR="00595B92" w:rsidRPr="0048185C" w:rsidRDefault="00595B92" w:rsidP="00D23A86">
            <w:r w:rsidRPr="0048185C">
              <w:rPr>
                <w:color w:val="FF0000"/>
              </w:rPr>
              <w:t>N/A</w:t>
            </w:r>
          </w:p>
        </w:tc>
        <w:tc>
          <w:tcPr>
            <w:tcW w:w="1411" w:type="dxa"/>
          </w:tcPr>
          <w:p w14:paraId="3B8128D6" w14:textId="77777777" w:rsidR="00595B92" w:rsidRPr="0048185C" w:rsidRDefault="00595B92" w:rsidP="00D23A86">
            <w:pPr>
              <w:rPr>
                <w:b/>
                <w:bCs/>
              </w:rPr>
            </w:pPr>
            <w:r w:rsidRPr="0048185C">
              <w:rPr>
                <w:color w:val="FF0000"/>
              </w:rPr>
              <w:t>N/A</w:t>
            </w:r>
          </w:p>
        </w:tc>
      </w:tr>
      <w:tr w:rsidR="006B634A" w:rsidRPr="0048185C" w14:paraId="199DCF93" w14:textId="77777777" w:rsidTr="79750D76">
        <w:tc>
          <w:tcPr>
            <w:tcW w:w="1693" w:type="dxa"/>
          </w:tcPr>
          <w:p w14:paraId="14E26BF2" w14:textId="77777777" w:rsidR="00595B92" w:rsidRPr="0048185C" w:rsidRDefault="00595B92" w:rsidP="00D23A86"/>
        </w:tc>
        <w:tc>
          <w:tcPr>
            <w:tcW w:w="2772" w:type="dxa"/>
            <w:vMerge/>
          </w:tcPr>
          <w:p w14:paraId="0E2A851E" w14:textId="3B4D05C0" w:rsidR="00595B92" w:rsidRPr="0048185C" w:rsidRDefault="00595B92" w:rsidP="00D23A86"/>
        </w:tc>
        <w:tc>
          <w:tcPr>
            <w:tcW w:w="2099" w:type="dxa"/>
          </w:tcPr>
          <w:p w14:paraId="10418A6C" w14:textId="77777777" w:rsidR="00595B92" w:rsidRPr="0048185C" w:rsidRDefault="00595B92" w:rsidP="00D23A86">
            <w:r w:rsidRPr="0048185C">
              <w:t>No response to family structure Q</w:t>
            </w:r>
          </w:p>
        </w:tc>
        <w:tc>
          <w:tcPr>
            <w:tcW w:w="1334" w:type="dxa"/>
          </w:tcPr>
          <w:p w14:paraId="6BA8239D" w14:textId="08B43405" w:rsidR="00595B92" w:rsidRPr="0048185C" w:rsidRDefault="008D372C" w:rsidP="006063A8">
            <w:pPr>
              <w:jc w:val="right"/>
            </w:pPr>
            <w:r w:rsidRPr="0048185C">
              <w:t>301 (0.3)</w:t>
            </w:r>
          </w:p>
        </w:tc>
        <w:tc>
          <w:tcPr>
            <w:tcW w:w="1039" w:type="dxa"/>
          </w:tcPr>
          <w:p w14:paraId="3D67FF64" w14:textId="3EAC1B82" w:rsidR="00595B92" w:rsidRPr="0048185C" w:rsidRDefault="00595B92" w:rsidP="00D23A86">
            <w:pPr>
              <w:rPr>
                <w:color w:val="FF0000"/>
              </w:rPr>
            </w:pPr>
            <w:r w:rsidRPr="0048185C">
              <w:t xml:space="preserve">N OR </w:t>
            </w:r>
            <w:r w:rsidRPr="0048185C">
              <w:rPr>
                <w:color w:val="FF0000"/>
              </w:rPr>
              <w:t>N/A</w:t>
            </w:r>
          </w:p>
        </w:tc>
        <w:tc>
          <w:tcPr>
            <w:tcW w:w="837" w:type="dxa"/>
          </w:tcPr>
          <w:p w14:paraId="59BD74F8" w14:textId="06BF273A" w:rsidR="00595B92" w:rsidRPr="0048185C" w:rsidRDefault="00595B92" w:rsidP="00D23A86">
            <w:pPr>
              <w:rPr>
                <w:color w:val="FF0000"/>
              </w:rPr>
            </w:pPr>
            <w:r w:rsidRPr="0048185C">
              <w:t xml:space="preserve">N OR </w:t>
            </w:r>
            <w:r w:rsidRPr="0048185C">
              <w:rPr>
                <w:color w:val="FF0000"/>
              </w:rPr>
              <w:t>N/A</w:t>
            </w:r>
          </w:p>
        </w:tc>
        <w:tc>
          <w:tcPr>
            <w:tcW w:w="1352" w:type="dxa"/>
          </w:tcPr>
          <w:p w14:paraId="543D3F89" w14:textId="0E15E2C0" w:rsidR="00595B92" w:rsidRPr="0048185C" w:rsidRDefault="00595B92" w:rsidP="00D23A86">
            <w:pPr>
              <w:rPr>
                <w:color w:val="FF0000"/>
              </w:rPr>
            </w:pPr>
            <w:r w:rsidRPr="0048185C">
              <w:t xml:space="preserve">N OR </w:t>
            </w:r>
            <w:r w:rsidRPr="0048185C">
              <w:rPr>
                <w:color w:val="FF0000"/>
              </w:rPr>
              <w:t>N/A</w:t>
            </w:r>
          </w:p>
        </w:tc>
        <w:tc>
          <w:tcPr>
            <w:tcW w:w="1219" w:type="dxa"/>
          </w:tcPr>
          <w:p w14:paraId="4CBB44C2" w14:textId="19F3580F" w:rsidR="00595B92" w:rsidRPr="0048185C" w:rsidRDefault="00595B92" w:rsidP="00D23A86">
            <w:pPr>
              <w:rPr>
                <w:color w:val="FF0000"/>
              </w:rPr>
            </w:pPr>
            <w:r w:rsidRPr="0048185C">
              <w:t xml:space="preserve">N OR </w:t>
            </w:r>
            <w:r w:rsidRPr="0048185C">
              <w:rPr>
                <w:color w:val="FF0000"/>
              </w:rPr>
              <w:t>N/A</w:t>
            </w:r>
          </w:p>
        </w:tc>
        <w:tc>
          <w:tcPr>
            <w:tcW w:w="938" w:type="dxa"/>
          </w:tcPr>
          <w:p w14:paraId="4749A616" w14:textId="77777777" w:rsidR="00595B92" w:rsidRPr="0048185C" w:rsidRDefault="00595B92" w:rsidP="00D23A86"/>
        </w:tc>
        <w:tc>
          <w:tcPr>
            <w:tcW w:w="753" w:type="dxa"/>
          </w:tcPr>
          <w:p w14:paraId="6F756B23" w14:textId="77777777" w:rsidR="00595B92" w:rsidRPr="0048185C" w:rsidRDefault="00595B92" w:rsidP="00D23A86"/>
        </w:tc>
        <w:tc>
          <w:tcPr>
            <w:tcW w:w="1531" w:type="dxa"/>
          </w:tcPr>
          <w:p w14:paraId="069C130E" w14:textId="62DA5AD0" w:rsidR="00595B92" w:rsidRPr="0048185C" w:rsidRDefault="00595B92" w:rsidP="00D23A86">
            <w:pPr>
              <w:rPr>
                <w:color w:val="FF0000"/>
              </w:rPr>
            </w:pPr>
            <w:r w:rsidRPr="0048185C">
              <w:t xml:space="preserve">N OR </w:t>
            </w:r>
            <w:r w:rsidRPr="0048185C">
              <w:rPr>
                <w:color w:val="FF0000"/>
              </w:rPr>
              <w:t>N/A</w:t>
            </w:r>
          </w:p>
        </w:tc>
        <w:tc>
          <w:tcPr>
            <w:tcW w:w="1732" w:type="dxa"/>
          </w:tcPr>
          <w:p w14:paraId="2C93C4F2" w14:textId="2ABAA1D6" w:rsidR="00595B92" w:rsidRPr="0048185C" w:rsidRDefault="00595B92" w:rsidP="00D23A86">
            <w:pPr>
              <w:rPr>
                <w:color w:val="FF0000"/>
              </w:rPr>
            </w:pPr>
            <w:r w:rsidRPr="0048185C">
              <w:t xml:space="preserve">N OR </w:t>
            </w:r>
            <w:r w:rsidRPr="0048185C">
              <w:rPr>
                <w:color w:val="FF0000"/>
              </w:rPr>
              <w:t>N/A</w:t>
            </w:r>
          </w:p>
        </w:tc>
        <w:tc>
          <w:tcPr>
            <w:tcW w:w="1411" w:type="dxa"/>
          </w:tcPr>
          <w:p w14:paraId="3BF74EFB" w14:textId="5EE6A02A" w:rsidR="00595B92" w:rsidRPr="0048185C" w:rsidRDefault="00595B92" w:rsidP="00D23A86">
            <w:pPr>
              <w:rPr>
                <w:color w:val="FF0000"/>
              </w:rPr>
            </w:pPr>
            <w:r w:rsidRPr="0048185C">
              <w:t xml:space="preserve">N OR </w:t>
            </w:r>
            <w:r w:rsidRPr="0048185C">
              <w:rPr>
                <w:color w:val="FF0000"/>
              </w:rPr>
              <w:t>N/A</w:t>
            </w:r>
          </w:p>
        </w:tc>
      </w:tr>
      <w:tr w:rsidR="006B634A" w:rsidRPr="0048185C" w14:paraId="1CC2B525" w14:textId="77777777" w:rsidTr="79750D76">
        <w:tc>
          <w:tcPr>
            <w:tcW w:w="1693" w:type="dxa"/>
          </w:tcPr>
          <w:p w14:paraId="33EAD219" w14:textId="77777777" w:rsidR="006B634A" w:rsidRPr="0048185C" w:rsidRDefault="006B634A" w:rsidP="00D23A86"/>
        </w:tc>
        <w:tc>
          <w:tcPr>
            <w:tcW w:w="17017" w:type="dxa"/>
            <w:gridSpan w:val="12"/>
          </w:tcPr>
          <w:p w14:paraId="5630EC74" w14:textId="3B6460F3" w:rsidR="006B634A" w:rsidRPr="0048185C" w:rsidRDefault="5F7DB093" w:rsidP="29F4AFA9">
            <w:bookmarkStart w:id="0" w:name="_Int_H4Qbl9cp"/>
            <w:r w:rsidRPr="79750D76">
              <w:rPr>
                <w:vertAlign w:val="superscript"/>
              </w:rPr>
              <w:t>a</w:t>
            </w:r>
            <w:bookmarkEnd w:id="0"/>
            <w:r>
              <w:t xml:space="preserve"> In the 2018 HBSC, students were directed to indicate “someone else” if their grandparents lived in the home where they live all or most of the time. For this reason, for the foster + someone or somewhere else group in 2018, we excluded those respondents that selected someone else and listed grandparent. These were classified as kinship grandparents. </w:t>
            </w:r>
          </w:p>
          <w:p w14:paraId="2DEC04DE" w14:textId="77777777" w:rsidR="006B634A" w:rsidRPr="0048185C" w:rsidRDefault="006B634A" w:rsidP="00D23A86"/>
          <w:p w14:paraId="5283939C" w14:textId="429FE92A" w:rsidR="006B634A" w:rsidRPr="0048185C" w:rsidRDefault="587C656C" w:rsidP="29F4AFA9">
            <w:r w:rsidRPr="0048185C">
              <w:rPr>
                <w:vertAlign w:val="superscript"/>
              </w:rPr>
              <w:t>b</w:t>
            </w:r>
            <w:r w:rsidRPr="0048185C">
              <w:t xml:space="preserve"> Somewhere else exclusively is classified as kinship because free-text data from HBSC 2018 indicated that one third of these respondents were living with extended family (e.g., aunts, uncles, grandparents with aunt/uncle, cousin). </w:t>
            </w:r>
          </w:p>
        </w:tc>
      </w:tr>
    </w:tbl>
    <w:p w14:paraId="6A8D22A7" w14:textId="77777777" w:rsidR="00AF304E" w:rsidRPr="0048185C" w:rsidRDefault="00AF304E" w:rsidP="00AF304E"/>
    <w:p w14:paraId="14A9D06D" w14:textId="77777777" w:rsidR="00AE2955" w:rsidRPr="0048185C" w:rsidRDefault="00AE2955">
      <w:pPr>
        <w:rPr>
          <w:rFonts w:ascii="Calibri" w:hAnsi="Calibri" w:cs="Calibri"/>
          <w:b/>
        </w:rPr>
      </w:pPr>
      <w:r w:rsidRPr="0048185C">
        <w:rPr>
          <w:rFonts w:ascii="Calibri" w:hAnsi="Calibri" w:cs="Calibri"/>
          <w:b/>
        </w:rPr>
        <w:br w:type="page"/>
      </w:r>
    </w:p>
    <w:p w14:paraId="483A78DA" w14:textId="0AC46A3F" w:rsidR="00AE2955" w:rsidRDefault="00B752D1" w:rsidP="00AE2955">
      <w:r w:rsidRPr="0048185C">
        <w:rPr>
          <w:b/>
          <w:bCs/>
        </w:rPr>
        <w:lastRenderedPageBreak/>
        <w:t xml:space="preserve">Supplementary </w:t>
      </w:r>
      <w:r w:rsidR="00AE2955" w:rsidRPr="0048185C">
        <w:rPr>
          <w:b/>
          <w:bCs/>
        </w:rPr>
        <w:t xml:space="preserve">Table </w:t>
      </w:r>
      <w:r w:rsidR="00B42EEE">
        <w:rPr>
          <w:b/>
          <w:bCs/>
        </w:rPr>
        <w:t>S</w:t>
      </w:r>
      <w:r w:rsidR="00B76222" w:rsidRPr="0048185C">
        <w:rPr>
          <w:b/>
          <w:bCs/>
        </w:rPr>
        <w:t>3</w:t>
      </w:r>
      <w:r w:rsidR="00101B72" w:rsidRPr="0048185C">
        <w:t xml:space="preserve">. </w:t>
      </w:r>
      <w:r w:rsidR="00AE2955" w:rsidRPr="0048185C">
        <w:t>Estimated prevalence of out-of-home care types by gender and age group, Canada, 2002-2018 (N=90,256</w:t>
      </w:r>
      <w:r w:rsidR="00AE2955" w:rsidRPr="0048185C">
        <w:rPr>
          <w:vertAlign w:val="superscript"/>
        </w:rPr>
        <w:t>a</w:t>
      </w:r>
      <w:r w:rsidR="00AE2955" w:rsidRPr="0048185C">
        <w:t>)</w:t>
      </w:r>
    </w:p>
    <w:tbl>
      <w:tblPr>
        <w:tblW w:w="17640" w:type="dxa"/>
        <w:tblLook w:val="04A0" w:firstRow="1" w:lastRow="0" w:firstColumn="1" w:lastColumn="0" w:noHBand="0" w:noVBand="1"/>
      </w:tblPr>
      <w:tblGrid>
        <w:gridCol w:w="1960"/>
        <w:gridCol w:w="1960"/>
        <w:gridCol w:w="1960"/>
        <w:gridCol w:w="1960"/>
        <w:gridCol w:w="1960"/>
        <w:gridCol w:w="1960"/>
        <w:gridCol w:w="1960"/>
        <w:gridCol w:w="1960"/>
        <w:gridCol w:w="1960"/>
      </w:tblGrid>
      <w:tr w:rsidR="003C15BD" w:rsidRPr="0005117E" w14:paraId="479A0E45" w14:textId="77777777" w:rsidTr="0005117E">
        <w:trPr>
          <w:trHeight w:val="615"/>
        </w:trPr>
        <w:tc>
          <w:tcPr>
            <w:tcW w:w="1960" w:type="dxa"/>
            <w:tcBorders>
              <w:top w:val="single" w:sz="8" w:space="0" w:color="000000"/>
              <w:left w:val="nil"/>
              <w:bottom w:val="single" w:sz="12" w:space="0" w:color="666666"/>
              <w:right w:val="nil"/>
            </w:tcBorders>
            <w:vAlign w:val="center"/>
            <w:hideMark/>
          </w:tcPr>
          <w:p w14:paraId="5F372BD0" w14:textId="77777777" w:rsidR="003C15BD" w:rsidRPr="0005117E" w:rsidRDefault="003C15BD" w:rsidP="003C15BD">
            <w:pPr>
              <w:spacing w:after="0" w:line="240" w:lineRule="auto"/>
              <w:rPr>
                <w:rFonts w:ascii="Calibri" w:eastAsia="Times New Roman" w:hAnsi="Calibri" w:cs="Calibri"/>
                <w:b/>
                <w:bCs/>
                <w:color w:val="000000"/>
                <w:lang w:eastAsia="en-CA"/>
              </w:rPr>
            </w:pPr>
            <w:r w:rsidRPr="0005117E">
              <w:rPr>
                <w:rFonts w:ascii="Calibri" w:eastAsia="Times New Roman" w:hAnsi="Calibri" w:cs="Calibri"/>
                <w:b/>
                <w:bCs/>
                <w:color w:val="000000"/>
                <w:lang w:eastAsia="en-CA"/>
              </w:rPr>
              <w:t>Demographic variables</w:t>
            </w:r>
            <w:r w:rsidRPr="0005117E">
              <w:rPr>
                <w:rFonts w:ascii="Calibri" w:eastAsia="Times New Roman" w:hAnsi="Calibri" w:cs="Calibri"/>
                <w:color w:val="000000"/>
                <w:lang w:eastAsia="en-CA"/>
              </w:rPr>
              <w:t> </w:t>
            </w:r>
          </w:p>
        </w:tc>
        <w:tc>
          <w:tcPr>
            <w:tcW w:w="1960" w:type="dxa"/>
            <w:tcBorders>
              <w:top w:val="single" w:sz="8" w:space="0" w:color="000000"/>
              <w:left w:val="nil"/>
              <w:bottom w:val="single" w:sz="12" w:space="0" w:color="666666"/>
              <w:right w:val="nil"/>
            </w:tcBorders>
            <w:vAlign w:val="center"/>
            <w:hideMark/>
          </w:tcPr>
          <w:p w14:paraId="6298C49E" w14:textId="77777777" w:rsidR="003C15BD" w:rsidRPr="0005117E" w:rsidRDefault="003C15BD" w:rsidP="003C15BD">
            <w:pPr>
              <w:spacing w:after="0" w:line="240" w:lineRule="auto"/>
              <w:rPr>
                <w:rFonts w:ascii="Calibri" w:eastAsia="Times New Roman" w:hAnsi="Calibri" w:cs="Calibri"/>
                <w:b/>
                <w:bCs/>
                <w:color w:val="000000"/>
                <w:lang w:eastAsia="en-CA"/>
              </w:rPr>
            </w:pPr>
            <w:r w:rsidRPr="0005117E">
              <w:rPr>
                <w:rFonts w:ascii="Calibri" w:eastAsia="Times New Roman" w:hAnsi="Calibri" w:cs="Calibri"/>
                <w:b/>
                <w:bCs/>
                <w:color w:val="000000"/>
                <w:lang w:eastAsia="en-CA"/>
              </w:rPr>
              <w:t>Placement type</w:t>
            </w:r>
            <w:r w:rsidRPr="0005117E">
              <w:rPr>
                <w:rFonts w:ascii="Calibri" w:eastAsia="Times New Roman" w:hAnsi="Calibri" w:cs="Calibri"/>
                <w:color w:val="000000"/>
                <w:lang w:eastAsia="en-CA"/>
              </w:rPr>
              <w:t> </w:t>
            </w:r>
          </w:p>
        </w:tc>
        <w:tc>
          <w:tcPr>
            <w:tcW w:w="1960" w:type="dxa"/>
            <w:tcBorders>
              <w:top w:val="single" w:sz="8" w:space="0" w:color="000000"/>
              <w:left w:val="nil"/>
              <w:bottom w:val="single" w:sz="12" w:space="0" w:color="666666"/>
              <w:right w:val="nil"/>
            </w:tcBorders>
            <w:vAlign w:val="center"/>
            <w:hideMark/>
          </w:tcPr>
          <w:p w14:paraId="19BBDD7B" w14:textId="77777777" w:rsidR="003C15BD" w:rsidRPr="0005117E" w:rsidRDefault="003C15BD" w:rsidP="003C15BD">
            <w:pPr>
              <w:spacing w:after="0" w:line="240" w:lineRule="auto"/>
              <w:rPr>
                <w:rFonts w:ascii="Calibri" w:eastAsia="Times New Roman" w:hAnsi="Calibri" w:cs="Calibri"/>
                <w:b/>
                <w:bCs/>
                <w:color w:val="000000"/>
                <w:lang w:eastAsia="en-CA"/>
              </w:rPr>
            </w:pPr>
            <w:r w:rsidRPr="0005117E">
              <w:rPr>
                <w:rFonts w:ascii="Calibri" w:eastAsia="Times New Roman" w:hAnsi="Calibri" w:cs="Calibri"/>
                <w:b/>
                <w:bCs/>
                <w:color w:val="000000"/>
                <w:lang w:eastAsia="en-CA"/>
              </w:rPr>
              <w:t>Variable type</w:t>
            </w:r>
            <w:r w:rsidRPr="0005117E">
              <w:rPr>
                <w:rFonts w:ascii="Calibri" w:eastAsia="Times New Roman" w:hAnsi="Calibri" w:cs="Calibri"/>
                <w:color w:val="000000"/>
                <w:lang w:eastAsia="en-CA"/>
              </w:rPr>
              <w:t> </w:t>
            </w:r>
          </w:p>
        </w:tc>
        <w:tc>
          <w:tcPr>
            <w:tcW w:w="1960" w:type="dxa"/>
            <w:tcBorders>
              <w:top w:val="single" w:sz="8" w:space="0" w:color="000000"/>
              <w:left w:val="nil"/>
              <w:bottom w:val="single" w:sz="12" w:space="0" w:color="666666"/>
              <w:right w:val="nil"/>
            </w:tcBorders>
            <w:vAlign w:val="center"/>
            <w:hideMark/>
          </w:tcPr>
          <w:p w14:paraId="572C89BB" w14:textId="77777777" w:rsidR="003C15BD" w:rsidRPr="0005117E" w:rsidRDefault="003C15BD" w:rsidP="003C15BD">
            <w:pPr>
              <w:spacing w:after="0" w:line="240" w:lineRule="auto"/>
              <w:rPr>
                <w:rFonts w:ascii="Calibri" w:eastAsia="Times New Roman" w:hAnsi="Calibri" w:cs="Calibri"/>
                <w:b/>
                <w:bCs/>
                <w:color w:val="000000"/>
                <w:lang w:eastAsia="en-CA"/>
              </w:rPr>
            </w:pPr>
            <w:r w:rsidRPr="0005117E">
              <w:rPr>
                <w:rFonts w:ascii="Calibri" w:eastAsia="Times New Roman" w:hAnsi="Calibri" w:cs="Calibri"/>
                <w:b/>
                <w:bCs/>
                <w:color w:val="000000"/>
                <w:lang w:eastAsia="en-CA"/>
              </w:rPr>
              <w:t>2002</w:t>
            </w:r>
            <w:r w:rsidRPr="0005117E">
              <w:rPr>
                <w:rFonts w:ascii="Calibri" w:eastAsia="Times New Roman" w:hAnsi="Calibri" w:cs="Calibri"/>
                <w:color w:val="000000"/>
                <w:lang w:eastAsia="en-CA"/>
              </w:rPr>
              <w:t> </w:t>
            </w:r>
          </w:p>
        </w:tc>
        <w:tc>
          <w:tcPr>
            <w:tcW w:w="1960" w:type="dxa"/>
            <w:tcBorders>
              <w:top w:val="single" w:sz="8" w:space="0" w:color="000000"/>
              <w:left w:val="nil"/>
              <w:bottom w:val="single" w:sz="12" w:space="0" w:color="666666"/>
              <w:right w:val="nil"/>
            </w:tcBorders>
            <w:vAlign w:val="center"/>
            <w:hideMark/>
          </w:tcPr>
          <w:p w14:paraId="62ACA0CD" w14:textId="77777777" w:rsidR="003C15BD" w:rsidRPr="0005117E" w:rsidRDefault="003C15BD" w:rsidP="003C15BD">
            <w:pPr>
              <w:spacing w:after="0" w:line="240" w:lineRule="auto"/>
              <w:rPr>
                <w:rFonts w:ascii="Calibri" w:eastAsia="Times New Roman" w:hAnsi="Calibri" w:cs="Calibri"/>
                <w:b/>
                <w:bCs/>
                <w:color w:val="000000"/>
                <w:lang w:eastAsia="en-CA"/>
              </w:rPr>
            </w:pPr>
            <w:r w:rsidRPr="0005117E">
              <w:rPr>
                <w:rFonts w:ascii="Calibri" w:eastAsia="Times New Roman" w:hAnsi="Calibri" w:cs="Calibri"/>
                <w:b/>
                <w:bCs/>
                <w:color w:val="000000"/>
                <w:lang w:eastAsia="en-CA"/>
              </w:rPr>
              <w:t>2006</w:t>
            </w:r>
            <w:r w:rsidRPr="0005117E">
              <w:rPr>
                <w:rFonts w:ascii="Calibri" w:eastAsia="Times New Roman" w:hAnsi="Calibri" w:cs="Calibri"/>
                <w:color w:val="000000"/>
                <w:lang w:eastAsia="en-CA"/>
              </w:rPr>
              <w:t> </w:t>
            </w:r>
          </w:p>
        </w:tc>
        <w:tc>
          <w:tcPr>
            <w:tcW w:w="1960" w:type="dxa"/>
            <w:tcBorders>
              <w:top w:val="single" w:sz="8" w:space="0" w:color="000000"/>
              <w:left w:val="nil"/>
              <w:bottom w:val="single" w:sz="12" w:space="0" w:color="666666"/>
              <w:right w:val="nil"/>
            </w:tcBorders>
            <w:vAlign w:val="center"/>
            <w:hideMark/>
          </w:tcPr>
          <w:p w14:paraId="13A1B875" w14:textId="77777777" w:rsidR="003C15BD" w:rsidRPr="0005117E" w:rsidRDefault="003C15BD" w:rsidP="003C15BD">
            <w:pPr>
              <w:spacing w:after="0" w:line="240" w:lineRule="auto"/>
              <w:rPr>
                <w:rFonts w:ascii="Calibri" w:eastAsia="Times New Roman" w:hAnsi="Calibri" w:cs="Calibri"/>
                <w:b/>
                <w:bCs/>
                <w:color w:val="000000"/>
                <w:lang w:eastAsia="en-CA"/>
              </w:rPr>
            </w:pPr>
            <w:r w:rsidRPr="0005117E">
              <w:rPr>
                <w:rFonts w:ascii="Calibri" w:eastAsia="Times New Roman" w:hAnsi="Calibri" w:cs="Calibri"/>
                <w:b/>
                <w:bCs/>
                <w:color w:val="000000"/>
                <w:lang w:eastAsia="en-CA"/>
              </w:rPr>
              <w:t>2010</w:t>
            </w:r>
            <w:r w:rsidRPr="0005117E">
              <w:rPr>
                <w:rFonts w:ascii="Calibri" w:eastAsia="Times New Roman" w:hAnsi="Calibri" w:cs="Calibri"/>
                <w:color w:val="000000"/>
                <w:lang w:eastAsia="en-CA"/>
              </w:rPr>
              <w:t> </w:t>
            </w:r>
          </w:p>
        </w:tc>
        <w:tc>
          <w:tcPr>
            <w:tcW w:w="1960" w:type="dxa"/>
            <w:tcBorders>
              <w:top w:val="single" w:sz="8" w:space="0" w:color="000000"/>
              <w:left w:val="nil"/>
              <w:bottom w:val="single" w:sz="12" w:space="0" w:color="666666"/>
              <w:right w:val="nil"/>
            </w:tcBorders>
            <w:vAlign w:val="center"/>
            <w:hideMark/>
          </w:tcPr>
          <w:p w14:paraId="3E2E2E21" w14:textId="77777777" w:rsidR="003C15BD" w:rsidRPr="0005117E" w:rsidRDefault="003C15BD" w:rsidP="003C15BD">
            <w:pPr>
              <w:spacing w:after="0" w:line="240" w:lineRule="auto"/>
              <w:rPr>
                <w:rFonts w:ascii="Calibri" w:eastAsia="Times New Roman" w:hAnsi="Calibri" w:cs="Calibri"/>
                <w:b/>
                <w:bCs/>
                <w:color w:val="000000"/>
                <w:lang w:eastAsia="en-CA"/>
              </w:rPr>
            </w:pPr>
            <w:r w:rsidRPr="0005117E">
              <w:rPr>
                <w:rFonts w:ascii="Calibri" w:eastAsia="Times New Roman" w:hAnsi="Calibri" w:cs="Calibri"/>
                <w:b/>
                <w:bCs/>
                <w:color w:val="000000"/>
                <w:lang w:eastAsia="en-CA"/>
              </w:rPr>
              <w:t>2014</w:t>
            </w:r>
            <w:r w:rsidRPr="0005117E">
              <w:rPr>
                <w:rFonts w:ascii="Calibri" w:eastAsia="Times New Roman" w:hAnsi="Calibri" w:cs="Calibri"/>
                <w:color w:val="000000"/>
                <w:lang w:eastAsia="en-CA"/>
              </w:rPr>
              <w:t> </w:t>
            </w:r>
          </w:p>
        </w:tc>
        <w:tc>
          <w:tcPr>
            <w:tcW w:w="1960" w:type="dxa"/>
            <w:tcBorders>
              <w:top w:val="single" w:sz="8" w:space="0" w:color="000000"/>
              <w:left w:val="nil"/>
              <w:bottom w:val="single" w:sz="12" w:space="0" w:color="666666"/>
              <w:right w:val="nil"/>
            </w:tcBorders>
            <w:vAlign w:val="center"/>
            <w:hideMark/>
          </w:tcPr>
          <w:p w14:paraId="0CAC88B9" w14:textId="77777777" w:rsidR="003C15BD" w:rsidRPr="0005117E" w:rsidRDefault="003C15BD" w:rsidP="003C15BD">
            <w:pPr>
              <w:spacing w:after="0" w:line="240" w:lineRule="auto"/>
              <w:rPr>
                <w:rFonts w:ascii="Calibri" w:eastAsia="Times New Roman" w:hAnsi="Calibri" w:cs="Calibri"/>
                <w:b/>
                <w:bCs/>
                <w:color w:val="000000"/>
                <w:lang w:eastAsia="en-CA"/>
              </w:rPr>
            </w:pPr>
            <w:r w:rsidRPr="0005117E">
              <w:rPr>
                <w:rFonts w:ascii="Calibri" w:eastAsia="Times New Roman" w:hAnsi="Calibri" w:cs="Calibri"/>
                <w:b/>
                <w:bCs/>
                <w:color w:val="000000"/>
                <w:lang w:eastAsia="en-CA"/>
              </w:rPr>
              <w:t>2018</w:t>
            </w:r>
            <w:r w:rsidRPr="0005117E">
              <w:rPr>
                <w:rFonts w:ascii="Calibri" w:eastAsia="Times New Roman" w:hAnsi="Calibri" w:cs="Calibri"/>
                <w:color w:val="000000"/>
                <w:lang w:eastAsia="en-CA"/>
              </w:rPr>
              <w:t> </w:t>
            </w:r>
          </w:p>
        </w:tc>
        <w:tc>
          <w:tcPr>
            <w:tcW w:w="1960" w:type="dxa"/>
            <w:tcBorders>
              <w:top w:val="single" w:sz="8" w:space="0" w:color="000000"/>
              <w:left w:val="nil"/>
              <w:bottom w:val="nil"/>
              <w:right w:val="nil"/>
            </w:tcBorders>
            <w:vAlign w:val="center"/>
            <w:hideMark/>
          </w:tcPr>
          <w:p w14:paraId="5205E7CA" w14:textId="77777777" w:rsidR="003C15BD" w:rsidRPr="0005117E" w:rsidRDefault="003C15BD" w:rsidP="003C15BD">
            <w:pPr>
              <w:spacing w:after="0" w:line="240" w:lineRule="auto"/>
              <w:rPr>
                <w:rFonts w:ascii="Calibri" w:eastAsia="Times New Roman" w:hAnsi="Calibri" w:cs="Calibri"/>
                <w:b/>
                <w:bCs/>
                <w:color w:val="000000"/>
                <w:lang w:eastAsia="en-CA"/>
              </w:rPr>
            </w:pPr>
            <w:r w:rsidRPr="0005117E">
              <w:rPr>
                <w:rFonts w:ascii="Calibri" w:eastAsia="Times New Roman" w:hAnsi="Calibri" w:cs="Calibri"/>
                <w:b/>
                <w:bCs/>
                <w:color w:val="000000"/>
                <w:lang w:eastAsia="en-CA"/>
              </w:rPr>
              <w:t>Total</w:t>
            </w:r>
            <w:r w:rsidRPr="0005117E">
              <w:rPr>
                <w:rFonts w:ascii="Calibri" w:eastAsia="Times New Roman" w:hAnsi="Calibri" w:cs="Calibri"/>
                <w:color w:val="000000"/>
                <w:lang w:eastAsia="en-CA"/>
              </w:rPr>
              <w:t> </w:t>
            </w:r>
          </w:p>
        </w:tc>
      </w:tr>
      <w:tr w:rsidR="003C15BD" w:rsidRPr="0005117E" w14:paraId="660FCE9C" w14:textId="77777777" w:rsidTr="0005117E">
        <w:trPr>
          <w:trHeight w:val="330"/>
        </w:trPr>
        <w:tc>
          <w:tcPr>
            <w:tcW w:w="1960" w:type="dxa"/>
            <w:tcBorders>
              <w:top w:val="nil"/>
              <w:left w:val="nil"/>
              <w:bottom w:val="single" w:sz="12" w:space="0" w:color="666666"/>
              <w:right w:val="nil"/>
            </w:tcBorders>
            <w:vAlign w:val="center"/>
            <w:hideMark/>
          </w:tcPr>
          <w:p w14:paraId="7C223764"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 </w:t>
            </w:r>
          </w:p>
        </w:tc>
        <w:tc>
          <w:tcPr>
            <w:tcW w:w="1960" w:type="dxa"/>
            <w:tcBorders>
              <w:top w:val="nil"/>
              <w:left w:val="nil"/>
              <w:bottom w:val="single" w:sz="12" w:space="0" w:color="666666"/>
              <w:right w:val="nil"/>
            </w:tcBorders>
            <w:vAlign w:val="center"/>
            <w:hideMark/>
          </w:tcPr>
          <w:p w14:paraId="47B3FEB9"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 </w:t>
            </w:r>
          </w:p>
        </w:tc>
        <w:tc>
          <w:tcPr>
            <w:tcW w:w="1960" w:type="dxa"/>
            <w:tcBorders>
              <w:top w:val="nil"/>
              <w:left w:val="nil"/>
              <w:bottom w:val="single" w:sz="12" w:space="0" w:color="666666"/>
              <w:right w:val="nil"/>
            </w:tcBorders>
            <w:vAlign w:val="center"/>
            <w:hideMark/>
          </w:tcPr>
          <w:p w14:paraId="5F3FE1BC"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 </w:t>
            </w:r>
          </w:p>
        </w:tc>
        <w:tc>
          <w:tcPr>
            <w:tcW w:w="11760" w:type="dxa"/>
            <w:gridSpan w:val="6"/>
            <w:tcBorders>
              <w:top w:val="single" w:sz="12" w:space="0" w:color="666666"/>
              <w:left w:val="nil"/>
              <w:bottom w:val="single" w:sz="12" w:space="0" w:color="666666"/>
              <w:right w:val="nil"/>
            </w:tcBorders>
            <w:vAlign w:val="center"/>
            <w:hideMark/>
          </w:tcPr>
          <w:p w14:paraId="30C3E408" w14:textId="77777777" w:rsidR="003C15BD" w:rsidRPr="0005117E" w:rsidRDefault="003C15BD" w:rsidP="003C15BD">
            <w:pPr>
              <w:spacing w:after="0" w:line="240" w:lineRule="auto"/>
              <w:jc w:val="center"/>
              <w:rPr>
                <w:rFonts w:ascii="Calibri" w:eastAsia="Times New Roman" w:hAnsi="Calibri" w:cs="Calibri"/>
                <w:b/>
                <w:bCs/>
                <w:color w:val="000000"/>
                <w:lang w:eastAsia="en-CA"/>
              </w:rPr>
            </w:pPr>
            <w:r w:rsidRPr="0005117E">
              <w:rPr>
                <w:rFonts w:ascii="Calibri" w:eastAsia="Times New Roman" w:hAnsi="Calibri" w:cs="Calibri"/>
                <w:b/>
                <w:bCs/>
                <w:color w:val="000000"/>
                <w:lang w:eastAsia="en-CA"/>
              </w:rPr>
              <w:t>Estimated prevalence (95% CI)</w:t>
            </w:r>
            <w:r w:rsidRPr="0005117E">
              <w:rPr>
                <w:rFonts w:ascii="Calibri" w:eastAsia="Times New Roman" w:hAnsi="Calibri" w:cs="Calibri"/>
                <w:color w:val="000000"/>
                <w:lang w:eastAsia="en-CA"/>
              </w:rPr>
              <w:t> </w:t>
            </w:r>
          </w:p>
        </w:tc>
      </w:tr>
      <w:tr w:rsidR="003C15BD" w:rsidRPr="0005117E" w14:paraId="3759A2B1" w14:textId="77777777" w:rsidTr="0005117E">
        <w:trPr>
          <w:trHeight w:val="315"/>
        </w:trPr>
        <w:tc>
          <w:tcPr>
            <w:tcW w:w="1960" w:type="dxa"/>
            <w:tcBorders>
              <w:top w:val="nil"/>
              <w:left w:val="nil"/>
              <w:bottom w:val="nil"/>
              <w:right w:val="nil"/>
            </w:tcBorders>
            <w:vAlign w:val="center"/>
            <w:hideMark/>
          </w:tcPr>
          <w:p w14:paraId="0776305C"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 </w:t>
            </w:r>
          </w:p>
        </w:tc>
        <w:tc>
          <w:tcPr>
            <w:tcW w:w="1960" w:type="dxa"/>
            <w:tcBorders>
              <w:top w:val="nil"/>
              <w:left w:val="nil"/>
              <w:bottom w:val="nil"/>
              <w:right w:val="nil"/>
            </w:tcBorders>
            <w:vAlign w:val="center"/>
            <w:hideMark/>
          </w:tcPr>
          <w:p w14:paraId="5C29EC4C"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 </w:t>
            </w:r>
          </w:p>
        </w:tc>
        <w:tc>
          <w:tcPr>
            <w:tcW w:w="1960" w:type="dxa"/>
            <w:tcBorders>
              <w:top w:val="nil"/>
              <w:left w:val="nil"/>
              <w:bottom w:val="nil"/>
              <w:right w:val="nil"/>
            </w:tcBorders>
            <w:vAlign w:val="center"/>
            <w:hideMark/>
          </w:tcPr>
          <w:p w14:paraId="4F5B0643"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 </w:t>
            </w:r>
          </w:p>
        </w:tc>
        <w:tc>
          <w:tcPr>
            <w:tcW w:w="1960" w:type="dxa"/>
            <w:tcBorders>
              <w:top w:val="nil"/>
              <w:left w:val="nil"/>
              <w:bottom w:val="nil"/>
              <w:right w:val="nil"/>
            </w:tcBorders>
            <w:vAlign w:val="center"/>
            <w:hideMark/>
          </w:tcPr>
          <w:p w14:paraId="720C0C55" w14:textId="77777777" w:rsidR="003C15BD" w:rsidRPr="0005117E" w:rsidRDefault="003C15BD" w:rsidP="003C15BD">
            <w:pPr>
              <w:spacing w:after="0" w:line="240" w:lineRule="auto"/>
              <w:jc w:val="center"/>
              <w:rPr>
                <w:rFonts w:ascii="Calibri" w:eastAsia="Times New Roman" w:hAnsi="Calibri" w:cs="Calibri"/>
                <w:b/>
                <w:bCs/>
                <w:color w:val="000000"/>
                <w:lang w:eastAsia="en-CA"/>
              </w:rPr>
            </w:pPr>
            <w:r w:rsidRPr="0005117E">
              <w:rPr>
                <w:rFonts w:ascii="Calibri" w:eastAsia="Times New Roman" w:hAnsi="Calibri" w:cs="Calibri"/>
                <w:b/>
                <w:bCs/>
                <w:color w:val="000000"/>
                <w:lang w:eastAsia="en-CA"/>
              </w:rPr>
              <w:t> </w:t>
            </w:r>
          </w:p>
        </w:tc>
        <w:tc>
          <w:tcPr>
            <w:tcW w:w="1960" w:type="dxa"/>
            <w:tcBorders>
              <w:top w:val="nil"/>
              <w:left w:val="nil"/>
              <w:bottom w:val="nil"/>
              <w:right w:val="nil"/>
            </w:tcBorders>
            <w:vAlign w:val="center"/>
            <w:hideMark/>
          </w:tcPr>
          <w:p w14:paraId="53420A78" w14:textId="77777777" w:rsidR="003C15BD" w:rsidRPr="0005117E" w:rsidRDefault="003C15BD" w:rsidP="003C15BD">
            <w:pPr>
              <w:spacing w:after="0" w:line="240" w:lineRule="auto"/>
              <w:jc w:val="center"/>
              <w:rPr>
                <w:rFonts w:ascii="Calibri" w:eastAsia="Times New Roman" w:hAnsi="Calibri" w:cs="Calibri"/>
                <w:b/>
                <w:bCs/>
                <w:color w:val="000000"/>
                <w:lang w:eastAsia="en-CA"/>
              </w:rPr>
            </w:pPr>
            <w:r w:rsidRPr="0005117E">
              <w:rPr>
                <w:rFonts w:ascii="Calibri" w:eastAsia="Times New Roman" w:hAnsi="Calibri" w:cs="Calibri"/>
                <w:b/>
                <w:bCs/>
                <w:color w:val="000000"/>
                <w:lang w:eastAsia="en-CA"/>
              </w:rPr>
              <w:t> </w:t>
            </w:r>
          </w:p>
        </w:tc>
        <w:tc>
          <w:tcPr>
            <w:tcW w:w="1960" w:type="dxa"/>
            <w:tcBorders>
              <w:top w:val="nil"/>
              <w:left w:val="nil"/>
              <w:bottom w:val="nil"/>
              <w:right w:val="nil"/>
            </w:tcBorders>
            <w:vAlign w:val="center"/>
            <w:hideMark/>
          </w:tcPr>
          <w:p w14:paraId="27988585" w14:textId="77777777" w:rsidR="003C15BD" w:rsidRPr="0005117E" w:rsidRDefault="003C15BD" w:rsidP="003C15BD">
            <w:pPr>
              <w:spacing w:after="0" w:line="240" w:lineRule="auto"/>
              <w:jc w:val="center"/>
              <w:rPr>
                <w:rFonts w:ascii="Calibri" w:eastAsia="Times New Roman" w:hAnsi="Calibri" w:cs="Calibri"/>
                <w:b/>
                <w:bCs/>
                <w:color w:val="000000"/>
                <w:lang w:eastAsia="en-CA"/>
              </w:rPr>
            </w:pPr>
            <w:r w:rsidRPr="0005117E">
              <w:rPr>
                <w:rFonts w:ascii="Calibri" w:eastAsia="Times New Roman" w:hAnsi="Calibri" w:cs="Calibri"/>
                <w:b/>
                <w:bCs/>
                <w:color w:val="000000"/>
                <w:lang w:eastAsia="en-CA"/>
              </w:rPr>
              <w:t> </w:t>
            </w:r>
          </w:p>
        </w:tc>
        <w:tc>
          <w:tcPr>
            <w:tcW w:w="1960" w:type="dxa"/>
            <w:tcBorders>
              <w:top w:val="nil"/>
              <w:left w:val="nil"/>
              <w:bottom w:val="nil"/>
              <w:right w:val="nil"/>
            </w:tcBorders>
            <w:vAlign w:val="center"/>
            <w:hideMark/>
          </w:tcPr>
          <w:p w14:paraId="214716AF" w14:textId="77777777" w:rsidR="003C15BD" w:rsidRPr="0005117E" w:rsidRDefault="003C15BD" w:rsidP="003C15BD">
            <w:pPr>
              <w:spacing w:after="0" w:line="240" w:lineRule="auto"/>
              <w:jc w:val="center"/>
              <w:rPr>
                <w:rFonts w:ascii="Calibri" w:eastAsia="Times New Roman" w:hAnsi="Calibri" w:cs="Calibri"/>
                <w:b/>
                <w:bCs/>
                <w:color w:val="000000"/>
                <w:lang w:eastAsia="en-CA"/>
              </w:rPr>
            </w:pPr>
            <w:r w:rsidRPr="0005117E">
              <w:rPr>
                <w:rFonts w:ascii="Calibri" w:eastAsia="Times New Roman" w:hAnsi="Calibri" w:cs="Calibri"/>
                <w:b/>
                <w:bCs/>
                <w:color w:val="000000"/>
                <w:lang w:eastAsia="en-CA"/>
              </w:rPr>
              <w:t> </w:t>
            </w:r>
          </w:p>
        </w:tc>
        <w:tc>
          <w:tcPr>
            <w:tcW w:w="1960" w:type="dxa"/>
            <w:tcBorders>
              <w:top w:val="nil"/>
              <w:left w:val="nil"/>
              <w:bottom w:val="nil"/>
              <w:right w:val="nil"/>
            </w:tcBorders>
            <w:vAlign w:val="center"/>
            <w:hideMark/>
          </w:tcPr>
          <w:p w14:paraId="3F3E0979" w14:textId="77777777" w:rsidR="003C15BD" w:rsidRPr="0005117E" w:rsidRDefault="003C15BD" w:rsidP="003C15BD">
            <w:pPr>
              <w:spacing w:after="0" w:line="240" w:lineRule="auto"/>
              <w:jc w:val="center"/>
              <w:rPr>
                <w:rFonts w:ascii="Calibri" w:eastAsia="Times New Roman" w:hAnsi="Calibri" w:cs="Calibri"/>
                <w:b/>
                <w:bCs/>
                <w:color w:val="000000"/>
                <w:lang w:eastAsia="en-CA"/>
              </w:rPr>
            </w:pPr>
            <w:r w:rsidRPr="0005117E">
              <w:rPr>
                <w:rFonts w:ascii="Calibri" w:eastAsia="Times New Roman" w:hAnsi="Calibri" w:cs="Calibri"/>
                <w:b/>
                <w:bCs/>
                <w:color w:val="000000"/>
                <w:lang w:eastAsia="en-CA"/>
              </w:rPr>
              <w:t> </w:t>
            </w:r>
          </w:p>
        </w:tc>
        <w:tc>
          <w:tcPr>
            <w:tcW w:w="1960" w:type="dxa"/>
            <w:tcBorders>
              <w:top w:val="nil"/>
              <w:left w:val="nil"/>
              <w:bottom w:val="nil"/>
              <w:right w:val="nil"/>
            </w:tcBorders>
            <w:vAlign w:val="center"/>
            <w:hideMark/>
          </w:tcPr>
          <w:p w14:paraId="49FE2EE3" w14:textId="77777777" w:rsidR="003C15BD" w:rsidRPr="0005117E" w:rsidRDefault="003C15BD" w:rsidP="003C15BD">
            <w:pPr>
              <w:spacing w:after="0" w:line="240" w:lineRule="auto"/>
              <w:jc w:val="center"/>
              <w:rPr>
                <w:rFonts w:ascii="Calibri" w:eastAsia="Times New Roman" w:hAnsi="Calibri" w:cs="Calibri"/>
                <w:b/>
                <w:bCs/>
                <w:color w:val="000000"/>
                <w:lang w:eastAsia="en-CA"/>
              </w:rPr>
            </w:pPr>
            <w:r w:rsidRPr="0005117E">
              <w:rPr>
                <w:rFonts w:ascii="Calibri" w:eastAsia="Times New Roman" w:hAnsi="Calibri" w:cs="Calibri"/>
                <w:b/>
                <w:bCs/>
                <w:color w:val="000000"/>
                <w:lang w:eastAsia="en-CA"/>
              </w:rPr>
              <w:t> </w:t>
            </w:r>
          </w:p>
        </w:tc>
      </w:tr>
      <w:tr w:rsidR="003C15BD" w:rsidRPr="0005117E" w14:paraId="4EFCC9E1" w14:textId="77777777" w:rsidTr="0005117E">
        <w:trPr>
          <w:trHeight w:val="300"/>
        </w:trPr>
        <w:tc>
          <w:tcPr>
            <w:tcW w:w="1960" w:type="dxa"/>
            <w:vMerge w:val="restart"/>
            <w:tcBorders>
              <w:top w:val="nil"/>
              <w:left w:val="nil"/>
              <w:bottom w:val="single" w:sz="8" w:space="0" w:color="666666"/>
              <w:right w:val="nil"/>
            </w:tcBorders>
            <w:vAlign w:val="center"/>
            <w:hideMark/>
          </w:tcPr>
          <w:p w14:paraId="04C32D2E"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Gender </w:t>
            </w:r>
          </w:p>
        </w:tc>
        <w:tc>
          <w:tcPr>
            <w:tcW w:w="1960" w:type="dxa"/>
            <w:vMerge w:val="restart"/>
            <w:tcBorders>
              <w:top w:val="nil"/>
              <w:left w:val="nil"/>
              <w:bottom w:val="single" w:sz="8" w:space="0" w:color="666666"/>
              <w:right w:val="nil"/>
            </w:tcBorders>
            <w:vAlign w:val="center"/>
            <w:hideMark/>
          </w:tcPr>
          <w:p w14:paraId="4EA8FF1F"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All out-of-home placement </w:t>
            </w:r>
          </w:p>
        </w:tc>
        <w:tc>
          <w:tcPr>
            <w:tcW w:w="1960" w:type="dxa"/>
            <w:tcBorders>
              <w:top w:val="nil"/>
              <w:left w:val="nil"/>
              <w:bottom w:val="single" w:sz="4" w:space="0" w:color="666666"/>
              <w:right w:val="nil"/>
            </w:tcBorders>
            <w:vAlign w:val="center"/>
            <w:hideMark/>
          </w:tcPr>
          <w:p w14:paraId="4450380E"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Total</w:t>
            </w:r>
          </w:p>
        </w:tc>
        <w:tc>
          <w:tcPr>
            <w:tcW w:w="1960" w:type="dxa"/>
            <w:tcBorders>
              <w:top w:val="nil"/>
              <w:left w:val="nil"/>
              <w:bottom w:val="single" w:sz="4" w:space="0" w:color="666666"/>
              <w:right w:val="nil"/>
            </w:tcBorders>
            <w:vAlign w:val="center"/>
            <w:hideMark/>
          </w:tcPr>
          <w:p w14:paraId="54834B39"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1.7 (1.3–2.0)</w:t>
            </w:r>
          </w:p>
        </w:tc>
        <w:tc>
          <w:tcPr>
            <w:tcW w:w="1960" w:type="dxa"/>
            <w:tcBorders>
              <w:top w:val="nil"/>
              <w:left w:val="nil"/>
              <w:bottom w:val="single" w:sz="4" w:space="0" w:color="666666"/>
              <w:right w:val="nil"/>
            </w:tcBorders>
            <w:vAlign w:val="center"/>
            <w:hideMark/>
          </w:tcPr>
          <w:p w14:paraId="4BE9B740"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2.9 (2.5–3.3)</w:t>
            </w:r>
          </w:p>
        </w:tc>
        <w:tc>
          <w:tcPr>
            <w:tcW w:w="1960" w:type="dxa"/>
            <w:tcBorders>
              <w:top w:val="nil"/>
              <w:left w:val="nil"/>
              <w:bottom w:val="single" w:sz="4" w:space="0" w:color="666666"/>
              <w:right w:val="nil"/>
            </w:tcBorders>
            <w:vAlign w:val="center"/>
            <w:hideMark/>
          </w:tcPr>
          <w:p w14:paraId="60280184"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3.4 (2.9–3.7)</w:t>
            </w:r>
          </w:p>
        </w:tc>
        <w:tc>
          <w:tcPr>
            <w:tcW w:w="1960" w:type="dxa"/>
            <w:tcBorders>
              <w:top w:val="nil"/>
              <w:left w:val="nil"/>
              <w:bottom w:val="single" w:sz="4" w:space="0" w:color="666666"/>
              <w:right w:val="nil"/>
            </w:tcBorders>
            <w:vAlign w:val="center"/>
            <w:hideMark/>
          </w:tcPr>
          <w:p w14:paraId="79CF1B09"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3.5 (3.1–3.8)</w:t>
            </w:r>
          </w:p>
        </w:tc>
        <w:tc>
          <w:tcPr>
            <w:tcW w:w="1960" w:type="dxa"/>
            <w:tcBorders>
              <w:top w:val="nil"/>
              <w:left w:val="nil"/>
              <w:bottom w:val="single" w:sz="4" w:space="0" w:color="666666"/>
              <w:right w:val="nil"/>
            </w:tcBorders>
            <w:vAlign w:val="center"/>
            <w:hideMark/>
          </w:tcPr>
          <w:p w14:paraId="194D32AA"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4.0 (3.5–4.4)</w:t>
            </w:r>
          </w:p>
        </w:tc>
        <w:tc>
          <w:tcPr>
            <w:tcW w:w="1960" w:type="dxa"/>
            <w:tcBorders>
              <w:top w:val="nil"/>
              <w:left w:val="nil"/>
              <w:bottom w:val="single" w:sz="4" w:space="0" w:color="666666"/>
              <w:right w:val="nil"/>
            </w:tcBorders>
            <w:vAlign w:val="center"/>
            <w:hideMark/>
          </w:tcPr>
          <w:p w14:paraId="419D6A1E"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3.4 (3.3-3.5)</w:t>
            </w:r>
          </w:p>
        </w:tc>
      </w:tr>
      <w:tr w:rsidR="003C15BD" w:rsidRPr="0005117E" w14:paraId="55679DDE" w14:textId="77777777" w:rsidTr="0005117E">
        <w:trPr>
          <w:trHeight w:val="300"/>
        </w:trPr>
        <w:tc>
          <w:tcPr>
            <w:tcW w:w="1960" w:type="dxa"/>
            <w:vMerge/>
            <w:tcBorders>
              <w:top w:val="nil"/>
              <w:left w:val="nil"/>
              <w:bottom w:val="single" w:sz="8" w:space="0" w:color="666666"/>
              <w:right w:val="nil"/>
            </w:tcBorders>
            <w:vAlign w:val="center"/>
            <w:hideMark/>
          </w:tcPr>
          <w:p w14:paraId="52D9936E" w14:textId="77777777" w:rsidR="003C15BD" w:rsidRPr="0005117E" w:rsidRDefault="003C15BD" w:rsidP="003C15BD">
            <w:pPr>
              <w:spacing w:after="0" w:line="240" w:lineRule="auto"/>
              <w:rPr>
                <w:rFonts w:ascii="Calibri" w:eastAsia="Times New Roman" w:hAnsi="Calibri" w:cs="Calibri"/>
                <w:color w:val="000000"/>
                <w:lang w:eastAsia="en-CA"/>
              </w:rPr>
            </w:pPr>
          </w:p>
        </w:tc>
        <w:tc>
          <w:tcPr>
            <w:tcW w:w="1960" w:type="dxa"/>
            <w:vMerge/>
            <w:tcBorders>
              <w:top w:val="nil"/>
              <w:left w:val="nil"/>
              <w:bottom w:val="single" w:sz="8" w:space="0" w:color="666666"/>
              <w:right w:val="nil"/>
            </w:tcBorders>
            <w:vAlign w:val="center"/>
            <w:hideMark/>
          </w:tcPr>
          <w:p w14:paraId="7FF9C2DE" w14:textId="77777777" w:rsidR="003C15BD" w:rsidRPr="0005117E" w:rsidRDefault="003C15BD" w:rsidP="003C15BD">
            <w:pPr>
              <w:spacing w:after="0" w:line="240" w:lineRule="auto"/>
              <w:rPr>
                <w:rFonts w:ascii="Calibri" w:eastAsia="Times New Roman" w:hAnsi="Calibri" w:cs="Calibri"/>
                <w:color w:val="000000"/>
                <w:lang w:eastAsia="en-CA"/>
              </w:rPr>
            </w:pPr>
          </w:p>
        </w:tc>
        <w:tc>
          <w:tcPr>
            <w:tcW w:w="1960" w:type="dxa"/>
            <w:tcBorders>
              <w:top w:val="nil"/>
              <w:left w:val="nil"/>
              <w:bottom w:val="dashed" w:sz="4" w:space="0" w:color="666666"/>
              <w:right w:val="nil"/>
            </w:tcBorders>
            <w:vAlign w:val="center"/>
            <w:hideMark/>
          </w:tcPr>
          <w:p w14:paraId="2BB5ABAC"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Female </w:t>
            </w:r>
          </w:p>
        </w:tc>
        <w:tc>
          <w:tcPr>
            <w:tcW w:w="1960" w:type="dxa"/>
            <w:tcBorders>
              <w:top w:val="nil"/>
              <w:left w:val="nil"/>
              <w:bottom w:val="dashed" w:sz="4" w:space="0" w:color="666666"/>
              <w:right w:val="nil"/>
            </w:tcBorders>
            <w:vAlign w:val="center"/>
            <w:hideMark/>
          </w:tcPr>
          <w:p w14:paraId="7387A40C"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1.6 (1.3, 2.0) </w:t>
            </w:r>
          </w:p>
        </w:tc>
        <w:tc>
          <w:tcPr>
            <w:tcW w:w="1960" w:type="dxa"/>
            <w:tcBorders>
              <w:top w:val="nil"/>
              <w:left w:val="nil"/>
              <w:bottom w:val="dashed" w:sz="4" w:space="0" w:color="666666"/>
              <w:right w:val="nil"/>
            </w:tcBorders>
            <w:vAlign w:val="center"/>
            <w:hideMark/>
          </w:tcPr>
          <w:p w14:paraId="35AD53E6"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3.0 (2.6, 3.4) </w:t>
            </w:r>
          </w:p>
        </w:tc>
        <w:tc>
          <w:tcPr>
            <w:tcW w:w="1960" w:type="dxa"/>
            <w:tcBorders>
              <w:top w:val="nil"/>
              <w:left w:val="nil"/>
              <w:bottom w:val="dashed" w:sz="4" w:space="0" w:color="666666"/>
              <w:right w:val="nil"/>
            </w:tcBorders>
            <w:vAlign w:val="center"/>
            <w:hideMark/>
          </w:tcPr>
          <w:p w14:paraId="55787BFD"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3.3 (2.9, 3.6) </w:t>
            </w:r>
          </w:p>
        </w:tc>
        <w:tc>
          <w:tcPr>
            <w:tcW w:w="1960" w:type="dxa"/>
            <w:tcBorders>
              <w:top w:val="nil"/>
              <w:left w:val="nil"/>
              <w:bottom w:val="dashed" w:sz="4" w:space="0" w:color="666666"/>
              <w:right w:val="nil"/>
            </w:tcBorders>
            <w:vAlign w:val="center"/>
            <w:hideMark/>
          </w:tcPr>
          <w:p w14:paraId="0A398629"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3.5 (3.1, 3.9) </w:t>
            </w:r>
          </w:p>
        </w:tc>
        <w:tc>
          <w:tcPr>
            <w:tcW w:w="1960" w:type="dxa"/>
            <w:tcBorders>
              <w:top w:val="nil"/>
              <w:left w:val="nil"/>
              <w:bottom w:val="dashed" w:sz="4" w:space="0" w:color="666666"/>
              <w:right w:val="nil"/>
            </w:tcBorders>
            <w:vAlign w:val="center"/>
            <w:hideMark/>
          </w:tcPr>
          <w:p w14:paraId="5BDC7FED"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4.2 (3.8, 4.5) </w:t>
            </w:r>
          </w:p>
        </w:tc>
        <w:tc>
          <w:tcPr>
            <w:tcW w:w="1960" w:type="dxa"/>
            <w:tcBorders>
              <w:top w:val="nil"/>
              <w:left w:val="nil"/>
              <w:bottom w:val="dashed" w:sz="4" w:space="0" w:color="666666"/>
              <w:right w:val="nil"/>
            </w:tcBorders>
            <w:vAlign w:val="center"/>
            <w:hideMark/>
          </w:tcPr>
          <w:p w14:paraId="3524874E"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3.4 (3.0, 3.8) </w:t>
            </w:r>
          </w:p>
        </w:tc>
      </w:tr>
      <w:tr w:rsidR="003C15BD" w:rsidRPr="0005117E" w14:paraId="43C3B9EC" w14:textId="77777777" w:rsidTr="0005117E">
        <w:trPr>
          <w:trHeight w:val="300"/>
        </w:trPr>
        <w:tc>
          <w:tcPr>
            <w:tcW w:w="1960" w:type="dxa"/>
            <w:vMerge/>
            <w:tcBorders>
              <w:top w:val="nil"/>
              <w:left w:val="nil"/>
              <w:bottom w:val="single" w:sz="8" w:space="0" w:color="666666"/>
              <w:right w:val="nil"/>
            </w:tcBorders>
            <w:vAlign w:val="center"/>
            <w:hideMark/>
          </w:tcPr>
          <w:p w14:paraId="03202206" w14:textId="77777777" w:rsidR="003C15BD" w:rsidRPr="0005117E" w:rsidRDefault="003C15BD" w:rsidP="003C15BD">
            <w:pPr>
              <w:spacing w:after="0" w:line="240" w:lineRule="auto"/>
              <w:rPr>
                <w:rFonts w:ascii="Calibri" w:eastAsia="Times New Roman" w:hAnsi="Calibri" w:cs="Calibri"/>
                <w:color w:val="000000"/>
                <w:lang w:eastAsia="en-CA"/>
              </w:rPr>
            </w:pPr>
          </w:p>
        </w:tc>
        <w:tc>
          <w:tcPr>
            <w:tcW w:w="1960" w:type="dxa"/>
            <w:vMerge/>
            <w:tcBorders>
              <w:top w:val="nil"/>
              <w:left w:val="nil"/>
              <w:bottom w:val="single" w:sz="8" w:space="0" w:color="666666"/>
              <w:right w:val="nil"/>
            </w:tcBorders>
            <w:vAlign w:val="center"/>
            <w:hideMark/>
          </w:tcPr>
          <w:p w14:paraId="02C5E187" w14:textId="77777777" w:rsidR="003C15BD" w:rsidRPr="0005117E" w:rsidRDefault="003C15BD" w:rsidP="003C15BD">
            <w:pPr>
              <w:spacing w:after="0" w:line="240" w:lineRule="auto"/>
              <w:rPr>
                <w:rFonts w:ascii="Calibri" w:eastAsia="Times New Roman" w:hAnsi="Calibri" w:cs="Calibri"/>
                <w:color w:val="000000"/>
                <w:lang w:eastAsia="en-CA"/>
              </w:rPr>
            </w:pPr>
          </w:p>
        </w:tc>
        <w:tc>
          <w:tcPr>
            <w:tcW w:w="1960" w:type="dxa"/>
            <w:tcBorders>
              <w:top w:val="nil"/>
              <w:left w:val="nil"/>
              <w:bottom w:val="dashed" w:sz="4" w:space="0" w:color="666666"/>
              <w:right w:val="nil"/>
            </w:tcBorders>
            <w:vAlign w:val="center"/>
            <w:hideMark/>
          </w:tcPr>
          <w:p w14:paraId="7C69A500"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Male </w:t>
            </w:r>
          </w:p>
        </w:tc>
        <w:tc>
          <w:tcPr>
            <w:tcW w:w="1960" w:type="dxa"/>
            <w:tcBorders>
              <w:top w:val="nil"/>
              <w:left w:val="nil"/>
              <w:bottom w:val="dashed" w:sz="4" w:space="0" w:color="666666"/>
              <w:right w:val="nil"/>
            </w:tcBorders>
            <w:vAlign w:val="center"/>
            <w:hideMark/>
          </w:tcPr>
          <w:p w14:paraId="7BEBE13C"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1.8 (1.4, 2.2) </w:t>
            </w:r>
          </w:p>
        </w:tc>
        <w:tc>
          <w:tcPr>
            <w:tcW w:w="1960" w:type="dxa"/>
            <w:tcBorders>
              <w:top w:val="nil"/>
              <w:left w:val="nil"/>
              <w:bottom w:val="dashed" w:sz="4" w:space="0" w:color="666666"/>
              <w:right w:val="nil"/>
            </w:tcBorders>
            <w:vAlign w:val="center"/>
            <w:hideMark/>
          </w:tcPr>
          <w:p w14:paraId="232CB741"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3.0 (2.5, 3.4) </w:t>
            </w:r>
          </w:p>
        </w:tc>
        <w:tc>
          <w:tcPr>
            <w:tcW w:w="1960" w:type="dxa"/>
            <w:tcBorders>
              <w:top w:val="nil"/>
              <w:left w:val="nil"/>
              <w:bottom w:val="dashed" w:sz="4" w:space="0" w:color="666666"/>
              <w:right w:val="nil"/>
            </w:tcBorders>
            <w:vAlign w:val="center"/>
            <w:hideMark/>
          </w:tcPr>
          <w:p w14:paraId="057F0738"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3.7 (3.2, 4.1) </w:t>
            </w:r>
          </w:p>
        </w:tc>
        <w:tc>
          <w:tcPr>
            <w:tcW w:w="1960" w:type="dxa"/>
            <w:tcBorders>
              <w:top w:val="nil"/>
              <w:left w:val="nil"/>
              <w:bottom w:val="dashed" w:sz="4" w:space="0" w:color="666666"/>
              <w:right w:val="nil"/>
            </w:tcBorders>
            <w:vAlign w:val="center"/>
            <w:hideMark/>
          </w:tcPr>
          <w:p w14:paraId="75449135"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3.7 (3.3, 4.0) </w:t>
            </w:r>
          </w:p>
        </w:tc>
        <w:tc>
          <w:tcPr>
            <w:tcW w:w="1960" w:type="dxa"/>
            <w:tcBorders>
              <w:top w:val="nil"/>
              <w:left w:val="nil"/>
              <w:bottom w:val="dashed" w:sz="4" w:space="0" w:color="666666"/>
              <w:right w:val="nil"/>
            </w:tcBorders>
            <w:vAlign w:val="center"/>
            <w:hideMark/>
          </w:tcPr>
          <w:p w14:paraId="6283A25A"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3.9 (3.3, 4.3) </w:t>
            </w:r>
          </w:p>
        </w:tc>
        <w:tc>
          <w:tcPr>
            <w:tcW w:w="1960" w:type="dxa"/>
            <w:tcBorders>
              <w:top w:val="nil"/>
              <w:left w:val="nil"/>
              <w:bottom w:val="dashed" w:sz="4" w:space="0" w:color="666666"/>
              <w:right w:val="nil"/>
            </w:tcBorders>
            <w:vAlign w:val="center"/>
            <w:hideMark/>
          </w:tcPr>
          <w:p w14:paraId="6EF83986"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3.5 (3.0, 3.9) </w:t>
            </w:r>
          </w:p>
        </w:tc>
      </w:tr>
      <w:tr w:rsidR="003C15BD" w:rsidRPr="0005117E" w14:paraId="187BD543" w14:textId="77777777" w:rsidTr="0005117E">
        <w:trPr>
          <w:trHeight w:val="315"/>
        </w:trPr>
        <w:tc>
          <w:tcPr>
            <w:tcW w:w="1960" w:type="dxa"/>
            <w:vMerge/>
            <w:tcBorders>
              <w:top w:val="nil"/>
              <w:left w:val="nil"/>
              <w:bottom w:val="single" w:sz="8" w:space="0" w:color="666666"/>
              <w:right w:val="nil"/>
            </w:tcBorders>
            <w:vAlign w:val="center"/>
            <w:hideMark/>
          </w:tcPr>
          <w:p w14:paraId="46C07078" w14:textId="77777777" w:rsidR="003C15BD" w:rsidRPr="0005117E" w:rsidRDefault="003C15BD" w:rsidP="003C15BD">
            <w:pPr>
              <w:spacing w:after="0" w:line="240" w:lineRule="auto"/>
              <w:rPr>
                <w:rFonts w:ascii="Calibri" w:eastAsia="Times New Roman" w:hAnsi="Calibri" w:cs="Calibri"/>
                <w:color w:val="000000"/>
                <w:lang w:eastAsia="en-CA"/>
              </w:rPr>
            </w:pPr>
          </w:p>
        </w:tc>
        <w:tc>
          <w:tcPr>
            <w:tcW w:w="1960" w:type="dxa"/>
            <w:vMerge/>
            <w:tcBorders>
              <w:top w:val="nil"/>
              <w:left w:val="nil"/>
              <w:bottom w:val="single" w:sz="8" w:space="0" w:color="666666"/>
              <w:right w:val="nil"/>
            </w:tcBorders>
            <w:vAlign w:val="center"/>
            <w:hideMark/>
          </w:tcPr>
          <w:p w14:paraId="5FA78E59" w14:textId="77777777" w:rsidR="003C15BD" w:rsidRPr="0005117E" w:rsidRDefault="003C15BD" w:rsidP="003C15BD">
            <w:pPr>
              <w:spacing w:after="0" w:line="240" w:lineRule="auto"/>
              <w:rPr>
                <w:rFonts w:ascii="Calibri" w:eastAsia="Times New Roman" w:hAnsi="Calibri" w:cs="Calibri"/>
                <w:color w:val="000000"/>
                <w:lang w:eastAsia="en-CA"/>
              </w:rPr>
            </w:pPr>
          </w:p>
        </w:tc>
        <w:tc>
          <w:tcPr>
            <w:tcW w:w="1960" w:type="dxa"/>
            <w:tcBorders>
              <w:top w:val="nil"/>
              <w:left w:val="nil"/>
              <w:bottom w:val="single" w:sz="8" w:space="0" w:color="666666"/>
              <w:right w:val="nil"/>
            </w:tcBorders>
            <w:vAlign w:val="center"/>
            <w:hideMark/>
          </w:tcPr>
          <w:p w14:paraId="3A0CD59B"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Neither </w:t>
            </w:r>
          </w:p>
        </w:tc>
        <w:tc>
          <w:tcPr>
            <w:tcW w:w="1960" w:type="dxa"/>
            <w:tcBorders>
              <w:top w:val="nil"/>
              <w:left w:val="nil"/>
              <w:bottom w:val="single" w:sz="8" w:space="0" w:color="666666"/>
              <w:right w:val="nil"/>
            </w:tcBorders>
            <w:vAlign w:val="center"/>
            <w:hideMark/>
          </w:tcPr>
          <w:p w14:paraId="196B7D05" w14:textId="77777777" w:rsidR="003C15BD" w:rsidRPr="0005117E" w:rsidRDefault="003C15BD" w:rsidP="003C15BD">
            <w:pPr>
              <w:spacing w:after="0" w:line="240" w:lineRule="auto"/>
              <w:rPr>
                <w:rFonts w:ascii="Calibri" w:eastAsia="Times New Roman" w:hAnsi="Calibri" w:cs="Calibri"/>
                <w:lang w:eastAsia="en-CA"/>
              </w:rPr>
            </w:pPr>
            <w:r w:rsidRPr="0005117E">
              <w:rPr>
                <w:rFonts w:ascii="Calibri" w:eastAsia="Times New Roman" w:hAnsi="Calibri" w:cs="Calibri"/>
                <w:lang w:eastAsia="en-CA"/>
              </w:rPr>
              <w:t>-</w:t>
            </w:r>
          </w:p>
        </w:tc>
        <w:tc>
          <w:tcPr>
            <w:tcW w:w="1960" w:type="dxa"/>
            <w:tcBorders>
              <w:top w:val="nil"/>
              <w:left w:val="nil"/>
              <w:bottom w:val="single" w:sz="8" w:space="0" w:color="666666"/>
              <w:right w:val="nil"/>
            </w:tcBorders>
            <w:vAlign w:val="center"/>
            <w:hideMark/>
          </w:tcPr>
          <w:p w14:paraId="4BA7D6E6" w14:textId="77777777" w:rsidR="003C15BD" w:rsidRPr="0005117E" w:rsidRDefault="003C15BD" w:rsidP="003C15BD">
            <w:pPr>
              <w:spacing w:after="0" w:line="240" w:lineRule="auto"/>
              <w:rPr>
                <w:rFonts w:ascii="Calibri" w:eastAsia="Times New Roman" w:hAnsi="Calibri" w:cs="Calibri"/>
                <w:lang w:eastAsia="en-CA"/>
              </w:rPr>
            </w:pPr>
            <w:r w:rsidRPr="0005117E">
              <w:rPr>
                <w:rFonts w:ascii="Calibri" w:eastAsia="Times New Roman" w:hAnsi="Calibri" w:cs="Calibri"/>
                <w:lang w:eastAsia="en-CA"/>
              </w:rPr>
              <w:t>-</w:t>
            </w:r>
          </w:p>
        </w:tc>
        <w:tc>
          <w:tcPr>
            <w:tcW w:w="1960" w:type="dxa"/>
            <w:tcBorders>
              <w:top w:val="nil"/>
              <w:left w:val="nil"/>
              <w:bottom w:val="single" w:sz="8" w:space="0" w:color="666666"/>
              <w:right w:val="nil"/>
            </w:tcBorders>
            <w:vAlign w:val="center"/>
            <w:hideMark/>
          </w:tcPr>
          <w:p w14:paraId="00EC043C" w14:textId="77777777" w:rsidR="003C15BD" w:rsidRPr="0005117E" w:rsidRDefault="003C15BD" w:rsidP="003C15BD">
            <w:pPr>
              <w:spacing w:after="0" w:line="240" w:lineRule="auto"/>
              <w:rPr>
                <w:rFonts w:ascii="Calibri" w:eastAsia="Times New Roman" w:hAnsi="Calibri" w:cs="Calibri"/>
                <w:lang w:eastAsia="en-CA"/>
              </w:rPr>
            </w:pPr>
            <w:r w:rsidRPr="0005117E">
              <w:rPr>
                <w:rFonts w:ascii="Calibri" w:eastAsia="Times New Roman" w:hAnsi="Calibri" w:cs="Calibri"/>
                <w:lang w:eastAsia="en-CA"/>
              </w:rPr>
              <w:t>-</w:t>
            </w:r>
          </w:p>
        </w:tc>
        <w:tc>
          <w:tcPr>
            <w:tcW w:w="1960" w:type="dxa"/>
            <w:tcBorders>
              <w:top w:val="nil"/>
              <w:left w:val="nil"/>
              <w:bottom w:val="single" w:sz="8" w:space="0" w:color="666666"/>
              <w:right w:val="nil"/>
            </w:tcBorders>
            <w:vAlign w:val="center"/>
            <w:hideMark/>
          </w:tcPr>
          <w:p w14:paraId="796B1AA1" w14:textId="77777777" w:rsidR="003C15BD" w:rsidRPr="0005117E" w:rsidRDefault="003C15BD" w:rsidP="003C15BD">
            <w:pPr>
              <w:spacing w:after="0" w:line="240" w:lineRule="auto"/>
              <w:rPr>
                <w:rFonts w:ascii="Calibri" w:eastAsia="Times New Roman" w:hAnsi="Calibri" w:cs="Calibri"/>
                <w:lang w:eastAsia="en-CA"/>
              </w:rPr>
            </w:pPr>
            <w:r w:rsidRPr="0005117E">
              <w:rPr>
                <w:rFonts w:ascii="Calibri" w:eastAsia="Times New Roman" w:hAnsi="Calibri" w:cs="Calibri"/>
                <w:lang w:eastAsia="en-CA"/>
              </w:rPr>
              <w:t>-</w:t>
            </w:r>
          </w:p>
        </w:tc>
        <w:tc>
          <w:tcPr>
            <w:tcW w:w="1960" w:type="dxa"/>
            <w:tcBorders>
              <w:top w:val="nil"/>
              <w:left w:val="nil"/>
              <w:bottom w:val="single" w:sz="8" w:space="0" w:color="666666"/>
              <w:right w:val="nil"/>
            </w:tcBorders>
            <w:vAlign w:val="center"/>
            <w:hideMark/>
          </w:tcPr>
          <w:p w14:paraId="1CE99278"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5.0 (1.0, 7.6) </w:t>
            </w:r>
          </w:p>
        </w:tc>
        <w:tc>
          <w:tcPr>
            <w:tcW w:w="1960" w:type="dxa"/>
            <w:tcBorders>
              <w:top w:val="nil"/>
              <w:left w:val="nil"/>
              <w:bottom w:val="single" w:sz="8" w:space="0" w:color="666666"/>
              <w:right w:val="nil"/>
            </w:tcBorders>
            <w:vAlign w:val="center"/>
            <w:hideMark/>
          </w:tcPr>
          <w:p w14:paraId="47A4CDE6"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5.0 (1.0, 7.6) </w:t>
            </w:r>
          </w:p>
        </w:tc>
      </w:tr>
      <w:tr w:rsidR="003C15BD" w:rsidRPr="0005117E" w14:paraId="69DDE0E9" w14:textId="77777777" w:rsidTr="0005117E">
        <w:trPr>
          <w:trHeight w:val="300"/>
        </w:trPr>
        <w:tc>
          <w:tcPr>
            <w:tcW w:w="1960" w:type="dxa"/>
            <w:vMerge/>
            <w:tcBorders>
              <w:top w:val="nil"/>
              <w:left w:val="nil"/>
              <w:bottom w:val="single" w:sz="8" w:space="0" w:color="666666"/>
              <w:right w:val="nil"/>
            </w:tcBorders>
            <w:vAlign w:val="center"/>
            <w:hideMark/>
          </w:tcPr>
          <w:p w14:paraId="61B1239C" w14:textId="77777777" w:rsidR="003C15BD" w:rsidRPr="0005117E" w:rsidRDefault="003C15BD" w:rsidP="003C15BD">
            <w:pPr>
              <w:spacing w:after="0" w:line="240" w:lineRule="auto"/>
              <w:rPr>
                <w:rFonts w:ascii="Calibri" w:eastAsia="Times New Roman" w:hAnsi="Calibri" w:cs="Calibri"/>
                <w:color w:val="000000"/>
                <w:lang w:eastAsia="en-CA"/>
              </w:rPr>
            </w:pPr>
          </w:p>
        </w:tc>
        <w:tc>
          <w:tcPr>
            <w:tcW w:w="1960" w:type="dxa"/>
            <w:vMerge w:val="restart"/>
            <w:tcBorders>
              <w:top w:val="nil"/>
              <w:left w:val="nil"/>
              <w:bottom w:val="single" w:sz="8" w:space="0" w:color="666666"/>
              <w:right w:val="nil"/>
            </w:tcBorders>
            <w:vAlign w:val="center"/>
            <w:hideMark/>
          </w:tcPr>
          <w:p w14:paraId="63B00152"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Foster/children's home </w:t>
            </w:r>
          </w:p>
        </w:tc>
        <w:tc>
          <w:tcPr>
            <w:tcW w:w="1960" w:type="dxa"/>
            <w:tcBorders>
              <w:top w:val="nil"/>
              <w:left w:val="nil"/>
              <w:bottom w:val="single" w:sz="4" w:space="0" w:color="666666"/>
              <w:right w:val="nil"/>
            </w:tcBorders>
            <w:vAlign w:val="center"/>
            <w:hideMark/>
          </w:tcPr>
          <w:p w14:paraId="722F84F9"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Total</w:t>
            </w:r>
          </w:p>
        </w:tc>
        <w:tc>
          <w:tcPr>
            <w:tcW w:w="1960" w:type="dxa"/>
            <w:tcBorders>
              <w:top w:val="nil"/>
              <w:left w:val="nil"/>
              <w:bottom w:val="single" w:sz="4" w:space="0" w:color="666666"/>
              <w:right w:val="nil"/>
            </w:tcBorders>
            <w:vAlign w:val="center"/>
            <w:hideMark/>
          </w:tcPr>
          <w:p w14:paraId="240D2AA9"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0.9 (0.7–1.1)</w:t>
            </w:r>
          </w:p>
        </w:tc>
        <w:tc>
          <w:tcPr>
            <w:tcW w:w="1960" w:type="dxa"/>
            <w:tcBorders>
              <w:top w:val="nil"/>
              <w:left w:val="nil"/>
              <w:bottom w:val="single" w:sz="4" w:space="0" w:color="666666"/>
              <w:right w:val="nil"/>
            </w:tcBorders>
            <w:vAlign w:val="center"/>
            <w:hideMark/>
          </w:tcPr>
          <w:p w14:paraId="282A65F2"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0.9 (0.7–1.1)</w:t>
            </w:r>
          </w:p>
        </w:tc>
        <w:tc>
          <w:tcPr>
            <w:tcW w:w="1960" w:type="dxa"/>
            <w:tcBorders>
              <w:top w:val="nil"/>
              <w:left w:val="nil"/>
              <w:bottom w:val="single" w:sz="4" w:space="0" w:color="666666"/>
              <w:right w:val="nil"/>
            </w:tcBorders>
            <w:vAlign w:val="center"/>
            <w:hideMark/>
          </w:tcPr>
          <w:p w14:paraId="7D95B280"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1.1 (0.9–1.3)</w:t>
            </w:r>
          </w:p>
        </w:tc>
        <w:tc>
          <w:tcPr>
            <w:tcW w:w="1960" w:type="dxa"/>
            <w:tcBorders>
              <w:top w:val="nil"/>
              <w:left w:val="nil"/>
              <w:bottom w:val="single" w:sz="4" w:space="0" w:color="666666"/>
              <w:right w:val="nil"/>
            </w:tcBorders>
            <w:vAlign w:val="center"/>
            <w:hideMark/>
          </w:tcPr>
          <w:p w14:paraId="72EDE48A"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1.1 (0.8–1.3)</w:t>
            </w:r>
          </w:p>
        </w:tc>
        <w:tc>
          <w:tcPr>
            <w:tcW w:w="1960" w:type="dxa"/>
            <w:tcBorders>
              <w:top w:val="nil"/>
              <w:left w:val="nil"/>
              <w:bottom w:val="single" w:sz="4" w:space="0" w:color="666666"/>
              <w:right w:val="nil"/>
            </w:tcBorders>
            <w:vAlign w:val="center"/>
            <w:hideMark/>
          </w:tcPr>
          <w:p w14:paraId="2B656EB5"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1.1 (0.8–1.3)</w:t>
            </w:r>
          </w:p>
        </w:tc>
        <w:tc>
          <w:tcPr>
            <w:tcW w:w="1960" w:type="dxa"/>
            <w:tcBorders>
              <w:top w:val="nil"/>
              <w:left w:val="nil"/>
              <w:bottom w:val="single" w:sz="4" w:space="0" w:color="666666"/>
              <w:right w:val="nil"/>
            </w:tcBorders>
            <w:vAlign w:val="center"/>
            <w:hideMark/>
          </w:tcPr>
          <w:p w14:paraId="6D54D0DF"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1.1 (1.0-1.1)</w:t>
            </w:r>
          </w:p>
        </w:tc>
      </w:tr>
      <w:tr w:rsidR="003C15BD" w:rsidRPr="0005117E" w14:paraId="50937988" w14:textId="77777777" w:rsidTr="0005117E">
        <w:trPr>
          <w:trHeight w:val="300"/>
        </w:trPr>
        <w:tc>
          <w:tcPr>
            <w:tcW w:w="1960" w:type="dxa"/>
            <w:vMerge/>
            <w:tcBorders>
              <w:top w:val="nil"/>
              <w:left w:val="nil"/>
              <w:bottom w:val="single" w:sz="8" w:space="0" w:color="666666"/>
              <w:right w:val="nil"/>
            </w:tcBorders>
            <w:vAlign w:val="center"/>
            <w:hideMark/>
          </w:tcPr>
          <w:p w14:paraId="000A4C0D" w14:textId="77777777" w:rsidR="003C15BD" w:rsidRPr="0005117E" w:rsidRDefault="003C15BD" w:rsidP="003C15BD">
            <w:pPr>
              <w:spacing w:after="0" w:line="240" w:lineRule="auto"/>
              <w:rPr>
                <w:rFonts w:ascii="Calibri" w:eastAsia="Times New Roman" w:hAnsi="Calibri" w:cs="Calibri"/>
                <w:color w:val="000000"/>
                <w:lang w:eastAsia="en-CA"/>
              </w:rPr>
            </w:pPr>
          </w:p>
        </w:tc>
        <w:tc>
          <w:tcPr>
            <w:tcW w:w="1960" w:type="dxa"/>
            <w:vMerge/>
            <w:tcBorders>
              <w:top w:val="nil"/>
              <w:left w:val="nil"/>
              <w:bottom w:val="single" w:sz="8" w:space="0" w:color="666666"/>
              <w:right w:val="nil"/>
            </w:tcBorders>
            <w:vAlign w:val="center"/>
            <w:hideMark/>
          </w:tcPr>
          <w:p w14:paraId="26143670" w14:textId="77777777" w:rsidR="003C15BD" w:rsidRPr="0005117E" w:rsidRDefault="003C15BD" w:rsidP="003C15BD">
            <w:pPr>
              <w:spacing w:after="0" w:line="240" w:lineRule="auto"/>
              <w:rPr>
                <w:rFonts w:ascii="Calibri" w:eastAsia="Times New Roman" w:hAnsi="Calibri" w:cs="Calibri"/>
                <w:color w:val="000000"/>
                <w:lang w:eastAsia="en-CA"/>
              </w:rPr>
            </w:pPr>
          </w:p>
        </w:tc>
        <w:tc>
          <w:tcPr>
            <w:tcW w:w="1960" w:type="dxa"/>
            <w:tcBorders>
              <w:top w:val="nil"/>
              <w:left w:val="nil"/>
              <w:bottom w:val="dashed" w:sz="4" w:space="0" w:color="666666"/>
              <w:right w:val="nil"/>
            </w:tcBorders>
            <w:vAlign w:val="center"/>
            <w:hideMark/>
          </w:tcPr>
          <w:p w14:paraId="70792481"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Female </w:t>
            </w:r>
          </w:p>
        </w:tc>
        <w:tc>
          <w:tcPr>
            <w:tcW w:w="1960" w:type="dxa"/>
            <w:tcBorders>
              <w:top w:val="nil"/>
              <w:left w:val="nil"/>
              <w:bottom w:val="dashed" w:sz="4" w:space="0" w:color="666666"/>
              <w:right w:val="nil"/>
            </w:tcBorders>
            <w:vAlign w:val="center"/>
            <w:hideMark/>
          </w:tcPr>
          <w:p w14:paraId="727A4AB8"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0.7 (0.5, 0.9) </w:t>
            </w:r>
          </w:p>
        </w:tc>
        <w:tc>
          <w:tcPr>
            <w:tcW w:w="1960" w:type="dxa"/>
            <w:tcBorders>
              <w:top w:val="nil"/>
              <w:left w:val="nil"/>
              <w:bottom w:val="dashed" w:sz="4" w:space="0" w:color="666666"/>
              <w:right w:val="nil"/>
            </w:tcBorders>
            <w:vAlign w:val="center"/>
            <w:hideMark/>
          </w:tcPr>
          <w:p w14:paraId="58915760"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1.0 (0.8, 1.1) </w:t>
            </w:r>
          </w:p>
        </w:tc>
        <w:tc>
          <w:tcPr>
            <w:tcW w:w="1960" w:type="dxa"/>
            <w:tcBorders>
              <w:top w:val="nil"/>
              <w:left w:val="nil"/>
              <w:bottom w:val="dashed" w:sz="4" w:space="0" w:color="666666"/>
              <w:right w:val="nil"/>
            </w:tcBorders>
            <w:vAlign w:val="center"/>
            <w:hideMark/>
          </w:tcPr>
          <w:p w14:paraId="5AD1D251"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1.2 (0.9, 1.3) </w:t>
            </w:r>
          </w:p>
        </w:tc>
        <w:tc>
          <w:tcPr>
            <w:tcW w:w="1960" w:type="dxa"/>
            <w:tcBorders>
              <w:top w:val="nil"/>
              <w:left w:val="nil"/>
              <w:bottom w:val="dashed" w:sz="4" w:space="0" w:color="666666"/>
              <w:right w:val="nil"/>
            </w:tcBorders>
            <w:vAlign w:val="center"/>
            <w:hideMark/>
          </w:tcPr>
          <w:p w14:paraId="3E7E6277"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1.2 (0.9, 1.4) </w:t>
            </w:r>
          </w:p>
        </w:tc>
        <w:tc>
          <w:tcPr>
            <w:tcW w:w="1960" w:type="dxa"/>
            <w:tcBorders>
              <w:top w:val="nil"/>
              <w:left w:val="nil"/>
              <w:bottom w:val="dashed" w:sz="4" w:space="0" w:color="666666"/>
              <w:right w:val="nil"/>
            </w:tcBorders>
            <w:vAlign w:val="center"/>
            <w:hideMark/>
          </w:tcPr>
          <w:p w14:paraId="11943E6F"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0.8 (0.6, 1.0) </w:t>
            </w:r>
          </w:p>
        </w:tc>
        <w:tc>
          <w:tcPr>
            <w:tcW w:w="1960" w:type="dxa"/>
            <w:tcBorders>
              <w:top w:val="nil"/>
              <w:left w:val="nil"/>
              <w:bottom w:val="dashed" w:sz="4" w:space="0" w:color="666666"/>
              <w:right w:val="nil"/>
            </w:tcBorders>
            <w:vAlign w:val="center"/>
            <w:hideMark/>
          </w:tcPr>
          <w:p w14:paraId="7F2BDB92"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1.0 (0.8, 1.2) </w:t>
            </w:r>
          </w:p>
        </w:tc>
      </w:tr>
      <w:tr w:rsidR="003C15BD" w:rsidRPr="0005117E" w14:paraId="575FC2A7" w14:textId="77777777" w:rsidTr="0005117E">
        <w:trPr>
          <w:trHeight w:val="300"/>
        </w:trPr>
        <w:tc>
          <w:tcPr>
            <w:tcW w:w="1960" w:type="dxa"/>
            <w:vMerge/>
            <w:tcBorders>
              <w:top w:val="nil"/>
              <w:left w:val="nil"/>
              <w:bottom w:val="single" w:sz="8" w:space="0" w:color="666666"/>
              <w:right w:val="nil"/>
            </w:tcBorders>
            <w:vAlign w:val="center"/>
            <w:hideMark/>
          </w:tcPr>
          <w:p w14:paraId="44AA3C3C" w14:textId="77777777" w:rsidR="003C15BD" w:rsidRPr="0005117E" w:rsidRDefault="003C15BD" w:rsidP="003C15BD">
            <w:pPr>
              <w:spacing w:after="0" w:line="240" w:lineRule="auto"/>
              <w:rPr>
                <w:rFonts w:ascii="Calibri" w:eastAsia="Times New Roman" w:hAnsi="Calibri" w:cs="Calibri"/>
                <w:color w:val="000000"/>
                <w:lang w:eastAsia="en-CA"/>
              </w:rPr>
            </w:pPr>
          </w:p>
        </w:tc>
        <w:tc>
          <w:tcPr>
            <w:tcW w:w="1960" w:type="dxa"/>
            <w:vMerge/>
            <w:tcBorders>
              <w:top w:val="nil"/>
              <w:left w:val="nil"/>
              <w:bottom w:val="single" w:sz="8" w:space="0" w:color="666666"/>
              <w:right w:val="nil"/>
            </w:tcBorders>
            <w:vAlign w:val="center"/>
            <w:hideMark/>
          </w:tcPr>
          <w:p w14:paraId="51D59DDE" w14:textId="77777777" w:rsidR="003C15BD" w:rsidRPr="0005117E" w:rsidRDefault="003C15BD" w:rsidP="003C15BD">
            <w:pPr>
              <w:spacing w:after="0" w:line="240" w:lineRule="auto"/>
              <w:rPr>
                <w:rFonts w:ascii="Calibri" w:eastAsia="Times New Roman" w:hAnsi="Calibri" w:cs="Calibri"/>
                <w:color w:val="000000"/>
                <w:lang w:eastAsia="en-CA"/>
              </w:rPr>
            </w:pPr>
          </w:p>
        </w:tc>
        <w:tc>
          <w:tcPr>
            <w:tcW w:w="1960" w:type="dxa"/>
            <w:tcBorders>
              <w:top w:val="nil"/>
              <w:left w:val="nil"/>
              <w:bottom w:val="dashed" w:sz="4" w:space="0" w:color="666666"/>
              <w:right w:val="nil"/>
            </w:tcBorders>
            <w:vAlign w:val="center"/>
            <w:hideMark/>
          </w:tcPr>
          <w:p w14:paraId="0B161FD9"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Male </w:t>
            </w:r>
          </w:p>
        </w:tc>
        <w:tc>
          <w:tcPr>
            <w:tcW w:w="1960" w:type="dxa"/>
            <w:tcBorders>
              <w:top w:val="nil"/>
              <w:left w:val="nil"/>
              <w:bottom w:val="dashed" w:sz="4" w:space="0" w:color="666666"/>
              <w:right w:val="nil"/>
            </w:tcBorders>
            <w:vAlign w:val="center"/>
            <w:hideMark/>
          </w:tcPr>
          <w:p w14:paraId="6AD08545"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1.1 (0.9, 1.3) </w:t>
            </w:r>
          </w:p>
        </w:tc>
        <w:tc>
          <w:tcPr>
            <w:tcW w:w="1960" w:type="dxa"/>
            <w:tcBorders>
              <w:top w:val="nil"/>
              <w:left w:val="nil"/>
              <w:bottom w:val="dashed" w:sz="4" w:space="0" w:color="666666"/>
              <w:right w:val="nil"/>
            </w:tcBorders>
            <w:vAlign w:val="center"/>
            <w:hideMark/>
          </w:tcPr>
          <w:p w14:paraId="5C95A62B"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0.8 (0.7, 1.0) </w:t>
            </w:r>
          </w:p>
        </w:tc>
        <w:tc>
          <w:tcPr>
            <w:tcW w:w="1960" w:type="dxa"/>
            <w:tcBorders>
              <w:top w:val="nil"/>
              <w:left w:val="nil"/>
              <w:bottom w:val="dashed" w:sz="4" w:space="0" w:color="666666"/>
              <w:right w:val="nil"/>
            </w:tcBorders>
            <w:vAlign w:val="center"/>
            <w:hideMark/>
          </w:tcPr>
          <w:p w14:paraId="7414B46E"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1.2 (0.9, 1.4) </w:t>
            </w:r>
          </w:p>
        </w:tc>
        <w:tc>
          <w:tcPr>
            <w:tcW w:w="1960" w:type="dxa"/>
            <w:tcBorders>
              <w:top w:val="nil"/>
              <w:left w:val="nil"/>
              <w:bottom w:val="dashed" w:sz="4" w:space="0" w:color="666666"/>
              <w:right w:val="nil"/>
            </w:tcBorders>
            <w:vAlign w:val="center"/>
            <w:hideMark/>
          </w:tcPr>
          <w:p w14:paraId="595AE6FB"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1.1 (0.9, 1.2) </w:t>
            </w:r>
          </w:p>
        </w:tc>
        <w:tc>
          <w:tcPr>
            <w:tcW w:w="1960" w:type="dxa"/>
            <w:tcBorders>
              <w:top w:val="nil"/>
              <w:left w:val="nil"/>
              <w:bottom w:val="dashed" w:sz="4" w:space="0" w:color="666666"/>
              <w:right w:val="nil"/>
            </w:tcBorders>
            <w:vAlign w:val="center"/>
            <w:hideMark/>
          </w:tcPr>
          <w:p w14:paraId="0F5C1150"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1.4 (1.0, 1.7) </w:t>
            </w:r>
          </w:p>
        </w:tc>
        <w:tc>
          <w:tcPr>
            <w:tcW w:w="1960" w:type="dxa"/>
            <w:tcBorders>
              <w:top w:val="nil"/>
              <w:left w:val="nil"/>
              <w:bottom w:val="dashed" w:sz="4" w:space="0" w:color="666666"/>
              <w:right w:val="nil"/>
            </w:tcBorders>
            <w:vAlign w:val="center"/>
            <w:hideMark/>
          </w:tcPr>
          <w:p w14:paraId="5A10F3A4"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1.2 (0.9, 1.4) </w:t>
            </w:r>
          </w:p>
        </w:tc>
      </w:tr>
      <w:tr w:rsidR="003C15BD" w:rsidRPr="0005117E" w14:paraId="08302DCD" w14:textId="77777777" w:rsidTr="0005117E">
        <w:trPr>
          <w:trHeight w:val="315"/>
        </w:trPr>
        <w:tc>
          <w:tcPr>
            <w:tcW w:w="1960" w:type="dxa"/>
            <w:vMerge/>
            <w:tcBorders>
              <w:top w:val="nil"/>
              <w:left w:val="nil"/>
              <w:bottom w:val="single" w:sz="8" w:space="0" w:color="666666"/>
              <w:right w:val="nil"/>
            </w:tcBorders>
            <w:vAlign w:val="center"/>
            <w:hideMark/>
          </w:tcPr>
          <w:p w14:paraId="0FBB65F9" w14:textId="77777777" w:rsidR="003C15BD" w:rsidRPr="0005117E" w:rsidRDefault="003C15BD" w:rsidP="003C15BD">
            <w:pPr>
              <w:spacing w:after="0" w:line="240" w:lineRule="auto"/>
              <w:rPr>
                <w:rFonts w:ascii="Calibri" w:eastAsia="Times New Roman" w:hAnsi="Calibri" w:cs="Calibri"/>
                <w:color w:val="000000"/>
                <w:lang w:eastAsia="en-CA"/>
              </w:rPr>
            </w:pPr>
          </w:p>
        </w:tc>
        <w:tc>
          <w:tcPr>
            <w:tcW w:w="1960" w:type="dxa"/>
            <w:vMerge/>
            <w:tcBorders>
              <w:top w:val="nil"/>
              <w:left w:val="nil"/>
              <w:bottom w:val="single" w:sz="8" w:space="0" w:color="666666"/>
              <w:right w:val="nil"/>
            </w:tcBorders>
            <w:vAlign w:val="center"/>
            <w:hideMark/>
          </w:tcPr>
          <w:p w14:paraId="2343CB1D" w14:textId="77777777" w:rsidR="003C15BD" w:rsidRPr="0005117E" w:rsidRDefault="003C15BD" w:rsidP="003C15BD">
            <w:pPr>
              <w:spacing w:after="0" w:line="240" w:lineRule="auto"/>
              <w:rPr>
                <w:rFonts w:ascii="Calibri" w:eastAsia="Times New Roman" w:hAnsi="Calibri" w:cs="Calibri"/>
                <w:color w:val="000000"/>
                <w:lang w:eastAsia="en-CA"/>
              </w:rPr>
            </w:pPr>
          </w:p>
        </w:tc>
        <w:tc>
          <w:tcPr>
            <w:tcW w:w="1960" w:type="dxa"/>
            <w:tcBorders>
              <w:top w:val="nil"/>
              <w:left w:val="nil"/>
              <w:bottom w:val="single" w:sz="8" w:space="0" w:color="666666"/>
              <w:right w:val="nil"/>
            </w:tcBorders>
            <w:vAlign w:val="center"/>
            <w:hideMark/>
          </w:tcPr>
          <w:p w14:paraId="7AD3E036"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Neither </w:t>
            </w:r>
          </w:p>
        </w:tc>
        <w:tc>
          <w:tcPr>
            <w:tcW w:w="1960" w:type="dxa"/>
            <w:tcBorders>
              <w:top w:val="nil"/>
              <w:left w:val="nil"/>
              <w:bottom w:val="single" w:sz="8" w:space="0" w:color="666666"/>
              <w:right w:val="nil"/>
            </w:tcBorders>
            <w:vAlign w:val="center"/>
            <w:hideMark/>
          </w:tcPr>
          <w:p w14:paraId="2D4D7F2A" w14:textId="77777777" w:rsidR="003C15BD" w:rsidRPr="0005117E" w:rsidRDefault="003C15BD" w:rsidP="003C15BD">
            <w:pPr>
              <w:spacing w:after="0" w:line="240" w:lineRule="auto"/>
              <w:rPr>
                <w:rFonts w:ascii="Calibri" w:eastAsia="Times New Roman" w:hAnsi="Calibri" w:cs="Calibri"/>
                <w:lang w:eastAsia="en-CA"/>
              </w:rPr>
            </w:pPr>
            <w:r w:rsidRPr="0005117E">
              <w:rPr>
                <w:rFonts w:ascii="Calibri" w:eastAsia="Times New Roman" w:hAnsi="Calibri" w:cs="Calibri"/>
                <w:lang w:eastAsia="en-CA"/>
              </w:rPr>
              <w:t>-</w:t>
            </w:r>
          </w:p>
        </w:tc>
        <w:tc>
          <w:tcPr>
            <w:tcW w:w="1960" w:type="dxa"/>
            <w:tcBorders>
              <w:top w:val="nil"/>
              <w:left w:val="nil"/>
              <w:bottom w:val="single" w:sz="8" w:space="0" w:color="666666"/>
              <w:right w:val="nil"/>
            </w:tcBorders>
            <w:vAlign w:val="center"/>
            <w:hideMark/>
          </w:tcPr>
          <w:p w14:paraId="1114385D" w14:textId="77777777" w:rsidR="003C15BD" w:rsidRPr="0005117E" w:rsidRDefault="003C15BD" w:rsidP="003C15BD">
            <w:pPr>
              <w:spacing w:after="0" w:line="240" w:lineRule="auto"/>
              <w:rPr>
                <w:rFonts w:ascii="Calibri" w:eastAsia="Times New Roman" w:hAnsi="Calibri" w:cs="Calibri"/>
                <w:lang w:eastAsia="en-CA"/>
              </w:rPr>
            </w:pPr>
            <w:r w:rsidRPr="0005117E">
              <w:rPr>
                <w:rFonts w:ascii="Calibri" w:eastAsia="Times New Roman" w:hAnsi="Calibri" w:cs="Calibri"/>
                <w:lang w:eastAsia="en-CA"/>
              </w:rPr>
              <w:t>-</w:t>
            </w:r>
          </w:p>
        </w:tc>
        <w:tc>
          <w:tcPr>
            <w:tcW w:w="1960" w:type="dxa"/>
            <w:tcBorders>
              <w:top w:val="nil"/>
              <w:left w:val="nil"/>
              <w:bottom w:val="single" w:sz="8" w:space="0" w:color="666666"/>
              <w:right w:val="nil"/>
            </w:tcBorders>
            <w:vAlign w:val="center"/>
            <w:hideMark/>
          </w:tcPr>
          <w:p w14:paraId="4FC313E9" w14:textId="77777777" w:rsidR="003C15BD" w:rsidRPr="0005117E" w:rsidRDefault="003C15BD" w:rsidP="003C15BD">
            <w:pPr>
              <w:spacing w:after="0" w:line="240" w:lineRule="auto"/>
              <w:rPr>
                <w:rFonts w:ascii="Calibri" w:eastAsia="Times New Roman" w:hAnsi="Calibri" w:cs="Calibri"/>
                <w:lang w:eastAsia="en-CA"/>
              </w:rPr>
            </w:pPr>
            <w:r w:rsidRPr="0005117E">
              <w:rPr>
                <w:rFonts w:ascii="Calibri" w:eastAsia="Times New Roman" w:hAnsi="Calibri" w:cs="Calibri"/>
                <w:lang w:eastAsia="en-CA"/>
              </w:rPr>
              <w:t>-</w:t>
            </w:r>
          </w:p>
        </w:tc>
        <w:tc>
          <w:tcPr>
            <w:tcW w:w="1960" w:type="dxa"/>
            <w:tcBorders>
              <w:top w:val="nil"/>
              <w:left w:val="nil"/>
              <w:bottom w:val="single" w:sz="8" w:space="0" w:color="666666"/>
              <w:right w:val="nil"/>
            </w:tcBorders>
            <w:vAlign w:val="center"/>
            <w:hideMark/>
          </w:tcPr>
          <w:p w14:paraId="09DFC078" w14:textId="77777777" w:rsidR="003C15BD" w:rsidRPr="0005117E" w:rsidRDefault="003C15BD" w:rsidP="003C15BD">
            <w:pPr>
              <w:spacing w:after="0" w:line="240" w:lineRule="auto"/>
              <w:rPr>
                <w:rFonts w:ascii="Calibri" w:eastAsia="Times New Roman" w:hAnsi="Calibri" w:cs="Calibri"/>
                <w:lang w:eastAsia="en-CA"/>
              </w:rPr>
            </w:pPr>
            <w:r w:rsidRPr="0005117E">
              <w:rPr>
                <w:rFonts w:ascii="Calibri" w:eastAsia="Times New Roman" w:hAnsi="Calibri" w:cs="Calibri"/>
                <w:lang w:eastAsia="en-CA"/>
              </w:rPr>
              <w:t>-</w:t>
            </w:r>
          </w:p>
        </w:tc>
        <w:tc>
          <w:tcPr>
            <w:tcW w:w="1960" w:type="dxa"/>
            <w:tcBorders>
              <w:top w:val="nil"/>
              <w:left w:val="nil"/>
              <w:bottom w:val="single" w:sz="8" w:space="0" w:color="666666"/>
              <w:right w:val="nil"/>
            </w:tcBorders>
            <w:vAlign w:val="center"/>
            <w:hideMark/>
          </w:tcPr>
          <w:p w14:paraId="67E76181"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1.8 (0.0, 3.1) </w:t>
            </w:r>
          </w:p>
        </w:tc>
        <w:tc>
          <w:tcPr>
            <w:tcW w:w="1960" w:type="dxa"/>
            <w:tcBorders>
              <w:top w:val="nil"/>
              <w:left w:val="nil"/>
              <w:bottom w:val="single" w:sz="8" w:space="0" w:color="666666"/>
              <w:right w:val="nil"/>
            </w:tcBorders>
            <w:vAlign w:val="center"/>
            <w:hideMark/>
          </w:tcPr>
          <w:p w14:paraId="32948E9F"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1.8 (0.0, 3.1) </w:t>
            </w:r>
          </w:p>
        </w:tc>
      </w:tr>
      <w:tr w:rsidR="003C15BD" w:rsidRPr="0005117E" w14:paraId="2DC0C65F" w14:textId="77777777" w:rsidTr="0005117E">
        <w:trPr>
          <w:trHeight w:val="300"/>
        </w:trPr>
        <w:tc>
          <w:tcPr>
            <w:tcW w:w="1960" w:type="dxa"/>
            <w:vMerge/>
            <w:tcBorders>
              <w:top w:val="nil"/>
              <w:left w:val="nil"/>
              <w:bottom w:val="single" w:sz="8" w:space="0" w:color="666666"/>
              <w:right w:val="nil"/>
            </w:tcBorders>
            <w:vAlign w:val="center"/>
            <w:hideMark/>
          </w:tcPr>
          <w:p w14:paraId="3B59C240" w14:textId="77777777" w:rsidR="003C15BD" w:rsidRPr="0005117E" w:rsidRDefault="003C15BD" w:rsidP="003C15BD">
            <w:pPr>
              <w:spacing w:after="0" w:line="240" w:lineRule="auto"/>
              <w:rPr>
                <w:rFonts w:ascii="Calibri" w:eastAsia="Times New Roman" w:hAnsi="Calibri" w:cs="Calibri"/>
                <w:color w:val="000000"/>
                <w:lang w:eastAsia="en-CA"/>
              </w:rPr>
            </w:pPr>
          </w:p>
        </w:tc>
        <w:tc>
          <w:tcPr>
            <w:tcW w:w="1960" w:type="dxa"/>
            <w:vMerge w:val="restart"/>
            <w:tcBorders>
              <w:top w:val="nil"/>
              <w:left w:val="nil"/>
              <w:bottom w:val="single" w:sz="8" w:space="0" w:color="666666"/>
              <w:right w:val="nil"/>
            </w:tcBorders>
            <w:vAlign w:val="center"/>
            <w:hideMark/>
          </w:tcPr>
          <w:p w14:paraId="7D7DF49A"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Kinship </w:t>
            </w:r>
          </w:p>
        </w:tc>
        <w:tc>
          <w:tcPr>
            <w:tcW w:w="1960" w:type="dxa"/>
            <w:tcBorders>
              <w:top w:val="nil"/>
              <w:left w:val="nil"/>
              <w:bottom w:val="single" w:sz="4" w:space="0" w:color="666666"/>
              <w:right w:val="nil"/>
            </w:tcBorders>
            <w:vAlign w:val="center"/>
            <w:hideMark/>
          </w:tcPr>
          <w:p w14:paraId="641DB29A"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Total</w:t>
            </w:r>
          </w:p>
        </w:tc>
        <w:tc>
          <w:tcPr>
            <w:tcW w:w="1960" w:type="dxa"/>
            <w:tcBorders>
              <w:top w:val="nil"/>
              <w:left w:val="nil"/>
              <w:bottom w:val="single" w:sz="4" w:space="0" w:color="666666"/>
              <w:right w:val="nil"/>
            </w:tcBorders>
            <w:vAlign w:val="center"/>
            <w:hideMark/>
          </w:tcPr>
          <w:p w14:paraId="6259A51F"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0.8 (0.6–1.0)</w:t>
            </w:r>
          </w:p>
        </w:tc>
        <w:tc>
          <w:tcPr>
            <w:tcW w:w="1960" w:type="dxa"/>
            <w:tcBorders>
              <w:top w:val="nil"/>
              <w:left w:val="nil"/>
              <w:bottom w:val="single" w:sz="4" w:space="0" w:color="666666"/>
              <w:right w:val="nil"/>
            </w:tcBorders>
            <w:vAlign w:val="center"/>
            <w:hideMark/>
          </w:tcPr>
          <w:p w14:paraId="242074AC"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2.0 (1.8–2.2)</w:t>
            </w:r>
          </w:p>
        </w:tc>
        <w:tc>
          <w:tcPr>
            <w:tcW w:w="1960" w:type="dxa"/>
            <w:tcBorders>
              <w:top w:val="nil"/>
              <w:left w:val="nil"/>
              <w:bottom w:val="single" w:sz="4" w:space="0" w:color="666666"/>
              <w:right w:val="nil"/>
            </w:tcBorders>
            <w:vAlign w:val="center"/>
            <w:hideMark/>
          </w:tcPr>
          <w:p w14:paraId="0C28BF3B"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2.3 (2.0–2.4)</w:t>
            </w:r>
          </w:p>
        </w:tc>
        <w:tc>
          <w:tcPr>
            <w:tcW w:w="1960" w:type="dxa"/>
            <w:tcBorders>
              <w:top w:val="nil"/>
              <w:left w:val="nil"/>
              <w:bottom w:val="single" w:sz="4" w:space="0" w:color="666666"/>
              <w:right w:val="nil"/>
            </w:tcBorders>
            <w:vAlign w:val="center"/>
            <w:hideMark/>
          </w:tcPr>
          <w:p w14:paraId="123CFE9F"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2.4 (2.2–2.5)</w:t>
            </w:r>
          </w:p>
        </w:tc>
        <w:tc>
          <w:tcPr>
            <w:tcW w:w="1960" w:type="dxa"/>
            <w:tcBorders>
              <w:top w:val="nil"/>
              <w:left w:val="nil"/>
              <w:bottom w:val="single" w:sz="4" w:space="0" w:color="666666"/>
              <w:right w:val="nil"/>
            </w:tcBorders>
            <w:vAlign w:val="center"/>
            <w:hideMark/>
          </w:tcPr>
          <w:p w14:paraId="4900D87A"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2.9 (2.7–3.0)</w:t>
            </w:r>
          </w:p>
        </w:tc>
        <w:tc>
          <w:tcPr>
            <w:tcW w:w="1960" w:type="dxa"/>
            <w:tcBorders>
              <w:top w:val="nil"/>
              <w:left w:val="nil"/>
              <w:bottom w:val="single" w:sz="4" w:space="0" w:color="666666"/>
              <w:right w:val="nil"/>
            </w:tcBorders>
            <w:vAlign w:val="center"/>
            <w:hideMark/>
          </w:tcPr>
          <w:p w14:paraId="407D9B6F"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2.4 (2.3-2.5)</w:t>
            </w:r>
          </w:p>
        </w:tc>
      </w:tr>
      <w:tr w:rsidR="003C15BD" w:rsidRPr="0005117E" w14:paraId="4AA81FFB" w14:textId="77777777" w:rsidTr="0005117E">
        <w:trPr>
          <w:trHeight w:val="300"/>
        </w:trPr>
        <w:tc>
          <w:tcPr>
            <w:tcW w:w="1960" w:type="dxa"/>
            <w:vMerge/>
            <w:tcBorders>
              <w:top w:val="nil"/>
              <w:left w:val="nil"/>
              <w:bottom w:val="single" w:sz="8" w:space="0" w:color="666666"/>
              <w:right w:val="nil"/>
            </w:tcBorders>
            <w:vAlign w:val="center"/>
            <w:hideMark/>
          </w:tcPr>
          <w:p w14:paraId="5786E435" w14:textId="77777777" w:rsidR="003C15BD" w:rsidRPr="0005117E" w:rsidRDefault="003C15BD" w:rsidP="003C15BD">
            <w:pPr>
              <w:spacing w:after="0" w:line="240" w:lineRule="auto"/>
              <w:rPr>
                <w:rFonts w:ascii="Calibri" w:eastAsia="Times New Roman" w:hAnsi="Calibri" w:cs="Calibri"/>
                <w:color w:val="000000"/>
                <w:lang w:eastAsia="en-CA"/>
              </w:rPr>
            </w:pPr>
          </w:p>
        </w:tc>
        <w:tc>
          <w:tcPr>
            <w:tcW w:w="1960" w:type="dxa"/>
            <w:vMerge/>
            <w:tcBorders>
              <w:top w:val="nil"/>
              <w:left w:val="nil"/>
              <w:bottom w:val="single" w:sz="8" w:space="0" w:color="666666"/>
              <w:right w:val="nil"/>
            </w:tcBorders>
            <w:vAlign w:val="center"/>
            <w:hideMark/>
          </w:tcPr>
          <w:p w14:paraId="6CED99D8" w14:textId="77777777" w:rsidR="003C15BD" w:rsidRPr="0005117E" w:rsidRDefault="003C15BD" w:rsidP="003C15BD">
            <w:pPr>
              <w:spacing w:after="0" w:line="240" w:lineRule="auto"/>
              <w:rPr>
                <w:rFonts w:ascii="Calibri" w:eastAsia="Times New Roman" w:hAnsi="Calibri" w:cs="Calibri"/>
                <w:color w:val="000000"/>
                <w:lang w:eastAsia="en-CA"/>
              </w:rPr>
            </w:pPr>
          </w:p>
        </w:tc>
        <w:tc>
          <w:tcPr>
            <w:tcW w:w="1960" w:type="dxa"/>
            <w:tcBorders>
              <w:top w:val="nil"/>
              <w:left w:val="nil"/>
              <w:bottom w:val="dashed" w:sz="4" w:space="0" w:color="666666"/>
              <w:right w:val="nil"/>
            </w:tcBorders>
            <w:vAlign w:val="center"/>
            <w:hideMark/>
          </w:tcPr>
          <w:p w14:paraId="7233F671"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Female </w:t>
            </w:r>
          </w:p>
        </w:tc>
        <w:tc>
          <w:tcPr>
            <w:tcW w:w="1960" w:type="dxa"/>
            <w:tcBorders>
              <w:top w:val="nil"/>
              <w:left w:val="nil"/>
              <w:bottom w:val="dashed" w:sz="4" w:space="0" w:color="666666"/>
              <w:right w:val="nil"/>
            </w:tcBorders>
            <w:vAlign w:val="center"/>
            <w:hideMark/>
          </w:tcPr>
          <w:p w14:paraId="4E823A5F"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0.9 (0.8, 1.1) </w:t>
            </w:r>
          </w:p>
        </w:tc>
        <w:tc>
          <w:tcPr>
            <w:tcW w:w="1960" w:type="dxa"/>
            <w:tcBorders>
              <w:top w:val="nil"/>
              <w:left w:val="nil"/>
              <w:bottom w:val="dashed" w:sz="4" w:space="0" w:color="666666"/>
              <w:right w:val="nil"/>
            </w:tcBorders>
            <w:vAlign w:val="center"/>
            <w:hideMark/>
          </w:tcPr>
          <w:p w14:paraId="750628F2"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2.0 (1.7, 2.2) </w:t>
            </w:r>
          </w:p>
        </w:tc>
        <w:tc>
          <w:tcPr>
            <w:tcW w:w="1960" w:type="dxa"/>
            <w:tcBorders>
              <w:top w:val="nil"/>
              <w:left w:val="nil"/>
              <w:bottom w:val="dashed" w:sz="4" w:space="0" w:color="666666"/>
              <w:right w:val="nil"/>
            </w:tcBorders>
            <w:vAlign w:val="center"/>
            <w:hideMark/>
          </w:tcPr>
          <w:p w14:paraId="085DD556"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2.2 (2.0, 2.3) </w:t>
            </w:r>
          </w:p>
        </w:tc>
        <w:tc>
          <w:tcPr>
            <w:tcW w:w="1960" w:type="dxa"/>
            <w:tcBorders>
              <w:top w:val="nil"/>
              <w:left w:val="nil"/>
              <w:bottom w:val="dashed" w:sz="4" w:space="0" w:color="666666"/>
              <w:right w:val="nil"/>
            </w:tcBorders>
            <w:vAlign w:val="center"/>
            <w:hideMark/>
          </w:tcPr>
          <w:p w14:paraId="12CDFCD1"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2.3 (2.2, 2.4) </w:t>
            </w:r>
          </w:p>
        </w:tc>
        <w:tc>
          <w:tcPr>
            <w:tcW w:w="1960" w:type="dxa"/>
            <w:tcBorders>
              <w:top w:val="nil"/>
              <w:left w:val="nil"/>
              <w:bottom w:val="dashed" w:sz="4" w:space="0" w:color="666666"/>
              <w:right w:val="nil"/>
            </w:tcBorders>
            <w:vAlign w:val="center"/>
            <w:hideMark/>
          </w:tcPr>
          <w:p w14:paraId="036896BA"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3.3 (3.2, 3.5) </w:t>
            </w:r>
          </w:p>
        </w:tc>
        <w:tc>
          <w:tcPr>
            <w:tcW w:w="1960" w:type="dxa"/>
            <w:tcBorders>
              <w:top w:val="nil"/>
              <w:left w:val="nil"/>
              <w:bottom w:val="dashed" w:sz="4" w:space="0" w:color="666666"/>
              <w:right w:val="nil"/>
            </w:tcBorders>
            <w:vAlign w:val="center"/>
            <w:hideMark/>
          </w:tcPr>
          <w:p w14:paraId="5E6B04E8"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2.4 (2.2, 2.5) </w:t>
            </w:r>
          </w:p>
        </w:tc>
      </w:tr>
      <w:tr w:rsidR="003C15BD" w:rsidRPr="0005117E" w14:paraId="444978B0" w14:textId="77777777" w:rsidTr="0005117E">
        <w:trPr>
          <w:trHeight w:val="300"/>
        </w:trPr>
        <w:tc>
          <w:tcPr>
            <w:tcW w:w="1960" w:type="dxa"/>
            <w:vMerge/>
            <w:tcBorders>
              <w:top w:val="nil"/>
              <w:left w:val="nil"/>
              <w:bottom w:val="single" w:sz="8" w:space="0" w:color="666666"/>
              <w:right w:val="nil"/>
            </w:tcBorders>
            <w:vAlign w:val="center"/>
            <w:hideMark/>
          </w:tcPr>
          <w:p w14:paraId="2EDFC902" w14:textId="77777777" w:rsidR="003C15BD" w:rsidRPr="0005117E" w:rsidRDefault="003C15BD" w:rsidP="003C15BD">
            <w:pPr>
              <w:spacing w:after="0" w:line="240" w:lineRule="auto"/>
              <w:rPr>
                <w:rFonts w:ascii="Calibri" w:eastAsia="Times New Roman" w:hAnsi="Calibri" w:cs="Calibri"/>
                <w:color w:val="000000"/>
                <w:lang w:eastAsia="en-CA"/>
              </w:rPr>
            </w:pPr>
          </w:p>
        </w:tc>
        <w:tc>
          <w:tcPr>
            <w:tcW w:w="1960" w:type="dxa"/>
            <w:vMerge/>
            <w:tcBorders>
              <w:top w:val="nil"/>
              <w:left w:val="nil"/>
              <w:bottom w:val="single" w:sz="8" w:space="0" w:color="666666"/>
              <w:right w:val="nil"/>
            </w:tcBorders>
            <w:vAlign w:val="center"/>
            <w:hideMark/>
          </w:tcPr>
          <w:p w14:paraId="5A2F2FFC" w14:textId="77777777" w:rsidR="003C15BD" w:rsidRPr="0005117E" w:rsidRDefault="003C15BD" w:rsidP="003C15BD">
            <w:pPr>
              <w:spacing w:after="0" w:line="240" w:lineRule="auto"/>
              <w:rPr>
                <w:rFonts w:ascii="Calibri" w:eastAsia="Times New Roman" w:hAnsi="Calibri" w:cs="Calibri"/>
                <w:color w:val="000000"/>
                <w:lang w:eastAsia="en-CA"/>
              </w:rPr>
            </w:pPr>
          </w:p>
        </w:tc>
        <w:tc>
          <w:tcPr>
            <w:tcW w:w="1960" w:type="dxa"/>
            <w:tcBorders>
              <w:top w:val="nil"/>
              <w:left w:val="nil"/>
              <w:bottom w:val="dashed" w:sz="4" w:space="0" w:color="666666"/>
              <w:right w:val="nil"/>
            </w:tcBorders>
            <w:vAlign w:val="center"/>
            <w:hideMark/>
          </w:tcPr>
          <w:p w14:paraId="5F50C3B7"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Male </w:t>
            </w:r>
          </w:p>
        </w:tc>
        <w:tc>
          <w:tcPr>
            <w:tcW w:w="1960" w:type="dxa"/>
            <w:tcBorders>
              <w:top w:val="nil"/>
              <w:left w:val="nil"/>
              <w:bottom w:val="dashed" w:sz="4" w:space="0" w:color="666666"/>
              <w:right w:val="nil"/>
            </w:tcBorders>
            <w:vAlign w:val="center"/>
            <w:hideMark/>
          </w:tcPr>
          <w:p w14:paraId="38713645"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0.7 (0.5, 0.9) </w:t>
            </w:r>
          </w:p>
        </w:tc>
        <w:tc>
          <w:tcPr>
            <w:tcW w:w="1960" w:type="dxa"/>
            <w:tcBorders>
              <w:top w:val="nil"/>
              <w:left w:val="nil"/>
              <w:bottom w:val="dashed" w:sz="4" w:space="0" w:color="666666"/>
              <w:right w:val="nil"/>
            </w:tcBorders>
            <w:vAlign w:val="center"/>
            <w:hideMark/>
          </w:tcPr>
          <w:p w14:paraId="6A3BD965"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2.1 (1.9, 2.4) </w:t>
            </w:r>
          </w:p>
        </w:tc>
        <w:tc>
          <w:tcPr>
            <w:tcW w:w="1960" w:type="dxa"/>
            <w:tcBorders>
              <w:top w:val="nil"/>
              <w:left w:val="nil"/>
              <w:bottom w:val="dashed" w:sz="4" w:space="0" w:color="666666"/>
              <w:right w:val="nil"/>
            </w:tcBorders>
            <w:vAlign w:val="center"/>
            <w:hideMark/>
          </w:tcPr>
          <w:p w14:paraId="150FD9DA"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2.5 (2.3, 2.7) </w:t>
            </w:r>
          </w:p>
        </w:tc>
        <w:tc>
          <w:tcPr>
            <w:tcW w:w="1960" w:type="dxa"/>
            <w:tcBorders>
              <w:top w:val="nil"/>
              <w:left w:val="nil"/>
              <w:bottom w:val="dashed" w:sz="4" w:space="0" w:color="666666"/>
              <w:right w:val="nil"/>
            </w:tcBorders>
            <w:vAlign w:val="center"/>
            <w:hideMark/>
          </w:tcPr>
          <w:p w14:paraId="1C2531BA"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2.7 (2.4, 2.8) </w:t>
            </w:r>
          </w:p>
        </w:tc>
        <w:tc>
          <w:tcPr>
            <w:tcW w:w="1960" w:type="dxa"/>
            <w:tcBorders>
              <w:top w:val="nil"/>
              <w:left w:val="nil"/>
              <w:bottom w:val="dashed" w:sz="4" w:space="0" w:color="666666"/>
              <w:right w:val="nil"/>
            </w:tcBorders>
            <w:vAlign w:val="center"/>
            <w:hideMark/>
          </w:tcPr>
          <w:p w14:paraId="59F16284"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2.5 (2.3, 2.7) </w:t>
            </w:r>
          </w:p>
        </w:tc>
        <w:tc>
          <w:tcPr>
            <w:tcW w:w="1960" w:type="dxa"/>
            <w:tcBorders>
              <w:top w:val="nil"/>
              <w:left w:val="nil"/>
              <w:bottom w:val="dashed" w:sz="4" w:space="0" w:color="666666"/>
              <w:right w:val="nil"/>
            </w:tcBorders>
            <w:vAlign w:val="center"/>
            <w:hideMark/>
          </w:tcPr>
          <w:p w14:paraId="1C5D59C4"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2.4 (2.1, 2.6) </w:t>
            </w:r>
          </w:p>
        </w:tc>
      </w:tr>
      <w:tr w:rsidR="003C15BD" w:rsidRPr="0005117E" w14:paraId="4000E799" w14:textId="77777777" w:rsidTr="0005117E">
        <w:trPr>
          <w:trHeight w:val="315"/>
        </w:trPr>
        <w:tc>
          <w:tcPr>
            <w:tcW w:w="1960" w:type="dxa"/>
            <w:vMerge/>
            <w:tcBorders>
              <w:top w:val="nil"/>
              <w:left w:val="nil"/>
              <w:bottom w:val="single" w:sz="8" w:space="0" w:color="666666"/>
              <w:right w:val="nil"/>
            </w:tcBorders>
            <w:vAlign w:val="center"/>
            <w:hideMark/>
          </w:tcPr>
          <w:p w14:paraId="51A7D286" w14:textId="77777777" w:rsidR="003C15BD" w:rsidRPr="0005117E" w:rsidRDefault="003C15BD" w:rsidP="003C15BD">
            <w:pPr>
              <w:spacing w:after="0" w:line="240" w:lineRule="auto"/>
              <w:rPr>
                <w:rFonts w:ascii="Calibri" w:eastAsia="Times New Roman" w:hAnsi="Calibri" w:cs="Calibri"/>
                <w:color w:val="000000"/>
                <w:lang w:eastAsia="en-CA"/>
              </w:rPr>
            </w:pPr>
          </w:p>
        </w:tc>
        <w:tc>
          <w:tcPr>
            <w:tcW w:w="1960" w:type="dxa"/>
            <w:vMerge/>
            <w:tcBorders>
              <w:top w:val="nil"/>
              <w:left w:val="nil"/>
              <w:bottom w:val="single" w:sz="8" w:space="0" w:color="666666"/>
              <w:right w:val="nil"/>
            </w:tcBorders>
            <w:vAlign w:val="center"/>
            <w:hideMark/>
          </w:tcPr>
          <w:p w14:paraId="2E444FAC" w14:textId="77777777" w:rsidR="003C15BD" w:rsidRPr="0005117E" w:rsidRDefault="003C15BD" w:rsidP="003C15BD">
            <w:pPr>
              <w:spacing w:after="0" w:line="240" w:lineRule="auto"/>
              <w:rPr>
                <w:rFonts w:ascii="Calibri" w:eastAsia="Times New Roman" w:hAnsi="Calibri" w:cs="Calibri"/>
                <w:color w:val="000000"/>
                <w:lang w:eastAsia="en-CA"/>
              </w:rPr>
            </w:pPr>
          </w:p>
        </w:tc>
        <w:tc>
          <w:tcPr>
            <w:tcW w:w="1960" w:type="dxa"/>
            <w:tcBorders>
              <w:top w:val="nil"/>
              <w:left w:val="nil"/>
              <w:bottom w:val="single" w:sz="8" w:space="0" w:color="666666"/>
              <w:right w:val="nil"/>
            </w:tcBorders>
            <w:vAlign w:val="center"/>
            <w:hideMark/>
          </w:tcPr>
          <w:p w14:paraId="0DB15008"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Neither </w:t>
            </w:r>
          </w:p>
        </w:tc>
        <w:tc>
          <w:tcPr>
            <w:tcW w:w="1960" w:type="dxa"/>
            <w:tcBorders>
              <w:top w:val="nil"/>
              <w:left w:val="nil"/>
              <w:bottom w:val="single" w:sz="8" w:space="0" w:color="666666"/>
              <w:right w:val="nil"/>
            </w:tcBorders>
            <w:vAlign w:val="center"/>
            <w:hideMark/>
          </w:tcPr>
          <w:p w14:paraId="6657EE83" w14:textId="77777777" w:rsidR="003C15BD" w:rsidRPr="0005117E" w:rsidRDefault="003C15BD" w:rsidP="003C15BD">
            <w:pPr>
              <w:spacing w:after="0" w:line="240" w:lineRule="auto"/>
              <w:rPr>
                <w:rFonts w:ascii="Calibri" w:eastAsia="Times New Roman" w:hAnsi="Calibri" w:cs="Calibri"/>
                <w:lang w:eastAsia="en-CA"/>
              </w:rPr>
            </w:pPr>
            <w:r w:rsidRPr="0005117E">
              <w:rPr>
                <w:rFonts w:ascii="Calibri" w:eastAsia="Times New Roman" w:hAnsi="Calibri" w:cs="Calibri"/>
                <w:lang w:eastAsia="en-CA"/>
              </w:rPr>
              <w:t>-</w:t>
            </w:r>
          </w:p>
        </w:tc>
        <w:tc>
          <w:tcPr>
            <w:tcW w:w="1960" w:type="dxa"/>
            <w:tcBorders>
              <w:top w:val="nil"/>
              <w:left w:val="nil"/>
              <w:bottom w:val="single" w:sz="8" w:space="0" w:color="666666"/>
              <w:right w:val="nil"/>
            </w:tcBorders>
            <w:vAlign w:val="center"/>
            <w:hideMark/>
          </w:tcPr>
          <w:p w14:paraId="56660CDA" w14:textId="77777777" w:rsidR="003C15BD" w:rsidRPr="0005117E" w:rsidRDefault="003C15BD" w:rsidP="003C15BD">
            <w:pPr>
              <w:spacing w:after="0" w:line="240" w:lineRule="auto"/>
              <w:rPr>
                <w:rFonts w:ascii="Calibri" w:eastAsia="Times New Roman" w:hAnsi="Calibri" w:cs="Calibri"/>
                <w:lang w:eastAsia="en-CA"/>
              </w:rPr>
            </w:pPr>
            <w:r w:rsidRPr="0005117E">
              <w:rPr>
                <w:rFonts w:ascii="Calibri" w:eastAsia="Times New Roman" w:hAnsi="Calibri" w:cs="Calibri"/>
                <w:lang w:eastAsia="en-CA"/>
              </w:rPr>
              <w:t>-</w:t>
            </w:r>
          </w:p>
        </w:tc>
        <w:tc>
          <w:tcPr>
            <w:tcW w:w="1960" w:type="dxa"/>
            <w:tcBorders>
              <w:top w:val="nil"/>
              <w:left w:val="nil"/>
              <w:bottom w:val="single" w:sz="8" w:space="0" w:color="666666"/>
              <w:right w:val="nil"/>
            </w:tcBorders>
            <w:vAlign w:val="center"/>
            <w:hideMark/>
          </w:tcPr>
          <w:p w14:paraId="2407EB4D" w14:textId="77777777" w:rsidR="003C15BD" w:rsidRPr="0005117E" w:rsidRDefault="003C15BD" w:rsidP="003C15BD">
            <w:pPr>
              <w:spacing w:after="0" w:line="240" w:lineRule="auto"/>
              <w:rPr>
                <w:rFonts w:ascii="Calibri" w:eastAsia="Times New Roman" w:hAnsi="Calibri" w:cs="Calibri"/>
                <w:lang w:eastAsia="en-CA"/>
              </w:rPr>
            </w:pPr>
            <w:r w:rsidRPr="0005117E">
              <w:rPr>
                <w:rFonts w:ascii="Calibri" w:eastAsia="Times New Roman" w:hAnsi="Calibri" w:cs="Calibri"/>
                <w:lang w:eastAsia="en-CA"/>
              </w:rPr>
              <w:t>-</w:t>
            </w:r>
          </w:p>
        </w:tc>
        <w:tc>
          <w:tcPr>
            <w:tcW w:w="1960" w:type="dxa"/>
            <w:tcBorders>
              <w:top w:val="nil"/>
              <w:left w:val="nil"/>
              <w:bottom w:val="single" w:sz="8" w:space="0" w:color="666666"/>
              <w:right w:val="nil"/>
            </w:tcBorders>
            <w:vAlign w:val="center"/>
            <w:hideMark/>
          </w:tcPr>
          <w:p w14:paraId="5EDAB639" w14:textId="77777777" w:rsidR="003C15BD" w:rsidRPr="0005117E" w:rsidRDefault="003C15BD" w:rsidP="003C15BD">
            <w:pPr>
              <w:spacing w:after="0" w:line="240" w:lineRule="auto"/>
              <w:rPr>
                <w:rFonts w:ascii="Calibri" w:eastAsia="Times New Roman" w:hAnsi="Calibri" w:cs="Calibri"/>
                <w:lang w:eastAsia="en-CA"/>
              </w:rPr>
            </w:pPr>
            <w:r w:rsidRPr="0005117E">
              <w:rPr>
                <w:rFonts w:ascii="Calibri" w:eastAsia="Times New Roman" w:hAnsi="Calibri" w:cs="Calibri"/>
                <w:lang w:eastAsia="en-CA"/>
              </w:rPr>
              <w:t>-</w:t>
            </w:r>
          </w:p>
        </w:tc>
        <w:tc>
          <w:tcPr>
            <w:tcW w:w="1960" w:type="dxa"/>
            <w:tcBorders>
              <w:top w:val="nil"/>
              <w:left w:val="nil"/>
              <w:bottom w:val="single" w:sz="8" w:space="0" w:color="666666"/>
              <w:right w:val="nil"/>
            </w:tcBorders>
            <w:vAlign w:val="center"/>
            <w:hideMark/>
          </w:tcPr>
          <w:p w14:paraId="078D8CF7"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3.2 (1.0, 4.5) </w:t>
            </w:r>
          </w:p>
        </w:tc>
        <w:tc>
          <w:tcPr>
            <w:tcW w:w="1960" w:type="dxa"/>
            <w:tcBorders>
              <w:top w:val="nil"/>
              <w:left w:val="nil"/>
              <w:bottom w:val="single" w:sz="8" w:space="0" w:color="666666"/>
              <w:right w:val="nil"/>
            </w:tcBorders>
            <w:vAlign w:val="center"/>
            <w:hideMark/>
          </w:tcPr>
          <w:p w14:paraId="5C65948E"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3.2 (1.0, 4.5) </w:t>
            </w:r>
          </w:p>
        </w:tc>
      </w:tr>
      <w:tr w:rsidR="003C15BD" w:rsidRPr="0005117E" w14:paraId="21704A92" w14:textId="77777777" w:rsidTr="0005117E">
        <w:trPr>
          <w:trHeight w:val="300"/>
        </w:trPr>
        <w:tc>
          <w:tcPr>
            <w:tcW w:w="1960" w:type="dxa"/>
            <w:tcBorders>
              <w:top w:val="nil"/>
              <w:left w:val="nil"/>
              <w:bottom w:val="nil"/>
              <w:right w:val="nil"/>
            </w:tcBorders>
            <w:vAlign w:val="center"/>
            <w:hideMark/>
          </w:tcPr>
          <w:p w14:paraId="7DC1B484"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 </w:t>
            </w:r>
          </w:p>
        </w:tc>
        <w:tc>
          <w:tcPr>
            <w:tcW w:w="1960" w:type="dxa"/>
            <w:tcBorders>
              <w:top w:val="nil"/>
              <w:left w:val="nil"/>
              <w:bottom w:val="nil"/>
              <w:right w:val="nil"/>
            </w:tcBorders>
            <w:vAlign w:val="center"/>
            <w:hideMark/>
          </w:tcPr>
          <w:p w14:paraId="0B37274A"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 </w:t>
            </w:r>
          </w:p>
        </w:tc>
        <w:tc>
          <w:tcPr>
            <w:tcW w:w="1960" w:type="dxa"/>
            <w:tcBorders>
              <w:top w:val="nil"/>
              <w:left w:val="nil"/>
              <w:bottom w:val="nil"/>
              <w:right w:val="nil"/>
            </w:tcBorders>
            <w:vAlign w:val="center"/>
            <w:hideMark/>
          </w:tcPr>
          <w:p w14:paraId="5DEAF4C2"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 </w:t>
            </w:r>
          </w:p>
        </w:tc>
        <w:tc>
          <w:tcPr>
            <w:tcW w:w="1960" w:type="dxa"/>
            <w:tcBorders>
              <w:top w:val="nil"/>
              <w:left w:val="nil"/>
              <w:bottom w:val="nil"/>
              <w:right w:val="nil"/>
            </w:tcBorders>
            <w:vAlign w:val="center"/>
            <w:hideMark/>
          </w:tcPr>
          <w:p w14:paraId="19BC9D22" w14:textId="77777777" w:rsidR="003C15BD" w:rsidRPr="0005117E" w:rsidRDefault="003C15BD" w:rsidP="003C15BD">
            <w:pPr>
              <w:spacing w:after="0" w:line="240" w:lineRule="auto"/>
              <w:rPr>
                <w:rFonts w:ascii="Calibri" w:eastAsia="Times New Roman" w:hAnsi="Calibri" w:cs="Calibri"/>
                <w:lang w:eastAsia="en-CA"/>
              </w:rPr>
            </w:pPr>
            <w:r w:rsidRPr="0005117E">
              <w:rPr>
                <w:rFonts w:ascii="Calibri" w:eastAsia="Times New Roman" w:hAnsi="Calibri" w:cs="Calibri"/>
                <w:lang w:eastAsia="en-CA"/>
              </w:rPr>
              <w:t> </w:t>
            </w:r>
          </w:p>
        </w:tc>
        <w:tc>
          <w:tcPr>
            <w:tcW w:w="1960" w:type="dxa"/>
            <w:tcBorders>
              <w:top w:val="nil"/>
              <w:left w:val="nil"/>
              <w:bottom w:val="nil"/>
              <w:right w:val="nil"/>
            </w:tcBorders>
            <w:vAlign w:val="center"/>
            <w:hideMark/>
          </w:tcPr>
          <w:p w14:paraId="73E4CEFB" w14:textId="77777777" w:rsidR="003C15BD" w:rsidRPr="0005117E" w:rsidRDefault="003C15BD" w:rsidP="003C15BD">
            <w:pPr>
              <w:spacing w:after="0" w:line="240" w:lineRule="auto"/>
              <w:rPr>
                <w:rFonts w:ascii="Calibri" w:eastAsia="Times New Roman" w:hAnsi="Calibri" w:cs="Calibri"/>
                <w:lang w:eastAsia="en-CA"/>
              </w:rPr>
            </w:pPr>
            <w:r w:rsidRPr="0005117E">
              <w:rPr>
                <w:rFonts w:ascii="Calibri" w:eastAsia="Times New Roman" w:hAnsi="Calibri" w:cs="Calibri"/>
                <w:lang w:eastAsia="en-CA"/>
              </w:rPr>
              <w:t> </w:t>
            </w:r>
          </w:p>
        </w:tc>
        <w:tc>
          <w:tcPr>
            <w:tcW w:w="1960" w:type="dxa"/>
            <w:tcBorders>
              <w:top w:val="nil"/>
              <w:left w:val="nil"/>
              <w:bottom w:val="nil"/>
              <w:right w:val="nil"/>
            </w:tcBorders>
            <w:vAlign w:val="center"/>
            <w:hideMark/>
          </w:tcPr>
          <w:p w14:paraId="2BE564C7" w14:textId="77777777" w:rsidR="003C15BD" w:rsidRPr="0005117E" w:rsidRDefault="003C15BD" w:rsidP="003C15BD">
            <w:pPr>
              <w:spacing w:after="0" w:line="240" w:lineRule="auto"/>
              <w:rPr>
                <w:rFonts w:ascii="Calibri" w:eastAsia="Times New Roman" w:hAnsi="Calibri" w:cs="Calibri"/>
                <w:lang w:eastAsia="en-CA"/>
              </w:rPr>
            </w:pPr>
            <w:r w:rsidRPr="0005117E">
              <w:rPr>
                <w:rFonts w:ascii="Calibri" w:eastAsia="Times New Roman" w:hAnsi="Calibri" w:cs="Calibri"/>
                <w:lang w:eastAsia="en-CA"/>
              </w:rPr>
              <w:t> </w:t>
            </w:r>
          </w:p>
        </w:tc>
        <w:tc>
          <w:tcPr>
            <w:tcW w:w="1960" w:type="dxa"/>
            <w:tcBorders>
              <w:top w:val="nil"/>
              <w:left w:val="nil"/>
              <w:bottom w:val="nil"/>
              <w:right w:val="nil"/>
            </w:tcBorders>
            <w:vAlign w:val="center"/>
            <w:hideMark/>
          </w:tcPr>
          <w:p w14:paraId="1A57E7DC" w14:textId="77777777" w:rsidR="003C15BD" w:rsidRPr="0005117E" w:rsidRDefault="003C15BD" w:rsidP="003C15BD">
            <w:pPr>
              <w:spacing w:after="0" w:line="240" w:lineRule="auto"/>
              <w:rPr>
                <w:rFonts w:ascii="Calibri" w:eastAsia="Times New Roman" w:hAnsi="Calibri" w:cs="Calibri"/>
                <w:lang w:eastAsia="en-CA"/>
              </w:rPr>
            </w:pPr>
            <w:r w:rsidRPr="0005117E">
              <w:rPr>
                <w:rFonts w:ascii="Calibri" w:eastAsia="Times New Roman" w:hAnsi="Calibri" w:cs="Calibri"/>
                <w:lang w:eastAsia="en-CA"/>
              </w:rPr>
              <w:t> </w:t>
            </w:r>
          </w:p>
        </w:tc>
        <w:tc>
          <w:tcPr>
            <w:tcW w:w="1960" w:type="dxa"/>
            <w:tcBorders>
              <w:top w:val="nil"/>
              <w:left w:val="nil"/>
              <w:bottom w:val="nil"/>
              <w:right w:val="nil"/>
            </w:tcBorders>
            <w:vAlign w:val="center"/>
            <w:hideMark/>
          </w:tcPr>
          <w:p w14:paraId="396693ED"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 </w:t>
            </w:r>
          </w:p>
        </w:tc>
        <w:tc>
          <w:tcPr>
            <w:tcW w:w="1960" w:type="dxa"/>
            <w:tcBorders>
              <w:top w:val="nil"/>
              <w:left w:val="nil"/>
              <w:bottom w:val="nil"/>
              <w:right w:val="nil"/>
            </w:tcBorders>
            <w:vAlign w:val="center"/>
            <w:hideMark/>
          </w:tcPr>
          <w:p w14:paraId="2F45BCFF"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 </w:t>
            </w:r>
          </w:p>
        </w:tc>
      </w:tr>
      <w:tr w:rsidR="003C15BD" w:rsidRPr="0005117E" w14:paraId="5581589C" w14:textId="77777777" w:rsidTr="0005117E">
        <w:trPr>
          <w:trHeight w:val="300"/>
        </w:trPr>
        <w:tc>
          <w:tcPr>
            <w:tcW w:w="1960" w:type="dxa"/>
            <w:vMerge w:val="restart"/>
            <w:tcBorders>
              <w:top w:val="nil"/>
              <w:left w:val="nil"/>
              <w:bottom w:val="single" w:sz="8" w:space="0" w:color="000000"/>
              <w:right w:val="nil"/>
            </w:tcBorders>
            <w:vAlign w:val="center"/>
            <w:hideMark/>
          </w:tcPr>
          <w:p w14:paraId="6BE984E6"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Age Group </w:t>
            </w:r>
          </w:p>
        </w:tc>
        <w:tc>
          <w:tcPr>
            <w:tcW w:w="1960" w:type="dxa"/>
            <w:vMerge w:val="restart"/>
            <w:tcBorders>
              <w:top w:val="nil"/>
              <w:left w:val="nil"/>
              <w:bottom w:val="single" w:sz="8" w:space="0" w:color="666666"/>
              <w:right w:val="nil"/>
            </w:tcBorders>
            <w:vAlign w:val="center"/>
            <w:hideMark/>
          </w:tcPr>
          <w:p w14:paraId="789C5ECB"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All out-of-home placement </w:t>
            </w:r>
          </w:p>
        </w:tc>
        <w:tc>
          <w:tcPr>
            <w:tcW w:w="1960" w:type="dxa"/>
            <w:tcBorders>
              <w:top w:val="nil"/>
              <w:left w:val="nil"/>
              <w:bottom w:val="single" w:sz="4" w:space="0" w:color="666666"/>
              <w:right w:val="nil"/>
            </w:tcBorders>
            <w:vAlign w:val="center"/>
            <w:hideMark/>
          </w:tcPr>
          <w:p w14:paraId="21ED79AC"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Total</w:t>
            </w:r>
          </w:p>
        </w:tc>
        <w:tc>
          <w:tcPr>
            <w:tcW w:w="1960" w:type="dxa"/>
            <w:tcBorders>
              <w:top w:val="nil"/>
              <w:left w:val="nil"/>
              <w:bottom w:val="single" w:sz="4" w:space="0" w:color="666666"/>
              <w:right w:val="nil"/>
            </w:tcBorders>
            <w:vAlign w:val="center"/>
            <w:hideMark/>
          </w:tcPr>
          <w:p w14:paraId="2E6192ED"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1.7 (1.3–2.0)</w:t>
            </w:r>
          </w:p>
        </w:tc>
        <w:tc>
          <w:tcPr>
            <w:tcW w:w="1960" w:type="dxa"/>
            <w:tcBorders>
              <w:top w:val="nil"/>
              <w:left w:val="nil"/>
              <w:bottom w:val="single" w:sz="4" w:space="0" w:color="666666"/>
              <w:right w:val="nil"/>
            </w:tcBorders>
            <w:vAlign w:val="center"/>
            <w:hideMark/>
          </w:tcPr>
          <w:p w14:paraId="704E66F6"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2.9 (2.5–3.3)</w:t>
            </w:r>
          </w:p>
        </w:tc>
        <w:tc>
          <w:tcPr>
            <w:tcW w:w="1960" w:type="dxa"/>
            <w:tcBorders>
              <w:top w:val="nil"/>
              <w:left w:val="nil"/>
              <w:bottom w:val="single" w:sz="4" w:space="0" w:color="666666"/>
              <w:right w:val="nil"/>
            </w:tcBorders>
            <w:vAlign w:val="center"/>
            <w:hideMark/>
          </w:tcPr>
          <w:p w14:paraId="0AD0D58B"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3.4 (2.9–3.7)</w:t>
            </w:r>
          </w:p>
        </w:tc>
        <w:tc>
          <w:tcPr>
            <w:tcW w:w="1960" w:type="dxa"/>
            <w:tcBorders>
              <w:top w:val="nil"/>
              <w:left w:val="nil"/>
              <w:bottom w:val="single" w:sz="4" w:space="0" w:color="666666"/>
              <w:right w:val="nil"/>
            </w:tcBorders>
            <w:vAlign w:val="center"/>
            <w:hideMark/>
          </w:tcPr>
          <w:p w14:paraId="089CF7D0"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3.5 (3.1–3.8)</w:t>
            </w:r>
          </w:p>
        </w:tc>
        <w:tc>
          <w:tcPr>
            <w:tcW w:w="1960" w:type="dxa"/>
            <w:tcBorders>
              <w:top w:val="nil"/>
              <w:left w:val="nil"/>
              <w:bottom w:val="single" w:sz="4" w:space="0" w:color="666666"/>
              <w:right w:val="nil"/>
            </w:tcBorders>
            <w:vAlign w:val="center"/>
            <w:hideMark/>
          </w:tcPr>
          <w:p w14:paraId="08DB9087"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4.0 (3.5–4.4)</w:t>
            </w:r>
          </w:p>
        </w:tc>
        <w:tc>
          <w:tcPr>
            <w:tcW w:w="1960" w:type="dxa"/>
            <w:tcBorders>
              <w:top w:val="nil"/>
              <w:left w:val="nil"/>
              <w:bottom w:val="single" w:sz="4" w:space="0" w:color="666666"/>
              <w:right w:val="nil"/>
            </w:tcBorders>
            <w:vAlign w:val="center"/>
            <w:hideMark/>
          </w:tcPr>
          <w:p w14:paraId="6A4433BA"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3.4 (3.3-3.5)</w:t>
            </w:r>
          </w:p>
        </w:tc>
      </w:tr>
      <w:tr w:rsidR="003C15BD" w:rsidRPr="0005117E" w14:paraId="5034F7A6" w14:textId="77777777" w:rsidTr="0005117E">
        <w:trPr>
          <w:trHeight w:val="300"/>
        </w:trPr>
        <w:tc>
          <w:tcPr>
            <w:tcW w:w="1960" w:type="dxa"/>
            <w:vMerge/>
            <w:tcBorders>
              <w:top w:val="nil"/>
              <w:left w:val="nil"/>
              <w:bottom w:val="single" w:sz="8" w:space="0" w:color="000000"/>
              <w:right w:val="nil"/>
            </w:tcBorders>
            <w:vAlign w:val="center"/>
            <w:hideMark/>
          </w:tcPr>
          <w:p w14:paraId="5E31440B" w14:textId="77777777" w:rsidR="003C15BD" w:rsidRPr="0005117E" w:rsidRDefault="003C15BD" w:rsidP="003C15BD">
            <w:pPr>
              <w:spacing w:after="0" w:line="240" w:lineRule="auto"/>
              <w:rPr>
                <w:rFonts w:ascii="Calibri" w:eastAsia="Times New Roman" w:hAnsi="Calibri" w:cs="Calibri"/>
                <w:color w:val="000000"/>
                <w:lang w:eastAsia="en-CA"/>
              </w:rPr>
            </w:pPr>
          </w:p>
        </w:tc>
        <w:tc>
          <w:tcPr>
            <w:tcW w:w="1960" w:type="dxa"/>
            <w:vMerge/>
            <w:tcBorders>
              <w:top w:val="nil"/>
              <w:left w:val="nil"/>
              <w:bottom w:val="single" w:sz="8" w:space="0" w:color="666666"/>
              <w:right w:val="nil"/>
            </w:tcBorders>
            <w:vAlign w:val="center"/>
            <w:hideMark/>
          </w:tcPr>
          <w:p w14:paraId="230C3F00" w14:textId="77777777" w:rsidR="003C15BD" w:rsidRPr="0005117E" w:rsidRDefault="003C15BD" w:rsidP="003C15BD">
            <w:pPr>
              <w:spacing w:after="0" w:line="240" w:lineRule="auto"/>
              <w:rPr>
                <w:rFonts w:ascii="Calibri" w:eastAsia="Times New Roman" w:hAnsi="Calibri" w:cs="Calibri"/>
                <w:color w:val="000000"/>
                <w:lang w:eastAsia="en-CA"/>
              </w:rPr>
            </w:pPr>
          </w:p>
        </w:tc>
        <w:tc>
          <w:tcPr>
            <w:tcW w:w="1960" w:type="dxa"/>
            <w:tcBorders>
              <w:top w:val="nil"/>
              <w:left w:val="nil"/>
              <w:bottom w:val="dashed" w:sz="4" w:space="0" w:color="666666"/>
              <w:right w:val="nil"/>
            </w:tcBorders>
            <w:vAlign w:val="center"/>
            <w:hideMark/>
          </w:tcPr>
          <w:p w14:paraId="27D9B725"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13 and younger </w:t>
            </w:r>
          </w:p>
        </w:tc>
        <w:tc>
          <w:tcPr>
            <w:tcW w:w="1960" w:type="dxa"/>
            <w:tcBorders>
              <w:top w:val="nil"/>
              <w:left w:val="nil"/>
              <w:bottom w:val="dashed" w:sz="4" w:space="0" w:color="666666"/>
              <w:right w:val="nil"/>
            </w:tcBorders>
            <w:vAlign w:val="center"/>
            <w:hideMark/>
          </w:tcPr>
          <w:p w14:paraId="6653DF9B"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1.7 (1.3, 2.0) </w:t>
            </w:r>
          </w:p>
        </w:tc>
        <w:tc>
          <w:tcPr>
            <w:tcW w:w="1960" w:type="dxa"/>
            <w:tcBorders>
              <w:top w:val="nil"/>
              <w:left w:val="nil"/>
              <w:bottom w:val="dashed" w:sz="4" w:space="0" w:color="666666"/>
              <w:right w:val="nil"/>
            </w:tcBorders>
            <w:vAlign w:val="center"/>
            <w:hideMark/>
          </w:tcPr>
          <w:p w14:paraId="3AB61CFE"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3.3 (2.9, 3.7) </w:t>
            </w:r>
          </w:p>
        </w:tc>
        <w:tc>
          <w:tcPr>
            <w:tcW w:w="1960" w:type="dxa"/>
            <w:tcBorders>
              <w:top w:val="nil"/>
              <w:left w:val="nil"/>
              <w:bottom w:val="dashed" w:sz="4" w:space="0" w:color="666666"/>
              <w:right w:val="nil"/>
            </w:tcBorders>
            <w:vAlign w:val="center"/>
            <w:hideMark/>
          </w:tcPr>
          <w:p w14:paraId="77831463"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3.3 (2.9, 3.6) </w:t>
            </w:r>
          </w:p>
        </w:tc>
        <w:tc>
          <w:tcPr>
            <w:tcW w:w="1960" w:type="dxa"/>
            <w:tcBorders>
              <w:top w:val="nil"/>
              <w:left w:val="nil"/>
              <w:bottom w:val="dashed" w:sz="4" w:space="0" w:color="666666"/>
              <w:right w:val="nil"/>
            </w:tcBorders>
            <w:vAlign w:val="center"/>
            <w:hideMark/>
          </w:tcPr>
          <w:p w14:paraId="7AB20B2E"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3.1 (2.7, 3.4) </w:t>
            </w:r>
          </w:p>
        </w:tc>
        <w:tc>
          <w:tcPr>
            <w:tcW w:w="1960" w:type="dxa"/>
            <w:tcBorders>
              <w:top w:val="nil"/>
              <w:left w:val="nil"/>
              <w:bottom w:val="dashed" w:sz="4" w:space="0" w:color="666666"/>
              <w:right w:val="nil"/>
            </w:tcBorders>
            <w:vAlign w:val="center"/>
            <w:hideMark/>
          </w:tcPr>
          <w:p w14:paraId="1B63CF3C"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3.6 (3.1, 4.0) </w:t>
            </w:r>
          </w:p>
        </w:tc>
        <w:tc>
          <w:tcPr>
            <w:tcW w:w="1960" w:type="dxa"/>
            <w:tcBorders>
              <w:top w:val="nil"/>
              <w:left w:val="nil"/>
              <w:bottom w:val="dashed" w:sz="4" w:space="0" w:color="666666"/>
              <w:right w:val="nil"/>
            </w:tcBorders>
            <w:vAlign w:val="center"/>
            <w:hideMark/>
          </w:tcPr>
          <w:p w14:paraId="5F11FD72"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3.2 (2.7, 3.5) </w:t>
            </w:r>
          </w:p>
        </w:tc>
      </w:tr>
      <w:tr w:rsidR="003C15BD" w:rsidRPr="0005117E" w14:paraId="571BA0BE" w14:textId="77777777" w:rsidTr="0005117E">
        <w:trPr>
          <w:trHeight w:val="315"/>
        </w:trPr>
        <w:tc>
          <w:tcPr>
            <w:tcW w:w="1960" w:type="dxa"/>
            <w:vMerge/>
            <w:tcBorders>
              <w:top w:val="nil"/>
              <w:left w:val="nil"/>
              <w:bottom w:val="single" w:sz="8" w:space="0" w:color="000000"/>
              <w:right w:val="nil"/>
            </w:tcBorders>
            <w:vAlign w:val="center"/>
            <w:hideMark/>
          </w:tcPr>
          <w:p w14:paraId="1B0D711A" w14:textId="77777777" w:rsidR="003C15BD" w:rsidRPr="0005117E" w:rsidRDefault="003C15BD" w:rsidP="003C15BD">
            <w:pPr>
              <w:spacing w:after="0" w:line="240" w:lineRule="auto"/>
              <w:rPr>
                <w:rFonts w:ascii="Calibri" w:eastAsia="Times New Roman" w:hAnsi="Calibri" w:cs="Calibri"/>
                <w:color w:val="000000"/>
                <w:lang w:eastAsia="en-CA"/>
              </w:rPr>
            </w:pPr>
          </w:p>
        </w:tc>
        <w:tc>
          <w:tcPr>
            <w:tcW w:w="1960" w:type="dxa"/>
            <w:vMerge/>
            <w:tcBorders>
              <w:top w:val="nil"/>
              <w:left w:val="nil"/>
              <w:bottom w:val="single" w:sz="8" w:space="0" w:color="666666"/>
              <w:right w:val="nil"/>
            </w:tcBorders>
            <w:vAlign w:val="center"/>
            <w:hideMark/>
          </w:tcPr>
          <w:p w14:paraId="6DB8A518" w14:textId="77777777" w:rsidR="003C15BD" w:rsidRPr="0005117E" w:rsidRDefault="003C15BD" w:rsidP="003C15BD">
            <w:pPr>
              <w:spacing w:after="0" w:line="240" w:lineRule="auto"/>
              <w:rPr>
                <w:rFonts w:ascii="Calibri" w:eastAsia="Times New Roman" w:hAnsi="Calibri" w:cs="Calibri"/>
                <w:color w:val="000000"/>
                <w:lang w:eastAsia="en-CA"/>
              </w:rPr>
            </w:pPr>
          </w:p>
        </w:tc>
        <w:tc>
          <w:tcPr>
            <w:tcW w:w="1960" w:type="dxa"/>
            <w:tcBorders>
              <w:top w:val="nil"/>
              <w:left w:val="nil"/>
              <w:bottom w:val="single" w:sz="8" w:space="0" w:color="666666"/>
              <w:right w:val="nil"/>
            </w:tcBorders>
            <w:vAlign w:val="center"/>
            <w:hideMark/>
          </w:tcPr>
          <w:p w14:paraId="5FA281D4"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14+ </w:t>
            </w:r>
          </w:p>
        </w:tc>
        <w:tc>
          <w:tcPr>
            <w:tcW w:w="1960" w:type="dxa"/>
            <w:tcBorders>
              <w:top w:val="nil"/>
              <w:left w:val="nil"/>
              <w:bottom w:val="single" w:sz="8" w:space="0" w:color="666666"/>
              <w:right w:val="nil"/>
            </w:tcBorders>
            <w:vAlign w:val="center"/>
            <w:hideMark/>
          </w:tcPr>
          <w:p w14:paraId="785B8272" w14:textId="77777777" w:rsidR="003C15BD" w:rsidRPr="0005117E" w:rsidRDefault="003C15BD" w:rsidP="003C15BD">
            <w:pPr>
              <w:spacing w:after="0" w:line="240" w:lineRule="auto"/>
              <w:rPr>
                <w:rFonts w:ascii="Calibri" w:eastAsia="Times New Roman" w:hAnsi="Calibri" w:cs="Calibri"/>
                <w:lang w:eastAsia="en-CA"/>
              </w:rPr>
            </w:pPr>
            <w:r w:rsidRPr="0005117E">
              <w:rPr>
                <w:rFonts w:ascii="Calibri" w:eastAsia="Times New Roman" w:hAnsi="Calibri" w:cs="Calibri"/>
                <w:lang w:eastAsia="en-CA"/>
              </w:rPr>
              <w:t>1.8 (1.3, 2.2) </w:t>
            </w:r>
          </w:p>
        </w:tc>
        <w:tc>
          <w:tcPr>
            <w:tcW w:w="1960" w:type="dxa"/>
            <w:tcBorders>
              <w:top w:val="nil"/>
              <w:left w:val="nil"/>
              <w:bottom w:val="single" w:sz="8" w:space="0" w:color="666666"/>
              <w:right w:val="nil"/>
            </w:tcBorders>
            <w:vAlign w:val="center"/>
            <w:hideMark/>
          </w:tcPr>
          <w:p w14:paraId="69A846D9" w14:textId="77777777" w:rsidR="003C15BD" w:rsidRPr="0005117E" w:rsidRDefault="003C15BD" w:rsidP="003C15BD">
            <w:pPr>
              <w:spacing w:after="0" w:line="240" w:lineRule="auto"/>
              <w:rPr>
                <w:rFonts w:ascii="Calibri" w:eastAsia="Times New Roman" w:hAnsi="Calibri" w:cs="Calibri"/>
                <w:lang w:eastAsia="en-CA"/>
              </w:rPr>
            </w:pPr>
            <w:r w:rsidRPr="0005117E">
              <w:rPr>
                <w:rFonts w:ascii="Calibri" w:eastAsia="Times New Roman" w:hAnsi="Calibri" w:cs="Calibri"/>
                <w:lang w:eastAsia="en-CA"/>
              </w:rPr>
              <w:t>2.7 (2.3, 3.1) </w:t>
            </w:r>
          </w:p>
        </w:tc>
        <w:tc>
          <w:tcPr>
            <w:tcW w:w="1960" w:type="dxa"/>
            <w:tcBorders>
              <w:top w:val="nil"/>
              <w:left w:val="nil"/>
              <w:bottom w:val="single" w:sz="8" w:space="0" w:color="666666"/>
              <w:right w:val="nil"/>
            </w:tcBorders>
            <w:vAlign w:val="center"/>
            <w:hideMark/>
          </w:tcPr>
          <w:p w14:paraId="77B2E159" w14:textId="77777777" w:rsidR="003C15BD" w:rsidRPr="0005117E" w:rsidRDefault="003C15BD" w:rsidP="003C15BD">
            <w:pPr>
              <w:spacing w:after="0" w:line="240" w:lineRule="auto"/>
              <w:rPr>
                <w:rFonts w:ascii="Calibri" w:eastAsia="Times New Roman" w:hAnsi="Calibri" w:cs="Calibri"/>
                <w:lang w:eastAsia="en-CA"/>
              </w:rPr>
            </w:pPr>
            <w:r w:rsidRPr="0005117E">
              <w:rPr>
                <w:rFonts w:ascii="Calibri" w:eastAsia="Times New Roman" w:hAnsi="Calibri" w:cs="Calibri"/>
                <w:lang w:eastAsia="en-CA"/>
              </w:rPr>
              <w:t>3.7 (3.3, 4.0) </w:t>
            </w:r>
          </w:p>
        </w:tc>
        <w:tc>
          <w:tcPr>
            <w:tcW w:w="1960" w:type="dxa"/>
            <w:tcBorders>
              <w:top w:val="nil"/>
              <w:left w:val="nil"/>
              <w:bottom w:val="single" w:sz="8" w:space="0" w:color="666666"/>
              <w:right w:val="nil"/>
            </w:tcBorders>
            <w:vAlign w:val="center"/>
            <w:hideMark/>
          </w:tcPr>
          <w:p w14:paraId="247C1077" w14:textId="77777777" w:rsidR="003C15BD" w:rsidRPr="0005117E" w:rsidRDefault="003C15BD" w:rsidP="003C15BD">
            <w:pPr>
              <w:spacing w:after="0" w:line="240" w:lineRule="auto"/>
              <w:rPr>
                <w:rFonts w:ascii="Calibri" w:eastAsia="Times New Roman" w:hAnsi="Calibri" w:cs="Calibri"/>
                <w:lang w:eastAsia="en-CA"/>
              </w:rPr>
            </w:pPr>
            <w:r w:rsidRPr="0005117E">
              <w:rPr>
                <w:rFonts w:ascii="Calibri" w:eastAsia="Times New Roman" w:hAnsi="Calibri" w:cs="Calibri"/>
                <w:lang w:eastAsia="en-CA"/>
              </w:rPr>
              <w:t>4.1 (3.6, 4.3) </w:t>
            </w:r>
          </w:p>
        </w:tc>
        <w:tc>
          <w:tcPr>
            <w:tcW w:w="1960" w:type="dxa"/>
            <w:tcBorders>
              <w:top w:val="nil"/>
              <w:left w:val="nil"/>
              <w:bottom w:val="single" w:sz="8" w:space="0" w:color="666666"/>
              <w:right w:val="nil"/>
            </w:tcBorders>
            <w:vAlign w:val="center"/>
            <w:hideMark/>
          </w:tcPr>
          <w:p w14:paraId="469065E5"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4.6 (4.0, 4.9) </w:t>
            </w:r>
          </w:p>
        </w:tc>
        <w:tc>
          <w:tcPr>
            <w:tcW w:w="1960" w:type="dxa"/>
            <w:tcBorders>
              <w:top w:val="nil"/>
              <w:left w:val="nil"/>
              <w:bottom w:val="single" w:sz="8" w:space="0" w:color="666666"/>
              <w:right w:val="nil"/>
            </w:tcBorders>
            <w:vAlign w:val="center"/>
            <w:hideMark/>
          </w:tcPr>
          <w:p w14:paraId="2CA1D2AA"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3.8 (3.3, 4.1) </w:t>
            </w:r>
          </w:p>
        </w:tc>
      </w:tr>
      <w:tr w:rsidR="003C15BD" w:rsidRPr="0005117E" w14:paraId="2DD3C3DA" w14:textId="77777777" w:rsidTr="0005117E">
        <w:trPr>
          <w:trHeight w:val="300"/>
        </w:trPr>
        <w:tc>
          <w:tcPr>
            <w:tcW w:w="1960" w:type="dxa"/>
            <w:vMerge/>
            <w:tcBorders>
              <w:top w:val="nil"/>
              <w:left w:val="nil"/>
              <w:bottom w:val="single" w:sz="8" w:space="0" w:color="000000"/>
              <w:right w:val="nil"/>
            </w:tcBorders>
            <w:vAlign w:val="center"/>
            <w:hideMark/>
          </w:tcPr>
          <w:p w14:paraId="59F282D2" w14:textId="77777777" w:rsidR="003C15BD" w:rsidRPr="0005117E" w:rsidRDefault="003C15BD" w:rsidP="003C15BD">
            <w:pPr>
              <w:spacing w:after="0" w:line="240" w:lineRule="auto"/>
              <w:rPr>
                <w:rFonts w:ascii="Calibri" w:eastAsia="Times New Roman" w:hAnsi="Calibri" w:cs="Calibri"/>
                <w:color w:val="000000"/>
                <w:lang w:eastAsia="en-CA"/>
              </w:rPr>
            </w:pPr>
          </w:p>
        </w:tc>
        <w:tc>
          <w:tcPr>
            <w:tcW w:w="1960" w:type="dxa"/>
            <w:vMerge w:val="restart"/>
            <w:tcBorders>
              <w:top w:val="nil"/>
              <w:left w:val="nil"/>
              <w:bottom w:val="single" w:sz="8" w:space="0" w:color="666666"/>
              <w:right w:val="nil"/>
            </w:tcBorders>
            <w:vAlign w:val="center"/>
            <w:hideMark/>
          </w:tcPr>
          <w:p w14:paraId="47919E69"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Foster/children's home </w:t>
            </w:r>
          </w:p>
        </w:tc>
        <w:tc>
          <w:tcPr>
            <w:tcW w:w="1960" w:type="dxa"/>
            <w:tcBorders>
              <w:top w:val="nil"/>
              <w:left w:val="nil"/>
              <w:bottom w:val="single" w:sz="4" w:space="0" w:color="666666"/>
              <w:right w:val="nil"/>
            </w:tcBorders>
            <w:vAlign w:val="center"/>
            <w:hideMark/>
          </w:tcPr>
          <w:p w14:paraId="3877001B"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Total</w:t>
            </w:r>
          </w:p>
        </w:tc>
        <w:tc>
          <w:tcPr>
            <w:tcW w:w="1960" w:type="dxa"/>
            <w:tcBorders>
              <w:top w:val="nil"/>
              <w:left w:val="nil"/>
              <w:bottom w:val="single" w:sz="4" w:space="0" w:color="666666"/>
              <w:right w:val="nil"/>
            </w:tcBorders>
            <w:vAlign w:val="center"/>
            <w:hideMark/>
          </w:tcPr>
          <w:p w14:paraId="484BDD1B"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0.9 (0.7–1.1)</w:t>
            </w:r>
          </w:p>
        </w:tc>
        <w:tc>
          <w:tcPr>
            <w:tcW w:w="1960" w:type="dxa"/>
            <w:tcBorders>
              <w:top w:val="nil"/>
              <w:left w:val="nil"/>
              <w:bottom w:val="single" w:sz="4" w:space="0" w:color="666666"/>
              <w:right w:val="nil"/>
            </w:tcBorders>
            <w:vAlign w:val="center"/>
            <w:hideMark/>
          </w:tcPr>
          <w:p w14:paraId="216E31B9"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0.9 (0.7–1.1)</w:t>
            </w:r>
          </w:p>
        </w:tc>
        <w:tc>
          <w:tcPr>
            <w:tcW w:w="1960" w:type="dxa"/>
            <w:tcBorders>
              <w:top w:val="nil"/>
              <w:left w:val="nil"/>
              <w:bottom w:val="single" w:sz="4" w:space="0" w:color="666666"/>
              <w:right w:val="nil"/>
            </w:tcBorders>
            <w:vAlign w:val="center"/>
            <w:hideMark/>
          </w:tcPr>
          <w:p w14:paraId="1B7642AD"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1.1 (0.9–1.3)</w:t>
            </w:r>
          </w:p>
        </w:tc>
        <w:tc>
          <w:tcPr>
            <w:tcW w:w="1960" w:type="dxa"/>
            <w:tcBorders>
              <w:top w:val="nil"/>
              <w:left w:val="nil"/>
              <w:bottom w:val="single" w:sz="4" w:space="0" w:color="666666"/>
              <w:right w:val="nil"/>
            </w:tcBorders>
            <w:vAlign w:val="center"/>
            <w:hideMark/>
          </w:tcPr>
          <w:p w14:paraId="22E8B0BB"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1.1 (0.8–1.3)</w:t>
            </w:r>
          </w:p>
        </w:tc>
        <w:tc>
          <w:tcPr>
            <w:tcW w:w="1960" w:type="dxa"/>
            <w:tcBorders>
              <w:top w:val="nil"/>
              <w:left w:val="nil"/>
              <w:bottom w:val="single" w:sz="4" w:space="0" w:color="666666"/>
              <w:right w:val="nil"/>
            </w:tcBorders>
            <w:vAlign w:val="center"/>
            <w:hideMark/>
          </w:tcPr>
          <w:p w14:paraId="53D0AD28"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1.1 (0.8–1.3)</w:t>
            </w:r>
          </w:p>
        </w:tc>
        <w:tc>
          <w:tcPr>
            <w:tcW w:w="1960" w:type="dxa"/>
            <w:tcBorders>
              <w:top w:val="nil"/>
              <w:left w:val="nil"/>
              <w:bottom w:val="single" w:sz="4" w:space="0" w:color="666666"/>
              <w:right w:val="nil"/>
            </w:tcBorders>
            <w:vAlign w:val="center"/>
            <w:hideMark/>
          </w:tcPr>
          <w:p w14:paraId="078FAC5B"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1.1 (1.0-1.1)</w:t>
            </w:r>
          </w:p>
        </w:tc>
      </w:tr>
      <w:tr w:rsidR="003C15BD" w:rsidRPr="0005117E" w14:paraId="26648AD3" w14:textId="77777777" w:rsidTr="0005117E">
        <w:trPr>
          <w:trHeight w:val="300"/>
        </w:trPr>
        <w:tc>
          <w:tcPr>
            <w:tcW w:w="1960" w:type="dxa"/>
            <w:vMerge/>
            <w:tcBorders>
              <w:top w:val="nil"/>
              <w:left w:val="nil"/>
              <w:bottom w:val="single" w:sz="8" w:space="0" w:color="000000"/>
              <w:right w:val="nil"/>
            </w:tcBorders>
            <w:vAlign w:val="center"/>
            <w:hideMark/>
          </w:tcPr>
          <w:p w14:paraId="300D3CCA" w14:textId="77777777" w:rsidR="003C15BD" w:rsidRPr="0005117E" w:rsidRDefault="003C15BD" w:rsidP="003C15BD">
            <w:pPr>
              <w:spacing w:after="0" w:line="240" w:lineRule="auto"/>
              <w:rPr>
                <w:rFonts w:ascii="Calibri" w:eastAsia="Times New Roman" w:hAnsi="Calibri" w:cs="Calibri"/>
                <w:color w:val="000000"/>
                <w:lang w:eastAsia="en-CA"/>
              </w:rPr>
            </w:pPr>
          </w:p>
        </w:tc>
        <w:tc>
          <w:tcPr>
            <w:tcW w:w="1960" w:type="dxa"/>
            <w:vMerge/>
            <w:tcBorders>
              <w:top w:val="nil"/>
              <w:left w:val="nil"/>
              <w:bottom w:val="single" w:sz="8" w:space="0" w:color="666666"/>
              <w:right w:val="nil"/>
            </w:tcBorders>
            <w:vAlign w:val="center"/>
            <w:hideMark/>
          </w:tcPr>
          <w:p w14:paraId="06E1ECE0" w14:textId="77777777" w:rsidR="003C15BD" w:rsidRPr="0005117E" w:rsidRDefault="003C15BD" w:rsidP="003C15BD">
            <w:pPr>
              <w:spacing w:after="0" w:line="240" w:lineRule="auto"/>
              <w:rPr>
                <w:rFonts w:ascii="Calibri" w:eastAsia="Times New Roman" w:hAnsi="Calibri" w:cs="Calibri"/>
                <w:color w:val="000000"/>
                <w:lang w:eastAsia="en-CA"/>
              </w:rPr>
            </w:pPr>
          </w:p>
        </w:tc>
        <w:tc>
          <w:tcPr>
            <w:tcW w:w="1960" w:type="dxa"/>
            <w:tcBorders>
              <w:top w:val="nil"/>
              <w:left w:val="nil"/>
              <w:bottom w:val="dashed" w:sz="4" w:space="0" w:color="666666"/>
              <w:right w:val="nil"/>
            </w:tcBorders>
            <w:vAlign w:val="center"/>
            <w:hideMark/>
          </w:tcPr>
          <w:p w14:paraId="2448F889"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13 and younger </w:t>
            </w:r>
          </w:p>
        </w:tc>
        <w:tc>
          <w:tcPr>
            <w:tcW w:w="1960" w:type="dxa"/>
            <w:tcBorders>
              <w:top w:val="nil"/>
              <w:left w:val="nil"/>
              <w:bottom w:val="dashed" w:sz="4" w:space="0" w:color="666666"/>
              <w:right w:val="nil"/>
            </w:tcBorders>
            <w:vAlign w:val="center"/>
            <w:hideMark/>
          </w:tcPr>
          <w:p w14:paraId="1E736B3A"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1.0 (0.8, 1.1) </w:t>
            </w:r>
          </w:p>
        </w:tc>
        <w:tc>
          <w:tcPr>
            <w:tcW w:w="1960" w:type="dxa"/>
            <w:tcBorders>
              <w:top w:val="nil"/>
              <w:left w:val="nil"/>
              <w:bottom w:val="dashed" w:sz="4" w:space="0" w:color="666666"/>
              <w:right w:val="nil"/>
            </w:tcBorders>
            <w:vAlign w:val="center"/>
            <w:hideMark/>
          </w:tcPr>
          <w:p w14:paraId="4CE5402C"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1.0 (0.8, 1.1) </w:t>
            </w:r>
          </w:p>
        </w:tc>
        <w:tc>
          <w:tcPr>
            <w:tcW w:w="1960" w:type="dxa"/>
            <w:tcBorders>
              <w:top w:val="nil"/>
              <w:left w:val="nil"/>
              <w:bottom w:val="dashed" w:sz="4" w:space="0" w:color="666666"/>
              <w:right w:val="nil"/>
            </w:tcBorders>
            <w:vAlign w:val="center"/>
            <w:hideMark/>
          </w:tcPr>
          <w:p w14:paraId="11DBC95B"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1.0 (0.8, 1.2) </w:t>
            </w:r>
          </w:p>
        </w:tc>
        <w:tc>
          <w:tcPr>
            <w:tcW w:w="1960" w:type="dxa"/>
            <w:tcBorders>
              <w:top w:val="nil"/>
              <w:left w:val="nil"/>
              <w:bottom w:val="dashed" w:sz="4" w:space="0" w:color="666666"/>
              <w:right w:val="nil"/>
            </w:tcBorders>
            <w:vAlign w:val="center"/>
            <w:hideMark/>
          </w:tcPr>
          <w:p w14:paraId="37C854B7"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0.9 (0.6, 1.1) </w:t>
            </w:r>
          </w:p>
        </w:tc>
        <w:tc>
          <w:tcPr>
            <w:tcW w:w="1960" w:type="dxa"/>
            <w:tcBorders>
              <w:top w:val="nil"/>
              <w:left w:val="nil"/>
              <w:bottom w:val="dashed" w:sz="4" w:space="0" w:color="666666"/>
              <w:right w:val="nil"/>
            </w:tcBorders>
            <w:vAlign w:val="center"/>
            <w:hideMark/>
          </w:tcPr>
          <w:p w14:paraId="1B66D436"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1.1 (0.9, 1.3) </w:t>
            </w:r>
          </w:p>
        </w:tc>
        <w:tc>
          <w:tcPr>
            <w:tcW w:w="1960" w:type="dxa"/>
            <w:tcBorders>
              <w:top w:val="nil"/>
              <w:left w:val="nil"/>
              <w:bottom w:val="dashed" w:sz="4" w:space="0" w:color="666666"/>
              <w:right w:val="nil"/>
            </w:tcBorders>
            <w:vAlign w:val="center"/>
            <w:hideMark/>
          </w:tcPr>
          <w:p w14:paraId="52E7EC64"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1.0 (0.8, 1.2) </w:t>
            </w:r>
          </w:p>
        </w:tc>
      </w:tr>
      <w:tr w:rsidR="003C15BD" w:rsidRPr="0005117E" w14:paraId="6291A9CB" w14:textId="77777777" w:rsidTr="0005117E">
        <w:trPr>
          <w:trHeight w:val="315"/>
        </w:trPr>
        <w:tc>
          <w:tcPr>
            <w:tcW w:w="1960" w:type="dxa"/>
            <w:vMerge/>
            <w:tcBorders>
              <w:top w:val="nil"/>
              <w:left w:val="nil"/>
              <w:bottom w:val="single" w:sz="8" w:space="0" w:color="000000"/>
              <w:right w:val="nil"/>
            </w:tcBorders>
            <w:vAlign w:val="center"/>
            <w:hideMark/>
          </w:tcPr>
          <w:p w14:paraId="7A2E99F7" w14:textId="77777777" w:rsidR="003C15BD" w:rsidRPr="0005117E" w:rsidRDefault="003C15BD" w:rsidP="003C15BD">
            <w:pPr>
              <w:spacing w:after="0" w:line="240" w:lineRule="auto"/>
              <w:rPr>
                <w:rFonts w:ascii="Calibri" w:eastAsia="Times New Roman" w:hAnsi="Calibri" w:cs="Calibri"/>
                <w:color w:val="000000"/>
                <w:lang w:eastAsia="en-CA"/>
              </w:rPr>
            </w:pPr>
          </w:p>
        </w:tc>
        <w:tc>
          <w:tcPr>
            <w:tcW w:w="1960" w:type="dxa"/>
            <w:vMerge/>
            <w:tcBorders>
              <w:top w:val="nil"/>
              <w:left w:val="nil"/>
              <w:bottom w:val="single" w:sz="8" w:space="0" w:color="666666"/>
              <w:right w:val="nil"/>
            </w:tcBorders>
            <w:vAlign w:val="center"/>
            <w:hideMark/>
          </w:tcPr>
          <w:p w14:paraId="68D58659" w14:textId="77777777" w:rsidR="003C15BD" w:rsidRPr="0005117E" w:rsidRDefault="003C15BD" w:rsidP="003C15BD">
            <w:pPr>
              <w:spacing w:after="0" w:line="240" w:lineRule="auto"/>
              <w:rPr>
                <w:rFonts w:ascii="Calibri" w:eastAsia="Times New Roman" w:hAnsi="Calibri" w:cs="Calibri"/>
                <w:color w:val="000000"/>
                <w:lang w:eastAsia="en-CA"/>
              </w:rPr>
            </w:pPr>
          </w:p>
        </w:tc>
        <w:tc>
          <w:tcPr>
            <w:tcW w:w="1960" w:type="dxa"/>
            <w:tcBorders>
              <w:top w:val="nil"/>
              <w:left w:val="nil"/>
              <w:bottom w:val="single" w:sz="8" w:space="0" w:color="666666"/>
              <w:right w:val="nil"/>
            </w:tcBorders>
            <w:vAlign w:val="center"/>
            <w:hideMark/>
          </w:tcPr>
          <w:p w14:paraId="628FFAA4"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14+ </w:t>
            </w:r>
          </w:p>
        </w:tc>
        <w:tc>
          <w:tcPr>
            <w:tcW w:w="1960" w:type="dxa"/>
            <w:tcBorders>
              <w:top w:val="nil"/>
              <w:left w:val="nil"/>
              <w:bottom w:val="single" w:sz="8" w:space="0" w:color="666666"/>
              <w:right w:val="nil"/>
            </w:tcBorders>
            <w:vAlign w:val="center"/>
            <w:hideMark/>
          </w:tcPr>
          <w:p w14:paraId="488F5E83" w14:textId="77777777" w:rsidR="003C15BD" w:rsidRPr="0005117E" w:rsidRDefault="003C15BD" w:rsidP="003C15BD">
            <w:pPr>
              <w:spacing w:after="0" w:line="240" w:lineRule="auto"/>
              <w:rPr>
                <w:rFonts w:ascii="Calibri" w:eastAsia="Times New Roman" w:hAnsi="Calibri" w:cs="Calibri"/>
                <w:lang w:eastAsia="en-CA"/>
              </w:rPr>
            </w:pPr>
            <w:r w:rsidRPr="0005117E">
              <w:rPr>
                <w:rFonts w:ascii="Calibri" w:eastAsia="Times New Roman" w:hAnsi="Calibri" w:cs="Calibri"/>
                <w:lang w:eastAsia="en-CA"/>
              </w:rPr>
              <w:t>0.8 (0.5, 1.0) </w:t>
            </w:r>
          </w:p>
        </w:tc>
        <w:tc>
          <w:tcPr>
            <w:tcW w:w="1960" w:type="dxa"/>
            <w:tcBorders>
              <w:top w:val="nil"/>
              <w:left w:val="nil"/>
              <w:bottom w:val="single" w:sz="8" w:space="0" w:color="666666"/>
              <w:right w:val="nil"/>
            </w:tcBorders>
            <w:vAlign w:val="center"/>
            <w:hideMark/>
          </w:tcPr>
          <w:p w14:paraId="3F29A7E0" w14:textId="77777777" w:rsidR="003C15BD" w:rsidRPr="0005117E" w:rsidRDefault="003C15BD" w:rsidP="003C15BD">
            <w:pPr>
              <w:spacing w:after="0" w:line="240" w:lineRule="auto"/>
              <w:rPr>
                <w:rFonts w:ascii="Calibri" w:eastAsia="Times New Roman" w:hAnsi="Calibri" w:cs="Calibri"/>
                <w:lang w:eastAsia="en-CA"/>
              </w:rPr>
            </w:pPr>
            <w:r w:rsidRPr="0005117E">
              <w:rPr>
                <w:rFonts w:ascii="Calibri" w:eastAsia="Times New Roman" w:hAnsi="Calibri" w:cs="Calibri"/>
                <w:lang w:eastAsia="en-CA"/>
              </w:rPr>
              <w:t>0.9 (0.7, 1.0) </w:t>
            </w:r>
          </w:p>
        </w:tc>
        <w:tc>
          <w:tcPr>
            <w:tcW w:w="1960" w:type="dxa"/>
            <w:tcBorders>
              <w:top w:val="nil"/>
              <w:left w:val="nil"/>
              <w:bottom w:val="single" w:sz="8" w:space="0" w:color="666666"/>
              <w:right w:val="nil"/>
            </w:tcBorders>
            <w:vAlign w:val="center"/>
            <w:hideMark/>
          </w:tcPr>
          <w:p w14:paraId="3C19FF83" w14:textId="77777777" w:rsidR="003C15BD" w:rsidRPr="0005117E" w:rsidRDefault="003C15BD" w:rsidP="003C15BD">
            <w:pPr>
              <w:spacing w:after="0" w:line="240" w:lineRule="auto"/>
              <w:rPr>
                <w:rFonts w:ascii="Calibri" w:eastAsia="Times New Roman" w:hAnsi="Calibri" w:cs="Calibri"/>
                <w:lang w:eastAsia="en-CA"/>
              </w:rPr>
            </w:pPr>
            <w:r w:rsidRPr="0005117E">
              <w:rPr>
                <w:rFonts w:ascii="Calibri" w:eastAsia="Times New Roman" w:hAnsi="Calibri" w:cs="Calibri"/>
                <w:lang w:eastAsia="en-CA"/>
              </w:rPr>
              <w:t>1.3 (1.1, 1.5) </w:t>
            </w:r>
          </w:p>
        </w:tc>
        <w:tc>
          <w:tcPr>
            <w:tcW w:w="1960" w:type="dxa"/>
            <w:tcBorders>
              <w:top w:val="nil"/>
              <w:left w:val="nil"/>
              <w:bottom w:val="single" w:sz="8" w:space="0" w:color="666666"/>
              <w:right w:val="nil"/>
            </w:tcBorders>
            <w:vAlign w:val="center"/>
            <w:hideMark/>
          </w:tcPr>
          <w:p w14:paraId="4C6C14D6" w14:textId="77777777" w:rsidR="003C15BD" w:rsidRPr="0005117E" w:rsidRDefault="003C15BD" w:rsidP="003C15BD">
            <w:pPr>
              <w:spacing w:after="0" w:line="240" w:lineRule="auto"/>
              <w:rPr>
                <w:rFonts w:ascii="Calibri" w:eastAsia="Times New Roman" w:hAnsi="Calibri" w:cs="Calibri"/>
                <w:lang w:eastAsia="en-CA"/>
              </w:rPr>
            </w:pPr>
            <w:r w:rsidRPr="0005117E">
              <w:rPr>
                <w:rFonts w:ascii="Calibri" w:eastAsia="Times New Roman" w:hAnsi="Calibri" w:cs="Calibri"/>
                <w:lang w:eastAsia="en-CA"/>
              </w:rPr>
              <w:t>1.4 (1.1, 1.5) </w:t>
            </w:r>
          </w:p>
        </w:tc>
        <w:tc>
          <w:tcPr>
            <w:tcW w:w="1960" w:type="dxa"/>
            <w:tcBorders>
              <w:top w:val="nil"/>
              <w:left w:val="nil"/>
              <w:bottom w:val="single" w:sz="8" w:space="0" w:color="666666"/>
              <w:right w:val="nil"/>
            </w:tcBorders>
            <w:vAlign w:val="center"/>
            <w:hideMark/>
          </w:tcPr>
          <w:p w14:paraId="6968442F"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1.2 (0.7, 1.4) </w:t>
            </w:r>
          </w:p>
        </w:tc>
        <w:tc>
          <w:tcPr>
            <w:tcW w:w="1960" w:type="dxa"/>
            <w:tcBorders>
              <w:top w:val="nil"/>
              <w:left w:val="nil"/>
              <w:bottom w:val="single" w:sz="8" w:space="0" w:color="666666"/>
              <w:right w:val="nil"/>
            </w:tcBorders>
            <w:vAlign w:val="center"/>
            <w:hideMark/>
          </w:tcPr>
          <w:p w14:paraId="600CB53C"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1.2 (0.9, 1.4) </w:t>
            </w:r>
          </w:p>
        </w:tc>
      </w:tr>
      <w:tr w:rsidR="003C15BD" w:rsidRPr="0005117E" w14:paraId="335B0D33" w14:textId="77777777" w:rsidTr="0005117E">
        <w:trPr>
          <w:trHeight w:val="300"/>
        </w:trPr>
        <w:tc>
          <w:tcPr>
            <w:tcW w:w="1960" w:type="dxa"/>
            <w:vMerge/>
            <w:tcBorders>
              <w:top w:val="nil"/>
              <w:left w:val="nil"/>
              <w:bottom w:val="single" w:sz="8" w:space="0" w:color="000000"/>
              <w:right w:val="nil"/>
            </w:tcBorders>
            <w:vAlign w:val="center"/>
            <w:hideMark/>
          </w:tcPr>
          <w:p w14:paraId="092BB946" w14:textId="77777777" w:rsidR="003C15BD" w:rsidRPr="0005117E" w:rsidRDefault="003C15BD" w:rsidP="003C15BD">
            <w:pPr>
              <w:spacing w:after="0" w:line="240" w:lineRule="auto"/>
              <w:rPr>
                <w:rFonts w:ascii="Calibri" w:eastAsia="Times New Roman" w:hAnsi="Calibri" w:cs="Calibri"/>
                <w:color w:val="000000"/>
                <w:lang w:eastAsia="en-CA"/>
              </w:rPr>
            </w:pPr>
          </w:p>
        </w:tc>
        <w:tc>
          <w:tcPr>
            <w:tcW w:w="1960" w:type="dxa"/>
            <w:vMerge w:val="restart"/>
            <w:tcBorders>
              <w:top w:val="nil"/>
              <w:left w:val="nil"/>
              <w:bottom w:val="single" w:sz="8" w:space="0" w:color="000000"/>
              <w:right w:val="nil"/>
            </w:tcBorders>
            <w:vAlign w:val="center"/>
            <w:hideMark/>
          </w:tcPr>
          <w:p w14:paraId="6D6F74D0"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Kinship </w:t>
            </w:r>
          </w:p>
        </w:tc>
        <w:tc>
          <w:tcPr>
            <w:tcW w:w="1960" w:type="dxa"/>
            <w:tcBorders>
              <w:top w:val="nil"/>
              <w:left w:val="nil"/>
              <w:bottom w:val="single" w:sz="4" w:space="0" w:color="666666"/>
              <w:right w:val="nil"/>
            </w:tcBorders>
            <w:vAlign w:val="center"/>
            <w:hideMark/>
          </w:tcPr>
          <w:p w14:paraId="67E14D37"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Total</w:t>
            </w:r>
          </w:p>
        </w:tc>
        <w:tc>
          <w:tcPr>
            <w:tcW w:w="1960" w:type="dxa"/>
            <w:tcBorders>
              <w:top w:val="nil"/>
              <w:left w:val="nil"/>
              <w:bottom w:val="single" w:sz="4" w:space="0" w:color="666666"/>
              <w:right w:val="nil"/>
            </w:tcBorders>
            <w:vAlign w:val="center"/>
            <w:hideMark/>
          </w:tcPr>
          <w:p w14:paraId="495C2859"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0.8 (0.6–1.0)</w:t>
            </w:r>
          </w:p>
        </w:tc>
        <w:tc>
          <w:tcPr>
            <w:tcW w:w="1960" w:type="dxa"/>
            <w:tcBorders>
              <w:top w:val="nil"/>
              <w:left w:val="nil"/>
              <w:bottom w:val="single" w:sz="4" w:space="0" w:color="666666"/>
              <w:right w:val="nil"/>
            </w:tcBorders>
            <w:vAlign w:val="center"/>
            <w:hideMark/>
          </w:tcPr>
          <w:p w14:paraId="6F84B15A"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2.0 (1.8–2.2)</w:t>
            </w:r>
          </w:p>
        </w:tc>
        <w:tc>
          <w:tcPr>
            <w:tcW w:w="1960" w:type="dxa"/>
            <w:tcBorders>
              <w:top w:val="nil"/>
              <w:left w:val="nil"/>
              <w:bottom w:val="single" w:sz="4" w:space="0" w:color="666666"/>
              <w:right w:val="nil"/>
            </w:tcBorders>
            <w:vAlign w:val="center"/>
            <w:hideMark/>
          </w:tcPr>
          <w:p w14:paraId="5094AD6D"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2.3 (2.0–2.4)</w:t>
            </w:r>
          </w:p>
        </w:tc>
        <w:tc>
          <w:tcPr>
            <w:tcW w:w="1960" w:type="dxa"/>
            <w:tcBorders>
              <w:top w:val="nil"/>
              <w:left w:val="nil"/>
              <w:bottom w:val="single" w:sz="4" w:space="0" w:color="666666"/>
              <w:right w:val="nil"/>
            </w:tcBorders>
            <w:vAlign w:val="center"/>
            <w:hideMark/>
          </w:tcPr>
          <w:p w14:paraId="72CDFF71"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2.4 (2.2–2.5)</w:t>
            </w:r>
          </w:p>
        </w:tc>
        <w:tc>
          <w:tcPr>
            <w:tcW w:w="1960" w:type="dxa"/>
            <w:tcBorders>
              <w:top w:val="nil"/>
              <w:left w:val="nil"/>
              <w:bottom w:val="single" w:sz="4" w:space="0" w:color="666666"/>
              <w:right w:val="nil"/>
            </w:tcBorders>
            <w:vAlign w:val="center"/>
            <w:hideMark/>
          </w:tcPr>
          <w:p w14:paraId="63CD91E0"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2.9 (2.7–3.0)</w:t>
            </w:r>
          </w:p>
        </w:tc>
        <w:tc>
          <w:tcPr>
            <w:tcW w:w="1960" w:type="dxa"/>
            <w:tcBorders>
              <w:top w:val="nil"/>
              <w:left w:val="nil"/>
              <w:bottom w:val="single" w:sz="4" w:space="0" w:color="666666"/>
              <w:right w:val="nil"/>
            </w:tcBorders>
            <w:vAlign w:val="center"/>
            <w:hideMark/>
          </w:tcPr>
          <w:p w14:paraId="60623A14"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2.4 (2.3-2.5)</w:t>
            </w:r>
          </w:p>
        </w:tc>
      </w:tr>
      <w:tr w:rsidR="003C15BD" w:rsidRPr="0005117E" w14:paraId="09D48824" w14:textId="77777777" w:rsidTr="0005117E">
        <w:trPr>
          <w:trHeight w:val="300"/>
        </w:trPr>
        <w:tc>
          <w:tcPr>
            <w:tcW w:w="1960" w:type="dxa"/>
            <w:vMerge/>
            <w:tcBorders>
              <w:top w:val="nil"/>
              <w:left w:val="nil"/>
              <w:bottom w:val="single" w:sz="8" w:space="0" w:color="000000"/>
              <w:right w:val="nil"/>
            </w:tcBorders>
            <w:vAlign w:val="center"/>
            <w:hideMark/>
          </w:tcPr>
          <w:p w14:paraId="471621A3" w14:textId="77777777" w:rsidR="003C15BD" w:rsidRPr="0005117E" w:rsidRDefault="003C15BD" w:rsidP="003C15BD">
            <w:pPr>
              <w:spacing w:after="0" w:line="240" w:lineRule="auto"/>
              <w:rPr>
                <w:rFonts w:ascii="Calibri" w:eastAsia="Times New Roman" w:hAnsi="Calibri" w:cs="Calibri"/>
                <w:color w:val="000000"/>
                <w:lang w:eastAsia="en-CA"/>
              </w:rPr>
            </w:pPr>
          </w:p>
        </w:tc>
        <w:tc>
          <w:tcPr>
            <w:tcW w:w="1960" w:type="dxa"/>
            <w:vMerge/>
            <w:tcBorders>
              <w:top w:val="nil"/>
              <w:left w:val="nil"/>
              <w:bottom w:val="single" w:sz="8" w:space="0" w:color="000000"/>
              <w:right w:val="nil"/>
            </w:tcBorders>
            <w:vAlign w:val="center"/>
            <w:hideMark/>
          </w:tcPr>
          <w:p w14:paraId="37154853" w14:textId="77777777" w:rsidR="003C15BD" w:rsidRPr="0005117E" w:rsidRDefault="003C15BD" w:rsidP="003C15BD">
            <w:pPr>
              <w:spacing w:after="0" w:line="240" w:lineRule="auto"/>
              <w:rPr>
                <w:rFonts w:ascii="Calibri" w:eastAsia="Times New Roman" w:hAnsi="Calibri" w:cs="Calibri"/>
                <w:color w:val="000000"/>
                <w:lang w:eastAsia="en-CA"/>
              </w:rPr>
            </w:pPr>
          </w:p>
        </w:tc>
        <w:tc>
          <w:tcPr>
            <w:tcW w:w="1960" w:type="dxa"/>
            <w:tcBorders>
              <w:top w:val="nil"/>
              <w:left w:val="nil"/>
              <w:bottom w:val="dashed" w:sz="4" w:space="0" w:color="666666"/>
              <w:right w:val="nil"/>
            </w:tcBorders>
            <w:vAlign w:val="center"/>
            <w:hideMark/>
          </w:tcPr>
          <w:p w14:paraId="46847763"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13 and younger </w:t>
            </w:r>
          </w:p>
        </w:tc>
        <w:tc>
          <w:tcPr>
            <w:tcW w:w="1960" w:type="dxa"/>
            <w:tcBorders>
              <w:top w:val="nil"/>
              <w:left w:val="nil"/>
              <w:bottom w:val="dashed" w:sz="4" w:space="0" w:color="666666"/>
              <w:right w:val="nil"/>
            </w:tcBorders>
            <w:vAlign w:val="center"/>
            <w:hideMark/>
          </w:tcPr>
          <w:p w14:paraId="62E4E5A2"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0.7 (0.5, 0.9) </w:t>
            </w:r>
          </w:p>
        </w:tc>
        <w:tc>
          <w:tcPr>
            <w:tcW w:w="1960" w:type="dxa"/>
            <w:tcBorders>
              <w:top w:val="nil"/>
              <w:left w:val="nil"/>
              <w:bottom w:val="dashed" w:sz="4" w:space="0" w:color="666666"/>
              <w:right w:val="nil"/>
            </w:tcBorders>
            <w:vAlign w:val="center"/>
            <w:hideMark/>
          </w:tcPr>
          <w:p w14:paraId="024A5B6F"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2.4 (2.1, 2.6) </w:t>
            </w:r>
          </w:p>
        </w:tc>
        <w:tc>
          <w:tcPr>
            <w:tcW w:w="1960" w:type="dxa"/>
            <w:tcBorders>
              <w:top w:val="nil"/>
              <w:left w:val="nil"/>
              <w:bottom w:val="dashed" w:sz="4" w:space="0" w:color="666666"/>
              <w:right w:val="nil"/>
            </w:tcBorders>
            <w:vAlign w:val="center"/>
            <w:hideMark/>
          </w:tcPr>
          <w:p w14:paraId="79A27428"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2.3 (2.1, 2.5) </w:t>
            </w:r>
          </w:p>
        </w:tc>
        <w:tc>
          <w:tcPr>
            <w:tcW w:w="1960" w:type="dxa"/>
            <w:tcBorders>
              <w:top w:val="nil"/>
              <w:left w:val="nil"/>
              <w:bottom w:val="dashed" w:sz="4" w:space="0" w:color="666666"/>
              <w:right w:val="nil"/>
            </w:tcBorders>
            <w:vAlign w:val="center"/>
            <w:hideMark/>
          </w:tcPr>
          <w:p w14:paraId="684F23A2"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2.3 (2.1, 2.3) </w:t>
            </w:r>
          </w:p>
        </w:tc>
        <w:tc>
          <w:tcPr>
            <w:tcW w:w="1960" w:type="dxa"/>
            <w:tcBorders>
              <w:top w:val="nil"/>
              <w:left w:val="nil"/>
              <w:bottom w:val="dashed" w:sz="4" w:space="0" w:color="666666"/>
              <w:right w:val="nil"/>
            </w:tcBorders>
            <w:vAlign w:val="center"/>
            <w:hideMark/>
          </w:tcPr>
          <w:p w14:paraId="3F16ED6C"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2.5 (2.3, 2.7) </w:t>
            </w:r>
          </w:p>
        </w:tc>
        <w:tc>
          <w:tcPr>
            <w:tcW w:w="1960" w:type="dxa"/>
            <w:tcBorders>
              <w:top w:val="nil"/>
              <w:left w:val="nil"/>
              <w:bottom w:val="dashed" w:sz="4" w:space="0" w:color="666666"/>
              <w:right w:val="nil"/>
            </w:tcBorders>
            <w:vAlign w:val="center"/>
            <w:hideMark/>
          </w:tcPr>
          <w:p w14:paraId="6D9F0D77"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2.2 (2.0, 2.4) </w:t>
            </w:r>
          </w:p>
        </w:tc>
      </w:tr>
      <w:tr w:rsidR="003C15BD" w:rsidRPr="003C15BD" w14:paraId="609082B1" w14:textId="77777777" w:rsidTr="0005117E">
        <w:trPr>
          <w:trHeight w:val="315"/>
        </w:trPr>
        <w:tc>
          <w:tcPr>
            <w:tcW w:w="1960" w:type="dxa"/>
            <w:vMerge/>
            <w:tcBorders>
              <w:top w:val="nil"/>
              <w:left w:val="nil"/>
              <w:bottom w:val="single" w:sz="8" w:space="0" w:color="000000"/>
              <w:right w:val="nil"/>
            </w:tcBorders>
            <w:vAlign w:val="center"/>
            <w:hideMark/>
          </w:tcPr>
          <w:p w14:paraId="397794EF" w14:textId="77777777" w:rsidR="003C15BD" w:rsidRPr="0005117E" w:rsidRDefault="003C15BD" w:rsidP="003C15BD">
            <w:pPr>
              <w:spacing w:after="0" w:line="240" w:lineRule="auto"/>
              <w:rPr>
                <w:rFonts w:ascii="Calibri" w:eastAsia="Times New Roman" w:hAnsi="Calibri" w:cs="Calibri"/>
                <w:color w:val="000000"/>
                <w:lang w:eastAsia="en-CA"/>
              </w:rPr>
            </w:pPr>
          </w:p>
        </w:tc>
        <w:tc>
          <w:tcPr>
            <w:tcW w:w="1960" w:type="dxa"/>
            <w:vMerge/>
            <w:tcBorders>
              <w:top w:val="nil"/>
              <w:left w:val="nil"/>
              <w:bottom w:val="single" w:sz="8" w:space="0" w:color="000000"/>
              <w:right w:val="nil"/>
            </w:tcBorders>
            <w:vAlign w:val="center"/>
            <w:hideMark/>
          </w:tcPr>
          <w:p w14:paraId="3B997615" w14:textId="77777777" w:rsidR="003C15BD" w:rsidRPr="0005117E" w:rsidRDefault="003C15BD" w:rsidP="003C15BD">
            <w:pPr>
              <w:spacing w:after="0" w:line="240" w:lineRule="auto"/>
              <w:rPr>
                <w:rFonts w:ascii="Calibri" w:eastAsia="Times New Roman" w:hAnsi="Calibri" w:cs="Calibri"/>
                <w:color w:val="000000"/>
                <w:lang w:eastAsia="en-CA"/>
              </w:rPr>
            </w:pPr>
          </w:p>
        </w:tc>
        <w:tc>
          <w:tcPr>
            <w:tcW w:w="1960" w:type="dxa"/>
            <w:tcBorders>
              <w:top w:val="nil"/>
              <w:left w:val="nil"/>
              <w:bottom w:val="single" w:sz="8" w:space="0" w:color="000000"/>
              <w:right w:val="nil"/>
            </w:tcBorders>
            <w:vAlign w:val="center"/>
            <w:hideMark/>
          </w:tcPr>
          <w:p w14:paraId="0953D4A1"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14+ </w:t>
            </w:r>
          </w:p>
        </w:tc>
        <w:tc>
          <w:tcPr>
            <w:tcW w:w="1960" w:type="dxa"/>
            <w:tcBorders>
              <w:top w:val="nil"/>
              <w:left w:val="nil"/>
              <w:bottom w:val="single" w:sz="8" w:space="0" w:color="000000"/>
              <w:right w:val="nil"/>
            </w:tcBorders>
            <w:vAlign w:val="center"/>
            <w:hideMark/>
          </w:tcPr>
          <w:p w14:paraId="7010E586" w14:textId="77777777" w:rsidR="003C15BD" w:rsidRPr="0005117E" w:rsidRDefault="003C15BD" w:rsidP="003C15BD">
            <w:pPr>
              <w:spacing w:after="0" w:line="240" w:lineRule="auto"/>
              <w:rPr>
                <w:rFonts w:ascii="Calibri" w:eastAsia="Times New Roman" w:hAnsi="Calibri" w:cs="Calibri"/>
                <w:lang w:eastAsia="en-CA"/>
              </w:rPr>
            </w:pPr>
            <w:r w:rsidRPr="0005117E">
              <w:rPr>
                <w:rFonts w:ascii="Calibri" w:eastAsia="Times New Roman" w:hAnsi="Calibri" w:cs="Calibri"/>
                <w:lang w:eastAsia="en-CA"/>
              </w:rPr>
              <w:t>1.0 (0.8, 1.2) </w:t>
            </w:r>
          </w:p>
        </w:tc>
        <w:tc>
          <w:tcPr>
            <w:tcW w:w="1960" w:type="dxa"/>
            <w:tcBorders>
              <w:top w:val="nil"/>
              <w:left w:val="nil"/>
              <w:bottom w:val="single" w:sz="8" w:space="0" w:color="000000"/>
              <w:right w:val="nil"/>
            </w:tcBorders>
            <w:vAlign w:val="center"/>
            <w:hideMark/>
          </w:tcPr>
          <w:p w14:paraId="534238FE" w14:textId="77777777" w:rsidR="003C15BD" w:rsidRPr="0005117E" w:rsidRDefault="003C15BD" w:rsidP="003C15BD">
            <w:pPr>
              <w:spacing w:after="0" w:line="240" w:lineRule="auto"/>
              <w:rPr>
                <w:rFonts w:ascii="Calibri" w:eastAsia="Times New Roman" w:hAnsi="Calibri" w:cs="Calibri"/>
                <w:lang w:eastAsia="en-CA"/>
              </w:rPr>
            </w:pPr>
            <w:r w:rsidRPr="0005117E">
              <w:rPr>
                <w:rFonts w:ascii="Calibri" w:eastAsia="Times New Roman" w:hAnsi="Calibri" w:cs="Calibri"/>
                <w:lang w:eastAsia="en-CA"/>
              </w:rPr>
              <w:t>1.8 (1.6, 2.0) </w:t>
            </w:r>
          </w:p>
        </w:tc>
        <w:tc>
          <w:tcPr>
            <w:tcW w:w="1960" w:type="dxa"/>
            <w:tcBorders>
              <w:top w:val="nil"/>
              <w:left w:val="nil"/>
              <w:bottom w:val="single" w:sz="8" w:space="0" w:color="000000"/>
              <w:right w:val="nil"/>
            </w:tcBorders>
            <w:vAlign w:val="center"/>
            <w:hideMark/>
          </w:tcPr>
          <w:p w14:paraId="2E915718" w14:textId="77777777" w:rsidR="003C15BD" w:rsidRPr="0005117E" w:rsidRDefault="003C15BD" w:rsidP="003C15BD">
            <w:pPr>
              <w:spacing w:after="0" w:line="240" w:lineRule="auto"/>
              <w:rPr>
                <w:rFonts w:ascii="Calibri" w:eastAsia="Times New Roman" w:hAnsi="Calibri" w:cs="Calibri"/>
                <w:lang w:eastAsia="en-CA"/>
              </w:rPr>
            </w:pPr>
            <w:r w:rsidRPr="0005117E">
              <w:rPr>
                <w:rFonts w:ascii="Calibri" w:eastAsia="Times New Roman" w:hAnsi="Calibri" w:cs="Calibri"/>
                <w:lang w:eastAsia="en-CA"/>
              </w:rPr>
              <w:t>2.4 (2.2, 2.5) </w:t>
            </w:r>
          </w:p>
        </w:tc>
        <w:tc>
          <w:tcPr>
            <w:tcW w:w="1960" w:type="dxa"/>
            <w:tcBorders>
              <w:top w:val="nil"/>
              <w:left w:val="nil"/>
              <w:bottom w:val="single" w:sz="8" w:space="0" w:color="000000"/>
              <w:right w:val="nil"/>
            </w:tcBorders>
            <w:vAlign w:val="center"/>
            <w:hideMark/>
          </w:tcPr>
          <w:p w14:paraId="18C70000" w14:textId="77777777" w:rsidR="003C15BD" w:rsidRPr="0005117E" w:rsidRDefault="003C15BD" w:rsidP="003C15BD">
            <w:pPr>
              <w:spacing w:after="0" w:line="240" w:lineRule="auto"/>
              <w:rPr>
                <w:rFonts w:ascii="Calibri" w:eastAsia="Times New Roman" w:hAnsi="Calibri" w:cs="Calibri"/>
                <w:lang w:eastAsia="en-CA"/>
              </w:rPr>
            </w:pPr>
            <w:r w:rsidRPr="0005117E">
              <w:rPr>
                <w:rFonts w:ascii="Calibri" w:eastAsia="Times New Roman" w:hAnsi="Calibri" w:cs="Calibri"/>
                <w:lang w:eastAsia="en-CA"/>
              </w:rPr>
              <w:t>2.7 (2.5, 2.8) </w:t>
            </w:r>
          </w:p>
        </w:tc>
        <w:tc>
          <w:tcPr>
            <w:tcW w:w="1960" w:type="dxa"/>
            <w:tcBorders>
              <w:top w:val="nil"/>
              <w:left w:val="nil"/>
              <w:bottom w:val="single" w:sz="8" w:space="0" w:color="000000"/>
              <w:right w:val="nil"/>
            </w:tcBorders>
            <w:vAlign w:val="center"/>
            <w:hideMark/>
          </w:tcPr>
          <w:p w14:paraId="2557B008" w14:textId="77777777" w:rsidR="003C15BD" w:rsidRPr="0005117E"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3.4 (3.3, 3.5) </w:t>
            </w:r>
          </w:p>
        </w:tc>
        <w:tc>
          <w:tcPr>
            <w:tcW w:w="1960" w:type="dxa"/>
            <w:tcBorders>
              <w:top w:val="nil"/>
              <w:left w:val="nil"/>
              <w:bottom w:val="single" w:sz="8" w:space="0" w:color="000000"/>
              <w:right w:val="nil"/>
            </w:tcBorders>
            <w:vAlign w:val="center"/>
            <w:hideMark/>
          </w:tcPr>
          <w:p w14:paraId="3008E6F1" w14:textId="77777777" w:rsidR="003C15BD" w:rsidRPr="003C15BD" w:rsidRDefault="003C15BD" w:rsidP="003C15BD">
            <w:pPr>
              <w:spacing w:after="0" w:line="240" w:lineRule="auto"/>
              <w:rPr>
                <w:rFonts w:ascii="Calibri" w:eastAsia="Times New Roman" w:hAnsi="Calibri" w:cs="Calibri"/>
                <w:color w:val="000000"/>
                <w:lang w:eastAsia="en-CA"/>
              </w:rPr>
            </w:pPr>
            <w:r w:rsidRPr="0005117E">
              <w:rPr>
                <w:rFonts w:ascii="Calibri" w:eastAsia="Times New Roman" w:hAnsi="Calibri" w:cs="Calibri"/>
                <w:color w:val="000000"/>
                <w:lang w:eastAsia="en-CA"/>
              </w:rPr>
              <w:t>2.6 (2.3, 2.7)</w:t>
            </w:r>
            <w:r w:rsidRPr="003C15BD">
              <w:rPr>
                <w:rFonts w:ascii="Calibri" w:eastAsia="Times New Roman" w:hAnsi="Calibri" w:cs="Calibri"/>
                <w:color w:val="000000"/>
                <w:lang w:eastAsia="en-CA"/>
              </w:rPr>
              <w:t> </w:t>
            </w:r>
          </w:p>
        </w:tc>
      </w:tr>
    </w:tbl>
    <w:p w14:paraId="2A681584" w14:textId="77777777" w:rsidR="003C15BD" w:rsidRPr="0048185C" w:rsidRDefault="003C15BD" w:rsidP="00AE2955"/>
    <w:p w14:paraId="297CE892" w14:textId="3F81E95B" w:rsidR="00241F3A" w:rsidRPr="0048185C" w:rsidRDefault="00241F3A">
      <w:pPr>
        <w:rPr>
          <w:rFonts w:ascii="Calibri" w:hAnsi="Calibri" w:cs="Calibri"/>
          <w:b/>
        </w:rPr>
      </w:pPr>
    </w:p>
    <w:p w14:paraId="489CD924" w14:textId="2D6EB28C" w:rsidR="003B2837" w:rsidRPr="0048185C" w:rsidRDefault="00717DF2" w:rsidP="008D45CD">
      <w:r w:rsidRPr="79750D76">
        <w:rPr>
          <w:b/>
          <w:bCs/>
        </w:rPr>
        <w:lastRenderedPageBreak/>
        <w:t xml:space="preserve">Supplementary Table </w:t>
      </w:r>
      <w:r w:rsidR="00B42EEE">
        <w:rPr>
          <w:b/>
          <w:bCs/>
        </w:rPr>
        <w:t>S</w:t>
      </w:r>
      <w:r w:rsidRPr="79750D76">
        <w:rPr>
          <w:b/>
          <w:bCs/>
        </w:rPr>
        <w:t>4.</w:t>
      </w:r>
      <w:r>
        <w:t xml:space="preserve"> Sensitivity analysis of </w:t>
      </w:r>
      <w:r w:rsidR="008D45CD">
        <w:t xml:space="preserve">the </w:t>
      </w:r>
      <w:r>
        <w:t xml:space="preserve">impact </w:t>
      </w:r>
      <w:r w:rsidR="008D45CD">
        <w:t>of foster</w:t>
      </w:r>
      <w:r w:rsidR="009C39AD">
        <w:t>/children’s home</w:t>
      </w:r>
      <w:r w:rsidR="008D45CD">
        <w:t xml:space="preserve"> and family contact</w:t>
      </w:r>
      <w:r w:rsidR="00A4268E">
        <w:t xml:space="preserve"> </w:t>
      </w:r>
      <w:r w:rsidR="009C39AD">
        <w:t xml:space="preserve">counts </w:t>
      </w:r>
      <w:r w:rsidR="00A4268E">
        <w:t xml:space="preserve">on the </w:t>
      </w:r>
      <w:r w:rsidR="00E15ADE">
        <w:t xml:space="preserve">estimate of foster/children’s home </w:t>
      </w:r>
      <w:r w:rsidR="00A4268E">
        <w:t>prevalence</w:t>
      </w:r>
      <w:r w:rsidR="008D45CD">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19"/>
        <w:gridCol w:w="2440"/>
        <w:gridCol w:w="2051"/>
        <w:gridCol w:w="1583"/>
        <w:gridCol w:w="1441"/>
        <w:gridCol w:w="2039"/>
        <w:gridCol w:w="1575"/>
        <w:gridCol w:w="1429"/>
        <w:gridCol w:w="2200"/>
        <w:gridCol w:w="1691"/>
        <w:gridCol w:w="1542"/>
      </w:tblGrid>
      <w:tr w:rsidR="00FC25BD" w:rsidRPr="003C15BD" w14:paraId="255FFD0B" w14:textId="77777777" w:rsidTr="00C7728D">
        <w:trPr>
          <w:trHeight w:val="68"/>
        </w:trPr>
        <w:tc>
          <w:tcPr>
            <w:tcW w:w="192" w:type="pct"/>
            <w:shd w:val="clear" w:color="000000" w:fill="FFFFFF"/>
            <w:vAlign w:val="center"/>
          </w:tcPr>
          <w:p w14:paraId="0C2DE8E7" w14:textId="77777777" w:rsidR="003B2837" w:rsidRPr="002079DD" w:rsidRDefault="003B2837" w:rsidP="003B2837">
            <w:pPr>
              <w:spacing w:after="0" w:line="240" w:lineRule="auto"/>
              <w:rPr>
                <w:rFonts w:eastAsia="Times New Roman" w:cstheme="minorHAnsi"/>
                <w:color w:val="000000"/>
                <w:lang w:eastAsia="en-CA"/>
              </w:rPr>
            </w:pPr>
          </w:p>
        </w:tc>
        <w:tc>
          <w:tcPr>
            <w:tcW w:w="652" w:type="pct"/>
            <w:noWrap/>
            <w:vAlign w:val="bottom"/>
          </w:tcPr>
          <w:p w14:paraId="584CA5C1" w14:textId="77777777" w:rsidR="003B2837" w:rsidRPr="002079DD" w:rsidRDefault="003B2837" w:rsidP="003B2837">
            <w:pPr>
              <w:spacing w:after="0" w:line="240" w:lineRule="auto"/>
              <w:rPr>
                <w:rFonts w:eastAsia="Times New Roman" w:cstheme="minorHAnsi"/>
                <w:color w:val="000000"/>
                <w:lang w:eastAsia="en-CA"/>
              </w:rPr>
            </w:pPr>
          </w:p>
        </w:tc>
        <w:tc>
          <w:tcPr>
            <w:tcW w:w="1356" w:type="pct"/>
            <w:gridSpan w:val="3"/>
            <w:shd w:val="clear" w:color="000000" w:fill="FFFFFF"/>
            <w:vAlign w:val="center"/>
          </w:tcPr>
          <w:p w14:paraId="0F7FD407" w14:textId="152148F9" w:rsidR="003B2837" w:rsidRPr="002079DD" w:rsidRDefault="003B2837" w:rsidP="003B2837">
            <w:pPr>
              <w:spacing w:after="0" w:line="240" w:lineRule="auto"/>
              <w:jc w:val="center"/>
              <w:rPr>
                <w:rFonts w:eastAsia="Times New Roman" w:cstheme="minorHAnsi"/>
                <w:color w:val="000000"/>
                <w:lang w:eastAsia="en-CA"/>
              </w:rPr>
            </w:pPr>
            <w:r w:rsidRPr="002079DD">
              <w:rPr>
                <w:rFonts w:eastAsia="Times New Roman" w:cstheme="minorHAnsi"/>
                <w:color w:val="000000"/>
                <w:lang w:eastAsia="en-CA"/>
              </w:rPr>
              <w:t>Original analysis</w:t>
            </w:r>
          </w:p>
        </w:tc>
        <w:tc>
          <w:tcPr>
            <w:tcW w:w="2800" w:type="pct"/>
            <w:gridSpan w:val="6"/>
            <w:shd w:val="clear" w:color="000000" w:fill="FFFFFF"/>
            <w:vAlign w:val="center"/>
          </w:tcPr>
          <w:p w14:paraId="31F1D408" w14:textId="1ECE1828" w:rsidR="003B2837" w:rsidRPr="002079DD" w:rsidRDefault="003B2837" w:rsidP="003B2837">
            <w:pPr>
              <w:spacing w:after="0" w:line="240" w:lineRule="auto"/>
              <w:jc w:val="center"/>
              <w:rPr>
                <w:rFonts w:eastAsia="Times New Roman" w:cstheme="minorHAnsi"/>
                <w:color w:val="000000"/>
                <w:lang w:eastAsia="en-CA"/>
              </w:rPr>
            </w:pPr>
            <w:r w:rsidRPr="002079DD">
              <w:rPr>
                <w:rFonts w:eastAsia="Times New Roman" w:cstheme="minorHAnsi"/>
                <w:color w:val="000000"/>
                <w:lang w:eastAsia="en-CA"/>
              </w:rPr>
              <w:t>Sensitivity analysis</w:t>
            </w:r>
          </w:p>
        </w:tc>
      </w:tr>
      <w:tr w:rsidR="00FC25BD" w:rsidRPr="003C15BD" w14:paraId="5F789724" w14:textId="77777777" w:rsidTr="00C7728D">
        <w:trPr>
          <w:trHeight w:val="368"/>
        </w:trPr>
        <w:tc>
          <w:tcPr>
            <w:tcW w:w="192" w:type="pct"/>
            <w:shd w:val="clear" w:color="000000" w:fill="FFFFFF"/>
            <w:vAlign w:val="center"/>
            <w:hideMark/>
          </w:tcPr>
          <w:p w14:paraId="1DBB4DB6" w14:textId="77777777" w:rsidR="003B2837" w:rsidRPr="002079DD" w:rsidRDefault="003B2837" w:rsidP="003B2837">
            <w:pPr>
              <w:spacing w:after="0" w:line="240" w:lineRule="auto"/>
              <w:rPr>
                <w:rFonts w:eastAsia="Times New Roman" w:cstheme="minorHAnsi"/>
                <w:color w:val="000000"/>
                <w:lang w:eastAsia="en-CA"/>
              </w:rPr>
            </w:pPr>
            <w:r w:rsidRPr="002079DD">
              <w:rPr>
                <w:rFonts w:eastAsia="Times New Roman" w:cstheme="minorHAnsi"/>
                <w:color w:val="000000"/>
                <w:lang w:eastAsia="en-CA"/>
              </w:rPr>
              <w:t> </w:t>
            </w:r>
          </w:p>
        </w:tc>
        <w:tc>
          <w:tcPr>
            <w:tcW w:w="652" w:type="pct"/>
            <w:noWrap/>
            <w:vAlign w:val="bottom"/>
            <w:hideMark/>
          </w:tcPr>
          <w:p w14:paraId="35A10088" w14:textId="77777777" w:rsidR="003B2837" w:rsidRPr="002079DD" w:rsidRDefault="003B2837" w:rsidP="003B2837">
            <w:pPr>
              <w:spacing w:after="0" w:line="240" w:lineRule="auto"/>
              <w:rPr>
                <w:rFonts w:eastAsia="Times New Roman" w:cstheme="minorHAnsi"/>
                <w:color w:val="000000"/>
                <w:lang w:eastAsia="en-CA"/>
              </w:rPr>
            </w:pPr>
          </w:p>
        </w:tc>
        <w:tc>
          <w:tcPr>
            <w:tcW w:w="1356" w:type="pct"/>
            <w:gridSpan w:val="3"/>
            <w:shd w:val="clear" w:color="000000" w:fill="FFFFFF"/>
            <w:vAlign w:val="center"/>
            <w:hideMark/>
          </w:tcPr>
          <w:p w14:paraId="7C9E3656" w14:textId="7E9303D8" w:rsidR="003B2837" w:rsidRPr="002079DD" w:rsidRDefault="00424A5F" w:rsidP="00B14D95">
            <w:pPr>
              <w:spacing w:after="0" w:line="240" w:lineRule="auto"/>
              <w:jc w:val="center"/>
              <w:rPr>
                <w:rFonts w:eastAsia="Times New Roman" w:cstheme="minorHAnsi"/>
                <w:color w:val="000000"/>
                <w:lang w:eastAsia="en-CA"/>
              </w:rPr>
            </w:pPr>
            <w:r w:rsidRPr="002079DD">
              <w:rPr>
                <w:rFonts w:eastAsia="Times New Roman" w:cstheme="minorHAnsi"/>
                <w:color w:val="000000"/>
                <w:lang w:eastAsia="en-CA"/>
              </w:rPr>
              <w:t>Foster/</w:t>
            </w:r>
            <w:r w:rsidR="00522457" w:rsidRPr="002079DD">
              <w:rPr>
                <w:rFonts w:eastAsia="Times New Roman" w:cstheme="minorHAnsi"/>
                <w:color w:val="000000"/>
                <w:lang w:eastAsia="en-CA"/>
              </w:rPr>
              <w:t>C</w:t>
            </w:r>
            <w:r w:rsidRPr="002079DD">
              <w:rPr>
                <w:rFonts w:eastAsia="Times New Roman" w:cstheme="minorHAnsi"/>
                <w:color w:val="000000"/>
                <w:lang w:eastAsia="en-CA"/>
              </w:rPr>
              <w:t>hildren’s home, i</w:t>
            </w:r>
            <w:r w:rsidR="003B2837" w:rsidRPr="002079DD">
              <w:rPr>
                <w:rFonts w:eastAsia="Times New Roman" w:cstheme="minorHAnsi"/>
                <w:color w:val="000000"/>
                <w:lang w:eastAsia="en-CA"/>
              </w:rPr>
              <w:t>nclusive of Foster</w:t>
            </w:r>
            <w:r w:rsidR="00027ECB" w:rsidRPr="002079DD">
              <w:rPr>
                <w:rFonts w:eastAsia="Times New Roman" w:cstheme="minorHAnsi"/>
                <w:color w:val="000000"/>
                <w:lang w:eastAsia="en-CA"/>
              </w:rPr>
              <w:t xml:space="preserve">/children’s home </w:t>
            </w:r>
            <w:r w:rsidR="009C39AD" w:rsidRPr="002079DD">
              <w:rPr>
                <w:rFonts w:eastAsia="Times New Roman" w:cstheme="minorHAnsi"/>
                <w:color w:val="000000"/>
                <w:lang w:eastAsia="en-CA"/>
              </w:rPr>
              <w:t>and</w:t>
            </w:r>
            <w:r w:rsidR="003B2837" w:rsidRPr="002079DD">
              <w:rPr>
                <w:rFonts w:eastAsia="Times New Roman" w:cstheme="minorHAnsi"/>
                <w:color w:val="000000"/>
                <w:lang w:eastAsia="en-CA"/>
              </w:rPr>
              <w:t xml:space="preserve"> family contact</w:t>
            </w:r>
            <w:r w:rsidR="00027ECB" w:rsidRPr="002079DD">
              <w:rPr>
                <w:rFonts w:eastAsia="Times New Roman" w:cstheme="minorHAnsi"/>
                <w:color w:val="000000"/>
                <w:lang w:eastAsia="en-CA"/>
              </w:rPr>
              <w:t xml:space="preserve"> respondents</w:t>
            </w:r>
          </w:p>
        </w:tc>
        <w:tc>
          <w:tcPr>
            <w:tcW w:w="1348" w:type="pct"/>
            <w:gridSpan w:val="3"/>
            <w:shd w:val="clear" w:color="000000" w:fill="FFFFFF"/>
            <w:vAlign w:val="center"/>
            <w:hideMark/>
          </w:tcPr>
          <w:p w14:paraId="37CA0CB7" w14:textId="684158BC" w:rsidR="003B2837" w:rsidRPr="002079DD" w:rsidRDefault="00522457" w:rsidP="00B14D95">
            <w:pPr>
              <w:spacing w:after="0" w:line="240" w:lineRule="auto"/>
              <w:jc w:val="center"/>
              <w:rPr>
                <w:rFonts w:eastAsia="Times New Roman" w:cstheme="minorHAnsi"/>
                <w:color w:val="000000"/>
                <w:lang w:eastAsia="en-CA"/>
              </w:rPr>
            </w:pPr>
            <w:r w:rsidRPr="002079DD">
              <w:rPr>
                <w:rFonts w:eastAsia="Times New Roman" w:cstheme="minorHAnsi"/>
                <w:color w:val="000000"/>
                <w:lang w:eastAsia="en-CA"/>
              </w:rPr>
              <w:t xml:space="preserve">Foster/Children’s </w:t>
            </w:r>
            <w:r w:rsidR="00027ECB" w:rsidRPr="002079DD">
              <w:rPr>
                <w:rFonts w:eastAsia="Times New Roman" w:cstheme="minorHAnsi"/>
                <w:color w:val="000000"/>
                <w:lang w:eastAsia="en-CA"/>
              </w:rPr>
              <w:t>home, e</w:t>
            </w:r>
            <w:r w:rsidR="003B2837" w:rsidRPr="002079DD">
              <w:rPr>
                <w:rFonts w:eastAsia="Times New Roman" w:cstheme="minorHAnsi"/>
                <w:color w:val="000000"/>
                <w:lang w:eastAsia="en-CA"/>
              </w:rPr>
              <w:t xml:space="preserve">xcluding foster/children’s home </w:t>
            </w:r>
            <w:r w:rsidR="009C39AD" w:rsidRPr="002079DD">
              <w:rPr>
                <w:rFonts w:eastAsia="Times New Roman" w:cstheme="minorHAnsi"/>
                <w:color w:val="000000"/>
                <w:lang w:eastAsia="en-CA"/>
              </w:rPr>
              <w:t>and</w:t>
            </w:r>
            <w:r w:rsidR="003B2837" w:rsidRPr="002079DD">
              <w:rPr>
                <w:rFonts w:eastAsia="Times New Roman" w:cstheme="minorHAnsi"/>
                <w:color w:val="000000"/>
                <w:lang w:eastAsia="en-CA"/>
              </w:rPr>
              <w:t xml:space="preserve"> family contact respondents</w:t>
            </w:r>
          </w:p>
        </w:tc>
        <w:tc>
          <w:tcPr>
            <w:tcW w:w="1452" w:type="pct"/>
            <w:gridSpan w:val="3"/>
            <w:shd w:val="clear" w:color="000000" w:fill="FFFFFF"/>
            <w:vAlign w:val="center"/>
            <w:hideMark/>
          </w:tcPr>
          <w:p w14:paraId="5D56A158" w14:textId="109E604F" w:rsidR="003B2837" w:rsidRPr="002079DD" w:rsidRDefault="00522457" w:rsidP="00B14D95">
            <w:pPr>
              <w:spacing w:after="0" w:line="240" w:lineRule="auto"/>
              <w:jc w:val="center"/>
              <w:rPr>
                <w:rFonts w:eastAsia="Times New Roman" w:cstheme="minorHAnsi"/>
                <w:color w:val="000000"/>
                <w:lang w:eastAsia="en-CA"/>
              </w:rPr>
            </w:pPr>
            <w:r w:rsidRPr="002079DD">
              <w:rPr>
                <w:rFonts w:eastAsia="Times New Roman" w:cstheme="minorHAnsi"/>
                <w:color w:val="000000"/>
                <w:lang w:eastAsia="en-CA"/>
              </w:rPr>
              <w:t xml:space="preserve">Foster/Children’s </w:t>
            </w:r>
            <w:r w:rsidR="00027ECB" w:rsidRPr="002079DD">
              <w:rPr>
                <w:rFonts w:eastAsia="Times New Roman" w:cstheme="minorHAnsi"/>
                <w:color w:val="000000"/>
                <w:lang w:eastAsia="en-CA"/>
              </w:rPr>
              <w:t>home, r</w:t>
            </w:r>
            <w:r w:rsidR="003B2837" w:rsidRPr="002079DD">
              <w:rPr>
                <w:rFonts w:eastAsia="Times New Roman" w:cstheme="minorHAnsi"/>
                <w:color w:val="000000"/>
                <w:lang w:eastAsia="en-CA"/>
              </w:rPr>
              <w:t>eclassif</w:t>
            </w:r>
            <w:r w:rsidR="00027ECB" w:rsidRPr="002079DD">
              <w:rPr>
                <w:rFonts w:eastAsia="Times New Roman" w:cstheme="minorHAnsi"/>
                <w:color w:val="000000"/>
                <w:lang w:eastAsia="en-CA"/>
              </w:rPr>
              <w:t>ied</w:t>
            </w:r>
            <w:r w:rsidR="003B2837" w:rsidRPr="002079DD">
              <w:rPr>
                <w:rFonts w:eastAsia="Times New Roman" w:cstheme="minorHAnsi"/>
                <w:color w:val="000000"/>
                <w:lang w:eastAsia="en-CA"/>
              </w:rPr>
              <w:t xml:space="preserve"> foster/children’s home</w:t>
            </w:r>
            <w:r w:rsidR="009C39AD" w:rsidRPr="002079DD">
              <w:rPr>
                <w:rFonts w:eastAsia="Times New Roman" w:cstheme="minorHAnsi"/>
                <w:color w:val="000000"/>
                <w:lang w:eastAsia="en-CA"/>
              </w:rPr>
              <w:t xml:space="preserve"> and</w:t>
            </w:r>
            <w:r w:rsidR="003B2837" w:rsidRPr="002079DD">
              <w:rPr>
                <w:rFonts w:eastAsia="Times New Roman" w:cstheme="minorHAnsi"/>
                <w:color w:val="000000"/>
                <w:lang w:eastAsia="en-CA"/>
              </w:rPr>
              <w:t xml:space="preserve"> family contact as </w:t>
            </w:r>
            <w:r w:rsidR="005265AB" w:rsidRPr="003C15BD">
              <w:rPr>
                <w:rFonts w:cstheme="minorHAnsi"/>
              </w:rPr>
              <w:t>“</w:t>
            </w:r>
            <w:r w:rsidR="005265AB" w:rsidRPr="002079DD">
              <w:rPr>
                <w:rFonts w:eastAsia="Times New Roman" w:cstheme="minorHAnsi"/>
                <w:color w:val="000000"/>
                <w:lang w:eastAsia="en-CA"/>
              </w:rPr>
              <w:t xml:space="preserve">Living with a parent or parents </w:t>
            </w:r>
            <w:r w:rsidR="003B2837" w:rsidRPr="002079DD">
              <w:rPr>
                <w:rFonts w:eastAsia="Times New Roman" w:cstheme="minorHAnsi"/>
                <w:color w:val="000000"/>
                <w:lang w:eastAsia="en-CA"/>
              </w:rPr>
              <w:t>"</w:t>
            </w:r>
          </w:p>
        </w:tc>
      </w:tr>
      <w:tr w:rsidR="00C7728D" w:rsidRPr="003C15BD" w14:paraId="4499D3BE" w14:textId="77777777" w:rsidTr="00C7728D">
        <w:trPr>
          <w:trHeight w:val="554"/>
        </w:trPr>
        <w:tc>
          <w:tcPr>
            <w:tcW w:w="192" w:type="pct"/>
            <w:shd w:val="clear" w:color="000000" w:fill="FFFFFF"/>
            <w:vAlign w:val="center"/>
            <w:hideMark/>
          </w:tcPr>
          <w:p w14:paraId="304B28AE" w14:textId="77777777" w:rsidR="0010508B" w:rsidRPr="002079DD" w:rsidRDefault="0010508B" w:rsidP="0010508B">
            <w:pPr>
              <w:spacing w:after="0" w:line="240" w:lineRule="auto"/>
              <w:rPr>
                <w:rFonts w:eastAsia="Times New Roman" w:cstheme="minorHAnsi"/>
                <w:color w:val="000000"/>
                <w:lang w:eastAsia="en-CA"/>
              </w:rPr>
            </w:pPr>
            <w:r w:rsidRPr="002079DD">
              <w:rPr>
                <w:rFonts w:eastAsia="Times New Roman" w:cstheme="minorHAnsi"/>
                <w:color w:val="000000"/>
                <w:lang w:eastAsia="en-CA"/>
              </w:rPr>
              <w:t>Year</w:t>
            </w:r>
          </w:p>
        </w:tc>
        <w:tc>
          <w:tcPr>
            <w:tcW w:w="652" w:type="pct"/>
            <w:shd w:val="clear" w:color="000000" w:fill="FFFFFF"/>
            <w:vAlign w:val="center"/>
            <w:hideMark/>
          </w:tcPr>
          <w:p w14:paraId="4E646491" w14:textId="4A6D1FB9" w:rsidR="0010508B" w:rsidRPr="002079DD" w:rsidRDefault="0010508B" w:rsidP="0010508B">
            <w:pPr>
              <w:spacing w:after="0" w:line="240" w:lineRule="auto"/>
              <w:rPr>
                <w:rFonts w:eastAsia="Times New Roman" w:cstheme="minorHAnsi"/>
                <w:color w:val="000000"/>
                <w:lang w:eastAsia="en-CA"/>
              </w:rPr>
            </w:pPr>
            <w:r w:rsidRPr="002079DD">
              <w:rPr>
                <w:rFonts w:eastAsia="Times New Roman" w:cstheme="minorHAnsi"/>
                <w:color w:val="000000"/>
                <w:lang w:eastAsia="en-CA"/>
              </w:rPr>
              <w:t>Foster</w:t>
            </w:r>
            <w:r w:rsidR="00FC25BD" w:rsidRPr="002079DD">
              <w:rPr>
                <w:rFonts w:eastAsia="Times New Roman" w:cstheme="minorHAnsi"/>
                <w:color w:val="000000"/>
                <w:lang w:eastAsia="en-CA"/>
              </w:rPr>
              <w:t>/Children’s</w:t>
            </w:r>
            <w:r w:rsidRPr="002079DD">
              <w:rPr>
                <w:rFonts w:eastAsia="Times New Roman" w:cstheme="minorHAnsi"/>
                <w:color w:val="000000"/>
                <w:lang w:eastAsia="en-CA"/>
              </w:rPr>
              <w:t xml:space="preserve"> home and family contact, unweighted n (%)</w:t>
            </w:r>
          </w:p>
        </w:tc>
        <w:tc>
          <w:tcPr>
            <w:tcW w:w="548" w:type="pct"/>
            <w:shd w:val="clear" w:color="000000" w:fill="FFFFFF"/>
            <w:vAlign w:val="center"/>
            <w:hideMark/>
          </w:tcPr>
          <w:p w14:paraId="7C72E1D8" w14:textId="2E6EED9B" w:rsidR="0010508B" w:rsidRPr="002079DD" w:rsidRDefault="0010508B" w:rsidP="0010508B">
            <w:pPr>
              <w:spacing w:after="0" w:line="240" w:lineRule="auto"/>
              <w:rPr>
                <w:rFonts w:eastAsia="Times New Roman" w:cstheme="minorHAnsi"/>
                <w:color w:val="000000"/>
                <w:lang w:eastAsia="en-CA"/>
              </w:rPr>
            </w:pPr>
            <w:r w:rsidRPr="002079DD">
              <w:rPr>
                <w:rFonts w:eastAsia="Times New Roman" w:cstheme="minorHAnsi"/>
                <w:color w:val="000000"/>
                <w:lang w:eastAsia="en-CA"/>
              </w:rPr>
              <w:t>Foster/</w:t>
            </w:r>
            <w:r w:rsidR="00522457" w:rsidRPr="002079DD">
              <w:rPr>
                <w:rFonts w:eastAsia="Times New Roman" w:cstheme="minorHAnsi"/>
                <w:color w:val="000000"/>
                <w:lang w:eastAsia="en-CA"/>
              </w:rPr>
              <w:t>C</w:t>
            </w:r>
            <w:r w:rsidRPr="002079DD">
              <w:rPr>
                <w:rFonts w:eastAsia="Times New Roman" w:cstheme="minorHAnsi"/>
                <w:color w:val="000000"/>
                <w:lang w:eastAsia="en-CA"/>
              </w:rPr>
              <w:t>hildren’s home, weighted n</w:t>
            </w:r>
          </w:p>
        </w:tc>
        <w:tc>
          <w:tcPr>
            <w:tcW w:w="423" w:type="pct"/>
            <w:shd w:val="clear" w:color="000000" w:fill="FFFFFF"/>
            <w:vAlign w:val="center"/>
            <w:hideMark/>
          </w:tcPr>
          <w:p w14:paraId="5E4F0D22" w14:textId="3CADD0FC" w:rsidR="0010508B" w:rsidRPr="002079DD" w:rsidRDefault="0010508B" w:rsidP="0010508B">
            <w:pPr>
              <w:spacing w:after="0" w:line="240" w:lineRule="auto"/>
              <w:rPr>
                <w:rFonts w:eastAsia="Times New Roman" w:cstheme="minorHAnsi"/>
                <w:color w:val="000000"/>
                <w:lang w:eastAsia="en-CA"/>
              </w:rPr>
            </w:pPr>
            <w:r w:rsidRPr="002079DD">
              <w:rPr>
                <w:rFonts w:eastAsia="Times New Roman" w:cstheme="minorHAnsi"/>
                <w:color w:val="000000"/>
                <w:lang w:eastAsia="en-CA"/>
              </w:rPr>
              <w:t>Respondents, weighted n</w:t>
            </w:r>
          </w:p>
        </w:tc>
        <w:tc>
          <w:tcPr>
            <w:tcW w:w="385" w:type="pct"/>
            <w:shd w:val="clear" w:color="000000" w:fill="FFFFFF"/>
            <w:vAlign w:val="center"/>
            <w:hideMark/>
          </w:tcPr>
          <w:p w14:paraId="19B7C053" w14:textId="444D3714" w:rsidR="0010508B" w:rsidRPr="002079DD" w:rsidRDefault="0010508B" w:rsidP="0010508B">
            <w:pPr>
              <w:spacing w:after="0" w:line="240" w:lineRule="auto"/>
              <w:rPr>
                <w:rFonts w:eastAsia="Times New Roman" w:cstheme="minorHAnsi"/>
                <w:color w:val="000000"/>
                <w:lang w:eastAsia="en-CA"/>
              </w:rPr>
            </w:pPr>
            <w:r w:rsidRPr="002079DD">
              <w:rPr>
                <w:rFonts w:eastAsia="Times New Roman" w:cstheme="minorHAnsi"/>
                <w:color w:val="000000"/>
                <w:lang w:eastAsia="en-CA"/>
              </w:rPr>
              <w:t>Prevalence, % (95% CI)</w:t>
            </w:r>
          </w:p>
        </w:tc>
        <w:tc>
          <w:tcPr>
            <w:tcW w:w="545" w:type="pct"/>
            <w:shd w:val="clear" w:color="000000" w:fill="FFFFFF"/>
            <w:vAlign w:val="center"/>
            <w:hideMark/>
          </w:tcPr>
          <w:p w14:paraId="3959E401" w14:textId="4F91E9EC" w:rsidR="0010508B" w:rsidRPr="002079DD" w:rsidRDefault="0010508B" w:rsidP="0010508B">
            <w:pPr>
              <w:spacing w:after="0" w:line="240" w:lineRule="auto"/>
              <w:rPr>
                <w:rFonts w:eastAsia="Times New Roman" w:cstheme="minorHAnsi"/>
                <w:color w:val="000000"/>
                <w:lang w:eastAsia="en-CA"/>
              </w:rPr>
            </w:pPr>
            <w:r w:rsidRPr="002079DD">
              <w:rPr>
                <w:rFonts w:eastAsia="Times New Roman" w:cstheme="minorHAnsi"/>
                <w:color w:val="000000"/>
                <w:lang w:eastAsia="en-CA"/>
              </w:rPr>
              <w:t>Foster/</w:t>
            </w:r>
            <w:r w:rsidR="00522457" w:rsidRPr="002079DD">
              <w:rPr>
                <w:rFonts w:eastAsia="Times New Roman" w:cstheme="minorHAnsi"/>
                <w:color w:val="000000"/>
                <w:lang w:eastAsia="en-CA"/>
              </w:rPr>
              <w:t>C</w:t>
            </w:r>
            <w:r w:rsidRPr="002079DD">
              <w:rPr>
                <w:rFonts w:eastAsia="Times New Roman" w:cstheme="minorHAnsi"/>
                <w:color w:val="000000"/>
                <w:lang w:eastAsia="en-CA"/>
              </w:rPr>
              <w:t>hildren’s home, weighted n</w:t>
            </w:r>
          </w:p>
        </w:tc>
        <w:tc>
          <w:tcPr>
            <w:tcW w:w="421" w:type="pct"/>
            <w:shd w:val="clear" w:color="000000" w:fill="FFFFFF"/>
            <w:vAlign w:val="center"/>
            <w:hideMark/>
          </w:tcPr>
          <w:p w14:paraId="488CC883" w14:textId="3EC904DD" w:rsidR="0010508B" w:rsidRPr="002079DD" w:rsidRDefault="0010508B" w:rsidP="0010508B">
            <w:pPr>
              <w:spacing w:after="0" w:line="240" w:lineRule="auto"/>
              <w:rPr>
                <w:rFonts w:eastAsia="Times New Roman" w:cstheme="minorHAnsi"/>
                <w:color w:val="000000"/>
                <w:lang w:eastAsia="en-CA"/>
              </w:rPr>
            </w:pPr>
            <w:r w:rsidRPr="002079DD">
              <w:rPr>
                <w:rFonts w:eastAsia="Times New Roman" w:cstheme="minorHAnsi"/>
                <w:color w:val="000000"/>
                <w:lang w:eastAsia="en-CA"/>
              </w:rPr>
              <w:t xml:space="preserve">Respondents, weighted n </w:t>
            </w:r>
          </w:p>
        </w:tc>
        <w:tc>
          <w:tcPr>
            <w:tcW w:w="382" w:type="pct"/>
            <w:shd w:val="clear" w:color="000000" w:fill="FFFFFF"/>
            <w:vAlign w:val="center"/>
            <w:hideMark/>
          </w:tcPr>
          <w:p w14:paraId="5BF534BC" w14:textId="4CB23D72" w:rsidR="0010508B" w:rsidRPr="002079DD" w:rsidRDefault="0010508B" w:rsidP="0010508B">
            <w:pPr>
              <w:spacing w:after="0" w:line="240" w:lineRule="auto"/>
              <w:rPr>
                <w:rFonts w:eastAsia="Times New Roman" w:cstheme="minorHAnsi"/>
                <w:color w:val="000000"/>
                <w:lang w:eastAsia="en-CA"/>
              </w:rPr>
            </w:pPr>
            <w:r w:rsidRPr="002079DD">
              <w:rPr>
                <w:rFonts w:eastAsia="Times New Roman" w:cstheme="minorHAnsi"/>
                <w:color w:val="000000"/>
                <w:lang w:eastAsia="en-CA"/>
              </w:rPr>
              <w:t>Prevalence, % (95% CI)</w:t>
            </w:r>
          </w:p>
        </w:tc>
        <w:tc>
          <w:tcPr>
            <w:tcW w:w="588" w:type="pct"/>
            <w:shd w:val="clear" w:color="000000" w:fill="FFFFFF"/>
            <w:vAlign w:val="center"/>
            <w:hideMark/>
          </w:tcPr>
          <w:p w14:paraId="68F506C2" w14:textId="71EA61C7" w:rsidR="0010508B" w:rsidRPr="002079DD" w:rsidRDefault="00522457" w:rsidP="0010508B">
            <w:pPr>
              <w:spacing w:after="0" w:line="240" w:lineRule="auto"/>
              <w:rPr>
                <w:rFonts w:eastAsia="Times New Roman" w:cstheme="minorHAnsi"/>
                <w:color w:val="000000"/>
                <w:lang w:eastAsia="en-CA"/>
              </w:rPr>
            </w:pPr>
            <w:r w:rsidRPr="002079DD">
              <w:rPr>
                <w:rFonts w:eastAsia="Times New Roman" w:cstheme="minorHAnsi"/>
                <w:color w:val="000000"/>
                <w:lang w:eastAsia="en-CA"/>
              </w:rPr>
              <w:t xml:space="preserve">Foster/Children’s </w:t>
            </w:r>
            <w:r w:rsidR="0010508B" w:rsidRPr="002079DD">
              <w:rPr>
                <w:rFonts w:eastAsia="Times New Roman" w:cstheme="minorHAnsi"/>
                <w:color w:val="000000"/>
                <w:lang w:eastAsia="en-CA"/>
              </w:rPr>
              <w:t>home, weighted n</w:t>
            </w:r>
          </w:p>
        </w:tc>
        <w:tc>
          <w:tcPr>
            <w:tcW w:w="452" w:type="pct"/>
            <w:shd w:val="clear" w:color="000000" w:fill="FFFFFF"/>
            <w:vAlign w:val="center"/>
            <w:hideMark/>
          </w:tcPr>
          <w:p w14:paraId="1B1120FD" w14:textId="33760E2C" w:rsidR="0010508B" w:rsidRPr="002079DD" w:rsidRDefault="0010508B" w:rsidP="0010508B">
            <w:pPr>
              <w:spacing w:after="0" w:line="240" w:lineRule="auto"/>
              <w:rPr>
                <w:rFonts w:eastAsia="Times New Roman" w:cstheme="minorHAnsi"/>
                <w:color w:val="000000"/>
                <w:lang w:eastAsia="en-CA"/>
              </w:rPr>
            </w:pPr>
            <w:r w:rsidRPr="002079DD">
              <w:rPr>
                <w:rFonts w:eastAsia="Times New Roman" w:cstheme="minorHAnsi"/>
                <w:color w:val="000000"/>
                <w:lang w:eastAsia="en-CA"/>
              </w:rPr>
              <w:t>Respondents, weighted n</w:t>
            </w:r>
          </w:p>
        </w:tc>
        <w:tc>
          <w:tcPr>
            <w:tcW w:w="412" w:type="pct"/>
            <w:shd w:val="clear" w:color="000000" w:fill="FFFFFF"/>
            <w:vAlign w:val="center"/>
            <w:hideMark/>
          </w:tcPr>
          <w:p w14:paraId="7B2B3B96" w14:textId="5BEAE8AC" w:rsidR="0010508B" w:rsidRPr="002079DD" w:rsidRDefault="0010508B" w:rsidP="0010508B">
            <w:pPr>
              <w:spacing w:after="0" w:line="240" w:lineRule="auto"/>
              <w:rPr>
                <w:rFonts w:eastAsia="Times New Roman" w:cstheme="minorHAnsi"/>
                <w:color w:val="000000"/>
                <w:lang w:eastAsia="en-CA"/>
              </w:rPr>
            </w:pPr>
            <w:r w:rsidRPr="002079DD">
              <w:rPr>
                <w:rFonts w:eastAsia="Times New Roman" w:cstheme="minorHAnsi"/>
                <w:color w:val="000000"/>
                <w:lang w:eastAsia="en-CA"/>
              </w:rPr>
              <w:t>Prevalence, % (95% CI)</w:t>
            </w:r>
          </w:p>
        </w:tc>
      </w:tr>
      <w:tr w:rsidR="00C7728D" w:rsidRPr="003C15BD" w14:paraId="3CCF81FA" w14:textId="77777777" w:rsidTr="00C7728D">
        <w:trPr>
          <w:trHeight w:val="615"/>
        </w:trPr>
        <w:tc>
          <w:tcPr>
            <w:tcW w:w="192" w:type="pct"/>
            <w:shd w:val="clear" w:color="000000" w:fill="FFFFFF"/>
            <w:vAlign w:val="center"/>
            <w:hideMark/>
          </w:tcPr>
          <w:p w14:paraId="5C5CE960" w14:textId="77777777" w:rsidR="0010508B" w:rsidRPr="002079DD" w:rsidRDefault="0010508B" w:rsidP="0010508B">
            <w:pPr>
              <w:spacing w:after="0" w:line="240" w:lineRule="auto"/>
              <w:jc w:val="right"/>
              <w:rPr>
                <w:rFonts w:eastAsia="Times New Roman" w:cstheme="minorHAnsi"/>
                <w:color w:val="000000"/>
                <w:lang w:eastAsia="en-CA"/>
              </w:rPr>
            </w:pPr>
            <w:r w:rsidRPr="002079DD">
              <w:rPr>
                <w:rFonts w:eastAsia="Times New Roman" w:cstheme="minorHAnsi"/>
                <w:color w:val="000000"/>
                <w:lang w:eastAsia="en-CA"/>
              </w:rPr>
              <w:t>2002</w:t>
            </w:r>
          </w:p>
        </w:tc>
        <w:tc>
          <w:tcPr>
            <w:tcW w:w="652" w:type="pct"/>
            <w:shd w:val="clear" w:color="000000" w:fill="FFFFFF"/>
            <w:vAlign w:val="center"/>
            <w:hideMark/>
          </w:tcPr>
          <w:p w14:paraId="73720168" w14:textId="77777777" w:rsidR="0010508B" w:rsidRPr="002079DD" w:rsidRDefault="0010508B" w:rsidP="0010508B">
            <w:pPr>
              <w:spacing w:after="0" w:line="240" w:lineRule="auto"/>
              <w:jc w:val="right"/>
              <w:rPr>
                <w:rFonts w:eastAsia="Times New Roman" w:cstheme="minorHAnsi"/>
                <w:color w:val="000000"/>
                <w:lang w:eastAsia="en-CA"/>
              </w:rPr>
            </w:pPr>
            <w:r w:rsidRPr="002079DD">
              <w:rPr>
                <w:rFonts w:eastAsia="Times New Roman" w:cstheme="minorHAnsi"/>
                <w:color w:val="000000"/>
                <w:lang w:eastAsia="en-CA"/>
              </w:rPr>
              <w:t>39 (61.9%)</w:t>
            </w:r>
          </w:p>
        </w:tc>
        <w:tc>
          <w:tcPr>
            <w:tcW w:w="548" w:type="pct"/>
            <w:shd w:val="clear" w:color="000000" w:fill="FFFFFF"/>
            <w:vAlign w:val="center"/>
            <w:hideMark/>
          </w:tcPr>
          <w:p w14:paraId="77ACE472" w14:textId="77777777" w:rsidR="0010508B" w:rsidRPr="002079DD" w:rsidRDefault="0010508B" w:rsidP="0010508B">
            <w:pPr>
              <w:spacing w:after="0" w:line="240" w:lineRule="auto"/>
              <w:jc w:val="right"/>
              <w:rPr>
                <w:rFonts w:eastAsia="Times New Roman" w:cstheme="minorHAnsi"/>
                <w:color w:val="000000"/>
                <w:lang w:eastAsia="en-CA"/>
              </w:rPr>
            </w:pPr>
            <w:r w:rsidRPr="002079DD">
              <w:rPr>
                <w:rFonts w:eastAsia="Times New Roman" w:cstheme="minorHAnsi"/>
                <w:color w:val="000000"/>
                <w:lang w:eastAsia="en-CA"/>
              </w:rPr>
              <w:t>63</w:t>
            </w:r>
          </w:p>
        </w:tc>
        <w:tc>
          <w:tcPr>
            <w:tcW w:w="423" w:type="pct"/>
            <w:shd w:val="clear" w:color="000000" w:fill="FFFFFF"/>
            <w:vAlign w:val="center"/>
            <w:hideMark/>
          </w:tcPr>
          <w:p w14:paraId="3EC4D862" w14:textId="5DA98B6D" w:rsidR="0010508B" w:rsidRPr="002079DD" w:rsidRDefault="0010508B" w:rsidP="0010508B">
            <w:pPr>
              <w:spacing w:after="0" w:line="240" w:lineRule="auto"/>
              <w:jc w:val="right"/>
              <w:rPr>
                <w:rFonts w:eastAsia="Times New Roman" w:cstheme="minorHAnsi"/>
                <w:color w:val="000000"/>
                <w:lang w:eastAsia="en-CA"/>
              </w:rPr>
            </w:pPr>
            <w:r w:rsidRPr="002079DD">
              <w:rPr>
                <w:rFonts w:eastAsia="Times New Roman" w:cstheme="minorHAnsi"/>
                <w:color w:val="000000"/>
                <w:lang w:eastAsia="en-CA"/>
              </w:rPr>
              <w:t>7,183</w:t>
            </w:r>
          </w:p>
        </w:tc>
        <w:tc>
          <w:tcPr>
            <w:tcW w:w="385" w:type="pct"/>
            <w:shd w:val="clear" w:color="000000" w:fill="FFFFFF"/>
            <w:vAlign w:val="center"/>
            <w:hideMark/>
          </w:tcPr>
          <w:p w14:paraId="20AE01E4" w14:textId="77777777" w:rsidR="0010508B" w:rsidRPr="002079DD" w:rsidRDefault="0010508B" w:rsidP="0010508B">
            <w:pPr>
              <w:spacing w:after="0" w:line="240" w:lineRule="auto"/>
              <w:jc w:val="right"/>
              <w:rPr>
                <w:rFonts w:eastAsia="Times New Roman" w:cstheme="minorHAnsi"/>
                <w:color w:val="000000"/>
                <w:lang w:eastAsia="en-CA"/>
              </w:rPr>
            </w:pPr>
            <w:r w:rsidRPr="002079DD">
              <w:rPr>
                <w:rFonts w:eastAsia="Times New Roman" w:cstheme="minorHAnsi"/>
                <w:color w:val="000000"/>
                <w:lang w:eastAsia="en-CA"/>
              </w:rPr>
              <w:t>0.9 (0.7, 1.1)</w:t>
            </w:r>
          </w:p>
        </w:tc>
        <w:tc>
          <w:tcPr>
            <w:tcW w:w="545" w:type="pct"/>
            <w:shd w:val="clear" w:color="000000" w:fill="FFFFFF"/>
            <w:vAlign w:val="center"/>
            <w:hideMark/>
          </w:tcPr>
          <w:p w14:paraId="4E8B5CF2" w14:textId="77777777" w:rsidR="0010508B" w:rsidRPr="002079DD" w:rsidRDefault="0010508B" w:rsidP="0010508B">
            <w:pPr>
              <w:spacing w:after="0" w:line="240" w:lineRule="auto"/>
              <w:jc w:val="right"/>
              <w:rPr>
                <w:rFonts w:eastAsia="Times New Roman" w:cstheme="minorHAnsi"/>
                <w:color w:val="000000"/>
                <w:lang w:eastAsia="en-CA"/>
              </w:rPr>
            </w:pPr>
            <w:r w:rsidRPr="002079DD">
              <w:rPr>
                <w:rFonts w:eastAsia="Times New Roman" w:cstheme="minorHAnsi"/>
                <w:color w:val="000000"/>
                <w:lang w:eastAsia="en-CA"/>
              </w:rPr>
              <w:t>24</w:t>
            </w:r>
          </w:p>
        </w:tc>
        <w:tc>
          <w:tcPr>
            <w:tcW w:w="421" w:type="pct"/>
            <w:shd w:val="clear" w:color="000000" w:fill="FFFFFF"/>
            <w:vAlign w:val="center"/>
            <w:hideMark/>
          </w:tcPr>
          <w:p w14:paraId="537996F1" w14:textId="4C14B4FA" w:rsidR="0010508B" w:rsidRPr="002079DD" w:rsidRDefault="0010508B" w:rsidP="0010508B">
            <w:pPr>
              <w:spacing w:after="0" w:line="240" w:lineRule="auto"/>
              <w:jc w:val="right"/>
              <w:rPr>
                <w:rFonts w:eastAsia="Times New Roman" w:cstheme="minorHAnsi"/>
                <w:color w:val="000000"/>
                <w:lang w:eastAsia="en-CA"/>
              </w:rPr>
            </w:pPr>
            <w:r w:rsidRPr="002079DD">
              <w:rPr>
                <w:rFonts w:eastAsia="Times New Roman" w:cstheme="minorHAnsi"/>
                <w:color w:val="000000"/>
                <w:lang w:eastAsia="en-CA"/>
              </w:rPr>
              <w:t>7,144</w:t>
            </w:r>
          </w:p>
        </w:tc>
        <w:tc>
          <w:tcPr>
            <w:tcW w:w="382" w:type="pct"/>
            <w:shd w:val="clear" w:color="000000" w:fill="FFFFFF"/>
            <w:vAlign w:val="center"/>
            <w:hideMark/>
          </w:tcPr>
          <w:p w14:paraId="7AA06C05" w14:textId="77777777" w:rsidR="0010508B" w:rsidRPr="002079DD" w:rsidRDefault="0010508B" w:rsidP="0010508B">
            <w:pPr>
              <w:spacing w:after="0" w:line="240" w:lineRule="auto"/>
              <w:jc w:val="right"/>
              <w:rPr>
                <w:rFonts w:eastAsia="Times New Roman" w:cstheme="minorHAnsi"/>
                <w:color w:val="000000"/>
                <w:lang w:eastAsia="en-CA"/>
              </w:rPr>
            </w:pPr>
            <w:r w:rsidRPr="002079DD">
              <w:rPr>
                <w:rFonts w:eastAsia="Times New Roman" w:cstheme="minorHAnsi"/>
                <w:color w:val="000000"/>
                <w:lang w:eastAsia="en-CA"/>
              </w:rPr>
              <w:t>0.3 (0.2, 0.5)</w:t>
            </w:r>
          </w:p>
        </w:tc>
        <w:tc>
          <w:tcPr>
            <w:tcW w:w="588" w:type="pct"/>
            <w:shd w:val="clear" w:color="000000" w:fill="FFFFFF"/>
            <w:vAlign w:val="center"/>
            <w:hideMark/>
          </w:tcPr>
          <w:p w14:paraId="775CFF2A" w14:textId="77777777" w:rsidR="0010508B" w:rsidRPr="002079DD" w:rsidRDefault="0010508B" w:rsidP="0010508B">
            <w:pPr>
              <w:spacing w:after="0" w:line="240" w:lineRule="auto"/>
              <w:jc w:val="right"/>
              <w:rPr>
                <w:rFonts w:eastAsia="Times New Roman" w:cstheme="minorHAnsi"/>
                <w:color w:val="000000"/>
                <w:lang w:eastAsia="en-CA"/>
              </w:rPr>
            </w:pPr>
            <w:r w:rsidRPr="002079DD">
              <w:rPr>
                <w:rFonts w:eastAsia="Times New Roman" w:cstheme="minorHAnsi"/>
                <w:color w:val="000000"/>
                <w:lang w:eastAsia="en-CA"/>
              </w:rPr>
              <w:t>24</w:t>
            </w:r>
          </w:p>
        </w:tc>
        <w:tc>
          <w:tcPr>
            <w:tcW w:w="452" w:type="pct"/>
            <w:shd w:val="clear" w:color="000000" w:fill="FFFFFF"/>
            <w:vAlign w:val="center"/>
            <w:hideMark/>
          </w:tcPr>
          <w:p w14:paraId="45B5D822" w14:textId="338A08DC" w:rsidR="0010508B" w:rsidRPr="002079DD" w:rsidRDefault="0010508B" w:rsidP="0010508B">
            <w:pPr>
              <w:spacing w:after="0" w:line="240" w:lineRule="auto"/>
              <w:jc w:val="right"/>
              <w:rPr>
                <w:rFonts w:eastAsia="Times New Roman" w:cstheme="minorHAnsi"/>
                <w:color w:val="000000"/>
                <w:lang w:eastAsia="en-CA"/>
              </w:rPr>
            </w:pPr>
            <w:r w:rsidRPr="002079DD">
              <w:rPr>
                <w:rFonts w:eastAsia="Times New Roman" w:cstheme="minorHAnsi"/>
                <w:color w:val="000000"/>
                <w:lang w:eastAsia="en-CA"/>
              </w:rPr>
              <w:t>7,183</w:t>
            </w:r>
          </w:p>
        </w:tc>
        <w:tc>
          <w:tcPr>
            <w:tcW w:w="412" w:type="pct"/>
            <w:shd w:val="clear" w:color="000000" w:fill="FFFFFF"/>
            <w:vAlign w:val="center"/>
            <w:hideMark/>
          </w:tcPr>
          <w:p w14:paraId="6C315D27" w14:textId="77777777" w:rsidR="0010508B" w:rsidRPr="002079DD" w:rsidRDefault="0010508B" w:rsidP="0010508B">
            <w:pPr>
              <w:spacing w:after="0" w:line="240" w:lineRule="auto"/>
              <w:jc w:val="right"/>
              <w:rPr>
                <w:rFonts w:eastAsia="Times New Roman" w:cstheme="minorHAnsi"/>
                <w:color w:val="000000"/>
                <w:lang w:eastAsia="en-CA"/>
              </w:rPr>
            </w:pPr>
            <w:r w:rsidRPr="002079DD">
              <w:rPr>
                <w:rFonts w:eastAsia="Times New Roman" w:cstheme="minorHAnsi"/>
                <w:color w:val="000000"/>
                <w:lang w:eastAsia="en-CA"/>
              </w:rPr>
              <w:t>0.3 (0.2, 0.4)</w:t>
            </w:r>
          </w:p>
        </w:tc>
      </w:tr>
      <w:tr w:rsidR="00C7728D" w:rsidRPr="003C15BD" w14:paraId="4846BC93" w14:textId="77777777" w:rsidTr="00C7728D">
        <w:trPr>
          <w:trHeight w:val="615"/>
        </w:trPr>
        <w:tc>
          <w:tcPr>
            <w:tcW w:w="192" w:type="pct"/>
            <w:shd w:val="clear" w:color="000000" w:fill="FFFFFF"/>
            <w:vAlign w:val="center"/>
            <w:hideMark/>
          </w:tcPr>
          <w:p w14:paraId="7FBA215E" w14:textId="77777777" w:rsidR="0010508B" w:rsidRPr="002079DD" w:rsidRDefault="0010508B" w:rsidP="0010508B">
            <w:pPr>
              <w:spacing w:after="0" w:line="240" w:lineRule="auto"/>
              <w:jc w:val="right"/>
              <w:rPr>
                <w:rFonts w:eastAsia="Times New Roman" w:cstheme="minorHAnsi"/>
                <w:color w:val="000000"/>
                <w:lang w:eastAsia="en-CA"/>
              </w:rPr>
            </w:pPr>
            <w:r w:rsidRPr="002079DD">
              <w:rPr>
                <w:rFonts w:eastAsia="Times New Roman" w:cstheme="minorHAnsi"/>
                <w:color w:val="000000"/>
                <w:lang w:eastAsia="en-CA"/>
              </w:rPr>
              <w:t>2006</w:t>
            </w:r>
          </w:p>
        </w:tc>
        <w:tc>
          <w:tcPr>
            <w:tcW w:w="652" w:type="pct"/>
            <w:shd w:val="clear" w:color="000000" w:fill="FFFFFF"/>
            <w:vAlign w:val="center"/>
            <w:hideMark/>
          </w:tcPr>
          <w:p w14:paraId="229F1347" w14:textId="77777777" w:rsidR="0010508B" w:rsidRPr="002079DD" w:rsidRDefault="0010508B" w:rsidP="0010508B">
            <w:pPr>
              <w:spacing w:after="0" w:line="240" w:lineRule="auto"/>
              <w:jc w:val="right"/>
              <w:rPr>
                <w:rFonts w:eastAsia="Times New Roman" w:cstheme="minorHAnsi"/>
                <w:color w:val="000000"/>
                <w:lang w:eastAsia="en-CA"/>
              </w:rPr>
            </w:pPr>
            <w:r w:rsidRPr="002079DD">
              <w:rPr>
                <w:rFonts w:eastAsia="Times New Roman" w:cstheme="minorHAnsi"/>
                <w:color w:val="000000"/>
                <w:lang w:eastAsia="en-CA"/>
              </w:rPr>
              <w:t>13 (15.1%)</w:t>
            </w:r>
          </w:p>
        </w:tc>
        <w:tc>
          <w:tcPr>
            <w:tcW w:w="548" w:type="pct"/>
            <w:shd w:val="clear" w:color="000000" w:fill="FFFFFF"/>
            <w:vAlign w:val="center"/>
            <w:hideMark/>
          </w:tcPr>
          <w:p w14:paraId="4BB355A5" w14:textId="77777777" w:rsidR="0010508B" w:rsidRPr="002079DD" w:rsidRDefault="0010508B" w:rsidP="0010508B">
            <w:pPr>
              <w:spacing w:after="0" w:line="240" w:lineRule="auto"/>
              <w:jc w:val="right"/>
              <w:rPr>
                <w:rFonts w:eastAsia="Times New Roman" w:cstheme="minorHAnsi"/>
                <w:color w:val="000000"/>
                <w:lang w:eastAsia="en-CA"/>
              </w:rPr>
            </w:pPr>
            <w:r w:rsidRPr="002079DD">
              <w:rPr>
                <w:rFonts w:eastAsia="Times New Roman" w:cstheme="minorHAnsi"/>
                <w:color w:val="000000"/>
                <w:lang w:eastAsia="en-CA"/>
              </w:rPr>
              <w:t>86</w:t>
            </w:r>
          </w:p>
        </w:tc>
        <w:tc>
          <w:tcPr>
            <w:tcW w:w="423" w:type="pct"/>
            <w:shd w:val="clear" w:color="000000" w:fill="FFFFFF"/>
            <w:vAlign w:val="center"/>
            <w:hideMark/>
          </w:tcPr>
          <w:p w14:paraId="39E98664" w14:textId="4C56CF55" w:rsidR="0010508B" w:rsidRPr="002079DD" w:rsidRDefault="0010508B" w:rsidP="0010508B">
            <w:pPr>
              <w:spacing w:after="0" w:line="240" w:lineRule="auto"/>
              <w:jc w:val="right"/>
              <w:rPr>
                <w:rFonts w:eastAsia="Times New Roman" w:cstheme="minorHAnsi"/>
                <w:color w:val="000000"/>
                <w:lang w:eastAsia="en-CA"/>
              </w:rPr>
            </w:pPr>
            <w:r w:rsidRPr="002079DD">
              <w:rPr>
                <w:rFonts w:eastAsia="Times New Roman" w:cstheme="minorHAnsi"/>
                <w:color w:val="000000"/>
                <w:lang w:eastAsia="en-CA"/>
              </w:rPr>
              <w:t>9,366</w:t>
            </w:r>
          </w:p>
        </w:tc>
        <w:tc>
          <w:tcPr>
            <w:tcW w:w="385" w:type="pct"/>
            <w:shd w:val="clear" w:color="000000" w:fill="FFFFFF"/>
            <w:vAlign w:val="center"/>
            <w:hideMark/>
          </w:tcPr>
          <w:p w14:paraId="4ED56FF0" w14:textId="77777777" w:rsidR="0010508B" w:rsidRPr="002079DD" w:rsidRDefault="0010508B" w:rsidP="0010508B">
            <w:pPr>
              <w:spacing w:after="0" w:line="240" w:lineRule="auto"/>
              <w:jc w:val="right"/>
              <w:rPr>
                <w:rFonts w:eastAsia="Times New Roman" w:cstheme="minorHAnsi"/>
                <w:color w:val="000000"/>
                <w:lang w:eastAsia="en-CA"/>
              </w:rPr>
            </w:pPr>
            <w:r w:rsidRPr="002079DD">
              <w:rPr>
                <w:rFonts w:eastAsia="Times New Roman" w:cstheme="minorHAnsi"/>
                <w:color w:val="000000"/>
                <w:lang w:eastAsia="en-CA"/>
              </w:rPr>
              <w:t>0.9 (0.7, 1.1)</w:t>
            </w:r>
          </w:p>
        </w:tc>
        <w:tc>
          <w:tcPr>
            <w:tcW w:w="545" w:type="pct"/>
            <w:shd w:val="clear" w:color="000000" w:fill="FFFFFF"/>
            <w:vAlign w:val="center"/>
            <w:hideMark/>
          </w:tcPr>
          <w:p w14:paraId="6D341A35" w14:textId="77777777" w:rsidR="0010508B" w:rsidRPr="002079DD" w:rsidRDefault="0010508B" w:rsidP="0010508B">
            <w:pPr>
              <w:spacing w:after="0" w:line="240" w:lineRule="auto"/>
              <w:jc w:val="right"/>
              <w:rPr>
                <w:rFonts w:eastAsia="Times New Roman" w:cstheme="minorHAnsi"/>
                <w:color w:val="000000"/>
                <w:lang w:eastAsia="en-CA"/>
              </w:rPr>
            </w:pPr>
            <w:r w:rsidRPr="002079DD">
              <w:rPr>
                <w:rFonts w:eastAsia="Times New Roman" w:cstheme="minorHAnsi"/>
                <w:color w:val="000000"/>
                <w:lang w:eastAsia="en-CA"/>
              </w:rPr>
              <w:t>73</w:t>
            </w:r>
          </w:p>
        </w:tc>
        <w:tc>
          <w:tcPr>
            <w:tcW w:w="421" w:type="pct"/>
            <w:shd w:val="clear" w:color="000000" w:fill="FFFFFF"/>
            <w:vAlign w:val="center"/>
            <w:hideMark/>
          </w:tcPr>
          <w:p w14:paraId="02DE6329" w14:textId="516FB123" w:rsidR="0010508B" w:rsidRPr="002079DD" w:rsidRDefault="0010508B" w:rsidP="0010508B">
            <w:pPr>
              <w:spacing w:after="0" w:line="240" w:lineRule="auto"/>
              <w:jc w:val="right"/>
              <w:rPr>
                <w:rFonts w:eastAsia="Times New Roman" w:cstheme="minorHAnsi"/>
                <w:color w:val="000000"/>
                <w:lang w:eastAsia="en-CA"/>
              </w:rPr>
            </w:pPr>
            <w:r w:rsidRPr="002079DD">
              <w:rPr>
                <w:rFonts w:eastAsia="Times New Roman" w:cstheme="minorHAnsi"/>
                <w:color w:val="000000"/>
                <w:lang w:eastAsia="en-CA"/>
              </w:rPr>
              <w:t>9,353</w:t>
            </w:r>
          </w:p>
        </w:tc>
        <w:tc>
          <w:tcPr>
            <w:tcW w:w="382" w:type="pct"/>
            <w:shd w:val="clear" w:color="000000" w:fill="FFFFFF"/>
            <w:vAlign w:val="center"/>
            <w:hideMark/>
          </w:tcPr>
          <w:p w14:paraId="288ED1C5" w14:textId="77777777" w:rsidR="0010508B" w:rsidRPr="002079DD" w:rsidRDefault="0010508B" w:rsidP="0010508B">
            <w:pPr>
              <w:spacing w:after="0" w:line="240" w:lineRule="auto"/>
              <w:jc w:val="right"/>
              <w:rPr>
                <w:rFonts w:eastAsia="Times New Roman" w:cstheme="minorHAnsi"/>
                <w:color w:val="000000"/>
                <w:lang w:eastAsia="en-CA"/>
              </w:rPr>
            </w:pPr>
            <w:r w:rsidRPr="002079DD">
              <w:rPr>
                <w:rFonts w:eastAsia="Times New Roman" w:cstheme="minorHAnsi"/>
                <w:color w:val="000000"/>
                <w:lang w:eastAsia="en-CA"/>
              </w:rPr>
              <w:t>0.8 (0.6, 0.9)</w:t>
            </w:r>
          </w:p>
        </w:tc>
        <w:tc>
          <w:tcPr>
            <w:tcW w:w="588" w:type="pct"/>
            <w:shd w:val="clear" w:color="000000" w:fill="FFFFFF"/>
            <w:vAlign w:val="center"/>
            <w:hideMark/>
          </w:tcPr>
          <w:p w14:paraId="0A123D0D" w14:textId="77777777" w:rsidR="0010508B" w:rsidRPr="002079DD" w:rsidRDefault="0010508B" w:rsidP="0010508B">
            <w:pPr>
              <w:spacing w:after="0" w:line="240" w:lineRule="auto"/>
              <w:jc w:val="right"/>
              <w:rPr>
                <w:rFonts w:eastAsia="Times New Roman" w:cstheme="minorHAnsi"/>
                <w:color w:val="000000"/>
                <w:lang w:eastAsia="en-CA"/>
              </w:rPr>
            </w:pPr>
            <w:r w:rsidRPr="002079DD">
              <w:rPr>
                <w:rFonts w:eastAsia="Times New Roman" w:cstheme="minorHAnsi"/>
                <w:color w:val="000000"/>
                <w:lang w:eastAsia="en-CA"/>
              </w:rPr>
              <w:t>73</w:t>
            </w:r>
          </w:p>
        </w:tc>
        <w:tc>
          <w:tcPr>
            <w:tcW w:w="452" w:type="pct"/>
            <w:shd w:val="clear" w:color="000000" w:fill="FFFFFF"/>
            <w:vAlign w:val="center"/>
            <w:hideMark/>
          </w:tcPr>
          <w:p w14:paraId="78BCD4F7" w14:textId="5182B57D" w:rsidR="0010508B" w:rsidRPr="002079DD" w:rsidRDefault="0010508B" w:rsidP="0010508B">
            <w:pPr>
              <w:spacing w:after="0" w:line="240" w:lineRule="auto"/>
              <w:jc w:val="right"/>
              <w:rPr>
                <w:rFonts w:eastAsia="Times New Roman" w:cstheme="minorHAnsi"/>
                <w:color w:val="000000"/>
                <w:lang w:eastAsia="en-CA"/>
              </w:rPr>
            </w:pPr>
            <w:r w:rsidRPr="002079DD">
              <w:rPr>
                <w:rFonts w:eastAsia="Times New Roman" w:cstheme="minorHAnsi"/>
                <w:color w:val="000000"/>
                <w:lang w:eastAsia="en-CA"/>
              </w:rPr>
              <w:t>9,366</w:t>
            </w:r>
          </w:p>
        </w:tc>
        <w:tc>
          <w:tcPr>
            <w:tcW w:w="412" w:type="pct"/>
            <w:shd w:val="clear" w:color="000000" w:fill="FFFFFF"/>
            <w:vAlign w:val="center"/>
            <w:hideMark/>
          </w:tcPr>
          <w:p w14:paraId="7F42FF3D" w14:textId="77777777" w:rsidR="0010508B" w:rsidRPr="002079DD" w:rsidRDefault="0010508B" w:rsidP="0010508B">
            <w:pPr>
              <w:spacing w:after="0" w:line="240" w:lineRule="auto"/>
              <w:jc w:val="right"/>
              <w:rPr>
                <w:rFonts w:eastAsia="Times New Roman" w:cstheme="minorHAnsi"/>
                <w:color w:val="000000"/>
                <w:lang w:eastAsia="en-CA"/>
              </w:rPr>
            </w:pPr>
            <w:r w:rsidRPr="002079DD">
              <w:rPr>
                <w:rFonts w:eastAsia="Times New Roman" w:cstheme="minorHAnsi"/>
                <w:color w:val="000000"/>
                <w:lang w:eastAsia="en-CA"/>
              </w:rPr>
              <w:t>0.9 (0.7, 1.0)</w:t>
            </w:r>
          </w:p>
        </w:tc>
      </w:tr>
      <w:tr w:rsidR="00C7728D" w:rsidRPr="003C15BD" w14:paraId="1EAC873D" w14:textId="77777777" w:rsidTr="00C7728D">
        <w:trPr>
          <w:trHeight w:val="615"/>
        </w:trPr>
        <w:tc>
          <w:tcPr>
            <w:tcW w:w="192" w:type="pct"/>
            <w:shd w:val="clear" w:color="000000" w:fill="FFFFFF"/>
            <w:vAlign w:val="center"/>
            <w:hideMark/>
          </w:tcPr>
          <w:p w14:paraId="5CBD1F27" w14:textId="77777777" w:rsidR="0010508B" w:rsidRPr="002079DD" w:rsidRDefault="0010508B" w:rsidP="0010508B">
            <w:pPr>
              <w:spacing w:after="0" w:line="240" w:lineRule="auto"/>
              <w:jc w:val="right"/>
              <w:rPr>
                <w:rFonts w:eastAsia="Times New Roman" w:cstheme="minorHAnsi"/>
                <w:color w:val="000000"/>
                <w:lang w:eastAsia="en-CA"/>
              </w:rPr>
            </w:pPr>
            <w:r w:rsidRPr="002079DD">
              <w:rPr>
                <w:rFonts w:eastAsia="Times New Roman" w:cstheme="minorHAnsi"/>
                <w:color w:val="000000"/>
                <w:lang w:eastAsia="en-CA"/>
              </w:rPr>
              <w:t>2010</w:t>
            </w:r>
          </w:p>
        </w:tc>
        <w:tc>
          <w:tcPr>
            <w:tcW w:w="652" w:type="pct"/>
            <w:shd w:val="clear" w:color="000000" w:fill="FFFFFF"/>
            <w:vAlign w:val="center"/>
            <w:hideMark/>
          </w:tcPr>
          <w:p w14:paraId="5E610D82" w14:textId="77777777" w:rsidR="0010508B" w:rsidRPr="002079DD" w:rsidRDefault="0010508B" w:rsidP="0010508B">
            <w:pPr>
              <w:spacing w:after="0" w:line="240" w:lineRule="auto"/>
              <w:jc w:val="right"/>
              <w:rPr>
                <w:rFonts w:eastAsia="Times New Roman" w:cstheme="minorHAnsi"/>
                <w:color w:val="000000"/>
                <w:lang w:eastAsia="en-CA"/>
              </w:rPr>
            </w:pPr>
            <w:r w:rsidRPr="002079DD">
              <w:rPr>
                <w:rFonts w:eastAsia="Times New Roman" w:cstheme="minorHAnsi"/>
                <w:color w:val="000000"/>
                <w:lang w:eastAsia="en-CA"/>
              </w:rPr>
              <w:t>69 (22.8%)</w:t>
            </w:r>
          </w:p>
        </w:tc>
        <w:tc>
          <w:tcPr>
            <w:tcW w:w="548" w:type="pct"/>
            <w:shd w:val="clear" w:color="000000" w:fill="FFFFFF"/>
            <w:vAlign w:val="center"/>
            <w:hideMark/>
          </w:tcPr>
          <w:p w14:paraId="4C50151C" w14:textId="77777777" w:rsidR="0010508B" w:rsidRPr="002079DD" w:rsidRDefault="0010508B" w:rsidP="0010508B">
            <w:pPr>
              <w:spacing w:after="0" w:line="240" w:lineRule="auto"/>
              <w:jc w:val="right"/>
              <w:rPr>
                <w:rFonts w:eastAsia="Times New Roman" w:cstheme="minorHAnsi"/>
                <w:color w:val="000000"/>
                <w:lang w:eastAsia="en-CA"/>
              </w:rPr>
            </w:pPr>
            <w:r w:rsidRPr="002079DD">
              <w:rPr>
                <w:rFonts w:eastAsia="Times New Roman" w:cstheme="minorHAnsi"/>
                <w:color w:val="000000"/>
                <w:lang w:eastAsia="en-CA"/>
              </w:rPr>
              <w:t>293</w:t>
            </w:r>
          </w:p>
        </w:tc>
        <w:tc>
          <w:tcPr>
            <w:tcW w:w="423" w:type="pct"/>
            <w:shd w:val="clear" w:color="000000" w:fill="FFFFFF"/>
            <w:vAlign w:val="center"/>
            <w:hideMark/>
          </w:tcPr>
          <w:p w14:paraId="3746A7B1" w14:textId="395CCE97" w:rsidR="0010508B" w:rsidRPr="002079DD" w:rsidRDefault="0010508B" w:rsidP="0010508B">
            <w:pPr>
              <w:spacing w:after="0" w:line="240" w:lineRule="auto"/>
              <w:jc w:val="right"/>
              <w:rPr>
                <w:rFonts w:eastAsia="Times New Roman" w:cstheme="minorHAnsi"/>
                <w:color w:val="000000"/>
                <w:lang w:eastAsia="en-CA"/>
              </w:rPr>
            </w:pPr>
            <w:r w:rsidRPr="002079DD">
              <w:rPr>
                <w:rFonts w:eastAsia="Times New Roman" w:cstheme="minorHAnsi"/>
                <w:color w:val="000000"/>
                <w:lang w:eastAsia="en-CA"/>
              </w:rPr>
              <w:t>24,953</w:t>
            </w:r>
          </w:p>
        </w:tc>
        <w:tc>
          <w:tcPr>
            <w:tcW w:w="385" w:type="pct"/>
            <w:shd w:val="clear" w:color="000000" w:fill="FFFFFF"/>
            <w:vAlign w:val="center"/>
            <w:hideMark/>
          </w:tcPr>
          <w:p w14:paraId="2C9C06F2" w14:textId="77777777" w:rsidR="0010508B" w:rsidRPr="002079DD" w:rsidRDefault="0010508B" w:rsidP="0010508B">
            <w:pPr>
              <w:spacing w:after="0" w:line="240" w:lineRule="auto"/>
              <w:jc w:val="right"/>
              <w:rPr>
                <w:rFonts w:eastAsia="Times New Roman" w:cstheme="minorHAnsi"/>
                <w:color w:val="000000"/>
                <w:lang w:eastAsia="en-CA"/>
              </w:rPr>
            </w:pPr>
            <w:r w:rsidRPr="002079DD">
              <w:rPr>
                <w:rFonts w:eastAsia="Times New Roman" w:cstheme="minorHAnsi"/>
                <w:color w:val="000000"/>
                <w:lang w:eastAsia="en-CA"/>
              </w:rPr>
              <w:t>1.2 (0.9, 1.4)</w:t>
            </w:r>
          </w:p>
        </w:tc>
        <w:tc>
          <w:tcPr>
            <w:tcW w:w="545" w:type="pct"/>
            <w:shd w:val="clear" w:color="000000" w:fill="FFFFFF"/>
            <w:vAlign w:val="center"/>
            <w:hideMark/>
          </w:tcPr>
          <w:p w14:paraId="78C33CFD" w14:textId="77777777" w:rsidR="0010508B" w:rsidRPr="002079DD" w:rsidRDefault="0010508B" w:rsidP="0010508B">
            <w:pPr>
              <w:spacing w:after="0" w:line="240" w:lineRule="auto"/>
              <w:jc w:val="right"/>
              <w:rPr>
                <w:rFonts w:eastAsia="Times New Roman" w:cstheme="minorHAnsi"/>
                <w:color w:val="000000"/>
                <w:lang w:eastAsia="en-CA"/>
              </w:rPr>
            </w:pPr>
            <w:r w:rsidRPr="002079DD">
              <w:rPr>
                <w:rFonts w:eastAsia="Times New Roman" w:cstheme="minorHAnsi"/>
                <w:color w:val="000000"/>
                <w:lang w:eastAsia="en-CA"/>
              </w:rPr>
              <w:t>214</w:t>
            </w:r>
          </w:p>
        </w:tc>
        <w:tc>
          <w:tcPr>
            <w:tcW w:w="421" w:type="pct"/>
            <w:shd w:val="clear" w:color="000000" w:fill="FFFFFF"/>
            <w:vAlign w:val="center"/>
            <w:hideMark/>
          </w:tcPr>
          <w:p w14:paraId="7507B642" w14:textId="44EB6F25" w:rsidR="0010508B" w:rsidRPr="002079DD" w:rsidRDefault="0010508B" w:rsidP="0010508B">
            <w:pPr>
              <w:spacing w:after="0" w:line="240" w:lineRule="auto"/>
              <w:jc w:val="right"/>
              <w:rPr>
                <w:rFonts w:eastAsia="Times New Roman" w:cstheme="minorHAnsi"/>
                <w:color w:val="000000"/>
                <w:lang w:eastAsia="en-CA"/>
              </w:rPr>
            </w:pPr>
            <w:r w:rsidRPr="002079DD">
              <w:rPr>
                <w:rFonts w:eastAsia="Times New Roman" w:cstheme="minorHAnsi"/>
                <w:color w:val="000000"/>
                <w:lang w:eastAsia="en-CA"/>
              </w:rPr>
              <w:t>24,874</w:t>
            </w:r>
          </w:p>
        </w:tc>
        <w:tc>
          <w:tcPr>
            <w:tcW w:w="382" w:type="pct"/>
            <w:shd w:val="clear" w:color="000000" w:fill="FFFFFF"/>
            <w:vAlign w:val="center"/>
            <w:hideMark/>
          </w:tcPr>
          <w:p w14:paraId="43E80806" w14:textId="77777777" w:rsidR="0010508B" w:rsidRPr="002079DD" w:rsidRDefault="0010508B" w:rsidP="0010508B">
            <w:pPr>
              <w:spacing w:after="0" w:line="240" w:lineRule="auto"/>
              <w:jc w:val="right"/>
              <w:rPr>
                <w:rFonts w:eastAsia="Times New Roman" w:cstheme="minorHAnsi"/>
                <w:color w:val="000000"/>
                <w:lang w:eastAsia="en-CA"/>
              </w:rPr>
            </w:pPr>
            <w:r w:rsidRPr="002079DD">
              <w:rPr>
                <w:rFonts w:eastAsia="Times New Roman" w:cstheme="minorHAnsi"/>
                <w:color w:val="000000"/>
                <w:lang w:eastAsia="en-CA"/>
              </w:rPr>
              <w:t> 0.9 (0.7, 1.0)</w:t>
            </w:r>
          </w:p>
        </w:tc>
        <w:tc>
          <w:tcPr>
            <w:tcW w:w="588" w:type="pct"/>
            <w:shd w:val="clear" w:color="000000" w:fill="FFFFFF"/>
            <w:vAlign w:val="center"/>
            <w:hideMark/>
          </w:tcPr>
          <w:p w14:paraId="3788A65F" w14:textId="77777777" w:rsidR="0010508B" w:rsidRPr="002079DD" w:rsidRDefault="0010508B" w:rsidP="0010508B">
            <w:pPr>
              <w:spacing w:after="0" w:line="240" w:lineRule="auto"/>
              <w:jc w:val="right"/>
              <w:rPr>
                <w:rFonts w:eastAsia="Times New Roman" w:cstheme="minorHAnsi"/>
                <w:color w:val="000000"/>
                <w:lang w:eastAsia="en-CA"/>
              </w:rPr>
            </w:pPr>
            <w:r w:rsidRPr="002079DD">
              <w:rPr>
                <w:rFonts w:eastAsia="Times New Roman" w:cstheme="minorHAnsi"/>
                <w:color w:val="000000"/>
                <w:lang w:eastAsia="en-CA"/>
              </w:rPr>
              <w:t>214</w:t>
            </w:r>
          </w:p>
        </w:tc>
        <w:tc>
          <w:tcPr>
            <w:tcW w:w="452" w:type="pct"/>
            <w:shd w:val="clear" w:color="000000" w:fill="FFFFFF"/>
            <w:vAlign w:val="center"/>
            <w:hideMark/>
          </w:tcPr>
          <w:p w14:paraId="10635C56" w14:textId="1E7966E3" w:rsidR="0010508B" w:rsidRPr="002079DD" w:rsidRDefault="0010508B" w:rsidP="0010508B">
            <w:pPr>
              <w:spacing w:after="0" w:line="240" w:lineRule="auto"/>
              <w:jc w:val="right"/>
              <w:rPr>
                <w:rFonts w:eastAsia="Times New Roman" w:cstheme="minorHAnsi"/>
                <w:color w:val="000000"/>
                <w:lang w:eastAsia="en-CA"/>
              </w:rPr>
            </w:pPr>
            <w:r w:rsidRPr="002079DD">
              <w:rPr>
                <w:rFonts w:eastAsia="Times New Roman" w:cstheme="minorHAnsi"/>
                <w:color w:val="000000"/>
                <w:lang w:eastAsia="en-CA"/>
              </w:rPr>
              <w:t>24,952</w:t>
            </w:r>
          </w:p>
        </w:tc>
        <w:tc>
          <w:tcPr>
            <w:tcW w:w="412" w:type="pct"/>
            <w:shd w:val="clear" w:color="000000" w:fill="FFFFFF"/>
            <w:vAlign w:val="center"/>
            <w:hideMark/>
          </w:tcPr>
          <w:p w14:paraId="4EDA1034" w14:textId="77777777" w:rsidR="0010508B" w:rsidRPr="002079DD" w:rsidRDefault="0010508B" w:rsidP="0010508B">
            <w:pPr>
              <w:spacing w:after="0" w:line="240" w:lineRule="auto"/>
              <w:jc w:val="right"/>
              <w:rPr>
                <w:rFonts w:eastAsia="Times New Roman" w:cstheme="minorHAnsi"/>
                <w:color w:val="000000"/>
                <w:lang w:eastAsia="en-CA"/>
              </w:rPr>
            </w:pPr>
            <w:r w:rsidRPr="002079DD">
              <w:rPr>
                <w:rFonts w:eastAsia="Times New Roman" w:cstheme="minorHAnsi"/>
                <w:color w:val="000000"/>
                <w:lang w:eastAsia="en-CA"/>
              </w:rPr>
              <w:t>0.9 (0.6, 1.1)</w:t>
            </w:r>
          </w:p>
        </w:tc>
      </w:tr>
      <w:tr w:rsidR="00C7728D" w:rsidRPr="003C15BD" w14:paraId="563DD608" w14:textId="77777777" w:rsidTr="00C7728D">
        <w:trPr>
          <w:trHeight w:val="615"/>
        </w:trPr>
        <w:tc>
          <w:tcPr>
            <w:tcW w:w="192" w:type="pct"/>
            <w:shd w:val="clear" w:color="000000" w:fill="FFFFFF"/>
            <w:vAlign w:val="center"/>
            <w:hideMark/>
          </w:tcPr>
          <w:p w14:paraId="5BCCFBA9" w14:textId="77777777" w:rsidR="0010508B" w:rsidRPr="002079DD" w:rsidRDefault="0010508B" w:rsidP="0010508B">
            <w:pPr>
              <w:spacing w:after="0" w:line="240" w:lineRule="auto"/>
              <w:jc w:val="right"/>
              <w:rPr>
                <w:rFonts w:eastAsia="Times New Roman" w:cstheme="minorHAnsi"/>
                <w:color w:val="000000"/>
                <w:lang w:eastAsia="en-CA"/>
              </w:rPr>
            </w:pPr>
            <w:r w:rsidRPr="002079DD">
              <w:rPr>
                <w:rFonts w:eastAsia="Times New Roman" w:cstheme="minorHAnsi"/>
                <w:color w:val="000000"/>
                <w:lang w:eastAsia="en-CA"/>
              </w:rPr>
              <w:t>2014</w:t>
            </w:r>
          </w:p>
        </w:tc>
        <w:tc>
          <w:tcPr>
            <w:tcW w:w="652" w:type="pct"/>
            <w:shd w:val="clear" w:color="000000" w:fill="FFFFFF"/>
            <w:vAlign w:val="center"/>
            <w:hideMark/>
          </w:tcPr>
          <w:p w14:paraId="61DF6DB1" w14:textId="77777777" w:rsidR="0010508B" w:rsidRPr="002079DD" w:rsidRDefault="0010508B" w:rsidP="0010508B">
            <w:pPr>
              <w:spacing w:after="0" w:line="240" w:lineRule="auto"/>
              <w:jc w:val="right"/>
              <w:rPr>
                <w:rFonts w:eastAsia="Times New Roman" w:cstheme="minorHAnsi"/>
                <w:color w:val="000000"/>
                <w:lang w:eastAsia="en-CA"/>
              </w:rPr>
            </w:pPr>
            <w:r w:rsidRPr="002079DD">
              <w:rPr>
                <w:rFonts w:eastAsia="Times New Roman" w:cstheme="minorHAnsi"/>
                <w:color w:val="000000"/>
                <w:lang w:eastAsia="en-CA"/>
              </w:rPr>
              <w:t>58 (20.4%)</w:t>
            </w:r>
          </w:p>
        </w:tc>
        <w:tc>
          <w:tcPr>
            <w:tcW w:w="548" w:type="pct"/>
            <w:shd w:val="clear" w:color="000000" w:fill="FFFFFF"/>
            <w:vAlign w:val="center"/>
            <w:hideMark/>
          </w:tcPr>
          <w:p w14:paraId="537FFD56" w14:textId="77777777" w:rsidR="0010508B" w:rsidRPr="002079DD" w:rsidRDefault="0010508B" w:rsidP="0010508B">
            <w:pPr>
              <w:spacing w:after="0" w:line="240" w:lineRule="auto"/>
              <w:jc w:val="right"/>
              <w:rPr>
                <w:rFonts w:eastAsia="Times New Roman" w:cstheme="minorHAnsi"/>
                <w:color w:val="000000"/>
                <w:lang w:eastAsia="en-CA"/>
              </w:rPr>
            </w:pPr>
            <w:r w:rsidRPr="002079DD">
              <w:rPr>
                <w:rFonts w:eastAsia="Times New Roman" w:cstheme="minorHAnsi"/>
                <w:color w:val="000000"/>
                <w:lang w:eastAsia="en-CA"/>
              </w:rPr>
              <w:t>324</w:t>
            </w:r>
          </w:p>
        </w:tc>
        <w:tc>
          <w:tcPr>
            <w:tcW w:w="423" w:type="pct"/>
            <w:shd w:val="clear" w:color="000000" w:fill="FFFFFF"/>
            <w:vAlign w:val="center"/>
            <w:hideMark/>
          </w:tcPr>
          <w:p w14:paraId="7026A481" w14:textId="386E411C" w:rsidR="0010508B" w:rsidRPr="002079DD" w:rsidRDefault="0010508B" w:rsidP="0010508B">
            <w:pPr>
              <w:spacing w:after="0" w:line="240" w:lineRule="auto"/>
              <w:jc w:val="right"/>
              <w:rPr>
                <w:rFonts w:eastAsia="Times New Roman" w:cstheme="minorHAnsi"/>
                <w:color w:val="000000"/>
                <w:lang w:eastAsia="en-CA"/>
              </w:rPr>
            </w:pPr>
            <w:r w:rsidRPr="002079DD">
              <w:rPr>
                <w:rFonts w:eastAsia="Times New Roman" w:cstheme="minorHAnsi"/>
                <w:color w:val="000000"/>
                <w:lang w:eastAsia="en-CA"/>
              </w:rPr>
              <w:t>28,420</w:t>
            </w:r>
          </w:p>
        </w:tc>
        <w:tc>
          <w:tcPr>
            <w:tcW w:w="385" w:type="pct"/>
            <w:shd w:val="clear" w:color="000000" w:fill="FFFFFF"/>
            <w:vAlign w:val="center"/>
            <w:hideMark/>
          </w:tcPr>
          <w:p w14:paraId="1581E805" w14:textId="77777777" w:rsidR="0010508B" w:rsidRPr="002079DD" w:rsidRDefault="0010508B" w:rsidP="0010508B">
            <w:pPr>
              <w:spacing w:after="0" w:line="240" w:lineRule="auto"/>
              <w:jc w:val="right"/>
              <w:rPr>
                <w:rFonts w:eastAsia="Times New Roman" w:cstheme="minorHAnsi"/>
                <w:color w:val="000000"/>
                <w:lang w:eastAsia="en-CA"/>
              </w:rPr>
            </w:pPr>
            <w:r w:rsidRPr="002079DD">
              <w:rPr>
                <w:rFonts w:eastAsia="Times New Roman" w:cstheme="minorHAnsi"/>
                <w:color w:val="000000"/>
                <w:lang w:eastAsia="en-CA"/>
              </w:rPr>
              <w:t>1.1 (0.9, 1.3)</w:t>
            </w:r>
          </w:p>
        </w:tc>
        <w:tc>
          <w:tcPr>
            <w:tcW w:w="545" w:type="pct"/>
            <w:shd w:val="clear" w:color="000000" w:fill="FFFFFF"/>
            <w:vAlign w:val="center"/>
            <w:hideMark/>
          </w:tcPr>
          <w:p w14:paraId="33AEC4BC" w14:textId="77777777" w:rsidR="0010508B" w:rsidRPr="002079DD" w:rsidRDefault="0010508B" w:rsidP="0010508B">
            <w:pPr>
              <w:spacing w:after="0" w:line="240" w:lineRule="auto"/>
              <w:jc w:val="right"/>
              <w:rPr>
                <w:rFonts w:eastAsia="Times New Roman" w:cstheme="minorHAnsi"/>
                <w:color w:val="000000"/>
                <w:lang w:eastAsia="en-CA"/>
              </w:rPr>
            </w:pPr>
            <w:r w:rsidRPr="002079DD">
              <w:rPr>
                <w:rFonts w:eastAsia="Times New Roman" w:cstheme="minorHAnsi"/>
                <w:color w:val="000000"/>
                <w:lang w:eastAsia="en-CA"/>
              </w:rPr>
              <w:t>250</w:t>
            </w:r>
          </w:p>
        </w:tc>
        <w:tc>
          <w:tcPr>
            <w:tcW w:w="421" w:type="pct"/>
            <w:shd w:val="clear" w:color="000000" w:fill="FFFFFF"/>
            <w:vAlign w:val="center"/>
            <w:hideMark/>
          </w:tcPr>
          <w:p w14:paraId="52BE2D9F" w14:textId="1713B9B5" w:rsidR="0010508B" w:rsidRPr="002079DD" w:rsidRDefault="0010508B" w:rsidP="0010508B">
            <w:pPr>
              <w:spacing w:after="0" w:line="240" w:lineRule="auto"/>
              <w:jc w:val="right"/>
              <w:rPr>
                <w:rFonts w:eastAsia="Times New Roman" w:cstheme="minorHAnsi"/>
                <w:color w:val="000000"/>
                <w:lang w:eastAsia="en-CA"/>
              </w:rPr>
            </w:pPr>
            <w:r w:rsidRPr="002079DD">
              <w:rPr>
                <w:rFonts w:eastAsia="Times New Roman" w:cstheme="minorHAnsi"/>
                <w:color w:val="000000"/>
                <w:lang w:eastAsia="en-CA"/>
              </w:rPr>
              <w:t>28,346</w:t>
            </w:r>
          </w:p>
        </w:tc>
        <w:tc>
          <w:tcPr>
            <w:tcW w:w="382" w:type="pct"/>
            <w:shd w:val="clear" w:color="000000" w:fill="FFFFFF"/>
            <w:vAlign w:val="center"/>
            <w:hideMark/>
          </w:tcPr>
          <w:p w14:paraId="64E917FB" w14:textId="77777777" w:rsidR="0010508B" w:rsidRPr="002079DD" w:rsidRDefault="0010508B" w:rsidP="0010508B">
            <w:pPr>
              <w:spacing w:after="0" w:line="240" w:lineRule="auto"/>
              <w:jc w:val="right"/>
              <w:rPr>
                <w:rFonts w:eastAsia="Times New Roman" w:cstheme="minorHAnsi"/>
                <w:color w:val="000000"/>
                <w:lang w:eastAsia="en-CA"/>
              </w:rPr>
            </w:pPr>
            <w:r w:rsidRPr="002079DD">
              <w:rPr>
                <w:rFonts w:eastAsia="Times New Roman" w:cstheme="minorHAnsi"/>
                <w:color w:val="000000"/>
                <w:lang w:eastAsia="en-CA"/>
              </w:rPr>
              <w:t>0.9 (0.8, 1.4)</w:t>
            </w:r>
          </w:p>
        </w:tc>
        <w:tc>
          <w:tcPr>
            <w:tcW w:w="588" w:type="pct"/>
            <w:shd w:val="clear" w:color="000000" w:fill="FFFFFF"/>
            <w:vAlign w:val="center"/>
            <w:hideMark/>
          </w:tcPr>
          <w:p w14:paraId="5D49F59D" w14:textId="77777777" w:rsidR="0010508B" w:rsidRPr="002079DD" w:rsidRDefault="0010508B" w:rsidP="0010508B">
            <w:pPr>
              <w:spacing w:after="0" w:line="240" w:lineRule="auto"/>
              <w:jc w:val="right"/>
              <w:rPr>
                <w:rFonts w:eastAsia="Times New Roman" w:cstheme="minorHAnsi"/>
                <w:color w:val="000000"/>
                <w:lang w:eastAsia="en-CA"/>
              </w:rPr>
            </w:pPr>
            <w:r w:rsidRPr="002079DD">
              <w:rPr>
                <w:rFonts w:eastAsia="Times New Roman" w:cstheme="minorHAnsi"/>
                <w:color w:val="000000"/>
                <w:lang w:eastAsia="en-CA"/>
              </w:rPr>
              <w:t>250</w:t>
            </w:r>
          </w:p>
        </w:tc>
        <w:tc>
          <w:tcPr>
            <w:tcW w:w="452" w:type="pct"/>
            <w:shd w:val="clear" w:color="000000" w:fill="FFFFFF"/>
            <w:vAlign w:val="center"/>
            <w:hideMark/>
          </w:tcPr>
          <w:p w14:paraId="7960646B" w14:textId="326CCA36" w:rsidR="0010508B" w:rsidRPr="002079DD" w:rsidRDefault="0010508B" w:rsidP="0010508B">
            <w:pPr>
              <w:spacing w:after="0" w:line="240" w:lineRule="auto"/>
              <w:jc w:val="right"/>
              <w:rPr>
                <w:rFonts w:eastAsia="Times New Roman" w:cstheme="minorHAnsi"/>
                <w:color w:val="000000"/>
                <w:lang w:eastAsia="en-CA"/>
              </w:rPr>
            </w:pPr>
            <w:r w:rsidRPr="002079DD">
              <w:rPr>
                <w:rFonts w:eastAsia="Times New Roman" w:cstheme="minorHAnsi"/>
                <w:color w:val="000000"/>
                <w:lang w:eastAsia="en-CA"/>
              </w:rPr>
              <w:t>28,419</w:t>
            </w:r>
          </w:p>
        </w:tc>
        <w:tc>
          <w:tcPr>
            <w:tcW w:w="412" w:type="pct"/>
            <w:shd w:val="clear" w:color="000000" w:fill="FFFFFF"/>
            <w:vAlign w:val="center"/>
            <w:hideMark/>
          </w:tcPr>
          <w:p w14:paraId="01F95BA7" w14:textId="77777777" w:rsidR="0010508B" w:rsidRPr="002079DD" w:rsidRDefault="0010508B" w:rsidP="0010508B">
            <w:pPr>
              <w:spacing w:after="0" w:line="240" w:lineRule="auto"/>
              <w:jc w:val="right"/>
              <w:rPr>
                <w:rFonts w:eastAsia="Times New Roman" w:cstheme="minorHAnsi"/>
                <w:color w:val="000000"/>
                <w:lang w:eastAsia="en-CA"/>
              </w:rPr>
            </w:pPr>
            <w:r w:rsidRPr="002079DD">
              <w:rPr>
                <w:rFonts w:eastAsia="Times New Roman" w:cstheme="minorHAnsi"/>
                <w:color w:val="000000"/>
                <w:lang w:eastAsia="en-CA"/>
              </w:rPr>
              <w:t>0.9 (0.6, 1.1)</w:t>
            </w:r>
          </w:p>
        </w:tc>
      </w:tr>
      <w:tr w:rsidR="00C7728D" w:rsidRPr="003C15BD" w14:paraId="225E75F9" w14:textId="77777777" w:rsidTr="00C7728D">
        <w:trPr>
          <w:trHeight w:val="298"/>
        </w:trPr>
        <w:tc>
          <w:tcPr>
            <w:tcW w:w="192" w:type="pct"/>
            <w:shd w:val="clear" w:color="000000" w:fill="FFFFFF"/>
            <w:vAlign w:val="center"/>
            <w:hideMark/>
          </w:tcPr>
          <w:p w14:paraId="1D48CBE0" w14:textId="77777777" w:rsidR="0010508B" w:rsidRPr="002079DD" w:rsidRDefault="0010508B" w:rsidP="0010508B">
            <w:pPr>
              <w:spacing w:after="0" w:line="240" w:lineRule="auto"/>
              <w:jc w:val="right"/>
              <w:rPr>
                <w:rFonts w:eastAsia="Times New Roman" w:cstheme="minorHAnsi"/>
                <w:color w:val="000000"/>
                <w:lang w:eastAsia="en-CA"/>
              </w:rPr>
            </w:pPr>
            <w:r w:rsidRPr="002079DD">
              <w:rPr>
                <w:rFonts w:eastAsia="Times New Roman" w:cstheme="minorHAnsi"/>
                <w:color w:val="000000"/>
                <w:lang w:eastAsia="en-CA"/>
              </w:rPr>
              <w:t>2018</w:t>
            </w:r>
          </w:p>
        </w:tc>
        <w:tc>
          <w:tcPr>
            <w:tcW w:w="652" w:type="pct"/>
            <w:shd w:val="clear" w:color="000000" w:fill="FFFFFF"/>
            <w:vAlign w:val="center"/>
            <w:hideMark/>
          </w:tcPr>
          <w:p w14:paraId="0CC20820" w14:textId="77777777" w:rsidR="0010508B" w:rsidRPr="002079DD" w:rsidRDefault="0010508B" w:rsidP="0010508B">
            <w:pPr>
              <w:spacing w:after="0" w:line="240" w:lineRule="auto"/>
              <w:jc w:val="right"/>
              <w:rPr>
                <w:rFonts w:eastAsia="Times New Roman" w:cstheme="minorHAnsi"/>
                <w:color w:val="000000"/>
                <w:lang w:eastAsia="en-CA"/>
              </w:rPr>
            </w:pPr>
            <w:r w:rsidRPr="002079DD">
              <w:rPr>
                <w:rFonts w:eastAsia="Times New Roman" w:cstheme="minorHAnsi"/>
                <w:color w:val="000000"/>
                <w:lang w:eastAsia="en-CA"/>
              </w:rPr>
              <w:t>86 (39.1%)</w:t>
            </w:r>
          </w:p>
        </w:tc>
        <w:tc>
          <w:tcPr>
            <w:tcW w:w="548" w:type="pct"/>
            <w:shd w:val="clear" w:color="000000" w:fill="FFFFFF"/>
            <w:vAlign w:val="center"/>
            <w:hideMark/>
          </w:tcPr>
          <w:p w14:paraId="0ABE6C80" w14:textId="77777777" w:rsidR="0010508B" w:rsidRPr="002079DD" w:rsidRDefault="0010508B" w:rsidP="0010508B">
            <w:pPr>
              <w:spacing w:after="0" w:line="240" w:lineRule="auto"/>
              <w:jc w:val="right"/>
              <w:rPr>
                <w:rFonts w:eastAsia="Times New Roman" w:cstheme="minorHAnsi"/>
                <w:color w:val="000000"/>
                <w:lang w:eastAsia="en-CA"/>
              </w:rPr>
            </w:pPr>
            <w:r w:rsidRPr="002079DD">
              <w:rPr>
                <w:rFonts w:eastAsia="Times New Roman" w:cstheme="minorHAnsi"/>
                <w:color w:val="000000"/>
                <w:lang w:eastAsia="en-CA"/>
              </w:rPr>
              <w:t>234</w:t>
            </w:r>
          </w:p>
        </w:tc>
        <w:tc>
          <w:tcPr>
            <w:tcW w:w="423" w:type="pct"/>
            <w:shd w:val="clear" w:color="000000" w:fill="FFFFFF"/>
            <w:vAlign w:val="center"/>
            <w:hideMark/>
          </w:tcPr>
          <w:p w14:paraId="465518CE" w14:textId="78C4A93C" w:rsidR="0010508B" w:rsidRPr="002079DD" w:rsidRDefault="0010508B" w:rsidP="0010508B">
            <w:pPr>
              <w:spacing w:after="0" w:line="240" w:lineRule="auto"/>
              <w:jc w:val="right"/>
              <w:rPr>
                <w:rFonts w:eastAsia="Times New Roman" w:cstheme="minorHAnsi"/>
                <w:color w:val="000000"/>
                <w:lang w:eastAsia="en-CA"/>
              </w:rPr>
            </w:pPr>
            <w:r w:rsidRPr="002079DD">
              <w:rPr>
                <w:rFonts w:eastAsia="Times New Roman" w:cstheme="minorHAnsi"/>
                <w:color w:val="000000"/>
                <w:lang w:eastAsia="en-CA"/>
              </w:rPr>
              <w:t>20,986</w:t>
            </w:r>
          </w:p>
        </w:tc>
        <w:tc>
          <w:tcPr>
            <w:tcW w:w="385" w:type="pct"/>
            <w:shd w:val="clear" w:color="000000" w:fill="FFFFFF"/>
            <w:vAlign w:val="center"/>
            <w:hideMark/>
          </w:tcPr>
          <w:p w14:paraId="49A57A6A" w14:textId="77777777" w:rsidR="0010508B" w:rsidRPr="002079DD" w:rsidRDefault="0010508B" w:rsidP="0010508B">
            <w:pPr>
              <w:spacing w:after="0" w:line="240" w:lineRule="auto"/>
              <w:jc w:val="right"/>
              <w:rPr>
                <w:rFonts w:eastAsia="Times New Roman" w:cstheme="minorHAnsi"/>
                <w:color w:val="000000"/>
                <w:lang w:eastAsia="en-CA"/>
              </w:rPr>
            </w:pPr>
            <w:r w:rsidRPr="002079DD">
              <w:rPr>
                <w:rFonts w:eastAsia="Times New Roman" w:cstheme="minorHAnsi"/>
                <w:color w:val="000000"/>
                <w:lang w:eastAsia="en-CA"/>
              </w:rPr>
              <w:t>1.1 (0.8, 1.4)</w:t>
            </w:r>
          </w:p>
        </w:tc>
        <w:tc>
          <w:tcPr>
            <w:tcW w:w="545" w:type="pct"/>
            <w:shd w:val="clear" w:color="000000" w:fill="FFFFFF"/>
            <w:vAlign w:val="center"/>
            <w:hideMark/>
          </w:tcPr>
          <w:p w14:paraId="6C561DB4" w14:textId="77777777" w:rsidR="0010508B" w:rsidRPr="002079DD" w:rsidRDefault="0010508B" w:rsidP="0010508B">
            <w:pPr>
              <w:spacing w:after="0" w:line="240" w:lineRule="auto"/>
              <w:jc w:val="right"/>
              <w:rPr>
                <w:rFonts w:eastAsia="Times New Roman" w:cstheme="minorHAnsi"/>
                <w:color w:val="000000"/>
                <w:lang w:eastAsia="en-CA"/>
              </w:rPr>
            </w:pPr>
            <w:r w:rsidRPr="002079DD">
              <w:rPr>
                <w:rFonts w:eastAsia="Times New Roman" w:cstheme="minorHAnsi"/>
                <w:color w:val="000000"/>
                <w:lang w:eastAsia="en-CA"/>
              </w:rPr>
              <w:t>99</w:t>
            </w:r>
          </w:p>
        </w:tc>
        <w:tc>
          <w:tcPr>
            <w:tcW w:w="421" w:type="pct"/>
            <w:shd w:val="clear" w:color="000000" w:fill="FFFFFF"/>
            <w:vAlign w:val="center"/>
            <w:hideMark/>
          </w:tcPr>
          <w:p w14:paraId="3EBE837E" w14:textId="6AC8115E" w:rsidR="0010508B" w:rsidRPr="002079DD" w:rsidRDefault="0010508B" w:rsidP="0010508B">
            <w:pPr>
              <w:spacing w:after="0" w:line="240" w:lineRule="auto"/>
              <w:jc w:val="right"/>
              <w:rPr>
                <w:rFonts w:eastAsia="Times New Roman" w:cstheme="minorHAnsi"/>
                <w:color w:val="000000"/>
                <w:lang w:eastAsia="en-CA"/>
              </w:rPr>
            </w:pPr>
            <w:r w:rsidRPr="002079DD">
              <w:rPr>
                <w:rFonts w:eastAsia="Times New Roman" w:cstheme="minorHAnsi"/>
                <w:color w:val="000000"/>
                <w:lang w:eastAsia="en-CA"/>
              </w:rPr>
              <w:t>20,851</w:t>
            </w:r>
          </w:p>
        </w:tc>
        <w:tc>
          <w:tcPr>
            <w:tcW w:w="382" w:type="pct"/>
            <w:shd w:val="clear" w:color="000000" w:fill="FFFFFF"/>
            <w:vAlign w:val="center"/>
            <w:hideMark/>
          </w:tcPr>
          <w:p w14:paraId="2DC7516A" w14:textId="77777777" w:rsidR="0010508B" w:rsidRPr="002079DD" w:rsidRDefault="0010508B" w:rsidP="0010508B">
            <w:pPr>
              <w:spacing w:after="0" w:line="240" w:lineRule="auto"/>
              <w:jc w:val="right"/>
              <w:rPr>
                <w:rFonts w:eastAsia="Times New Roman" w:cstheme="minorHAnsi"/>
                <w:color w:val="000000"/>
                <w:lang w:eastAsia="en-CA"/>
              </w:rPr>
            </w:pPr>
            <w:r w:rsidRPr="002079DD">
              <w:rPr>
                <w:rFonts w:eastAsia="Times New Roman" w:cstheme="minorHAnsi"/>
                <w:color w:val="000000"/>
                <w:lang w:eastAsia="en-CA"/>
              </w:rPr>
              <w:t>0.5 (0.3, 0.6)</w:t>
            </w:r>
          </w:p>
        </w:tc>
        <w:tc>
          <w:tcPr>
            <w:tcW w:w="588" w:type="pct"/>
            <w:shd w:val="clear" w:color="000000" w:fill="FFFFFF"/>
            <w:vAlign w:val="center"/>
            <w:hideMark/>
          </w:tcPr>
          <w:p w14:paraId="528B24C7" w14:textId="77777777" w:rsidR="0010508B" w:rsidRPr="002079DD" w:rsidRDefault="0010508B" w:rsidP="0010508B">
            <w:pPr>
              <w:spacing w:after="0" w:line="240" w:lineRule="auto"/>
              <w:jc w:val="right"/>
              <w:rPr>
                <w:rFonts w:eastAsia="Times New Roman" w:cstheme="minorHAnsi"/>
                <w:color w:val="000000"/>
                <w:lang w:eastAsia="en-CA"/>
              </w:rPr>
            </w:pPr>
            <w:r w:rsidRPr="002079DD">
              <w:rPr>
                <w:rFonts w:eastAsia="Times New Roman" w:cstheme="minorHAnsi"/>
                <w:color w:val="000000"/>
                <w:lang w:eastAsia="en-CA"/>
              </w:rPr>
              <w:t>99</w:t>
            </w:r>
          </w:p>
        </w:tc>
        <w:tc>
          <w:tcPr>
            <w:tcW w:w="452" w:type="pct"/>
            <w:shd w:val="clear" w:color="000000" w:fill="FFFFFF"/>
            <w:vAlign w:val="center"/>
            <w:hideMark/>
          </w:tcPr>
          <w:p w14:paraId="3F0EB4E5" w14:textId="129658DB" w:rsidR="0010508B" w:rsidRPr="002079DD" w:rsidRDefault="0010508B" w:rsidP="0010508B">
            <w:pPr>
              <w:spacing w:after="0" w:line="240" w:lineRule="auto"/>
              <w:jc w:val="right"/>
              <w:rPr>
                <w:rFonts w:eastAsia="Times New Roman" w:cstheme="minorHAnsi"/>
                <w:color w:val="000000"/>
                <w:lang w:eastAsia="en-CA"/>
              </w:rPr>
            </w:pPr>
            <w:r w:rsidRPr="002079DD">
              <w:rPr>
                <w:rFonts w:eastAsia="Times New Roman" w:cstheme="minorHAnsi"/>
                <w:color w:val="000000"/>
                <w:lang w:eastAsia="en-CA"/>
              </w:rPr>
              <w:t>20,985</w:t>
            </w:r>
          </w:p>
        </w:tc>
        <w:tc>
          <w:tcPr>
            <w:tcW w:w="412" w:type="pct"/>
            <w:shd w:val="clear" w:color="000000" w:fill="FFFFFF"/>
            <w:vAlign w:val="center"/>
            <w:hideMark/>
          </w:tcPr>
          <w:p w14:paraId="323E7D6C" w14:textId="10503544" w:rsidR="0010508B" w:rsidRPr="002079DD" w:rsidRDefault="0010508B" w:rsidP="0010508B">
            <w:pPr>
              <w:spacing w:after="0" w:line="240" w:lineRule="auto"/>
              <w:jc w:val="right"/>
              <w:rPr>
                <w:rFonts w:eastAsia="Times New Roman" w:cstheme="minorHAnsi"/>
                <w:color w:val="000000"/>
                <w:lang w:eastAsia="en-CA"/>
              </w:rPr>
            </w:pPr>
            <w:r w:rsidRPr="002079DD">
              <w:rPr>
                <w:rFonts w:eastAsia="Times New Roman" w:cstheme="minorHAnsi"/>
                <w:color w:val="000000"/>
                <w:lang w:eastAsia="en-CA"/>
              </w:rPr>
              <w:t>0.</w:t>
            </w:r>
            <w:r w:rsidR="001D1C92" w:rsidRPr="002079DD">
              <w:rPr>
                <w:rFonts w:eastAsia="Times New Roman" w:cstheme="minorHAnsi"/>
                <w:color w:val="000000"/>
                <w:lang w:eastAsia="en-CA"/>
              </w:rPr>
              <w:t>5</w:t>
            </w:r>
            <w:r w:rsidRPr="002079DD">
              <w:rPr>
                <w:rFonts w:eastAsia="Times New Roman" w:cstheme="minorHAnsi"/>
                <w:color w:val="000000"/>
                <w:lang w:eastAsia="en-CA"/>
              </w:rPr>
              <w:t xml:space="preserve"> (0.3, 0.</w:t>
            </w:r>
            <w:r w:rsidR="001F3248" w:rsidRPr="002079DD">
              <w:rPr>
                <w:rFonts w:eastAsia="Times New Roman" w:cstheme="minorHAnsi"/>
                <w:color w:val="000000"/>
                <w:lang w:eastAsia="en-CA"/>
              </w:rPr>
              <w:t>6</w:t>
            </w:r>
            <w:r w:rsidRPr="002079DD">
              <w:rPr>
                <w:rFonts w:eastAsia="Times New Roman" w:cstheme="minorHAnsi"/>
                <w:color w:val="000000"/>
                <w:lang w:eastAsia="en-CA"/>
              </w:rPr>
              <w:t>)</w:t>
            </w:r>
          </w:p>
        </w:tc>
      </w:tr>
      <w:tr w:rsidR="00C7728D" w:rsidRPr="003C15BD" w14:paraId="14970610" w14:textId="77777777" w:rsidTr="00C7728D">
        <w:trPr>
          <w:trHeight w:val="615"/>
        </w:trPr>
        <w:tc>
          <w:tcPr>
            <w:tcW w:w="192" w:type="pct"/>
            <w:shd w:val="clear" w:color="000000" w:fill="FFFFFF"/>
            <w:vAlign w:val="center"/>
            <w:hideMark/>
          </w:tcPr>
          <w:p w14:paraId="20D32ADE" w14:textId="77777777" w:rsidR="0010508B" w:rsidRPr="002079DD" w:rsidRDefault="0010508B" w:rsidP="0010508B">
            <w:pPr>
              <w:spacing w:after="0" w:line="240" w:lineRule="auto"/>
              <w:rPr>
                <w:rFonts w:eastAsia="Times New Roman" w:cstheme="minorHAnsi"/>
                <w:b/>
                <w:bCs/>
                <w:color w:val="000000"/>
                <w:lang w:eastAsia="en-CA"/>
              </w:rPr>
            </w:pPr>
            <w:r w:rsidRPr="002079DD">
              <w:rPr>
                <w:rFonts w:eastAsia="Times New Roman" w:cstheme="minorHAnsi"/>
                <w:b/>
                <w:bCs/>
                <w:color w:val="000000"/>
                <w:lang w:eastAsia="en-CA"/>
              </w:rPr>
              <w:t>Total</w:t>
            </w:r>
          </w:p>
        </w:tc>
        <w:tc>
          <w:tcPr>
            <w:tcW w:w="652" w:type="pct"/>
            <w:shd w:val="clear" w:color="000000" w:fill="FFFFFF"/>
            <w:vAlign w:val="center"/>
            <w:hideMark/>
          </w:tcPr>
          <w:p w14:paraId="60204417" w14:textId="77777777" w:rsidR="0010508B" w:rsidRPr="002079DD" w:rsidRDefault="0010508B" w:rsidP="0010508B">
            <w:pPr>
              <w:spacing w:after="0" w:line="240" w:lineRule="auto"/>
              <w:jc w:val="right"/>
              <w:rPr>
                <w:rFonts w:eastAsia="Times New Roman" w:cstheme="minorHAnsi"/>
                <w:color w:val="000000"/>
                <w:lang w:eastAsia="en-CA"/>
              </w:rPr>
            </w:pPr>
            <w:r w:rsidRPr="002079DD">
              <w:rPr>
                <w:rFonts w:eastAsia="Times New Roman" w:cstheme="minorHAnsi"/>
                <w:color w:val="000000"/>
                <w:lang w:eastAsia="en-CA"/>
              </w:rPr>
              <w:t>265 (27.7%)</w:t>
            </w:r>
          </w:p>
        </w:tc>
        <w:tc>
          <w:tcPr>
            <w:tcW w:w="548" w:type="pct"/>
            <w:shd w:val="clear" w:color="000000" w:fill="FFFFFF"/>
            <w:vAlign w:val="center"/>
            <w:hideMark/>
          </w:tcPr>
          <w:p w14:paraId="50E0FE19" w14:textId="77777777" w:rsidR="0010508B" w:rsidRPr="002079DD" w:rsidRDefault="0010508B" w:rsidP="0010508B">
            <w:pPr>
              <w:spacing w:after="0" w:line="240" w:lineRule="auto"/>
              <w:jc w:val="right"/>
              <w:rPr>
                <w:rFonts w:eastAsia="Times New Roman" w:cstheme="minorHAnsi"/>
                <w:color w:val="000000"/>
                <w:lang w:eastAsia="en-CA"/>
              </w:rPr>
            </w:pPr>
            <w:r w:rsidRPr="002079DD">
              <w:rPr>
                <w:rFonts w:eastAsia="Times New Roman" w:cstheme="minorHAnsi"/>
                <w:color w:val="000000"/>
                <w:lang w:eastAsia="en-CA"/>
              </w:rPr>
              <w:t>956</w:t>
            </w:r>
          </w:p>
        </w:tc>
        <w:tc>
          <w:tcPr>
            <w:tcW w:w="423" w:type="pct"/>
            <w:shd w:val="clear" w:color="000000" w:fill="FFFFFF"/>
            <w:vAlign w:val="center"/>
            <w:hideMark/>
          </w:tcPr>
          <w:p w14:paraId="6280D375" w14:textId="2B9D4960" w:rsidR="0010508B" w:rsidRPr="002079DD" w:rsidRDefault="0010508B" w:rsidP="0010508B">
            <w:pPr>
              <w:spacing w:after="0" w:line="240" w:lineRule="auto"/>
              <w:jc w:val="right"/>
              <w:rPr>
                <w:rFonts w:eastAsia="Times New Roman" w:cstheme="minorHAnsi"/>
                <w:color w:val="000000"/>
                <w:lang w:eastAsia="en-CA"/>
              </w:rPr>
            </w:pPr>
            <w:r w:rsidRPr="002079DD">
              <w:rPr>
                <w:rFonts w:eastAsia="Times New Roman" w:cstheme="minorHAnsi"/>
                <w:color w:val="000000"/>
                <w:lang w:eastAsia="en-CA"/>
              </w:rPr>
              <w:t>90,908</w:t>
            </w:r>
          </w:p>
        </w:tc>
        <w:tc>
          <w:tcPr>
            <w:tcW w:w="385" w:type="pct"/>
            <w:shd w:val="clear" w:color="000000" w:fill="FFFFFF"/>
            <w:vAlign w:val="center"/>
            <w:hideMark/>
          </w:tcPr>
          <w:p w14:paraId="033D0932" w14:textId="77777777" w:rsidR="0010508B" w:rsidRPr="002079DD" w:rsidRDefault="0010508B" w:rsidP="0010508B">
            <w:pPr>
              <w:spacing w:after="0" w:line="240" w:lineRule="auto"/>
              <w:jc w:val="right"/>
              <w:rPr>
                <w:rFonts w:eastAsia="Times New Roman" w:cstheme="minorHAnsi"/>
                <w:color w:val="000000"/>
                <w:lang w:eastAsia="en-CA"/>
              </w:rPr>
            </w:pPr>
            <w:r w:rsidRPr="002079DD">
              <w:rPr>
                <w:rFonts w:eastAsia="Times New Roman" w:cstheme="minorHAnsi"/>
                <w:color w:val="000000"/>
                <w:lang w:eastAsia="en-CA"/>
              </w:rPr>
              <w:t>1.1 (0.8, 1.3)</w:t>
            </w:r>
          </w:p>
        </w:tc>
        <w:tc>
          <w:tcPr>
            <w:tcW w:w="545" w:type="pct"/>
            <w:shd w:val="clear" w:color="000000" w:fill="FFFFFF"/>
            <w:vAlign w:val="center"/>
            <w:hideMark/>
          </w:tcPr>
          <w:p w14:paraId="579686E6" w14:textId="77777777" w:rsidR="0010508B" w:rsidRPr="002079DD" w:rsidRDefault="0010508B" w:rsidP="0010508B">
            <w:pPr>
              <w:spacing w:after="0" w:line="240" w:lineRule="auto"/>
              <w:jc w:val="right"/>
              <w:rPr>
                <w:rFonts w:eastAsia="Times New Roman" w:cstheme="minorHAnsi"/>
                <w:color w:val="000000"/>
                <w:lang w:eastAsia="en-CA"/>
              </w:rPr>
            </w:pPr>
            <w:r w:rsidRPr="002079DD">
              <w:rPr>
                <w:rFonts w:eastAsia="Times New Roman" w:cstheme="minorHAnsi"/>
                <w:color w:val="000000"/>
                <w:lang w:eastAsia="en-CA"/>
              </w:rPr>
              <w:t>660</w:t>
            </w:r>
          </w:p>
        </w:tc>
        <w:tc>
          <w:tcPr>
            <w:tcW w:w="421" w:type="pct"/>
            <w:shd w:val="clear" w:color="000000" w:fill="FFFFFF"/>
            <w:vAlign w:val="center"/>
            <w:hideMark/>
          </w:tcPr>
          <w:p w14:paraId="44C20730" w14:textId="184F4155" w:rsidR="0010508B" w:rsidRPr="002079DD" w:rsidRDefault="0010508B" w:rsidP="0010508B">
            <w:pPr>
              <w:spacing w:after="0" w:line="240" w:lineRule="auto"/>
              <w:jc w:val="right"/>
              <w:rPr>
                <w:rFonts w:eastAsia="Times New Roman" w:cstheme="minorHAnsi"/>
                <w:color w:val="000000"/>
                <w:lang w:eastAsia="en-CA"/>
              </w:rPr>
            </w:pPr>
            <w:r w:rsidRPr="002079DD">
              <w:rPr>
                <w:rFonts w:eastAsia="Times New Roman" w:cstheme="minorHAnsi"/>
                <w:color w:val="000000"/>
                <w:lang w:eastAsia="en-CA"/>
              </w:rPr>
              <w:t>90,568</w:t>
            </w:r>
          </w:p>
        </w:tc>
        <w:tc>
          <w:tcPr>
            <w:tcW w:w="382" w:type="pct"/>
            <w:shd w:val="clear" w:color="000000" w:fill="FFFFFF"/>
            <w:vAlign w:val="center"/>
            <w:hideMark/>
          </w:tcPr>
          <w:p w14:paraId="629AA0EA" w14:textId="77777777" w:rsidR="0010508B" w:rsidRPr="002079DD" w:rsidRDefault="0010508B" w:rsidP="0010508B">
            <w:pPr>
              <w:spacing w:after="0" w:line="240" w:lineRule="auto"/>
              <w:jc w:val="right"/>
              <w:rPr>
                <w:rFonts w:eastAsia="Times New Roman" w:cstheme="minorHAnsi"/>
                <w:color w:val="000000"/>
                <w:lang w:eastAsia="en-CA"/>
              </w:rPr>
            </w:pPr>
            <w:r w:rsidRPr="002079DD">
              <w:rPr>
                <w:rFonts w:eastAsia="Times New Roman" w:cstheme="minorHAnsi"/>
                <w:color w:val="000000"/>
                <w:lang w:eastAsia="en-CA"/>
              </w:rPr>
              <w:t>0.7 (0.5, 0.9)</w:t>
            </w:r>
          </w:p>
        </w:tc>
        <w:tc>
          <w:tcPr>
            <w:tcW w:w="588" w:type="pct"/>
            <w:shd w:val="clear" w:color="000000" w:fill="FFFFFF"/>
            <w:vAlign w:val="center"/>
            <w:hideMark/>
          </w:tcPr>
          <w:p w14:paraId="611C2119" w14:textId="77777777" w:rsidR="0010508B" w:rsidRPr="002079DD" w:rsidRDefault="0010508B" w:rsidP="0010508B">
            <w:pPr>
              <w:spacing w:after="0" w:line="240" w:lineRule="auto"/>
              <w:jc w:val="right"/>
              <w:rPr>
                <w:rFonts w:eastAsia="Times New Roman" w:cstheme="minorHAnsi"/>
                <w:color w:val="000000"/>
                <w:lang w:eastAsia="en-CA"/>
              </w:rPr>
            </w:pPr>
            <w:r w:rsidRPr="002079DD">
              <w:rPr>
                <w:rFonts w:eastAsia="Times New Roman" w:cstheme="minorHAnsi"/>
                <w:color w:val="000000"/>
                <w:lang w:eastAsia="en-CA"/>
              </w:rPr>
              <w:t>660</w:t>
            </w:r>
          </w:p>
        </w:tc>
        <w:tc>
          <w:tcPr>
            <w:tcW w:w="452" w:type="pct"/>
            <w:shd w:val="clear" w:color="000000" w:fill="FFFFFF"/>
            <w:vAlign w:val="center"/>
            <w:hideMark/>
          </w:tcPr>
          <w:p w14:paraId="0F2EB219" w14:textId="2CDB77DE" w:rsidR="0010508B" w:rsidRPr="002079DD" w:rsidRDefault="0010508B" w:rsidP="0010508B">
            <w:pPr>
              <w:spacing w:after="0" w:line="240" w:lineRule="auto"/>
              <w:jc w:val="right"/>
              <w:rPr>
                <w:rFonts w:eastAsia="Times New Roman" w:cstheme="minorHAnsi"/>
                <w:color w:val="000000"/>
                <w:lang w:eastAsia="en-CA"/>
              </w:rPr>
            </w:pPr>
            <w:r w:rsidRPr="002079DD">
              <w:rPr>
                <w:rFonts w:eastAsia="Times New Roman" w:cstheme="minorHAnsi"/>
                <w:color w:val="000000"/>
                <w:lang w:eastAsia="en-CA"/>
              </w:rPr>
              <w:t>90,905</w:t>
            </w:r>
          </w:p>
        </w:tc>
        <w:tc>
          <w:tcPr>
            <w:tcW w:w="412" w:type="pct"/>
            <w:shd w:val="clear" w:color="000000" w:fill="FFFFFF"/>
            <w:vAlign w:val="center"/>
            <w:hideMark/>
          </w:tcPr>
          <w:p w14:paraId="0D731FC8" w14:textId="2715F784" w:rsidR="0010508B" w:rsidRPr="002079DD" w:rsidRDefault="0010508B" w:rsidP="0010508B">
            <w:pPr>
              <w:spacing w:after="0" w:line="240" w:lineRule="auto"/>
              <w:jc w:val="right"/>
              <w:rPr>
                <w:rFonts w:eastAsia="Times New Roman" w:cstheme="minorHAnsi"/>
                <w:color w:val="000000"/>
                <w:lang w:eastAsia="en-CA"/>
              </w:rPr>
            </w:pPr>
            <w:r w:rsidRPr="002079DD">
              <w:rPr>
                <w:rFonts w:eastAsia="Times New Roman" w:cstheme="minorHAnsi"/>
                <w:color w:val="000000"/>
                <w:lang w:eastAsia="en-CA"/>
              </w:rPr>
              <w:t>0.</w:t>
            </w:r>
            <w:r w:rsidR="001F3248" w:rsidRPr="002079DD">
              <w:rPr>
                <w:rFonts w:eastAsia="Times New Roman" w:cstheme="minorHAnsi"/>
                <w:color w:val="000000"/>
                <w:lang w:eastAsia="en-CA"/>
              </w:rPr>
              <w:t>7</w:t>
            </w:r>
            <w:r w:rsidRPr="002079DD">
              <w:rPr>
                <w:rFonts w:eastAsia="Times New Roman" w:cstheme="minorHAnsi"/>
                <w:color w:val="000000"/>
                <w:lang w:eastAsia="en-CA"/>
              </w:rPr>
              <w:t xml:space="preserve"> (0.</w:t>
            </w:r>
            <w:r w:rsidR="001F3248" w:rsidRPr="002079DD">
              <w:rPr>
                <w:rFonts w:eastAsia="Times New Roman" w:cstheme="minorHAnsi"/>
                <w:color w:val="000000"/>
                <w:lang w:eastAsia="en-CA"/>
              </w:rPr>
              <w:t>5</w:t>
            </w:r>
            <w:r w:rsidRPr="002079DD">
              <w:rPr>
                <w:rFonts w:eastAsia="Times New Roman" w:cstheme="minorHAnsi"/>
                <w:color w:val="000000"/>
                <w:lang w:eastAsia="en-CA"/>
              </w:rPr>
              <w:t>, 0.9)</w:t>
            </w:r>
          </w:p>
        </w:tc>
      </w:tr>
    </w:tbl>
    <w:p w14:paraId="03886AD9" w14:textId="692E3CF8" w:rsidR="0085022F" w:rsidRPr="0048185C" w:rsidRDefault="0085022F" w:rsidP="008D45CD">
      <w:pPr>
        <w:sectPr w:rsidR="0085022F" w:rsidRPr="0048185C" w:rsidSect="00B96C7A">
          <w:footnotePr>
            <w:numFmt w:val="chicago"/>
          </w:footnotePr>
          <w:pgSz w:w="20160" w:h="12240" w:orient="landscape" w:code="5"/>
          <w:pgMar w:top="720" w:right="720" w:bottom="720" w:left="720" w:header="284" w:footer="709" w:gutter="0"/>
          <w:cols w:space="708"/>
          <w:docGrid w:linePitch="360"/>
        </w:sectPr>
      </w:pPr>
    </w:p>
    <w:p w14:paraId="56558888" w14:textId="68743BFC" w:rsidR="003C15BD" w:rsidRDefault="003C15BD" w:rsidP="0013024D"/>
    <w:sectPr w:rsidR="003C15BD" w:rsidSect="00726373">
      <w:footnotePr>
        <w:numFmt w:val="chicago"/>
      </w:footnotePr>
      <w:pgSz w:w="12240" w:h="20160" w:code="5"/>
      <w:pgMar w:top="1440" w:right="1440" w:bottom="1440" w:left="1440" w:header="284"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D73FF9" w14:textId="77777777" w:rsidR="001E2EA5" w:rsidRDefault="001E2EA5">
      <w:pPr>
        <w:spacing w:after="0" w:line="240" w:lineRule="auto"/>
      </w:pPr>
      <w:r>
        <w:separator/>
      </w:r>
    </w:p>
  </w:endnote>
  <w:endnote w:type="continuationSeparator" w:id="0">
    <w:p w14:paraId="320B2E8B" w14:textId="77777777" w:rsidR="001E2EA5" w:rsidRDefault="001E2EA5">
      <w:pPr>
        <w:spacing w:after="0" w:line="240" w:lineRule="auto"/>
      </w:pPr>
      <w:r>
        <w:continuationSeparator/>
      </w:r>
    </w:p>
  </w:endnote>
  <w:endnote w:type="continuationNotice" w:id="1">
    <w:p w14:paraId="4F523DAE" w14:textId="77777777" w:rsidR="001E2EA5" w:rsidRDefault="001E2EA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Noto Serif CJK SC">
    <w:altName w:val="Calibri"/>
    <w:charset w:val="00"/>
    <w:family w:val="auto"/>
    <w:pitch w:val="variable"/>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00000003" w:usb1="00000000" w:usb2="00000000" w:usb3="00000000" w:csb0="00000001" w:csb1="00000000"/>
  </w:font>
  <w:font w:name="Liberation Serif">
    <w:altName w:val="Times New Roman"/>
    <w:charset w:val="00"/>
    <w:family w:val="roman"/>
    <w:pitch w:val="variable"/>
  </w:font>
  <w:font w:name="Lohit Devanagari">
    <w:altName w:val="Cambria"/>
    <w:charset w:val="00"/>
    <w:family w:val="auto"/>
    <w:pitch w:val="variable"/>
  </w:font>
  <w:font w:name="Calibri-Bold">
    <w:altName w:val="Calibri"/>
    <w:panose1 w:val="00000000000000000000"/>
    <w:charset w:val="00"/>
    <w:family w:val="roman"/>
    <w:notTrueType/>
    <w:pitch w:val="default"/>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AD1680" w14:textId="77777777" w:rsidR="002079DD" w:rsidRDefault="002079D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43336024"/>
      <w:docPartObj>
        <w:docPartGallery w:val="Page Numbers (Bottom of Page)"/>
        <w:docPartUnique/>
      </w:docPartObj>
    </w:sdtPr>
    <w:sdtEndPr>
      <w:rPr>
        <w:noProof/>
      </w:rPr>
    </w:sdtEndPr>
    <w:sdtContent>
      <w:p w14:paraId="73284EBB" w14:textId="052D90FD" w:rsidR="00EF4959" w:rsidRDefault="00EF495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B4420C5" w14:textId="0AF4FA05" w:rsidR="002D6A20" w:rsidRPr="009E03F5" w:rsidRDefault="002D6A20" w:rsidP="009E03F5">
    <w:pPr>
      <w:pStyle w:val="Footer"/>
      <w:jc w:val="right"/>
      <w:rPr>
        <w:b/>
        <w:sz w:val="16"/>
        <w:szCs w:val="16"/>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5C4872" w14:textId="77777777" w:rsidR="002079DD" w:rsidRDefault="002079D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4E347F" w14:textId="77777777" w:rsidR="001E2EA5" w:rsidRDefault="001E2EA5">
      <w:pPr>
        <w:spacing w:after="0" w:line="240" w:lineRule="auto"/>
      </w:pPr>
      <w:r>
        <w:separator/>
      </w:r>
    </w:p>
  </w:footnote>
  <w:footnote w:type="continuationSeparator" w:id="0">
    <w:p w14:paraId="01B35F21" w14:textId="77777777" w:rsidR="001E2EA5" w:rsidRDefault="001E2EA5">
      <w:pPr>
        <w:spacing w:after="0" w:line="240" w:lineRule="auto"/>
      </w:pPr>
      <w:r>
        <w:continuationSeparator/>
      </w:r>
    </w:p>
  </w:footnote>
  <w:footnote w:type="continuationNotice" w:id="1">
    <w:p w14:paraId="346B3E7B" w14:textId="77777777" w:rsidR="001E2EA5" w:rsidRDefault="001E2EA5">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149CED" w14:textId="3D9AF2D9" w:rsidR="00E27FEA" w:rsidRDefault="00E27FEA">
    <w:pPr>
      <w:pStyle w:val="Header"/>
    </w:pPr>
    <w:r>
      <w:rPr>
        <w:noProof/>
      </w:rPr>
      <mc:AlternateContent>
        <mc:Choice Requires="wps">
          <w:drawing>
            <wp:anchor distT="0" distB="0" distL="0" distR="0" simplePos="0" relativeHeight="251658241" behindDoc="0" locked="0" layoutInCell="1" allowOverlap="1" wp14:anchorId="7C634778" wp14:editId="70716964">
              <wp:simplePos x="635" y="635"/>
              <wp:positionH relativeFrom="page">
                <wp:align>right</wp:align>
              </wp:positionH>
              <wp:positionV relativeFrom="page">
                <wp:align>top</wp:align>
              </wp:positionV>
              <wp:extent cx="1901190" cy="404495"/>
              <wp:effectExtent l="0" t="0" r="0" b="14605"/>
              <wp:wrapNone/>
              <wp:docPr id="2019678451" name="Text Box 2"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901190" cy="404495"/>
                      </a:xfrm>
                      <a:prstGeom prst="rect">
                        <a:avLst/>
                      </a:prstGeom>
                      <a:noFill/>
                      <a:ln>
                        <a:noFill/>
                      </a:ln>
                    </wps:spPr>
                    <wps:txbx>
                      <w:txbxContent>
                        <w:p w14:paraId="15E8C376" w14:textId="1D9F3526" w:rsidR="00E27FEA" w:rsidRPr="00E27FEA" w:rsidRDefault="00E27FEA" w:rsidP="00E27FEA">
                          <w:pPr>
                            <w:spacing w:after="0"/>
                            <w:rPr>
                              <w:rFonts w:ascii="Calibri" w:eastAsia="Calibri" w:hAnsi="Calibri" w:cs="Calibri"/>
                              <w:noProof/>
                              <w:color w:val="000000"/>
                              <w:sz w:val="24"/>
                              <w:szCs w:val="24"/>
                            </w:rPr>
                          </w:pPr>
                          <w:r w:rsidRPr="00E27FEA">
                            <w:rPr>
                              <w:rFonts w:ascii="Calibri" w:eastAsia="Calibri" w:hAnsi="Calibri" w:cs="Calibri"/>
                              <w:noProof/>
                              <w:color w:val="000000"/>
                              <w:sz w:val="24"/>
                              <w:szCs w:val="24"/>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7C634778" id="_x0000_t202" coordsize="21600,21600" o:spt="202" path="m,l,21600r21600,l21600,xe">
              <v:stroke joinstyle="miter"/>
              <v:path gradientshapeok="t" o:connecttype="rect"/>
            </v:shapetype>
            <v:shape id="Text Box 2" o:spid="_x0000_s1026" type="#_x0000_t202" alt="Unclassified / Non classifié" style="position:absolute;margin-left:109.7pt;margin-top:0;width:149.7pt;height:31.85pt;z-index:251658241;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BoZUDAIAABsEAAAOAAAAZHJzL2Uyb0RvYy54bWysU1tr2zAUfh/sPwi9L3ZCMlYTp2QtGYPQ&#10;FtLRZ0WWYoOsI6ST2Nmv35HsNF23p7EHy+emc/nOp+Vt3xp2Uj40YEs+neScKSuhauyh5D+eN5++&#10;cBZQ2EoYsKrkZxX47erjh2XnCjWDGkylPKMkNhSdK3mN6IosC7JWrQgTcMqSU4NvBZLqD1nlRUfZ&#10;W5PN8vxz1oGvnAepQiDr/eDkq5RfayXxUeugkJmSU2+YTp/OfTyz1VIUBy9c3cixDfEPXbSisVT0&#10;NdW9QMGOvvkjVdtIDwE0TiS0GWjdSJVmoGmm+btpdrVwKs1C4AT3ClP4f2nlw2nnnjzD/iv0tMAI&#10;SOdCEcgY5+m1b+OfOmXkJwjPr7CpHpmMl27yKX2cSfLN8/n8ZhHTZNfbzgf8pqBlUSi5p7UktMRp&#10;G3AIvYTEYhY2jTFpNcb+ZqCc0ZJdW4wS9vt+7HsP1ZnG8TBsOji5aajmVgR8Ep5WS20SXfGRDm2g&#10;KzmMEmc1+J9/s8d4Qpy8nHVElZJb4jJn5rulTURWJYEgWOSk+aTNFvM8avtLkD22d0AsnNKDcDKJ&#10;MRjNRdQe2hdi8zpWI5ewkmqWHC/iHQ7Epdcg1XqdgohFTuDW7pyMqSNYEcnn/kV4N8KNtKgHuJBJ&#10;FO9QH2LjzeDWRyTs00oisAOaI97EwLTU8bVEir/VU9T1Ta9+AQAA//8DAFBLAwQUAAYACAAAACEA&#10;rLBrkt4AAAAEAQAADwAAAGRycy9kb3ducmV2LnhtbEyPQUvDQBCF74L/YRnBi9iNrdQmZlNEKNiD&#10;B6s5eJtkp0kwOxt2t2ny71296GXg8R7vfZNvJ9OLkZzvLCu4WyQgiGurO24UfLzvbjcgfEDW2Fsm&#10;BTN52BaXFzlm2p75jcZDaEQsYZ+hgjaEIZPS1y0Z9As7EEfvaJ3BEKVrpHZ4juWml8skWUuDHceF&#10;Fgd6bqn+OpyMgnJyN6+7dP8yV5/dOCf7crU5lkpdX01PjyACTeEvDD/4ER2KyFTZE2svegXxkfB7&#10;o7dM03sQlYL16gFkkcv/8MU3AAAA//8DAFBLAQItABQABgAIAAAAIQC2gziS/gAAAOEBAAATAAAA&#10;AAAAAAAAAAAAAAAAAABbQ29udGVudF9UeXBlc10ueG1sUEsBAi0AFAAGAAgAAAAhADj9If/WAAAA&#10;lAEAAAsAAAAAAAAAAAAAAAAALwEAAF9yZWxzLy5yZWxzUEsBAi0AFAAGAAgAAAAhANwGhlQMAgAA&#10;GwQAAA4AAAAAAAAAAAAAAAAALgIAAGRycy9lMm9Eb2MueG1sUEsBAi0AFAAGAAgAAAAhAKywa5Le&#10;AAAABAEAAA8AAAAAAAAAAAAAAAAAZgQAAGRycy9kb3ducmV2LnhtbFBLBQYAAAAABAAEAPMAAABx&#10;BQAAAAA=&#10;" filled="f" stroked="f">
              <v:textbox style="mso-fit-shape-to-text:t" inset="0,15pt,20pt,0">
                <w:txbxContent>
                  <w:p w14:paraId="15E8C376" w14:textId="1D9F3526" w:rsidR="00E27FEA" w:rsidRPr="00E27FEA" w:rsidRDefault="00E27FEA" w:rsidP="00E27FEA">
                    <w:pPr>
                      <w:spacing w:after="0"/>
                      <w:rPr>
                        <w:rFonts w:ascii="Calibri" w:eastAsia="Calibri" w:hAnsi="Calibri" w:cs="Calibri"/>
                        <w:noProof/>
                        <w:color w:val="000000"/>
                        <w:sz w:val="24"/>
                        <w:szCs w:val="24"/>
                      </w:rPr>
                    </w:pPr>
                    <w:r w:rsidRPr="00E27FEA">
                      <w:rPr>
                        <w:rFonts w:ascii="Calibri" w:eastAsia="Calibri" w:hAnsi="Calibri" w:cs="Calibri"/>
                        <w:noProof/>
                        <w:color w:val="000000"/>
                        <w:sz w:val="24"/>
                        <w:szCs w:val="24"/>
                      </w:rPr>
                      <w:t>Unclassified / Non classifié</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3B1409" w14:textId="7B355EE7" w:rsidR="002D6A20" w:rsidRDefault="002D6A20">
    <w:pPr>
      <w:pStyle w:val="Header"/>
    </w:pPr>
  </w:p>
  <w:p w14:paraId="562C75D1" w14:textId="77777777" w:rsidR="002D6A20" w:rsidRDefault="002D6A20">
    <w:pPr>
      <w:pStyle w:val="Header"/>
    </w:pPr>
  </w:p>
  <w:p w14:paraId="664355AD" w14:textId="77777777" w:rsidR="002D6A20" w:rsidRDefault="002D6A2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F39140" w14:textId="5EC4DCF3" w:rsidR="00E27FEA" w:rsidRDefault="00E27FEA">
    <w:pPr>
      <w:pStyle w:val="Header"/>
    </w:pPr>
    <w:r>
      <w:rPr>
        <w:noProof/>
      </w:rPr>
      <mc:AlternateContent>
        <mc:Choice Requires="wps">
          <w:drawing>
            <wp:anchor distT="0" distB="0" distL="0" distR="0" simplePos="0" relativeHeight="251658240" behindDoc="0" locked="0" layoutInCell="1" allowOverlap="1" wp14:anchorId="415D2D45" wp14:editId="1B1F8DE4">
              <wp:simplePos x="635" y="635"/>
              <wp:positionH relativeFrom="page">
                <wp:align>right</wp:align>
              </wp:positionH>
              <wp:positionV relativeFrom="page">
                <wp:align>top</wp:align>
              </wp:positionV>
              <wp:extent cx="1901190" cy="404495"/>
              <wp:effectExtent l="0" t="0" r="0" b="14605"/>
              <wp:wrapNone/>
              <wp:docPr id="938082952" name="Text Box 1"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901190" cy="404495"/>
                      </a:xfrm>
                      <a:prstGeom prst="rect">
                        <a:avLst/>
                      </a:prstGeom>
                      <a:noFill/>
                      <a:ln>
                        <a:noFill/>
                      </a:ln>
                    </wps:spPr>
                    <wps:txbx>
                      <w:txbxContent>
                        <w:p w14:paraId="7DFCB47A" w14:textId="62A4B12B" w:rsidR="00E27FEA" w:rsidRPr="00E27FEA" w:rsidRDefault="00E27FEA" w:rsidP="00E27FEA">
                          <w:pPr>
                            <w:spacing w:after="0"/>
                            <w:rPr>
                              <w:rFonts w:ascii="Calibri" w:eastAsia="Calibri" w:hAnsi="Calibri" w:cs="Calibri"/>
                              <w:noProof/>
                              <w:color w:val="000000"/>
                              <w:sz w:val="24"/>
                              <w:szCs w:val="24"/>
                            </w:rPr>
                          </w:pPr>
                          <w:r w:rsidRPr="00E27FEA">
                            <w:rPr>
                              <w:rFonts w:ascii="Calibri" w:eastAsia="Calibri" w:hAnsi="Calibri" w:cs="Calibri"/>
                              <w:noProof/>
                              <w:color w:val="000000"/>
                              <w:sz w:val="24"/>
                              <w:szCs w:val="24"/>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415D2D45" id="_x0000_t202" coordsize="21600,21600" o:spt="202" path="m,l,21600r21600,l21600,xe">
              <v:stroke joinstyle="miter"/>
              <v:path gradientshapeok="t" o:connecttype="rect"/>
            </v:shapetype>
            <v:shape id="Text Box 1" o:spid="_x0000_s1027" type="#_x0000_t202" alt="Unclassified / Non classifié" style="position:absolute;margin-left:109.7pt;margin-top:0;width:149.7pt;height:31.85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K0bCDgIAACIEAAAOAAAAZHJzL2Uyb0RvYy54bWysU1tr2zAUfh/sPwi9L3ZCMlYTp2QtGYPQ&#10;FtLRZ0WWYoOlI6ST2Nmv35GcS9ftqfTB8rnpXL7zaX7bm5YdlA8N2JKPRzlnykqoGrsr+a/n1Zdv&#10;nAUUthItWFXyowr8dvH507xzhZpADW2lPKMkNhSdK3mN6IosC7JWRoQROGXJqcEbgaT6XVZ50VF2&#10;02aTPP+adeAr50GqEMh6Pzj5IuXXWkl81DooZG3JqTdMp0/nNp7ZYi6KnReubuSpDfGOLoxoLBW9&#10;pLoXKNjeN/+kMo30EEDjSILJQOtGqjQDTTPO30yzqYVTaRYCJ7gLTOHj0sqHw8Y9eYb9d+hpgRGQ&#10;zoUikDHO02tv4p86ZeQnCI8X2FSPTMZLN/mYPs4k+ab5dHozi2my623nA/5QYFgUSu5pLQktcVgH&#10;HELPIbGYhVXTtmk1rf3LQDmjJbu2GCXstz1rqlftb6E60lQehoUHJ1cNlV6LgE/C04apW2ItPtKh&#10;W+hKDieJsxr87//ZYzwBT17OOmJMyS1RmrP2p6WFRHIlgZCY5aT5pE1m0zxq23OQ3Zs7IDKO6V04&#10;mcQYjO1Z1B7MC5F6GauRS1hJNUuOZ/EOB/7So5BquUxBRCYncG03TsbUEbMI6HP/Irw7oY60rwc4&#10;c0oUb8AfYuPN4JZ7pBWkzUR8BzRPsBMR025PjyYy/bWeoq5Pe/EHAAD//wMAUEsDBBQABgAIAAAA&#10;IQCssGuS3gAAAAQBAAAPAAAAZHJzL2Rvd25yZXYueG1sTI9BS8NAEIXvgv9hGcGL2I2t1CZmU0Qo&#10;2IMHqzl4m2SnSTA7G3a3afLvXb3oZeDxHu99k28n04uRnO8sK7hbJCCIa6s7bhR8vO9uNyB8QNbY&#10;WyYFM3nYFpcXOWbanvmNxkNoRCxhn6GCNoQhk9LXLRn0CzsQR+9oncEQpWukdniO5aaXyyRZS4Md&#10;x4UWB3puqf46nIyCcnI3r7t0/zJXn904J/tytTmWSl1fTU+PIAJN4S8MP/gRHYrIVNkTay96BfGR&#10;8Hujt0zTexCVgvXqAWSRy//wxTcAAAD//wMAUEsBAi0AFAAGAAgAAAAhALaDOJL+AAAA4QEAABMA&#10;AAAAAAAAAAAAAAAAAAAAAFtDb250ZW50X1R5cGVzXS54bWxQSwECLQAUAAYACAAAACEAOP0h/9YA&#10;AACUAQAACwAAAAAAAAAAAAAAAAAvAQAAX3JlbHMvLnJlbHNQSwECLQAUAAYACAAAACEAvStGwg4C&#10;AAAiBAAADgAAAAAAAAAAAAAAAAAuAgAAZHJzL2Uyb0RvYy54bWxQSwECLQAUAAYACAAAACEArLBr&#10;kt4AAAAEAQAADwAAAAAAAAAAAAAAAABoBAAAZHJzL2Rvd25yZXYueG1sUEsFBgAAAAAEAAQA8wAA&#10;AHMFAAAAAA==&#10;" filled="f" stroked="f">
              <v:textbox style="mso-fit-shape-to-text:t" inset="0,15pt,20pt,0">
                <w:txbxContent>
                  <w:p w14:paraId="7DFCB47A" w14:textId="62A4B12B" w:rsidR="00E27FEA" w:rsidRPr="00E27FEA" w:rsidRDefault="00E27FEA" w:rsidP="00E27FEA">
                    <w:pPr>
                      <w:spacing w:after="0"/>
                      <w:rPr>
                        <w:rFonts w:ascii="Calibri" w:eastAsia="Calibri" w:hAnsi="Calibri" w:cs="Calibri"/>
                        <w:noProof/>
                        <w:color w:val="000000"/>
                        <w:sz w:val="24"/>
                        <w:szCs w:val="24"/>
                      </w:rPr>
                    </w:pPr>
                    <w:r w:rsidRPr="00E27FEA">
                      <w:rPr>
                        <w:rFonts w:ascii="Calibri" w:eastAsia="Calibri" w:hAnsi="Calibri" w:cs="Calibri"/>
                        <w:noProof/>
                        <w:color w:val="000000"/>
                        <w:sz w:val="24"/>
                        <w:szCs w:val="24"/>
                      </w:rPr>
                      <w:t>Unclassified / Non classifié</w:t>
                    </w:r>
                  </w:p>
                </w:txbxContent>
              </v:textbox>
              <w10:wrap anchorx="page" anchory="page"/>
            </v:shape>
          </w:pict>
        </mc:Fallback>
      </mc:AlternateContent>
    </w:r>
  </w:p>
</w:hdr>
</file>

<file path=word/intelligence2.xml><?xml version="1.0" encoding="utf-8"?>
<int2:intelligence xmlns:int2="http://schemas.microsoft.com/office/intelligence/2020/intelligence" xmlns:oel="http://schemas.microsoft.com/office/2019/extlst">
  <int2:observations>
    <int2:textHash int2:hashCode="IbHJO04PP7sDTf" int2:id="0uV0xIGr">
      <int2:state int2:value="Rejected" int2:type="AugLoop_Text_Critique"/>
    </int2:textHash>
    <int2:textHash int2:hashCode="mzN1Umg0FdOb48" int2:id="Au9dgjts">
      <int2:state int2:value="Rejected" int2:type="AugLoop_Text_Critique"/>
    </int2:textHash>
    <int2:textHash int2:hashCode="C9N+nUX5Z364N3" int2:id="C2wR0zKg">
      <int2:state int2:value="Rejected" int2:type="AugLoop_Text_Critique"/>
    </int2:textHash>
    <int2:textHash int2:hashCode="Exe9UaCp+34JrW" int2:id="TMlO1DLH">
      <int2:state int2:value="Rejected" int2:type="AugLoop_Text_Critique"/>
    </int2:textHash>
    <int2:textHash int2:hashCode="BC3EUS+j05HFFw" int2:id="UjLjngkx">
      <int2:state int2:value="Rejected" int2:type="AugLoop_Text_Critique"/>
    </int2:textHash>
    <int2:textHash int2:hashCode="YcQddODCBlSRxb" int2:id="VSMLCpTW">
      <int2:state int2:value="Rejected" int2:type="AugLoop_Text_Critique"/>
    </int2:textHash>
    <int2:textHash int2:hashCode="iziXUpw3NTYUyh" int2:id="ss4Pi50q">
      <int2:state int2:value="Rejected" int2:type="AugLoop_Text_Critique"/>
    </int2:textHash>
    <int2:textHash int2:hashCode="+5+tJu9J94PE6W" int2:id="wPyyPtBa">
      <int2:state int2:value="Rejected" int2:type="AugLoop_Text_Critique"/>
    </int2:textHash>
    <int2:bookmark int2:bookmarkName="_Int_H4Qbl9cp" int2:invalidationBookmarkName="" int2:hashCode="hvfkN/qlp/zhXR" int2:id="DWun29Pu">
      <int2:state int2:value="Rejected" int2:type="AugLoop_Text_Critique"/>
    </int2:bookmark>
  </int2:observations>
  <int2:intelligenceSettings>
    <int2:extLst>
      <oel:ext uri="74B372B9-2EFF-4315-9A3F-32BA87CA82B1">
        <int2:goals int2:version="1" int2:formality="1"/>
      </oel:ext>
    </int2:extLst>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0D5632"/>
    <w:multiLevelType w:val="hybridMultilevel"/>
    <w:tmpl w:val="FE62B65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7184CD6"/>
    <w:multiLevelType w:val="hybridMultilevel"/>
    <w:tmpl w:val="9784187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09C73903"/>
    <w:multiLevelType w:val="hybridMultilevel"/>
    <w:tmpl w:val="7E92469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FEE3F4A"/>
    <w:multiLevelType w:val="hybridMultilevel"/>
    <w:tmpl w:val="AB58C1CA"/>
    <w:lvl w:ilvl="0" w:tplc="1009000F">
      <w:start w:val="1"/>
      <w:numFmt w:val="decimal"/>
      <w:lvlText w:val="%1."/>
      <w:lvlJc w:val="left"/>
      <w:pPr>
        <w:ind w:left="720" w:hanging="360"/>
      </w:pPr>
      <w:rPr>
        <w:rFonts w:hint="default"/>
        <w:b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13A5679F"/>
    <w:multiLevelType w:val="hybridMultilevel"/>
    <w:tmpl w:val="1D9A1E3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19BD1D0D"/>
    <w:multiLevelType w:val="hybridMultilevel"/>
    <w:tmpl w:val="0DB06C28"/>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 w15:restartNumberingAfterBreak="0">
    <w:nsid w:val="1ABD6AA8"/>
    <w:multiLevelType w:val="hybridMultilevel"/>
    <w:tmpl w:val="362E030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1CAA621A"/>
    <w:multiLevelType w:val="hybridMultilevel"/>
    <w:tmpl w:val="91AC1E8A"/>
    <w:lvl w:ilvl="0" w:tplc="3DF2CED6">
      <w:start w:val="1"/>
      <w:numFmt w:val="lowerLetter"/>
      <w:lvlText w:val="%1)"/>
      <w:lvlJc w:val="left"/>
      <w:pPr>
        <w:ind w:left="460" w:hanging="360"/>
      </w:pPr>
      <w:rPr>
        <w:rFonts w:asciiTheme="minorHAnsi" w:hAnsiTheme="minorHAnsi" w:cstheme="minorBidi" w:hint="default"/>
        <w:color w:val="000000" w:themeColor="text1"/>
      </w:rPr>
    </w:lvl>
    <w:lvl w:ilvl="1" w:tplc="10090019" w:tentative="1">
      <w:start w:val="1"/>
      <w:numFmt w:val="lowerLetter"/>
      <w:lvlText w:val="%2."/>
      <w:lvlJc w:val="left"/>
      <w:pPr>
        <w:ind w:left="1180" w:hanging="360"/>
      </w:pPr>
    </w:lvl>
    <w:lvl w:ilvl="2" w:tplc="1009001B" w:tentative="1">
      <w:start w:val="1"/>
      <w:numFmt w:val="lowerRoman"/>
      <w:lvlText w:val="%3."/>
      <w:lvlJc w:val="right"/>
      <w:pPr>
        <w:ind w:left="1900" w:hanging="180"/>
      </w:pPr>
    </w:lvl>
    <w:lvl w:ilvl="3" w:tplc="1009000F" w:tentative="1">
      <w:start w:val="1"/>
      <w:numFmt w:val="decimal"/>
      <w:lvlText w:val="%4."/>
      <w:lvlJc w:val="left"/>
      <w:pPr>
        <w:ind w:left="2620" w:hanging="360"/>
      </w:pPr>
    </w:lvl>
    <w:lvl w:ilvl="4" w:tplc="10090019" w:tentative="1">
      <w:start w:val="1"/>
      <w:numFmt w:val="lowerLetter"/>
      <w:lvlText w:val="%5."/>
      <w:lvlJc w:val="left"/>
      <w:pPr>
        <w:ind w:left="3340" w:hanging="360"/>
      </w:pPr>
    </w:lvl>
    <w:lvl w:ilvl="5" w:tplc="1009001B" w:tentative="1">
      <w:start w:val="1"/>
      <w:numFmt w:val="lowerRoman"/>
      <w:lvlText w:val="%6."/>
      <w:lvlJc w:val="right"/>
      <w:pPr>
        <w:ind w:left="4060" w:hanging="180"/>
      </w:pPr>
    </w:lvl>
    <w:lvl w:ilvl="6" w:tplc="1009000F" w:tentative="1">
      <w:start w:val="1"/>
      <w:numFmt w:val="decimal"/>
      <w:lvlText w:val="%7."/>
      <w:lvlJc w:val="left"/>
      <w:pPr>
        <w:ind w:left="4780" w:hanging="360"/>
      </w:pPr>
    </w:lvl>
    <w:lvl w:ilvl="7" w:tplc="10090019" w:tentative="1">
      <w:start w:val="1"/>
      <w:numFmt w:val="lowerLetter"/>
      <w:lvlText w:val="%8."/>
      <w:lvlJc w:val="left"/>
      <w:pPr>
        <w:ind w:left="5500" w:hanging="360"/>
      </w:pPr>
    </w:lvl>
    <w:lvl w:ilvl="8" w:tplc="1009001B" w:tentative="1">
      <w:start w:val="1"/>
      <w:numFmt w:val="lowerRoman"/>
      <w:lvlText w:val="%9."/>
      <w:lvlJc w:val="right"/>
      <w:pPr>
        <w:ind w:left="6220" w:hanging="180"/>
      </w:pPr>
    </w:lvl>
  </w:abstractNum>
  <w:abstractNum w:abstractNumId="8" w15:restartNumberingAfterBreak="0">
    <w:nsid w:val="206C792E"/>
    <w:multiLevelType w:val="hybridMultilevel"/>
    <w:tmpl w:val="7EF851C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237157F8"/>
    <w:multiLevelType w:val="multilevel"/>
    <w:tmpl w:val="104220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23B51C10"/>
    <w:multiLevelType w:val="hybridMultilevel"/>
    <w:tmpl w:val="EB5E115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249364F2"/>
    <w:multiLevelType w:val="hybridMultilevel"/>
    <w:tmpl w:val="EB5E115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27A40777"/>
    <w:multiLevelType w:val="hybridMultilevel"/>
    <w:tmpl w:val="B7E0C03A"/>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15:restartNumberingAfterBreak="0">
    <w:nsid w:val="29F016F7"/>
    <w:multiLevelType w:val="hybridMultilevel"/>
    <w:tmpl w:val="2CF8789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2D4A3BB5"/>
    <w:multiLevelType w:val="hybridMultilevel"/>
    <w:tmpl w:val="1D9A1E3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2DE316AF"/>
    <w:multiLevelType w:val="hybridMultilevel"/>
    <w:tmpl w:val="7EF851C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15:restartNumberingAfterBreak="0">
    <w:nsid w:val="31973325"/>
    <w:multiLevelType w:val="hybridMultilevel"/>
    <w:tmpl w:val="7E92469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15:restartNumberingAfterBreak="0">
    <w:nsid w:val="32CB4A4B"/>
    <w:multiLevelType w:val="hybridMultilevel"/>
    <w:tmpl w:val="DEDE6BEE"/>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 w15:restartNumberingAfterBreak="0">
    <w:nsid w:val="37A205AB"/>
    <w:multiLevelType w:val="hybridMultilevel"/>
    <w:tmpl w:val="0256070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9" w15:restartNumberingAfterBreak="0">
    <w:nsid w:val="39CC7FF0"/>
    <w:multiLevelType w:val="hybridMultilevel"/>
    <w:tmpl w:val="504266C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0" w15:restartNumberingAfterBreak="0">
    <w:nsid w:val="3AD23866"/>
    <w:multiLevelType w:val="hybridMultilevel"/>
    <w:tmpl w:val="054A3680"/>
    <w:lvl w:ilvl="0" w:tplc="FFFFFFFF">
      <w:start w:val="1"/>
      <w:numFmt w:val="decimal"/>
      <w:lvlText w:val="%1."/>
      <w:lvlJc w:val="left"/>
      <w:pPr>
        <w:ind w:left="720" w:hanging="360"/>
      </w:pPr>
      <w:rPr>
        <w:rFonts w:hint="default"/>
        <w:i/>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3B2A76F4"/>
    <w:multiLevelType w:val="hybridMultilevel"/>
    <w:tmpl w:val="FDD216E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3F171401"/>
    <w:multiLevelType w:val="hybridMultilevel"/>
    <w:tmpl w:val="E31A046E"/>
    <w:lvl w:ilvl="0" w:tplc="6BD6837E">
      <w:start w:val="1"/>
      <w:numFmt w:val="bullet"/>
      <w:lvlText w:val="-"/>
      <w:lvlJc w:val="left"/>
      <w:pPr>
        <w:ind w:left="720" w:hanging="360"/>
      </w:pPr>
      <w:rPr>
        <w:rFonts w:ascii="Calibri" w:eastAsia="Noto Serif CJK SC"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15:restartNumberingAfterBreak="0">
    <w:nsid w:val="4F442FD1"/>
    <w:multiLevelType w:val="hybridMultilevel"/>
    <w:tmpl w:val="054A3680"/>
    <w:lvl w:ilvl="0" w:tplc="0D6EB68E">
      <w:start w:val="1"/>
      <w:numFmt w:val="decimal"/>
      <w:lvlText w:val="%1."/>
      <w:lvlJc w:val="left"/>
      <w:pPr>
        <w:ind w:left="720" w:hanging="360"/>
      </w:pPr>
      <w:rPr>
        <w:rFonts w:hint="default"/>
        <w:i/>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4" w15:restartNumberingAfterBreak="0">
    <w:nsid w:val="514176BD"/>
    <w:multiLevelType w:val="hybridMultilevel"/>
    <w:tmpl w:val="E74AAD8E"/>
    <w:lvl w:ilvl="0" w:tplc="134A5234">
      <w:start w:val="13"/>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5" w15:restartNumberingAfterBreak="0">
    <w:nsid w:val="54C133CA"/>
    <w:multiLevelType w:val="hybridMultilevel"/>
    <w:tmpl w:val="0DB06C28"/>
    <w:lvl w:ilvl="0" w:tplc="1009000F">
      <w:start w:val="1"/>
      <w:numFmt w:val="decimal"/>
      <w:lvlText w:val="%1."/>
      <w:lvlJc w:val="left"/>
      <w:pPr>
        <w:ind w:left="360" w:hanging="360"/>
      </w:pPr>
      <w:rPr>
        <w:rFonts w:hint="default"/>
      </w:rPr>
    </w:lvl>
    <w:lvl w:ilvl="1" w:tplc="10090019">
      <w:start w:val="1"/>
      <w:numFmt w:val="lowerLetter"/>
      <w:lvlText w:val="%2."/>
      <w:lvlJc w:val="left"/>
      <w:pPr>
        <w:ind w:left="1080" w:hanging="360"/>
      </w:pPr>
    </w:lvl>
    <w:lvl w:ilvl="2" w:tplc="1009001B">
      <w:start w:val="1"/>
      <w:numFmt w:val="lowerRoman"/>
      <w:lvlText w:val="%3."/>
      <w:lvlJc w:val="right"/>
      <w:pPr>
        <w:ind w:left="1800" w:hanging="180"/>
      </w:pPr>
    </w:lvl>
    <w:lvl w:ilvl="3" w:tplc="1009000F">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6" w15:restartNumberingAfterBreak="0">
    <w:nsid w:val="54DB1023"/>
    <w:multiLevelType w:val="hybridMultilevel"/>
    <w:tmpl w:val="0DB06C28"/>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7" w15:restartNumberingAfterBreak="0">
    <w:nsid w:val="58502AE2"/>
    <w:multiLevelType w:val="hybridMultilevel"/>
    <w:tmpl w:val="2E82ADA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8" w15:restartNumberingAfterBreak="0">
    <w:nsid w:val="58B858BA"/>
    <w:multiLevelType w:val="hybridMultilevel"/>
    <w:tmpl w:val="054A3680"/>
    <w:lvl w:ilvl="0" w:tplc="FFFFFFFF">
      <w:start w:val="1"/>
      <w:numFmt w:val="decimal"/>
      <w:lvlText w:val="%1."/>
      <w:lvlJc w:val="left"/>
      <w:pPr>
        <w:ind w:left="720" w:hanging="360"/>
      </w:pPr>
      <w:rPr>
        <w:rFonts w:hint="default"/>
        <w:i/>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591428BC"/>
    <w:multiLevelType w:val="hybridMultilevel"/>
    <w:tmpl w:val="FDD216E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5E814800"/>
    <w:multiLevelType w:val="hybridMultilevel"/>
    <w:tmpl w:val="BEDEC2D6"/>
    <w:lvl w:ilvl="0" w:tplc="BFF83064">
      <w:start w:val="1"/>
      <w:numFmt w:val="decimal"/>
      <w:lvlText w:val="%1."/>
      <w:lvlJc w:val="left"/>
      <w:pPr>
        <w:ind w:left="720" w:hanging="360"/>
      </w:pPr>
      <w:rPr>
        <w:rFonts w:hint="default"/>
        <w:sz w:val="22"/>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1" w15:restartNumberingAfterBreak="0">
    <w:nsid w:val="606F48EC"/>
    <w:multiLevelType w:val="hybridMultilevel"/>
    <w:tmpl w:val="85906356"/>
    <w:lvl w:ilvl="0" w:tplc="134A5234">
      <w:numFmt w:val="bullet"/>
      <w:lvlText w:val="-"/>
      <w:lvlJc w:val="left"/>
      <w:pPr>
        <w:ind w:left="360" w:hanging="360"/>
      </w:pPr>
      <w:rPr>
        <w:rFonts w:ascii="Calibri" w:eastAsiaTheme="minorHAnsi" w:hAnsi="Calibri" w:cs="Calibri" w:hint="default"/>
      </w:rPr>
    </w:lvl>
    <w:lvl w:ilvl="1" w:tplc="10090003">
      <w:start w:val="1"/>
      <w:numFmt w:val="bullet"/>
      <w:lvlText w:val="o"/>
      <w:lvlJc w:val="left"/>
      <w:pPr>
        <w:ind w:left="1080" w:hanging="360"/>
      </w:pPr>
      <w:rPr>
        <w:rFonts w:ascii="Courier New" w:hAnsi="Courier New" w:cs="Courier New" w:hint="default"/>
      </w:rPr>
    </w:lvl>
    <w:lvl w:ilvl="2" w:tplc="10090005">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2" w15:restartNumberingAfterBreak="0">
    <w:nsid w:val="62C57AC6"/>
    <w:multiLevelType w:val="hybridMultilevel"/>
    <w:tmpl w:val="AB58C1CA"/>
    <w:lvl w:ilvl="0" w:tplc="FFFFFFFF">
      <w:start w:val="1"/>
      <w:numFmt w:val="decimal"/>
      <w:lvlText w:val="%1."/>
      <w:lvlJc w:val="left"/>
      <w:pPr>
        <w:ind w:left="720" w:hanging="360"/>
      </w:pPr>
      <w:rPr>
        <w:rFonts w:hint="default"/>
        <w:b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64736143"/>
    <w:multiLevelType w:val="hybridMultilevel"/>
    <w:tmpl w:val="2CF8789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4" w15:restartNumberingAfterBreak="0">
    <w:nsid w:val="65DC66E2"/>
    <w:multiLevelType w:val="hybridMultilevel"/>
    <w:tmpl w:val="7E92469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5" w15:restartNumberingAfterBreak="0">
    <w:nsid w:val="682A716D"/>
    <w:multiLevelType w:val="hybridMultilevel"/>
    <w:tmpl w:val="AB58C1CA"/>
    <w:lvl w:ilvl="0" w:tplc="FFFFFFFF">
      <w:start w:val="1"/>
      <w:numFmt w:val="decimal"/>
      <w:lvlText w:val="%1."/>
      <w:lvlJc w:val="left"/>
      <w:pPr>
        <w:ind w:left="720" w:hanging="360"/>
      </w:pPr>
      <w:rPr>
        <w:rFonts w:hint="default"/>
        <w:b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6" w15:restartNumberingAfterBreak="0">
    <w:nsid w:val="69A767BD"/>
    <w:multiLevelType w:val="hybridMultilevel"/>
    <w:tmpl w:val="07127B2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7" w15:restartNumberingAfterBreak="0">
    <w:nsid w:val="69D719E8"/>
    <w:multiLevelType w:val="hybridMultilevel"/>
    <w:tmpl w:val="FDD216EA"/>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8" w15:restartNumberingAfterBreak="0">
    <w:nsid w:val="6CCB7E74"/>
    <w:multiLevelType w:val="hybridMultilevel"/>
    <w:tmpl w:val="07127B2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9" w15:restartNumberingAfterBreak="0">
    <w:nsid w:val="75174430"/>
    <w:multiLevelType w:val="hybridMultilevel"/>
    <w:tmpl w:val="2CF8789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0" w15:restartNumberingAfterBreak="0">
    <w:nsid w:val="77CB7B3B"/>
    <w:multiLevelType w:val="hybridMultilevel"/>
    <w:tmpl w:val="07127B2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1" w15:restartNumberingAfterBreak="0">
    <w:nsid w:val="7AC22871"/>
    <w:multiLevelType w:val="hybridMultilevel"/>
    <w:tmpl w:val="1D9A1E3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2" w15:restartNumberingAfterBreak="0">
    <w:nsid w:val="7BB77571"/>
    <w:multiLevelType w:val="hybridMultilevel"/>
    <w:tmpl w:val="7EF851C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3" w15:restartNumberingAfterBreak="0">
    <w:nsid w:val="7ECE7223"/>
    <w:multiLevelType w:val="hybridMultilevel"/>
    <w:tmpl w:val="2626057C"/>
    <w:lvl w:ilvl="0" w:tplc="134A5234">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566260119">
    <w:abstractNumId w:val="11"/>
  </w:num>
  <w:num w:numId="2" w16cid:durableId="1271276516">
    <w:abstractNumId w:val="10"/>
  </w:num>
  <w:num w:numId="3" w16cid:durableId="158153130">
    <w:abstractNumId w:val="18"/>
  </w:num>
  <w:num w:numId="4" w16cid:durableId="1162352342">
    <w:abstractNumId w:val="15"/>
  </w:num>
  <w:num w:numId="5" w16cid:durableId="716510070">
    <w:abstractNumId w:val="8"/>
  </w:num>
  <w:num w:numId="6" w16cid:durableId="919216055">
    <w:abstractNumId w:val="42"/>
  </w:num>
  <w:num w:numId="7" w16cid:durableId="1024793834">
    <w:abstractNumId w:val="23"/>
  </w:num>
  <w:num w:numId="8" w16cid:durableId="1785341646">
    <w:abstractNumId w:val="20"/>
  </w:num>
  <w:num w:numId="9" w16cid:durableId="270089891">
    <w:abstractNumId w:val="28"/>
  </w:num>
  <w:num w:numId="10" w16cid:durableId="395662982">
    <w:abstractNumId w:val="4"/>
  </w:num>
  <w:num w:numId="11" w16cid:durableId="1842309059">
    <w:abstractNumId w:val="37"/>
  </w:num>
  <w:num w:numId="12" w16cid:durableId="984622763">
    <w:abstractNumId w:val="16"/>
  </w:num>
  <w:num w:numId="13" w16cid:durableId="1047536231">
    <w:abstractNumId w:val="0"/>
  </w:num>
  <w:num w:numId="14" w16cid:durableId="414278144">
    <w:abstractNumId w:val="3"/>
  </w:num>
  <w:num w:numId="15" w16cid:durableId="1102458945">
    <w:abstractNumId w:val="39"/>
  </w:num>
  <w:num w:numId="16" w16cid:durableId="447355874">
    <w:abstractNumId w:val="36"/>
  </w:num>
  <w:num w:numId="17" w16cid:durableId="1062292797">
    <w:abstractNumId w:val="32"/>
  </w:num>
  <w:num w:numId="18" w16cid:durableId="392895235">
    <w:abstractNumId w:val="33"/>
  </w:num>
  <w:num w:numId="19" w16cid:durableId="104080669">
    <w:abstractNumId w:val="38"/>
  </w:num>
  <w:num w:numId="20" w16cid:durableId="2004965940">
    <w:abstractNumId w:val="2"/>
  </w:num>
  <w:num w:numId="21" w16cid:durableId="1912764678">
    <w:abstractNumId w:val="29"/>
  </w:num>
  <w:num w:numId="22" w16cid:durableId="581451907">
    <w:abstractNumId w:val="41"/>
  </w:num>
  <w:num w:numId="23" w16cid:durableId="1595671181">
    <w:abstractNumId w:val="14"/>
  </w:num>
  <w:num w:numId="24" w16cid:durableId="1327635148">
    <w:abstractNumId w:val="21"/>
  </w:num>
  <w:num w:numId="25" w16cid:durableId="1186794721">
    <w:abstractNumId w:val="34"/>
  </w:num>
  <w:num w:numId="26" w16cid:durableId="596213625">
    <w:abstractNumId w:val="35"/>
  </w:num>
  <w:num w:numId="27" w16cid:durableId="647369722">
    <w:abstractNumId w:val="13"/>
  </w:num>
  <w:num w:numId="28" w16cid:durableId="1360012308">
    <w:abstractNumId w:val="40"/>
  </w:num>
  <w:num w:numId="29" w16cid:durableId="1585341802">
    <w:abstractNumId w:val="9"/>
  </w:num>
  <w:num w:numId="30" w16cid:durableId="1522427653">
    <w:abstractNumId w:val="43"/>
  </w:num>
  <w:num w:numId="31" w16cid:durableId="491877642">
    <w:abstractNumId w:val="31"/>
  </w:num>
  <w:num w:numId="32" w16cid:durableId="1512334842">
    <w:abstractNumId w:val="24"/>
  </w:num>
  <w:num w:numId="33" w16cid:durableId="1272740587">
    <w:abstractNumId w:val="17"/>
  </w:num>
  <w:num w:numId="34" w16cid:durableId="74473449">
    <w:abstractNumId w:val="19"/>
  </w:num>
  <w:num w:numId="35" w16cid:durableId="1781677701">
    <w:abstractNumId w:val="22"/>
  </w:num>
  <w:num w:numId="36" w16cid:durableId="1520971290">
    <w:abstractNumId w:val="1"/>
  </w:num>
  <w:num w:numId="37" w16cid:durableId="1374967615">
    <w:abstractNumId w:val="12"/>
  </w:num>
  <w:num w:numId="38" w16cid:durableId="684327502">
    <w:abstractNumId w:val="27"/>
  </w:num>
  <w:num w:numId="39" w16cid:durableId="605043667">
    <w:abstractNumId w:val="30"/>
  </w:num>
  <w:num w:numId="40" w16cid:durableId="709455162">
    <w:abstractNumId w:val="25"/>
  </w:num>
  <w:num w:numId="41" w16cid:durableId="1859079707">
    <w:abstractNumId w:val="7"/>
  </w:num>
  <w:num w:numId="42" w16cid:durableId="1164247970">
    <w:abstractNumId w:val="5"/>
  </w:num>
  <w:num w:numId="43" w16cid:durableId="871959364">
    <w:abstractNumId w:val="26"/>
  </w:num>
  <w:num w:numId="44" w16cid:durableId="1925675536">
    <w:abstractNumId w:val="6"/>
  </w:num>
  <w:numIdMacAtCleanup w:val="2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numFmt w:val="chicago"/>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IJP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0ezp0esd9p0azve9wt8xtvai5ewetf0pwzst&quot;&gt;Library&lt;record-ids&gt;&lt;item&gt;1181&lt;/item&gt;&lt;item&gt;1229&lt;/item&gt;&lt;item&gt;1491&lt;/item&gt;&lt;item&gt;1542&lt;/item&gt;&lt;item&gt;1629&lt;/item&gt;&lt;item&gt;1727&lt;/item&gt;&lt;item&gt;1880&lt;/item&gt;&lt;item&gt;1881&lt;/item&gt;&lt;item&gt;1883&lt;/item&gt;&lt;item&gt;1884&lt;/item&gt;&lt;item&gt;1886&lt;/item&gt;&lt;item&gt;1887&lt;/item&gt;&lt;item&gt;1888&lt;/item&gt;&lt;item&gt;1889&lt;/item&gt;&lt;item&gt;1890&lt;/item&gt;&lt;item&gt;1891&lt;/item&gt;&lt;item&gt;1892&lt;/item&gt;&lt;item&gt;1893&lt;/item&gt;&lt;item&gt;1894&lt;/item&gt;&lt;item&gt;1895&lt;/item&gt;&lt;item&gt;1896&lt;/item&gt;&lt;item&gt;1897&lt;/item&gt;&lt;item&gt;1898&lt;/item&gt;&lt;item&gt;1899&lt;/item&gt;&lt;item&gt;1900&lt;/item&gt;&lt;item&gt;1901&lt;/item&gt;&lt;item&gt;1902&lt;/item&gt;&lt;item&gt;1903&lt;/item&gt;&lt;item&gt;1905&lt;/item&gt;&lt;item&gt;1906&lt;/item&gt;&lt;item&gt;1907&lt;/item&gt;&lt;item&gt;1908&lt;/item&gt;&lt;item&gt;1909&lt;/item&gt;&lt;item&gt;1910&lt;/item&gt;&lt;item&gt;1911&lt;/item&gt;&lt;item&gt;1912&lt;/item&gt;&lt;/record-ids&gt;&lt;/item&gt;&lt;/Libraries&gt;"/>
    <w:docVar w:name="EN.UseJSCitationFormat" w:val="False"/>
  </w:docVars>
  <w:rsids>
    <w:rsidRoot w:val="00F94F59"/>
    <w:rsid w:val="00000F57"/>
    <w:rsid w:val="00002194"/>
    <w:rsid w:val="00002411"/>
    <w:rsid w:val="00002862"/>
    <w:rsid w:val="00002B90"/>
    <w:rsid w:val="00002D58"/>
    <w:rsid w:val="00002DF0"/>
    <w:rsid w:val="00003416"/>
    <w:rsid w:val="00003C7A"/>
    <w:rsid w:val="00003CA3"/>
    <w:rsid w:val="00003F2F"/>
    <w:rsid w:val="0000416C"/>
    <w:rsid w:val="0000435D"/>
    <w:rsid w:val="00005435"/>
    <w:rsid w:val="000059D0"/>
    <w:rsid w:val="00005A61"/>
    <w:rsid w:val="00005B5E"/>
    <w:rsid w:val="00005BCF"/>
    <w:rsid w:val="00006367"/>
    <w:rsid w:val="0000668C"/>
    <w:rsid w:val="000066F2"/>
    <w:rsid w:val="0000708A"/>
    <w:rsid w:val="00007292"/>
    <w:rsid w:val="000072D1"/>
    <w:rsid w:val="00007300"/>
    <w:rsid w:val="00007BEE"/>
    <w:rsid w:val="00007C6E"/>
    <w:rsid w:val="0001003C"/>
    <w:rsid w:val="0001009A"/>
    <w:rsid w:val="000106EB"/>
    <w:rsid w:val="00010DDE"/>
    <w:rsid w:val="00011178"/>
    <w:rsid w:val="000112A9"/>
    <w:rsid w:val="0001148C"/>
    <w:rsid w:val="0001150E"/>
    <w:rsid w:val="00011CC6"/>
    <w:rsid w:val="00012474"/>
    <w:rsid w:val="00012505"/>
    <w:rsid w:val="00012D10"/>
    <w:rsid w:val="00012D51"/>
    <w:rsid w:val="000130EA"/>
    <w:rsid w:val="00013336"/>
    <w:rsid w:val="00013420"/>
    <w:rsid w:val="00013650"/>
    <w:rsid w:val="00013742"/>
    <w:rsid w:val="00013D57"/>
    <w:rsid w:val="00013DB8"/>
    <w:rsid w:val="00013E86"/>
    <w:rsid w:val="0001423B"/>
    <w:rsid w:val="0001459F"/>
    <w:rsid w:val="00014EB2"/>
    <w:rsid w:val="0001512D"/>
    <w:rsid w:val="000151FE"/>
    <w:rsid w:val="00015B0D"/>
    <w:rsid w:val="0001626D"/>
    <w:rsid w:val="00016580"/>
    <w:rsid w:val="00016AEF"/>
    <w:rsid w:val="00016B46"/>
    <w:rsid w:val="00016C19"/>
    <w:rsid w:val="00016D1E"/>
    <w:rsid w:val="000172BC"/>
    <w:rsid w:val="000175BD"/>
    <w:rsid w:val="000175BF"/>
    <w:rsid w:val="000177B5"/>
    <w:rsid w:val="000179B1"/>
    <w:rsid w:val="00017B5A"/>
    <w:rsid w:val="00017DD1"/>
    <w:rsid w:val="00017ED7"/>
    <w:rsid w:val="00020706"/>
    <w:rsid w:val="0002097D"/>
    <w:rsid w:val="00020ED0"/>
    <w:rsid w:val="0002111E"/>
    <w:rsid w:val="00021DA4"/>
    <w:rsid w:val="00021FC0"/>
    <w:rsid w:val="0002203D"/>
    <w:rsid w:val="0002220A"/>
    <w:rsid w:val="000225F5"/>
    <w:rsid w:val="00022E81"/>
    <w:rsid w:val="00022ED6"/>
    <w:rsid w:val="0002398D"/>
    <w:rsid w:val="00023B82"/>
    <w:rsid w:val="0002439D"/>
    <w:rsid w:val="0002482B"/>
    <w:rsid w:val="00024B58"/>
    <w:rsid w:val="00025BEF"/>
    <w:rsid w:val="000264E1"/>
    <w:rsid w:val="00026877"/>
    <w:rsid w:val="000268AE"/>
    <w:rsid w:val="00026915"/>
    <w:rsid w:val="00027189"/>
    <w:rsid w:val="00027283"/>
    <w:rsid w:val="000274B5"/>
    <w:rsid w:val="000276E9"/>
    <w:rsid w:val="00027ECB"/>
    <w:rsid w:val="000285B5"/>
    <w:rsid w:val="0003016B"/>
    <w:rsid w:val="000304FC"/>
    <w:rsid w:val="0003087E"/>
    <w:rsid w:val="000309D2"/>
    <w:rsid w:val="00030BB9"/>
    <w:rsid w:val="000315BB"/>
    <w:rsid w:val="00031B64"/>
    <w:rsid w:val="00031B91"/>
    <w:rsid w:val="00031BD9"/>
    <w:rsid w:val="00031C12"/>
    <w:rsid w:val="00032565"/>
    <w:rsid w:val="00032659"/>
    <w:rsid w:val="00032806"/>
    <w:rsid w:val="00033010"/>
    <w:rsid w:val="00033493"/>
    <w:rsid w:val="00033A77"/>
    <w:rsid w:val="00033D42"/>
    <w:rsid w:val="00033D93"/>
    <w:rsid w:val="00034148"/>
    <w:rsid w:val="00035093"/>
    <w:rsid w:val="000351DA"/>
    <w:rsid w:val="000355A4"/>
    <w:rsid w:val="000356A5"/>
    <w:rsid w:val="00035D64"/>
    <w:rsid w:val="000365A2"/>
    <w:rsid w:val="00036732"/>
    <w:rsid w:val="00036BF8"/>
    <w:rsid w:val="00037806"/>
    <w:rsid w:val="00037AA9"/>
    <w:rsid w:val="00037D03"/>
    <w:rsid w:val="00037DCB"/>
    <w:rsid w:val="00040877"/>
    <w:rsid w:val="00040A78"/>
    <w:rsid w:val="00040CC3"/>
    <w:rsid w:val="000416E0"/>
    <w:rsid w:val="000420F1"/>
    <w:rsid w:val="0004225D"/>
    <w:rsid w:val="00042B37"/>
    <w:rsid w:val="00042C41"/>
    <w:rsid w:val="00043A37"/>
    <w:rsid w:val="00043AB6"/>
    <w:rsid w:val="00043AD7"/>
    <w:rsid w:val="00043F0D"/>
    <w:rsid w:val="0004427B"/>
    <w:rsid w:val="000451B4"/>
    <w:rsid w:val="000451DE"/>
    <w:rsid w:val="0004594D"/>
    <w:rsid w:val="00046A39"/>
    <w:rsid w:val="00047074"/>
    <w:rsid w:val="00047096"/>
    <w:rsid w:val="00047167"/>
    <w:rsid w:val="000472A5"/>
    <w:rsid w:val="00047609"/>
    <w:rsid w:val="000477F0"/>
    <w:rsid w:val="000477FF"/>
    <w:rsid w:val="00047A3E"/>
    <w:rsid w:val="00047A59"/>
    <w:rsid w:val="00047B04"/>
    <w:rsid w:val="00050152"/>
    <w:rsid w:val="000507B1"/>
    <w:rsid w:val="0005117E"/>
    <w:rsid w:val="000512A1"/>
    <w:rsid w:val="0005163F"/>
    <w:rsid w:val="00051839"/>
    <w:rsid w:val="00051858"/>
    <w:rsid w:val="00051BAD"/>
    <w:rsid w:val="00051BFA"/>
    <w:rsid w:val="0005244B"/>
    <w:rsid w:val="00052690"/>
    <w:rsid w:val="000527BC"/>
    <w:rsid w:val="00052B6F"/>
    <w:rsid w:val="00052F3A"/>
    <w:rsid w:val="0005349C"/>
    <w:rsid w:val="00053B64"/>
    <w:rsid w:val="00053BDB"/>
    <w:rsid w:val="00053EB5"/>
    <w:rsid w:val="0005420C"/>
    <w:rsid w:val="0005434F"/>
    <w:rsid w:val="000557B0"/>
    <w:rsid w:val="00055C0E"/>
    <w:rsid w:val="000565D2"/>
    <w:rsid w:val="0005691E"/>
    <w:rsid w:val="00056B3F"/>
    <w:rsid w:val="00056F18"/>
    <w:rsid w:val="00057181"/>
    <w:rsid w:val="000573CA"/>
    <w:rsid w:val="000575F3"/>
    <w:rsid w:val="000616B5"/>
    <w:rsid w:val="0006179F"/>
    <w:rsid w:val="0006185E"/>
    <w:rsid w:val="000621D6"/>
    <w:rsid w:val="00062257"/>
    <w:rsid w:val="00062490"/>
    <w:rsid w:val="000627A5"/>
    <w:rsid w:val="00062893"/>
    <w:rsid w:val="00063252"/>
    <w:rsid w:val="000632DB"/>
    <w:rsid w:val="00063840"/>
    <w:rsid w:val="0006399B"/>
    <w:rsid w:val="000654E1"/>
    <w:rsid w:val="000654F7"/>
    <w:rsid w:val="000655E7"/>
    <w:rsid w:val="00065722"/>
    <w:rsid w:val="00065833"/>
    <w:rsid w:val="000658BB"/>
    <w:rsid w:val="00066236"/>
    <w:rsid w:val="0006657F"/>
    <w:rsid w:val="000669C3"/>
    <w:rsid w:val="00066C5C"/>
    <w:rsid w:val="00067031"/>
    <w:rsid w:val="000672FB"/>
    <w:rsid w:val="00067B2B"/>
    <w:rsid w:val="00071247"/>
    <w:rsid w:val="00071413"/>
    <w:rsid w:val="0007155E"/>
    <w:rsid w:val="000715DD"/>
    <w:rsid w:val="000716C6"/>
    <w:rsid w:val="00071E79"/>
    <w:rsid w:val="00072040"/>
    <w:rsid w:val="000721C8"/>
    <w:rsid w:val="000726A1"/>
    <w:rsid w:val="00072FBC"/>
    <w:rsid w:val="0007308F"/>
    <w:rsid w:val="0007313F"/>
    <w:rsid w:val="0007345E"/>
    <w:rsid w:val="00073493"/>
    <w:rsid w:val="000735F1"/>
    <w:rsid w:val="00073617"/>
    <w:rsid w:val="0007375E"/>
    <w:rsid w:val="00075186"/>
    <w:rsid w:val="00075260"/>
    <w:rsid w:val="000753BA"/>
    <w:rsid w:val="000754DD"/>
    <w:rsid w:val="00075607"/>
    <w:rsid w:val="000759A6"/>
    <w:rsid w:val="00075D48"/>
    <w:rsid w:val="00076032"/>
    <w:rsid w:val="000761CA"/>
    <w:rsid w:val="0007628A"/>
    <w:rsid w:val="0007678C"/>
    <w:rsid w:val="00077119"/>
    <w:rsid w:val="0007757A"/>
    <w:rsid w:val="000779C6"/>
    <w:rsid w:val="000779E8"/>
    <w:rsid w:val="00077C35"/>
    <w:rsid w:val="00077C69"/>
    <w:rsid w:val="00077D72"/>
    <w:rsid w:val="000803DE"/>
    <w:rsid w:val="0008056C"/>
    <w:rsid w:val="00080C1A"/>
    <w:rsid w:val="00080D5D"/>
    <w:rsid w:val="0008134A"/>
    <w:rsid w:val="000813EA"/>
    <w:rsid w:val="000815D4"/>
    <w:rsid w:val="00081B2A"/>
    <w:rsid w:val="00081D62"/>
    <w:rsid w:val="000826A0"/>
    <w:rsid w:val="0008294C"/>
    <w:rsid w:val="00082A69"/>
    <w:rsid w:val="00083199"/>
    <w:rsid w:val="000831F0"/>
    <w:rsid w:val="000836B9"/>
    <w:rsid w:val="000839EB"/>
    <w:rsid w:val="00083E68"/>
    <w:rsid w:val="0008484B"/>
    <w:rsid w:val="00084978"/>
    <w:rsid w:val="00084D84"/>
    <w:rsid w:val="00084E85"/>
    <w:rsid w:val="00084E87"/>
    <w:rsid w:val="00085408"/>
    <w:rsid w:val="000856B5"/>
    <w:rsid w:val="000858EC"/>
    <w:rsid w:val="00085E3F"/>
    <w:rsid w:val="0008608E"/>
    <w:rsid w:val="000860DE"/>
    <w:rsid w:val="000862E7"/>
    <w:rsid w:val="00086C25"/>
    <w:rsid w:val="00087957"/>
    <w:rsid w:val="000879E7"/>
    <w:rsid w:val="0009039B"/>
    <w:rsid w:val="00090CA3"/>
    <w:rsid w:val="00090CC0"/>
    <w:rsid w:val="0009145F"/>
    <w:rsid w:val="00091566"/>
    <w:rsid w:val="00091591"/>
    <w:rsid w:val="000916D5"/>
    <w:rsid w:val="0009176A"/>
    <w:rsid w:val="000918A0"/>
    <w:rsid w:val="00091CB7"/>
    <w:rsid w:val="00091F1B"/>
    <w:rsid w:val="00092440"/>
    <w:rsid w:val="00092CCA"/>
    <w:rsid w:val="000932D4"/>
    <w:rsid w:val="00093B48"/>
    <w:rsid w:val="00094D3B"/>
    <w:rsid w:val="00095589"/>
    <w:rsid w:val="000956E4"/>
    <w:rsid w:val="00096017"/>
    <w:rsid w:val="00096168"/>
    <w:rsid w:val="000962E7"/>
    <w:rsid w:val="00097026"/>
    <w:rsid w:val="000971F3"/>
    <w:rsid w:val="00097694"/>
    <w:rsid w:val="00097A34"/>
    <w:rsid w:val="000A0216"/>
    <w:rsid w:val="000A07DA"/>
    <w:rsid w:val="000A175F"/>
    <w:rsid w:val="000A1853"/>
    <w:rsid w:val="000A1C8B"/>
    <w:rsid w:val="000A1CB4"/>
    <w:rsid w:val="000A1DC0"/>
    <w:rsid w:val="000A215D"/>
    <w:rsid w:val="000A2422"/>
    <w:rsid w:val="000A24FA"/>
    <w:rsid w:val="000A2526"/>
    <w:rsid w:val="000A2589"/>
    <w:rsid w:val="000A2667"/>
    <w:rsid w:val="000A29E8"/>
    <w:rsid w:val="000A3B9E"/>
    <w:rsid w:val="000A40B0"/>
    <w:rsid w:val="000A493E"/>
    <w:rsid w:val="000A4C1D"/>
    <w:rsid w:val="000A5125"/>
    <w:rsid w:val="000A63F7"/>
    <w:rsid w:val="000A649D"/>
    <w:rsid w:val="000A6861"/>
    <w:rsid w:val="000A68B8"/>
    <w:rsid w:val="000B00A8"/>
    <w:rsid w:val="000B1364"/>
    <w:rsid w:val="000B13ED"/>
    <w:rsid w:val="000B14D6"/>
    <w:rsid w:val="000B18A9"/>
    <w:rsid w:val="000B1A98"/>
    <w:rsid w:val="000B2262"/>
    <w:rsid w:val="000B2A4F"/>
    <w:rsid w:val="000B2CB1"/>
    <w:rsid w:val="000B39AA"/>
    <w:rsid w:val="000B4085"/>
    <w:rsid w:val="000B488D"/>
    <w:rsid w:val="000B4921"/>
    <w:rsid w:val="000B5622"/>
    <w:rsid w:val="000B5A2A"/>
    <w:rsid w:val="000B5A36"/>
    <w:rsid w:val="000B5F7E"/>
    <w:rsid w:val="000B61FF"/>
    <w:rsid w:val="000B65FF"/>
    <w:rsid w:val="000C0A11"/>
    <w:rsid w:val="000C0C88"/>
    <w:rsid w:val="000C0E0A"/>
    <w:rsid w:val="000C186D"/>
    <w:rsid w:val="000C1A05"/>
    <w:rsid w:val="000C1A7C"/>
    <w:rsid w:val="000C2401"/>
    <w:rsid w:val="000C28F4"/>
    <w:rsid w:val="000C2AB1"/>
    <w:rsid w:val="000C2CF6"/>
    <w:rsid w:val="000C2E1B"/>
    <w:rsid w:val="000C302C"/>
    <w:rsid w:val="000C3D22"/>
    <w:rsid w:val="000C3E23"/>
    <w:rsid w:val="000C4176"/>
    <w:rsid w:val="000C41B3"/>
    <w:rsid w:val="000C5EDB"/>
    <w:rsid w:val="000C6AAE"/>
    <w:rsid w:val="000C75E9"/>
    <w:rsid w:val="000C7649"/>
    <w:rsid w:val="000C7CF0"/>
    <w:rsid w:val="000C7D2E"/>
    <w:rsid w:val="000C7D39"/>
    <w:rsid w:val="000D0065"/>
    <w:rsid w:val="000D019F"/>
    <w:rsid w:val="000D0E55"/>
    <w:rsid w:val="000D11E5"/>
    <w:rsid w:val="000D143A"/>
    <w:rsid w:val="000D1D79"/>
    <w:rsid w:val="000D1F23"/>
    <w:rsid w:val="000D285B"/>
    <w:rsid w:val="000D2906"/>
    <w:rsid w:val="000D32E0"/>
    <w:rsid w:val="000D3778"/>
    <w:rsid w:val="000D3C2A"/>
    <w:rsid w:val="000D3D03"/>
    <w:rsid w:val="000D3F84"/>
    <w:rsid w:val="000D5212"/>
    <w:rsid w:val="000D540E"/>
    <w:rsid w:val="000D54FA"/>
    <w:rsid w:val="000D568C"/>
    <w:rsid w:val="000D5835"/>
    <w:rsid w:val="000D5BE9"/>
    <w:rsid w:val="000D6502"/>
    <w:rsid w:val="000D6A07"/>
    <w:rsid w:val="000D6E53"/>
    <w:rsid w:val="000D7768"/>
    <w:rsid w:val="000D78E4"/>
    <w:rsid w:val="000D7A98"/>
    <w:rsid w:val="000D7C7F"/>
    <w:rsid w:val="000E05C8"/>
    <w:rsid w:val="000E0CA8"/>
    <w:rsid w:val="000E0CE7"/>
    <w:rsid w:val="000E10A6"/>
    <w:rsid w:val="000E15CB"/>
    <w:rsid w:val="000E191F"/>
    <w:rsid w:val="000E1A1D"/>
    <w:rsid w:val="000E1BB5"/>
    <w:rsid w:val="000E1C69"/>
    <w:rsid w:val="000E2189"/>
    <w:rsid w:val="000E23E2"/>
    <w:rsid w:val="000E2AD0"/>
    <w:rsid w:val="000E2AE5"/>
    <w:rsid w:val="000E2BA9"/>
    <w:rsid w:val="000E2F2F"/>
    <w:rsid w:val="000E30D2"/>
    <w:rsid w:val="000E3112"/>
    <w:rsid w:val="000E3586"/>
    <w:rsid w:val="000E396C"/>
    <w:rsid w:val="000E3F66"/>
    <w:rsid w:val="000E42A6"/>
    <w:rsid w:val="000E460E"/>
    <w:rsid w:val="000E4797"/>
    <w:rsid w:val="000E551C"/>
    <w:rsid w:val="000E57FA"/>
    <w:rsid w:val="000E5B0C"/>
    <w:rsid w:val="000E5C28"/>
    <w:rsid w:val="000E5CC1"/>
    <w:rsid w:val="000E639B"/>
    <w:rsid w:val="000E71B0"/>
    <w:rsid w:val="000E72E8"/>
    <w:rsid w:val="000E74C3"/>
    <w:rsid w:val="000E7847"/>
    <w:rsid w:val="000E7D74"/>
    <w:rsid w:val="000E7E6A"/>
    <w:rsid w:val="000F0960"/>
    <w:rsid w:val="000F0AC6"/>
    <w:rsid w:val="000F0EB1"/>
    <w:rsid w:val="000F0F78"/>
    <w:rsid w:val="000F1395"/>
    <w:rsid w:val="000F14CA"/>
    <w:rsid w:val="000F1D01"/>
    <w:rsid w:val="000F2ADA"/>
    <w:rsid w:val="000F33A9"/>
    <w:rsid w:val="000F3859"/>
    <w:rsid w:val="000F3A07"/>
    <w:rsid w:val="000F3BE7"/>
    <w:rsid w:val="000F407C"/>
    <w:rsid w:val="000F4243"/>
    <w:rsid w:val="000F45AB"/>
    <w:rsid w:val="000F471F"/>
    <w:rsid w:val="000F5610"/>
    <w:rsid w:val="000F62AF"/>
    <w:rsid w:val="000F63EC"/>
    <w:rsid w:val="000F6C7F"/>
    <w:rsid w:val="000F6D6C"/>
    <w:rsid w:val="000F720E"/>
    <w:rsid w:val="000F7A67"/>
    <w:rsid w:val="000F7B51"/>
    <w:rsid w:val="000F7BF4"/>
    <w:rsid w:val="000F7CDA"/>
    <w:rsid w:val="000F7DA3"/>
    <w:rsid w:val="00100237"/>
    <w:rsid w:val="0010065C"/>
    <w:rsid w:val="00100719"/>
    <w:rsid w:val="00100AB9"/>
    <w:rsid w:val="00100F07"/>
    <w:rsid w:val="00101B72"/>
    <w:rsid w:val="00101C06"/>
    <w:rsid w:val="00101EAD"/>
    <w:rsid w:val="001021B3"/>
    <w:rsid w:val="00102426"/>
    <w:rsid w:val="00102D30"/>
    <w:rsid w:val="00103018"/>
    <w:rsid w:val="001039C8"/>
    <w:rsid w:val="00103E2A"/>
    <w:rsid w:val="00104426"/>
    <w:rsid w:val="001044D7"/>
    <w:rsid w:val="00104B37"/>
    <w:rsid w:val="00104B8F"/>
    <w:rsid w:val="00104EF7"/>
    <w:rsid w:val="0010508B"/>
    <w:rsid w:val="001052B0"/>
    <w:rsid w:val="00105987"/>
    <w:rsid w:val="00105993"/>
    <w:rsid w:val="00105C46"/>
    <w:rsid w:val="00105D80"/>
    <w:rsid w:val="00106710"/>
    <w:rsid w:val="001069FF"/>
    <w:rsid w:val="00106CEB"/>
    <w:rsid w:val="00106CEE"/>
    <w:rsid w:val="00107EA9"/>
    <w:rsid w:val="001104C7"/>
    <w:rsid w:val="00110577"/>
    <w:rsid w:val="00110E23"/>
    <w:rsid w:val="001110D5"/>
    <w:rsid w:val="00111C71"/>
    <w:rsid w:val="00112A9F"/>
    <w:rsid w:val="00112EDA"/>
    <w:rsid w:val="00112F6D"/>
    <w:rsid w:val="001138E6"/>
    <w:rsid w:val="00114564"/>
    <w:rsid w:val="0011495B"/>
    <w:rsid w:val="001149B6"/>
    <w:rsid w:val="00114A56"/>
    <w:rsid w:val="00114CEE"/>
    <w:rsid w:val="001152CD"/>
    <w:rsid w:val="00116001"/>
    <w:rsid w:val="0011623A"/>
    <w:rsid w:val="001169C6"/>
    <w:rsid w:val="00116CAA"/>
    <w:rsid w:val="00116D69"/>
    <w:rsid w:val="001200B4"/>
    <w:rsid w:val="00120683"/>
    <w:rsid w:val="001206DD"/>
    <w:rsid w:val="00120BFA"/>
    <w:rsid w:val="00120C58"/>
    <w:rsid w:val="00120E42"/>
    <w:rsid w:val="001216EB"/>
    <w:rsid w:val="00121875"/>
    <w:rsid w:val="00122363"/>
    <w:rsid w:val="001223EE"/>
    <w:rsid w:val="00122797"/>
    <w:rsid w:val="001227CF"/>
    <w:rsid w:val="00123162"/>
    <w:rsid w:val="00123420"/>
    <w:rsid w:val="00123AB7"/>
    <w:rsid w:val="001241BD"/>
    <w:rsid w:val="0012422E"/>
    <w:rsid w:val="001242FE"/>
    <w:rsid w:val="001243E2"/>
    <w:rsid w:val="00124D3E"/>
    <w:rsid w:val="00125155"/>
    <w:rsid w:val="00125283"/>
    <w:rsid w:val="00125302"/>
    <w:rsid w:val="001255B0"/>
    <w:rsid w:val="0012578D"/>
    <w:rsid w:val="00125CBC"/>
    <w:rsid w:val="00126AA9"/>
    <w:rsid w:val="00126FAD"/>
    <w:rsid w:val="00127065"/>
    <w:rsid w:val="001270B0"/>
    <w:rsid w:val="00127BE9"/>
    <w:rsid w:val="0013024D"/>
    <w:rsid w:val="0013070D"/>
    <w:rsid w:val="00130A1C"/>
    <w:rsid w:val="00130D2C"/>
    <w:rsid w:val="00131135"/>
    <w:rsid w:val="00131172"/>
    <w:rsid w:val="001315BC"/>
    <w:rsid w:val="001317DC"/>
    <w:rsid w:val="00131859"/>
    <w:rsid w:val="00131A41"/>
    <w:rsid w:val="00131AC6"/>
    <w:rsid w:val="00131CFA"/>
    <w:rsid w:val="00131E51"/>
    <w:rsid w:val="00132D81"/>
    <w:rsid w:val="00132E71"/>
    <w:rsid w:val="00132F1B"/>
    <w:rsid w:val="00133037"/>
    <w:rsid w:val="0013407F"/>
    <w:rsid w:val="00134327"/>
    <w:rsid w:val="001346FF"/>
    <w:rsid w:val="00134836"/>
    <w:rsid w:val="00134E06"/>
    <w:rsid w:val="00135169"/>
    <w:rsid w:val="00135611"/>
    <w:rsid w:val="00135C17"/>
    <w:rsid w:val="00136438"/>
    <w:rsid w:val="0013694F"/>
    <w:rsid w:val="00136DDC"/>
    <w:rsid w:val="0013722C"/>
    <w:rsid w:val="0013743B"/>
    <w:rsid w:val="00137746"/>
    <w:rsid w:val="00137F27"/>
    <w:rsid w:val="00137F38"/>
    <w:rsid w:val="0014042D"/>
    <w:rsid w:val="001415C6"/>
    <w:rsid w:val="00141B6D"/>
    <w:rsid w:val="001426CE"/>
    <w:rsid w:val="0014275A"/>
    <w:rsid w:val="00142B3F"/>
    <w:rsid w:val="00143ABC"/>
    <w:rsid w:val="00143D5C"/>
    <w:rsid w:val="00143D9F"/>
    <w:rsid w:val="00143F7B"/>
    <w:rsid w:val="0014415B"/>
    <w:rsid w:val="00144351"/>
    <w:rsid w:val="0014447A"/>
    <w:rsid w:val="00144680"/>
    <w:rsid w:val="00145388"/>
    <w:rsid w:val="001456C6"/>
    <w:rsid w:val="00145F80"/>
    <w:rsid w:val="001461F0"/>
    <w:rsid w:val="00146A55"/>
    <w:rsid w:val="00146B17"/>
    <w:rsid w:val="00146B94"/>
    <w:rsid w:val="00146D5D"/>
    <w:rsid w:val="00146FDC"/>
    <w:rsid w:val="0014742F"/>
    <w:rsid w:val="00147888"/>
    <w:rsid w:val="001479CD"/>
    <w:rsid w:val="00147A74"/>
    <w:rsid w:val="00147CD4"/>
    <w:rsid w:val="00147E50"/>
    <w:rsid w:val="00150658"/>
    <w:rsid w:val="00150AA9"/>
    <w:rsid w:val="00151411"/>
    <w:rsid w:val="0015248C"/>
    <w:rsid w:val="00152579"/>
    <w:rsid w:val="0015257C"/>
    <w:rsid w:val="00152813"/>
    <w:rsid w:val="00152D42"/>
    <w:rsid w:val="00152E0B"/>
    <w:rsid w:val="001534EB"/>
    <w:rsid w:val="001539E1"/>
    <w:rsid w:val="00153B09"/>
    <w:rsid w:val="0015439D"/>
    <w:rsid w:val="0015443B"/>
    <w:rsid w:val="001546A0"/>
    <w:rsid w:val="00154C9A"/>
    <w:rsid w:val="001552E7"/>
    <w:rsid w:val="00155EB3"/>
    <w:rsid w:val="00156657"/>
    <w:rsid w:val="00156E00"/>
    <w:rsid w:val="00156EC5"/>
    <w:rsid w:val="00157758"/>
    <w:rsid w:val="00157C95"/>
    <w:rsid w:val="00160061"/>
    <w:rsid w:val="00160116"/>
    <w:rsid w:val="00160280"/>
    <w:rsid w:val="00160F18"/>
    <w:rsid w:val="0016149A"/>
    <w:rsid w:val="00161554"/>
    <w:rsid w:val="0016172E"/>
    <w:rsid w:val="00161D49"/>
    <w:rsid w:val="0016255F"/>
    <w:rsid w:val="00162B09"/>
    <w:rsid w:val="00162CE4"/>
    <w:rsid w:val="00162F08"/>
    <w:rsid w:val="00163A35"/>
    <w:rsid w:val="00163B02"/>
    <w:rsid w:val="00163DE0"/>
    <w:rsid w:val="0016426E"/>
    <w:rsid w:val="00164315"/>
    <w:rsid w:val="00164E40"/>
    <w:rsid w:val="00164FE3"/>
    <w:rsid w:val="00165467"/>
    <w:rsid w:val="00165969"/>
    <w:rsid w:val="00165B67"/>
    <w:rsid w:val="00166203"/>
    <w:rsid w:val="00166753"/>
    <w:rsid w:val="00167DC5"/>
    <w:rsid w:val="00170334"/>
    <w:rsid w:val="001705E8"/>
    <w:rsid w:val="0017075B"/>
    <w:rsid w:val="001707BB"/>
    <w:rsid w:val="00170FF9"/>
    <w:rsid w:val="001713A4"/>
    <w:rsid w:val="00171533"/>
    <w:rsid w:val="0017154A"/>
    <w:rsid w:val="0017175E"/>
    <w:rsid w:val="00171944"/>
    <w:rsid w:val="0017368C"/>
    <w:rsid w:val="00173D62"/>
    <w:rsid w:val="00174069"/>
    <w:rsid w:val="00174435"/>
    <w:rsid w:val="00174B8F"/>
    <w:rsid w:val="00174BC4"/>
    <w:rsid w:val="00174EFE"/>
    <w:rsid w:val="00175B5D"/>
    <w:rsid w:val="00175D05"/>
    <w:rsid w:val="00176088"/>
    <w:rsid w:val="00176273"/>
    <w:rsid w:val="00176296"/>
    <w:rsid w:val="001766BA"/>
    <w:rsid w:val="001766E1"/>
    <w:rsid w:val="00176D0C"/>
    <w:rsid w:val="001779FC"/>
    <w:rsid w:val="00177ABC"/>
    <w:rsid w:val="0017E087"/>
    <w:rsid w:val="0018077B"/>
    <w:rsid w:val="00180782"/>
    <w:rsid w:val="001813D7"/>
    <w:rsid w:val="00181404"/>
    <w:rsid w:val="0018146D"/>
    <w:rsid w:val="00181931"/>
    <w:rsid w:val="00181969"/>
    <w:rsid w:val="00181B77"/>
    <w:rsid w:val="00182004"/>
    <w:rsid w:val="00182123"/>
    <w:rsid w:val="00182214"/>
    <w:rsid w:val="00182501"/>
    <w:rsid w:val="00182775"/>
    <w:rsid w:val="001828D9"/>
    <w:rsid w:val="00182E77"/>
    <w:rsid w:val="001836A4"/>
    <w:rsid w:val="00183F11"/>
    <w:rsid w:val="0018456E"/>
    <w:rsid w:val="00184578"/>
    <w:rsid w:val="001845AA"/>
    <w:rsid w:val="00185285"/>
    <w:rsid w:val="001853AC"/>
    <w:rsid w:val="00185450"/>
    <w:rsid w:val="00185452"/>
    <w:rsid w:val="001854EF"/>
    <w:rsid w:val="0018554E"/>
    <w:rsid w:val="001859EC"/>
    <w:rsid w:val="00185CFA"/>
    <w:rsid w:val="0018692D"/>
    <w:rsid w:val="0018707F"/>
    <w:rsid w:val="001877C4"/>
    <w:rsid w:val="00187832"/>
    <w:rsid w:val="00187D24"/>
    <w:rsid w:val="00190747"/>
    <w:rsid w:val="0019082A"/>
    <w:rsid w:val="00190CB1"/>
    <w:rsid w:val="001911E0"/>
    <w:rsid w:val="001914AE"/>
    <w:rsid w:val="00191AD5"/>
    <w:rsid w:val="00192EFE"/>
    <w:rsid w:val="00193591"/>
    <w:rsid w:val="00193655"/>
    <w:rsid w:val="00193778"/>
    <w:rsid w:val="00193B7A"/>
    <w:rsid w:val="001948D8"/>
    <w:rsid w:val="001949B4"/>
    <w:rsid w:val="00194CC6"/>
    <w:rsid w:val="00195140"/>
    <w:rsid w:val="00195743"/>
    <w:rsid w:val="001957DC"/>
    <w:rsid w:val="001964A8"/>
    <w:rsid w:val="001964B5"/>
    <w:rsid w:val="0019662E"/>
    <w:rsid w:val="00196C6E"/>
    <w:rsid w:val="0019717C"/>
    <w:rsid w:val="00197689"/>
    <w:rsid w:val="001978D7"/>
    <w:rsid w:val="00197D42"/>
    <w:rsid w:val="00197F88"/>
    <w:rsid w:val="001A02CE"/>
    <w:rsid w:val="001A032D"/>
    <w:rsid w:val="001A0556"/>
    <w:rsid w:val="001A0E0A"/>
    <w:rsid w:val="001A18A2"/>
    <w:rsid w:val="001A1A2C"/>
    <w:rsid w:val="001A1D8F"/>
    <w:rsid w:val="001A1DBA"/>
    <w:rsid w:val="001A2414"/>
    <w:rsid w:val="001A28A1"/>
    <w:rsid w:val="001A292B"/>
    <w:rsid w:val="001A2A57"/>
    <w:rsid w:val="001A2ED3"/>
    <w:rsid w:val="001A3420"/>
    <w:rsid w:val="001A34A6"/>
    <w:rsid w:val="001A36DA"/>
    <w:rsid w:val="001A36FD"/>
    <w:rsid w:val="001A3EA1"/>
    <w:rsid w:val="001A41DF"/>
    <w:rsid w:val="001A42E5"/>
    <w:rsid w:val="001A5123"/>
    <w:rsid w:val="001A56F1"/>
    <w:rsid w:val="001A5869"/>
    <w:rsid w:val="001A58E7"/>
    <w:rsid w:val="001A6257"/>
    <w:rsid w:val="001A6599"/>
    <w:rsid w:val="001A6693"/>
    <w:rsid w:val="001A6974"/>
    <w:rsid w:val="001A6A4C"/>
    <w:rsid w:val="001A6B15"/>
    <w:rsid w:val="001A6F41"/>
    <w:rsid w:val="001A736B"/>
    <w:rsid w:val="001A737E"/>
    <w:rsid w:val="001A77AC"/>
    <w:rsid w:val="001A79A5"/>
    <w:rsid w:val="001A7B51"/>
    <w:rsid w:val="001A7ED8"/>
    <w:rsid w:val="001B02E9"/>
    <w:rsid w:val="001B1244"/>
    <w:rsid w:val="001B1432"/>
    <w:rsid w:val="001B1494"/>
    <w:rsid w:val="001B1600"/>
    <w:rsid w:val="001B17A3"/>
    <w:rsid w:val="001B1C1B"/>
    <w:rsid w:val="001B1C22"/>
    <w:rsid w:val="001B2386"/>
    <w:rsid w:val="001B280B"/>
    <w:rsid w:val="001B2919"/>
    <w:rsid w:val="001B2B89"/>
    <w:rsid w:val="001B2D4F"/>
    <w:rsid w:val="001B4A7D"/>
    <w:rsid w:val="001B4BCB"/>
    <w:rsid w:val="001B4D50"/>
    <w:rsid w:val="001B5221"/>
    <w:rsid w:val="001B5268"/>
    <w:rsid w:val="001B5417"/>
    <w:rsid w:val="001B6126"/>
    <w:rsid w:val="001B66C2"/>
    <w:rsid w:val="001B6AC9"/>
    <w:rsid w:val="001B6C95"/>
    <w:rsid w:val="001B6F9E"/>
    <w:rsid w:val="001B703C"/>
    <w:rsid w:val="001B73BB"/>
    <w:rsid w:val="001B7433"/>
    <w:rsid w:val="001B7605"/>
    <w:rsid w:val="001B7C6D"/>
    <w:rsid w:val="001C0265"/>
    <w:rsid w:val="001C09D9"/>
    <w:rsid w:val="001C0B48"/>
    <w:rsid w:val="001C0D73"/>
    <w:rsid w:val="001C1325"/>
    <w:rsid w:val="001C1EB0"/>
    <w:rsid w:val="001C2100"/>
    <w:rsid w:val="001C23E0"/>
    <w:rsid w:val="001C2699"/>
    <w:rsid w:val="001C353B"/>
    <w:rsid w:val="001C37F7"/>
    <w:rsid w:val="001C3E00"/>
    <w:rsid w:val="001C3FC3"/>
    <w:rsid w:val="001C4AC2"/>
    <w:rsid w:val="001C4DE1"/>
    <w:rsid w:val="001C4E0D"/>
    <w:rsid w:val="001C50FD"/>
    <w:rsid w:val="001C5434"/>
    <w:rsid w:val="001C5588"/>
    <w:rsid w:val="001C58A3"/>
    <w:rsid w:val="001C59C6"/>
    <w:rsid w:val="001C5A92"/>
    <w:rsid w:val="001C5B09"/>
    <w:rsid w:val="001C609E"/>
    <w:rsid w:val="001C6429"/>
    <w:rsid w:val="001C681F"/>
    <w:rsid w:val="001C6B19"/>
    <w:rsid w:val="001C7205"/>
    <w:rsid w:val="001C745A"/>
    <w:rsid w:val="001C7483"/>
    <w:rsid w:val="001C76D1"/>
    <w:rsid w:val="001C7C16"/>
    <w:rsid w:val="001C7C1B"/>
    <w:rsid w:val="001C7F75"/>
    <w:rsid w:val="001D0BBB"/>
    <w:rsid w:val="001D0E9D"/>
    <w:rsid w:val="001D14AE"/>
    <w:rsid w:val="001D17C6"/>
    <w:rsid w:val="001D1C92"/>
    <w:rsid w:val="001D2355"/>
    <w:rsid w:val="001D2D7C"/>
    <w:rsid w:val="001D314A"/>
    <w:rsid w:val="001D3163"/>
    <w:rsid w:val="001D436A"/>
    <w:rsid w:val="001D4478"/>
    <w:rsid w:val="001D49BB"/>
    <w:rsid w:val="001D4C21"/>
    <w:rsid w:val="001D4D26"/>
    <w:rsid w:val="001D5464"/>
    <w:rsid w:val="001D59C7"/>
    <w:rsid w:val="001D5CDC"/>
    <w:rsid w:val="001D5E4B"/>
    <w:rsid w:val="001D63AA"/>
    <w:rsid w:val="001D6996"/>
    <w:rsid w:val="001D69C2"/>
    <w:rsid w:val="001D6AA1"/>
    <w:rsid w:val="001D705C"/>
    <w:rsid w:val="001D7101"/>
    <w:rsid w:val="001D7714"/>
    <w:rsid w:val="001D7848"/>
    <w:rsid w:val="001D7926"/>
    <w:rsid w:val="001E0971"/>
    <w:rsid w:val="001E0DCB"/>
    <w:rsid w:val="001E119E"/>
    <w:rsid w:val="001E1297"/>
    <w:rsid w:val="001E12F2"/>
    <w:rsid w:val="001E1AA4"/>
    <w:rsid w:val="001E1B6D"/>
    <w:rsid w:val="001E1B92"/>
    <w:rsid w:val="001E27D1"/>
    <w:rsid w:val="001E2E68"/>
    <w:rsid w:val="001E2EA5"/>
    <w:rsid w:val="001E2F50"/>
    <w:rsid w:val="001E3179"/>
    <w:rsid w:val="001E3202"/>
    <w:rsid w:val="001E3DE2"/>
    <w:rsid w:val="001E4A0C"/>
    <w:rsid w:val="001E4F12"/>
    <w:rsid w:val="001E57C3"/>
    <w:rsid w:val="001E5A61"/>
    <w:rsid w:val="001E6033"/>
    <w:rsid w:val="001E60DB"/>
    <w:rsid w:val="001E617E"/>
    <w:rsid w:val="001E637D"/>
    <w:rsid w:val="001E6AF7"/>
    <w:rsid w:val="001E6CA0"/>
    <w:rsid w:val="001E6E87"/>
    <w:rsid w:val="001E718A"/>
    <w:rsid w:val="001E7664"/>
    <w:rsid w:val="001F08FC"/>
    <w:rsid w:val="001F0943"/>
    <w:rsid w:val="001F0D7B"/>
    <w:rsid w:val="001F12C7"/>
    <w:rsid w:val="001F12CE"/>
    <w:rsid w:val="001F19C7"/>
    <w:rsid w:val="001F1AD6"/>
    <w:rsid w:val="001F1B31"/>
    <w:rsid w:val="001F275C"/>
    <w:rsid w:val="001F2D7D"/>
    <w:rsid w:val="001F3248"/>
    <w:rsid w:val="001F3D84"/>
    <w:rsid w:val="001F4084"/>
    <w:rsid w:val="001F45D8"/>
    <w:rsid w:val="001F4987"/>
    <w:rsid w:val="001F4CB0"/>
    <w:rsid w:val="001F4E7E"/>
    <w:rsid w:val="001F5277"/>
    <w:rsid w:val="001F544A"/>
    <w:rsid w:val="001F5577"/>
    <w:rsid w:val="001F5849"/>
    <w:rsid w:val="001F594C"/>
    <w:rsid w:val="001F5C20"/>
    <w:rsid w:val="001F5DAB"/>
    <w:rsid w:val="001F72D4"/>
    <w:rsid w:val="001F7891"/>
    <w:rsid w:val="001F7A49"/>
    <w:rsid w:val="00200408"/>
    <w:rsid w:val="002007E1"/>
    <w:rsid w:val="00200B1D"/>
    <w:rsid w:val="00201534"/>
    <w:rsid w:val="00201C91"/>
    <w:rsid w:val="00201CAB"/>
    <w:rsid w:val="00201E1F"/>
    <w:rsid w:val="00201E56"/>
    <w:rsid w:val="002022A6"/>
    <w:rsid w:val="0020242A"/>
    <w:rsid w:val="0020260C"/>
    <w:rsid w:val="0020295F"/>
    <w:rsid w:val="00202961"/>
    <w:rsid w:val="00202992"/>
    <w:rsid w:val="002029B1"/>
    <w:rsid w:val="00202A90"/>
    <w:rsid w:val="0020353E"/>
    <w:rsid w:val="0020371B"/>
    <w:rsid w:val="002037B4"/>
    <w:rsid w:val="002040EC"/>
    <w:rsid w:val="002042CF"/>
    <w:rsid w:val="00204400"/>
    <w:rsid w:val="0020448B"/>
    <w:rsid w:val="0020476C"/>
    <w:rsid w:val="00204B09"/>
    <w:rsid w:val="00204B2C"/>
    <w:rsid w:val="00205207"/>
    <w:rsid w:val="0020582E"/>
    <w:rsid w:val="00205A28"/>
    <w:rsid w:val="00205DA5"/>
    <w:rsid w:val="00206048"/>
    <w:rsid w:val="0020610A"/>
    <w:rsid w:val="00206162"/>
    <w:rsid w:val="00206296"/>
    <w:rsid w:val="00206F24"/>
    <w:rsid w:val="00207020"/>
    <w:rsid w:val="00207348"/>
    <w:rsid w:val="00207361"/>
    <w:rsid w:val="002075D2"/>
    <w:rsid w:val="002079DD"/>
    <w:rsid w:val="00207D5A"/>
    <w:rsid w:val="0021057A"/>
    <w:rsid w:val="00210A6C"/>
    <w:rsid w:val="00210BEC"/>
    <w:rsid w:val="00210D07"/>
    <w:rsid w:val="00210E12"/>
    <w:rsid w:val="00211534"/>
    <w:rsid w:val="00211963"/>
    <w:rsid w:val="00211EF5"/>
    <w:rsid w:val="002120DE"/>
    <w:rsid w:val="002126D3"/>
    <w:rsid w:val="0021282C"/>
    <w:rsid w:val="0021296B"/>
    <w:rsid w:val="00212EA5"/>
    <w:rsid w:val="0021325D"/>
    <w:rsid w:val="00213408"/>
    <w:rsid w:val="00214450"/>
    <w:rsid w:val="0021470D"/>
    <w:rsid w:val="00214A18"/>
    <w:rsid w:val="00214DAD"/>
    <w:rsid w:val="00214FB7"/>
    <w:rsid w:val="00215295"/>
    <w:rsid w:val="002155F2"/>
    <w:rsid w:val="00215916"/>
    <w:rsid w:val="00215A58"/>
    <w:rsid w:val="00215D8C"/>
    <w:rsid w:val="00216079"/>
    <w:rsid w:val="00216564"/>
    <w:rsid w:val="002165E3"/>
    <w:rsid w:val="002166E5"/>
    <w:rsid w:val="00216BAF"/>
    <w:rsid w:val="00217273"/>
    <w:rsid w:val="002179F4"/>
    <w:rsid w:val="00217D69"/>
    <w:rsid w:val="0022004F"/>
    <w:rsid w:val="002202AC"/>
    <w:rsid w:val="002206C3"/>
    <w:rsid w:val="00220A35"/>
    <w:rsid w:val="0022195E"/>
    <w:rsid w:val="00221C4D"/>
    <w:rsid w:val="00221CE8"/>
    <w:rsid w:val="002222C8"/>
    <w:rsid w:val="00222DF3"/>
    <w:rsid w:val="00223169"/>
    <w:rsid w:val="0022359E"/>
    <w:rsid w:val="002239D3"/>
    <w:rsid w:val="002246D3"/>
    <w:rsid w:val="00224E9A"/>
    <w:rsid w:val="00225B3C"/>
    <w:rsid w:val="00226080"/>
    <w:rsid w:val="002260DB"/>
    <w:rsid w:val="00226817"/>
    <w:rsid w:val="0022728F"/>
    <w:rsid w:val="00227548"/>
    <w:rsid w:val="002278F2"/>
    <w:rsid w:val="00230736"/>
    <w:rsid w:val="00230C5B"/>
    <w:rsid w:val="00230CC6"/>
    <w:rsid w:val="002315EE"/>
    <w:rsid w:val="00231831"/>
    <w:rsid w:val="0023239E"/>
    <w:rsid w:val="002328F8"/>
    <w:rsid w:val="00232BE5"/>
    <w:rsid w:val="00233351"/>
    <w:rsid w:val="00234216"/>
    <w:rsid w:val="002346C9"/>
    <w:rsid w:val="002347E4"/>
    <w:rsid w:val="00234A3E"/>
    <w:rsid w:val="00234BE5"/>
    <w:rsid w:val="00235161"/>
    <w:rsid w:val="002352A3"/>
    <w:rsid w:val="002353CC"/>
    <w:rsid w:val="002356B9"/>
    <w:rsid w:val="00235A8F"/>
    <w:rsid w:val="002362EF"/>
    <w:rsid w:val="002369AF"/>
    <w:rsid w:val="00236BBF"/>
    <w:rsid w:val="0023715E"/>
    <w:rsid w:val="00237379"/>
    <w:rsid w:val="0023768D"/>
    <w:rsid w:val="002379B5"/>
    <w:rsid w:val="002402B4"/>
    <w:rsid w:val="0024085F"/>
    <w:rsid w:val="00240F24"/>
    <w:rsid w:val="00241F0E"/>
    <w:rsid w:val="00241F3A"/>
    <w:rsid w:val="00242038"/>
    <w:rsid w:val="002422BD"/>
    <w:rsid w:val="002425AA"/>
    <w:rsid w:val="0024262E"/>
    <w:rsid w:val="00242ADD"/>
    <w:rsid w:val="00242BF6"/>
    <w:rsid w:val="00242C2B"/>
    <w:rsid w:val="00242F3E"/>
    <w:rsid w:val="002437ED"/>
    <w:rsid w:val="0024388E"/>
    <w:rsid w:val="0024390F"/>
    <w:rsid w:val="00244315"/>
    <w:rsid w:val="0024450B"/>
    <w:rsid w:val="00244FFB"/>
    <w:rsid w:val="0024519D"/>
    <w:rsid w:val="002453F2"/>
    <w:rsid w:val="0024564C"/>
    <w:rsid w:val="00245875"/>
    <w:rsid w:val="0024643A"/>
    <w:rsid w:val="002464A6"/>
    <w:rsid w:val="00246B46"/>
    <w:rsid w:val="00246CA5"/>
    <w:rsid w:val="002478BD"/>
    <w:rsid w:val="00247B6B"/>
    <w:rsid w:val="00247B93"/>
    <w:rsid w:val="00250232"/>
    <w:rsid w:val="002502D0"/>
    <w:rsid w:val="002503F1"/>
    <w:rsid w:val="0025044E"/>
    <w:rsid w:val="00250571"/>
    <w:rsid w:val="002506EF"/>
    <w:rsid w:val="00250FCB"/>
    <w:rsid w:val="0025118E"/>
    <w:rsid w:val="00251D0C"/>
    <w:rsid w:val="00251E7B"/>
    <w:rsid w:val="00252025"/>
    <w:rsid w:val="00252682"/>
    <w:rsid w:val="00252C5C"/>
    <w:rsid w:val="00252C84"/>
    <w:rsid w:val="0025357B"/>
    <w:rsid w:val="0025380B"/>
    <w:rsid w:val="00253A96"/>
    <w:rsid w:val="00253D52"/>
    <w:rsid w:val="00253E45"/>
    <w:rsid w:val="00254123"/>
    <w:rsid w:val="00254517"/>
    <w:rsid w:val="002549BC"/>
    <w:rsid w:val="00255112"/>
    <w:rsid w:val="002552E5"/>
    <w:rsid w:val="00255544"/>
    <w:rsid w:val="002555F8"/>
    <w:rsid w:val="00255B07"/>
    <w:rsid w:val="002567CC"/>
    <w:rsid w:val="002572E4"/>
    <w:rsid w:val="002573FF"/>
    <w:rsid w:val="002575A7"/>
    <w:rsid w:val="00257A13"/>
    <w:rsid w:val="00257AE6"/>
    <w:rsid w:val="00257B31"/>
    <w:rsid w:val="00257DE1"/>
    <w:rsid w:val="002602E8"/>
    <w:rsid w:val="00260632"/>
    <w:rsid w:val="00260855"/>
    <w:rsid w:val="00260C1A"/>
    <w:rsid w:val="0026128C"/>
    <w:rsid w:val="00261C06"/>
    <w:rsid w:val="00261ECD"/>
    <w:rsid w:val="00262804"/>
    <w:rsid w:val="00262889"/>
    <w:rsid w:val="00262A63"/>
    <w:rsid w:val="00262E32"/>
    <w:rsid w:val="00262E9C"/>
    <w:rsid w:val="00262F2B"/>
    <w:rsid w:val="00263B85"/>
    <w:rsid w:val="00263D33"/>
    <w:rsid w:val="00263DCE"/>
    <w:rsid w:val="002647FC"/>
    <w:rsid w:val="002648A7"/>
    <w:rsid w:val="002657E0"/>
    <w:rsid w:val="00265858"/>
    <w:rsid w:val="00265B5B"/>
    <w:rsid w:val="0026601E"/>
    <w:rsid w:val="0026622E"/>
    <w:rsid w:val="00266684"/>
    <w:rsid w:val="00266F4A"/>
    <w:rsid w:val="00267069"/>
    <w:rsid w:val="00267313"/>
    <w:rsid w:val="002701A8"/>
    <w:rsid w:val="00270667"/>
    <w:rsid w:val="00270805"/>
    <w:rsid w:val="00270FEF"/>
    <w:rsid w:val="00271712"/>
    <w:rsid w:val="00271B14"/>
    <w:rsid w:val="002723A4"/>
    <w:rsid w:val="002724CD"/>
    <w:rsid w:val="0027274F"/>
    <w:rsid w:val="00272821"/>
    <w:rsid w:val="0027282F"/>
    <w:rsid w:val="00272B27"/>
    <w:rsid w:val="00272E7A"/>
    <w:rsid w:val="00273014"/>
    <w:rsid w:val="00273076"/>
    <w:rsid w:val="002730BA"/>
    <w:rsid w:val="00273389"/>
    <w:rsid w:val="00273A37"/>
    <w:rsid w:val="00273D7D"/>
    <w:rsid w:val="0027432F"/>
    <w:rsid w:val="002744B7"/>
    <w:rsid w:val="002747A2"/>
    <w:rsid w:val="00274B2E"/>
    <w:rsid w:val="00274E94"/>
    <w:rsid w:val="002752ED"/>
    <w:rsid w:val="00275A81"/>
    <w:rsid w:val="00275DCD"/>
    <w:rsid w:val="00275F4F"/>
    <w:rsid w:val="0027608E"/>
    <w:rsid w:val="00276292"/>
    <w:rsid w:val="00277007"/>
    <w:rsid w:val="0027766D"/>
    <w:rsid w:val="00277785"/>
    <w:rsid w:val="002778F6"/>
    <w:rsid w:val="00280056"/>
    <w:rsid w:val="0028026C"/>
    <w:rsid w:val="00280683"/>
    <w:rsid w:val="002809C7"/>
    <w:rsid w:val="002809F6"/>
    <w:rsid w:val="00280C3E"/>
    <w:rsid w:val="00281129"/>
    <w:rsid w:val="0028117E"/>
    <w:rsid w:val="002813C5"/>
    <w:rsid w:val="002819F7"/>
    <w:rsid w:val="00281B69"/>
    <w:rsid w:val="00282B57"/>
    <w:rsid w:val="00282E94"/>
    <w:rsid w:val="00282F4D"/>
    <w:rsid w:val="002834DF"/>
    <w:rsid w:val="00284136"/>
    <w:rsid w:val="00284612"/>
    <w:rsid w:val="0028556B"/>
    <w:rsid w:val="00285C4E"/>
    <w:rsid w:val="00285D48"/>
    <w:rsid w:val="002864AD"/>
    <w:rsid w:val="00286788"/>
    <w:rsid w:val="002867C4"/>
    <w:rsid w:val="002870FA"/>
    <w:rsid w:val="00287BAF"/>
    <w:rsid w:val="00287F16"/>
    <w:rsid w:val="002908D1"/>
    <w:rsid w:val="00291121"/>
    <w:rsid w:val="002912EF"/>
    <w:rsid w:val="002913F4"/>
    <w:rsid w:val="00291E4C"/>
    <w:rsid w:val="00291FCE"/>
    <w:rsid w:val="0029251F"/>
    <w:rsid w:val="00292A86"/>
    <w:rsid w:val="00292DF2"/>
    <w:rsid w:val="00293D49"/>
    <w:rsid w:val="00293DC5"/>
    <w:rsid w:val="002940B4"/>
    <w:rsid w:val="0029424C"/>
    <w:rsid w:val="00294523"/>
    <w:rsid w:val="00294A1D"/>
    <w:rsid w:val="00294AB5"/>
    <w:rsid w:val="00294E70"/>
    <w:rsid w:val="0029509B"/>
    <w:rsid w:val="002958CA"/>
    <w:rsid w:val="00295C9F"/>
    <w:rsid w:val="00296074"/>
    <w:rsid w:val="0029660E"/>
    <w:rsid w:val="00296EFB"/>
    <w:rsid w:val="00297435"/>
    <w:rsid w:val="0029780F"/>
    <w:rsid w:val="00297BC4"/>
    <w:rsid w:val="002A0167"/>
    <w:rsid w:val="002A0B88"/>
    <w:rsid w:val="002A1C10"/>
    <w:rsid w:val="002A2584"/>
    <w:rsid w:val="002A261B"/>
    <w:rsid w:val="002A28A7"/>
    <w:rsid w:val="002A2A9E"/>
    <w:rsid w:val="002A2D17"/>
    <w:rsid w:val="002A2F99"/>
    <w:rsid w:val="002A3621"/>
    <w:rsid w:val="002A3B50"/>
    <w:rsid w:val="002A414F"/>
    <w:rsid w:val="002A4DE7"/>
    <w:rsid w:val="002A574E"/>
    <w:rsid w:val="002A59B4"/>
    <w:rsid w:val="002A68D0"/>
    <w:rsid w:val="002A6C4A"/>
    <w:rsid w:val="002A6E60"/>
    <w:rsid w:val="002A707F"/>
    <w:rsid w:val="002A7294"/>
    <w:rsid w:val="002A793E"/>
    <w:rsid w:val="002A7CC6"/>
    <w:rsid w:val="002B011C"/>
    <w:rsid w:val="002B0140"/>
    <w:rsid w:val="002B05B4"/>
    <w:rsid w:val="002B1183"/>
    <w:rsid w:val="002B120C"/>
    <w:rsid w:val="002B12DA"/>
    <w:rsid w:val="002B13C3"/>
    <w:rsid w:val="002B2306"/>
    <w:rsid w:val="002B24EF"/>
    <w:rsid w:val="002B2677"/>
    <w:rsid w:val="002B2C8E"/>
    <w:rsid w:val="002B2D7B"/>
    <w:rsid w:val="002B2ECA"/>
    <w:rsid w:val="002B3003"/>
    <w:rsid w:val="002B3811"/>
    <w:rsid w:val="002B38E6"/>
    <w:rsid w:val="002B3B13"/>
    <w:rsid w:val="002B3DC3"/>
    <w:rsid w:val="002B3E0D"/>
    <w:rsid w:val="002B4059"/>
    <w:rsid w:val="002B4886"/>
    <w:rsid w:val="002B4F7A"/>
    <w:rsid w:val="002B5094"/>
    <w:rsid w:val="002B514D"/>
    <w:rsid w:val="002B51BB"/>
    <w:rsid w:val="002B536B"/>
    <w:rsid w:val="002B59B3"/>
    <w:rsid w:val="002B5CF4"/>
    <w:rsid w:val="002B63E1"/>
    <w:rsid w:val="002B64D2"/>
    <w:rsid w:val="002B6601"/>
    <w:rsid w:val="002B7069"/>
    <w:rsid w:val="002B7289"/>
    <w:rsid w:val="002B72B0"/>
    <w:rsid w:val="002B7501"/>
    <w:rsid w:val="002B7CB5"/>
    <w:rsid w:val="002B7FBE"/>
    <w:rsid w:val="002C0441"/>
    <w:rsid w:val="002C0C0C"/>
    <w:rsid w:val="002C0DE4"/>
    <w:rsid w:val="002C0FE7"/>
    <w:rsid w:val="002C1238"/>
    <w:rsid w:val="002C13FA"/>
    <w:rsid w:val="002C2094"/>
    <w:rsid w:val="002C22A2"/>
    <w:rsid w:val="002C275B"/>
    <w:rsid w:val="002C2802"/>
    <w:rsid w:val="002C2C51"/>
    <w:rsid w:val="002C3086"/>
    <w:rsid w:val="002C34BA"/>
    <w:rsid w:val="002C35F0"/>
    <w:rsid w:val="002C363D"/>
    <w:rsid w:val="002C3A22"/>
    <w:rsid w:val="002C3A8A"/>
    <w:rsid w:val="002C3B78"/>
    <w:rsid w:val="002C4251"/>
    <w:rsid w:val="002C43B3"/>
    <w:rsid w:val="002C4759"/>
    <w:rsid w:val="002C4AC8"/>
    <w:rsid w:val="002C4F8C"/>
    <w:rsid w:val="002C535E"/>
    <w:rsid w:val="002C57A4"/>
    <w:rsid w:val="002C608D"/>
    <w:rsid w:val="002C6213"/>
    <w:rsid w:val="002C64B3"/>
    <w:rsid w:val="002C6956"/>
    <w:rsid w:val="002C7E4A"/>
    <w:rsid w:val="002C7FE9"/>
    <w:rsid w:val="002CE195"/>
    <w:rsid w:val="002D000A"/>
    <w:rsid w:val="002D1E93"/>
    <w:rsid w:val="002D2065"/>
    <w:rsid w:val="002D2102"/>
    <w:rsid w:val="002D24C9"/>
    <w:rsid w:val="002D2638"/>
    <w:rsid w:val="002D265B"/>
    <w:rsid w:val="002D288D"/>
    <w:rsid w:val="002D2E26"/>
    <w:rsid w:val="002D35D0"/>
    <w:rsid w:val="002D38E3"/>
    <w:rsid w:val="002D4141"/>
    <w:rsid w:val="002D4234"/>
    <w:rsid w:val="002D479B"/>
    <w:rsid w:val="002D4AFD"/>
    <w:rsid w:val="002D4B02"/>
    <w:rsid w:val="002D5A70"/>
    <w:rsid w:val="002D5ADD"/>
    <w:rsid w:val="002D6974"/>
    <w:rsid w:val="002D6A20"/>
    <w:rsid w:val="002D7015"/>
    <w:rsid w:val="002D70E2"/>
    <w:rsid w:val="002D72C4"/>
    <w:rsid w:val="002D7F74"/>
    <w:rsid w:val="002D7FC8"/>
    <w:rsid w:val="002E013F"/>
    <w:rsid w:val="002E0745"/>
    <w:rsid w:val="002E0B21"/>
    <w:rsid w:val="002E0C89"/>
    <w:rsid w:val="002E16CC"/>
    <w:rsid w:val="002E1B4F"/>
    <w:rsid w:val="002E1C92"/>
    <w:rsid w:val="002E1DC0"/>
    <w:rsid w:val="002E204D"/>
    <w:rsid w:val="002E2698"/>
    <w:rsid w:val="002E30EF"/>
    <w:rsid w:val="002E3540"/>
    <w:rsid w:val="002E36AF"/>
    <w:rsid w:val="002E3752"/>
    <w:rsid w:val="002E4012"/>
    <w:rsid w:val="002E41BB"/>
    <w:rsid w:val="002E4337"/>
    <w:rsid w:val="002E501A"/>
    <w:rsid w:val="002E54AB"/>
    <w:rsid w:val="002E5A86"/>
    <w:rsid w:val="002E669B"/>
    <w:rsid w:val="002E67CF"/>
    <w:rsid w:val="002E692E"/>
    <w:rsid w:val="002E6ED6"/>
    <w:rsid w:val="002E6FF5"/>
    <w:rsid w:val="002E73EE"/>
    <w:rsid w:val="002E77E5"/>
    <w:rsid w:val="002E7D9F"/>
    <w:rsid w:val="002E7E4F"/>
    <w:rsid w:val="002F04D0"/>
    <w:rsid w:val="002F06D6"/>
    <w:rsid w:val="002F0FB2"/>
    <w:rsid w:val="002F12DA"/>
    <w:rsid w:val="002F194E"/>
    <w:rsid w:val="002F1C3C"/>
    <w:rsid w:val="002F20AB"/>
    <w:rsid w:val="002F2693"/>
    <w:rsid w:val="002F28C0"/>
    <w:rsid w:val="002F291F"/>
    <w:rsid w:val="002F29EF"/>
    <w:rsid w:val="002F2B4C"/>
    <w:rsid w:val="002F2BA6"/>
    <w:rsid w:val="002F2CB9"/>
    <w:rsid w:val="002F2CD0"/>
    <w:rsid w:val="002F3597"/>
    <w:rsid w:val="002F3CBB"/>
    <w:rsid w:val="002F3FB7"/>
    <w:rsid w:val="002F3FE8"/>
    <w:rsid w:val="002F3FEB"/>
    <w:rsid w:val="002F4CD3"/>
    <w:rsid w:val="002F50C4"/>
    <w:rsid w:val="002F59DD"/>
    <w:rsid w:val="002F5C96"/>
    <w:rsid w:val="002F622C"/>
    <w:rsid w:val="002F6A61"/>
    <w:rsid w:val="002F6E9F"/>
    <w:rsid w:val="002F72A9"/>
    <w:rsid w:val="002F7521"/>
    <w:rsid w:val="002F757B"/>
    <w:rsid w:val="002F7930"/>
    <w:rsid w:val="00300091"/>
    <w:rsid w:val="00300189"/>
    <w:rsid w:val="00300533"/>
    <w:rsid w:val="00301495"/>
    <w:rsid w:val="0030154A"/>
    <w:rsid w:val="00301779"/>
    <w:rsid w:val="0030185E"/>
    <w:rsid w:val="00302167"/>
    <w:rsid w:val="00302645"/>
    <w:rsid w:val="0030280A"/>
    <w:rsid w:val="003028A5"/>
    <w:rsid w:val="00302A24"/>
    <w:rsid w:val="00302D53"/>
    <w:rsid w:val="003033FA"/>
    <w:rsid w:val="00303566"/>
    <w:rsid w:val="003047D1"/>
    <w:rsid w:val="00304B7F"/>
    <w:rsid w:val="00305389"/>
    <w:rsid w:val="003066BA"/>
    <w:rsid w:val="003066C6"/>
    <w:rsid w:val="00306F57"/>
    <w:rsid w:val="00310467"/>
    <w:rsid w:val="003104E6"/>
    <w:rsid w:val="003105F2"/>
    <w:rsid w:val="0031092D"/>
    <w:rsid w:val="00310F8B"/>
    <w:rsid w:val="00311104"/>
    <w:rsid w:val="00311353"/>
    <w:rsid w:val="00311400"/>
    <w:rsid w:val="0031167A"/>
    <w:rsid w:val="0031169D"/>
    <w:rsid w:val="003116FD"/>
    <w:rsid w:val="00311DF0"/>
    <w:rsid w:val="00311E04"/>
    <w:rsid w:val="0031258F"/>
    <w:rsid w:val="00312B09"/>
    <w:rsid w:val="00312DDF"/>
    <w:rsid w:val="00313267"/>
    <w:rsid w:val="003133F1"/>
    <w:rsid w:val="00313799"/>
    <w:rsid w:val="00313985"/>
    <w:rsid w:val="00313A3C"/>
    <w:rsid w:val="00313AEC"/>
    <w:rsid w:val="00313C3C"/>
    <w:rsid w:val="003140AF"/>
    <w:rsid w:val="00314128"/>
    <w:rsid w:val="003146B2"/>
    <w:rsid w:val="003155C7"/>
    <w:rsid w:val="00315736"/>
    <w:rsid w:val="00315831"/>
    <w:rsid w:val="00316208"/>
    <w:rsid w:val="00316727"/>
    <w:rsid w:val="00317825"/>
    <w:rsid w:val="00317905"/>
    <w:rsid w:val="00317A54"/>
    <w:rsid w:val="0031D6CF"/>
    <w:rsid w:val="0032027A"/>
    <w:rsid w:val="003203AA"/>
    <w:rsid w:val="00320A15"/>
    <w:rsid w:val="00320E79"/>
    <w:rsid w:val="00320F90"/>
    <w:rsid w:val="003218FC"/>
    <w:rsid w:val="0032227E"/>
    <w:rsid w:val="0032291F"/>
    <w:rsid w:val="00322D0C"/>
    <w:rsid w:val="003230A5"/>
    <w:rsid w:val="00323ABA"/>
    <w:rsid w:val="00323BCA"/>
    <w:rsid w:val="003240ED"/>
    <w:rsid w:val="00324F5F"/>
    <w:rsid w:val="003252C5"/>
    <w:rsid w:val="003252FF"/>
    <w:rsid w:val="00325638"/>
    <w:rsid w:val="00325D82"/>
    <w:rsid w:val="003261EA"/>
    <w:rsid w:val="00326645"/>
    <w:rsid w:val="00326690"/>
    <w:rsid w:val="00326721"/>
    <w:rsid w:val="00326FA2"/>
    <w:rsid w:val="003274DE"/>
    <w:rsid w:val="0032765C"/>
    <w:rsid w:val="003276D9"/>
    <w:rsid w:val="00327965"/>
    <w:rsid w:val="00327EC7"/>
    <w:rsid w:val="003308AF"/>
    <w:rsid w:val="00330D2B"/>
    <w:rsid w:val="00331361"/>
    <w:rsid w:val="00331737"/>
    <w:rsid w:val="00331F0A"/>
    <w:rsid w:val="00332469"/>
    <w:rsid w:val="00332ADE"/>
    <w:rsid w:val="00332C51"/>
    <w:rsid w:val="00332D32"/>
    <w:rsid w:val="0033414C"/>
    <w:rsid w:val="00334384"/>
    <w:rsid w:val="0033457E"/>
    <w:rsid w:val="003351AC"/>
    <w:rsid w:val="003352D7"/>
    <w:rsid w:val="00335733"/>
    <w:rsid w:val="003357A4"/>
    <w:rsid w:val="00335815"/>
    <w:rsid w:val="00335C66"/>
    <w:rsid w:val="0033704E"/>
    <w:rsid w:val="00337458"/>
    <w:rsid w:val="00337B15"/>
    <w:rsid w:val="00337FBB"/>
    <w:rsid w:val="00341063"/>
    <w:rsid w:val="003414C9"/>
    <w:rsid w:val="0034165F"/>
    <w:rsid w:val="0034168E"/>
    <w:rsid w:val="003418C2"/>
    <w:rsid w:val="00342216"/>
    <w:rsid w:val="003427A8"/>
    <w:rsid w:val="00342A75"/>
    <w:rsid w:val="0034382E"/>
    <w:rsid w:val="00343C27"/>
    <w:rsid w:val="00343FB7"/>
    <w:rsid w:val="003444AA"/>
    <w:rsid w:val="003446BB"/>
    <w:rsid w:val="0034472A"/>
    <w:rsid w:val="003447A1"/>
    <w:rsid w:val="00344E57"/>
    <w:rsid w:val="0034674E"/>
    <w:rsid w:val="00346F30"/>
    <w:rsid w:val="00347206"/>
    <w:rsid w:val="003476CB"/>
    <w:rsid w:val="003479B9"/>
    <w:rsid w:val="00347B6B"/>
    <w:rsid w:val="00347F3B"/>
    <w:rsid w:val="00350015"/>
    <w:rsid w:val="00350138"/>
    <w:rsid w:val="00350202"/>
    <w:rsid w:val="00350397"/>
    <w:rsid w:val="00350447"/>
    <w:rsid w:val="003504C8"/>
    <w:rsid w:val="0035086E"/>
    <w:rsid w:val="0035106E"/>
    <w:rsid w:val="003515A5"/>
    <w:rsid w:val="003515DA"/>
    <w:rsid w:val="00351949"/>
    <w:rsid w:val="00351D75"/>
    <w:rsid w:val="003529C6"/>
    <w:rsid w:val="0035307C"/>
    <w:rsid w:val="003530F2"/>
    <w:rsid w:val="003537D1"/>
    <w:rsid w:val="00354593"/>
    <w:rsid w:val="00354B00"/>
    <w:rsid w:val="00354C07"/>
    <w:rsid w:val="003552FA"/>
    <w:rsid w:val="00356E47"/>
    <w:rsid w:val="0035702A"/>
    <w:rsid w:val="003571AD"/>
    <w:rsid w:val="00357372"/>
    <w:rsid w:val="00357944"/>
    <w:rsid w:val="00357E61"/>
    <w:rsid w:val="003602BF"/>
    <w:rsid w:val="0036051C"/>
    <w:rsid w:val="0036139E"/>
    <w:rsid w:val="00361622"/>
    <w:rsid w:val="00361A14"/>
    <w:rsid w:val="00361A67"/>
    <w:rsid w:val="00361D55"/>
    <w:rsid w:val="00361DA9"/>
    <w:rsid w:val="00361DBF"/>
    <w:rsid w:val="003623FD"/>
    <w:rsid w:val="003629B8"/>
    <w:rsid w:val="00362AE2"/>
    <w:rsid w:val="00362B40"/>
    <w:rsid w:val="00362EDB"/>
    <w:rsid w:val="003638DC"/>
    <w:rsid w:val="00363DB0"/>
    <w:rsid w:val="00364271"/>
    <w:rsid w:val="0036437E"/>
    <w:rsid w:val="003646A5"/>
    <w:rsid w:val="00365237"/>
    <w:rsid w:val="00365D2D"/>
    <w:rsid w:val="00366005"/>
    <w:rsid w:val="003661DA"/>
    <w:rsid w:val="003668BB"/>
    <w:rsid w:val="003670E4"/>
    <w:rsid w:val="003672FC"/>
    <w:rsid w:val="003676A0"/>
    <w:rsid w:val="0036770C"/>
    <w:rsid w:val="003677D9"/>
    <w:rsid w:val="00367861"/>
    <w:rsid w:val="003679A4"/>
    <w:rsid w:val="00367A91"/>
    <w:rsid w:val="00367AC7"/>
    <w:rsid w:val="003708D1"/>
    <w:rsid w:val="00370CBF"/>
    <w:rsid w:val="0037102F"/>
    <w:rsid w:val="003710F2"/>
    <w:rsid w:val="0037129C"/>
    <w:rsid w:val="00371360"/>
    <w:rsid w:val="003716B6"/>
    <w:rsid w:val="00371C35"/>
    <w:rsid w:val="00372430"/>
    <w:rsid w:val="00373108"/>
    <w:rsid w:val="00373139"/>
    <w:rsid w:val="0037337B"/>
    <w:rsid w:val="00373561"/>
    <w:rsid w:val="00373648"/>
    <w:rsid w:val="003738E5"/>
    <w:rsid w:val="00373CB3"/>
    <w:rsid w:val="00373E1F"/>
    <w:rsid w:val="00374434"/>
    <w:rsid w:val="00374B30"/>
    <w:rsid w:val="00375860"/>
    <w:rsid w:val="003764F9"/>
    <w:rsid w:val="00376916"/>
    <w:rsid w:val="00376A89"/>
    <w:rsid w:val="00376AE0"/>
    <w:rsid w:val="00376B3D"/>
    <w:rsid w:val="00376CD7"/>
    <w:rsid w:val="00376FF8"/>
    <w:rsid w:val="00377237"/>
    <w:rsid w:val="00377315"/>
    <w:rsid w:val="00377370"/>
    <w:rsid w:val="00377767"/>
    <w:rsid w:val="00377780"/>
    <w:rsid w:val="003779A8"/>
    <w:rsid w:val="00380A17"/>
    <w:rsid w:val="00380EE7"/>
    <w:rsid w:val="003812E8"/>
    <w:rsid w:val="003814C2"/>
    <w:rsid w:val="00381DDD"/>
    <w:rsid w:val="00382073"/>
    <w:rsid w:val="00382262"/>
    <w:rsid w:val="00382295"/>
    <w:rsid w:val="003827B8"/>
    <w:rsid w:val="00382C4F"/>
    <w:rsid w:val="00382F12"/>
    <w:rsid w:val="003832E6"/>
    <w:rsid w:val="00383415"/>
    <w:rsid w:val="003837D2"/>
    <w:rsid w:val="00383982"/>
    <w:rsid w:val="00383BFA"/>
    <w:rsid w:val="003840C0"/>
    <w:rsid w:val="00385630"/>
    <w:rsid w:val="00385855"/>
    <w:rsid w:val="00385C56"/>
    <w:rsid w:val="00385EC2"/>
    <w:rsid w:val="00386506"/>
    <w:rsid w:val="00386928"/>
    <w:rsid w:val="00386A30"/>
    <w:rsid w:val="00386C5B"/>
    <w:rsid w:val="003870E6"/>
    <w:rsid w:val="00387370"/>
    <w:rsid w:val="00387941"/>
    <w:rsid w:val="00387A0B"/>
    <w:rsid w:val="00387BC0"/>
    <w:rsid w:val="00390265"/>
    <w:rsid w:val="003903B4"/>
    <w:rsid w:val="00390AA7"/>
    <w:rsid w:val="00390D29"/>
    <w:rsid w:val="00391092"/>
    <w:rsid w:val="003916A7"/>
    <w:rsid w:val="00391A78"/>
    <w:rsid w:val="00391BFC"/>
    <w:rsid w:val="00391C79"/>
    <w:rsid w:val="00391F2F"/>
    <w:rsid w:val="00392D2A"/>
    <w:rsid w:val="00393997"/>
    <w:rsid w:val="00393ADD"/>
    <w:rsid w:val="00393BA7"/>
    <w:rsid w:val="00393DC1"/>
    <w:rsid w:val="0039469D"/>
    <w:rsid w:val="0039481B"/>
    <w:rsid w:val="00394F8E"/>
    <w:rsid w:val="00395E08"/>
    <w:rsid w:val="00395EAD"/>
    <w:rsid w:val="00395FC3"/>
    <w:rsid w:val="003962A2"/>
    <w:rsid w:val="0039685F"/>
    <w:rsid w:val="00396BAF"/>
    <w:rsid w:val="003972C2"/>
    <w:rsid w:val="0039CA63"/>
    <w:rsid w:val="003A04E3"/>
    <w:rsid w:val="003A064A"/>
    <w:rsid w:val="003A0B6A"/>
    <w:rsid w:val="003A127D"/>
    <w:rsid w:val="003A172D"/>
    <w:rsid w:val="003A1794"/>
    <w:rsid w:val="003A17CC"/>
    <w:rsid w:val="003A1A3D"/>
    <w:rsid w:val="003A1AC5"/>
    <w:rsid w:val="003A1FA1"/>
    <w:rsid w:val="003A2C54"/>
    <w:rsid w:val="003A3391"/>
    <w:rsid w:val="003A366A"/>
    <w:rsid w:val="003A3CAA"/>
    <w:rsid w:val="003A3F8E"/>
    <w:rsid w:val="003A40F2"/>
    <w:rsid w:val="003A43FB"/>
    <w:rsid w:val="003A4479"/>
    <w:rsid w:val="003A4839"/>
    <w:rsid w:val="003A485A"/>
    <w:rsid w:val="003A4D20"/>
    <w:rsid w:val="003A5147"/>
    <w:rsid w:val="003A51E8"/>
    <w:rsid w:val="003A5AA2"/>
    <w:rsid w:val="003A5B2A"/>
    <w:rsid w:val="003A5BFB"/>
    <w:rsid w:val="003A5EA6"/>
    <w:rsid w:val="003A637E"/>
    <w:rsid w:val="003A6796"/>
    <w:rsid w:val="003A7FDE"/>
    <w:rsid w:val="003B08B2"/>
    <w:rsid w:val="003B08F1"/>
    <w:rsid w:val="003B099A"/>
    <w:rsid w:val="003B0E61"/>
    <w:rsid w:val="003B129D"/>
    <w:rsid w:val="003B12E8"/>
    <w:rsid w:val="003B19F4"/>
    <w:rsid w:val="003B1A63"/>
    <w:rsid w:val="003B1CD7"/>
    <w:rsid w:val="003B1FB6"/>
    <w:rsid w:val="003B2049"/>
    <w:rsid w:val="003B2837"/>
    <w:rsid w:val="003B2D1D"/>
    <w:rsid w:val="003B2ECA"/>
    <w:rsid w:val="003B3146"/>
    <w:rsid w:val="003B364B"/>
    <w:rsid w:val="003B38C4"/>
    <w:rsid w:val="003B39AA"/>
    <w:rsid w:val="003B3F04"/>
    <w:rsid w:val="003B409E"/>
    <w:rsid w:val="003B4845"/>
    <w:rsid w:val="003B4934"/>
    <w:rsid w:val="003B4989"/>
    <w:rsid w:val="003B4BDF"/>
    <w:rsid w:val="003B50CF"/>
    <w:rsid w:val="003B5255"/>
    <w:rsid w:val="003B548A"/>
    <w:rsid w:val="003B5D40"/>
    <w:rsid w:val="003B6111"/>
    <w:rsid w:val="003B661B"/>
    <w:rsid w:val="003B6864"/>
    <w:rsid w:val="003B6EF0"/>
    <w:rsid w:val="003B76FF"/>
    <w:rsid w:val="003B7D43"/>
    <w:rsid w:val="003C0038"/>
    <w:rsid w:val="003C048C"/>
    <w:rsid w:val="003C076B"/>
    <w:rsid w:val="003C0D6C"/>
    <w:rsid w:val="003C1163"/>
    <w:rsid w:val="003C14D2"/>
    <w:rsid w:val="003C15B5"/>
    <w:rsid w:val="003C15BD"/>
    <w:rsid w:val="003C1BD0"/>
    <w:rsid w:val="003C1D50"/>
    <w:rsid w:val="003C1EC0"/>
    <w:rsid w:val="003C2889"/>
    <w:rsid w:val="003C2BD4"/>
    <w:rsid w:val="003C2F62"/>
    <w:rsid w:val="003C3010"/>
    <w:rsid w:val="003C3298"/>
    <w:rsid w:val="003C34C0"/>
    <w:rsid w:val="003C3514"/>
    <w:rsid w:val="003C387A"/>
    <w:rsid w:val="003C3B4B"/>
    <w:rsid w:val="003C3F52"/>
    <w:rsid w:val="003C4347"/>
    <w:rsid w:val="003C44EE"/>
    <w:rsid w:val="003C48E1"/>
    <w:rsid w:val="003C504D"/>
    <w:rsid w:val="003C5A6D"/>
    <w:rsid w:val="003C5CEB"/>
    <w:rsid w:val="003C5D9B"/>
    <w:rsid w:val="003C5FE6"/>
    <w:rsid w:val="003C6405"/>
    <w:rsid w:val="003C717B"/>
    <w:rsid w:val="003C730F"/>
    <w:rsid w:val="003C7357"/>
    <w:rsid w:val="003C77A6"/>
    <w:rsid w:val="003C7B31"/>
    <w:rsid w:val="003C7B5E"/>
    <w:rsid w:val="003C7E8A"/>
    <w:rsid w:val="003D00E7"/>
    <w:rsid w:val="003D012D"/>
    <w:rsid w:val="003D159C"/>
    <w:rsid w:val="003D160C"/>
    <w:rsid w:val="003D18C2"/>
    <w:rsid w:val="003D1C8E"/>
    <w:rsid w:val="003D2000"/>
    <w:rsid w:val="003D20C0"/>
    <w:rsid w:val="003D26BB"/>
    <w:rsid w:val="003D29B7"/>
    <w:rsid w:val="003D3B4F"/>
    <w:rsid w:val="003D4399"/>
    <w:rsid w:val="003D46C1"/>
    <w:rsid w:val="003D4A2C"/>
    <w:rsid w:val="003D4AC2"/>
    <w:rsid w:val="003D4B36"/>
    <w:rsid w:val="003D4E6B"/>
    <w:rsid w:val="003D53D7"/>
    <w:rsid w:val="003D56F8"/>
    <w:rsid w:val="003D5DFA"/>
    <w:rsid w:val="003D65DB"/>
    <w:rsid w:val="003D6F31"/>
    <w:rsid w:val="003D729D"/>
    <w:rsid w:val="003D771C"/>
    <w:rsid w:val="003D7947"/>
    <w:rsid w:val="003E003F"/>
    <w:rsid w:val="003E084C"/>
    <w:rsid w:val="003E0938"/>
    <w:rsid w:val="003E0A84"/>
    <w:rsid w:val="003E13E5"/>
    <w:rsid w:val="003E1DEE"/>
    <w:rsid w:val="003E2093"/>
    <w:rsid w:val="003E24F8"/>
    <w:rsid w:val="003E2B6C"/>
    <w:rsid w:val="003E317C"/>
    <w:rsid w:val="003E320F"/>
    <w:rsid w:val="003E35C4"/>
    <w:rsid w:val="003E39A5"/>
    <w:rsid w:val="003E3B40"/>
    <w:rsid w:val="003E4023"/>
    <w:rsid w:val="003E46A7"/>
    <w:rsid w:val="003E46C8"/>
    <w:rsid w:val="003E474F"/>
    <w:rsid w:val="003E4E5E"/>
    <w:rsid w:val="003E4E8F"/>
    <w:rsid w:val="003E54B7"/>
    <w:rsid w:val="003E5D79"/>
    <w:rsid w:val="003E5E7C"/>
    <w:rsid w:val="003E6F25"/>
    <w:rsid w:val="003E7015"/>
    <w:rsid w:val="003E713D"/>
    <w:rsid w:val="003F003B"/>
    <w:rsid w:val="003F0743"/>
    <w:rsid w:val="003F08CA"/>
    <w:rsid w:val="003F0B29"/>
    <w:rsid w:val="003F0BFD"/>
    <w:rsid w:val="003F1553"/>
    <w:rsid w:val="003F17D5"/>
    <w:rsid w:val="003F1ACE"/>
    <w:rsid w:val="003F1F36"/>
    <w:rsid w:val="003F2202"/>
    <w:rsid w:val="003F250B"/>
    <w:rsid w:val="003F274E"/>
    <w:rsid w:val="003F2BBB"/>
    <w:rsid w:val="003F3566"/>
    <w:rsid w:val="003F4122"/>
    <w:rsid w:val="003F486A"/>
    <w:rsid w:val="003F4A58"/>
    <w:rsid w:val="003F4D56"/>
    <w:rsid w:val="003F4EA4"/>
    <w:rsid w:val="003F54AA"/>
    <w:rsid w:val="003F591F"/>
    <w:rsid w:val="003F6B69"/>
    <w:rsid w:val="003F6C08"/>
    <w:rsid w:val="003F716D"/>
    <w:rsid w:val="003F7254"/>
    <w:rsid w:val="003F73B7"/>
    <w:rsid w:val="003F746D"/>
    <w:rsid w:val="003F74B6"/>
    <w:rsid w:val="003F77AC"/>
    <w:rsid w:val="003F77D4"/>
    <w:rsid w:val="003F7928"/>
    <w:rsid w:val="003F7BE9"/>
    <w:rsid w:val="0040058C"/>
    <w:rsid w:val="00400645"/>
    <w:rsid w:val="004006C3"/>
    <w:rsid w:val="00400DCD"/>
    <w:rsid w:val="00400FA6"/>
    <w:rsid w:val="00401A6F"/>
    <w:rsid w:val="00401D58"/>
    <w:rsid w:val="0040232D"/>
    <w:rsid w:val="0040284B"/>
    <w:rsid w:val="0040291D"/>
    <w:rsid w:val="004029A5"/>
    <w:rsid w:val="00402FE0"/>
    <w:rsid w:val="0040379E"/>
    <w:rsid w:val="00403CA7"/>
    <w:rsid w:val="00403DAC"/>
    <w:rsid w:val="00403F6E"/>
    <w:rsid w:val="0040446E"/>
    <w:rsid w:val="004049ED"/>
    <w:rsid w:val="00404A1B"/>
    <w:rsid w:val="00404C60"/>
    <w:rsid w:val="00405214"/>
    <w:rsid w:val="00405E9D"/>
    <w:rsid w:val="00405ECB"/>
    <w:rsid w:val="004064BC"/>
    <w:rsid w:val="004066B1"/>
    <w:rsid w:val="004069F6"/>
    <w:rsid w:val="00406DA6"/>
    <w:rsid w:val="0040744D"/>
    <w:rsid w:val="00407B26"/>
    <w:rsid w:val="00407DC7"/>
    <w:rsid w:val="0041036F"/>
    <w:rsid w:val="004114C6"/>
    <w:rsid w:val="00411A29"/>
    <w:rsid w:val="00412296"/>
    <w:rsid w:val="00412663"/>
    <w:rsid w:val="004129B3"/>
    <w:rsid w:val="00413697"/>
    <w:rsid w:val="00413742"/>
    <w:rsid w:val="00413B6A"/>
    <w:rsid w:val="00413C17"/>
    <w:rsid w:val="00413CC1"/>
    <w:rsid w:val="00413D17"/>
    <w:rsid w:val="00413E9D"/>
    <w:rsid w:val="004144F5"/>
    <w:rsid w:val="00414584"/>
    <w:rsid w:val="004149E0"/>
    <w:rsid w:val="00414AF3"/>
    <w:rsid w:val="00415150"/>
    <w:rsid w:val="00415391"/>
    <w:rsid w:val="004155ED"/>
    <w:rsid w:val="00415AC2"/>
    <w:rsid w:val="00415B83"/>
    <w:rsid w:val="004167CD"/>
    <w:rsid w:val="004168DC"/>
    <w:rsid w:val="004168DD"/>
    <w:rsid w:val="004170A3"/>
    <w:rsid w:val="00417556"/>
    <w:rsid w:val="00417F70"/>
    <w:rsid w:val="0041D35B"/>
    <w:rsid w:val="0042047C"/>
    <w:rsid w:val="00420AF6"/>
    <w:rsid w:val="00420E2F"/>
    <w:rsid w:val="00421321"/>
    <w:rsid w:val="004214DD"/>
    <w:rsid w:val="00421E6F"/>
    <w:rsid w:val="00422110"/>
    <w:rsid w:val="004227E0"/>
    <w:rsid w:val="00422A56"/>
    <w:rsid w:val="00423547"/>
    <w:rsid w:val="0042396C"/>
    <w:rsid w:val="004242DA"/>
    <w:rsid w:val="00424662"/>
    <w:rsid w:val="00424A5F"/>
    <w:rsid w:val="00424C03"/>
    <w:rsid w:val="004252F0"/>
    <w:rsid w:val="00425522"/>
    <w:rsid w:val="004255A9"/>
    <w:rsid w:val="00425FA2"/>
    <w:rsid w:val="00426144"/>
    <w:rsid w:val="0042619B"/>
    <w:rsid w:val="0042634F"/>
    <w:rsid w:val="0042639C"/>
    <w:rsid w:val="0042642D"/>
    <w:rsid w:val="0042646C"/>
    <w:rsid w:val="0042655F"/>
    <w:rsid w:val="00426807"/>
    <w:rsid w:val="00426954"/>
    <w:rsid w:val="00426F5E"/>
    <w:rsid w:val="004270FD"/>
    <w:rsid w:val="004275A9"/>
    <w:rsid w:val="004303D5"/>
    <w:rsid w:val="004307FC"/>
    <w:rsid w:val="00430B0E"/>
    <w:rsid w:val="00430F9E"/>
    <w:rsid w:val="00431128"/>
    <w:rsid w:val="004312AE"/>
    <w:rsid w:val="004314CF"/>
    <w:rsid w:val="004315FB"/>
    <w:rsid w:val="00431A80"/>
    <w:rsid w:val="00431AD3"/>
    <w:rsid w:val="00431B97"/>
    <w:rsid w:val="00431C2E"/>
    <w:rsid w:val="00431E61"/>
    <w:rsid w:val="00431FDE"/>
    <w:rsid w:val="004320CB"/>
    <w:rsid w:val="00432300"/>
    <w:rsid w:val="004323A8"/>
    <w:rsid w:val="00432C8C"/>
    <w:rsid w:val="004332F6"/>
    <w:rsid w:val="00433422"/>
    <w:rsid w:val="00433534"/>
    <w:rsid w:val="00434017"/>
    <w:rsid w:val="00434341"/>
    <w:rsid w:val="00434F7B"/>
    <w:rsid w:val="00435664"/>
    <w:rsid w:val="00435914"/>
    <w:rsid w:val="00435B1A"/>
    <w:rsid w:val="00435BDA"/>
    <w:rsid w:val="00436216"/>
    <w:rsid w:val="004367DC"/>
    <w:rsid w:val="00436BCB"/>
    <w:rsid w:val="00436EAF"/>
    <w:rsid w:val="00437429"/>
    <w:rsid w:val="004403CA"/>
    <w:rsid w:val="00440414"/>
    <w:rsid w:val="0044058F"/>
    <w:rsid w:val="0044066D"/>
    <w:rsid w:val="004407DB"/>
    <w:rsid w:val="0044090D"/>
    <w:rsid w:val="00440B47"/>
    <w:rsid w:val="00440F02"/>
    <w:rsid w:val="00440FA0"/>
    <w:rsid w:val="00441028"/>
    <w:rsid w:val="00441689"/>
    <w:rsid w:val="0044191D"/>
    <w:rsid w:val="00441A4C"/>
    <w:rsid w:val="00442056"/>
    <w:rsid w:val="00442081"/>
    <w:rsid w:val="00442339"/>
    <w:rsid w:val="0044234D"/>
    <w:rsid w:val="00442663"/>
    <w:rsid w:val="00442759"/>
    <w:rsid w:val="00442BA8"/>
    <w:rsid w:val="00442DF3"/>
    <w:rsid w:val="00443248"/>
    <w:rsid w:val="0044336D"/>
    <w:rsid w:val="00443790"/>
    <w:rsid w:val="00443DFE"/>
    <w:rsid w:val="00444670"/>
    <w:rsid w:val="00444AFA"/>
    <w:rsid w:val="00444D88"/>
    <w:rsid w:val="00445123"/>
    <w:rsid w:val="0044548E"/>
    <w:rsid w:val="00445BFE"/>
    <w:rsid w:val="00445C37"/>
    <w:rsid w:val="00446498"/>
    <w:rsid w:val="004465FF"/>
    <w:rsid w:val="00446696"/>
    <w:rsid w:val="00450629"/>
    <w:rsid w:val="00450812"/>
    <w:rsid w:val="00450F96"/>
    <w:rsid w:val="00451767"/>
    <w:rsid w:val="00451C1B"/>
    <w:rsid w:val="00451DDF"/>
    <w:rsid w:val="00452061"/>
    <w:rsid w:val="00452296"/>
    <w:rsid w:val="004523C7"/>
    <w:rsid w:val="004528E8"/>
    <w:rsid w:val="00452F2B"/>
    <w:rsid w:val="00453849"/>
    <w:rsid w:val="004539A8"/>
    <w:rsid w:val="00453E0B"/>
    <w:rsid w:val="00454A53"/>
    <w:rsid w:val="00454E9D"/>
    <w:rsid w:val="0045514B"/>
    <w:rsid w:val="00455C41"/>
    <w:rsid w:val="00455D9F"/>
    <w:rsid w:val="004560CA"/>
    <w:rsid w:val="0045628D"/>
    <w:rsid w:val="00457948"/>
    <w:rsid w:val="00457AED"/>
    <w:rsid w:val="00457C93"/>
    <w:rsid w:val="004604FC"/>
    <w:rsid w:val="0046100F"/>
    <w:rsid w:val="004616D5"/>
    <w:rsid w:val="00461EBC"/>
    <w:rsid w:val="004623F0"/>
    <w:rsid w:val="00462986"/>
    <w:rsid w:val="00462A04"/>
    <w:rsid w:val="004637FF"/>
    <w:rsid w:val="00463D6A"/>
    <w:rsid w:val="00463E6D"/>
    <w:rsid w:val="00464378"/>
    <w:rsid w:val="00464F1F"/>
    <w:rsid w:val="0046529B"/>
    <w:rsid w:val="0046538E"/>
    <w:rsid w:val="004656C2"/>
    <w:rsid w:val="004659C2"/>
    <w:rsid w:val="00465F54"/>
    <w:rsid w:val="00466014"/>
    <w:rsid w:val="00466209"/>
    <w:rsid w:val="00466389"/>
    <w:rsid w:val="00466CED"/>
    <w:rsid w:val="00466D92"/>
    <w:rsid w:val="0046702A"/>
    <w:rsid w:val="004670B3"/>
    <w:rsid w:val="004672C4"/>
    <w:rsid w:val="004672E5"/>
    <w:rsid w:val="0046769F"/>
    <w:rsid w:val="00467797"/>
    <w:rsid w:val="00467C0E"/>
    <w:rsid w:val="004700A8"/>
    <w:rsid w:val="0047033A"/>
    <w:rsid w:val="00471276"/>
    <w:rsid w:val="004712AD"/>
    <w:rsid w:val="0047149D"/>
    <w:rsid w:val="00471CE3"/>
    <w:rsid w:val="00471F3A"/>
    <w:rsid w:val="0047214A"/>
    <w:rsid w:val="00472A37"/>
    <w:rsid w:val="00472BB8"/>
    <w:rsid w:val="0047315E"/>
    <w:rsid w:val="00473BC4"/>
    <w:rsid w:val="004740AC"/>
    <w:rsid w:val="004743E7"/>
    <w:rsid w:val="004744AE"/>
    <w:rsid w:val="0047480F"/>
    <w:rsid w:val="00474C6A"/>
    <w:rsid w:val="00474CD1"/>
    <w:rsid w:val="00474D2E"/>
    <w:rsid w:val="004756EA"/>
    <w:rsid w:val="004759BD"/>
    <w:rsid w:val="00475A32"/>
    <w:rsid w:val="00475C52"/>
    <w:rsid w:val="00476146"/>
    <w:rsid w:val="0047638E"/>
    <w:rsid w:val="004763DA"/>
    <w:rsid w:val="00476603"/>
    <w:rsid w:val="00476D54"/>
    <w:rsid w:val="00477CD1"/>
    <w:rsid w:val="00480036"/>
    <w:rsid w:val="004800B1"/>
    <w:rsid w:val="0048016F"/>
    <w:rsid w:val="00480552"/>
    <w:rsid w:val="00481394"/>
    <w:rsid w:val="004817F7"/>
    <w:rsid w:val="0048185C"/>
    <w:rsid w:val="00481A49"/>
    <w:rsid w:val="00481CB6"/>
    <w:rsid w:val="00482081"/>
    <w:rsid w:val="00482348"/>
    <w:rsid w:val="00483601"/>
    <w:rsid w:val="0048366A"/>
    <w:rsid w:val="00483B36"/>
    <w:rsid w:val="00483EDD"/>
    <w:rsid w:val="004842F2"/>
    <w:rsid w:val="00484465"/>
    <w:rsid w:val="00484474"/>
    <w:rsid w:val="0048451E"/>
    <w:rsid w:val="00484661"/>
    <w:rsid w:val="00484907"/>
    <w:rsid w:val="00484AEB"/>
    <w:rsid w:val="00485290"/>
    <w:rsid w:val="0048550D"/>
    <w:rsid w:val="00485AE0"/>
    <w:rsid w:val="00485C7F"/>
    <w:rsid w:val="004861AD"/>
    <w:rsid w:val="00486465"/>
    <w:rsid w:val="00486658"/>
    <w:rsid w:val="004866E5"/>
    <w:rsid w:val="00486B3D"/>
    <w:rsid w:val="00487585"/>
    <w:rsid w:val="0048773A"/>
    <w:rsid w:val="0048790F"/>
    <w:rsid w:val="00487BE7"/>
    <w:rsid w:val="00490209"/>
    <w:rsid w:val="004902B5"/>
    <w:rsid w:val="004903DE"/>
    <w:rsid w:val="00490423"/>
    <w:rsid w:val="0049073F"/>
    <w:rsid w:val="00490747"/>
    <w:rsid w:val="00490AFA"/>
    <w:rsid w:val="00490BBA"/>
    <w:rsid w:val="00490D06"/>
    <w:rsid w:val="00490DC6"/>
    <w:rsid w:val="00490ED8"/>
    <w:rsid w:val="00491FCA"/>
    <w:rsid w:val="00492177"/>
    <w:rsid w:val="004921D0"/>
    <w:rsid w:val="004922AB"/>
    <w:rsid w:val="004924B7"/>
    <w:rsid w:val="00492635"/>
    <w:rsid w:val="004927F4"/>
    <w:rsid w:val="00492894"/>
    <w:rsid w:val="00492C17"/>
    <w:rsid w:val="00493390"/>
    <w:rsid w:val="0049387D"/>
    <w:rsid w:val="00493914"/>
    <w:rsid w:val="00493D48"/>
    <w:rsid w:val="00493D89"/>
    <w:rsid w:val="00494600"/>
    <w:rsid w:val="00494621"/>
    <w:rsid w:val="00494737"/>
    <w:rsid w:val="00494748"/>
    <w:rsid w:val="004947B5"/>
    <w:rsid w:val="00494A4A"/>
    <w:rsid w:val="00494C66"/>
    <w:rsid w:val="00494F2B"/>
    <w:rsid w:val="00495028"/>
    <w:rsid w:val="00495EEF"/>
    <w:rsid w:val="00496174"/>
    <w:rsid w:val="00496263"/>
    <w:rsid w:val="00496393"/>
    <w:rsid w:val="00496663"/>
    <w:rsid w:val="00496B58"/>
    <w:rsid w:val="004973B6"/>
    <w:rsid w:val="00497580"/>
    <w:rsid w:val="004979A3"/>
    <w:rsid w:val="00497F07"/>
    <w:rsid w:val="00497F4C"/>
    <w:rsid w:val="004A0548"/>
    <w:rsid w:val="004A0889"/>
    <w:rsid w:val="004A0F27"/>
    <w:rsid w:val="004A164D"/>
    <w:rsid w:val="004A1EAA"/>
    <w:rsid w:val="004A2187"/>
    <w:rsid w:val="004A21F7"/>
    <w:rsid w:val="004A29CB"/>
    <w:rsid w:val="004A362E"/>
    <w:rsid w:val="004A3A29"/>
    <w:rsid w:val="004A3AFE"/>
    <w:rsid w:val="004A4014"/>
    <w:rsid w:val="004A474E"/>
    <w:rsid w:val="004A47B4"/>
    <w:rsid w:val="004A4A16"/>
    <w:rsid w:val="004A4AD6"/>
    <w:rsid w:val="004A4D3E"/>
    <w:rsid w:val="004A5060"/>
    <w:rsid w:val="004A571A"/>
    <w:rsid w:val="004A59E8"/>
    <w:rsid w:val="004A5AFB"/>
    <w:rsid w:val="004A5CF2"/>
    <w:rsid w:val="004A5D8C"/>
    <w:rsid w:val="004A67F8"/>
    <w:rsid w:val="004A7B0F"/>
    <w:rsid w:val="004A7EA9"/>
    <w:rsid w:val="004A7EB3"/>
    <w:rsid w:val="004B0664"/>
    <w:rsid w:val="004B07C0"/>
    <w:rsid w:val="004B0E9C"/>
    <w:rsid w:val="004B0EED"/>
    <w:rsid w:val="004B12A5"/>
    <w:rsid w:val="004B164E"/>
    <w:rsid w:val="004B2928"/>
    <w:rsid w:val="004B2978"/>
    <w:rsid w:val="004B2BA5"/>
    <w:rsid w:val="004B2C49"/>
    <w:rsid w:val="004B3994"/>
    <w:rsid w:val="004B3B7A"/>
    <w:rsid w:val="004B3E56"/>
    <w:rsid w:val="004B4421"/>
    <w:rsid w:val="004B47FE"/>
    <w:rsid w:val="004B4BEB"/>
    <w:rsid w:val="004B501D"/>
    <w:rsid w:val="004B517F"/>
    <w:rsid w:val="004B51E9"/>
    <w:rsid w:val="004B60E2"/>
    <w:rsid w:val="004B647D"/>
    <w:rsid w:val="004B6A91"/>
    <w:rsid w:val="004B6BE1"/>
    <w:rsid w:val="004B6E22"/>
    <w:rsid w:val="004B6EA0"/>
    <w:rsid w:val="004B7673"/>
    <w:rsid w:val="004C004D"/>
    <w:rsid w:val="004C05B8"/>
    <w:rsid w:val="004C0D2D"/>
    <w:rsid w:val="004C1061"/>
    <w:rsid w:val="004C11F3"/>
    <w:rsid w:val="004C132D"/>
    <w:rsid w:val="004C1A7C"/>
    <w:rsid w:val="004C22B6"/>
    <w:rsid w:val="004C2780"/>
    <w:rsid w:val="004C285C"/>
    <w:rsid w:val="004C2B08"/>
    <w:rsid w:val="004C2B52"/>
    <w:rsid w:val="004C30BB"/>
    <w:rsid w:val="004C3556"/>
    <w:rsid w:val="004C3584"/>
    <w:rsid w:val="004C3B62"/>
    <w:rsid w:val="004C3D04"/>
    <w:rsid w:val="004C3D9D"/>
    <w:rsid w:val="004C4637"/>
    <w:rsid w:val="004C46B0"/>
    <w:rsid w:val="004C554B"/>
    <w:rsid w:val="004C5578"/>
    <w:rsid w:val="004C5757"/>
    <w:rsid w:val="004C5928"/>
    <w:rsid w:val="004C5D5C"/>
    <w:rsid w:val="004C5F7A"/>
    <w:rsid w:val="004C6476"/>
    <w:rsid w:val="004C6B69"/>
    <w:rsid w:val="004C79BE"/>
    <w:rsid w:val="004C79FE"/>
    <w:rsid w:val="004C7A37"/>
    <w:rsid w:val="004D12B5"/>
    <w:rsid w:val="004D138E"/>
    <w:rsid w:val="004D14A2"/>
    <w:rsid w:val="004D14B7"/>
    <w:rsid w:val="004D1544"/>
    <w:rsid w:val="004D1572"/>
    <w:rsid w:val="004D177D"/>
    <w:rsid w:val="004D24CC"/>
    <w:rsid w:val="004D2D07"/>
    <w:rsid w:val="004D2F37"/>
    <w:rsid w:val="004D3211"/>
    <w:rsid w:val="004D3253"/>
    <w:rsid w:val="004D34E4"/>
    <w:rsid w:val="004D373A"/>
    <w:rsid w:val="004D3A4B"/>
    <w:rsid w:val="004D4B57"/>
    <w:rsid w:val="004D500D"/>
    <w:rsid w:val="004D5100"/>
    <w:rsid w:val="004D532A"/>
    <w:rsid w:val="004D5556"/>
    <w:rsid w:val="004D57A4"/>
    <w:rsid w:val="004D5C75"/>
    <w:rsid w:val="004D5CA6"/>
    <w:rsid w:val="004D5EB0"/>
    <w:rsid w:val="004D629B"/>
    <w:rsid w:val="004D62AB"/>
    <w:rsid w:val="004D666C"/>
    <w:rsid w:val="004D68B3"/>
    <w:rsid w:val="004D6D73"/>
    <w:rsid w:val="004D6F3B"/>
    <w:rsid w:val="004D70E0"/>
    <w:rsid w:val="004D7364"/>
    <w:rsid w:val="004D7506"/>
    <w:rsid w:val="004D79D8"/>
    <w:rsid w:val="004D7F59"/>
    <w:rsid w:val="004E0122"/>
    <w:rsid w:val="004E054A"/>
    <w:rsid w:val="004E056E"/>
    <w:rsid w:val="004E1126"/>
    <w:rsid w:val="004E1507"/>
    <w:rsid w:val="004E16E5"/>
    <w:rsid w:val="004E18D9"/>
    <w:rsid w:val="004E1C1A"/>
    <w:rsid w:val="004E2290"/>
    <w:rsid w:val="004E2333"/>
    <w:rsid w:val="004E28CD"/>
    <w:rsid w:val="004E2ACA"/>
    <w:rsid w:val="004E2B4F"/>
    <w:rsid w:val="004E32D0"/>
    <w:rsid w:val="004E33D1"/>
    <w:rsid w:val="004E3B79"/>
    <w:rsid w:val="004E3B84"/>
    <w:rsid w:val="004E4421"/>
    <w:rsid w:val="004E44C1"/>
    <w:rsid w:val="004E44CC"/>
    <w:rsid w:val="004E4718"/>
    <w:rsid w:val="004E4C6E"/>
    <w:rsid w:val="004E5430"/>
    <w:rsid w:val="004E5B36"/>
    <w:rsid w:val="004E5DCE"/>
    <w:rsid w:val="004E6ABE"/>
    <w:rsid w:val="004E6BCE"/>
    <w:rsid w:val="004E72B9"/>
    <w:rsid w:val="004E7504"/>
    <w:rsid w:val="004E7D91"/>
    <w:rsid w:val="004E7E1F"/>
    <w:rsid w:val="004F0028"/>
    <w:rsid w:val="004F02AC"/>
    <w:rsid w:val="004F0500"/>
    <w:rsid w:val="004F068C"/>
    <w:rsid w:val="004F0A41"/>
    <w:rsid w:val="004F0DC5"/>
    <w:rsid w:val="004F0F7C"/>
    <w:rsid w:val="004F0FE6"/>
    <w:rsid w:val="004F12F2"/>
    <w:rsid w:val="004F15A6"/>
    <w:rsid w:val="004F1C29"/>
    <w:rsid w:val="004F1F49"/>
    <w:rsid w:val="004F1F95"/>
    <w:rsid w:val="004F20C8"/>
    <w:rsid w:val="004F20DD"/>
    <w:rsid w:val="004F21AD"/>
    <w:rsid w:val="004F22BE"/>
    <w:rsid w:val="004F281D"/>
    <w:rsid w:val="004F28AF"/>
    <w:rsid w:val="004F2CA6"/>
    <w:rsid w:val="004F2F75"/>
    <w:rsid w:val="004F324D"/>
    <w:rsid w:val="004F3286"/>
    <w:rsid w:val="004F34DB"/>
    <w:rsid w:val="004F3872"/>
    <w:rsid w:val="004F394A"/>
    <w:rsid w:val="004F3BD7"/>
    <w:rsid w:val="004F3C51"/>
    <w:rsid w:val="004F3F08"/>
    <w:rsid w:val="004F41D6"/>
    <w:rsid w:val="004F4485"/>
    <w:rsid w:val="004F46CD"/>
    <w:rsid w:val="004F4800"/>
    <w:rsid w:val="004F4E3F"/>
    <w:rsid w:val="004F4F51"/>
    <w:rsid w:val="004F55A5"/>
    <w:rsid w:val="004F5A09"/>
    <w:rsid w:val="004F5C5E"/>
    <w:rsid w:val="004F64D1"/>
    <w:rsid w:val="004F6A29"/>
    <w:rsid w:val="004F7253"/>
    <w:rsid w:val="004F7522"/>
    <w:rsid w:val="004F7D7E"/>
    <w:rsid w:val="004F7E0C"/>
    <w:rsid w:val="00500A1F"/>
    <w:rsid w:val="00500A59"/>
    <w:rsid w:val="0050123E"/>
    <w:rsid w:val="00501481"/>
    <w:rsid w:val="00501AE5"/>
    <w:rsid w:val="00501D68"/>
    <w:rsid w:val="00501F5F"/>
    <w:rsid w:val="005026D1"/>
    <w:rsid w:val="00502FE2"/>
    <w:rsid w:val="00503119"/>
    <w:rsid w:val="00503C97"/>
    <w:rsid w:val="005046FE"/>
    <w:rsid w:val="00504701"/>
    <w:rsid w:val="00504A34"/>
    <w:rsid w:val="00504A8B"/>
    <w:rsid w:val="00504EEF"/>
    <w:rsid w:val="0050502F"/>
    <w:rsid w:val="00505A6E"/>
    <w:rsid w:val="00505E6E"/>
    <w:rsid w:val="005060C5"/>
    <w:rsid w:val="0050666A"/>
    <w:rsid w:val="00507294"/>
    <w:rsid w:val="005074B4"/>
    <w:rsid w:val="00507802"/>
    <w:rsid w:val="00507B5B"/>
    <w:rsid w:val="0051001B"/>
    <w:rsid w:val="005102CD"/>
    <w:rsid w:val="00510318"/>
    <w:rsid w:val="00510727"/>
    <w:rsid w:val="00510C51"/>
    <w:rsid w:val="005117FB"/>
    <w:rsid w:val="00511EC8"/>
    <w:rsid w:val="00512305"/>
    <w:rsid w:val="0051235E"/>
    <w:rsid w:val="005124A1"/>
    <w:rsid w:val="00512851"/>
    <w:rsid w:val="00512D80"/>
    <w:rsid w:val="00512E1B"/>
    <w:rsid w:val="00512FD4"/>
    <w:rsid w:val="005130C3"/>
    <w:rsid w:val="00513347"/>
    <w:rsid w:val="005133AF"/>
    <w:rsid w:val="005133D0"/>
    <w:rsid w:val="005134DD"/>
    <w:rsid w:val="005135C6"/>
    <w:rsid w:val="00513A0B"/>
    <w:rsid w:val="00513B97"/>
    <w:rsid w:val="0051432A"/>
    <w:rsid w:val="0051461B"/>
    <w:rsid w:val="0051477C"/>
    <w:rsid w:val="005148BB"/>
    <w:rsid w:val="005158B1"/>
    <w:rsid w:val="005158BD"/>
    <w:rsid w:val="00515C1C"/>
    <w:rsid w:val="00515DA2"/>
    <w:rsid w:val="005167B9"/>
    <w:rsid w:val="005167CF"/>
    <w:rsid w:val="00516FB8"/>
    <w:rsid w:val="00517926"/>
    <w:rsid w:val="005201DC"/>
    <w:rsid w:val="005206E4"/>
    <w:rsid w:val="00520B49"/>
    <w:rsid w:val="00521570"/>
    <w:rsid w:val="00521DE7"/>
    <w:rsid w:val="00522087"/>
    <w:rsid w:val="005221D6"/>
    <w:rsid w:val="00522457"/>
    <w:rsid w:val="0052269B"/>
    <w:rsid w:val="005227A4"/>
    <w:rsid w:val="00522938"/>
    <w:rsid w:val="005232DF"/>
    <w:rsid w:val="00523399"/>
    <w:rsid w:val="00523618"/>
    <w:rsid w:val="00523B26"/>
    <w:rsid w:val="00524337"/>
    <w:rsid w:val="0052466E"/>
    <w:rsid w:val="005247A4"/>
    <w:rsid w:val="00524D6B"/>
    <w:rsid w:val="00525101"/>
    <w:rsid w:val="005251B5"/>
    <w:rsid w:val="00525BD1"/>
    <w:rsid w:val="00525C08"/>
    <w:rsid w:val="00525CEB"/>
    <w:rsid w:val="00525ECC"/>
    <w:rsid w:val="00526402"/>
    <w:rsid w:val="005265AB"/>
    <w:rsid w:val="00526706"/>
    <w:rsid w:val="00526B7A"/>
    <w:rsid w:val="00526F39"/>
    <w:rsid w:val="00526FFA"/>
    <w:rsid w:val="00527113"/>
    <w:rsid w:val="005302B7"/>
    <w:rsid w:val="005303E8"/>
    <w:rsid w:val="005314D2"/>
    <w:rsid w:val="0053198B"/>
    <w:rsid w:val="00532A98"/>
    <w:rsid w:val="00532E3B"/>
    <w:rsid w:val="00532F8E"/>
    <w:rsid w:val="0053311E"/>
    <w:rsid w:val="005337C4"/>
    <w:rsid w:val="00533936"/>
    <w:rsid w:val="00533FAE"/>
    <w:rsid w:val="005340E9"/>
    <w:rsid w:val="005343CD"/>
    <w:rsid w:val="005345DA"/>
    <w:rsid w:val="005345EC"/>
    <w:rsid w:val="005349DC"/>
    <w:rsid w:val="00534E78"/>
    <w:rsid w:val="005359BB"/>
    <w:rsid w:val="00535BDF"/>
    <w:rsid w:val="00535DBD"/>
    <w:rsid w:val="00535FD3"/>
    <w:rsid w:val="0053628E"/>
    <w:rsid w:val="00536299"/>
    <w:rsid w:val="005365DB"/>
    <w:rsid w:val="0053661F"/>
    <w:rsid w:val="00536791"/>
    <w:rsid w:val="005368F5"/>
    <w:rsid w:val="00536C45"/>
    <w:rsid w:val="00536F9D"/>
    <w:rsid w:val="00537345"/>
    <w:rsid w:val="005378A5"/>
    <w:rsid w:val="005378EA"/>
    <w:rsid w:val="00537A99"/>
    <w:rsid w:val="0053E4F4"/>
    <w:rsid w:val="00540340"/>
    <w:rsid w:val="00540505"/>
    <w:rsid w:val="00540636"/>
    <w:rsid w:val="0054084E"/>
    <w:rsid w:val="00540B76"/>
    <w:rsid w:val="00540C05"/>
    <w:rsid w:val="00540E54"/>
    <w:rsid w:val="00541384"/>
    <w:rsid w:val="00541A8D"/>
    <w:rsid w:val="00541E4A"/>
    <w:rsid w:val="00542145"/>
    <w:rsid w:val="0054284F"/>
    <w:rsid w:val="0054348F"/>
    <w:rsid w:val="00543F65"/>
    <w:rsid w:val="0054413C"/>
    <w:rsid w:val="0054414D"/>
    <w:rsid w:val="00544210"/>
    <w:rsid w:val="00544235"/>
    <w:rsid w:val="00544486"/>
    <w:rsid w:val="00544824"/>
    <w:rsid w:val="00544B53"/>
    <w:rsid w:val="00545350"/>
    <w:rsid w:val="0054598E"/>
    <w:rsid w:val="00546243"/>
    <w:rsid w:val="005462CF"/>
    <w:rsid w:val="0054635A"/>
    <w:rsid w:val="00546853"/>
    <w:rsid w:val="00546C77"/>
    <w:rsid w:val="0054738F"/>
    <w:rsid w:val="00547458"/>
    <w:rsid w:val="00547B35"/>
    <w:rsid w:val="00547DAC"/>
    <w:rsid w:val="00550BA6"/>
    <w:rsid w:val="00550DBD"/>
    <w:rsid w:val="005510DF"/>
    <w:rsid w:val="00551255"/>
    <w:rsid w:val="00551499"/>
    <w:rsid w:val="00551650"/>
    <w:rsid w:val="0055193E"/>
    <w:rsid w:val="00551A0C"/>
    <w:rsid w:val="0055205E"/>
    <w:rsid w:val="005529D0"/>
    <w:rsid w:val="005529FC"/>
    <w:rsid w:val="00552EE0"/>
    <w:rsid w:val="005533A9"/>
    <w:rsid w:val="0055365F"/>
    <w:rsid w:val="0055374A"/>
    <w:rsid w:val="00553A94"/>
    <w:rsid w:val="00553B0C"/>
    <w:rsid w:val="00554204"/>
    <w:rsid w:val="0055474D"/>
    <w:rsid w:val="005547F6"/>
    <w:rsid w:val="0055498D"/>
    <w:rsid w:val="00554EDD"/>
    <w:rsid w:val="00554F39"/>
    <w:rsid w:val="00555025"/>
    <w:rsid w:val="0055502B"/>
    <w:rsid w:val="005550DB"/>
    <w:rsid w:val="00555247"/>
    <w:rsid w:val="0055541F"/>
    <w:rsid w:val="005562CE"/>
    <w:rsid w:val="00556AEA"/>
    <w:rsid w:val="00556F1E"/>
    <w:rsid w:val="0055795A"/>
    <w:rsid w:val="0055795F"/>
    <w:rsid w:val="00557B33"/>
    <w:rsid w:val="00557C5F"/>
    <w:rsid w:val="00557EAC"/>
    <w:rsid w:val="00557F94"/>
    <w:rsid w:val="00560050"/>
    <w:rsid w:val="00560593"/>
    <w:rsid w:val="005605F0"/>
    <w:rsid w:val="0056062F"/>
    <w:rsid w:val="0056072D"/>
    <w:rsid w:val="0056092C"/>
    <w:rsid w:val="0056116F"/>
    <w:rsid w:val="00562166"/>
    <w:rsid w:val="00562EF2"/>
    <w:rsid w:val="0056332A"/>
    <w:rsid w:val="00563862"/>
    <w:rsid w:val="00563C54"/>
    <w:rsid w:val="0056404F"/>
    <w:rsid w:val="0056409A"/>
    <w:rsid w:val="005645E0"/>
    <w:rsid w:val="00564771"/>
    <w:rsid w:val="005648F1"/>
    <w:rsid w:val="00565249"/>
    <w:rsid w:val="00565B25"/>
    <w:rsid w:val="00565DB5"/>
    <w:rsid w:val="005660D4"/>
    <w:rsid w:val="00566200"/>
    <w:rsid w:val="00566689"/>
    <w:rsid w:val="00566D93"/>
    <w:rsid w:val="00567061"/>
    <w:rsid w:val="005671CC"/>
    <w:rsid w:val="00567232"/>
    <w:rsid w:val="0056729D"/>
    <w:rsid w:val="00567A1D"/>
    <w:rsid w:val="00567E41"/>
    <w:rsid w:val="005703B8"/>
    <w:rsid w:val="005706A6"/>
    <w:rsid w:val="00570A49"/>
    <w:rsid w:val="00570C3C"/>
    <w:rsid w:val="00570C91"/>
    <w:rsid w:val="00570D0A"/>
    <w:rsid w:val="00570DB2"/>
    <w:rsid w:val="005713E4"/>
    <w:rsid w:val="00571798"/>
    <w:rsid w:val="00571DDB"/>
    <w:rsid w:val="005725CC"/>
    <w:rsid w:val="00572894"/>
    <w:rsid w:val="00572DC7"/>
    <w:rsid w:val="00574471"/>
    <w:rsid w:val="005750BF"/>
    <w:rsid w:val="00575231"/>
    <w:rsid w:val="005755D6"/>
    <w:rsid w:val="00575A05"/>
    <w:rsid w:val="005769F9"/>
    <w:rsid w:val="0057707A"/>
    <w:rsid w:val="00577761"/>
    <w:rsid w:val="00577C9C"/>
    <w:rsid w:val="00577D7D"/>
    <w:rsid w:val="00580C31"/>
    <w:rsid w:val="00580CB3"/>
    <w:rsid w:val="00581DB8"/>
    <w:rsid w:val="00581DFD"/>
    <w:rsid w:val="00581F1B"/>
    <w:rsid w:val="005820F1"/>
    <w:rsid w:val="00582200"/>
    <w:rsid w:val="0058283D"/>
    <w:rsid w:val="00582A96"/>
    <w:rsid w:val="00583269"/>
    <w:rsid w:val="00583398"/>
    <w:rsid w:val="0058343D"/>
    <w:rsid w:val="00583463"/>
    <w:rsid w:val="00583781"/>
    <w:rsid w:val="005838F1"/>
    <w:rsid w:val="00584A04"/>
    <w:rsid w:val="00584EFE"/>
    <w:rsid w:val="00584F9E"/>
    <w:rsid w:val="0058572A"/>
    <w:rsid w:val="00585AD1"/>
    <w:rsid w:val="00585CF3"/>
    <w:rsid w:val="00585FF0"/>
    <w:rsid w:val="00585FFF"/>
    <w:rsid w:val="0058666D"/>
    <w:rsid w:val="00586ACD"/>
    <w:rsid w:val="00586BAE"/>
    <w:rsid w:val="005870A3"/>
    <w:rsid w:val="00587386"/>
    <w:rsid w:val="00587907"/>
    <w:rsid w:val="00587B5E"/>
    <w:rsid w:val="00587E43"/>
    <w:rsid w:val="00587EFF"/>
    <w:rsid w:val="00590025"/>
    <w:rsid w:val="00590DFB"/>
    <w:rsid w:val="0059164D"/>
    <w:rsid w:val="00591C23"/>
    <w:rsid w:val="00591D80"/>
    <w:rsid w:val="005920D8"/>
    <w:rsid w:val="00592374"/>
    <w:rsid w:val="00592542"/>
    <w:rsid w:val="005926BC"/>
    <w:rsid w:val="00592E92"/>
    <w:rsid w:val="00593219"/>
    <w:rsid w:val="005936F3"/>
    <w:rsid w:val="00593FC5"/>
    <w:rsid w:val="00594076"/>
    <w:rsid w:val="0059410A"/>
    <w:rsid w:val="00594146"/>
    <w:rsid w:val="00594B09"/>
    <w:rsid w:val="00594E8B"/>
    <w:rsid w:val="00595036"/>
    <w:rsid w:val="0059523F"/>
    <w:rsid w:val="00595778"/>
    <w:rsid w:val="00595B92"/>
    <w:rsid w:val="00595F4E"/>
    <w:rsid w:val="00596353"/>
    <w:rsid w:val="00596B2B"/>
    <w:rsid w:val="00597BF0"/>
    <w:rsid w:val="005A019D"/>
    <w:rsid w:val="005A0202"/>
    <w:rsid w:val="005A0308"/>
    <w:rsid w:val="005A03CF"/>
    <w:rsid w:val="005A0451"/>
    <w:rsid w:val="005A0AA8"/>
    <w:rsid w:val="005A0EAE"/>
    <w:rsid w:val="005A0F51"/>
    <w:rsid w:val="005A1261"/>
    <w:rsid w:val="005A133A"/>
    <w:rsid w:val="005A1CE8"/>
    <w:rsid w:val="005A1D82"/>
    <w:rsid w:val="005A253A"/>
    <w:rsid w:val="005A272A"/>
    <w:rsid w:val="005A2775"/>
    <w:rsid w:val="005A285D"/>
    <w:rsid w:val="005A28B6"/>
    <w:rsid w:val="005A2A59"/>
    <w:rsid w:val="005A2E1F"/>
    <w:rsid w:val="005A3113"/>
    <w:rsid w:val="005A38C2"/>
    <w:rsid w:val="005A3B9B"/>
    <w:rsid w:val="005A3F33"/>
    <w:rsid w:val="005A4336"/>
    <w:rsid w:val="005A46D6"/>
    <w:rsid w:val="005A4BA1"/>
    <w:rsid w:val="005A4F7F"/>
    <w:rsid w:val="005A533F"/>
    <w:rsid w:val="005A54DD"/>
    <w:rsid w:val="005A5F33"/>
    <w:rsid w:val="005A6637"/>
    <w:rsid w:val="005A6841"/>
    <w:rsid w:val="005A68A1"/>
    <w:rsid w:val="005A68B8"/>
    <w:rsid w:val="005A6E3D"/>
    <w:rsid w:val="005A7579"/>
    <w:rsid w:val="005A7D29"/>
    <w:rsid w:val="005B07E2"/>
    <w:rsid w:val="005B095B"/>
    <w:rsid w:val="005B0960"/>
    <w:rsid w:val="005B0D19"/>
    <w:rsid w:val="005B11AB"/>
    <w:rsid w:val="005B13D8"/>
    <w:rsid w:val="005B140C"/>
    <w:rsid w:val="005B141D"/>
    <w:rsid w:val="005B1A94"/>
    <w:rsid w:val="005B1E53"/>
    <w:rsid w:val="005B2079"/>
    <w:rsid w:val="005B20FD"/>
    <w:rsid w:val="005B2A5F"/>
    <w:rsid w:val="005B2DE6"/>
    <w:rsid w:val="005B2E10"/>
    <w:rsid w:val="005B30F1"/>
    <w:rsid w:val="005B38B5"/>
    <w:rsid w:val="005B3B84"/>
    <w:rsid w:val="005B3E25"/>
    <w:rsid w:val="005B3F41"/>
    <w:rsid w:val="005B57F0"/>
    <w:rsid w:val="005B5F4C"/>
    <w:rsid w:val="005B6013"/>
    <w:rsid w:val="005B7107"/>
    <w:rsid w:val="005B765A"/>
    <w:rsid w:val="005B76EA"/>
    <w:rsid w:val="005B7DAA"/>
    <w:rsid w:val="005C0683"/>
    <w:rsid w:val="005C0A15"/>
    <w:rsid w:val="005C0A7B"/>
    <w:rsid w:val="005C0AF9"/>
    <w:rsid w:val="005C1288"/>
    <w:rsid w:val="005C143F"/>
    <w:rsid w:val="005C168F"/>
    <w:rsid w:val="005C1742"/>
    <w:rsid w:val="005C1D9E"/>
    <w:rsid w:val="005C1E40"/>
    <w:rsid w:val="005C3019"/>
    <w:rsid w:val="005C3590"/>
    <w:rsid w:val="005C4314"/>
    <w:rsid w:val="005C45EE"/>
    <w:rsid w:val="005C4689"/>
    <w:rsid w:val="005C488C"/>
    <w:rsid w:val="005C4DB1"/>
    <w:rsid w:val="005C50C7"/>
    <w:rsid w:val="005C58FC"/>
    <w:rsid w:val="005C5D78"/>
    <w:rsid w:val="005C5EAE"/>
    <w:rsid w:val="005C60A4"/>
    <w:rsid w:val="005C610C"/>
    <w:rsid w:val="005C7936"/>
    <w:rsid w:val="005C7B84"/>
    <w:rsid w:val="005C7ED2"/>
    <w:rsid w:val="005C7F0B"/>
    <w:rsid w:val="005D0390"/>
    <w:rsid w:val="005D0832"/>
    <w:rsid w:val="005D0BC8"/>
    <w:rsid w:val="005D0C07"/>
    <w:rsid w:val="005D0DD5"/>
    <w:rsid w:val="005D1320"/>
    <w:rsid w:val="005D142B"/>
    <w:rsid w:val="005D2037"/>
    <w:rsid w:val="005D2140"/>
    <w:rsid w:val="005D22C8"/>
    <w:rsid w:val="005D2757"/>
    <w:rsid w:val="005D328B"/>
    <w:rsid w:val="005D374C"/>
    <w:rsid w:val="005D4199"/>
    <w:rsid w:val="005D43CB"/>
    <w:rsid w:val="005D4840"/>
    <w:rsid w:val="005D4AD4"/>
    <w:rsid w:val="005D4DD2"/>
    <w:rsid w:val="005D50BB"/>
    <w:rsid w:val="005D5197"/>
    <w:rsid w:val="005D555C"/>
    <w:rsid w:val="005D5810"/>
    <w:rsid w:val="005D63E1"/>
    <w:rsid w:val="005D68E5"/>
    <w:rsid w:val="005D790B"/>
    <w:rsid w:val="005D7ACE"/>
    <w:rsid w:val="005E0A75"/>
    <w:rsid w:val="005E1488"/>
    <w:rsid w:val="005E1C95"/>
    <w:rsid w:val="005E1D1B"/>
    <w:rsid w:val="005E35A2"/>
    <w:rsid w:val="005E37B4"/>
    <w:rsid w:val="005E3B25"/>
    <w:rsid w:val="005E436B"/>
    <w:rsid w:val="005E487B"/>
    <w:rsid w:val="005E4EB4"/>
    <w:rsid w:val="005E5C1F"/>
    <w:rsid w:val="005E5E3D"/>
    <w:rsid w:val="005E7192"/>
    <w:rsid w:val="005E758D"/>
    <w:rsid w:val="005E7C73"/>
    <w:rsid w:val="005E7F51"/>
    <w:rsid w:val="005EE082"/>
    <w:rsid w:val="005F012C"/>
    <w:rsid w:val="005F0A0C"/>
    <w:rsid w:val="005F0DFC"/>
    <w:rsid w:val="005F0E5C"/>
    <w:rsid w:val="005F2348"/>
    <w:rsid w:val="005F2968"/>
    <w:rsid w:val="005F2AFE"/>
    <w:rsid w:val="005F3014"/>
    <w:rsid w:val="005F306A"/>
    <w:rsid w:val="005F31A3"/>
    <w:rsid w:val="005F33EE"/>
    <w:rsid w:val="005F3A91"/>
    <w:rsid w:val="005F4262"/>
    <w:rsid w:val="005F4378"/>
    <w:rsid w:val="005F47DB"/>
    <w:rsid w:val="005F4822"/>
    <w:rsid w:val="005F5331"/>
    <w:rsid w:val="005F5DDA"/>
    <w:rsid w:val="005F5DFF"/>
    <w:rsid w:val="005F603D"/>
    <w:rsid w:val="005F6336"/>
    <w:rsid w:val="005F67FF"/>
    <w:rsid w:val="005F6A0D"/>
    <w:rsid w:val="005F6C25"/>
    <w:rsid w:val="005F70A0"/>
    <w:rsid w:val="005F72C2"/>
    <w:rsid w:val="005F7893"/>
    <w:rsid w:val="005F7F11"/>
    <w:rsid w:val="005F7F14"/>
    <w:rsid w:val="00600940"/>
    <w:rsid w:val="00600DBA"/>
    <w:rsid w:val="006010F4"/>
    <w:rsid w:val="00601477"/>
    <w:rsid w:val="006015BA"/>
    <w:rsid w:val="0060183B"/>
    <w:rsid w:val="006019A6"/>
    <w:rsid w:val="00601EEC"/>
    <w:rsid w:val="0060269D"/>
    <w:rsid w:val="006029E2"/>
    <w:rsid w:val="00602BDC"/>
    <w:rsid w:val="00602CFB"/>
    <w:rsid w:val="0060319E"/>
    <w:rsid w:val="006031D2"/>
    <w:rsid w:val="00603F4F"/>
    <w:rsid w:val="00604089"/>
    <w:rsid w:val="00604248"/>
    <w:rsid w:val="00604B5D"/>
    <w:rsid w:val="00604B9A"/>
    <w:rsid w:val="00604DFE"/>
    <w:rsid w:val="00604E8E"/>
    <w:rsid w:val="006057FE"/>
    <w:rsid w:val="00605A1D"/>
    <w:rsid w:val="006060AD"/>
    <w:rsid w:val="006061AE"/>
    <w:rsid w:val="00606398"/>
    <w:rsid w:val="006063A8"/>
    <w:rsid w:val="00606495"/>
    <w:rsid w:val="006065F6"/>
    <w:rsid w:val="0060706C"/>
    <w:rsid w:val="00607175"/>
    <w:rsid w:val="00607232"/>
    <w:rsid w:val="00607360"/>
    <w:rsid w:val="006078A1"/>
    <w:rsid w:val="00607A20"/>
    <w:rsid w:val="00607BEE"/>
    <w:rsid w:val="00607DB5"/>
    <w:rsid w:val="00607E12"/>
    <w:rsid w:val="0061000B"/>
    <w:rsid w:val="00610680"/>
    <w:rsid w:val="00610728"/>
    <w:rsid w:val="00611C20"/>
    <w:rsid w:val="00612290"/>
    <w:rsid w:val="00612974"/>
    <w:rsid w:val="006138E1"/>
    <w:rsid w:val="0061392F"/>
    <w:rsid w:val="0061412C"/>
    <w:rsid w:val="00615290"/>
    <w:rsid w:val="00615512"/>
    <w:rsid w:val="006157D4"/>
    <w:rsid w:val="00615BE1"/>
    <w:rsid w:val="00615E22"/>
    <w:rsid w:val="00615F9B"/>
    <w:rsid w:val="00616228"/>
    <w:rsid w:val="0061636B"/>
    <w:rsid w:val="0061669F"/>
    <w:rsid w:val="00616794"/>
    <w:rsid w:val="00617B6F"/>
    <w:rsid w:val="00617DAE"/>
    <w:rsid w:val="0062005C"/>
    <w:rsid w:val="00620291"/>
    <w:rsid w:val="0062029A"/>
    <w:rsid w:val="00620653"/>
    <w:rsid w:val="00620792"/>
    <w:rsid w:val="0062091F"/>
    <w:rsid w:val="00620BE2"/>
    <w:rsid w:val="00621434"/>
    <w:rsid w:val="00621C82"/>
    <w:rsid w:val="00621DD9"/>
    <w:rsid w:val="00621E51"/>
    <w:rsid w:val="00622365"/>
    <w:rsid w:val="0062354C"/>
    <w:rsid w:val="00623B41"/>
    <w:rsid w:val="00624187"/>
    <w:rsid w:val="006244FA"/>
    <w:rsid w:val="006252B7"/>
    <w:rsid w:val="00625C8F"/>
    <w:rsid w:val="00625E6E"/>
    <w:rsid w:val="00625FC9"/>
    <w:rsid w:val="00626744"/>
    <w:rsid w:val="006268C9"/>
    <w:rsid w:val="00626BE5"/>
    <w:rsid w:val="00626C4E"/>
    <w:rsid w:val="00626C77"/>
    <w:rsid w:val="0062747E"/>
    <w:rsid w:val="006278A2"/>
    <w:rsid w:val="0062792E"/>
    <w:rsid w:val="00630025"/>
    <w:rsid w:val="00630142"/>
    <w:rsid w:val="006306FB"/>
    <w:rsid w:val="00630C40"/>
    <w:rsid w:val="006311E1"/>
    <w:rsid w:val="0063154F"/>
    <w:rsid w:val="006318EA"/>
    <w:rsid w:val="00631DF4"/>
    <w:rsid w:val="00631FDD"/>
    <w:rsid w:val="0063217A"/>
    <w:rsid w:val="0063260C"/>
    <w:rsid w:val="006327E7"/>
    <w:rsid w:val="006328AF"/>
    <w:rsid w:val="00632B13"/>
    <w:rsid w:val="00632D03"/>
    <w:rsid w:val="00632F92"/>
    <w:rsid w:val="00634325"/>
    <w:rsid w:val="006346A7"/>
    <w:rsid w:val="00634DAC"/>
    <w:rsid w:val="00634FA1"/>
    <w:rsid w:val="006352B2"/>
    <w:rsid w:val="0063536C"/>
    <w:rsid w:val="00635B45"/>
    <w:rsid w:val="00635F35"/>
    <w:rsid w:val="00636112"/>
    <w:rsid w:val="006364D8"/>
    <w:rsid w:val="00636529"/>
    <w:rsid w:val="00636E55"/>
    <w:rsid w:val="0063707F"/>
    <w:rsid w:val="00637687"/>
    <w:rsid w:val="0063782D"/>
    <w:rsid w:val="00637D87"/>
    <w:rsid w:val="00640199"/>
    <w:rsid w:val="006401C8"/>
    <w:rsid w:val="006409D0"/>
    <w:rsid w:val="00640B28"/>
    <w:rsid w:val="00640D4D"/>
    <w:rsid w:val="0064117C"/>
    <w:rsid w:val="006411CF"/>
    <w:rsid w:val="00641578"/>
    <w:rsid w:val="006415C2"/>
    <w:rsid w:val="00641897"/>
    <w:rsid w:val="00641B77"/>
    <w:rsid w:val="00641DC5"/>
    <w:rsid w:val="00642CDB"/>
    <w:rsid w:val="00642FE9"/>
    <w:rsid w:val="006432FE"/>
    <w:rsid w:val="00643CAB"/>
    <w:rsid w:val="006440D9"/>
    <w:rsid w:val="006442FB"/>
    <w:rsid w:val="00644A38"/>
    <w:rsid w:val="00644A9D"/>
    <w:rsid w:val="00644FC9"/>
    <w:rsid w:val="00645188"/>
    <w:rsid w:val="00645554"/>
    <w:rsid w:val="006456C5"/>
    <w:rsid w:val="0064599B"/>
    <w:rsid w:val="006460CC"/>
    <w:rsid w:val="006466E3"/>
    <w:rsid w:val="00646C60"/>
    <w:rsid w:val="00646D01"/>
    <w:rsid w:val="00647B7A"/>
    <w:rsid w:val="00647BA1"/>
    <w:rsid w:val="006503BD"/>
    <w:rsid w:val="006503CE"/>
    <w:rsid w:val="006504FD"/>
    <w:rsid w:val="0065072B"/>
    <w:rsid w:val="006509E9"/>
    <w:rsid w:val="00650E45"/>
    <w:rsid w:val="00650EC4"/>
    <w:rsid w:val="00651075"/>
    <w:rsid w:val="0065143C"/>
    <w:rsid w:val="00651596"/>
    <w:rsid w:val="00651A4A"/>
    <w:rsid w:val="00651B2F"/>
    <w:rsid w:val="00651DF7"/>
    <w:rsid w:val="006524AE"/>
    <w:rsid w:val="00652918"/>
    <w:rsid w:val="00652A05"/>
    <w:rsid w:val="00652B66"/>
    <w:rsid w:val="00652F34"/>
    <w:rsid w:val="00653173"/>
    <w:rsid w:val="006532B9"/>
    <w:rsid w:val="00653629"/>
    <w:rsid w:val="006538E8"/>
    <w:rsid w:val="00653E1A"/>
    <w:rsid w:val="006543CA"/>
    <w:rsid w:val="00654781"/>
    <w:rsid w:val="00654E1C"/>
    <w:rsid w:val="00655338"/>
    <w:rsid w:val="006562F2"/>
    <w:rsid w:val="0065636C"/>
    <w:rsid w:val="006567DB"/>
    <w:rsid w:val="00656F06"/>
    <w:rsid w:val="006573EF"/>
    <w:rsid w:val="006575F6"/>
    <w:rsid w:val="006576CC"/>
    <w:rsid w:val="00657760"/>
    <w:rsid w:val="00657823"/>
    <w:rsid w:val="00657D97"/>
    <w:rsid w:val="006603CA"/>
    <w:rsid w:val="00660400"/>
    <w:rsid w:val="00660B15"/>
    <w:rsid w:val="00660C0D"/>
    <w:rsid w:val="00660C94"/>
    <w:rsid w:val="00660E35"/>
    <w:rsid w:val="006617B8"/>
    <w:rsid w:val="00661BD0"/>
    <w:rsid w:val="00661CAB"/>
    <w:rsid w:val="00662449"/>
    <w:rsid w:val="006625CB"/>
    <w:rsid w:val="00662A20"/>
    <w:rsid w:val="00662E7D"/>
    <w:rsid w:val="00662F6D"/>
    <w:rsid w:val="00663057"/>
    <w:rsid w:val="00663273"/>
    <w:rsid w:val="00663BA8"/>
    <w:rsid w:val="00664571"/>
    <w:rsid w:val="00664617"/>
    <w:rsid w:val="00664DAF"/>
    <w:rsid w:val="00665540"/>
    <w:rsid w:val="006655CA"/>
    <w:rsid w:val="00666023"/>
    <w:rsid w:val="00666197"/>
    <w:rsid w:val="006664CD"/>
    <w:rsid w:val="006666A9"/>
    <w:rsid w:val="006666AD"/>
    <w:rsid w:val="00666744"/>
    <w:rsid w:val="00666CC1"/>
    <w:rsid w:val="0066709C"/>
    <w:rsid w:val="00667183"/>
    <w:rsid w:val="00667944"/>
    <w:rsid w:val="00667F4A"/>
    <w:rsid w:val="006700D2"/>
    <w:rsid w:val="00670254"/>
    <w:rsid w:val="006702A7"/>
    <w:rsid w:val="00670553"/>
    <w:rsid w:val="00670BC1"/>
    <w:rsid w:val="00670F58"/>
    <w:rsid w:val="00670F89"/>
    <w:rsid w:val="00670F99"/>
    <w:rsid w:val="006710F1"/>
    <w:rsid w:val="006712AF"/>
    <w:rsid w:val="0067146E"/>
    <w:rsid w:val="006717AC"/>
    <w:rsid w:val="006721BE"/>
    <w:rsid w:val="0067282C"/>
    <w:rsid w:val="00672C65"/>
    <w:rsid w:val="00672C95"/>
    <w:rsid w:val="00673B96"/>
    <w:rsid w:val="00674438"/>
    <w:rsid w:val="006746F1"/>
    <w:rsid w:val="00675A97"/>
    <w:rsid w:val="00675B9B"/>
    <w:rsid w:val="006769E7"/>
    <w:rsid w:val="00677D89"/>
    <w:rsid w:val="0068049E"/>
    <w:rsid w:val="006805A2"/>
    <w:rsid w:val="006808AC"/>
    <w:rsid w:val="00680F14"/>
    <w:rsid w:val="0068122C"/>
    <w:rsid w:val="00681500"/>
    <w:rsid w:val="00681A82"/>
    <w:rsid w:val="00681B20"/>
    <w:rsid w:val="00681BAE"/>
    <w:rsid w:val="00682147"/>
    <w:rsid w:val="00682B3C"/>
    <w:rsid w:val="0068328C"/>
    <w:rsid w:val="00683A87"/>
    <w:rsid w:val="0068460F"/>
    <w:rsid w:val="006848EF"/>
    <w:rsid w:val="00685C6D"/>
    <w:rsid w:val="00685F03"/>
    <w:rsid w:val="0068687E"/>
    <w:rsid w:val="00686B6A"/>
    <w:rsid w:val="00686B9E"/>
    <w:rsid w:val="006870B8"/>
    <w:rsid w:val="0068710E"/>
    <w:rsid w:val="0068716B"/>
    <w:rsid w:val="00687B33"/>
    <w:rsid w:val="00687E3B"/>
    <w:rsid w:val="00690646"/>
    <w:rsid w:val="00690717"/>
    <w:rsid w:val="006907BB"/>
    <w:rsid w:val="0069080F"/>
    <w:rsid w:val="00690EFA"/>
    <w:rsid w:val="006913B1"/>
    <w:rsid w:val="00691C81"/>
    <w:rsid w:val="00692ADD"/>
    <w:rsid w:val="00692DF4"/>
    <w:rsid w:val="006934E8"/>
    <w:rsid w:val="006937F5"/>
    <w:rsid w:val="00693E3D"/>
    <w:rsid w:val="006941E2"/>
    <w:rsid w:val="0069439A"/>
    <w:rsid w:val="006946EB"/>
    <w:rsid w:val="006948E5"/>
    <w:rsid w:val="00694905"/>
    <w:rsid w:val="006949C8"/>
    <w:rsid w:val="00694CC5"/>
    <w:rsid w:val="00695190"/>
    <w:rsid w:val="00695459"/>
    <w:rsid w:val="0069554B"/>
    <w:rsid w:val="00695994"/>
    <w:rsid w:val="00695B59"/>
    <w:rsid w:val="00695CD0"/>
    <w:rsid w:val="00695DFD"/>
    <w:rsid w:val="00696076"/>
    <w:rsid w:val="006965C4"/>
    <w:rsid w:val="00696601"/>
    <w:rsid w:val="006967EE"/>
    <w:rsid w:val="006969C4"/>
    <w:rsid w:val="00696F19"/>
    <w:rsid w:val="006976CC"/>
    <w:rsid w:val="0069772B"/>
    <w:rsid w:val="00697C9F"/>
    <w:rsid w:val="00697DC5"/>
    <w:rsid w:val="00697F53"/>
    <w:rsid w:val="006A0027"/>
    <w:rsid w:val="006A0318"/>
    <w:rsid w:val="006A04F5"/>
    <w:rsid w:val="006A0806"/>
    <w:rsid w:val="006A08AE"/>
    <w:rsid w:val="006A0905"/>
    <w:rsid w:val="006A0AFD"/>
    <w:rsid w:val="006A153D"/>
    <w:rsid w:val="006A17DD"/>
    <w:rsid w:val="006A20C6"/>
    <w:rsid w:val="006A2224"/>
    <w:rsid w:val="006A22D7"/>
    <w:rsid w:val="006A250B"/>
    <w:rsid w:val="006A27EC"/>
    <w:rsid w:val="006A2B4E"/>
    <w:rsid w:val="006A2D1A"/>
    <w:rsid w:val="006A32FD"/>
    <w:rsid w:val="006A37CE"/>
    <w:rsid w:val="006A37FA"/>
    <w:rsid w:val="006A3CEA"/>
    <w:rsid w:val="006A45B1"/>
    <w:rsid w:val="006A4793"/>
    <w:rsid w:val="006A491D"/>
    <w:rsid w:val="006A4A55"/>
    <w:rsid w:val="006A4C25"/>
    <w:rsid w:val="006A4FC9"/>
    <w:rsid w:val="006A515B"/>
    <w:rsid w:val="006A52FC"/>
    <w:rsid w:val="006A58D5"/>
    <w:rsid w:val="006A599E"/>
    <w:rsid w:val="006A6116"/>
    <w:rsid w:val="006A6BDD"/>
    <w:rsid w:val="006A6DB5"/>
    <w:rsid w:val="006A7156"/>
    <w:rsid w:val="006A7433"/>
    <w:rsid w:val="006A7470"/>
    <w:rsid w:val="006A74F5"/>
    <w:rsid w:val="006A75AE"/>
    <w:rsid w:val="006A7B53"/>
    <w:rsid w:val="006B038A"/>
    <w:rsid w:val="006B0F11"/>
    <w:rsid w:val="006B1247"/>
    <w:rsid w:val="006B1355"/>
    <w:rsid w:val="006B14CA"/>
    <w:rsid w:val="006B1825"/>
    <w:rsid w:val="006B2476"/>
    <w:rsid w:val="006B2484"/>
    <w:rsid w:val="006B25E2"/>
    <w:rsid w:val="006B25E4"/>
    <w:rsid w:val="006B26A4"/>
    <w:rsid w:val="006B28BE"/>
    <w:rsid w:val="006B2C23"/>
    <w:rsid w:val="006B2C8C"/>
    <w:rsid w:val="006B2E0A"/>
    <w:rsid w:val="006B3567"/>
    <w:rsid w:val="006B3741"/>
    <w:rsid w:val="006B39F7"/>
    <w:rsid w:val="006B3C0B"/>
    <w:rsid w:val="006B3D7B"/>
    <w:rsid w:val="006B4309"/>
    <w:rsid w:val="006B46EB"/>
    <w:rsid w:val="006B4C8E"/>
    <w:rsid w:val="006B511D"/>
    <w:rsid w:val="006B551F"/>
    <w:rsid w:val="006B5656"/>
    <w:rsid w:val="006B56FB"/>
    <w:rsid w:val="006B634A"/>
    <w:rsid w:val="006B68DB"/>
    <w:rsid w:val="006B6B44"/>
    <w:rsid w:val="006B735C"/>
    <w:rsid w:val="006B7697"/>
    <w:rsid w:val="006B7EF2"/>
    <w:rsid w:val="006B7F0E"/>
    <w:rsid w:val="006C01E5"/>
    <w:rsid w:val="006C070D"/>
    <w:rsid w:val="006C0874"/>
    <w:rsid w:val="006C0DBC"/>
    <w:rsid w:val="006C0F4B"/>
    <w:rsid w:val="006C13D1"/>
    <w:rsid w:val="006C193C"/>
    <w:rsid w:val="006C1C10"/>
    <w:rsid w:val="006C29EB"/>
    <w:rsid w:val="006C2F44"/>
    <w:rsid w:val="006C41B9"/>
    <w:rsid w:val="006C42B6"/>
    <w:rsid w:val="006C43C9"/>
    <w:rsid w:val="006C4916"/>
    <w:rsid w:val="006C4E16"/>
    <w:rsid w:val="006C5601"/>
    <w:rsid w:val="006C5912"/>
    <w:rsid w:val="006C59F6"/>
    <w:rsid w:val="006C5A6B"/>
    <w:rsid w:val="006C5B2D"/>
    <w:rsid w:val="006C5CE9"/>
    <w:rsid w:val="006C5DD6"/>
    <w:rsid w:val="006C6157"/>
    <w:rsid w:val="006C6934"/>
    <w:rsid w:val="006C6ABA"/>
    <w:rsid w:val="006C6BA4"/>
    <w:rsid w:val="006C6C90"/>
    <w:rsid w:val="006C6D4F"/>
    <w:rsid w:val="006C6F83"/>
    <w:rsid w:val="006C71AF"/>
    <w:rsid w:val="006C77AD"/>
    <w:rsid w:val="006C7A08"/>
    <w:rsid w:val="006C7EC5"/>
    <w:rsid w:val="006D0583"/>
    <w:rsid w:val="006D06CD"/>
    <w:rsid w:val="006D08C9"/>
    <w:rsid w:val="006D0C51"/>
    <w:rsid w:val="006D0D2E"/>
    <w:rsid w:val="006D0EBB"/>
    <w:rsid w:val="006D0FB4"/>
    <w:rsid w:val="006D11D0"/>
    <w:rsid w:val="006D13CD"/>
    <w:rsid w:val="006D147F"/>
    <w:rsid w:val="006D1C34"/>
    <w:rsid w:val="006D1E79"/>
    <w:rsid w:val="006D21E2"/>
    <w:rsid w:val="006D2222"/>
    <w:rsid w:val="006D233D"/>
    <w:rsid w:val="006D2AEB"/>
    <w:rsid w:val="006D34F7"/>
    <w:rsid w:val="006D3EC5"/>
    <w:rsid w:val="006D3FA8"/>
    <w:rsid w:val="006D4331"/>
    <w:rsid w:val="006D46CF"/>
    <w:rsid w:val="006D4B62"/>
    <w:rsid w:val="006D4EA3"/>
    <w:rsid w:val="006D5135"/>
    <w:rsid w:val="006D5279"/>
    <w:rsid w:val="006D5808"/>
    <w:rsid w:val="006D6155"/>
    <w:rsid w:val="006D6681"/>
    <w:rsid w:val="006D6DA2"/>
    <w:rsid w:val="006D7272"/>
    <w:rsid w:val="006D7651"/>
    <w:rsid w:val="006E0145"/>
    <w:rsid w:val="006E0466"/>
    <w:rsid w:val="006E07E1"/>
    <w:rsid w:val="006E0A1B"/>
    <w:rsid w:val="006E1186"/>
    <w:rsid w:val="006E13C8"/>
    <w:rsid w:val="006E16B0"/>
    <w:rsid w:val="006E1D17"/>
    <w:rsid w:val="006E2350"/>
    <w:rsid w:val="006E244F"/>
    <w:rsid w:val="006E2E77"/>
    <w:rsid w:val="006E3717"/>
    <w:rsid w:val="006E39A9"/>
    <w:rsid w:val="006E469E"/>
    <w:rsid w:val="006E491A"/>
    <w:rsid w:val="006E4930"/>
    <w:rsid w:val="006E4B2C"/>
    <w:rsid w:val="006E54B1"/>
    <w:rsid w:val="006E54FE"/>
    <w:rsid w:val="006E5958"/>
    <w:rsid w:val="006E6287"/>
    <w:rsid w:val="006E6AAF"/>
    <w:rsid w:val="006E6B33"/>
    <w:rsid w:val="006E7002"/>
    <w:rsid w:val="006E700A"/>
    <w:rsid w:val="006E7367"/>
    <w:rsid w:val="006E7C88"/>
    <w:rsid w:val="006F030B"/>
    <w:rsid w:val="006F066E"/>
    <w:rsid w:val="006F0987"/>
    <w:rsid w:val="006F11CD"/>
    <w:rsid w:val="006F1C5C"/>
    <w:rsid w:val="006F2244"/>
    <w:rsid w:val="006F2361"/>
    <w:rsid w:val="006F2A9F"/>
    <w:rsid w:val="006F2B5C"/>
    <w:rsid w:val="006F4025"/>
    <w:rsid w:val="006F4293"/>
    <w:rsid w:val="006F44C7"/>
    <w:rsid w:val="006F46A7"/>
    <w:rsid w:val="006F4DB5"/>
    <w:rsid w:val="006F4F04"/>
    <w:rsid w:val="006F529D"/>
    <w:rsid w:val="006F5CAC"/>
    <w:rsid w:val="006F6975"/>
    <w:rsid w:val="006F6A0C"/>
    <w:rsid w:val="006F7413"/>
    <w:rsid w:val="006F7BDF"/>
    <w:rsid w:val="006F7EAD"/>
    <w:rsid w:val="00700347"/>
    <w:rsid w:val="00700866"/>
    <w:rsid w:val="00700890"/>
    <w:rsid w:val="0070090B"/>
    <w:rsid w:val="007009EC"/>
    <w:rsid w:val="00700B18"/>
    <w:rsid w:val="007011C4"/>
    <w:rsid w:val="00701655"/>
    <w:rsid w:val="00701857"/>
    <w:rsid w:val="00701D35"/>
    <w:rsid w:val="007023AA"/>
    <w:rsid w:val="00702A8F"/>
    <w:rsid w:val="007030F1"/>
    <w:rsid w:val="00703BFD"/>
    <w:rsid w:val="0070486C"/>
    <w:rsid w:val="00704E80"/>
    <w:rsid w:val="00705241"/>
    <w:rsid w:val="00705446"/>
    <w:rsid w:val="007055EB"/>
    <w:rsid w:val="0070607C"/>
    <w:rsid w:val="0070627F"/>
    <w:rsid w:val="00706EBB"/>
    <w:rsid w:val="007070F6"/>
    <w:rsid w:val="007075D2"/>
    <w:rsid w:val="007077CA"/>
    <w:rsid w:val="00707B10"/>
    <w:rsid w:val="00707CEF"/>
    <w:rsid w:val="00707DD0"/>
    <w:rsid w:val="00710B3B"/>
    <w:rsid w:val="00710C52"/>
    <w:rsid w:val="00710D0D"/>
    <w:rsid w:val="00710E8F"/>
    <w:rsid w:val="00711197"/>
    <w:rsid w:val="00711529"/>
    <w:rsid w:val="00711588"/>
    <w:rsid w:val="007119F3"/>
    <w:rsid w:val="00711D8B"/>
    <w:rsid w:val="0071263D"/>
    <w:rsid w:val="00712727"/>
    <w:rsid w:val="00712C6B"/>
    <w:rsid w:val="00714133"/>
    <w:rsid w:val="00714A42"/>
    <w:rsid w:val="00714B3E"/>
    <w:rsid w:val="00714B78"/>
    <w:rsid w:val="00714F1C"/>
    <w:rsid w:val="00714F25"/>
    <w:rsid w:val="007152D9"/>
    <w:rsid w:val="0071539F"/>
    <w:rsid w:val="007154EB"/>
    <w:rsid w:val="007156AA"/>
    <w:rsid w:val="0071675B"/>
    <w:rsid w:val="00716867"/>
    <w:rsid w:val="00716908"/>
    <w:rsid w:val="00716FFA"/>
    <w:rsid w:val="007171F7"/>
    <w:rsid w:val="0071730B"/>
    <w:rsid w:val="0071767A"/>
    <w:rsid w:val="00717889"/>
    <w:rsid w:val="00717CCA"/>
    <w:rsid w:val="00717DF2"/>
    <w:rsid w:val="007202A9"/>
    <w:rsid w:val="00720379"/>
    <w:rsid w:val="00721622"/>
    <w:rsid w:val="0072195A"/>
    <w:rsid w:val="00721F2B"/>
    <w:rsid w:val="00722191"/>
    <w:rsid w:val="007224C3"/>
    <w:rsid w:val="007226C6"/>
    <w:rsid w:val="00723001"/>
    <w:rsid w:val="00723046"/>
    <w:rsid w:val="007235DF"/>
    <w:rsid w:val="00723618"/>
    <w:rsid w:val="00723B77"/>
    <w:rsid w:val="00723E25"/>
    <w:rsid w:val="007244DD"/>
    <w:rsid w:val="007252F1"/>
    <w:rsid w:val="0072557D"/>
    <w:rsid w:val="00725E09"/>
    <w:rsid w:val="00726373"/>
    <w:rsid w:val="0072668E"/>
    <w:rsid w:val="00726AB5"/>
    <w:rsid w:val="00727854"/>
    <w:rsid w:val="00727D16"/>
    <w:rsid w:val="00730E68"/>
    <w:rsid w:val="00731AFA"/>
    <w:rsid w:val="00731F82"/>
    <w:rsid w:val="00732415"/>
    <w:rsid w:val="00732622"/>
    <w:rsid w:val="00732C0D"/>
    <w:rsid w:val="00732F2F"/>
    <w:rsid w:val="00732FD5"/>
    <w:rsid w:val="00733383"/>
    <w:rsid w:val="00733EF4"/>
    <w:rsid w:val="00733F2A"/>
    <w:rsid w:val="00733FF8"/>
    <w:rsid w:val="00734140"/>
    <w:rsid w:val="00734220"/>
    <w:rsid w:val="007345D9"/>
    <w:rsid w:val="007346E4"/>
    <w:rsid w:val="007348B5"/>
    <w:rsid w:val="0073496D"/>
    <w:rsid w:val="00734B11"/>
    <w:rsid w:val="00734C4C"/>
    <w:rsid w:val="0073508E"/>
    <w:rsid w:val="00735243"/>
    <w:rsid w:val="007357C9"/>
    <w:rsid w:val="007358D4"/>
    <w:rsid w:val="00735BE4"/>
    <w:rsid w:val="0073648C"/>
    <w:rsid w:val="00736A08"/>
    <w:rsid w:val="00736A19"/>
    <w:rsid w:val="00737061"/>
    <w:rsid w:val="007376EA"/>
    <w:rsid w:val="007377A4"/>
    <w:rsid w:val="007402AA"/>
    <w:rsid w:val="007406A9"/>
    <w:rsid w:val="00740B8D"/>
    <w:rsid w:val="00740BFB"/>
    <w:rsid w:val="007412C6"/>
    <w:rsid w:val="00741722"/>
    <w:rsid w:val="007423B2"/>
    <w:rsid w:val="007425B3"/>
    <w:rsid w:val="00742982"/>
    <w:rsid w:val="00742B36"/>
    <w:rsid w:val="00742B3F"/>
    <w:rsid w:val="00743077"/>
    <w:rsid w:val="00743575"/>
    <w:rsid w:val="0074373B"/>
    <w:rsid w:val="00743A20"/>
    <w:rsid w:val="00743ACE"/>
    <w:rsid w:val="00743CF6"/>
    <w:rsid w:val="0074438A"/>
    <w:rsid w:val="00744C97"/>
    <w:rsid w:val="00744D52"/>
    <w:rsid w:val="00744D79"/>
    <w:rsid w:val="00744F1D"/>
    <w:rsid w:val="00745540"/>
    <w:rsid w:val="0074571F"/>
    <w:rsid w:val="00745F27"/>
    <w:rsid w:val="00745FB4"/>
    <w:rsid w:val="00746041"/>
    <w:rsid w:val="00746852"/>
    <w:rsid w:val="00746AAB"/>
    <w:rsid w:val="00746D15"/>
    <w:rsid w:val="00747161"/>
    <w:rsid w:val="007471F0"/>
    <w:rsid w:val="0074780A"/>
    <w:rsid w:val="00747A57"/>
    <w:rsid w:val="00747F07"/>
    <w:rsid w:val="007500BC"/>
    <w:rsid w:val="00750443"/>
    <w:rsid w:val="00750527"/>
    <w:rsid w:val="00751986"/>
    <w:rsid w:val="00751E1A"/>
    <w:rsid w:val="00752A7C"/>
    <w:rsid w:val="00752CF6"/>
    <w:rsid w:val="00752E81"/>
    <w:rsid w:val="0075311E"/>
    <w:rsid w:val="007535AD"/>
    <w:rsid w:val="00753942"/>
    <w:rsid w:val="00753C20"/>
    <w:rsid w:val="007540DC"/>
    <w:rsid w:val="0075415D"/>
    <w:rsid w:val="00754439"/>
    <w:rsid w:val="0075462D"/>
    <w:rsid w:val="00754797"/>
    <w:rsid w:val="00754C03"/>
    <w:rsid w:val="00754DFC"/>
    <w:rsid w:val="0075501C"/>
    <w:rsid w:val="007552AC"/>
    <w:rsid w:val="00755848"/>
    <w:rsid w:val="00755D42"/>
    <w:rsid w:val="00755E35"/>
    <w:rsid w:val="007560DB"/>
    <w:rsid w:val="007561A1"/>
    <w:rsid w:val="0075652F"/>
    <w:rsid w:val="007567E7"/>
    <w:rsid w:val="0075722E"/>
    <w:rsid w:val="007576C7"/>
    <w:rsid w:val="00757CC4"/>
    <w:rsid w:val="00757F2D"/>
    <w:rsid w:val="00760B00"/>
    <w:rsid w:val="00760BE1"/>
    <w:rsid w:val="00760D81"/>
    <w:rsid w:val="00760F02"/>
    <w:rsid w:val="0076107D"/>
    <w:rsid w:val="0076124F"/>
    <w:rsid w:val="007614F6"/>
    <w:rsid w:val="00761661"/>
    <w:rsid w:val="0076173F"/>
    <w:rsid w:val="00761866"/>
    <w:rsid w:val="00761C6F"/>
    <w:rsid w:val="00761CF9"/>
    <w:rsid w:val="00761DBC"/>
    <w:rsid w:val="00762611"/>
    <w:rsid w:val="0076283E"/>
    <w:rsid w:val="007629C1"/>
    <w:rsid w:val="00763198"/>
    <w:rsid w:val="007631B3"/>
    <w:rsid w:val="007638B2"/>
    <w:rsid w:val="00763B35"/>
    <w:rsid w:val="007640C3"/>
    <w:rsid w:val="00764838"/>
    <w:rsid w:val="007649EC"/>
    <w:rsid w:val="00764AF1"/>
    <w:rsid w:val="00764CBE"/>
    <w:rsid w:val="0076531B"/>
    <w:rsid w:val="007653C0"/>
    <w:rsid w:val="007655F9"/>
    <w:rsid w:val="00765A0B"/>
    <w:rsid w:val="0076609E"/>
    <w:rsid w:val="00766E02"/>
    <w:rsid w:val="00766EA7"/>
    <w:rsid w:val="00767110"/>
    <w:rsid w:val="0076719B"/>
    <w:rsid w:val="00767699"/>
    <w:rsid w:val="00767927"/>
    <w:rsid w:val="00770283"/>
    <w:rsid w:val="007708F5"/>
    <w:rsid w:val="00770B93"/>
    <w:rsid w:val="007710C2"/>
    <w:rsid w:val="00771150"/>
    <w:rsid w:val="007711D9"/>
    <w:rsid w:val="007714F6"/>
    <w:rsid w:val="00772277"/>
    <w:rsid w:val="00772316"/>
    <w:rsid w:val="00772518"/>
    <w:rsid w:val="007726F8"/>
    <w:rsid w:val="0077288A"/>
    <w:rsid w:val="0077288C"/>
    <w:rsid w:val="00772A5F"/>
    <w:rsid w:val="00772A9A"/>
    <w:rsid w:val="00772BC2"/>
    <w:rsid w:val="00773011"/>
    <w:rsid w:val="00773236"/>
    <w:rsid w:val="00773317"/>
    <w:rsid w:val="00773B80"/>
    <w:rsid w:val="00773EC1"/>
    <w:rsid w:val="00774751"/>
    <w:rsid w:val="00774A6B"/>
    <w:rsid w:val="00774D9C"/>
    <w:rsid w:val="00774E04"/>
    <w:rsid w:val="0077521A"/>
    <w:rsid w:val="0077537F"/>
    <w:rsid w:val="0077567C"/>
    <w:rsid w:val="007759BB"/>
    <w:rsid w:val="00775ACC"/>
    <w:rsid w:val="00775F5E"/>
    <w:rsid w:val="00776220"/>
    <w:rsid w:val="007773DF"/>
    <w:rsid w:val="00777A68"/>
    <w:rsid w:val="00777D5B"/>
    <w:rsid w:val="0078004A"/>
    <w:rsid w:val="00780113"/>
    <w:rsid w:val="00780891"/>
    <w:rsid w:val="00781A3D"/>
    <w:rsid w:val="00781BE5"/>
    <w:rsid w:val="00782013"/>
    <w:rsid w:val="007825B8"/>
    <w:rsid w:val="00782A02"/>
    <w:rsid w:val="007831DE"/>
    <w:rsid w:val="00783AB2"/>
    <w:rsid w:val="00783D31"/>
    <w:rsid w:val="00783F91"/>
    <w:rsid w:val="0078487C"/>
    <w:rsid w:val="00784A03"/>
    <w:rsid w:val="00784B14"/>
    <w:rsid w:val="00785227"/>
    <w:rsid w:val="00785255"/>
    <w:rsid w:val="00785B4B"/>
    <w:rsid w:val="00785E5B"/>
    <w:rsid w:val="00785F9E"/>
    <w:rsid w:val="00786FAA"/>
    <w:rsid w:val="007870CC"/>
    <w:rsid w:val="00787308"/>
    <w:rsid w:val="00787342"/>
    <w:rsid w:val="007876A2"/>
    <w:rsid w:val="00787BBE"/>
    <w:rsid w:val="00787DDA"/>
    <w:rsid w:val="00790085"/>
    <w:rsid w:val="0079011A"/>
    <w:rsid w:val="0079013F"/>
    <w:rsid w:val="00790383"/>
    <w:rsid w:val="00790928"/>
    <w:rsid w:val="007909CE"/>
    <w:rsid w:val="007909F8"/>
    <w:rsid w:val="00790A4D"/>
    <w:rsid w:val="007915C7"/>
    <w:rsid w:val="0079181A"/>
    <w:rsid w:val="007919E4"/>
    <w:rsid w:val="00792756"/>
    <w:rsid w:val="0079293C"/>
    <w:rsid w:val="00792C80"/>
    <w:rsid w:val="00792C84"/>
    <w:rsid w:val="00793D07"/>
    <w:rsid w:val="00794194"/>
    <w:rsid w:val="0079482D"/>
    <w:rsid w:val="00794887"/>
    <w:rsid w:val="00795BB9"/>
    <w:rsid w:val="00796210"/>
    <w:rsid w:val="007966C5"/>
    <w:rsid w:val="0079675C"/>
    <w:rsid w:val="00796B1F"/>
    <w:rsid w:val="00796DD0"/>
    <w:rsid w:val="007977F8"/>
    <w:rsid w:val="00797865"/>
    <w:rsid w:val="00797875"/>
    <w:rsid w:val="00797FBF"/>
    <w:rsid w:val="007A02F8"/>
    <w:rsid w:val="007A0708"/>
    <w:rsid w:val="007A08DD"/>
    <w:rsid w:val="007A1A49"/>
    <w:rsid w:val="007A1B18"/>
    <w:rsid w:val="007A1BB5"/>
    <w:rsid w:val="007A1FE1"/>
    <w:rsid w:val="007A23EE"/>
    <w:rsid w:val="007A2E2A"/>
    <w:rsid w:val="007A3766"/>
    <w:rsid w:val="007A3AA6"/>
    <w:rsid w:val="007A44B8"/>
    <w:rsid w:val="007A45B4"/>
    <w:rsid w:val="007A4684"/>
    <w:rsid w:val="007A490B"/>
    <w:rsid w:val="007A4A5A"/>
    <w:rsid w:val="007A4DF1"/>
    <w:rsid w:val="007A56D6"/>
    <w:rsid w:val="007A61A9"/>
    <w:rsid w:val="007A66E5"/>
    <w:rsid w:val="007A6C1B"/>
    <w:rsid w:val="007A6D89"/>
    <w:rsid w:val="007A7CBF"/>
    <w:rsid w:val="007A7D92"/>
    <w:rsid w:val="007B00DE"/>
    <w:rsid w:val="007B01C5"/>
    <w:rsid w:val="007B0495"/>
    <w:rsid w:val="007B0749"/>
    <w:rsid w:val="007B0DD7"/>
    <w:rsid w:val="007B1692"/>
    <w:rsid w:val="007B1B18"/>
    <w:rsid w:val="007B20A0"/>
    <w:rsid w:val="007B23ED"/>
    <w:rsid w:val="007B2758"/>
    <w:rsid w:val="007B27BD"/>
    <w:rsid w:val="007B2AFB"/>
    <w:rsid w:val="007B3362"/>
    <w:rsid w:val="007B3368"/>
    <w:rsid w:val="007B3692"/>
    <w:rsid w:val="007B3854"/>
    <w:rsid w:val="007B3C2C"/>
    <w:rsid w:val="007B401E"/>
    <w:rsid w:val="007B4606"/>
    <w:rsid w:val="007B4626"/>
    <w:rsid w:val="007B4A03"/>
    <w:rsid w:val="007B4C03"/>
    <w:rsid w:val="007B4C9D"/>
    <w:rsid w:val="007B4EFA"/>
    <w:rsid w:val="007B5229"/>
    <w:rsid w:val="007B549F"/>
    <w:rsid w:val="007B5B37"/>
    <w:rsid w:val="007B6491"/>
    <w:rsid w:val="007B68F8"/>
    <w:rsid w:val="007B7288"/>
    <w:rsid w:val="007B7330"/>
    <w:rsid w:val="007B7493"/>
    <w:rsid w:val="007B7708"/>
    <w:rsid w:val="007C0491"/>
    <w:rsid w:val="007C0D2E"/>
    <w:rsid w:val="007C0F82"/>
    <w:rsid w:val="007C167E"/>
    <w:rsid w:val="007C1831"/>
    <w:rsid w:val="007C1D73"/>
    <w:rsid w:val="007C28FF"/>
    <w:rsid w:val="007C33EE"/>
    <w:rsid w:val="007C33F7"/>
    <w:rsid w:val="007C3719"/>
    <w:rsid w:val="007C37BF"/>
    <w:rsid w:val="007C4488"/>
    <w:rsid w:val="007C45B3"/>
    <w:rsid w:val="007C4ABA"/>
    <w:rsid w:val="007C4E74"/>
    <w:rsid w:val="007C50B1"/>
    <w:rsid w:val="007C516D"/>
    <w:rsid w:val="007C562D"/>
    <w:rsid w:val="007C56DB"/>
    <w:rsid w:val="007C5B4A"/>
    <w:rsid w:val="007C60CD"/>
    <w:rsid w:val="007C6935"/>
    <w:rsid w:val="007C6A98"/>
    <w:rsid w:val="007C6BBB"/>
    <w:rsid w:val="007C79BA"/>
    <w:rsid w:val="007C7EC9"/>
    <w:rsid w:val="007D0304"/>
    <w:rsid w:val="007D0EC5"/>
    <w:rsid w:val="007D140B"/>
    <w:rsid w:val="007D17D4"/>
    <w:rsid w:val="007D1BEE"/>
    <w:rsid w:val="007D1C7C"/>
    <w:rsid w:val="007D214C"/>
    <w:rsid w:val="007D2354"/>
    <w:rsid w:val="007D27F9"/>
    <w:rsid w:val="007D28F7"/>
    <w:rsid w:val="007D29A9"/>
    <w:rsid w:val="007D29DA"/>
    <w:rsid w:val="007D2FB9"/>
    <w:rsid w:val="007D31FC"/>
    <w:rsid w:val="007D3990"/>
    <w:rsid w:val="007D4A6E"/>
    <w:rsid w:val="007D4A91"/>
    <w:rsid w:val="007D53A8"/>
    <w:rsid w:val="007D5BE6"/>
    <w:rsid w:val="007D5DEE"/>
    <w:rsid w:val="007D5E35"/>
    <w:rsid w:val="007D5F7E"/>
    <w:rsid w:val="007D60C9"/>
    <w:rsid w:val="007D6318"/>
    <w:rsid w:val="007D6449"/>
    <w:rsid w:val="007D7529"/>
    <w:rsid w:val="007D779D"/>
    <w:rsid w:val="007D7A04"/>
    <w:rsid w:val="007E0A92"/>
    <w:rsid w:val="007E1182"/>
    <w:rsid w:val="007E13EE"/>
    <w:rsid w:val="007E154E"/>
    <w:rsid w:val="007E184E"/>
    <w:rsid w:val="007E1AD1"/>
    <w:rsid w:val="007E22C4"/>
    <w:rsid w:val="007E287D"/>
    <w:rsid w:val="007E2B91"/>
    <w:rsid w:val="007E2D80"/>
    <w:rsid w:val="007E3025"/>
    <w:rsid w:val="007E348B"/>
    <w:rsid w:val="007E395E"/>
    <w:rsid w:val="007E39B4"/>
    <w:rsid w:val="007E4021"/>
    <w:rsid w:val="007E40F3"/>
    <w:rsid w:val="007E4621"/>
    <w:rsid w:val="007E4981"/>
    <w:rsid w:val="007E4B4D"/>
    <w:rsid w:val="007E4EF8"/>
    <w:rsid w:val="007E542E"/>
    <w:rsid w:val="007E6032"/>
    <w:rsid w:val="007E6145"/>
    <w:rsid w:val="007E64AE"/>
    <w:rsid w:val="007E6897"/>
    <w:rsid w:val="007E6C21"/>
    <w:rsid w:val="007E6D21"/>
    <w:rsid w:val="007E73AF"/>
    <w:rsid w:val="007E73F8"/>
    <w:rsid w:val="007E75D3"/>
    <w:rsid w:val="007E7891"/>
    <w:rsid w:val="007E7922"/>
    <w:rsid w:val="007E793C"/>
    <w:rsid w:val="007E7942"/>
    <w:rsid w:val="007E7E62"/>
    <w:rsid w:val="007F01B8"/>
    <w:rsid w:val="007F0551"/>
    <w:rsid w:val="007F0B15"/>
    <w:rsid w:val="007F0E02"/>
    <w:rsid w:val="007F1CAC"/>
    <w:rsid w:val="007F22CB"/>
    <w:rsid w:val="007F280E"/>
    <w:rsid w:val="007F2CEF"/>
    <w:rsid w:val="007F33BA"/>
    <w:rsid w:val="007F3904"/>
    <w:rsid w:val="007F3E6E"/>
    <w:rsid w:val="007F409D"/>
    <w:rsid w:val="007F436E"/>
    <w:rsid w:val="007F4498"/>
    <w:rsid w:val="007F465D"/>
    <w:rsid w:val="007F46E8"/>
    <w:rsid w:val="007F5580"/>
    <w:rsid w:val="007F5D6E"/>
    <w:rsid w:val="007F61FC"/>
    <w:rsid w:val="007F6556"/>
    <w:rsid w:val="007F6C2B"/>
    <w:rsid w:val="007F6C5F"/>
    <w:rsid w:val="007F70CC"/>
    <w:rsid w:val="007F74A1"/>
    <w:rsid w:val="007F74D5"/>
    <w:rsid w:val="007F7768"/>
    <w:rsid w:val="007F7D23"/>
    <w:rsid w:val="007F7FB1"/>
    <w:rsid w:val="00800241"/>
    <w:rsid w:val="0080088F"/>
    <w:rsid w:val="00800D38"/>
    <w:rsid w:val="00800D61"/>
    <w:rsid w:val="00800D68"/>
    <w:rsid w:val="00800DBD"/>
    <w:rsid w:val="0080133E"/>
    <w:rsid w:val="00801473"/>
    <w:rsid w:val="0080153D"/>
    <w:rsid w:val="00801627"/>
    <w:rsid w:val="008017EF"/>
    <w:rsid w:val="00802118"/>
    <w:rsid w:val="008023F6"/>
    <w:rsid w:val="0080272E"/>
    <w:rsid w:val="00802806"/>
    <w:rsid w:val="008028C3"/>
    <w:rsid w:val="00802998"/>
    <w:rsid w:val="0080313C"/>
    <w:rsid w:val="00803696"/>
    <w:rsid w:val="00803A87"/>
    <w:rsid w:val="00803ABA"/>
    <w:rsid w:val="00804935"/>
    <w:rsid w:val="00804965"/>
    <w:rsid w:val="00805603"/>
    <w:rsid w:val="00805BEF"/>
    <w:rsid w:val="00805E7C"/>
    <w:rsid w:val="00805F11"/>
    <w:rsid w:val="008062F6"/>
    <w:rsid w:val="00806409"/>
    <w:rsid w:val="00806BE2"/>
    <w:rsid w:val="00807283"/>
    <w:rsid w:val="00807949"/>
    <w:rsid w:val="00807AF5"/>
    <w:rsid w:val="0081097B"/>
    <w:rsid w:val="00810C45"/>
    <w:rsid w:val="00811AE7"/>
    <w:rsid w:val="008121C6"/>
    <w:rsid w:val="0081244B"/>
    <w:rsid w:val="0081285B"/>
    <w:rsid w:val="00812A7C"/>
    <w:rsid w:val="00812AC3"/>
    <w:rsid w:val="00812E51"/>
    <w:rsid w:val="00812EEB"/>
    <w:rsid w:val="00812EF1"/>
    <w:rsid w:val="008131EF"/>
    <w:rsid w:val="008139BB"/>
    <w:rsid w:val="00813E2E"/>
    <w:rsid w:val="00813E4D"/>
    <w:rsid w:val="008141A7"/>
    <w:rsid w:val="00814BA3"/>
    <w:rsid w:val="00814D5B"/>
    <w:rsid w:val="00814DB8"/>
    <w:rsid w:val="00814FD0"/>
    <w:rsid w:val="008154AF"/>
    <w:rsid w:val="0081560B"/>
    <w:rsid w:val="00815784"/>
    <w:rsid w:val="00815866"/>
    <w:rsid w:val="00815938"/>
    <w:rsid w:val="00815CCD"/>
    <w:rsid w:val="00815D66"/>
    <w:rsid w:val="00815E0D"/>
    <w:rsid w:val="008164EC"/>
    <w:rsid w:val="00817E04"/>
    <w:rsid w:val="00820772"/>
    <w:rsid w:val="0082089E"/>
    <w:rsid w:val="00820A40"/>
    <w:rsid w:val="00821296"/>
    <w:rsid w:val="008212BF"/>
    <w:rsid w:val="00821EE6"/>
    <w:rsid w:val="0082261D"/>
    <w:rsid w:val="00822C37"/>
    <w:rsid w:val="00822D64"/>
    <w:rsid w:val="00822F5A"/>
    <w:rsid w:val="008230AD"/>
    <w:rsid w:val="0082356A"/>
    <w:rsid w:val="0082410A"/>
    <w:rsid w:val="00824350"/>
    <w:rsid w:val="008248D8"/>
    <w:rsid w:val="00824FBE"/>
    <w:rsid w:val="00825059"/>
    <w:rsid w:val="008251D8"/>
    <w:rsid w:val="0082556F"/>
    <w:rsid w:val="0082596E"/>
    <w:rsid w:val="00825A83"/>
    <w:rsid w:val="00825E9F"/>
    <w:rsid w:val="0082659E"/>
    <w:rsid w:val="0082694F"/>
    <w:rsid w:val="008269E5"/>
    <w:rsid w:val="00826AAE"/>
    <w:rsid w:val="00826D07"/>
    <w:rsid w:val="00826E9C"/>
    <w:rsid w:val="00827783"/>
    <w:rsid w:val="0082794F"/>
    <w:rsid w:val="00827FD5"/>
    <w:rsid w:val="008300F3"/>
    <w:rsid w:val="008307FA"/>
    <w:rsid w:val="00830EA7"/>
    <w:rsid w:val="00831E64"/>
    <w:rsid w:val="00832CF5"/>
    <w:rsid w:val="00833782"/>
    <w:rsid w:val="00833C1D"/>
    <w:rsid w:val="00833CE8"/>
    <w:rsid w:val="00834665"/>
    <w:rsid w:val="0083477B"/>
    <w:rsid w:val="00834A5E"/>
    <w:rsid w:val="008357E8"/>
    <w:rsid w:val="00835C8E"/>
    <w:rsid w:val="00835FFA"/>
    <w:rsid w:val="00836D19"/>
    <w:rsid w:val="00837156"/>
    <w:rsid w:val="0084059D"/>
    <w:rsid w:val="00840706"/>
    <w:rsid w:val="008412CF"/>
    <w:rsid w:val="008416A7"/>
    <w:rsid w:val="008416E5"/>
    <w:rsid w:val="00841866"/>
    <w:rsid w:val="00841C4E"/>
    <w:rsid w:val="00841C88"/>
    <w:rsid w:val="008423B9"/>
    <w:rsid w:val="008423E6"/>
    <w:rsid w:val="008423FE"/>
    <w:rsid w:val="008431D5"/>
    <w:rsid w:val="0084376B"/>
    <w:rsid w:val="00843776"/>
    <w:rsid w:val="008439C5"/>
    <w:rsid w:val="008439C7"/>
    <w:rsid w:val="00843A48"/>
    <w:rsid w:val="00843BFE"/>
    <w:rsid w:val="00844011"/>
    <w:rsid w:val="00844147"/>
    <w:rsid w:val="00844150"/>
    <w:rsid w:val="008445C2"/>
    <w:rsid w:val="00844FD7"/>
    <w:rsid w:val="00845419"/>
    <w:rsid w:val="008455BE"/>
    <w:rsid w:val="00846197"/>
    <w:rsid w:val="008469F7"/>
    <w:rsid w:val="00846C7B"/>
    <w:rsid w:val="008470B0"/>
    <w:rsid w:val="0084753D"/>
    <w:rsid w:val="00847B1B"/>
    <w:rsid w:val="0085022F"/>
    <w:rsid w:val="008505EE"/>
    <w:rsid w:val="008505F2"/>
    <w:rsid w:val="00850640"/>
    <w:rsid w:val="00850A9B"/>
    <w:rsid w:val="00850C10"/>
    <w:rsid w:val="00850D85"/>
    <w:rsid w:val="00850F30"/>
    <w:rsid w:val="0085130F"/>
    <w:rsid w:val="008515F8"/>
    <w:rsid w:val="00851A40"/>
    <w:rsid w:val="00851F06"/>
    <w:rsid w:val="00851F79"/>
    <w:rsid w:val="008522FE"/>
    <w:rsid w:val="008524C2"/>
    <w:rsid w:val="0085258A"/>
    <w:rsid w:val="00852A58"/>
    <w:rsid w:val="00852C3B"/>
    <w:rsid w:val="00853207"/>
    <w:rsid w:val="0085322B"/>
    <w:rsid w:val="0085324F"/>
    <w:rsid w:val="00853259"/>
    <w:rsid w:val="00853BEA"/>
    <w:rsid w:val="00853ED2"/>
    <w:rsid w:val="00853EFF"/>
    <w:rsid w:val="008541A9"/>
    <w:rsid w:val="008546C8"/>
    <w:rsid w:val="00854BCE"/>
    <w:rsid w:val="00854CB7"/>
    <w:rsid w:val="00854D3B"/>
    <w:rsid w:val="008556C4"/>
    <w:rsid w:val="0085604D"/>
    <w:rsid w:val="0085627D"/>
    <w:rsid w:val="00856EF2"/>
    <w:rsid w:val="00856FBB"/>
    <w:rsid w:val="00857139"/>
    <w:rsid w:val="0085731E"/>
    <w:rsid w:val="008579E7"/>
    <w:rsid w:val="00857D49"/>
    <w:rsid w:val="00857F0A"/>
    <w:rsid w:val="00860839"/>
    <w:rsid w:val="00860EBF"/>
    <w:rsid w:val="00860F43"/>
    <w:rsid w:val="00861227"/>
    <w:rsid w:val="0086141A"/>
    <w:rsid w:val="00861621"/>
    <w:rsid w:val="00861BE3"/>
    <w:rsid w:val="00862959"/>
    <w:rsid w:val="0086296F"/>
    <w:rsid w:val="00862B49"/>
    <w:rsid w:val="00863186"/>
    <w:rsid w:val="008634CA"/>
    <w:rsid w:val="00863648"/>
    <w:rsid w:val="008639B8"/>
    <w:rsid w:val="00863A66"/>
    <w:rsid w:val="00863B94"/>
    <w:rsid w:val="00863CA2"/>
    <w:rsid w:val="0086413A"/>
    <w:rsid w:val="0086416A"/>
    <w:rsid w:val="0086540C"/>
    <w:rsid w:val="00865561"/>
    <w:rsid w:val="00865BBF"/>
    <w:rsid w:val="0086628F"/>
    <w:rsid w:val="008669A6"/>
    <w:rsid w:val="00866D9B"/>
    <w:rsid w:val="00866DB5"/>
    <w:rsid w:val="008675E1"/>
    <w:rsid w:val="00867A9A"/>
    <w:rsid w:val="00870072"/>
    <w:rsid w:val="008700CE"/>
    <w:rsid w:val="00870E3F"/>
    <w:rsid w:val="00870FD7"/>
    <w:rsid w:val="00871215"/>
    <w:rsid w:val="0087245A"/>
    <w:rsid w:val="00872504"/>
    <w:rsid w:val="00872735"/>
    <w:rsid w:val="00872A67"/>
    <w:rsid w:val="00872DE6"/>
    <w:rsid w:val="008730B1"/>
    <w:rsid w:val="00873181"/>
    <w:rsid w:val="0087389F"/>
    <w:rsid w:val="00874231"/>
    <w:rsid w:val="00874634"/>
    <w:rsid w:val="00874A5B"/>
    <w:rsid w:val="00874B35"/>
    <w:rsid w:val="008753E0"/>
    <w:rsid w:val="00875432"/>
    <w:rsid w:val="00875DAD"/>
    <w:rsid w:val="0087612D"/>
    <w:rsid w:val="008767BE"/>
    <w:rsid w:val="0087691C"/>
    <w:rsid w:val="00876D7D"/>
    <w:rsid w:val="00876F9C"/>
    <w:rsid w:val="008776C7"/>
    <w:rsid w:val="00877F6D"/>
    <w:rsid w:val="008807D4"/>
    <w:rsid w:val="0088088D"/>
    <w:rsid w:val="00880A24"/>
    <w:rsid w:val="00880A85"/>
    <w:rsid w:val="00880A9C"/>
    <w:rsid w:val="00880B02"/>
    <w:rsid w:val="008813DE"/>
    <w:rsid w:val="008818D0"/>
    <w:rsid w:val="00881C8A"/>
    <w:rsid w:val="00881F70"/>
    <w:rsid w:val="00882A39"/>
    <w:rsid w:val="0088313B"/>
    <w:rsid w:val="00883A9B"/>
    <w:rsid w:val="00883BB0"/>
    <w:rsid w:val="00883DFA"/>
    <w:rsid w:val="008843B7"/>
    <w:rsid w:val="00884C25"/>
    <w:rsid w:val="00884C4C"/>
    <w:rsid w:val="00885221"/>
    <w:rsid w:val="0088553B"/>
    <w:rsid w:val="00885874"/>
    <w:rsid w:val="00885C87"/>
    <w:rsid w:val="00886670"/>
    <w:rsid w:val="0088668B"/>
    <w:rsid w:val="008868CA"/>
    <w:rsid w:val="00886ADA"/>
    <w:rsid w:val="00886F14"/>
    <w:rsid w:val="00887088"/>
    <w:rsid w:val="008876D9"/>
    <w:rsid w:val="00887A91"/>
    <w:rsid w:val="00887BAF"/>
    <w:rsid w:val="00887D8E"/>
    <w:rsid w:val="00887FCA"/>
    <w:rsid w:val="00890043"/>
    <w:rsid w:val="00891623"/>
    <w:rsid w:val="00891C62"/>
    <w:rsid w:val="00891DF2"/>
    <w:rsid w:val="00891FDE"/>
    <w:rsid w:val="00892994"/>
    <w:rsid w:val="00892C57"/>
    <w:rsid w:val="00892D18"/>
    <w:rsid w:val="0089353F"/>
    <w:rsid w:val="00893983"/>
    <w:rsid w:val="00893A2C"/>
    <w:rsid w:val="00893CED"/>
    <w:rsid w:val="008941D3"/>
    <w:rsid w:val="008943A8"/>
    <w:rsid w:val="008950EE"/>
    <w:rsid w:val="00895166"/>
    <w:rsid w:val="008953A3"/>
    <w:rsid w:val="00895762"/>
    <w:rsid w:val="0089598C"/>
    <w:rsid w:val="00896C16"/>
    <w:rsid w:val="00896ECC"/>
    <w:rsid w:val="00897043"/>
    <w:rsid w:val="00897274"/>
    <w:rsid w:val="00897ACE"/>
    <w:rsid w:val="00897D0E"/>
    <w:rsid w:val="008A01C1"/>
    <w:rsid w:val="008A0231"/>
    <w:rsid w:val="008A0372"/>
    <w:rsid w:val="008A0469"/>
    <w:rsid w:val="008A0500"/>
    <w:rsid w:val="008A0536"/>
    <w:rsid w:val="008A0761"/>
    <w:rsid w:val="008A0E93"/>
    <w:rsid w:val="008A116F"/>
    <w:rsid w:val="008A1223"/>
    <w:rsid w:val="008A139D"/>
    <w:rsid w:val="008A1C50"/>
    <w:rsid w:val="008A2178"/>
    <w:rsid w:val="008A2CD6"/>
    <w:rsid w:val="008A2CEC"/>
    <w:rsid w:val="008A2D2D"/>
    <w:rsid w:val="008A305C"/>
    <w:rsid w:val="008A33EA"/>
    <w:rsid w:val="008A34CC"/>
    <w:rsid w:val="008A3986"/>
    <w:rsid w:val="008A3B87"/>
    <w:rsid w:val="008A3E41"/>
    <w:rsid w:val="008A40DD"/>
    <w:rsid w:val="008A49EB"/>
    <w:rsid w:val="008A4B79"/>
    <w:rsid w:val="008A4C43"/>
    <w:rsid w:val="008A565D"/>
    <w:rsid w:val="008A5DC5"/>
    <w:rsid w:val="008A5FBB"/>
    <w:rsid w:val="008A636E"/>
    <w:rsid w:val="008A6571"/>
    <w:rsid w:val="008A68BB"/>
    <w:rsid w:val="008A6A6F"/>
    <w:rsid w:val="008A6EAF"/>
    <w:rsid w:val="008A6F69"/>
    <w:rsid w:val="008A78D7"/>
    <w:rsid w:val="008A7A1E"/>
    <w:rsid w:val="008A7A45"/>
    <w:rsid w:val="008A7BDF"/>
    <w:rsid w:val="008A7F7F"/>
    <w:rsid w:val="008B0345"/>
    <w:rsid w:val="008B05F5"/>
    <w:rsid w:val="008B0755"/>
    <w:rsid w:val="008B0E8A"/>
    <w:rsid w:val="008B1066"/>
    <w:rsid w:val="008B1196"/>
    <w:rsid w:val="008B1387"/>
    <w:rsid w:val="008B1D64"/>
    <w:rsid w:val="008B2594"/>
    <w:rsid w:val="008B2802"/>
    <w:rsid w:val="008B2867"/>
    <w:rsid w:val="008B28E2"/>
    <w:rsid w:val="008B2D86"/>
    <w:rsid w:val="008B2E27"/>
    <w:rsid w:val="008B2F63"/>
    <w:rsid w:val="008B3376"/>
    <w:rsid w:val="008B3840"/>
    <w:rsid w:val="008B3E98"/>
    <w:rsid w:val="008B438D"/>
    <w:rsid w:val="008B4451"/>
    <w:rsid w:val="008B456B"/>
    <w:rsid w:val="008B496A"/>
    <w:rsid w:val="008B4C0C"/>
    <w:rsid w:val="008B5019"/>
    <w:rsid w:val="008B50F6"/>
    <w:rsid w:val="008B5318"/>
    <w:rsid w:val="008B531E"/>
    <w:rsid w:val="008B5A37"/>
    <w:rsid w:val="008B5D61"/>
    <w:rsid w:val="008B5E43"/>
    <w:rsid w:val="008B5E71"/>
    <w:rsid w:val="008B5EB6"/>
    <w:rsid w:val="008B641F"/>
    <w:rsid w:val="008B69C5"/>
    <w:rsid w:val="008B6B71"/>
    <w:rsid w:val="008B6F46"/>
    <w:rsid w:val="008B70C7"/>
    <w:rsid w:val="008B7EED"/>
    <w:rsid w:val="008C02FF"/>
    <w:rsid w:val="008C07A6"/>
    <w:rsid w:val="008C1218"/>
    <w:rsid w:val="008C16EC"/>
    <w:rsid w:val="008C1894"/>
    <w:rsid w:val="008C1CE8"/>
    <w:rsid w:val="008C21F6"/>
    <w:rsid w:val="008C2461"/>
    <w:rsid w:val="008C2860"/>
    <w:rsid w:val="008C2A7E"/>
    <w:rsid w:val="008C340F"/>
    <w:rsid w:val="008C358A"/>
    <w:rsid w:val="008C3890"/>
    <w:rsid w:val="008C39E9"/>
    <w:rsid w:val="008C3FB3"/>
    <w:rsid w:val="008C4273"/>
    <w:rsid w:val="008C47F9"/>
    <w:rsid w:val="008C4B82"/>
    <w:rsid w:val="008C4C2F"/>
    <w:rsid w:val="008C4C80"/>
    <w:rsid w:val="008C5AFF"/>
    <w:rsid w:val="008C5D7F"/>
    <w:rsid w:val="008C66CA"/>
    <w:rsid w:val="008C71CF"/>
    <w:rsid w:val="008C7628"/>
    <w:rsid w:val="008C7A1B"/>
    <w:rsid w:val="008C7E35"/>
    <w:rsid w:val="008D0E7C"/>
    <w:rsid w:val="008D1698"/>
    <w:rsid w:val="008D1887"/>
    <w:rsid w:val="008D19C6"/>
    <w:rsid w:val="008D1A4D"/>
    <w:rsid w:val="008D1ABA"/>
    <w:rsid w:val="008D1E28"/>
    <w:rsid w:val="008D2162"/>
    <w:rsid w:val="008D22BE"/>
    <w:rsid w:val="008D2495"/>
    <w:rsid w:val="008D260B"/>
    <w:rsid w:val="008D2C17"/>
    <w:rsid w:val="008D2C58"/>
    <w:rsid w:val="008D2E34"/>
    <w:rsid w:val="008D2FD4"/>
    <w:rsid w:val="008D3017"/>
    <w:rsid w:val="008D3173"/>
    <w:rsid w:val="008D32DC"/>
    <w:rsid w:val="008D346A"/>
    <w:rsid w:val="008D36F8"/>
    <w:rsid w:val="008D3726"/>
    <w:rsid w:val="008D372C"/>
    <w:rsid w:val="008D3A86"/>
    <w:rsid w:val="008D3F4A"/>
    <w:rsid w:val="008D4238"/>
    <w:rsid w:val="008D43AC"/>
    <w:rsid w:val="008D4445"/>
    <w:rsid w:val="008D45CD"/>
    <w:rsid w:val="008D4946"/>
    <w:rsid w:val="008D49AD"/>
    <w:rsid w:val="008D4DEF"/>
    <w:rsid w:val="008D540C"/>
    <w:rsid w:val="008D56F7"/>
    <w:rsid w:val="008D5860"/>
    <w:rsid w:val="008D63CD"/>
    <w:rsid w:val="008D656A"/>
    <w:rsid w:val="008D6A24"/>
    <w:rsid w:val="008D6C03"/>
    <w:rsid w:val="008D764E"/>
    <w:rsid w:val="008E0045"/>
    <w:rsid w:val="008E04E2"/>
    <w:rsid w:val="008E071A"/>
    <w:rsid w:val="008E0E17"/>
    <w:rsid w:val="008E0F8B"/>
    <w:rsid w:val="008E162E"/>
    <w:rsid w:val="008E16AB"/>
    <w:rsid w:val="008E1D93"/>
    <w:rsid w:val="008E1EDF"/>
    <w:rsid w:val="008E1FF9"/>
    <w:rsid w:val="008E236D"/>
    <w:rsid w:val="008E29F9"/>
    <w:rsid w:val="008E2C4E"/>
    <w:rsid w:val="008E2DEA"/>
    <w:rsid w:val="008E2FC3"/>
    <w:rsid w:val="008E3A4E"/>
    <w:rsid w:val="008E3A84"/>
    <w:rsid w:val="008E4D67"/>
    <w:rsid w:val="008E4D9B"/>
    <w:rsid w:val="008E4EDB"/>
    <w:rsid w:val="008E4EED"/>
    <w:rsid w:val="008E4F81"/>
    <w:rsid w:val="008E4F9F"/>
    <w:rsid w:val="008E50BC"/>
    <w:rsid w:val="008E512B"/>
    <w:rsid w:val="008E5208"/>
    <w:rsid w:val="008E55F5"/>
    <w:rsid w:val="008E5783"/>
    <w:rsid w:val="008E5A0C"/>
    <w:rsid w:val="008E5E96"/>
    <w:rsid w:val="008E621A"/>
    <w:rsid w:val="008E6683"/>
    <w:rsid w:val="008E69B7"/>
    <w:rsid w:val="008E7081"/>
    <w:rsid w:val="008E73D1"/>
    <w:rsid w:val="008F0854"/>
    <w:rsid w:val="008F0A18"/>
    <w:rsid w:val="008F0CCF"/>
    <w:rsid w:val="008F0EDB"/>
    <w:rsid w:val="008F11DB"/>
    <w:rsid w:val="008F12A9"/>
    <w:rsid w:val="008F14B9"/>
    <w:rsid w:val="008F1742"/>
    <w:rsid w:val="008F1A81"/>
    <w:rsid w:val="008F1B34"/>
    <w:rsid w:val="008F2144"/>
    <w:rsid w:val="008F21F6"/>
    <w:rsid w:val="008F32BD"/>
    <w:rsid w:val="008F34A6"/>
    <w:rsid w:val="008F3507"/>
    <w:rsid w:val="008F36D0"/>
    <w:rsid w:val="008F388D"/>
    <w:rsid w:val="008F3926"/>
    <w:rsid w:val="008F3B92"/>
    <w:rsid w:val="008F3BF1"/>
    <w:rsid w:val="008F3D88"/>
    <w:rsid w:val="008F4350"/>
    <w:rsid w:val="008F4361"/>
    <w:rsid w:val="008F450D"/>
    <w:rsid w:val="008F49CB"/>
    <w:rsid w:val="008F4AC6"/>
    <w:rsid w:val="008F5185"/>
    <w:rsid w:val="008F51AB"/>
    <w:rsid w:val="008F541B"/>
    <w:rsid w:val="008F549E"/>
    <w:rsid w:val="008F54D9"/>
    <w:rsid w:val="008F5572"/>
    <w:rsid w:val="008F571C"/>
    <w:rsid w:val="008F5757"/>
    <w:rsid w:val="008F584C"/>
    <w:rsid w:val="008F5855"/>
    <w:rsid w:val="008F5D33"/>
    <w:rsid w:val="008F628F"/>
    <w:rsid w:val="008F693A"/>
    <w:rsid w:val="008F695E"/>
    <w:rsid w:val="008F6C9E"/>
    <w:rsid w:val="008F6E6D"/>
    <w:rsid w:val="008F75AD"/>
    <w:rsid w:val="008F76C7"/>
    <w:rsid w:val="008F78FE"/>
    <w:rsid w:val="008F7A6B"/>
    <w:rsid w:val="0090021E"/>
    <w:rsid w:val="00900440"/>
    <w:rsid w:val="00902129"/>
    <w:rsid w:val="0090234B"/>
    <w:rsid w:val="0090238E"/>
    <w:rsid w:val="00902810"/>
    <w:rsid w:val="00902A8F"/>
    <w:rsid w:val="00902C87"/>
    <w:rsid w:val="00902CFF"/>
    <w:rsid w:val="00902E8E"/>
    <w:rsid w:val="00903053"/>
    <w:rsid w:val="009032BA"/>
    <w:rsid w:val="00903C09"/>
    <w:rsid w:val="00903E9A"/>
    <w:rsid w:val="009041DD"/>
    <w:rsid w:val="009043AE"/>
    <w:rsid w:val="009043B8"/>
    <w:rsid w:val="009048F1"/>
    <w:rsid w:val="00904A07"/>
    <w:rsid w:val="00904A2C"/>
    <w:rsid w:val="009056CA"/>
    <w:rsid w:val="00906705"/>
    <w:rsid w:val="009067C3"/>
    <w:rsid w:val="00906B5A"/>
    <w:rsid w:val="00907050"/>
    <w:rsid w:val="00907477"/>
    <w:rsid w:val="0090771E"/>
    <w:rsid w:val="009079CA"/>
    <w:rsid w:val="00907C6C"/>
    <w:rsid w:val="00907DAC"/>
    <w:rsid w:val="00910398"/>
    <w:rsid w:val="00910D36"/>
    <w:rsid w:val="0091152E"/>
    <w:rsid w:val="009118BE"/>
    <w:rsid w:val="00911ED1"/>
    <w:rsid w:val="0091236A"/>
    <w:rsid w:val="0091249D"/>
    <w:rsid w:val="0091288B"/>
    <w:rsid w:val="009129CB"/>
    <w:rsid w:val="00912C21"/>
    <w:rsid w:val="00912D61"/>
    <w:rsid w:val="00913060"/>
    <w:rsid w:val="00913066"/>
    <w:rsid w:val="0091359E"/>
    <w:rsid w:val="009137AD"/>
    <w:rsid w:val="00913CEB"/>
    <w:rsid w:val="00914478"/>
    <w:rsid w:val="009148D0"/>
    <w:rsid w:val="00914CD2"/>
    <w:rsid w:val="00914F3B"/>
    <w:rsid w:val="009156E5"/>
    <w:rsid w:val="00915AA9"/>
    <w:rsid w:val="00915C59"/>
    <w:rsid w:val="00915E03"/>
    <w:rsid w:val="0091613E"/>
    <w:rsid w:val="00916D63"/>
    <w:rsid w:val="009170B2"/>
    <w:rsid w:val="0092068A"/>
    <w:rsid w:val="009206E4"/>
    <w:rsid w:val="009209B6"/>
    <w:rsid w:val="00920A69"/>
    <w:rsid w:val="00920A74"/>
    <w:rsid w:val="009211CA"/>
    <w:rsid w:val="009212AA"/>
    <w:rsid w:val="00921535"/>
    <w:rsid w:val="009215F5"/>
    <w:rsid w:val="00921731"/>
    <w:rsid w:val="00921917"/>
    <w:rsid w:val="00921BE6"/>
    <w:rsid w:val="009222CA"/>
    <w:rsid w:val="009223C1"/>
    <w:rsid w:val="009225BA"/>
    <w:rsid w:val="0092269A"/>
    <w:rsid w:val="00922983"/>
    <w:rsid w:val="00922989"/>
    <w:rsid w:val="00922EB7"/>
    <w:rsid w:val="00923020"/>
    <w:rsid w:val="00923339"/>
    <w:rsid w:val="009234FE"/>
    <w:rsid w:val="0092387D"/>
    <w:rsid w:val="009239DB"/>
    <w:rsid w:val="00923AAB"/>
    <w:rsid w:val="0092405D"/>
    <w:rsid w:val="00924523"/>
    <w:rsid w:val="00924E59"/>
    <w:rsid w:val="0092569B"/>
    <w:rsid w:val="009258CB"/>
    <w:rsid w:val="009263BA"/>
    <w:rsid w:val="009263DC"/>
    <w:rsid w:val="00926811"/>
    <w:rsid w:val="009279AF"/>
    <w:rsid w:val="00927A65"/>
    <w:rsid w:val="00927DD6"/>
    <w:rsid w:val="00927ECA"/>
    <w:rsid w:val="009306C6"/>
    <w:rsid w:val="00930D0C"/>
    <w:rsid w:val="00930EB9"/>
    <w:rsid w:val="00931524"/>
    <w:rsid w:val="00931982"/>
    <w:rsid w:val="00931C49"/>
    <w:rsid w:val="00931C80"/>
    <w:rsid w:val="00932040"/>
    <w:rsid w:val="009322DD"/>
    <w:rsid w:val="009331CC"/>
    <w:rsid w:val="009336E8"/>
    <w:rsid w:val="0093378E"/>
    <w:rsid w:val="00933B6F"/>
    <w:rsid w:val="00933FD3"/>
    <w:rsid w:val="009340DB"/>
    <w:rsid w:val="00934416"/>
    <w:rsid w:val="00935239"/>
    <w:rsid w:val="0093538D"/>
    <w:rsid w:val="009354A7"/>
    <w:rsid w:val="0093560C"/>
    <w:rsid w:val="00935DFF"/>
    <w:rsid w:val="009362F2"/>
    <w:rsid w:val="00936396"/>
    <w:rsid w:val="00936698"/>
    <w:rsid w:val="009367AF"/>
    <w:rsid w:val="009371D7"/>
    <w:rsid w:val="0093798A"/>
    <w:rsid w:val="0094022B"/>
    <w:rsid w:val="00940377"/>
    <w:rsid w:val="00940983"/>
    <w:rsid w:val="00940B83"/>
    <w:rsid w:val="00940DF5"/>
    <w:rsid w:val="00941787"/>
    <w:rsid w:val="00941AD5"/>
    <w:rsid w:val="00942334"/>
    <w:rsid w:val="0094262D"/>
    <w:rsid w:val="00942F55"/>
    <w:rsid w:val="00943536"/>
    <w:rsid w:val="00943E11"/>
    <w:rsid w:val="00944C98"/>
    <w:rsid w:val="00944E83"/>
    <w:rsid w:val="00945264"/>
    <w:rsid w:val="00945345"/>
    <w:rsid w:val="00945EDE"/>
    <w:rsid w:val="009465B2"/>
    <w:rsid w:val="009472B3"/>
    <w:rsid w:val="0094750A"/>
    <w:rsid w:val="009476A4"/>
    <w:rsid w:val="00947950"/>
    <w:rsid w:val="00947E1B"/>
    <w:rsid w:val="009506DB"/>
    <w:rsid w:val="00950A32"/>
    <w:rsid w:val="00950F5C"/>
    <w:rsid w:val="00951070"/>
    <w:rsid w:val="00951373"/>
    <w:rsid w:val="009523EE"/>
    <w:rsid w:val="00952491"/>
    <w:rsid w:val="00952622"/>
    <w:rsid w:val="00954331"/>
    <w:rsid w:val="009555CE"/>
    <w:rsid w:val="00955809"/>
    <w:rsid w:val="00955893"/>
    <w:rsid w:val="00956325"/>
    <w:rsid w:val="009564F5"/>
    <w:rsid w:val="009565CF"/>
    <w:rsid w:val="0095679B"/>
    <w:rsid w:val="00957307"/>
    <w:rsid w:val="00957547"/>
    <w:rsid w:val="00957A9F"/>
    <w:rsid w:val="009602CB"/>
    <w:rsid w:val="00960437"/>
    <w:rsid w:val="00960A34"/>
    <w:rsid w:val="00960D88"/>
    <w:rsid w:val="00960EFB"/>
    <w:rsid w:val="00961E17"/>
    <w:rsid w:val="00962A51"/>
    <w:rsid w:val="00962E91"/>
    <w:rsid w:val="00963056"/>
    <w:rsid w:val="009636DA"/>
    <w:rsid w:val="00963855"/>
    <w:rsid w:val="0096439D"/>
    <w:rsid w:val="00964980"/>
    <w:rsid w:val="00964C60"/>
    <w:rsid w:val="009651F6"/>
    <w:rsid w:val="009652D1"/>
    <w:rsid w:val="009653C4"/>
    <w:rsid w:val="009673B4"/>
    <w:rsid w:val="009673C7"/>
    <w:rsid w:val="009675C5"/>
    <w:rsid w:val="0096772F"/>
    <w:rsid w:val="00967C24"/>
    <w:rsid w:val="0097069C"/>
    <w:rsid w:val="00970F93"/>
    <w:rsid w:val="0097113C"/>
    <w:rsid w:val="009718BC"/>
    <w:rsid w:val="00971994"/>
    <w:rsid w:val="00971B34"/>
    <w:rsid w:val="00971C55"/>
    <w:rsid w:val="00972363"/>
    <w:rsid w:val="009727CD"/>
    <w:rsid w:val="00972843"/>
    <w:rsid w:val="0097293F"/>
    <w:rsid w:val="00972D37"/>
    <w:rsid w:val="00973A12"/>
    <w:rsid w:val="00973FA5"/>
    <w:rsid w:val="00974452"/>
    <w:rsid w:val="009744E4"/>
    <w:rsid w:val="00974648"/>
    <w:rsid w:val="00974A63"/>
    <w:rsid w:val="00975900"/>
    <w:rsid w:val="00975B5A"/>
    <w:rsid w:val="00975DD2"/>
    <w:rsid w:val="00975E8F"/>
    <w:rsid w:val="009763C5"/>
    <w:rsid w:val="009766DA"/>
    <w:rsid w:val="0097736D"/>
    <w:rsid w:val="0097747F"/>
    <w:rsid w:val="00977607"/>
    <w:rsid w:val="0097798D"/>
    <w:rsid w:val="00977AC4"/>
    <w:rsid w:val="00977B0E"/>
    <w:rsid w:val="00977C6C"/>
    <w:rsid w:val="0098007A"/>
    <w:rsid w:val="0098019F"/>
    <w:rsid w:val="009802A3"/>
    <w:rsid w:val="00980C82"/>
    <w:rsid w:val="00980D0E"/>
    <w:rsid w:val="009815FE"/>
    <w:rsid w:val="00981891"/>
    <w:rsid w:val="00981B5F"/>
    <w:rsid w:val="00981B68"/>
    <w:rsid w:val="00982382"/>
    <w:rsid w:val="00982407"/>
    <w:rsid w:val="0098294A"/>
    <w:rsid w:val="00982CC3"/>
    <w:rsid w:val="00982DAB"/>
    <w:rsid w:val="00982E15"/>
    <w:rsid w:val="00982FBC"/>
    <w:rsid w:val="009830D9"/>
    <w:rsid w:val="00983437"/>
    <w:rsid w:val="009837B1"/>
    <w:rsid w:val="009839D8"/>
    <w:rsid w:val="00983D47"/>
    <w:rsid w:val="00983FAE"/>
    <w:rsid w:val="00983FFC"/>
    <w:rsid w:val="0098499B"/>
    <w:rsid w:val="00984B20"/>
    <w:rsid w:val="00985127"/>
    <w:rsid w:val="00985270"/>
    <w:rsid w:val="00985935"/>
    <w:rsid w:val="00985A7E"/>
    <w:rsid w:val="009865BC"/>
    <w:rsid w:val="00986677"/>
    <w:rsid w:val="00986732"/>
    <w:rsid w:val="00986A9F"/>
    <w:rsid w:val="00986D50"/>
    <w:rsid w:val="00986ED9"/>
    <w:rsid w:val="00987068"/>
    <w:rsid w:val="009872D3"/>
    <w:rsid w:val="00987317"/>
    <w:rsid w:val="00987977"/>
    <w:rsid w:val="00987ACA"/>
    <w:rsid w:val="00990D0B"/>
    <w:rsid w:val="00990D54"/>
    <w:rsid w:val="00991113"/>
    <w:rsid w:val="00991347"/>
    <w:rsid w:val="00991A85"/>
    <w:rsid w:val="009926F1"/>
    <w:rsid w:val="00992990"/>
    <w:rsid w:val="00992A71"/>
    <w:rsid w:val="00992D69"/>
    <w:rsid w:val="00993CA0"/>
    <w:rsid w:val="0099401C"/>
    <w:rsid w:val="009941EF"/>
    <w:rsid w:val="00995323"/>
    <w:rsid w:val="00995410"/>
    <w:rsid w:val="00995434"/>
    <w:rsid w:val="00995BB4"/>
    <w:rsid w:val="00995DA5"/>
    <w:rsid w:val="00996A7E"/>
    <w:rsid w:val="00996E29"/>
    <w:rsid w:val="009974B9"/>
    <w:rsid w:val="009974C9"/>
    <w:rsid w:val="009976A5"/>
    <w:rsid w:val="00997ABF"/>
    <w:rsid w:val="00997BD9"/>
    <w:rsid w:val="00997F84"/>
    <w:rsid w:val="009A0288"/>
    <w:rsid w:val="009A0679"/>
    <w:rsid w:val="009A0C21"/>
    <w:rsid w:val="009A0D6C"/>
    <w:rsid w:val="009A0E85"/>
    <w:rsid w:val="009A0F83"/>
    <w:rsid w:val="009A185E"/>
    <w:rsid w:val="009A21D8"/>
    <w:rsid w:val="009A223B"/>
    <w:rsid w:val="009A25C7"/>
    <w:rsid w:val="009A2683"/>
    <w:rsid w:val="009A3018"/>
    <w:rsid w:val="009A3726"/>
    <w:rsid w:val="009A38BA"/>
    <w:rsid w:val="009A3C9F"/>
    <w:rsid w:val="009A4426"/>
    <w:rsid w:val="009A4583"/>
    <w:rsid w:val="009A469E"/>
    <w:rsid w:val="009A46ED"/>
    <w:rsid w:val="009A4775"/>
    <w:rsid w:val="009A4A73"/>
    <w:rsid w:val="009A4C5C"/>
    <w:rsid w:val="009A659D"/>
    <w:rsid w:val="009A69A3"/>
    <w:rsid w:val="009A7449"/>
    <w:rsid w:val="009A7E67"/>
    <w:rsid w:val="009B0042"/>
    <w:rsid w:val="009B08C3"/>
    <w:rsid w:val="009B0AD8"/>
    <w:rsid w:val="009B0B6E"/>
    <w:rsid w:val="009B0CBA"/>
    <w:rsid w:val="009B0E76"/>
    <w:rsid w:val="009B138C"/>
    <w:rsid w:val="009B14E3"/>
    <w:rsid w:val="009B177A"/>
    <w:rsid w:val="009B178A"/>
    <w:rsid w:val="009B1CD9"/>
    <w:rsid w:val="009B210B"/>
    <w:rsid w:val="009B2CD4"/>
    <w:rsid w:val="009B2F74"/>
    <w:rsid w:val="009B3114"/>
    <w:rsid w:val="009B3202"/>
    <w:rsid w:val="009B327A"/>
    <w:rsid w:val="009B32FC"/>
    <w:rsid w:val="009B3B4A"/>
    <w:rsid w:val="009B43E2"/>
    <w:rsid w:val="009B44F2"/>
    <w:rsid w:val="009B4A03"/>
    <w:rsid w:val="009B59B1"/>
    <w:rsid w:val="009B5E07"/>
    <w:rsid w:val="009B61D9"/>
    <w:rsid w:val="009B6617"/>
    <w:rsid w:val="009B6B9A"/>
    <w:rsid w:val="009B6C47"/>
    <w:rsid w:val="009B6DBF"/>
    <w:rsid w:val="009B6ED6"/>
    <w:rsid w:val="009C0106"/>
    <w:rsid w:val="009C05C1"/>
    <w:rsid w:val="009C0E21"/>
    <w:rsid w:val="009C1567"/>
    <w:rsid w:val="009C17CD"/>
    <w:rsid w:val="009C18B0"/>
    <w:rsid w:val="009C1D51"/>
    <w:rsid w:val="009C2767"/>
    <w:rsid w:val="009C2AF3"/>
    <w:rsid w:val="009C2C91"/>
    <w:rsid w:val="009C2EE1"/>
    <w:rsid w:val="009C3021"/>
    <w:rsid w:val="009C39AD"/>
    <w:rsid w:val="009C3CC6"/>
    <w:rsid w:val="009C4213"/>
    <w:rsid w:val="009C44F6"/>
    <w:rsid w:val="009C4B52"/>
    <w:rsid w:val="009C4C1C"/>
    <w:rsid w:val="009C4FC0"/>
    <w:rsid w:val="009C50DB"/>
    <w:rsid w:val="009C5649"/>
    <w:rsid w:val="009C651D"/>
    <w:rsid w:val="009C670C"/>
    <w:rsid w:val="009C6A55"/>
    <w:rsid w:val="009C6AB8"/>
    <w:rsid w:val="009C6D0B"/>
    <w:rsid w:val="009C6DA8"/>
    <w:rsid w:val="009C6E03"/>
    <w:rsid w:val="009C7011"/>
    <w:rsid w:val="009C779F"/>
    <w:rsid w:val="009C7AA4"/>
    <w:rsid w:val="009D0DC9"/>
    <w:rsid w:val="009D149C"/>
    <w:rsid w:val="009D188B"/>
    <w:rsid w:val="009D1B7F"/>
    <w:rsid w:val="009D1DD7"/>
    <w:rsid w:val="009D2538"/>
    <w:rsid w:val="009D287E"/>
    <w:rsid w:val="009D2A77"/>
    <w:rsid w:val="009D31A7"/>
    <w:rsid w:val="009D39B6"/>
    <w:rsid w:val="009D3CE5"/>
    <w:rsid w:val="009D3D4B"/>
    <w:rsid w:val="009D4161"/>
    <w:rsid w:val="009D4635"/>
    <w:rsid w:val="009D4C84"/>
    <w:rsid w:val="009D51FF"/>
    <w:rsid w:val="009D5583"/>
    <w:rsid w:val="009D5688"/>
    <w:rsid w:val="009D5691"/>
    <w:rsid w:val="009D5F92"/>
    <w:rsid w:val="009D641A"/>
    <w:rsid w:val="009D6766"/>
    <w:rsid w:val="009D6B91"/>
    <w:rsid w:val="009D6F07"/>
    <w:rsid w:val="009D7162"/>
    <w:rsid w:val="009D7251"/>
    <w:rsid w:val="009D7658"/>
    <w:rsid w:val="009D7E84"/>
    <w:rsid w:val="009E0242"/>
    <w:rsid w:val="009E03F5"/>
    <w:rsid w:val="009E0519"/>
    <w:rsid w:val="009E0634"/>
    <w:rsid w:val="009E0A97"/>
    <w:rsid w:val="009E0D9E"/>
    <w:rsid w:val="009E1243"/>
    <w:rsid w:val="009E14CB"/>
    <w:rsid w:val="009E15D3"/>
    <w:rsid w:val="009E1A78"/>
    <w:rsid w:val="009E1F2C"/>
    <w:rsid w:val="009E2520"/>
    <w:rsid w:val="009E3743"/>
    <w:rsid w:val="009E3D13"/>
    <w:rsid w:val="009E3E32"/>
    <w:rsid w:val="009E3EFE"/>
    <w:rsid w:val="009E3F29"/>
    <w:rsid w:val="009E3F8E"/>
    <w:rsid w:val="009E412C"/>
    <w:rsid w:val="009E422E"/>
    <w:rsid w:val="009E4B8F"/>
    <w:rsid w:val="009E4C47"/>
    <w:rsid w:val="009E5870"/>
    <w:rsid w:val="009E59EC"/>
    <w:rsid w:val="009E5FAC"/>
    <w:rsid w:val="009E60B7"/>
    <w:rsid w:val="009E6485"/>
    <w:rsid w:val="009E65B1"/>
    <w:rsid w:val="009E6746"/>
    <w:rsid w:val="009E77C2"/>
    <w:rsid w:val="009E7F52"/>
    <w:rsid w:val="009F0095"/>
    <w:rsid w:val="009F01DA"/>
    <w:rsid w:val="009F02A3"/>
    <w:rsid w:val="009F04B2"/>
    <w:rsid w:val="009F0FBE"/>
    <w:rsid w:val="009F14F1"/>
    <w:rsid w:val="009F1C3B"/>
    <w:rsid w:val="009F1FB5"/>
    <w:rsid w:val="009F2580"/>
    <w:rsid w:val="009F2584"/>
    <w:rsid w:val="009F28C4"/>
    <w:rsid w:val="009F2A41"/>
    <w:rsid w:val="009F2EA0"/>
    <w:rsid w:val="009F3424"/>
    <w:rsid w:val="009F3636"/>
    <w:rsid w:val="009F375C"/>
    <w:rsid w:val="009F3B4F"/>
    <w:rsid w:val="009F3FDB"/>
    <w:rsid w:val="009F40E3"/>
    <w:rsid w:val="009F48C6"/>
    <w:rsid w:val="009F58E3"/>
    <w:rsid w:val="009F5F4D"/>
    <w:rsid w:val="009F6C72"/>
    <w:rsid w:val="009F708C"/>
    <w:rsid w:val="009F76CB"/>
    <w:rsid w:val="009F78CA"/>
    <w:rsid w:val="009F7B8E"/>
    <w:rsid w:val="00A00264"/>
    <w:rsid w:val="00A00415"/>
    <w:rsid w:val="00A004A5"/>
    <w:rsid w:val="00A006EC"/>
    <w:rsid w:val="00A00792"/>
    <w:rsid w:val="00A00A57"/>
    <w:rsid w:val="00A011DB"/>
    <w:rsid w:val="00A01631"/>
    <w:rsid w:val="00A02342"/>
    <w:rsid w:val="00A02EC4"/>
    <w:rsid w:val="00A02FDB"/>
    <w:rsid w:val="00A030C6"/>
    <w:rsid w:val="00A0422C"/>
    <w:rsid w:val="00A04367"/>
    <w:rsid w:val="00A04BCB"/>
    <w:rsid w:val="00A04DB5"/>
    <w:rsid w:val="00A04FBD"/>
    <w:rsid w:val="00A052EC"/>
    <w:rsid w:val="00A0573C"/>
    <w:rsid w:val="00A05C03"/>
    <w:rsid w:val="00A06193"/>
    <w:rsid w:val="00A06242"/>
    <w:rsid w:val="00A06245"/>
    <w:rsid w:val="00A0626C"/>
    <w:rsid w:val="00A0648B"/>
    <w:rsid w:val="00A06731"/>
    <w:rsid w:val="00A0685D"/>
    <w:rsid w:val="00A06B2E"/>
    <w:rsid w:val="00A06EF5"/>
    <w:rsid w:val="00A07706"/>
    <w:rsid w:val="00A079B2"/>
    <w:rsid w:val="00A079B6"/>
    <w:rsid w:val="00A1074D"/>
    <w:rsid w:val="00A10846"/>
    <w:rsid w:val="00A10961"/>
    <w:rsid w:val="00A10A9E"/>
    <w:rsid w:val="00A1158A"/>
    <w:rsid w:val="00A11ACE"/>
    <w:rsid w:val="00A11D9B"/>
    <w:rsid w:val="00A11F01"/>
    <w:rsid w:val="00A120C7"/>
    <w:rsid w:val="00A1231C"/>
    <w:rsid w:val="00A13191"/>
    <w:rsid w:val="00A13273"/>
    <w:rsid w:val="00A14D62"/>
    <w:rsid w:val="00A14DAF"/>
    <w:rsid w:val="00A15737"/>
    <w:rsid w:val="00A15A6E"/>
    <w:rsid w:val="00A15B93"/>
    <w:rsid w:val="00A15BE7"/>
    <w:rsid w:val="00A15FF3"/>
    <w:rsid w:val="00A16035"/>
    <w:rsid w:val="00A164BC"/>
    <w:rsid w:val="00A16567"/>
    <w:rsid w:val="00A1691C"/>
    <w:rsid w:val="00A16E79"/>
    <w:rsid w:val="00A17A7E"/>
    <w:rsid w:val="00A17BED"/>
    <w:rsid w:val="00A17D07"/>
    <w:rsid w:val="00A20466"/>
    <w:rsid w:val="00A204E4"/>
    <w:rsid w:val="00A21A47"/>
    <w:rsid w:val="00A21C6B"/>
    <w:rsid w:val="00A22483"/>
    <w:rsid w:val="00A2256A"/>
    <w:rsid w:val="00A227DB"/>
    <w:rsid w:val="00A22A5F"/>
    <w:rsid w:val="00A22B17"/>
    <w:rsid w:val="00A22BB4"/>
    <w:rsid w:val="00A22D72"/>
    <w:rsid w:val="00A22FF3"/>
    <w:rsid w:val="00A23227"/>
    <w:rsid w:val="00A235B6"/>
    <w:rsid w:val="00A239A7"/>
    <w:rsid w:val="00A245BF"/>
    <w:rsid w:val="00A24676"/>
    <w:rsid w:val="00A24BEA"/>
    <w:rsid w:val="00A24CE3"/>
    <w:rsid w:val="00A253BF"/>
    <w:rsid w:val="00A258EB"/>
    <w:rsid w:val="00A2594F"/>
    <w:rsid w:val="00A25AAE"/>
    <w:rsid w:val="00A25D1B"/>
    <w:rsid w:val="00A25F38"/>
    <w:rsid w:val="00A2639D"/>
    <w:rsid w:val="00A26870"/>
    <w:rsid w:val="00A26E16"/>
    <w:rsid w:val="00A26F1D"/>
    <w:rsid w:val="00A27064"/>
    <w:rsid w:val="00A271AA"/>
    <w:rsid w:val="00A276B4"/>
    <w:rsid w:val="00A27AC5"/>
    <w:rsid w:val="00A27F7C"/>
    <w:rsid w:val="00A3001E"/>
    <w:rsid w:val="00A309C8"/>
    <w:rsid w:val="00A30C2C"/>
    <w:rsid w:val="00A31282"/>
    <w:rsid w:val="00A31ED9"/>
    <w:rsid w:val="00A32002"/>
    <w:rsid w:val="00A320D8"/>
    <w:rsid w:val="00A321FD"/>
    <w:rsid w:val="00A32468"/>
    <w:rsid w:val="00A325BB"/>
    <w:rsid w:val="00A331FA"/>
    <w:rsid w:val="00A334E7"/>
    <w:rsid w:val="00A33536"/>
    <w:rsid w:val="00A33618"/>
    <w:rsid w:val="00A337FF"/>
    <w:rsid w:val="00A34191"/>
    <w:rsid w:val="00A3439F"/>
    <w:rsid w:val="00A345DB"/>
    <w:rsid w:val="00A34653"/>
    <w:rsid w:val="00A3474F"/>
    <w:rsid w:val="00A34B83"/>
    <w:rsid w:val="00A34DAB"/>
    <w:rsid w:val="00A35ED6"/>
    <w:rsid w:val="00A3671B"/>
    <w:rsid w:val="00A367BA"/>
    <w:rsid w:val="00A36DA9"/>
    <w:rsid w:val="00A36F8D"/>
    <w:rsid w:val="00A37685"/>
    <w:rsid w:val="00A376EB"/>
    <w:rsid w:val="00A37C61"/>
    <w:rsid w:val="00A4021E"/>
    <w:rsid w:val="00A403A7"/>
    <w:rsid w:val="00A40472"/>
    <w:rsid w:val="00A40845"/>
    <w:rsid w:val="00A40B9C"/>
    <w:rsid w:val="00A40F59"/>
    <w:rsid w:val="00A4130A"/>
    <w:rsid w:val="00A413CA"/>
    <w:rsid w:val="00A41555"/>
    <w:rsid w:val="00A4173E"/>
    <w:rsid w:val="00A41D56"/>
    <w:rsid w:val="00A42243"/>
    <w:rsid w:val="00A422D5"/>
    <w:rsid w:val="00A42433"/>
    <w:rsid w:val="00A42565"/>
    <w:rsid w:val="00A4268E"/>
    <w:rsid w:val="00A43129"/>
    <w:rsid w:val="00A435B7"/>
    <w:rsid w:val="00A43A48"/>
    <w:rsid w:val="00A43E0F"/>
    <w:rsid w:val="00A4464B"/>
    <w:rsid w:val="00A448F7"/>
    <w:rsid w:val="00A454E9"/>
    <w:rsid w:val="00A45759"/>
    <w:rsid w:val="00A466E3"/>
    <w:rsid w:val="00A466EC"/>
    <w:rsid w:val="00A46DC8"/>
    <w:rsid w:val="00A47C7E"/>
    <w:rsid w:val="00A5007E"/>
    <w:rsid w:val="00A5015B"/>
    <w:rsid w:val="00A503E4"/>
    <w:rsid w:val="00A50866"/>
    <w:rsid w:val="00A50A4A"/>
    <w:rsid w:val="00A50F21"/>
    <w:rsid w:val="00A50F3E"/>
    <w:rsid w:val="00A51006"/>
    <w:rsid w:val="00A5103B"/>
    <w:rsid w:val="00A518C7"/>
    <w:rsid w:val="00A51B0B"/>
    <w:rsid w:val="00A51C9B"/>
    <w:rsid w:val="00A52053"/>
    <w:rsid w:val="00A52AE3"/>
    <w:rsid w:val="00A52E74"/>
    <w:rsid w:val="00A539C3"/>
    <w:rsid w:val="00A53A2F"/>
    <w:rsid w:val="00A541EB"/>
    <w:rsid w:val="00A546B1"/>
    <w:rsid w:val="00A55069"/>
    <w:rsid w:val="00A552FA"/>
    <w:rsid w:val="00A55DCE"/>
    <w:rsid w:val="00A55E2A"/>
    <w:rsid w:val="00A55F0A"/>
    <w:rsid w:val="00A5639E"/>
    <w:rsid w:val="00A5724C"/>
    <w:rsid w:val="00A57440"/>
    <w:rsid w:val="00A5748C"/>
    <w:rsid w:val="00A57BE1"/>
    <w:rsid w:val="00A601E2"/>
    <w:rsid w:val="00A60DA7"/>
    <w:rsid w:val="00A60E9A"/>
    <w:rsid w:val="00A61878"/>
    <w:rsid w:val="00A61ECB"/>
    <w:rsid w:val="00A62702"/>
    <w:rsid w:val="00A62B61"/>
    <w:rsid w:val="00A62F5C"/>
    <w:rsid w:val="00A63216"/>
    <w:rsid w:val="00A63A74"/>
    <w:rsid w:val="00A63DF2"/>
    <w:rsid w:val="00A64334"/>
    <w:rsid w:val="00A649AE"/>
    <w:rsid w:val="00A64BEF"/>
    <w:rsid w:val="00A657F8"/>
    <w:rsid w:val="00A65953"/>
    <w:rsid w:val="00A65A9B"/>
    <w:rsid w:val="00A661FA"/>
    <w:rsid w:val="00A676B8"/>
    <w:rsid w:val="00A708CB"/>
    <w:rsid w:val="00A71746"/>
    <w:rsid w:val="00A72D60"/>
    <w:rsid w:val="00A72DA0"/>
    <w:rsid w:val="00A73356"/>
    <w:rsid w:val="00A73C11"/>
    <w:rsid w:val="00A73D2D"/>
    <w:rsid w:val="00A7421F"/>
    <w:rsid w:val="00A7492A"/>
    <w:rsid w:val="00A749B8"/>
    <w:rsid w:val="00A74AD9"/>
    <w:rsid w:val="00A7540B"/>
    <w:rsid w:val="00A75A9C"/>
    <w:rsid w:val="00A75E7A"/>
    <w:rsid w:val="00A76765"/>
    <w:rsid w:val="00A769F8"/>
    <w:rsid w:val="00A76A01"/>
    <w:rsid w:val="00A7777B"/>
    <w:rsid w:val="00A77FCC"/>
    <w:rsid w:val="00A805C3"/>
    <w:rsid w:val="00A808DB"/>
    <w:rsid w:val="00A809F5"/>
    <w:rsid w:val="00A80BCD"/>
    <w:rsid w:val="00A80CE4"/>
    <w:rsid w:val="00A813E7"/>
    <w:rsid w:val="00A816E2"/>
    <w:rsid w:val="00A818CF"/>
    <w:rsid w:val="00A81DBC"/>
    <w:rsid w:val="00A82116"/>
    <w:rsid w:val="00A829EB"/>
    <w:rsid w:val="00A82A9E"/>
    <w:rsid w:val="00A82E4A"/>
    <w:rsid w:val="00A834A0"/>
    <w:rsid w:val="00A83B48"/>
    <w:rsid w:val="00A83E73"/>
    <w:rsid w:val="00A844E8"/>
    <w:rsid w:val="00A84612"/>
    <w:rsid w:val="00A84EF2"/>
    <w:rsid w:val="00A8562B"/>
    <w:rsid w:val="00A86461"/>
    <w:rsid w:val="00A86C11"/>
    <w:rsid w:val="00A86C8E"/>
    <w:rsid w:val="00A86D37"/>
    <w:rsid w:val="00A87E02"/>
    <w:rsid w:val="00A9005C"/>
    <w:rsid w:val="00A9024C"/>
    <w:rsid w:val="00A90497"/>
    <w:rsid w:val="00A904AE"/>
    <w:rsid w:val="00A90EA4"/>
    <w:rsid w:val="00A9113A"/>
    <w:rsid w:val="00A915E0"/>
    <w:rsid w:val="00A92016"/>
    <w:rsid w:val="00A92412"/>
    <w:rsid w:val="00A92545"/>
    <w:rsid w:val="00A925BD"/>
    <w:rsid w:val="00A929BF"/>
    <w:rsid w:val="00A92BD4"/>
    <w:rsid w:val="00A93413"/>
    <w:rsid w:val="00A93B0E"/>
    <w:rsid w:val="00A94341"/>
    <w:rsid w:val="00A9442D"/>
    <w:rsid w:val="00A955F8"/>
    <w:rsid w:val="00A95730"/>
    <w:rsid w:val="00A9631E"/>
    <w:rsid w:val="00A9657B"/>
    <w:rsid w:val="00A96617"/>
    <w:rsid w:val="00A9669E"/>
    <w:rsid w:val="00A9698B"/>
    <w:rsid w:val="00A96998"/>
    <w:rsid w:val="00A96BF7"/>
    <w:rsid w:val="00A96F7F"/>
    <w:rsid w:val="00A97878"/>
    <w:rsid w:val="00A97B28"/>
    <w:rsid w:val="00A97C3C"/>
    <w:rsid w:val="00A97CC6"/>
    <w:rsid w:val="00AA006D"/>
    <w:rsid w:val="00AA0318"/>
    <w:rsid w:val="00AA11B4"/>
    <w:rsid w:val="00AA14D2"/>
    <w:rsid w:val="00AA183E"/>
    <w:rsid w:val="00AA2020"/>
    <w:rsid w:val="00AA23E2"/>
    <w:rsid w:val="00AA2CD7"/>
    <w:rsid w:val="00AA2D26"/>
    <w:rsid w:val="00AA2D6F"/>
    <w:rsid w:val="00AA2E01"/>
    <w:rsid w:val="00AA305B"/>
    <w:rsid w:val="00AA3771"/>
    <w:rsid w:val="00AA3A1B"/>
    <w:rsid w:val="00AA3D88"/>
    <w:rsid w:val="00AA3F95"/>
    <w:rsid w:val="00AA40F7"/>
    <w:rsid w:val="00AA472A"/>
    <w:rsid w:val="00AA4B38"/>
    <w:rsid w:val="00AA5653"/>
    <w:rsid w:val="00AA56F8"/>
    <w:rsid w:val="00AA59FF"/>
    <w:rsid w:val="00AA5D0C"/>
    <w:rsid w:val="00AA5F7E"/>
    <w:rsid w:val="00AA615F"/>
    <w:rsid w:val="00AA6711"/>
    <w:rsid w:val="00AA6EA1"/>
    <w:rsid w:val="00AA7352"/>
    <w:rsid w:val="00AA76D2"/>
    <w:rsid w:val="00AA7A32"/>
    <w:rsid w:val="00AA7BA5"/>
    <w:rsid w:val="00AADC20"/>
    <w:rsid w:val="00AB0320"/>
    <w:rsid w:val="00AB0CAC"/>
    <w:rsid w:val="00AB0CC2"/>
    <w:rsid w:val="00AB0EDB"/>
    <w:rsid w:val="00AB11C6"/>
    <w:rsid w:val="00AB1578"/>
    <w:rsid w:val="00AB246A"/>
    <w:rsid w:val="00AB27D8"/>
    <w:rsid w:val="00AB28F5"/>
    <w:rsid w:val="00AB2CCE"/>
    <w:rsid w:val="00AB2D48"/>
    <w:rsid w:val="00AB38C7"/>
    <w:rsid w:val="00AB5395"/>
    <w:rsid w:val="00AB5546"/>
    <w:rsid w:val="00AB5713"/>
    <w:rsid w:val="00AB57C5"/>
    <w:rsid w:val="00AB587B"/>
    <w:rsid w:val="00AB64F8"/>
    <w:rsid w:val="00AB6804"/>
    <w:rsid w:val="00AB6A0C"/>
    <w:rsid w:val="00AB6ADB"/>
    <w:rsid w:val="00AB6BB8"/>
    <w:rsid w:val="00AB6DBF"/>
    <w:rsid w:val="00AB7BF6"/>
    <w:rsid w:val="00AB7CBF"/>
    <w:rsid w:val="00AC0140"/>
    <w:rsid w:val="00AC04A6"/>
    <w:rsid w:val="00AC078D"/>
    <w:rsid w:val="00AC0D2F"/>
    <w:rsid w:val="00AC1078"/>
    <w:rsid w:val="00AC1328"/>
    <w:rsid w:val="00AC2275"/>
    <w:rsid w:val="00AC2297"/>
    <w:rsid w:val="00AC2389"/>
    <w:rsid w:val="00AC252F"/>
    <w:rsid w:val="00AC2C6C"/>
    <w:rsid w:val="00AC2E32"/>
    <w:rsid w:val="00AC2FD2"/>
    <w:rsid w:val="00AC32C4"/>
    <w:rsid w:val="00AC3376"/>
    <w:rsid w:val="00AC3937"/>
    <w:rsid w:val="00AC3A10"/>
    <w:rsid w:val="00AC45CD"/>
    <w:rsid w:val="00AC4766"/>
    <w:rsid w:val="00AC4814"/>
    <w:rsid w:val="00AC4A8A"/>
    <w:rsid w:val="00AC50F6"/>
    <w:rsid w:val="00AC5ACE"/>
    <w:rsid w:val="00AC5C12"/>
    <w:rsid w:val="00AC5F83"/>
    <w:rsid w:val="00AC658D"/>
    <w:rsid w:val="00AC6A16"/>
    <w:rsid w:val="00AC6D42"/>
    <w:rsid w:val="00AC6FE2"/>
    <w:rsid w:val="00AC71A0"/>
    <w:rsid w:val="00AC793E"/>
    <w:rsid w:val="00AC7B2F"/>
    <w:rsid w:val="00AC7B36"/>
    <w:rsid w:val="00AD0C87"/>
    <w:rsid w:val="00AD0E8B"/>
    <w:rsid w:val="00AD1006"/>
    <w:rsid w:val="00AD13A1"/>
    <w:rsid w:val="00AD18DB"/>
    <w:rsid w:val="00AD28F8"/>
    <w:rsid w:val="00AD2EDE"/>
    <w:rsid w:val="00AD2FD9"/>
    <w:rsid w:val="00AD3694"/>
    <w:rsid w:val="00AD39D4"/>
    <w:rsid w:val="00AD3BF2"/>
    <w:rsid w:val="00AD3E68"/>
    <w:rsid w:val="00AD409B"/>
    <w:rsid w:val="00AD4617"/>
    <w:rsid w:val="00AD4888"/>
    <w:rsid w:val="00AD48AF"/>
    <w:rsid w:val="00AD48D7"/>
    <w:rsid w:val="00AD4979"/>
    <w:rsid w:val="00AD59FC"/>
    <w:rsid w:val="00AD5C05"/>
    <w:rsid w:val="00AD6AB8"/>
    <w:rsid w:val="00AD6B91"/>
    <w:rsid w:val="00AD6CCE"/>
    <w:rsid w:val="00AD73E9"/>
    <w:rsid w:val="00AD7647"/>
    <w:rsid w:val="00AE03BC"/>
    <w:rsid w:val="00AE1168"/>
    <w:rsid w:val="00AE11A7"/>
    <w:rsid w:val="00AE11FD"/>
    <w:rsid w:val="00AE1917"/>
    <w:rsid w:val="00AE2758"/>
    <w:rsid w:val="00AE2955"/>
    <w:rsid w:val="00AE3133"/>
    <w:rsid w:val="00AE3254"/>
    <w:rsid w:val="00AE32ED"/>
    <w:rsid w:val="00AE3399"/>
    <w:rsid w:val="00AE345B"/>
    <w:rsid w:val="00AE3B08"/>
    <w:rsid w:val="00AE3F37"/>
    <w:rsid w:val="00AE4080"/>
    <w:rsid w:val="00AE40EB"/>
    <w:rsid w:val="00AE446A"/>
    <w:rsid w:val="00AE4982"/>
    <w:rsid w:val="00AE4CC0"/>
    <w:rsid w:val="00AE4DBA"/>
    <w:rsid w:val="00AE4DFE"/>
    <w:rsid w:val="00AE51F7"/>
    <w:rsid w:val="00AE5936"/>
    <w:rsid w:val="00AE5E06"/>
    <w:rsid w:val="00AE5ED8"/>
    <w:rsid w:val="00AE5EDD"/>
    <w:rsid w:val="00AE60F1"/>
    <w:rsid w:val="00AE61FA"/>
    <w:rsid w:val="00AE62FA"/>
    <w:rsid w:val="00AE6411"/>
    <w:rsid w:val="00AE6B3B"/>
    <w:rsid w:val="00AE6B55"/>
    <w:rsid w:val="00AE6DD7"/>
    <w:rsid w:val="00AE744B"/>
    <w:rsid w:val="00AE7E76"/>
    <w:rsid w:val="00AE7F8C"/>
    <w:rsid w:val="00AF005E"/>
    <w:rsid w:val="00AF04A3"/>
    <w:rsid w:val="00AF0A7A"/>
    <w:rsid w:val="00AF0AEB"/>
    <w:rsid w:val="00AF0C8C"/>
    <w:rsid w:val="00AF1A6E"/>
    <w:rsid w:val="00AF1BA9"/>
    <w:rsid w:val="00AF1D72"/>
    <w:rsid w:val="00AF22B7"/>
    <w:rsid w:val="00AF304E"/>
    <w:rsid w:val="00AF3671"/>
    <w:rsid w:val="00AF388B"/>
    <w:rsid w:val="00AF4269"/>
    <w:rsid w:val="00AF4AB9"/>
    <w:rsid w:val="00AF5078"/>
    <w:rsid w:val="00AF5143"/>
    <w:rsid w:val="00AF5153"/>
    <w:rsid w:val="00AF5307"/>
    <w:rsid w:val="00AF6349"/>
    <w:rsid w:val="00AF6A1C"/>
    <w:rsid w:val="00AF6E62"/>
    <w:rsid w:val="00AF75B2"/>
    <w:rsid w:val="00AF76C7"/>
    <w:rsid w:val="00B00477"/>
    <w:rsid w:val="00B00617"/>
    <w:rsid w:val="00B0063B"/>
    <w:rsid w:val="00B0072C"/>
    <w:rsid w:val="00B00E95"/>
    <w:rsid w:val="00B01324"/>
    <w:rsid w:val="00B0152E"/>
    <w:rsid w:val="00B01672"/>
    <w:rsid w:val="00B01985"/>
    <w:rsid w:val="00B01D01"/>
    <w:rsid w:val="00B01E2D"/>
    <w:rsid w:val="00B02365"/>
    <w:rsid w:val="00B02B94"/>
    <w:rsid w:val="00B02ECD"/>
    <w:rsid w:val="00B032B0"/>
    <w:rsid w:val="00B0335B"/>
    <w:rsid w:val="00B03D57"/>
    <w:rsid w:val="00B04381"/>
    <w:rsid w:val="00B04644"/>
    <w:rsid w:val="00B0537A"/>
    <w:rsid w:val="00B05565"/>
    <w:rsid w:val="00B05953"/>
    <w:rsid w:val="00B06352"/>
    <w:rsid w:val="00B066DB"/>
    <w:rsid w:val="00B067C6"/>
    <w:rsid w:val="00B07B09"/>
    <w:rsid w:val="00B07EB8"/>
    <w:rsid w:val="00B10C3E"/>
    <w:rsid w:val="00B10D95"/>
    <w:rsid w:val="00B10F05"/>
    <w:rsid w:val="00B11140"/>
    <w:rsid w:val="00B11437"/>
    <w:rsid w:val="00B11A54"/>
    <w:rsid w:val="00B12197"/>
    <w:rsid w:val="00B122B5"/>
    <w:rsid w:val="00B124EC"/>
    <w:rsid w:val="00B129DF"/>
    <w:rsid w:val="00B12D2A"/>
    <w:rsid w:val="00B14206"/>
    <w:rsid w:val="00B14945"/>
    <w:rsid w:val="00B14D95"/>
    <w:rsid w:val="00B14F84"/>
    <w:rsid w:val="00B15AE0"/>
    <w:rsid w:val="00B16082"/>
    <w:rsid w:val="00B1619E"/>
    <w:rsid w:val="00B16605"/>
    <w:rsid w:val="00B169E9"/>
    <w:rsid w:val="00B176E5"/>
    <w:rsid w:val="00B20256"/>
    <w:rsid w:val="00B20301"/>
    <w:rsid w:val="00B20314"/>
    <w:rsid w:val="00B20449"/>
    <w:rsid w:val="00B20817"/>
    <w:rsid w:val="00B20A50"/>
    <w:rsid w:val="00B20DFE"/>
    <w:rsid w:val="00B215E0"/>
    <w:rsid w:val="00B217E1"/>
    <w:rsid w:val="00B21AFB"/>
    <w:rsid w:val="00B22042"/>
    <w:rsid w:val="00B2309B"/>
    <w:rsid w:val="00B23B2B"/>
    <w:rsid w:val="00B245E5"/>
    <w:rsid w:val="00B24CE2"/>
    <w:rsid w:val="00B24F27"/>
    <w:rsid w:val="00B2527F"/>
    <w:rsid w:val="00B2531E"/>
    <w:rsid w:val="00B254A3"/>
    <w:rsid w:val="00B25658"/>
    <w:rsid w:val="00B25FE8"/>
    <w:rsid w:val="00B26510"/>
    <w:rsid w:val="00B267C2"/>
    <w:rsid w:val="00B27150"/>
    <w:rsid w:val="00B271CC"/>
    <w:rsid w:val="00B27711"/>
    <w:rsid w:val="00B300A2"/>
    <w:rsid w:val="00B303D8"/>
    <w:rsid w:val="00B305BC"/>
    <w:rsid w:val="00B31CB4"/>
    <w:rsid w:val="00B321AE"/>
    <w:rsid w:val="00B321B1"/>
    <w:rsid w:val="00B3227A"/>
    <w:rsid w:val="00B32383"/>
    <w:rsid w:val="00B3285A"/>
    <w:rsid w:val="00B32A46"/>
    <w:rsid w:val="00B32CA8"/>
    <w:rsid w:val="00B32FD0"/>
    <w:rsid w:val="00B33167"/>
    <w:rsid w:val="00B3324D"/>
    <w:rsid w:val="00B334F4"/>
    <w:rsid w:val="00B33599"/>
    <w:rsid w:val="00B3365E"/>
    <w:rsid w:val="00B336D8"/>
    <w:rsid w:val="00B33733"/>
    <w:rsid w:val="00B33893"/>
    <w:rsid w:val="00B33D63"/>
    <w:rsid w:val="00B34048"/>
    <w:rsid w:val="00B34CCE"/>
    <w:rsid w:val="00B355C6"/>
    <w:rsid w:val="00B358DC"/>
    <w:rsid w:val="00B35976"/>
    <w:rsid w:val="00B35D5A"/>
    <w:rsid w:val="00B36470"/>
    <w:rsid w:val="00B3676C"/>
    <w:rsid w:val="00B375DD"/>
    <w:rsid w:val="00B377FA"/>
    <w:rsid w:val="00B3784D"/>
    <w:rsid w:val="00B37D17"/>
    <w:rsid w:val="00B40691"/>
    <w:rsid w:val="00B40A40"/>
    <w:rsid w:val="00B40AAE"/>
    <w:rsid w:val="00B40B11"/>
    <w:rsid w:val="00B411F1"/>
    <w:rsid w:val="00B41845"/>
    <w:rsid w:val="00B41BA1"/>
    <w:rsid w:val="00B422D6"/>
    <w:rsid w:val="00B42DE1"/>
    <w:rsid w:val="00B42DEA"/>
    <w:rsid w:val="00B42EEE"/>
    <w:rsid w:val="00B42FDF"/>
    <w:rsid w:val="00B4318E"/>
    <w:rsid w:val="00B4339A"/>
    <w:rsid w:val="00B43622"/>
    <w:rsid w:val="00B43740"/>
    <w:rsid w:val="00B4395D"/>
    <w:rsid w:val="00B44206"/>
    <w:rsid w:val="00B44370"/>
    <w:rsid w:val="00B4463E"/>
    <w:rsid w:val="00B44A2A"/>
    <w:rsid w:val="00B45050"/>
    <w:rsid w:val="00B452A9"/>
    <w:rsid w:val="00B453B0"/>
    <w:rsid w:val="00B45D97"/>
    <w:rsid w:val="00B460B3"/>
    <w:rsid w:val="00B4648F"/>
    <w:rsid w:val="00B468E9"/>
    <w:rsid w:val="00B46BB8"/>
    <w:rsid w:val="00B46E7A"/>
    <w:rsid w:val="00B471F5"/>
    <w:rsid w:val="00B47355"/>
    <w:rsid w:val="00B47672"/>
    <w:rsid w:val="00B47688"/>
    <w:rsid w:val="00B47D9B"/>
    <w:rsid w:val="00B47F9C"/>
    <w:rsid w:val="00B5064C"/>
    <w:rsid w:val="00B506E8"/>
    <w:rsid w:val="00B5074F"/>
    <w:rsid w:val="00B51862"/>
    <w:rsid w:val="00B519D8"/>
    <w:rsid w:val="00B51E86"/>
    <w:rsid w:val="00B520A6"/>
    <w:rsid w:val="00B52992"/>
    <w:rsid w:val="00B52CA9"/>
    <w:rsid w:val="00B52F7D"/>
    <w:rsid w:val="00B53519"/>
    <w:rsid w:val="00B5422A"/>
    <w:rsid w:val="00B545A9"/>
    <w:rsid w:val="00B547E6"/>
    <w:rsid w:val="00B54E5C"/>
    <w:rsid w:val="00B55C0E"/>
    <w:rsid w:val="00B55D3E"/>
    <w:rsid w:val="00B55E25"/>
    <w:rsid w:val="00B560D5"/>
    <w:rsid w:val="00B565AE"/>
    <w:rsid w:val="00B5673D"/>
    <w:rsid w:val="00B5762B"/>
    <w:rsid w:val="00B57A1F"/>
    <w:rsid w:val="00B6050D"/>
    <w:rsid w:val="00B60696"/>
    <w:rsid w:val="00B60B77"/>
    <w:rsid w:val="00B6102B"/>
    <w:rsid w:val="00B61757"/>
    <w:rsid w:val="00B62175"/>
    <w:rsid w:val="00B622F5"/>
    <w:rsid w:val="00B623DB"/>
    <w:rsid w:val="00B62B34"/>
    <w:rsid w:val="00B639E9"/>
    <w:rsid w:val="00B63CC5"/>
    <w:rsid w:val="00B63FF0"/>
    <w:rsid w:val="00B645DF"/>
    <w:rsid w:val="00B64790"/>
    <w:rsid w:val="00B65147"/>
    <w:rsid w:val="00B6523D"/>
    <w:rsid w:val="00B654F2"/>
    <w:rsid w:val="00B65B58"/>
    <w:rsid w:val="00B65BF8"/>
    <w:rsid w:val="00B669AF"/>
    <w:rsid w:val="00B66C84"/>
    <w:rsid w:val="00B67957"/>
    <w:rsid w:val="00B6799B"/>
    <w:rsid w:val="00B702C8"/>
    <w:rsid w:val="00B70428"/>
    <w:rsid w:val="00B70562"/>
    <w:rsid w:val="00B70637"/>
    <w:rsid w:val="00B70874"/>
    <w:rsid w:val="00B708E8"/>
    <w:rsid w:val="00B709A2"/>
    <w:rsid w:val="00B70C50"/>
    <w:rsid w:val="00B70F18"/>
    <w:rsid w:val="00B70FD5"/>
    <w:rsid w:val="00B7119C"/>
    <w:rsid w:val="00B71284"/>
    <w:rsid w:val="00B715A1"/>
    <w:rsid w:val="00B718EF"/>
    <w:rsid w:val="00B71AEA"/>
    <w:rsid w:val="00B71B1B"/>
    <w:rsid w:val="00B71BED"/>
    <w:rsid w:val="00B71F64"/>
    <w:rsid w:val="00B73127"/>
    <w:rsid w:val="00B733CB"/>
    <w:rsid w:val="00B736EF"/>
    <w:rsid w:val="00B7379F"/>
    <w:rsid w:val="00B73825"/>
    <w:rsid w:val="00B73C95"/>
    <w:rsid w:val="00B73D31"/>
    <w:rsid w:val="00B74314"/>
    <w:rsid w:val="00B744EC"/>
    <w:rsid w:val="00B74B3C"/>
    <w:rsid w:val="00B74C8B"/>
    <w:rsid w:val="00B74E5B"/>
    <w:rsid w:val="00B74ED9"/>
    <w:rsid w:val="00B74F2D"/>
    <w:rsid w:val="00B752D1"/>
    <w:rsid w:val="00B757D1"/>
    <w:rsid w:val="00B75F6B"/>
    <w:rsid w:val="00B76222"/>
    <w:rsid w:val="00B7651E"/>
    <w:rsid w:val="00B7653B"/>
    <w:rsid w:val="00B769CF"/>
    <w:rsid w:val="00B76B41"/>
    <w:rsid w:val="00B76C88"/>
    <w:rsid w:val="00B779F9"/>
    <w:rsid w:val="00B803DE"/>
    <w:rsid w:val="00B806B3"/>
    <w:rsid w:val="00B80A70"/>
    <w:rsid w:val="00B80E89"/>
    <w:rsid w:val="00B8179A"/>
    <w:rsid w:val="00B828DF"/>
    <w:rsid w:val="00B82943"/>
    <w:rsid w:val="00B82C37"/>
    <w:rsid w:val="00B835DC"/>
    <w:rsid w:val="00B836C4"/>
    <w:rsid w:val="00B837D2"/>
    <w:rsid w:val="00B83987"/>
    <w:rsid w:val="00B83A55"/>
    <w:rsid w:val="00B83DFD"/>
    <w:rsid w:val="00B8418C"/>
    <w:rsid w:val="00B84692"/>
    <w:rsid w:val="00B84BD4"/>
    <w:rsid w:val="00B84C17"/>
    <w:rsid w:val="00B84DF0"/>
    <w:rsid w:val="00B85227"/>
    <w:rsid w:val="00B856F3"/>
    <w:rsid w:val="00B85833"/>
    <w:rsid w:val="00B85C76"/>
    <w:rsid w:val="00B85E1F"/>
    <w:rsid w:val="00B86033"/>
    <w:rsid w:val="00B86F9B"/>
    <w:rsid w:val="00B87CDD"/>
    <w:rsid w:val="00B87EB4"/>
    <w:rsid w:val="00B91977"/>
    <w:rsid w:val="00B91D39"/>
    <w:rsid w:val="00B91F26"/>
    <w:rsid w:val="00B91F4C"/>
    <w:rsid w:val="00B923AF"/>
    <w:rsid w:val="00B9275B"/>
    <w:rsid w:val="00B929F5"/>
    <w:rsid w:val="00B92A6D"/>
    <w:rsid w:val="00B93E07"/>
    <w:rsid w:val="00B94035"/>
    <w:rsid w:val="00B950F0"/>
    <w:rsid w:val="00B955CD"/>
    <w:rsid w:val="00B95868"/>
    <w:rsid w:val="00B9652B"/>
    <w:rsid w:val="00B965F2"/>
    <w:rsid w:val="00B9673D"/>
    <w:rsid w:val="00B96C7A"/>
    <w:rsid w:val="00B96CD4"/>
    <w:rsid w:val="00B96F73"/>
    <w:rsid w:val="00B977F9"/>
    <w:rsid w:val="00B978B5"/>
    <w:rsid w:val="00B97B47"/>
    <w:rsid w:val="00B97CBF"/>
    <w:rsid w:val="00B97D01"/>
    <w:rsid w:val="00B97D53"/>
    <w:rsid w:val="00B97DBD"/>
    <w:rsid w:val="00BA00CB"/>
    <w:rsid w:val="00BA02FE"/>
    <w:rsid w:val="00BA04C2"/>
    <w:rsid w:val="00BA1252"/>
    <w:rsid w:val="00BA27C4"/>
    <w:rsid w:val="00BA2843"/>
    <w:rsid w:val="00BA2F2F"/>
    <w:rsid w:val="00BA3661"/>
    <w:rsid w:val="00BA3A9C"/>
    <w:rsid w:val="00BA4E1C"/>
    <w:rsid w:val="00BA4E2F"/>
    <w:rsid w:val="00BA4EC3"/>
    <w:rsid w:val="00BA5221"/>
    <w:rsid w:val="00BA53FA"/>
    <w:rsid w:val="00BA578C"/>
    <w:rsid w:val="00BA5A6A"/>
    <w:rsid w:val="00BA5DC0"/>
    <w:rsid w:val="00BA5F57"/>
    <w:rsid w:val="00BA6387"/>
    <w:rsid w:val="00BA66FE"/>
    <w:rsid w:val="00BA6FF4"/>
    <w:rsid w:val="00BA700D"/>
    <w:rsid w:val="00BA7A33"/>
    <w:rsid w:val="00BA7C22"/>
    <w:rsid w:val="00BA7FE4"/>
    <w:rsid w:val="00BB0244"/>
    <w:rsid w:val="00BB0C1F"/>
    <w:rsid w:val="00BB0D2C"/>
    <w:rsid w:val="00BB1011"/>
    <w:rsid w:val="00BB1705"/>
    <w:rsid w:val="00BB1DB0"/>
    <w:rsid w:val="00BB20B1"/>
    <w:rsid w:val="00BB223A"/>
    <w:rsid w:val="00BB2279"/>
    <w:rsid w:val="00BB23E5"/>
    <w:rsid w:val="00BB2705"/>
    <w:rsid w:val="00BB2913"/>
    <w:rsid w:val="00BB291D"/>
    <w:rsid w:val="00BB2ADE"/>
    <w:rsid w:val="00BB3981"/>
    <w:rsid w:val="00BB3B5C"/>
    <w:rsid w:val="00BB4C61"/>
    <w:rsid w:val="00BB512D"/>
    <w:rsid w:val="00BB52EC"/>
    <w:rsid w:val="00BB5387"/>
    <w:rsid w:val="00BB5412"/>
    <w:rsid w:val="00BB5FD4"/>
    <w:rsid w:val="00BB6404"/>
    <w:rsid w:val="00BB6785"/>
    <w:rsid w:val="00BB67C4"/>
    <w:rsid w:val="00BB6824"/>
    <w:rsid w:val="00BB6A53"/>
    <w:rsid w:val="00BB6AAB"/>
    <w:rsid w:val="00BB72FB"/>
    <w:rsid w:val="00BB78AF"/>
    <w:rsid w:val="00BB7947"/>
    <w:rsid w:val="00BB7BA8"/>
    <w:rsid w:val="00BB7CB9"/>
    <w:rsid w:val="00BC002A"/>
    <w:rsid w:val="00BC0090"/>
    <w:rsid w:val="00BC03FD"/>
    <w:rsid w:val="00BC0603"/>
    <w:rsid w:val="00BC0930"/>
    <w:rsid w:val="00BC1055"/>
    <w:rsid w:val="00BC2096"/>
    <w:rsid w:val="00BC2452"/>
    <w:rsid w:val="00BC29B2"/>
    <w:rsid w:val="00BC38D4"/>
    <w:rsid w:val="00BC39E2"/>
    <w:rsid w:val="00BC55F4"/>
    <w:rsid w:val="00BC5800"/>
    <w:rsid w:val="00BC5D43"/>
    <w:rsid w:val="00BC6DBF"/>
    <w:rsid w:val="00BC7403"/>
    <w:rsid w:val="00BC76A9"/>
    <w:rsid w:val="00BC77F9"/>
    <w:rsid w:val="00BC78F4"/>
    <w:rsid w:val="00BD0466"/>
    <w:rsid w:val="00BD0536"/>
    <w:rsid w:val="00BD05A7"/>
    <w:rsid w:val="00BD0874"/>
    <w:rsid w:val="00BD0C55"/>
    <w:rsid w:val="00BD1328"/>
    <w:rsid w:val="00BD1589"/>
    <w:rsid w:val="00BD18FA"/>
    <w:rsid w:val="00BD1FBB"/>
    <w:rsid w:val="00BD2ABA"/>
    <w:rsid w:val="00BD3498"/>
    <w:rsid w:val="00BD358F"/>
    <w:rsid w:val="00BD40C4"/>
    <w:rsid w:val="00BD40FF"/>
    <w:rsid w:val="00BD4964"/>
    <w:rsid w:val="00BD5125"/>
    <w:rsid w:val="00BD5548"/>
    <w:rsid w:val="00BD5E3E"/>
    <w:rsid w:val="00BD655B"/>
    <w:rsid w:val="00BD657B"/>
    <w:rsid w:val="00BD6953"/>
    <w:rsid w:val="00BD6A62"/>
    <w:rsid w:val="00BD6C33"/>
    <w:rsid w:val="00BD6CE8"/>
    <w:rsid w:val="00BD77AF"/>
    <w:rsid w:val="00BD79C5"/>
    <w:rsid w:val="00BD7A0F"/>
    <w:rsid w:val="00BD7B28"/>
    <w:rsid w:val="00BD7DDF"/>
    <w:rsid w:val="00BE00EB"/>
    <w:rsid w:val="00BE09D2"/>
    <w:rsid w:val="00BE0BDB"/>
    <w:rsid w:val="00BE0C2C"/>
    <w:rsid w:val="00BE148A"/>
    <w:rsid w:val="00BE1987"/>
    <w:rsid w:val="00BE1D3A"/>
    <w:rsid w:val="00BE1F05"/>
    <w:rsid w:val="00BE31EA"/>
    <w:rsid w:val="00BE34AE"/>
    <w:rsid w:val="00BE35BA"/>
    <w:rsid w:val="00BE3877"/>
    <w:rsid w:val="00BE3949"/>
    <w:rsid w:val="00BE3DBD"/>
    <w:rsid w:val="00BE415A"/>
    <w:rsid w:val="00BE4717"/>
    <w:rsid w:val="00BE4A26"/>
    <w:rsid w:val="00BE534D"/>
    <w:rsid w:val="00BE584E"/>
    <w:rsid w:val="00BE6088"/>
    <w:rsid w:val="00BE60DA"/>
    <w:rsid w:val="00BE634C"/>
    <w:rsid w:val="00BE674D"/>
    <w:rsid w:val="00BE6D6D"/>
    <w:rsid w:val="00BE7881"/>
    <w:rsid w:val="00BE794F"/>
    <w:rsid w:val="00BE79C2"/>
    <w:rsid w:val="00BE7A72"/>
    <w:rsid w:val="00BE7B41"/>
    <w:rsid w:val="00BE7DEF"/>
    <w:rsid w:val="00BE7F49"/>
    <w:rsid w:val="00BF0257"/>
    <w:rsid w:val="00BF160E"/>
    <w:rsid w:val="00BF1AB6"/>
    <w:rsid w:val="00BF1DD6"/>
    <w:rsid w:val="00BF2D79"/>
    <w:rsid w:val="00BF3006"/>
    <w:rsid w:val="00BF37AF"/>
    <w:rsid w:val="00BF3B3B"/>
    <w:rsid w:val="00BF4092"/>
    <w:rsid w:val="00BF42B0"/>
    <w:rsid w:val="00BF45CA"/>
    <w:rsid w:val="00BF4802"/>
    <w:rsid w:val="00BF4975"/>
    <w:rsid w:val="00BF4AFD"/>
    <w:rsid w:val="00BF4E60"/>
    <w:rsid w:val="00BF52B3"/>
    <w:rsid w:val="00BF5DF4"/>
    <w:rsid w:val="00BF5E22"/>
    <w:rsid w:val="00BF6447"/>
    <w:rsid w:val="00BF6684"/>
    <w:rsid w:val="00BF6BE4"/>
    <w:rsid w:val="00BF6F2E"/>
    <w:rsid w:val="00C00616"/>
    <w:rsid w:val="00C00BFD"/>
    <w:rsid w:val="00C0148D"/>
    <w:rsid w:val="00C016CD"/>
    <w:rsid w:val="00C01C68"/>
    <w:rsid w:val="00C01E1A"/>
    <w:rsid w:val="00C02F4F"/>
    <w:rsid w:val="00C03242"/>
    <w:rsid w:val="00C035A8"/>
    <w:rsid w:val="00C03D94"/>
    <w:rsid w:val="00C03E07"/>
    <w:rsid w:val="00C04078"/>
    <w:rsid w:val="00C0429F"/>
    <w:rsid w:val="00C043A9"/>
    <w:rsid w:val="00C047A1"/>
    <w:rsid w:val="00C04DCD"/>
    <w:rsid w:val="00C051D7"/>
    <w:rsid w:val="00C056F6"/>
    <w:rsid w:val="00C05E52"/>
    <w:rsid w:val="00C060A0"/>
    <w:rsid w:val="00C064C3"/>
    <w:rsid w:val="00C06583"/>
    <w:rsid w:val="00C066D7"/>
    <w:rsid w:val="00C06CC3"/>
    <w:rsid w:val="00C070B2"/>
    <w:rsid w:val="00C0755F"/>
    <w:rsid w:val="00C07861"/>
    <w:rsid w:val="00C07DD1"/>
    <w:rsid w:val="00C10B51"/>
    <w:rsid w:val="00C10D02"/>
    <w:rsid w:val="00C10FA1"/>
    <w:rsid w:val="00C10FB9"/>
    <w:rsid w:val="00C11096"/>
    <w:rsid w:val="00C11439"/>
    <w:rsid w:val="00C120F2"/>
    <w:rsid w:val="00C12B45"/>
    <w:rsid w:val="00C12BCA"/>
    <w:rsid w:val="00C1301E"/>
    <w:rsid w:val="00C1307E"/>
    <w:rsid w:val="00C13194"/>
    <w:rsid w:val="00C13627"/>
    <w:rsid w:val="00C136C0"/>
    <w:rsid w:val="00C14772"/>
    <w:rsid w:val="00C14973"/>
    <w:rsid w:val="00C14B9B"/>
    <w:rsid w:val="00C1595B"/>
    <w:rsid w:val="00C15A34"/>
    <w:rsid w:val="00C16145"/>
    <w:rsid w:val="00C16255"/>
    <w:rsid w:val="00C16D10"/>
    <w:rsid w:val="00C16EDE"/>
    <w:rsid w:val="00C17C8D"/>
    <w:rsid w:val="00C2034D"/>
    <w:rsid w:val="00C206F9"/>
    <w:rsid w:val="00C2156B"/>
    <w:rsid w:val="00C21816"/>
    <w:rsid w:val="00C21F30"/>
    <w:rsid w:val="00C220FA"/>
    <w:rsid w:val="00C227A6"/>
    <w:rsid w:val="00C2289E"/>
    <w:rsid w:val="00C22904"/>
    <w:rsid w:val="00C22EF8"/>
    <w:rsid w:val="00C22FC0"/>
    <w:rsid w:val="00C23007"/>
    <w:rsid w:val="00C2342F"/>
    <w:rsid w:val="00C23E3B"/>
    <w:rsid w:val="00C23E8F"/>
    <w:rsid w:val="00C2401B"/>
    <w:rsid w:val="00C24BAA"/>
    <w:rsid w:val="00C25563"/>
    <w:rsid w:val="00C259B5"/>
    <w:rsid w:val="00C25F08"/>
    <w:rsid w:val="00C261F0"/>
    <w:rsid w:val="00C266A9"/>
    <w:rsid w:val="00C26946"/>
    <w:rsid w:val="00C26B55"/>
    <w:rsid w:val="00C2737A"/>
    <w:rsid w:val="00C27541"/>
    <w:rsid w:val="00C27728"/>
    <w:rsid w:val="00C277D9"/>
    <w:rsid w:val="00C3017C"/>
    <w:rsid w:val="00C303DE"/>
    <w:rsid w:val="00C3076A"/>
    <w:rsid w:val="00C309D3"/>
    <w:rsid w:val="00C30D16"/>
    <w:rsid w:val="00C31A60"/>
    <w:rsid w:val="00C31D43"/>
    <w:rsid w:val="00C31EB4"/>
    <w:rsid w:val="00C31F82"/>
    <w:rsid w:val="00C32140"/>
    <w:rsid w:val="00C3222C"/>
    <w:rsid w:val="00C322A0"/>
    <w:rsid w:val="00C326DA"/>
    <w:rsid w:val="00C32AA5"/>
    <w:rsid w:val="00C33220"/>
    <w:rsid w:val="00C3322C"/>
    <w:rsid w:val="00C337DF"/>
    <w:rsid w:val="00C33AE4"/>
    <w:rsid w:val="00C340E6"/>
    <w:rsid w:val="00C343D4"/>
    <w:rsid w:val="00C348E8"/>
    <w:rsid w:val="00C34AD1"/>
    <w:rsid w:val="00C34B0F"/>
    <w:rsid w:val="00C34E23"/>
    <w:rsid w:val="00C356D8"/>
    <w:rsid w:val="00C3582C"/>
    <w:rsid w:val="00C3595C"/>
    <w:rsid w:val="00C35A4E"/>
    <w:rsid w:val="00C35AB1"/>
    <w:rsid w:val="00C367A1"/>
    <w:rsid w:val="00C36837"/>
    <w:rsid w:val="00C36C91"/>
    <w:rsid w:val="00C36FF4"/>
    <w:rsid w:val="00C37366"/>
    <w:rsid w:val="00C377F9"/>
    <w:rsid w:val="00C37FF0"/>
    <w:rsid w:val="00C4008D"/>
    <w:rsid w:val="00C404E4"/>
    <w:rsid w:val="00C40F97"/>
    <w:rsid w:val="00C411CD"/>
    <w:rsid w:val="00C41481"/>
    <w:rsid w:val="00C415DE"/>
    <w:rsid w:val="00C4197D"/>
    <w:rsid w:val="00C41E0C"/>
    <w:rsid w:val="00C421BB"/>
    <w:rsid w:val="00C42561"/>
    <w:rsid w:val="00C429E1"/>
    <w:rsid w:val="00C42CDC"/>
    <w:rsid w:val="00C42E26"/>
    <w:rsid w:val="00C431B1"/>
    <w:rsid w:val="00C43249"/>
    <w:rsid w:val="00C43407"/>
    <w:rsid w:val="00C43684"/>
    <w:rsid w:val="00C43746"/>
    <w:rsid w:val="00C43CED"/>
    <w:rsid w:val="00C44036"/>
    <w:rsid w:val="00C4434D"/>
    <w:rsid w:val="00C44385"/>
    <w:rsid w:val="00C44645"/>
    <w:rsid w:val="00C44724"/>
    <w:rsid w:val="00C4490E"/>
    <w:rsid w:val="00C44A15"/>
    <w:rsid w:val="00C44C43"/>
    <w:rsid w:val="00C456F7"/>
    <w:rsid w:val="00C45F88"/>
    <w:rsid w:val="00C46187"/>
    <w:rsid w:val="00C4622F"/>
    <w:rsid w:val="00C4627E"/>
    <w:rsid w:val="00C468B1"/>
    <w:rsid w:val="00C469D4"/>
    <w:rsid w:val="00C46BD9"/>
    <w:rsid w:val="00C46EA2"/>
    <w:rsid w:val="00C47B7C"/>
    <w:rsid w:val="00C47BBD"/>
    <w:rsid w:val="00C47C21"/>
    <w:rsid w:val="00C47E74"/>
    <w:rsid w:val="00C47E75"/>
    <w:rsid w:val="00C500D6"/>
    <w:rsid w:val="00C50359"/>
    <w:rsid w:val="00C508B9"/>
    <w:rsid w:val="00C50ACC"/>
    <w:rsid w:val="00C50BDA"/>
    <w:rsid w:val="00C512FA"/>
    <w:rsid w:val="00C51AFD"/>
    <w:rsid w:val="00C51C58"/>
    <w:rsid w:val="00C52CB8"/>
    <w:rsid w:val="00C52D28"/>
    <w:rsid w:val="00C5356D"/>
    <w:rsid w:val="00C5440D"/>
    <w:rsid w:val="00C549C2"/>
    <w:rsid w:val="00C54BCF"/>
    <w:rsid w:val="00C54C51"/>
    <w:rsid w:val="00C55419"/>
    <w:rsid w:val="00C55424"/>
    <w:rsid w:val="00C557AE"/>
    <w:rsid w:val="00C557DE"/>
    <w:rsid w:val="00C561AD"/>
    <w:rsid w:val="00C561EF"/>
    <w:rsid w:val="00C56462"/>
    <w:rsid w:val="00C56855"/>
    <w:rsid w:val="00C56B2E"/>
    <w:rsid w:val="00C56ECA"/>
    <w:rsid w:val="00C577A7"/>
    <w:rsid w:val="00C5798F"/>
    <w:rsid w:val="00C57CD9"/>
    <w:rsid w:val="00C605B4"/>
    <w:rsid w:val="00C60981"/>
    <w:rsid w:val="00C60A13"/>
    <w:rsid w:val="00C60A8B"/>
    <w:rsid w:val="00C60D93"/>
    <w:rsid w:val="00C60DD0"/>
    <w:rsid w:val="00C61455"/>
    <w:rsid w:val="00C614C4"/>
    <w:rsid w:val="00C617CA"/>
    <w:rsid w:val="00C61BDA"/>
    <w:rsid w:val="00C62550"/>
    <w:rsid w:val="00C62E21"/>
    <w:rsid w:val="00C63041"/>
    <w:rsid w:val="00C633A3"/>
    <w:rsid w:val="00C63D32"/>
    <w:rsid w:val="00C63F3B"/>
    <w:rsid w:val="00C64C4D"/>
    <w:rsid w:val="00C6531B"/>
    <w:rsid w:val="00C65500"/>
    <w:rsid w:val="00C6557A"/>
    <w:rsid w:val="00C6586A"/>
    <w:rsid w:val="00C66246"/>
    <w:rsid w:val="00C66379"/>
    <w:rsid w:val="00C66490"/>
    <w:rsid w:val="00C664AA"/>
    <w:rsid w:val="00C66606"/>
    <w:rsid w:val="00C66A7E"/>
    <w:rsid w:val="00C66BAC"/>
    <w:rsid w:val="00C67378"/>
    <w:rsid w:val="00C674C7"/>
    <w:rsid w:val="00C67519"/>
    <w:rsid w:val="00C67E32"/>
    <w:rsid w:val="00C7035F"/>
    <w:rsid w:val="00C703B1"/>
    <w:rsid w:val="00C7067E"/>
    <w:rsid w:val="00C7082C"/>
    <w:rsid w:val="00C70D7F"/>
    <w:rsid w:val="00C71047"/>
    <w:rsid w:val="00C71841"/>
    <w:rsid w:val="00C7261C"/>
    <w:rsid w:val="00C7356A"/>
    <w:rsid w:val="00C735C9"/>
    <w:rsid w:val="00C73BE4"/>
    <w:rsid w:val="00C73F14"/>
    <w:rsid w:val="00C7406A"/>
    <w:rsid w:val="00C74825"/>
    <w:rsid w:val="00C74B29"/>
    <w:rsid w:val="00C74F55"/>
    <w:rsid w:val="00C755DD"/>
    <w:rsid w:val="00C755FD"/>
    <w:rsid w:val="00C75CA1"/>
    <w:rsid w:val="00C76863"/>
    <w:rsid w:val="00C76893"/>
    <w:rsid w:val="00C76E29"/>
    <w:rsid w:val="00C76EB0"/>
    <w:rsid w:val="00C7728D"/>
    <w:rsid w:val="00C777B5"/>
    <w:rsid w:val="00C77E03"/>
    <w:rsid w:val="00C803CE"/>
    <w:rsid w:val="00C80520"/>
    <w:rsid w:val="00C8061B"/>
    <w:rsid w:val="00C80E7E"/>
    <w:rsid w:val="00C81DA0"/>
    <w:rsid w:val="00C82B0E"/>
    <w:rsid w:val="00C830C7"/>
    <w:rsid w:val="00C83546"/>
    <w:rsid w:val="00C8368F"/>
    <w:rsid w:val="00C836A9"/>
    <w:rsid w:val="00C837AE"/>
    <w:rsid w:val="00C837DE"/>
    <w:rsid w:val="00C843FA"/>
    <w:rsid w:val="00C8441C"/>
    <w:rsid w:val="00C84584"/>
    <w:rsid w:val="00C8459D"/>
    <w:rsid w:val="00C845C4"/>
    <w:rsid w:val="00C84E2B"/>
    <w:rsid w:val="00C85854"/>
    <w:rsid w:val="00C85AA9"/>
    <w:rsid w:val="00C85B67"/>
    <w:rsid w:val="00C85CF7"/>
    <w:rsid w:val="00C86594"/>
    <w:rsid w:val="00C86B27"/>
    <w:rsid w:val="00C870B9"/>
    <w:rsid w:val="00C8789F"/>
    <w:rsid w:val="00C87C58"/>
    <w:rsid w:val="00C9011E"/>
    <w:rsid w:val="00C9064E"/>
    <w:rsid w:val="00C907EE"/>
    <w:rsid w:val="00C907FF"/>
    <w:rsid w:val="00C908B0"/>
    <w:rsid w:val="00C90D26"/>
    <w:rsid w:val="00C90EB8"/>
    <w:rsid w:val="00C91663"/>
    <w:rsid w:val="00C91B65"/>
    <w:rsid w:val="00C91D9C"/>
    <w:rsid w:val="00C91DF7"/>
    <w:rsid w:val="00C92AA8"/>
    <w:rsid w:val="00C92B39"/>
    <w:rsid w:val="00C92BDC"/>
    <w:rsid w:val="00C93230"/>
    <w:rsid w:val="00C93820"/>
    <w:rsid w:val="00C93E6F"/>
    <w:rsid w:val="00C93ED4"/>
    <w:rsid w:val="00C941A7"/>
    <w:rsid w:val="00C94433"/>
    <w:rsid w:val="00C94B63"/>
    <w:rsid w:val="00C94CE0"/>
    <w:rsid w:val="00C95040"/>
    <w:rsid w:val="00C9569B"/>
    <w:rsid w:val="00C9631B"/>
    <w:rsid w:val="00C966B6"/>
    <w:rsid w:val="00C97199"/>
    <w:rsid w:val="00C9736B"/>
    <w:rsid w:val="00C9767A"/>
    <w:rsid w:val="00C976B7"/>
    <w:rsid w:val="00C97861"/>
    <w:rsid w:val="00CA033D"/>
    <w:rsid w:val="00CA0487"/>
    <w:rsid w:val="00CA066C"/>
    <w:rsid w:val="00CA09F8"/>
    <w:rsid w:val="00CA0C34"/>
    <w:rsid w:val="00CA110A"/>
    <w:rsid w:val="00CA1317"/>
    <w:rsid w:val="00CA1537"/>
    <w:rsid w:val="00CA1A62"/>
    <w:rsid w:val="00CA224A"/>
    <w:rsid w:val="00CA22F2"/>
    <w:rsid w:val="00CA2361"/>
    <w:rsid w:val="00CA2394"/>
    <w:rsid w:val="00CA2906"/>
    <w:rsid w:val="00CA29BF"/>
    <w:rsid w:val="00CA2A90"/>
    <w:rsid w:val="00CA2DA3"/>
    <w:rsid w:val="00CA33D0"/>
    <w:rsid w:val="00CA36A1"/>
    <w:rsid w:val="00CA37E2"/>
    <w:rsid w:val="00CA3A0F"/>
    <w:rsid w:val="00CA3AA9"/>
    <w:rsid w:val="00CA4377"/>
    <w:rsid w:val="00CA4F26"/>
    <w:rsid w:val="00CA4F42"/>
    <w:rsid w:val="00CA5004"/>
    <w:rsid w:val="00CA5F8B"/>
    <w:rsid w:val="00CA6354"/>
    <w:rsid w:val="00CA63BF"/>
    <w:rsid w:val="00CA68F3"/>
    <w:rsid w:val="00CA6C1C"/>
    <w:rsid w:val="00CA7431"/>
    <w:rsid w:val="00CA7911"/>
    <w:rsid w:val="00CA7ACF"/>
    <w:rsid w:val="00CA7AD1"/>
    <w:rsid w:val="00CA7B21"/>
    <w:rsid w:val="00CB04BA"/>
    <w:rsid w:val="00CB09AB"/>
    <w:rsid w:val="00CB0C4A"/>
    <w:rsid w:val="00CB22C8"/>
    <w:rsid w:val="00CB2764"/>
    <w:rsid w:val="00CB28A0"/>
    <w:rsid w:val="00CB29D3"/>
    <w:rsid w:val="00CB2E41"/>
    <w:rsid w:val="00CB2F4A"/>
    <w:rsid w:val="00CB356D"/>
    <w:rsid w:val="00CB4066"/>
    <w:rsid w:val="00CB4187"/>
    <w:rsid w:val="00CB4729"/>
    <w:rsid w:val="00CB5020"/>
    <w:rsid w:val="00CB564F"/>
    <w:rsid w:val="00CB579F"/>
    <w:rsid w:val="00CB63A7"/>
    <w:rsid w:val="00CB640D"/>
    <w:rsid w:val="00CB7072"/>
    <w:rsid w:val="00CB724F"/>
    <w:rsid w:val="00CB7701"/>
    <w:rsid w:val="00CB7834"/>
    <w:rsid w:val="00CC053A"/>
    <w:rsid w:val="00CC0924"/>
    <w:rsid w:val="00CC0C03"/>
    <w:rsid w:val="00CC1307"/>
    <w:rsid w:val="00CC13C9"/>
    <w:rsid w:val="00CC1568"/>
    <w:rsid w:val="00CC1B25"/>
    <w:rsid w:val="00CC1C69"/>
    <w:rsid w:val="00CC1D06"/>
    <w:rsid w:val="00CC1F8F"/>
    <w:rsid w:val="00CC284F"/>
    <w:rsid w:val="00CC29FD"/>
    <w:rsid w:val="00CC2BF4"/>
    <w:rsid w:val="00CC2CDC"/>
    <w:rsid w:val="00CC2D52"/>
    <w:rsid w:val="00CC2F72"/>
    <w:rsid w:val="00CC3038"/>
    <w:rsid w:val="00CC33D1"/>
    <w:rsid w:val="00CC368E"/>
    <w:rsid w:val="00CC385D"/>
    <w:rsid w:val="00CC3E8D"/>
    <w:rsid w:val="00CC3EB3"/>
    <w:rsid w:val="00CC4016"/>
    <w:rsid w:val="00CC4027"/>
    <w:rsid w:val="00CC41C8"/>
    <w:rsid w:val="00CC52CE"/>
    <w:rsid w:val="00CC56FE"/>
    <w:rsid w:val="00CC58EF"/>
    <w:rsid w:val="00CC5A82"/>
    <w:rsid w:val="00CC5C12"/>
    <w:rsid w:val="00CC60B4"/>
    <w:rsid w:val="00CC6170"/>
    <w:rsid w:val="00CC66E6"/>
    <w:rsid w:val="00CC7165"/>
    <w:rsid w:val="00CC75C6"/>
    <w:rsid w:val="00CD0668"/>
    <w:rsid w:val="00CD08AD"/>
    <w:rsid w:val="00CD0C01"/>
    <w:rsid w:val="00CD0C12"/>
    <w:rsid w:val="00CD10FA"/>
    <w:rsid w:val="00CD1677"/>
    <w:rsid w:val="00CD1C0A"/>
    <w:rsid w:val="00CD1EB8"/>
    <w:rsid w:val="00CD275C"/>
    <w:rsid w:val="00CD2931"/>
    <w:rsid w:val="00CD2A15"/>
    <w:rsid w:val="00CD2E60"/>
    <w:rsid w:val="00CD3081"/>
    <w:rsid w:val="00CD33BA"/>
    <w:rsid w:val="00CD39BD"/>
    <w:rsid w:val="00CD4480"/>
    <w:rsid w:val="00CD471F"/>
    <w:rsid w:val="00CD502C"/>
    <w:rsid w:val="00CD50DD"/>
    <w:rsid w:val="00CD5609"/>
    <w:rsid w:val="00CD5E5D"/>
    <w:rsid w:val="00CD6059"/>
    <w:rsid w:val="00CD6110"/>
    <w:rsid w:val="00CD6643"/>
    <w:rsid w:val="00CD6705"/>
    <w:rsid w:val="00CD6AEC"/>
    <w:rsid w:val="00CD6C16"/>
    <w:rsid w:val="00CD6C9B"/>
    <w:rsid w:val="00CD76D3"/>
    <w:rsid w:val="00CD7718"/>
    <w:rsid w:val="00CD77D8"/>
    <w:rsid w:val="00CE00DE"/>
    <w:rsid w:val="00CE02BE"/>
    <w:rsid w:val="00CE0DEB"/>
    <w:rsid w:val="00CE0E59"/>
    <w:rsid w:val="00CE102C"/>
    <w:rsid w:val="00CE1715"/>
    <w:rsid w:val="00CE183A"/>
    <w:rsid w:val="00CE195E"/>
    <w:rsid w:val="00CE196E"/>
    <w:rsid w:val="00CE26B8"/>
    <w:rsid w:val="00CE285B"/>
    <w:rsid w:val="00CE2A5E"/>
    <w:rsid w:val="00CE372A"/>
    <w:rsid w:val="00CE3D5F"/>
    <w:rsid w:val="00CE4883"/>
    <w:rsid w:val="00CE4A25"/>
    <w:rsid w:val="00CE4D41"/>
    <w:rsid w:val="00CE5095"/>
    <w:rsid w:val="00CE5130"/>
    <w:rsid w:val="00CE54CF"/>
    <w:rsid w:val="00CE57B4"/>
    <w:rsid w:val="00CE5AD1"/>
    <w:rsid w:val="00CE699D"/>
    <w:rsid w:val="00CE742F"/>
    <w:rsid w:val="00CE7633"/>
    <w:rsid w:val="00CE7AFD"/>
    <w:rsid w:val="00CE7C43"/>
    <w:rsid w:val="00CF04C5"/>
    <w:rsid w:val="00CF09C6"/>
    <w:rsid w:val="00CF1462"/>
    <w:rsid w:val="00CF1ADA"/>
    <w:rsid w:val="00CF2669"/>
    <w:rsid w:val="00CF27C1"/>
    <w:rsid w:val="00CF2ECB"/>
    <w:rsid w:val="00CF373F"/>
    <w:rsid w:val="00CF398C"/>
    <w:rsid w:val="00CF40FA"/>
    <w:rsid w:val="00CF415D"/>
    <w:rsid w:val="00CF460A"/>
    <w:rsid w:val="00CF55D9"/>
    <w:rsid w:val="00CF5680"/>
    <w:rsid w:val="00CF56A2"/>
    <w:rsid w:val="00CF58FA"/>
    <w:rsid w:val="00CF5B12"/>
    <w:rsid w:val="00CF634B"/>
    <w:rsid w:val="00CF63A7"/>
    <w:rsid w:val="00CF651B"/>
    <w:rsid w:val="00CF6756"/>
    <w:rsid w:val="00CF76F8"/>
    <w:rsid w:val="00CF7C33"/>
    <w:rsid w:val="00CF7C52"/>
    <w:rsid w:val="00D002B0"/>
    <w:rsid w:val="00D005D9"/>
    <w:rsid w:val="00D0067A"/>
    <w:rsid w:val="00D00EA7"/>
    <w:rsid w:val="00D013A5"/>
    <w:rsid w:val="00D01BC6"/>
    <w:rsid w:val="00D01D66"/>
    <w:rsid w:val="00D01DFA"/>
    <w:rsid w:val="00D01EF3"/>
    <w:rsid w:val="00D025C6"/>
    <w:rsid w:val="00D02719"/>
    <w:rsid w:val="00D028A1"/>
    <w:rsid w:val="00D02981"/>
    <w:rsid w:val="00D02ABC"/>
    <w:rsid w:val="00D03715"/>
    <w:rsid w:val="00D03FFE"/>
    <w:rsid w:val="00D040CD"/>
    <w:rsid w:val="00D046A7"/>
    <w:rsid w:val="00D046C1"/>
    <w:rsid w:val="00D049C2"/>
    <w:rsid w:val="00D04CA4"/>
    <w:rsid w:val="00D04F28"/>
    <w:rsid w:val="00D04FCB"/>
    <w:rsid w:val="00D05212"/>
    <w:rsid w:val="00D054B5"/>
    <w:rsid w:val="00D0579E"/>
    <w:rsid w:val="00D05D54"/>
    <w:rsid w:val="00D05D64"/>
    <w:rsid w:val="00D05F5C"/>
    <w:rsid w:val="00D063A9"/>
    <w:rsid w:val="00D066FE"/>
    <w:rsid w:val="00D06857"/>
    <w:rsid w:val="00D07C8A"/>
    <w:rsid w:val="00D1019E"/>
    <w:rsid w:val="00D101E2"/>
    <w:rsid w:val="00D104AE"/>
    <w:rsid w:val="00D113A8"/>
    <w:rsid w:val="00D11438"/>
    <w:rsid w:val="00D1150A"/>
    <w:rsid w:val="00D1196B"/>
    <w:rsid w:val="00D119D9"/>
    <w:rsid w:val="00D11BA8"/>
    <w:rsid w:val="00D11DB3"/>
    <w:rsid w:val="00D11DD8"/>
    <w:rsid w:val="00D11E1A"/>
    <w:rsid w:val="00D121D5"/>
    <w:rsid w:val="00D12795"/>
    <w:rsid w:val="00D127C7"/>
    <w:rsid w:val="00D12C46"/>
    <w:rsid w:val="00D13039"/>
    <w:rsid w:val="00D132E0"/>
    <w:rsid w:val="00D137A5"/>
    <w:rsid w:val="00D13AD0"/>
    <w:rsid w:val="00D14247"/>
    <w:rsid w:val="00D144F6"/>
    <w:rsid w:val="00D1460F"/>
    <w:rsid w:val="00D1489D"/>
    <w:rsid w:val="00D14E8E"/>
    <w:rsid w:val="00D152B2"/>
    <w:rsid w:val="00D1575A"/>
    <w:rsid w:val="00D16011"/>
    <w:rsid w:val="00D160DC"/>
    <w:rsid w:val="00D16391"/>
    <w:rsid w:val="00D1674D"/>
    <w:rsid w:val="00D16824"/>
    <w:rsid w:val="00D169D3"/>
    <w:rsid w:val="00D16A5B"/>
    <w:rsid w:val="00D16C44"/>
    <w:rsid w:val="00D16E6F"/>
    <w:rsid w:val="00D17168"/>
    <w:rsid w:val="00D1764B"/>
    <w:rsid w:val="00D2047E"/>
    <w:rsid w:val="00D20650"/>
    <w:rsid w:val="00D20691"/>
    <w:rsid w:val="00D207BD"/>
    <w:rsid w:val="00D20E1E"/>
    <w:rsid w:val="00D21209"/>
    <w:rsid w:val="00D2174A"/>
    <w:rsid w:val="00D21F21"/>
    <w:rsid w:val="00D21F35"/>
    <w:rsid w:val="00D220E8"/>
    <w:rsid w:val="00D236AB"/>
    <w:rsid w:val="00D23793"/>
    <w:rsid w:val="00D239C2"/>
    <w:rsid w:val="00D23A86"/>
    <w:rsid w:val="00D23B54"/>
    <w:rsid w:val="00D23EC3"/>
    <w:rsid w:val="00D23FD4"/>
    <w:rsid w:val="00D247C8"/>
    <w:rsid w:val="00D247F6"/>
    <w:rsid w:val="00D24F65"/>
    <w:rsid w:val="00D24F7C"/>
    <w:rsid w:val="00D2503B"/>
    <w:rsid w:val="00D2514C"/>
    <w:rsid w:val="00D257E3"/>
    <w:rsid w:val="00D25EB0"/>
    <w:rsid w:val="00D262AB"/>
    <w:rsid w:val="00D26636"/>
    <w:rsid w:val="00D2682B"/>
    <w:rsid w:val="00D26914"/>
    <w:rsid w:val="00D269E4"/>
    <w:rsid w:val="00D26B71"/>
    <w:rsid w:val="00D26DDF"/>
    <w:rsid w:val="00D26E72"/>
    <w:rsid w:val="00D26F99"/>
    <w:rsid w:val="00D27199"/>
    <w:rsid w:val="00D2733E"/>
    <w:rsid w:val="00D27475"/>
    <w:rsid w:val="00D27530"/>
    <w:rsid w:val="00D27653"/>
    <w:rsid w:val="00D277DF"/>
    <w:rsid w:val="00D27D87"/>
    <w:rsid w:val="00D302B8"/>
    <w:rsid w:val="00D303BF"/>
    <w:rsid w:val="00D30FB3"/>
    <w:rsid w:val="00D314B1"/>
    <w:rsid w:val="00D3158D"/>
    <w:rsid w:val="00D31DC5"/>
    <w:rsid w:val="00D32437"/>
    <w:rsid w:val="00D32EAE"/>
    <w:rsid w:val="00D3324B"/>
    <w:rsid w:val="00D33A41"/>
    <w:rsid w:val="00D33B08"/>
    <w:rsid w:val="00D33CC7"/>
    <w:rsid w:val="00D33F4D"/>
    <w:rsid w:val="00D340E9"/>
    <w:rsid w:val="00D3532E"/>
    <w:rsid w:val="00D35681"/>
    <w:rsid w:val="00D359EC"/>
    <w:rsid w:val="00D35C1A"/>
    <w:rsid w:val="00D35FDD"/>
    <w:rsid w:val="00D360FE"/>
    <w:rsid w:val="00D36120"/>
    <w:rsid w:val="00D361D6"/>
    <w:rsid w:val="00D36331"/>
    <w:rsid w:val="00D363AD"/>
    <w:rsid w:val="00D36469"/>
    <w:rsid w:val="00D37996"/>
    <w:rsid w:val="00D37C44"/>
    <w:rsid w:val="00D37F6B"/>
    <w:rsid w:val="00D40477"/>
    <w:rsid w:val="00D40867"/>
    <w:rsid w:val="00D4093D"/>
    <w:rsid w:val="00D41140"/>
    <w:rsid w:val="00D412D3"/>
    <w:rsid w:val="00D414F3"/>
    <w:rsid w:val="00D417FB"/>
    <w:rsid w:val="00D41BE8"/>
    <w:rsid w:val="00D41DCA"/>
    <w:rsid w:val="00D41F64"/>
    <w:rsid w:val="00D42F90"/>
    <w:rsid w:val="00D43161"/>
    <w:rsid w:val="00D4362B"/>
    <w:rsid w:val="00D440B3"/>
    <w:rsid w:val="00D44396"/>
    <w:rsid w:val="00D44744"/>
    <w:rsid w:val="00D449C8"/>
    <w:rsid w:val="00D44A18"/>
    <w:rsid w:val="00D44AB7"/>
    <w:rsid w:val="00D44ADE"/>
    <w:rsid w:val="00D45168"/>
    <w:rsid w:val="00D453E4"/>
    <w:rsid w:val="00D45B32"/>
    <w:rsid w:val="00D45CB3"/>
    <w:rsid w:val="00D46748"/>
    <w:rsid w:val="00D469C8"/>
    <w:rsid w:val="00D469F9"/>
    <w:rsid w:val="00D46ECA"/>
    <w:rsid w:val="00D47E29"/>
    <w:rsid w:val="00D50797"/>
    <w:rsid w:val="00D510A0"/>
    <w:rsid w:val="00D51477"/>
    <w:rsid w:val="00D51554"/>
    <w:rsid w:val="00D51C49"/>
    <w:rsid w:val="00D51D4E"/>
    <w:rsid w:val="00D51DE7"/>
    <w:rsid w:val="00D52B1C"/>
    <w:rsid w:val="00D53169"/>
    <w:rsid w:val="00D53AB1"/>
    <w:rsid w:val="00D546E3"/>
    <w:rsid w:val="00D54C58"/>
    <w:rsid w:val="00D54F48"/>
    <w:rsid w:val="00D55479"/>
    <w:rsid w:val="00D55737"/>
    <w:rsid w:val="00D569C3"/>
    <w:rsid w:val="00D56EEE"/>
    <w:rsid w:val="00D57017"/>
    <w:rsid w:val="00D577BC"/>
    <w:rsid w:val="00D578B8"/>
    <w:rsid w:val="00D57A2D"/>
    <w:rsid w:val="00D60481"/>
    <w:rsid w:val="00D606E1"/>
    <w:rsid w:val="00D60A32"/>
    <w:rsid w:val="00D60F52"/>
    <w:rsid w:val="00D61295"/>
    <w:rsid w:val="00D612D4"/>
    <w:rsid w:val="00D6204B"/>
    <w:rsid w:val="00D62CDB"/>
    <w:rsid w:val="00D632C5"/>
    <w:rsid w:val="00D634B0"/>
    <w:rsid w:val="00D63553"/>
    <w:rsid w:val="00D63AB3"/>
    <w:rsid w:val="00D63BBF"/>
    <w:rsid w:val="00D64177"/>
    <w:rsid w:val="00D642F3"/>
    <w:rsid w:val="00D649E0"/>
    <w:rsid w:val="00D64ECA"/>
    <w:rsid w:val="00D650F9"/>
    <w:rsid w:val="00D6533C"/>
    <w:rsid w:val="00D6545C"/>
    <w:rsid w:val="00D65708"/>
    <w:rsid w:val="00D65C56"/>
    <w:rsid w:val="00D66103"/>
    <w:rsid w:val="00D661F5"/>
    <w:rsid w:val="00D66A6E"/>
    <w:rsid w:val="00D66A9C"/>
    <w:rsid w:val="00D670B8"/>
    <w:rsid w:val="00D67379"/>
    <w:rsid w:val="00D679D8"/>
    <w:rsid w:val="00D7059C"/>
    <w:rsid w:val="00D70822"/>
    <w:rsid w:val="00D71F07"/>
    <w:rsid w:val="00D72031"/>
    <w:rsid w:val="00D7264A"/>
    <w:rsid w:val="00D727A1"/>
    <w:rsid w:val="00D73146"/>
    <w:rsid w:val="00D73367"/>
    <w:rsid w:val="00D73687"/>
    <w:rsid w:val="00D73E26"/>
    <w:rsid w:val="00D742C8"/>
    <w:rsid w:val="00D747FF"/>
    <w:rsid w:val="00D748D6"/>
    <w:rsid w:val="00D74A41"/>
    <w:rsid w:val="00D75CC3"/>
    <w:rsid w:val="00D760F1"/>
    <w:rsid w:val="00D762C4"/>
    <w:rsid w:val="00D76344"/>
    <w:rsid w:val="00D767ED"/>
    <w:rsid w:val="00D76D74"/>
    <w:rsid w:val="00D772CC"/>
    <w:rsid w:val="00D7780A"/>
    <w:rsid w:val="00D77842"/>
    <w:rsid w:val="00D77BA5"/>
    <w:rsid w:val="00D8075C"/>
    <w:rsid w:val="00D80DA1"/>
    <w:rsid w:val="00D8117B"/>
    <w:rsid w:val="00D8121B"/>
    <w:rsid w:val="00D815B5"/>
    <w:rsid w:val="00D81B68"/>
    <w:rsid w:val="00D81D1C"/>
    <w:rsid w:val="00D822C8"/>
    <w:rsid w:val="00D8290E"/>
    <w:rsid w:val="00D82AFC"/>
    <w:rsid w:val="00D82D73"/>
    <w:rsid w:val="00D83778"/>
    <w:rsid w:val="00D83843"/>
    <w:rsid w:val="00D839C8"/>
    <w:rsid w:val="00D83CBE"/>
    <w:rsid w:val="00D84361"/>
    <w:rsid w:val="00D84415"/>
    <w:rsid w:val="00D84E27"/>
    <w:rsid w:val="00D85440"/>
    <w:rsid w:val="00D8556C"/>
    <w:rsid w:val="00D85650"/>
    <w:rsid w:val="00D85CCB"/>
    <w:rsid w:val="00D85E27"/>
    <w:rsid w:val="00D860B4"/>
    <w:rsid w:val="00D86453"/>
    <w:rsid w:val="00D86688"/>
    <w:rsid w:val="00D8736B"/>
    <w:rsid w:val="00D90218"/>
    <w:rsid w:val="00D909FB"/>
    <w:rsid w:val="00D9168A"/>
    <w:rsid w:val="00D918BB"/>
    <w:rsid w:val="00D91980"/>
    <w:rsid w:val="00D91A9B"/>
    <w:rsid w:val="00D91FD6"/>
    <w:rsid w:val="00D92098"/>
    <w:rsid w:val="00D92243"/>
    <w:rsid w:val="00D92912"/>
    <w:rsid w:val="00D92D4E"/>
    <w:rsid w:val="00D92F25"/>
    <w:rsid w:val="00D93112"/>
    <w:rsid w:val="00D931AD"/>
    <w:rsid w:val="00D93927"/>
    <w:rsid w:val="00D93FB6"/>
    <w:rsid w:val="00D94023"/>
    <w:rsid w:val="00D940AE"/>
    <w:rsid w:val="00D94328"/>
    <w:rsid w:val="00D94422"/>
    <w:rsid w:val="00D94AE8"/>
    <w:rsid w:val="00D952BE"/>
    <w:rsid w:val="00D95CD8"/>
    <w:rsid w:val="00D96091"/>
    <w:rsid w:val="00D961C9"/>
    <w:rsid w:val="00D964B4"/>
    <w:rsid w:val="00D965D9"/>
    <w:rsid w:val="00D967FD"/>
    <w:rsid w:val="00D968D4"/>
    <w:rsid w:val="00D9715C"/>
    <w:rsid w:val="00D972B1"/>
    <w:rsid w:val="00D97656"/>
    <w:rsid w:val="00D97BED"/>
    <w:rsid w:val="00D97CD0"/>
    <w:rsid w:val="00D97ECF"/>
    <w:rsid w:val="00DA07C2"/>
    <w:rsid w:val="00DA0949"/>
    <w:rsid w:val="00DA0A93"/>
    <w:rsid w:val="00DA0AB7"/>
    <w:rsid w:val="00DA0F24"/>
    <w:rsid w:val="00DA0F6F"/>
    <w:rsid w:val="00DA1766"/>
    <w:rsid w:val="00DA22C7"/>
    <w:rsid w:val="00DA22CD"/>
    <w:rsid w:val="00DA22E2"/>
    <w:rsid w:val="00DA245C"/>
    <w:rsid w:val="00DA24D4"/>
    <w:rsid w:val="00DA27CA"/>
    <w:rsid w:val="00DA2DC8"/>
    <w:rsid w:val="00DA2F7B"/>
    <w:rsid w:val="00DA348A"/>
    <w:rsid w:val="00DA3963"/>
    <w:rsid w:val="00DA39B1"/>
    <w:rsid w:val="00DA3C34"/>
    <w:rsid w:val="00DA3D69"/>
    <w:rsid w:val="00DA3F3E"/>
    <w:rsid w:val="00DA4022"/>
    <w:rsid w:val="00DA42FE"/>
    <w:rsid w:val="00DA4430"/>
    <w:rsid w:val="00DA4521"/>
    <w:rsid w:val="00DA4F20"/>
    <w:rsid w:val="00DA5D29"/>
    <w:rsid w:val="00DA607C"/>
    <w:rsid w:val="00DA61A8"/>
    <w:rsid w:val="00DA62B5"/>
    <w:rsid w:val="00DA65DD"/>
    <w:rsid w:val="00DA6696"/>
    <w:rsid w:val="00DA6A64"/>
    <w:rsid w:val="00DA6D80"/>
    <w:rsid w:val="00DA79E2"/>
    <w:rsid w:val="00DA7AEC"/>
    <w:rsid w:val="00DB0088"/>
    <w:rsid w:val="00DB01BC"/>
    <w:rsid w:val="00DB0300"/>
    <w:rsid w:val="00DB046C"/>
    <w:rsid w:val="00DB0982"/>
    <w:rsid w:val="00DB0A1C"/>
    <w:rsid w:val="00DB15FD"/>
    <w:rsid w:val="00DB177B"/>
    <w:rsid w:val="00DB191B"/>
    <w:rsid w:val="00DB19C9"/>
    <w:rsid w:val="00DB1C35"/>
    <w:rsid w:val="00DB1D77"/>
    <w:rsid w:val="00DB23FE"/>
    <w:rsid w:val="00DB2D8A"/>
    <w:rsid w:val="00DB3464"/>
    <w:rsid w:val="00DB39B8"/>
    <w:rsid w:val="00DB3D60"/>
    <w:rsid w:val="00DB401C"/>
    <w:rsid w:val="00DB4350"/>
    <w:rsid w:val="00DB4383"/>
    <w:rsid w:val="00DB4934"/>
    <w:rsid w:val="00DB4EF4"/>
    <w:rsid w:val="00DB4F2C"/>
    <w:rsid w:val="00DB50C1"/>
    <w:rsid w:val="00DB534C"/>
    <w:rsid w:val="00DB5616"/>
    <w:rsid w:val="00DB629B"/>
    <w:rsid w:val="00DB62F9"/>
    <w:rsid w:val="00DB63C9"/>
    <w:rsid w:val="00DB72F1"/>
    <w:rsid w:val="00DB74D1"/>
    <w:rsid w:val="00DB75CD"/>
    <w:rsid w:val="00DB77CC"/>
    <w:rsid w:val="00DB7B37"/>
    <w:rsid w:val="00DB7D94"/>
    <w:rsid w:val="00DC0461"/>
    <w:rsid w:val="00DC0891"/>
    <w:rsid w:val="00DC0CF8"/>
    <w:rsid w:val="00DC1520"/>
    <w:rsid w:val="00DC160D"/>
    <w:rsid w:val="00DC1913"/>
    <w:rsid w:val="00DC1D94"/>
    <w:rsid w:val="00DC1DF5"/>
    <w:rsid w:val="00DC2579"/>
    <w:rsid w:val="00DC2643"/>
    <w:rsid w:val="00DC269C"/>
    <w:rsid w:val="00DC288A"/>
    <w:rsid w:val="00DC2BC1"/>
    <w:rsid w:val="00DC33BF"/>
    <w:rsid w:val="00DC3823"/>
    <w:rsid w:val="00DC397A"/>
    <w:rsid w:val="00DC3BD1"/>
    <w:rsid w:val="00DC4304"/>
    <w:rsid w:val="00DC4A01"/>
    <w:rsid w:val="00DC4DA7"/>
    <w:rsid w:val="00DC5124"/>
    <w:rsid w:val="00DC5541"/>
    <w:rsid w:val="00DC5E63"/>
    <w:rsid w:val="00DC5EB4"/>
    <w:rsid w:val="00DC60AE"/>
    <w:rsid w:val="00DC6A63"/>
    <w:rsid w:val="00DC6FCE"/>
    <w:rsid w:val="00DC708E"/>
    <w:rsid w:val="00DC7105"/>
    <w:rsid w:val="00DC743B"/>
    <w:rsid w:val="00DC7584"/>
    <w:rsid w:val="00DD010E"/>
    <w:rsid w:val="00DD0157"/>
    <w:rsid w:val="00DD032F"/>
    <w:rsid w:val="00DD08C4"/>
    <w:rsid w:val="00DD0963"/>
    <w:rsid w:val="00DD0BF8"/>
    <w:rsid w:val="00DD0E7F"/>
    <w:rsid w:val="00DD14B2"/>
    <w:rsid w:val="00DD184B"/>
    <w:rsid w:val="00DD252F"/>
    <w:rsid w:val="00DD298F"/>
    <w:rsid w:val="00DD2BA4"/>
    <w:rsid w:val="00DD2BEE"/>
    <w:rsid w:val="00DD2C05"/>
    <w:rsid w:val="00DD314D"/>
    <w:rsid w:val="00DD332A"/>
    <w:rsid w:val="00DD364E"/>
    <w:rsid w:val="00DD3C9B"/>
    <w:rsid w:val="00DD4172"/>
    <w:rsid w:val="00DD48F2"/>
    <w:rsid w:val="00DD4C03"/>
    <w:rsid w:val="00DD4CF4"/>
    <w:rsid w:val="00DD4D3F"/>
    <w:rsid w:val="00DD5205"/>
    <w:rsid w:val="00DD528B"/>
    <w:rsid w:val="00DD5411"/>
    <w:rsid w:val="00DD544C"/>
    <w:rsid w:val="00DD5C71"/>
    <w:rsid w:val="00DD5CCE"/>
    <w:rsid w:val="00DD5F58"/>
    <w:rsid w:val="00DD6327"/>
    <w:rsid w:val="00DD666E"/>
    <w:rsid w:val="00DD691A"/>
    <w:rsid w:val="00DD69FB"/>
    <w:rsid w:val="00DD6B16"/>
    <w:rsid w:val="00DD723E"/>
    <w:rsid w:val="00DD729E"/>
    <w:rsid w:val="00DD7353"/>
    <w:rsid w:val="00DD73CF"/>
    <w:rsid w:val="00DD7699"/>
    <w:rsid w:val="00DD7AB6"/>
    <w:rsid w:val="00DD7D20"/>
    <w:rsid w:val="00DD7F58"/>
    <w:rsid w:val="00DE01B6"/>
    <w:rsid w:val="00DE0440"/>
    <w:rsid w:val="00DE071B"/>
    <w:rsid w:val="00DE0768"/>
    <w:rsid w:val="00DE0783"/>
    <w:rsid w:val="00DE0CA6"/>
    <w:rsid w:val="00DE0DEA"/>
    <w:rsid w:val="00DE1022"/>
    <w:rsid w:val="00DE189F"/>
    <w:rsid w:val="00DE2054"/>
    <w:rsid w:val="00DE2644"/>
    <w:rsid w:val="00DE26D9"/>
    <w:rsid w:val="00DE2715"/>
    <w:rsid w:val="00DE27EA"/>
    <w:rsid w:val="00DE289E"/>
    <w:rsid w:val="00DE2902"/>
    <w:rsid w:val="00DE29C5"/>
    <w:rsid w:val="00DE29CE"/>
    <w:rsid w:val="00DE308D"/>
    <w:rsid w:val="00DE3528"/>
    <w:rsid w:val="00DE3853"/>
    <w:rsid w:val="00DE3C92"/>
    <w:rsid w:val="00DE4805"/>
    <w:rsid w:val="00DE5234"/>
    <w:rsid w:val="00DE54FF"/>
    <w:rsid w:val="00DE5703"/>
    <w:rsid w:val="00DE5E04"/>
    <w:rsid w:val="00DE5E21"/>
    <w:rsid w:val="00DE63E2"/>
    <w:rsid w:val="00DF0007"/>
    <w:rsid w:val="00DF01F5"/>
    <w:rsid w:val="00DF0357"/>
    <w:rsid w:val="00DF05A7"/>
    <w:rsid w:val="00DF0D32"/>
    <w:rsid w:val="00DF1B87"/>
    <w:rsid w:val="00DF2C22"/>
    <w:rsid w:val="00DF2D4B"/>
    <w:rsid w:val="00DF3144"/>
    <w:rsid w:val="00DF3254"/>
    <w:rsid w:val="00DF3357"/>
    <w:rsid w:val="00DF3622"/>
    <w:rsid w:val="00DF3860"/>
    <w:rsid w:val="00DF5241"/>
    <w:rsid w:val="00DF5323"/>
    <w:rsid w:val="00DF637D"/>
    <w:rsid w:val="00DF6615"/>
    <w:rsid w:val="00DF6DA7"/>
    <w:rsid w:val="00DF70A1"/>
    <w:rsid w:val="00DF7347"/>
    <w:rsid w:val="00DF7AA3"/>
    <w:rsid w:val="00DF7CF0"/>
    <w:rsid w:val="00DF7DEE"/>
    <w:rsid w:val="00DF7F67"/>
    <w:rsid w:val="00E00110"/>
    <w:rsid w:val="00E00DF5"/>
    <w:rsid w:val="00E0126D"/>
    <w:rsid w:val="00E012FC"/>
    <w:rsid w:val="00E02003"/>
    <w:rsid w:val="00E0267D"/>
    <w:rsid w:val="00E026A1"/>
    <w:rsid w:val="00E026F7"/>
    <w:rsid w:val="00E02B92"/>
    <w:rsid w:val="00E02BA1"/>
    <w:rsid w:val="00E02E33"/>
    <w:rsid w:val="00E03483"/>
    <w:rsid w:val="00E0358A"/>
    <w:rsid w:val="00E03C5C"/>
    <w:rsid w:val="00E04CC0"/>
    <w:rsid w:val="00E05312"/>
    <w:rsid w:val="00E057C6"/>
    <w:rsid w:val="00E05896"/>
    <w:rsid w:val="00E059AF"/>
    <w:rsid w:val="00E05AA0"/>
    <w:rsid w:val="00E05AFB"/>
    <w:rsid w:val="00E05DA5"/>
    <w:rsid w:val="00E05F4B"/>
    <w:rsid w:val="00E05FEE"/>
    <w:rsid w:val="00E061D4"/>
    <w:rsid w:val="00E066D2"/>
    <w:rsid w:val="00E0672B"/>
    <w:rsid w:val="00E0672E"/>
    <w:rsid w:val="00E06D1F"/>
    <w:rsid w:val="00E06F04"/>
    <w:rsid w:val="00E072C7"/>
    <w:rsid w:val="00E07AE4"/>
    <w:rsid w:val="00E07B45"/>
    <w:rsid w:val="00E07FAC"/>
    <w:rsid w:val="00E103EA"/>
    <w:rsid w:val="00E10EA0"/>
    <w:rsid w:val="00E11580"/>
    <w:rsid w:val="00E11740"/>
    <w:rsid w:val="00E11F45"/>
    <w:rsid w:val="00E12254"/>
    <w:rsid w:val="00E1225C"/>
    <w:rsid w:val="00E124AA"/>
    <w:rsid w:val="00E12782"/>
    <w:rsid w:val="00E12ABE"/>
    <w:rsid w:val="00E132ED"/>
    <w:rsid w:val="00E1380F"/>
    <w:rsid w:val="00E13922"/>
    <w:rsid w:val="00E1400F"/>
    <w:rsid w:val="00E1401E"/>
    <w:rsid w:val="00E14411"/>
    <w:rsid w:val="00E14929"/>
    <w:rsid w:val="00E15280"/>
    <w:rsid w:val="00E152FC"/>
    <w:rsid w:val="00E155E5"/>
    <w:rsid w:val="00E157AB"/>
    <w:rsid w:val="00E15ADE"/>
    <w:rsid w:val="00E163D0"/>
    <w:rsid w:val="00E16960"/>
    <w:rsid w:val="00E176A5"/>
    <w:rsid w:val="00E177F5"/>
    <w:rsid w:val="00E17BA8"/>
    <w:rsid w:val="00E17E9D"/>
    <w:rsid w:val="00E204D7"/>
    <w:rsid w:val="00E2094E"/>
    <w:rsid w:val="00E21510"/>
    <w:rsid w:val="00E215D1"/>
    <w:rsid w:val="00E217DA"/>
    <w:rsid w:val="00E2184C"/>
    <w:rsid w:val="00E22BC4"/>
    <w:rsid w:val="00E22CCD"/>
    <w:rsid w:val="00E22E5B"/>
    <w:rsid w:val="00E22F17"/>
    <w:rsid w:val="00E2338C"/>
    <w:rsid w:val="00E23396"/>
    <w:rsid w:val="00E234D9"/>
    <w:rsid w:val="00E23829"/>
    <w:rsid w:val="00E238F4"/>
    <w:rsid w:val="00E239BD"/>
    <w:rsid w:val="00E23A63"/>
    <w:rsid w:val="00E23CB7"/>
    <w:rsid w:val="00E23DC6"/>
    <w:rsid w:val="00E246F9"/>
    <w:rsid w:val="00E2487E"/>
    <w:rsid w:val="00E24DC1"/>
    <w:rsid w:val="00E24E85"/>
    <w:rsid w:val="00E24EB1"/>
    <w:rsid w:val="00E25E39"/>
    <w:rsid w:val="00E2605F"/>
    <w:rsid w:val="00E26251"/>
    <w:rsid w:val="00E268D7"/>
    <w:rsid w:val="00E26AC9"/>
    <w:rsid w:val="00E26E34"/>
    <w:rsid w:val="00E27710"/>
    <w:rsid w:val="00E27FEA"/>
    <w:rsid w:val="00E30096"/>
    <w:rsid w:val="00E304AF"/>
    <w:rsid w:val="00E3065F"/>
    <w:rsid w:val="00E30744"/>
    <w:rsid w:val="00E30C04"/>
    <w:rsid w:val="00E30DB4"/>
    <w:rsid w:val="00E312C3"/>
    <w:rsid w:val="00E317B7"/>
    <w:rsid w:val="00E31C0C"/>
    <w:rsid w:val="00E320BC"/>
    <w:rsid w:val="00E3282C"/>
    <w:rsid w:val="00E32AA7"/>
    <w:rsid w:val="00E32E80"/>
    <w:rsid w:val="00E33155"/>
    <w:rsid w:val="00E332E9"/>
    <w:rsid w:val="00E334FD"/>
    <w:rsid w:val="00E34159"/>
    <w:rsid w:val="00E341DA"/>
    <w:rsid w:val="00E345E8"/>
    <w:rsid w:val="00E34C9C"/>
    <w:rsid w:val="00E34DB7"/>
    <w:rsid w:val="00E3532B"/>
    <w:rsid w:val="00E35422"/>
    <w:rsid w:val="00E359E9"/>
    <w:rsid w:val="00E36499"/>
    <w:rsid w:val="00E364AA"/>
    <w:rsid w:val="00E37795"/>
    <w:rsid w:val="00E378EC"/>
    <w:rsid w:val="00E37D24"/>
    <w:rsid w:val="00E37DAF"/>
    <w:rsid w:val="00E409EF"/>
    <w:rsid w:val="00E40CE5"/>
    <w:rsid w:val="00E40E2D"/>
    <w:rsid w:val="00E40F29"/>
    <w:rsid w:val="00E41427"/>
    <w:rsid w:val="00E418A3"/>
    <w:rsid w:val="00E419B6"/>
    <w:rsid w:val="00E41F82"/>
    <w:rsid w:val="00E43668"/>
    <w:rsid w:val="00E44186"/>
    <w:rsid w:val="00E44ADC"/>
    <w:rsid w:val="00E44D8D"/>
    <w:rsid w:val="00E44F30"/>
    <w:rsid w:val="00E4583A"/>
    <w:rsid w:val="00E4599E"/>
    <w:rsid w:val="00E45CC7"/>
    <w:rsid w:val="00E45F7E"/>
    <w:rsid w:val="00E461D8"/>
    <w:rsid w:val="00E4620F"/>
    <w:rsid w:val="00E470D1"/>
    <w:rsid w:val="00E476D5"/>
    <w:rsid w:val="00E47808"/>
    <w:rsid w:val="00E47B41"/>
    <w:rsid w:val="00E50454"/>
    <w:rsid w:val="00E505D9"/>
    <w:rsid w:val="00E50679"/>
    <w:rsid w:val="00E51B48"/>
    <w:rsid w:val="00E525FF"/>
    <w:rsid w:val="00E528D6"/>
    <w:rsid w:val="00E52CFC"/>
    <w:rsid w:val="00E52EFB"/>
    <w:rsid w:val="00E53085"/>
    <w:rsid w:val="00E532DE"/>
    <w:rsid w:val="00E539F0"/>
    <w:rsid w:val="00E53B5F"/>
    <w:rsid w:val="00E5403C"/>
    <w:rsid w:val="00E540D2"/>
    <w:rsid w:val="00E5417E"/>
    <w:rsid w:val="00E54475"/>
    <w:rsid w:val="00E5468D"/>
    <w:rsid w:val="00E546DB"/>
    <w:rsid w:val="00E54A33"/>
    <w:rsid w:val="00E54B4B"/>
    <w:rsid w:val="00E554ED"/>
    <w:rsid w:val="00E5559A"/>
    <w:rsid w:val="00E5588B"/>
    <w:rsid w:val="00E558C0"/>
    <w:rsid w:val="00E560AA"/>
    <w:rsid w:val="00E566B2"/>
    <w:rsid w:val="00E56E17"/>
    <w:rsid w:val="00E56E9E"/>
    <w:rsid w:val="00E573B7"/>
    <w:rsid w:val="00E575EB"/>
    <w:rsid w:val="00E57E44"/>
    <w:rsid w:val="00E60003"/>
    <w:rsid w:val="00E60A30"/>
    <w:rsid w:val="00E611B0"/>
    <w:rsid w:val="00E6139F"/>
    <w:rsid w:val="00E626C9"/>
    <w:rsid w:val="00E62C90"/>
    <w:rsid w:val="00E6319E"/>
    <w:rsid w:val="00E63582"/>
    <w:rsid w:val="00E63A0A"/>
    <w:rsid w:val="00E63BE4"/>
    <w:rsid w:val="00E63FAF"/>
    <w:rsid w:val="00E640F3"/>
    <w:rsid w:val="00E6435F"/>
    <w:rsid w:val="00E64C70"/>
    <w:rsid w:val="00E6536B"/>
    <w:rsid w:val="00E65B6A"/>
    <w:rsid w:val="00E66436"/>
    <w:rsid w:val="00E66439"/>
    <w:rsid w:val="00E66699"/>
    <w:rsid w:val="00E6749D"/>
    <w:rsid w:val="00E67AEF"/>
    <w:rsid w:val="00E67BDC"/>
    <w:rsid w:val="00E714CC"/>
    <w:rsid w:val="00E71570"/>
    <w:rsid w:val="00E715A8"/>
    <w:rsid w:val="00E71B67"/>
    <w:rsid w:val="00E71D0A"/>
    <w:rsid w:val="00E71FF3"/>
    <w:rsid w:val="00E72073"/>
    <w:rsid w:val="00E722DF"/>
    <w:rsid w:val="00E7324A"/>
    <w:rsid w:val="00E73433"/>
    <w:rsid w:val="00E7368B"/>
    <w:rsid w:val="00E73941"/>
    <w:rsid w:val="00E73B53"/>
    <w:rsid w:val="00E73EC3"/>
    <w:rsid w:val="00E7433B"/>
    <w:rsid w:val="00E74431"/>
    <w:rsid w:val="00E7469F"/>
    <w:rsid w:val="00E74AE7"/>
    <w:rsid w:val="00E74F59"/>
    <w:rsid w:val="00E7509F"/>
    <w:rsid w:val="00E752C2"/>
    <w:rsid w:val="00E756EE"/>
    <w:rsid w:val="00E75A29"/>
    <w:rsid w:val="00E75C66"/>
    <w:rsid w:val="00E76C88"/>
    <w:rsid w:val="00E76D15"/>
    <w:rsid w:val="00E771B6"/>
    <w:rsid w:val="00E773B2"/>
    <w:rsid w:val="00E77B4B"/>
    <w:rsid w:val="00E77DC5"/>
    <w:rsid w:val="00E8035E"/>
    <w:rsid w:val="00E80696"/>
    <w:rsid w:val="00E80768"/>
    <w:rsid w:val="00E80789"/>
    <w:rsid w:val="00E80D68"/>
    <w:rsid w:val="00E81137"/>
    <w:rsid w:val="00E81368"/>
    <w:rsid w:val="00E81495"/>
    <w:rsid w:val="00E82455"/>
    <w:rsid w:val="00E824A3"/>
    <w:rsid w:val="00E82571"/>
    <w:rsid w:val="00E82D79"/>
    <w:rsid w:val="00E83295"/>
    <w:rsid w:val="00E83784"/>
    <w:rsid w:val="00E83A41"/>
    <w:rsid w:val="00E83ACA"/>
    <w:rsid w:val="00E83AED"/>
    <w:rsid w:val="00E8448E"/>
    <w:rsid w:val="00E84B6A"/>
    <w:rsid w:val="00E84C9A"/>
    <w:rsid w:val="00E84FB4"/>
    <w:rsid w:val="00E85047"/>
    <w:rsid w:val="00E8505C"/>
    <w:rsid w:val="00E85068"/>
    <w:rsid w:val="00E850CF"/>
    <w:rsid w:val="00E85F2E"/>
    <w:rsid w:val="00E868E3"/>
    <w:rsid w:val="00E86F9B"/>
    <w:rsid w:val="00E872B2"/>
    <w:rsid w:val="00E87EA7"/>
    <w:rsid w:val="00E90851"/>
    <w:rsid w:val="00E90CF4"/>
    <w:rsid w:val="00E90FA6"/>
    <w:rsid w:val="00E91312"/>
    <w:rsid w:val="00E91575"/>
    <w:rsid w:val="00E9157B"/>
    <w:rsid w:val="00E9181C"/>
    <w:rsid w:val="00E91834"/>
    <w:rsid w:val="00E91A42"/>
    <w:rsid w:val="00E91BE1"/>
    <w:rsid w:val="00E9231A"/>
    <w:rsid w:val="00E923E2"/>
    <w:rsid w:val="00E92B72"/>
    <w:rsid w:val="00E92BB9"/>
    <w:rsid w:val="00E92FA6"/>
    <w:rsid w:val="00E93849"/>
    <w:rsid w:val="00E93BEB"/>
    <w:rsid w:val="00E93F6B"/>
    <w:rsid w:val="00E93FCE"/>
    <w:rsid w:val="00E9454C"/>
    <w:rsid w:val="00E94B68"/>
    <w:rsid w:val="00E94C9B"/>
    <w:rsid w:val="00E950B8"/>
    <w:rsid w:val="00E959A5"/>
    <w:rsid w:val="00E95BC2"/>
    <w:rsid w:val="00E96004"/>
    <w:rsid w:val="00E96650"/>
    <w:rsid w:val="00E96676"/>
    <w:rsid w:val="00E96A5A"/>
    <w:rsid w:val="00E96B73"/>
    <w:rsid w:val="00E96D25"/>
    <w:rsid w:val="00E96E17"/>
    <w:rsid w:val="00E9737E"/>
    <w:rsid w:val="00E97A15"/>
    <w:rsid w:val="00E97A2A"/>
    <w:rsid w:val="00E97A44"/>
    <w:rsid w:val="00E97BC0"/>
    <w:rsid w:val="00E97C8D"/>
    <w:rsid w:val="00EA0407"/>
    <w:rsid w:val="00EA1B44"/>
    <w:rsid w:val="00EA1C8D"/>
    <w:rsid w:val="00EA1D80"/>
    <w:rsid w:val="00EA1DD3"/>
    <w:rsid w:val="00EA2244"/>
    <w:rsid w:val="00EA2429"/>
    <w:rsid w:val="00EA25C4"/>
    <w:rsid w:val="00EA264D"/>
    <w:rsid w:val="00EA265F"/>
    <w:rsid w:val="00EA26E1"/>
    <w:rsid w:val="00EA2BBA"/>
    <w:rsid w:val="00EA32C7"/>
    <w:rsid w:val="00EA3307"/>
    <w:rsid w:val="00EA388E"/>
    <w:rsid w:val="00EA39A7"/>
    <w:rsid w:val="00EA3C9B"/>
    <w:rsid w:val="00EA4024"/>
    <w:rsid w:val="00EA43A2"/>
    <w:rsid w:val="00EA44FD"/>
    <w:rsid w:val="00EA52B7"/>
    <w:rsid w:val="00EA53A7"/>
    <w:rsid w:val="00EA5FC7"/>
    <w:rsid w:val="00EA63F1"/>
    <w:rsid w:val="00EA6739"/>
    <w:rsid w:val="00EA6819"/>
    <w:rsid w:val="00EA68A5"/>
    <w:rsid w:val="00EA6916"/>
    <w:rsid w:val="00EA6CCE"/>
    <w:rsid w:val="00EA74F6"/>
    <w:rsid w:val="00EA7D49"/>
    <w:rsid w:val="00EB0E14"/>
    <w:rsid w:val="00EB10D6"/>
    <w:rsid w:val="00EB112D"/>
    <w:rsid w:val="00EB1473"/>
    <w:rsid w:val="00EB14EF"/>
    <w:rsid w:val="00EB2336"/>
    <w:rsid w:val="00EB261C"/>
    <w:rsid w:val="00EB2816"/>
    <w:rsid w:val="00EB2BAD"/>
    <w:rsid w:val="00EB2DDA"/>
    <w:rsid w:val="00EB2F1E"/>
    <w:rsid w:val="00EB3096"/>
    <w:rsid w:val="00EB3445"/>
    <w:rsid w:val="00EB3B8E"/>
    <w:rsid w:val="00EB3E13"/>
    <w:rsid w:val="00EB418B"/>
    <w:rsid w:val="00EB4263"/>
    <w:rsid w:val="00EB4591"/>
    <w:rsid w:val="00EB45BF"/>
    <w:rsid w:val="00EB4796"/>
    <w:rsid w:val="00EB4982"/>
    <w:rsid w:val="00EB4995"/>
    <w:rsid w:val="00EB5197"/>
    <w:rsid w:val="00EB5249"/>
    <w:rsid w:val="00EB575B"/>
    <w:rsid w:val="00EB57FC"/>
    <w:rsid w:val="00EB5F45"/>
    <w:rsid w:val="00EB61AF"/>
    <w:rsid w:val="00EB645F"/>
    <w:rsid w:val="00EB668A"/>
    <w:rsid w:val="00EB6C71"/>
    <w:rsid w:val="00EB6E20"/>
    <w:rsid w:val="00EB7026"/>
    <w:rsid w:val="00EB7A21"/>
    <w:rsid w:val="00EBE7BE"/>
    <w:rsid w:val="00EC0048"/>
    <w:rsid w:val="00EC0097"/>
    <w:rsid w:val="00EC06A5"/>
    <w:rsid w:val="00EC0D0C"/>
    <w:rsid w:val="00EC0FED"/>
    <w:rsid w:val="00EC14F6"/>
    <w:rsid w:val="00EC16CD"/>
    <w:rsid w:val="00EC1C1F"/>
    <w:rsid w:val="00EC2883"/>
    <w:rsid w:val="00EC2A7F"/>
    <w:rsid w:val="00EC31CC"/>
    <w:rsid w:val="00EC3239"/>
    <w:rsid w:val="00EC332C"/>
    <w:rsid w:val="00EC3A84"/>
    <w:rsid w:val="00EC3BBE"/>
    <w:rsid w:val="00EC3C07"/>
    <w:rsid w:val="00EC3C90"/>
    <w:rsid w:val="00EC3D5A"/>
    <w:rsid w:val="00EC3D8A"/>
    <w:rsid w:val="00EC3E01"/>
    <w:rsid w:val="00EC3E04"/>
    <w:rsid w:val="00EC410B"/>
    <w:rsid w:val="00EC423F"/>
    <w:rsid w:val="00EC4306"/>
    <w:rsid w:val="00EC4C6D"/>
    <w:rsid w:val="00EC4DA6"/>
    <w:rsid w:val="00EC56BF"/>
    <w:rsid w:val="00EC57BC"/>
    <w:rsid w:val="00EC60C6"/>
    <w:rsid w:val="00EC662A"/>
    <w:rsid w:val="00EC6882"/>
    <w:rsid w:val="00EC6B40"/>
    <w:rsid w:val="00EC76F0"/>
    <w:rsid w:val="00EC7A41"/>
    <w:rsid w:val="00EC7B64"/>
    <w:rsid w:val="00ED0B97"/>
    <w:rsid w:val="00ED0BD5"/>
    <w:rsid w:val="00ED173E"/>
    <w:rsid w:val="00ED1F18"/>
    <w:rsid w:val="00ED2750"/>
    <w:rsid w:val="00ED2A8C"/>
    <w:rsid w:val="00ED36E5"/>
    <w:rsid w:val="00ED39C1"/>
    <w:rsid w:val="00ED3C89"/>
    <w:rsid w:val="00ED42ED"/>
    <w:rsid w:val="00ED4392"/>
    <w:rsid w:val="00ED52BE"/>
    <w:rsid w:val="00ED5347"/>
    <w:rsid w:val="00ED5547"/>
    <w:rsid w:val="00ED5721"/>
    <w:rsid w:val="00ED5753"/>
    <w:rsid w:val="00ED5B9F"/>
    <w:rsid w:val="00ED5C87"/>
    <w:rsid w:val="00ED5D06"/>
    <w:rsid w:val="00ED63F3"/>
    <w:rsid w:val="00ED66CC"/>
    <w:rsid w:val="00ED6DAC"/>
    <w:rsid w:val="00ED6E0F"/>
    <w:rsid w:val="00ED6EDE"/>
    <w:rsid w:val="00ED7062"/>
    <w:rsid w:val="00ED7D6F"/>
    <w:rsid w:val="00EE03BA"/>
    <w:rsid w:val="00EE0A84"/>
    <w:rsid w:val="00EE0FD0"/>
    <w:rsid w:val="00EE12B0"/>
    <w:rsid w:val="00EE12D6"/>
    <w:rsid w:val="00EE2436"/>
    <w:rsid w:val="00EE24A9"/>
    <w:rsid w:val="00EE2589"/>
    <w:rsid w:val="00EE27CC"/>
    <w:rsid w:val="00EE3D83"/>
    <w:rsid w:val="00EE3F6F"/>
    <w:rsid w:val="00EE4172"/>
    <w:rsid w:val="00EE424F"/>
    <w:rsid w:val="00EE4419"/>
    <w:rsid w:val="00EE4445"/>
    <w:rsid w:val="00EE47FC"/>
    <w:rsid w:val="00EE4D49"/>
    <w:rsid w:val="00EE55C6"/>
    <w:rsid w:val="00EE6035"/>
    <w:rsid w:val="00EE632C"/>
    <w:rsid w:val="00EE68CB"/>
    <w:rsid w:val="00EE69A9"/>
    <w:rsid w:val="00EE7C75"/>
    <w:rsid w:val="00EF0044"/>
    <w:rsid w:val="00EF06ED"/>
    <w:rsid w:val="00EF0990"/>
    <w:rsid w:val="00EF0DC8"/>
    <w:rsid w:val="00EF0FF5"/>
    <w:rsid w:val="00EF17D9"/>
    <w:rsid w:val="00EF18FC"/>
    <w:rsid w:val="00EF1EA2"/>
    <w:rsid w:val="00EF1EC6"/>
    <w:rsid w:val="00EF1F3F"/>
    <w:rsid w:val="00EF278F"/>
    <w:rsid w:val="00EF28F9"/>
    <w:rsid w:val="00EF2BE8"/>
    <w:rsid w:val="00EF2D62"/>
    <w:rsid w:val="00EF2EF7"/>
    <w:rsid w:val="00EF3608"/>
    <w:rsid w:val="00EF3F3D"/>
    <w:rsid w:val="00EF4959"/>
    <w:rsid w:val="00EF4A09"/>
    <w:rsid w:val="00EF4B56"/>
    <w:rsid w:val="00EF4D31"/>
    <w:rsid w:val="00EF4D6F"/>
    <w:rsid w:val="00EF4EB0"/>
    <w:rsid w:val="00EF54D2"/>
    <w:rsid w:val="00EF5E13"/>
    <w:rsid w:val="00EF5FD8"/>
    <w:rsid w:val="00EF61C8"/>
    <w:rsid w:val="00EF6693"/>
    <w:rsid w:val="00EF69DB"/>
    <w:rsid w:val="00EF6BE3"/>
    <w:rsid w:val="00EF6ECD"/>
    <w:rsid w:val="00EF6FFE"/>
    <w:rsid w:val="00EF751F"/>
    <w:rsid w:val="00F003D4"/>
    <w:rsid w:val="00F003E4"/>
    <w:rsid w:val="00F008C2"/>
    <w:rsid w:val="00F009A0"/>
    <w:rsid w:val="00F01B6D"/>
    <w:rsid w:val="00F02164"/>
    <w:rsid w:val="00F024AE"/>
    <w:rsid w:val="00F024F5"/>
    <w:rsid w:val="00F02593"/>
    <w:rsid w:val="00F0492A"/>
    <w:rsid w:val="00F051B4"/>
    <w:rsid w:val="00F056C9"/>
    <w:rsid w:val="00F05780"/>
    <w:rsid w:val="00F05A73"/>
    <w:rsid w:val="00F05DC9"/>
    <w:rsid w:val="00F05F53"/>
    <w:rsid w:val="00F060BB"/>
    <w:rsid w:val="00F070A7"/>
    <w:rsid w:val="00F0768A"/>
    <w:rsid w:val="00F07753"/>
    <w:rsid w:val="00F07822"/>
    <w:rsid w:val="00F07BFE"/>
    <w:rsid w:val="00F07E89"/>
    <w:rsid w:val="00F1029E"/>
    <w:rsid w:val="00F104AD"/>
    <w:rsid w:val="00F105B8"/>
    <w:rsid w:val="00F107ED"/>
    <w:rsid w:val="00F116E5"/>
    <w:rsid w:val="00F11A60"/>
    <w:rsid w:val="00F11AC8"/>
    <w:rsid w:val="00F11D60"/>
    <w:rsid w:val="00F123A4"/>
    <w:rsid w:val="00F12570"/>
    <w:rsid w:val="00F12E05"/>
    <w:rsid w:val="00F12E29"/>
    <w:rsid w:val="00F13B7C"/>
    <w:rsid w:val="00F13C43"/>
    <w:rsid w:val="00F141C0"/>
    <w:rsid w:val="00F14315"/>
    <w:rsid w:val="00F143A9"/>
    <w:rsid w:val="00F14478"/>
    <w:rsid w:val="00F15166"/>
    <w:rsid w:val="00F157C3"/>
    <w:rsid w:val="00F16457"/>
    <w:rsid w:val="00F167A0"/>
    <w:rsid w:val="00F16B48"/>
    <w:rsid w:val="00F16CAF"/>
    <w:rsid w:val="00F17073"/>
    <w:rsid w:val="00F17094"/>
    <w:rsid w:val="00F170E7"/>
    <w:rsid w:val="00F174D5"/>
    <w:rsid w:val="00F17620"/>
    <w:rsid w:val="00F176D8"/>
    <w:rsid w:val="00F17B6F"/>
    <w:rsid w:val="00F17C36"/>
    <w:rsid w:val="00F20642"/>
    <w:rsid w:val="00F20CE8"/>
    <w:rsid w:val="00F20D60"/>
    <w:rsid w:val="00F20DCE"/>
    <w:rsid w:val="00F213BD"/>
    <w:rsid w:val="00F216BD"/>
    <w:rsid w:val="00F21984"/>
    <w:rsid w:val="00F22EA4"/>
    <w:rsid w:val="00F22F46"/>
    <w:rsid w:val="00F23B44"/>
    <w:rsid w:val="00F23D13"/>
    <w:rsid w:val="00F23D34"/>
    <w:rsid w:val="00F23DA2"/>
    <w:rsid w:val="00F24475"/>
    <w:rsid w:val="00F24518"/>
    <w:rsid w:val="00F24B8D"/>
    <w:rsid w:val="00F252C5"/>
    <w:rsid w:val="00F2594E"/>
    <w:rsid w:val="00F25E71"/>
    <w:rsid w:val="00F264F9"/>
    <w:rsid w:val="00F26AF5"/>
    <w:rsid w:val="00F26F42"/>
    <w:rsid w:val="00F26F43"/>
    <w:rsid w:val="00F304A7"/>
    <w:rsid w:val="00F30765"/>
    <w:rsid w:val="00F30B0F"/>
    <w:rsid w:val="00F30CB7"/>
    <w:rsid w:val="00F3102A"/>
    <w:rsid w:val="00F31729"/>
    <w:rsid w:val="00F318E4"/>
    <w:rsid w:val="00F31CF3"/>
    <w:rsid w:val="00F31DA5"/>
    <w:rsid w:val="00F31FBE"/>
    <w:rsid w:val="00F32A53"/>
    <w:rsid w:val="00F337AF"/>
    <w:rsid w:val="00F338AC"/>
    <w:rsid w:val="00F33D0D"/>
    <w:rsid w:val="00F342F4"/>
    <w:rsid w:val="00F3464D"/>
    <w:rsid w:val="00F348FE"/>
    <w:rsid w:val="00F349E6"/>
    <w:rsid w:val="00F34B2F"/>
    <w:rsid w:val="00F34B77"/>
    <w:rsid w:val="00F34F26"/>
    <w:rsid w:val="00F354C6"/>
    <w:rsid w:val="00F355BD"/>
    <w:rsid w:val="00F36305"/>
    <w:rsid w:val="00F363FA"/>
    <w:rsid w:val="00F36989"/>
    <w:rsid w:val="00F36C13"/>
    <w:rsid w:val="00F36D2E"/>
    <w:rsid w:val="00F371EE"/>
    <w:rsid w:val="00F377C1"/>
    <w:rsid w:val="00F37B30"/>
    <w:rsid w:val="00F40292"/>
    <w:rsid w:val="00F40A76"/>
    <w:rsid w:val="00F40CFD"/>
    <w:rsid w:val="00F4157F"/>
    <w:rsid w:val="00F41A19"/>
    <w:rsid w:val="00F41DED"/>
    <w:rsid w:val="00F42324"/>
    <w:rsid w:val="00F43E97"/>
    <w:rsid w:val="00F4458A"/>
    <w:rsid w:val="00F44631"/>
    <w:rsid w:val="00F447FA"/>
    <w:rsid w:val="00F44D7B"/>
    <w:rsid w:val="00F4549A"/>
    <w:rsid w:val="00F45A99"/>
    <w:rsid w:val="00F45BE0"/>
    <w:rsid w:val="00F45C60"/>
    <w:rsid w:val="00F45DF3"/>
    <w:rsid w:val="00F45ED6"/>
    <w:rsid w:val="00F45F53"/>
    <w:rsid w:val="00F4635A"/>
    <w:rsid w:val="00F466E2"/>
    <w:rsid w:val="00F466F8"/>
    <w:rsid w:val="00F46709"/>
    <w:rsid w:val="00F4687F"/>
    <w:rsid w:val="00F46CEF"/>
    <w:rsid w:val="00F47C0E"/>
    <w:rsid w:val="00F5008E"/>
    <w:rsid w:val="00F5012A"/>
    <w:rsid w:val="00F50450"/>
    <w:rsid w:val="00F50A98"/>
    <w:rsid w:val="00F50C07"/>
    <w:rsid w:val="00F51C53"/>
    <w:rsid w:val="00F51F3E"/>
    <w:rsid w:val="00F521E6"/>
    <w:rsid w:val="00F52AFC"/>
    <w:rsid w:val="00F52C43"/>
    <w:rsid w:val="00F53DEA"/>
    <w:rsid w:val="00F53F91"/>
    <w:rsid w:val="00F5440E"/>
    <w:rsid w:val="00F5445F"/>
    <w:rsid w:val="00F54A3E"/>
    <w:rsid w:val="00F54B58"/>
    <w:rsid w:val="00F54C7D"/>
    <w:rsid w:val="00F55242"/>
    <w:rsid w:val="00F55289"/>
    <w:rsid w:val="00F5612F"/>
    <w:rsid w:val="00F561C2"/>
    <w:rsid w:val="00F56B95"/>
    <w:rsid w:val="00F57079"/>
    <w:rsid w:val="00F57998"/>
    <w:rsid w:val="00F579D4"/>
    <w:rsid w:val="00F57BD0"/>
    <w:rsid w:val="00F57FC8"/>
    <w:rsid w:val="00F605B5"/>
    <w:rsid w:val="00F60981"/>
    <w:rsid w:val="00F60E4F"/>
    <w:rsid w:val="00F61293"/>
    <w:rsid w:val="00F61BAD"/>
    <w:rsid w:val="00F61D3D"/>
    <w:rsid w:val="00F61D6E"/>
    <w:rsid w:val="00F62769"/>
    <w:rsid w:val="00F632F2"/>
    <w:rsid w:val="00F636F6"/>
    <w:rsid w:val="00F6393B"/>
    <w:rsid w:val="00F63951"/>
    <w:rsid w:val="00F639D0"/>
    <w:rsid w:val="00F63D2E"/>
    <w:rsid w:val="00F63DFF"/>
    <w:rsid w:val="00F640DF"/>
    <w:rsid w:val="00F6435B"/>
    <w:rsid w:val="00F6449D"/>
    <w:rsid w:val="00F645B1"/>
    <w:rsid w:val="00F64EB0"/>
    <w:rsid w:val="00F65172"/>
    <w:rsid w:val="00F65279"/>
    <w:rsid w:val="00F65634"/>
    <w:rsid w:val="00F65B32"/>
    <w:rsid w:val="00F65D92"/>
    <w:rsid w:val="00F6613F"/>
    <w:rsid w:val="00F6659C"/>
    <w:rsid w:val="00F666DD"/>
    <w:rsid w:val="00F66A75"/>
    <w:rsid w:val="00F66F06"/>
    <w:rsid w:val="00F67C45"/>
    <w:rsid w:val="00F67E22"/>
    <w:rsid w:val="00F67F72"/>
    <w:rsid w:val="00F70337"/>
    <w:rsid w:val="00F7039E"/>
    <w:rsid w:val="00F70918"/>
    <w:rsid w:val="00F7099D"/>
    <w:rsid w:val="00F709A5"/>
    <w:rsid w:val="00F710AF"/>
    <w:rsid w:val="00F71252"/>
    <w:rsid w:val="00F71906"/>
    <w:rsid w:val="00F71DB1"/>
    <w:rsid w:val="00F72154"/>
    <w:rsid w:val="00F72601"/>
    <w:rsid w:val="00F7293F"/>
    <w:rsid w:val="00F72AF5"/>
    <w:rsid w:val="00F73310"/>
    <w:rsid w:val="00F73317"/>
    <w:rsid w:val="00F733BF"/>
    <w:rsid w:val="00F747E0"/>
    <w:rsid w:val="00F74C80"/>
    <w:rsid w:val="00F74DC5"/>
    <w:rsid w:val="00F75271"/>
    <w:rsid w:val="00F756DF"/>
    <w:rsid w:val="00F758DE"/>
    <w:rsid w:val="00F759F7"/>
    <w:rsid w:val="00F75C68"/>
    <w:rsid w:val="00F76029"/>
    <w:rsid w:val="00F76F08"/>
    <w:rsid w:val="00F7736E"/>
    <w:rsid w:val="00F77F88"/>
    <w:rsid w:val="00F801E6"/>
    <w:rsid w:val="00F80623"/>
    <w:rsid w:val="00F8090E"/>
    <w:rsid w:val="00F80CDB"/>
    <w:rsid w:val="00F811D2"/>
    <w:rsid w:val="00F81926"/>
    <w:rsid w:val="00F81DDC"/>
    <w:rsid w:val="00F8203B"/>
    <w:rsid w:val="00F82B77"/>
    <w:rsid w:val="00F82CCA"/>
    <w:rsid w:val="00F830EC"/>
    <w:rsid w:val="00F832A6"/>
    <w:rsid w:val="00F83A49"/>
    <w:rsid w:val="00F83C10"/>
    <w:rsid w:val="00F83ED9"/>
    <w:rsid w:val="00F8402B"/>
    <w:rsid w:val="00F8435E"/>
    <w:rsid w:val="00F846DA"/>
    <w:rsid w:val="00F846E4"/>
    <w:rsid w:val="00F848B9"/>
    <w:rsid w:val="00F84CA1"/>
    <w:rsid w:val="00F854E6"/>
    <w:rsid w:val="00F85B03"/>
    <w:rsid w:val="00F85D0E"/>
    <w:rsid w:val="00F85DF3"/>
    <w:rsid w:val="00F86174"/>
    <w:rsid w:val="00F864C5"/>
    <w:rsid w:val="00F8696A"/>
    <w:rsid w:val="00F86A93"/>
    <w:rsid w:val="00F87522"/>
    <w:rsid w:val="00F87B18"/>
    <w:rsid w:val="00F87C75"/>
    <w:rsid w:val="00F90078"/>
    <w:rsid w:val="00F9007E"/>
    <w:rsid w:val="00F9026A"/>
    <w:rsid w:val="00F90730"/>
    <w:rsid w:val="00F90E6E"/>
    <w:rsid w:val="00F912A3"/>
    <w:rsid w:val="00F916B1"/>
    <w:rsid w:val="00F918BB"/>
    <w:rsid w:val="00F919D7"/>
    <w:rsid w:val="00F91AD8"/>
    <w:rsid w:val="00F91B97"/>
    <w:rsid w:val="00F920B8"/>
    <w:rsid w:val="00F92ACE"/>
    <w:rsid w:val="00F92D81"/>
    <w:rsid w:val="00F93A2C"/>
    <w:rsid w:val="00F94B4F"/>
    <w:rsid w:val="00F94B72"/>
    <w:rsid w:val="00F94F59"/>
    <w:rsid w:val="00F95656"/>
    <w:rsid w:val="00F957DA"/>
    <w:rsid w:val="00F963D1"/>
    <w:rsid w:val="00F9673D"/>
    <w:rsid w:val="00F97028"/>
    <w:rsid w:val="00F97706"/>
    <w:rsid w:val="00F9791B"/>
    <w:rsid w:val="00F979D6"/>
    <w:rsid w:val="00F9F33E"/>
    <w:rsid w:val="00FA0118"/>
    <w:rsid w:val="00FA01FE"/>
    <w:rsid w:val="00FA03E2"/>
    <w:rsid w:val="00FA04EE"/>
    <w:rsid w:val="00FA0659"/>
    <w:rsid w:val="00FA06E8"/>
    <w:rsid w:val="00FA102C"/>
    <w:rsid w:val="00FA157A"/>
    <w:rsid w:val="00FA1E2F"/>
    <w:rsid w:val="00FA1F96"/>
    <w:rsid w:val="00FA2B37"/>
    <w:rsid w:val="00FA2DA9"/>
    <w:rsid w:val="00FA37EB"/>
    <w:rsid w:val="00FA38B3"/>
    <w:rsid w:val="00FA39BE"/>
    <w:rsid w:val="00FA3CF4"/>
    <w:rsid w:val="00FA42F3"/>
    <w:rsid w:val="00FA494E"/>
    <w:rsid w:val="00FA4B15"/>
    <w:rsid w:val="00FA4D70"/>
    <w:rsid w:val="00FA4E1D"/>
    <w:rsid w:val="00FA586D"/>
    <w:rsid w:val="00FA5FC8"/>
    <w:rsid w:val="00FA63EA"/>
    <w:rsid w:val="00FA641D"/>
    <w:rsid w:val="00FA785E"/>
    <w:rsid w:val="00FA7964"/>
    <w:rsid w:val="00FA7AFC"/>
    <w:rsid w:val="00FB0BDD"/>
    <w:rsid w:val="00FB0C63"/>
    <w:rsid w:val="00FB137D"/>
    <w:rsid w:val="00FB1B55"/>
    <w:rsid w:val="00FB1BBC"/>
    <w:rsid w:val="00FB20A2"/>
    <w:rsid w:val="00FB25DC"/>
    <w:rsid w:val="00FB263E"/>
    <w:rsid w:val="00FB27C1"/>
    <w:rsid w:val="00FB2C58"/>
    <w:rsid w:val="00FB2CD3"/>
    <w:rsid w:val="00FB2EAD"/>
    <w:rsid w:val="00FB2FE9"/>
    <w:rsid w:val="00FB3C7B"/>
    <w:rsid w:val="00FB3EB8"/>
    <w:rsid w:val="00FB4424"/>
    <w:rsid w:val="00FB5113"/>
    <w:rsid w:val="00FB64B3"/>
    <w:rsid w:val="00FB6838"/>
    <w:rsid w:val="00FB697C"/>
    <w:rsid w:val="00FB6DEF"/>
    <w:rsid w:val="00FB71D9"/>
    <w:rsid w:val="00FB76BB"/>
    <w:rsid w:val="00FB781F"/>
    <w:rsid w:val="00FB7958"/>
    <w:rsid w:val="00FB7D97"/>
    <w:rsid w:val="00FB7DEC"/>
    <w:rsid w:val="00FB7F9F"/>
    <w:rsid w:val="00FC12D3"/>
    <w:rsid w:val="00FC1484"/>
    <w:rsid w:val="00FC19A3"/>
    <w:rsid w:val="00FC1ACB"/>
    <w:rsid w:val="00FC22D0"/>
    <w:rsid w:val="00FC25BD"/>
    <w:rsid w:val="00FC27C5"/>
    <w:rsid w:val="00FC2CEE"/>
    <w:rsid w:val="00FC2E0F"/>
    <w:rsid w:val="00FC2FC4"/>
    <w:rsid w:val="00FC3255"/>
    <w:rsid w:val="00FC3270"/>
    <w:rsid w:val="00FC3FBF"/>
    <w:rsid w:val="00FC43A7"/>
    <w:rsid w:val="00FC46B0"/>
    <w:rsid w:val="00FC4BC2"/>
    <w:rsid w:val="00FC4C2F"/>
    <w:rsid w:val="00FC4C52"/>
    <w:rsid w:val="00FC4C66"/>
    <w:rsid w:val="00FC4F25"/>
    <w:rsid w:val="00FC5168"/>
    <w:rsid w:val="00FC5C8B"/>
    <w:rsid w:val="00FC5EBE"/>
    <w:rsid w:val="00FC609C"/>
    <w:rsid w:val="00FC64BA"/>
    <w:rsid w:val="00FC6783"/>
    <w:rsid w:val="00FC7656"/>
    <w:rsid w:val="00FC795B"/>
    <w:rsid w:val="00FC7E75"/>
    <w:rsid w:val="00FC7EAB"/>
    <w:rsid w:val="00FD0023"/>
    <w:rsid w:val="00FD0AF3"/>
    <w:rsid w:val="00FD13FA"/>
    <w:rsid w:val="00FD1A0A"/>
    <w:rsid w:val="00FD1B8C"/>
    <w:rsid w:val="00FD1BB1"/>
    <w:rsid w:val="00FD1C4F"/>
    <w:rsid w:val="00FD2099"/>
    <w:rsid w:val="00FD225B"/>
    <w:rsid w:val="00FD262D"/>
    <w:rsid w:val="00FD26E0"/>
    <w:rsid w:val="00FD2703"/>
    <w:rsid w:val="00FD282E"/>
    <w:rsid w:val="00FD2C92"/>
    <w:rsid w:val="00FD3AEA"/>
    <w:rsid w:val="00FD453C"/>
    <w:rsid w:val="00FD47D3"/>
    <w:rsid w:val="00FD4C80"/>
    <w:rsid w:val="00FD51D2"/>
    <w:rsid w:val="00FD520E"/>
    <w:rsid w:val="00FD54E4"/>
    <w:rsid w:val="00FD5BA3"/>
    <w:rsid w:val="00FD5DC0"/>
    <w:rsid w:val="00FD5E99"/>
    <w:rsid w:val="00FD669D"/>
    <w:rsid w:val="00FD66B7"/>
    <w:rsid w:val="00FD67B5"/>
    <w:rsid w:val="00FD67B8"/>
    <w:rsid w:val="00FD6A90"/>
    <w:rsid w:val="00FD7038"/>
    <w:rsid w:val="00FD70BB"/>
    <w:rsid w:val="00FD7364"/>
    <w:rsid w:val="00FD7786"/>
    <w:rsid w:val="00FE025A"/>
    <w:rsid w:val="00FE02C8"/>
    <w:rsid w:val="00FE07BF"/>
    <w:rsid w:val="00FE1EC8"/>
    <w:rsid w:val="00FE200B"/>
    <w:rsid w:val="00FE204D"/>
    <w:rsid w:val="00FE21E7"/>
    <w:rsid w:val="00FE28A8"/>
    <w:rsid w:val="00FE33FD"/>
    <w:rsid w:val="00FE359B"/>
    <w:rsid w:val="00FE3634"/>
    <w:rsid w:val="00FE3753"/>
    <w:rsid w:val="00FE3A57"/>
    <w:rsid w:val="00FE448A"/>
    <w:rsid w:val="00FE48A4"/>
    <w:rsid w:val="00FE4B46"/>
    <w:rsid w:val="00FE4C9D"/>
    <w:rsid w:val="00FE5889"/>
    <w:rsid w:val="00FE5DB0"/>
    <w:rsid w:val="00FE6BC8"/>
    <w:rsid w:val="00FE6BF2"/>
    <w:rsid w:val="00FE7685"/>
    <w:rsid w:val="00FE7D89"/>
    <w:rsid w:val="00FF0435"/>
    <w:rsid w:val="00FF04E1"/>
    <w:rsid w:val="00FF055A"/>
    <w:rsid w:val="00FF05EA"/>
    <w:rsid w:val="00FF06FF"/>
    <w:rsid w:val="00FF0E3C"/>
    <w:rsid w:val="00FF10D0"/>
    <w:rsid w:val="00FF242B"/>
    <w:rsid w:val="00FF2638"/>
    <w:rsid w:val="00FF2F4C"/>
    <w:rsid w:val="00FF3406"/>
    <w:rsid w:val="00FF36B6"/>
    <w:rsid w:val="00FF3888"/>
    <w:rsid w:val="00FF3AB0"/>
    <w:rsid w:val="00FF3DE6"/>
    <w:rsid w:val="00FF412C"/>
    <w:rsid w:val="00FF45E6"/>
    <w:rsid w:val="00FF476B"/>
    <w:rsid w:val="00FF4BA3"/>
    <w:rsid w:val="00FF4D1D"/>
    <w:rsid w:val="00FF5228"/>
    <w:rsid w:val="00FF5304"/>
    <w:rsid w:val="00FF5868"/>
    <w:rsid w:val="00FF58BA"/>
    <w:rsid w:val="00FF5A9C"/>
    <w:rsid w:val="00FF5E10"/>
    <w:rsid w:val="00FF642F"/>
    <w:rsid w:val="00FF64BC"/>
    <w:rsid w:val="00FF6969"/>
    <w:rsid w:val="00FF6E8C"/>
    <w:rsid w:val="00FF6FCC"/>
    <w:rsid w:val="00FF7DE1"/>
    <w:rsid w:val="0113725F"/>
    <w:rsid w:val="0120534D"/>
    <w:rsid w:val="0128E4D1"/>
    <w:rsid w:val="0141B253"/>
    <w:rsid w:val="01474651"/>
    <w:rsid w:val="015618DF"/>
    <w:rsid w:val="016523A7"/>
    <w:rsid w:val="016C1187"/>
    <w:rsid w:val="017664B2"/>
    <w:rsid w:val="018C9467"/>
    <w:rsid w:val="019B5FE7"/>
    <w:rsid w:val="01A5D2D0"/>
    <w:rsid w:val="01B99038"/>
    <w:rsid w:val="01C10ECC"/>
    <w:rsid w:val="01CC39A0"/>
    <w:rsid w:val="01FDF932"/>
    <w:rsid w:val="020023F0"/>
    <w:rsid w:val="02034630"/>
    <w:rsid w:val="0219285E"/>
    <w:rsid w:val="0219C4D2"/>
    <w:rsid w:val="022242A7"/>
    <w:rsid w:val="0227FD1E"/>
    <w:rsid w:val="022959E6"/>
    <w:rsid w:val="0230566E"/>
    <w:rsid w:val="023154D1"/>
    <w:rsid w:val="023FBFF7"/>
    <w:rsid w:val="0249EE6D"/>
    <w:rsid w:val="0267593D"/>
    <w:rsid w:val="02700863"/>
    <w:rsid w:val="028B0CE5"/>
    <w:rsid w:val="028C3EFF"/>
    <w:rsid w:val="02907520"/>
    <w:rsid w:val="029B0BDE"/>
    <w:rsid w:val="02C20246"/>
    <w:rsid w:val="02DAD79E"/>
    <w:rsid w:val="02F21B4A"/>
    <w:rsid w:val="02F3CCE9"/>
    <w:rsid w:val="02F8A48A"/>
    <w:rsid w:val="030B26FB"/>
    <w:rsid w:val="031FD447"/>
    <w:rsid w:val="0332CC17"/>
    <w:rsid w:val="034A61D6"/>
    <w:rsid w:val="03579F6A"/>
    <w:rsid w:val="03592BD1"/>
    <w:rsid w:val="035A14D9"/>
    <w:rsid w:val="035AAE6F"/>
    <w:rsid w:val="036261B1"/>
    <w:rsid w:val="036DCD28"/>
    <w:rsid w:val="038264DA"/>
    <w:rsid w:val="038D8AE7"/>
    <w:rsid w:val="038E6387"/>
    <w:rsid w:val="03AEE990"/>
    <w:rsid w:val="03BE704B"/>
    <w:rsid w:val="03C2DBBE"/>
    <w:rsid w:val="03C35D05"/>
    <w:rsid w:val="03C732A5"/>
    <w:rsid w:val="03DC5F6A"/>
    <w:rsid w:val="03E54325"/>
    <w:rsid w:val="03EB14C5"/>
    <w:rsid w:val="03EBDAAC"/>
    <w:rsid w:val="03EEDDFD"/>
    <w:rsid w:val="03F9AD41"/>
    <w:rsid w:val="041A8966"/>
    <w:rsid w:val="041A9599"/>
    <w:rsid w:val="041F4BAE"/>
    <w:rsid w:val="0424335E"/>
    <w:rsid w:val="043B63A4"/>
    <w:rsid w:val="0441985D"/>
    <w:rsid w:val="0442C8A3"/>
    <w:rsid w:val="0443D97D"/>
    <w:rsid w:val="044A88C3"/>
    <w:rsid w:val="044DD58B"/>
    <w:rsid w:val="045705EF"/>
    <w:rsid w:val="045AF8D7"/>
    <w:rsid w:val="046177A9"/>
    <w:rsid w:val="04678725"/>
    <w:rsid w:val="0476CE04"/>
    <w:rsid w:val="047AAC99"/>
    <w:rsid w:val="047ACF5A"/>
    <w:rsid w:val="048D7270"/>
    <w:rsid w:val="04931520"/>
    <w:rsid w:val="04AB61C4"/>
    <w:rsid w:val="04AF165A"/>
    <w:rsid w:val="04BB9974"/>
    <w:rsid w:val="04CFA202"/>
    <w:rsid w:val="04D468CF"/>
    <w:rsid w:val="04D97E62"/>
    <w:rsid w:val="04E40F79"/>
    <w:rsid w:val="04EA133A"/>
    <w:rsid w:val="04F50E8E"/>
    <w:rsid w:val="0507D147"/>
    <w:rsid w:val="0509D9FF"/>
    <w:rsid w:val="051ABD8A"/>
    <w:rsid w:val="052385EE"/>
    <w:rsid w:val="052DEE30"/>
    <w:rsid w:val="05311057"/>
    <w:rsid w:val="053B71B9"/>
    <w:rsid w:val="053B89F7"/>
    <w:rsid w:val="054BD379"/>
    <w:rsid w:val="054E7FCF"/>
    <w:rsid w:val="05575C65"/>
    <w:rsid w:val="055AE2E4"/>
    <w:rsid w:val="055EFD52"/>
    <w:rsid w:val="057949CE"/>
    <w:rsid w:val="057BEFAA"/>
    <w:rsid w:val="0582A9A1"/>
    <w:rsid w:val="058301C1"/>
    <w:rsid w:val="0584864C"/>
    <w:rsid w:val="05A57756"/>
    <w:rsid w:val="05C39097"/>
    <w:rsid w:val="05C5E14E"/>
    <w:rsid w:val="05C88863"/>
    <w:rsid w:val="05CA2F19"/>
    <w:rsid w:val="05D2E182"/>
    <w:rsid w:val="05D513C0"/>
    <w:rsid w:val="05EB86A6"/>
    <w:rsid w:val="05F33FDD"/>
    <w:rsid w:val="05F5D302"/>
    <w:rsid w:val="05FBC39D"/>
    <w:rsid w:val="05FFD7E5"/>
    <w:rsid w:val="06119446"/>
    <w:rsid w:val="06187DCC"/>
    <w:rsid w:val="06289777"/>
    <w:rsid w:val="062DABFD"/>
    <w:rsid w:val="062E1D52"/>
    <w:rsid w:val="065C3D71"/>
    <w:rsid w:val="065CEFF7"/>
    <w:rsid w:val="0679B4DE"/>
    <w:rsid w:val="067B67F9"/>
    <w:rsid w:val="0683BC67"/>
    <w:rsid w:val="0694913A"/>
    <w:rsid w:val="0695EB39"/>
    <w:rsid w:val="06980C74"/>
    <w:rsid w:val="06A9F27F"/>
    <w:rsid w:val="06B7BD1E"/>
    <w:rsid w:val="06BB4F02"/>
    <w:rsid w:val="06C2D759"/>
    <w:rsid w:val="06C448A5"/>
    <w:rsid w:val="06C5DF77"/>
    <w:rsid w:val="06C8ACD2"/>
    <w:rsid w:val="06D6A6AC"/>
    <w:rsid w:val="06D82AD0"/>
    <w:rsid w:val="06DA928D"/>
    <w:rsid w:val="06DF7AD6"/>
    <w:rsid w:val="06E045FD"/>
    <w:rsid w:val="06E0926E"/>
    <w:rsid w:val="06E211CA"/>
    <w:rsid w:val="06E3A903"/>
    <w:rsid w:val="06EB0BC4"/>
    <w:rsid w:val="06F5058C"/>
    <w:rsid w:val="06FEF750"/>
    <w:rsid w:val="07146648"/>
    <w:rsid w:val="07201129"/>
    <w:rsid w:val="072E20D7"/>
    <w:rsid w:val="07394392"/>
    <w:rsid w:val="07395E6A"/>
    <w:rsid w:val="073F7CE7"/>
    <w:rsid w:val="07482A1A"/>
    <w:rsid w:val="075231B1"/>
    <w:rsid w:val="075C2EE6"/>
    <w:rsid w:val="075F6B02"/>
    <w:rsid w:val="076A5BED"/>
    <w:rsid w:val="076C2E4E"/>
    <w:rsid w:val="076FB191"/>
    <w:rsid w:val="0780EB82"/>
    <w:rsid w:val="078B862B"/>
    <w:rsid w:val="0796DAE7"/>
    <w:rsid w:val="079BCABE"/>
    <w:rsid w:val="079FC20D"/>
    <w:rsid w:val="07A3C957"/>
    <w:rsid w:val="07B25101"/>
    <w:rsid w:val="07B9EB88"/>
    <w:rsid w:val="07BE2009"/>
    <w:rsid w:val="07BF3390"/>
    <w:rsid w:val="07C86DDD"/>
    <w:rsid w:val="07D2BCF4"/>
    <w:rsid w:val="07DB55CA"/>
    <w:rsid w:val="07E34C94"/>
    <w:rsid w:val="07E61AC3"/>
    <w:rsid w:val="07FE0D48"/>
    <w:rsid w:val="0808CF6A"/>
    <w:rsid w:val="08104262"/>
    <w:rsid w:val="082FAA07"/>
    <w:rsid w:val="0835481D"/>
    <w:rsid w:val="0835C1A9"/>
    <w:rsid w:val="0842C9B8"/>
    <w:rsid w:val="08457578"/>
    <w:rsid w:val="0849E897"/>
    <w:rsid w:val="08606780"/>
    <w:rsid w:val="08770D22"/>
    <w:rsid w:val="0878057A"/>
    <w:rsid w:val="087AF8E5"/>
    <w:rsid w:val="0881229B"/>
    <w:rsid w:val="088492F9"/>
    <w:rsid w:val="088833B2"/>
    <w:rsid w:val="088F84E2"/>
    <w:rsid w:val="0891987B"/>
    <w:rsid w:val="08963EF3"/>
    <w:rsid w:val="089651BD"/>
    <w:rsid w:val="08A0B29C"/>
    <w:rsid w:val="08A0E2B4"/>
    <w:rsid w:val="08AEC02C"/>
    <w:rsid w:val="08C316E0"/>
    <w:rsid w:val="08C4EB50"/>
    <w:rsid w:val="08C6C976"/>
    <w:rsid w:val="08DDAB08"/>
    <w:rsid w:val="08E34B4C"/>
    <w:rsid w:val="08F60EAC"/>
    <w:rsid w:val="08F89C8A"/>
    <w:rsid w:val="08F8A440"/>
    <w:rsid w:val="090745F8"/>
    <w:rsid w:val="0908FDCE"/>
    <w:rsid w:val="09096A16"/>
    <w:rsid w:val="09155746"/>
    <w:rsid w:val="09187812"/>
    <w:rsid w:val="0923EF53"/>
    <w:rsid w:val="09276DF3"/>
    <w:rsid w:val="09282B45"/>
    <w:rsid w:val="092E77FB"/>
    <w:rsid w:val="09321E97"/>
    <w:rsid w:val="09346711"/>
    <w:rsid w:val="09415F01"/>
    <w:rsid w:val="094E2162"/>
    <w:rsid w:val="094EA79F"/>
    <w:rsid w:val="095531CD"/>
    <w:rsid w:val="09591950"/>
    <w:rsid w:val="095CA0DA"/>
    <w:rsid w:val="09616AE0"/>
    <w:rsid w:val="0963E08F"/>
    <w:rsid w:val="09661E6B"/>
    <w:rsid w:val="096C4238"/>
    <w:rsid w:val="097103B5"/>
    <w:rsid w:val="0979A14E"/>
    <w:rsid w:val="097A40A4"/>
    <w:rsid w:val="097EEDCC"/>
    <w:rsid w:val="097FACB9"/>
    <w:rsid w:val="098BE996"/>
    <w:rsid w:val="0990DBA3"/>
    <w:rsid w:val="099481B0"/>
    <w:rsid w:val="09A0AFA7"/>
    <w:rsid w:val="09AED6C7"/>
    <w:rsid w:val="09B86EFF"/>
    <w:rsid w:val="09CCE907"/>
    <w:rsid w:val="09D1EBDE"/>
    <w:rsid w:val="09DC682D"/>
    <w:rsid w:val="09E25337"/>
    <w:rsid w:val="09E64DC1"/>
    <w:rsid w:val="09F972BA"/>
    <w:rsid w:val="09FB6A8B"/>
    <w:rsid w:val="0A0D9C17"/>
    <w:rsid w:val="0A0E27CF"/>
    <w:rsid w:val="0A192D7D"/>
    <w:rsid w:val="0A1E27C0"/>
    <w:rsid w:val="0A265295"/>
    <w:rsid w:val="0A2A4768"/>
    <w:rsid w:val="0A3955A9"/>
    <w:rsid w:val="0A3B9C5A"/>
    <w:rsid w:val="0A496553"/>
    <w:rsid w:val="0A59B086"/>
    <w:rsid w:val="0A61B946"/>
    <w:rsid w:val="0A6B22F7"/>
    <w:rsid w:val="0A6D1E21"/>
    <w:rsid w:val="0A76F665"/>
    <w:rsid w:val="0A8643DD"/>
    <w:rsid w:val="0A8A0B96"/>
    <w:rsid w:val="0A8CB6BD"/>
    <w:rsid w:val="0A9881EC"/>
    <w:rsid w:val="0A9CA012"/>
    <w:rsid w:val="0AA153CA"/>
    <w:rsid w:val="0AA21D90"/>
    <w:rsid w:val="0AAE0E70"/>
    <w:rsid w:val="0AB7B950"/>
    <w:rsid w:val="0AB96468"/>
    <w:rsid w:val="0AC89E7C"/>
    <w:rsid w:val="0AC9C326"/>
    <w:rsid w:val="0ACB2AC3"/>
    <w:rsid w:val="0ADBFE40"/>
    <w:rsid w:val="0AF10221"/>
    <w:rsid w:val="0AF55A05"/>
    <w:rsid w:val="0AFE5F99"/>
    <w:rsid w:val="0AFFDECF"/>
    <w:rsid w:val="0B104BA6"/>
    <w:rsid w:val="0B1AB8A2"/>
    <w:rsid w:val="0B285A95"/>
    <w:rsid w:val="0B348991"/>
    <w:rsid w:val="0B3EE7D3"/>
    <w:rsid w:val="0B42DE7D"/>
    <w:rsid w:val="0B493DD5"/>
    <w:rsid w:val="0B583CF9"/>
    <w:rsid w:val="0B594975"/>
    <w:rsid w:val="0B5A4600"/>
    <w:rsid w:val="0B5CF3EB"/>
    <w:rsid w:val="0B6063AA"/>
    <w:rsid w:val="0B625890"/>
    <w:rsid w:val="0B6D2E6A"/>
    <w:rsid w:val="0B75F872"/>
    <w:rsid w:val="0B773EFA"/>
    <w:rsid w:val="0B7D0ACC"/>
    <w:rsid w:val="0B804E61"/>
    <w:rsid w:val="0B848093"/>
    <w:rsid w:val="0B9A3D44"/>
    <w:rsid w:val="0B9B9527"/>
    <w:rsid w:val="0B9E0175"/>
    <w:rsid w:val="0BB5E2AA"/>
    <w:rsid w:val="0BBDFDBA"/>
    <w:rsid w:val="0BC323F5"/>
    <w:rsid w:val="0BC4D2A3"/>
    <w:rsid w:val="0BC5E07F"/>
    <w:rsid w:val="0BC8519E"/>
    <w:rsid w:val="0BD46A06"/>
    <w:rsid w:val="0BE4A3D4"/>
    <w:rsid w:val="0BF16438"/>
    <w:rsid w:val="0C2531BA"/>
    <w:rsid w:val="0C385CE1"/>
    <w:rsid w:val="0C3B855E"/>
    <w:rsid w:val="0C3E1FED"/>
    <w:rsid w:val="0C577AE6"/>
    <w:rsid w:val="0C606584"/>
    <w:rsid w:val="0C615A3F"/>
    <w:rsid w:val="0C68CAD6"/>
    <w:rsid w:val="0C722C60"/>
    <w:rsid w:val="0C73FF7F"/>
    <w:rsid w:val="0C75D6A0"/>
    <w:rsid w:val="0C7C7774"/>
    <w:rsid w:val="0C81AFED"/>
    <w:rsid w:val="0C92B86D"/>
    <w:rsid w:val="0C9C5776"/>
    <w:rsid w:val="0C9E6D73"/>
    <w:rsid w:val="0CA9BF68"/>
    <w:rsid w:val="0CAFFB99"/>
    <w:rsid w:val="0CB79FFD"/>
    <w:rsid w:val="0CD95FD9"/>
    <w:rsid w:val="0CE2CB7C"/>
    <w:rsid w:val="0CF49CEE"/>
    <w:rsid w:val="0D0570E7"/>
    <w:rsid w:val="0D06109F"/>
    <w:rsid w:val="0D123DF3"/>
    <w:rsid w:val="0D358943"/>
    <w:rsid w:val="0D3F23AC"/>
    <w:rsid w:val="0D42836F"/>
    <w:rsid w:val="0D55836E"/>
    <w:rsid w:val="0D55A1A6"/>
    <w:rsid w:val="0D59DA27"/>
    <w:rsid w:val="0D5A4D48"/>
    <w:rsid w:val="0D7263DC"/>
    <w:rsid w:val="0D7BF201"/>
    <w:rsid w:val="0D7F0EF8"/>
    <w:rsid w:val="0D903330"/>
    <w:rsid w:val="0D941167"/>
    <w:rsid w:val="0D952C5C"/>
    <w:rsid w:val="0DA17C24"/>
    <w:rsid w:val="0DB4AF8C"/>
    <w:rsid w:val="0DB6B7FA"/>
    <w:rsid w:val="0DBC2F41"/>
    <w:rsid w:val="0DC8FEFE"/>
    <w:rsid w:val="0DCEE592"/>
    <w:rsid w:val="0DD39AEB"/>
    <w:rsid w:val="0DD71AC9"/>
    <w:rsid w:val="0DDA0208"/>
    <w:rsid w:val="0DE173F7"/>
    <w:rsid w:val="0DE719AE"/>
    <w:rsid w:val="0DE8B471"/>
    <w:rsid w:val="0DF8C5F8"/>
    <w:rsid w:val="0E079CB2"/>
    <w:rsid w:val="0E1AD0E5"/>
    <w:rsid w:val="0E24C742"/>
    <w:rsid w:val="0E27541F"/>
    <w:rsid w:val="0E375012"/>
    <w:rsid w:val="0E3D70CA"/>
    <w:rsid w:val="0E411D8D"/>
    <w:rsid w:val="0E447A28"/>
    <w:rsid w:val="0E58AFE7"/>
    <w:rsid w:val="0E6011BC"/>
    <w:rsid w:val="0E6ED350"/>
    <w:rsid w:val="0E79CD02"/>
    <w:rsid w:val="0E7BFD69"/>
    <w:rsid w:val="0E8E07C9"/>
    <w:rsid w:val="0EAC1FF1"/>
    <w:rsid w:val="0EB069CF"/>
    <w:rsid w:val="0EB42B43"/>
    <w:rsid w:val="0EB73E1A"/>
    <w:rsid w:val="0EBC6EC3"/>
    <w:rsid w:val="0EC21DB4"/>
    <w:rsid w:val="0EC793A6"/>
    <w:rsid w:val="0ECC7280"/>
    <w:rsid w:val="0ED6A419"/>
    <w:rsid w:val="0EDD4B8D"/>
    <w:rsid w:val="0EE1C1C1"/>
    <w:rsid w:val="0EE71A01"/>
    <w:rsid w:val="0EE7F7F9"/>
    <w:rsid w:val="0EF0F925"/>
    <w:rsid w:val="0EF72217"/>
    <w:rsid w:val="0EFC82C5"/>
    <w:rsid w:val="0F046B37"/>
    <w:rsid w:val="0F09E7F0"/>
    <w:rsid w:val="0F120035"/>
    <w:rsid w:val="0F19028D"/>
    <w:rsid w:val="0F22C43A"/>
    <w:rsid w:val="0F265940"/>
    <w:rsid w:val="0F282F03"/>
    <w:rsid w:val="0F2B25B5"/>
    <w:rsid w:val="0F3C1103"/>
    <w:rsid w:val="0F5A72D4"/>
    <w:rsid w:val="0F631D90"/>
    <w:rsid w:val="0F632E09"/>
    <w:rsid w:val="0F637A50"/>
    <w:rsid w:val="0F69138B"/>
    <w:rsid w:val="0F69ED2B"/>
    <w:rsid w:val="0F7B30CC"/>
    <w:rsid w:val="0F7FDE5F"/>
    <w:rsid w:val="0F89B21E"/>
    <w:rsid w:val="0F8A1CBE"/>
    <w:rsid w:val="0F9E6245"/>
    <w:rsid w:val="0FAF7D83"/>
    <w:rsid w:val="0FB43235"/>
    <w:rsid w:val="0FB88C99"/>
    <w:rsid w:val="0FBD0CAA"/>
    <w:rsid w:val="0FC6ACB4"/>
    <w:rsid w:val="0FD9D142"/>
    <w:rsid w:val="0FEB31EC"/>
    <w:rsid w:val="0FEB5165"/>
    <w:rsid w:val="0FF02115"/>
    <w:rsid w:val="0FF3CD45"/>
    <w:rsid w:val="0FFAC5CC"/>
    <w:rsid w:val="10081F17"/>
    <w:rsid w:val="1010D722"/>
    <w:rsid w:val="1018AFF3"/>
    <w:rsid w:val="101EEB69"/>
    <w:rsid w:val="103C8D2E"/>
    <w:rsid w:val="10468568"/>
    <w:rsid w:val="1051942F"/>
    <w:rsid w:val="1056C70F"/>
    <w:rsid w:val="1060FA0D"/>
    <w:rsid w:val="1064FCB9"/>
    <w:rsid w:val="106C00F3"/>
    <w:rsid w:val="108BC466"/>
    <w:rsid w:val="10AC1391"/>
    <w:rsid w:val="10CD640C"/>
    <w:rsid w:val="10CEEEDB"/>
    <w:rsid w:val="10D793D4"/>
    <w:rsid w:val="10DC0043"/>
    <w:rsid w:val="10E0F257"/>
    <w:rsid w:val="10E4C32F"/>
    <w:rsid w:val="10E8559F"/>
    <w:rsid w:val="11025E98"/>
    <w:rsid w:val="11130B45"/>
    <w:rsid w:val="111A510F"/>
    <w:rsid w:val="111E4ED7"/>
    <w:rsid w:val="112258B0"/>
    <w:rsid w:val="11462F17"/>
    <w:rsid w:val="1146D009"/>
    <w:rsid w:val="1148CEE6"/>
    <w:rsid w:val="1157A518"/>
    <w:rsid w:val="115B9D2C"/>
    <w:rsid w:val="116ED442"/>
    <w:rsid w:val="116F1065"/>
    <w:rsid w:val="1170FFC4"/>
    <w:rsid w:val="1176F78A"/>
    <w:rsid w:val="117FB6BF"/>
    <w:rsid w:val="11957E87"/>
    <w:rsid w:val="119583A1"/>
    <w:rsid w:val="11998598"/>
    <w:rsid w:val="119C49A5"/>
    <w:rsid w:val="11A1CCE8"/>
    <w:rsid w:val="11AEC032"/>
    <w:rsid w:val="11AF6ACD"/>
    <w:rsid w:val="11B2DF12"/>
    <w:rsid w:val="11D2EEBC"/>
    <w:rsid w:val="11D7D770"/>
    <w:rsid w:val="11E13C3E"/>
    <w:rsid w:val="11FBCB2B"/>
    <w:rsid w:val="11FF62F1"/>
    <w:rsid w:val="11FFEDDF"/>
    <w:rsid w:val="121C60AD"/>
    <w:rsid w:val="1225AFBD"/>
    <w:rsid w:val="122F983B"/>
    <w:rsid w:val="1256A067"/>
    <w:rsid w:val="125951FB"/>
    <w:rsid w:val="12690886"/>
    <w:rsid w:val="126D13E9"/>
    <w:rsid w:val="12861D29"/>
    <w:rsid w:val="1288833C"/>
    <w:rsid w:val="129CA2B7"/>
    <w:rsid w:val="12A14247"/>
    <w:rsid w:val="12AE1750"/>
    <w:rsid w:val="12B5B48A"/>
    <w:rsid w:val="12BFA0A0"/>
    <w:rsid w:val="12CC2423"/>
    <w:rsid w:val="12D188C3"/>
    <w:rsid w:val="12D56E4E"/>
    <w:rsid w:val="12D9A6A5"/>
    <w:rsid w:val="12F50E76"/>
    <w:rsid w:val="12F61462"/>
    <w:rsid w:val="130359F1"/>
    <w:rsid w:val="13080529"/>
    <w:rsid w:val="131237BB"/>
    <w:rsid w:val="13158ECB"/>
    <w:rsid w:val="131F9A47"/>
    <w:rsid w:val="133030D9"/>
    <w:rsid w:val="133C4CAF"/>
    <w:rsid w:val="134B3573"/>
    <w:rsid w:val="135314C5"/>
    <w:rsid w:val="1355535D"/>
    <w:rsid w:val="13685539"/>
    <w:rsid w:val="136CF603"/>
    <w:rsid w:val="1374196F"/>
    <w:rsid w:val="137DAD4C"/>
    <w:rsid w:val="137DDDD3"/>
    <w:rsid w:val="138AD04C"/>
    <w:rsid w:val="139CA4A5"/>
    <w:rsid w:val="13A59BEA"/>
    <w:rsid w:val="13B97165"/>
    <w:rsid w:val="13BB34B4"/>
    <w:rsid w:val="13BB96D0"/>
    <w:rsid w:val="13BEEBBC"/>
    <w:rsid w:val="13C0EEA1"/>
    <w:rsid w:val="13C9F9D2"/>
    <w:rsid w:val="13D36A8C"/>
    <w:rsid w:val="13E09A7E"/>
    <w:rsid w:val="13E50243"/>
    <w:rsid w:val="13E84555"/>
    <w:rsid w:val="13E84A65"/>
    <w:rsid w:val="13EB3DE3"/>
    <w:rsid w:val="13F2B89C"/>
    <w:rsid w:val="13F3D60F"/>
    <w:rsid w:val="13FCC458"/>
    <w:rsid w:val="140784FB"/>
    <w:rsid w:val="1408D4B3"/>
    <w:rsid w:val="140AB360"/>
    <w:rsid w:val="140D3FD6"/>
    <w:rsid w:val="1414ECCC"/>
    <w:rsid w:val="1419B1C1"/>
    <w:rsid w:val="141D2223"/>
    <w:rsid w:val="145579B9"/>
    <w:rsid w:val="146290C4"/>
    <w:rsid w:val="1470B93B"/>
    <w:rsid w:val="147DC9A5"/>
    <w:rsid w:val="14841CDD"/>
    <w:rsid w:val="1487AF09"/>
    <w:rsid w:val="149DA908"/>
    <w:rsid w:val="149EB2B0"/>
    <w:rsid w:val="14A393C2"/>
    <w:rsid w:val="14ADBBE1"/>
    <w:rsid w:val="14B83F6E"/>
    <w:rsid w:val="14B88BC8"/>
    <w:rsid w:val="14CE0DD5"/>
    <w:rsid w:val="14D4B386"/>
    <w:rsid w:val="14E4E309"/>
    <w:rsid w:val="14E94157"/>
    <w:rsid w:val="14F22838"/>
    <w:rsid w:val="14FF3753"/>
    <w:rsid w:val="15161784"/>
    <w:rsid w:val="153A0DA0"/>
    <w:rsid w:val="15410263"/>
    <w:rsid w:val="1543F87A"/>
    <w:rsid w:val="15484A4F"/>
    <w:rsid w:val="154FEA27"/>
    <w:rsid w:val="15557262"/>
    <w:rsid w:val="1557F15D"/>
    <w:rsid w:val="15590AB9"/>
    <w:rsid w:val="1559D674"/>
    <w:rsid w:val="155A63F3"/>
    <w:rsid w:val="156B0CB8"/>
    <w:rsid w:val="15732BAB"/>
    <w:rsid w:val="15954188"/>
    <w:rsid w:val="15A8F38B"/>
    <w:rsid w:val="15AA04B8"/>
    <w:rsid w:val="15B1990A"/>
    <w:rsid w:val="15C19AF6"/>
    <w:rsid w:val="15C2DAD0"/>
    <w:rsid w:val="15C8EA86"/>
    <w:rsid w:val="15D1E290"/>
    <w:rsid w:val="15D33A57"/>
    <w:rsid w:val="15E7E532"/>
    <w:rsid w:val="15E95CBF"/>
    <w:rsid w:val="15EE515E"/>
    <w:rsid w:val="15F1B8AD"/>
    <w:rsid w:val="16111AE7"/>
    <w:rsid w:val="1611236A"/>
    <w:rsid w:val="1613C44C"/>
    <w:rsid w:val="1616A024"/>
    <w:rsid w:val="1617F39F"/>
    <w:rsid w:val="1625EA24"/>
    <w:rsid w:val="162691DA"/>
    <w:rsid w:val="162A4F0C"/>
    <w:rsid w:val="162C01DE"/>
    <w:rsid w:val="162C25F0"/>
    <w:rsid w:val="162F85D2"/>
    <w:rsid w:val="163479C1"/>
    <w:rsid w:val="16348CAB"/>
    <w:rsid w:val="1638AC69"/>
    <w:rsid w:val="16423A8C"/>
    <w:rsid w:val="164A8B6F"/>
    <w:rsid w:val="1662192B"/>
    <w:rsid w:val="16629615"/>
    <w:rsid w:val="1667E3D6"/>
    <w:rsid w:val="1670BDCF"/>
    <w:rsid w:val="1672C65B"/>
    <w:rsid w:val="167804A9"/>
    <w:rsid w:val="1686CE18"/>
    <w:rsid w:val="168BE3DF"/>
    <w:rsid w:val="1697278E"/>
    <w:rsid w:val="169D7D3A"/>
    <w:rsid w:val="169E664B"/>
    <w:rsid w:val="169E9900"/>
    <w:rsid w:val="16B237B6"/>
    <w:rsid w:val="16B78580"/>
    <w:rsid w:val="16BE823C"/>
    <w:rsid w:val="16D0D5B1"/>
    <w:rsid w:val="16EFD4DC"/>
    <w:rsid w:val="16F1A1A8"/>
    <w:rsid w:val="16FDCCC6"/>
    <w:rsid w:val="16FE8E0D"/>
    <w:rsid w:val="1703E5AF"/>
    <w:rsid w:val="1704E414"/>
    <w:rsid w:val="1713DBAC"/>
    <w:rsid w:val="1713E430"/>
    <w:rsid w:val="17377848"/>
    <w:rsid w:val="1738B75A"/>
    <w:rsid w:val="174B811B"/>
    <w:rsid w:val="174FDB02"/>
    <w:rsid w:val="1758AD95"/>
    <w:rsid w:val="17723A16"/>
    <w:rsid w:val="1776542B"/>
    <w:rsid w:val="1779DEB7"/>
    <w:rsid w:val="1780FE7A"/>
    <w:rsid w:val="17873EBA"/>
    <w:rsid w:val="178A6851"/>
    <w:rsid w:val="178E81DE"/>
    <w:rsid w:val="1797DC1D"/>
    <w:rsid w:val="179B4734"/>
    <w:rsid w:val="17A04287"/>
    <w:rsid w:val="17A59DF4"/>
    <w:rsid w:val="17AD1A46"/>
    <w:rsid w:val="17C6E715"/>
    <w:rsid w:val="17D1F74F"/>
    <w:rsid w:val="17D28E39"/>
    <w:rsid w:val="17D760F9"/>
    <w:rsid w:val="17D84940"/>
    <w:rsid w:val="17D853C2"/>
    <w:rsid w:val="17DA529D"/>
    <w:rsid w:val="17DA6A49"/>
    <w:rsid w:val="17DD4AAF"/>
    <w:rsid w:val="17E3FFEE"/>
    <w:rsid w:val="17E86A53"/>
    <w:rsid w:val="17E9AFD1"/>
    <w:rsid w:val="17ECE847"/>
    <w:rsid w:val="17F3EC01"/>
    <w:rsid w:val="180DC83A"/>
    <w:rsid w:val="181302E8"/>
    <w:rsid w:val="18138C41"/>
    <w:rsid w:val="18138E5E"/>
    <w:rsid w:val="182F557E"/>
    <w:rsid w:val="18372E44"/>
    <w:rsid w:val="183B332B"/>
    <w:rsid w:val="1844B88D"/>
    <w:rsid w:val="184F176C"/>
    <w:rsid w:val="1852CD31"/>
    <w:rsid w:val="1853F3FA"/>
    <w:rsid w:val="186B3310"/>
    <w:rsid w:val="186D6526"/>
    <w:rsid w:val="189142F3"/>
    <w:rsid w:val="18BC37BE"/>
    <w:rsid w:val="18C2B661"/>
    <w:rsid w:val="18CD8ACE"/>
    <w:rsid w:val="18CF9D51"/>
    <w:rsid w:val="18DA8F05"/>
    <w:rsid w:val="18DEE769"/>
    <w:rsid w:val="18E53D19"/>
    <w:rsid w:val="18E5BD77"/>
    <w:rsid w:val="18E929A8"/>
    <w:rsid w:val="18F1E1FB"/>
    <w:rsid w:val="18F75510"/>
    <w:rsid w:val="18FBB780"/>
    <w:rsid w:val="18FBB859"/>
    <w:rsid w:val="1900D930"/>
    <w:rsid w:val="19031653"/>
    <w:rsid w:val="1912472C"/>
    <w:rsid w:val="19133023"/>
    <w:rsid w:val="19225C48"/>
    <w:rsid w:val="19279FEE"/>
    <w:rsid w:val="193C2B7C"/>
    <w:rsid w:val="193E3BD6"/>
    <w:rsid w:val="194BABB4"/>
    <w:rsid w:val="19553CF8"/>
    <w:rsid w:val="195887AA"/>
    <w:rsid w:val="195A3117"/>
    <w:rsid w:val="1962DAF4"/>
    <w:rsid w:val="19652D6A"/>
    <w:rsid w:val="1966D351"/>
    <w:rsid w:val="1967990A"/>
    <w:rsid w:val="1970BCCC"/>
    <w:rsid w:val="19822E39"/>
    <w:rsid w:val="19973DB4"/>
    <w:rsid w:val="199DAB16"/>
    <w:rsid w:val="19A335E1"/>
    <w:rsid w:val="19B7277B"/>
    <w:rsid w:val="19BE275A"/>
    <w:rsid w:val="19DA64FA"/>
    <w:rsid w:val="1A077915"/>
    <w:rsid w:val="1A1FB6F8"/>
    <w:rsid w:val="1A2657E2"/>
    <w:rsid w:val="1A30DC37"/>
    <w:rsid w:val="1A37207D"/>
    <w:rsid w:val="1A40A157"/>
    <w:rsid w:val="1A4CA367"/>
    <w:rsid w:val="1A5226A3"/>
    <w:rsid w:val="1A5E6D32"/>
    <w:rsid w:val="1A6B8D28"/>
    <w:rsid w:val="1A7170DD"/>
    <w:rsid w:val="1A732FCF"/>
    <w:rsid w:val="1A740652"/>
    <w:rsid w:val="1A78E978"/>
    <w:rsid w:val="1A9A2CC5"/>
    <w:rsid w:val="1AAC9EF9"/>
    <w:rsid w:val="1AB6C494"/>
    <w:rsid w:val="1AB8F4E0"/>
    <w:rsid w:val="1ABD0F19"/>
    <w:rsid w:val="1AE3C172"/>
    <w:rsid w:val="1AE49841"/>
    <w:rsid w:val="1AF6AE0D"/>
    <w:rsid w:val="1AF7AE95"/>
    <w:rsid w:val="1B056355"/>
    <w:rsid w:val="1B080313"/>
    <w:rsid w:val="1B0F6985"/>
    <w:rsid w:val="1B237499"/>
    <w:rsid w:val="1B2DEAED"/>
    <w:rsid w:val="1B335EAC"/>
    <w:rsid w:val="1B3D0CA1"/>
    <w:rsid w:val="1B6A7FB5"/>
    <w:rsid w:val="1B6BF68D"/>
    <w:rsid w:val="1B794FF4"/>
    <w:rsid w:val="1B7A3F52"/>
    <w:rsid w:val="1B86E682"/>
    <w:rsid w:val="1B8A3F70"/>
    <w:rsid w:val="1B8D0817"/>
    <w:rsid w:val="1B94117F"/>
    <w:rsid w:val="1BA309B2"/>
    <w:rsid w:val="1BAB0B74"/>
    <w:rsid w:val="1BB18F15"/>
    <w:rsid w:val="1BC1A316"/>
    <w:rsid w:val="1BD876B5"/>
    <w:rsid w:val="1BED86FD"/>
    <w:rsid w:val="1BEDE762"/>
    <w:rsid w:val="1BEE8BC8"/>
    <w:rsid w:val="1BF69373"/>
    <w:rsid w:val="1BF97FDE"/>
    <w:rsid w:val="1C16F371"/>
    <w:rsid w:val="1C1BED28"/>
    <w:rsid w:val="1C35E67E"/>
    <w:rsid w:val="1C568D35"/>
    <w:rsid w:val="1C6B731E"/>
    <w:rsid w:val="1C7050E9"/>
    <w:rsid w:val="1C739841"/>
    <w:rsid w:val="1C7516C2"/>
    <w:rsid w:val="1C7DB09E"/>
    <w:rsid w:val="1C7F241B"/>
    <w:rsid w:val="1C92F38E"/>
    <w:rsid w:val="1C9A88C4"/>
    <w:rsid w:val="1CAE06ED"/>
    <w:rsid w:val="1CBABDBA"/>
    <w:rsid w:val="1CDD0402"/>
    <w:rsid w:val="1CDF9A27"/>
    <w:rsid w:val="1CFE451E"/>
    <w:rsid w:val="1D3C1E4B"/>
    <w:rsid w:val="1D4AF89F"/>
    <w:rsid w:val="1D4D2BD5"/>
    <w:rsid w:val="1D5B1055"/>
    <w:rsid w:val="1D694D2F"/>
    <w:rsid w:val="1D74C390"/>
    <w:rsid w:val="1D7B26DF"/>
    <w:rsid w:val="1DB0A687"/>
    <w:rsid w:val="1DB20E3C"/>
    <w:rsid w:val="1DB54D55"/>
    <w:rsid w:val="1DDB4D1F"/>
    <w:rsid w:val="1DE4A95F"/>
    <w:rsid w:val="1DEB9652"/>
    <w:rsid w:val="1DEF31DF"/>
    <w:rsid w:val="1DF2923F"/>
    <w:rsid w:val="1E08F563"/>
    <w:rsid w:val="1E130065"/>
    <w:rsid w:val="1E245E5C"/>
    <w:rsid w:val="1E2D98EE"/>
    <w:rsid w:val="1E3218F4"/>
    <w:rsid w:val="1E365925"/>
    <w:rsid w:val="1E38BFB2"/>
    <w:rsid w:val="1E44C0C6"/>
    <w:rsid w:val="1E521282"/>
    <w:rsid w:val="1E564C2F"/>
    <w:rsid w:val="1E5C0515"/>
    <w:rsid w:val="1E67D768"/>
    <w:rsid w:val="1E708753"/>
    <w:rsid w:val="1E7DA02F"/>
    <w:rsid w:val="1E8E0BF7"/>
    <w:rsid w:val="1E90F491"/>
    <w:rsid w:val="1E96F998"/>
    <w:rsid w:val="1EA21211"/>
    <w:rsid w:val="1EA28538"/>
    <w:rsid w:val="1EA2F20B"/>
    <w:rsid w:val="1EA8395E"/>
    <w:rsid w:val="1EA8F84A"/>
    <w:rsid w:val="1EB9A9B9"/>
    <w:rsid w:val="1ECAC12A"/>
    <w:rsid w:val="1ECD7491"/>
    <w:rsid w:val="1EDAD9B1"/>
    <w:rsid w:val="1EE2EA91"/>
    <w:rsid w:val="1EF0D876"/>
    <w:rsid w:val="1EF23D47"/>
    <w:rsid w:val="1EFB3A52"/>
    <w:rsid w:val="1EFF3C9B"/>
    <w:rsid w:val="1F068CC6"/>
    <w:rsid w:val="1F0836E4"/>
    <w:rsid w:val="1F21540D"/>
    <w:rsid w:val="1F2A4DEE"/>
    <w:rsid w:val="1F3C43AA"/>
    <w:rsid w:val="1F42B797"/>
    <w:rsid w:val="1F720B23"/>
    <w:rsid w:val="1F7419D2"/>
    <w:rsid w:val="1F7F2B5B"/>
    <w:rsid w:val="1F8743ED"/>
    <w:rsid w:val="1FA57739"/>
    <w:rsid w:val="1FA7CA5E"/>
    <w:rsid w:val="1FB2E2C8"/>
    <w:rsid w:val="1FB72240"/>
    <w:rsid w:val="1FCF5DAE"/>
    <w:rsid w:val="1FD22986"/>
    <w:rsid w:val="1FDBB286"/>
    <w:rsid w:val="1FEE1143"/>
    <w:rsid w:val="1FF4FB02"/>
    <w:rsid w:val="200939E5"/>
    <w:rsid w:val="2014A4C4"/>
    <w:rsid w:val="2017D9B4"/>
    <w:rsid w:val="201E9E26"/>
    <w:rsid w:val="20288DE0"/>
    <w:rsid w:val="2029FF72"/>
    <w:rsid w:val="202D06B3"/>
    <w:rsid w:val="203817A3"/>
    <w:rsid w:val="203E8765"/>
    <w:rsid w:val="2046A33B"/>
    <w:rsid w:val="204798F1"/>
    <w:rsid w:val="204B717E"/>
    <w:rsid w:val="20633208"/>
    <w:rsid w:val="206F2485"/>
    <w:rsid w:val="206F6F6A"/>
    <w:rsid w:val="2078D706"/>
    <w:rsid w:val="207AA695"/>
    <w:rsid w:val="20834936"/>
    <w:rsid w:val="20887C6B"/>
    <w:rsid w:val="20956AAC"/>
    <w:rsid w:val="209BA9DF"/>
    <w:rsid w:val="20C590E9"/>
    <w:rsid w:val="20C674C2"/>
    <w:rsid w:val="20CBDCCC"/>
    <w:rsid w:val="20CC8CF1"/>
    <w:rsid w:val="20D3801C"/>
    <w:rsid w:val="20DD4BFE"/>
    <w:rsid w:val="20E215F9"/>
    <w:rsid w:val="20E75F10"/>
    <w:rsid w:val="20E91F13"/>
    <w:rsid w:val="20EB71D4"/>
    <w:rsid w:val="20ED01D4"/>
    <w:rsid w:val="20F0C273"/>
    <w:rsid w:val="210EF880"/>
    <w:rsid w:val="210FB253"/>
    <w:rsid w:val="211E2B26"/>
    <w:rsid w:val="211EB843"/>
    <w:rsid w:val="2129F7F3"/>
    <w:rsid w:val="2145382D"/>
    <w:rsid w:val="214B44D5"/>
    <w:rsid w:val="2153EC8A"/>
    <w:rsid w:val="215461B6"/>
    <w:rsid w:val="21683156"/>
    <w:rsid w:val="218060D8"/>
    <w:rsid w:val="219C5ED2"/>
    <w:rsid w:val="21AB476D"/>
    <w:rsid w:val="21C748D6"/>
    <w:rsid w:val="21D1BE55"/>
    <w:rsid w:val="21D7FDA5"/>
    <w:rsid w:val="21DCCED3"/>
    <w:rsid w:val="21E7E373"/>
    <w:rsid w:val="21F7477F"/>
    <w:rsid w:val="220E96CA"/>
    <w:rsid w:val="221452C6"/>
    <w:rsid w:val="2216E316"/>
    <w:rsid w:val="222EADF4"/>
    <w:rsid w:val="2231D849"/>
    <w:rsid w:val="2246C5E9"/>
    <w:rsid w:val="224BD3AA"/>
    <w:rsid w:val="225F887A"/>
    <w:rsid w:val="225FEE46"/>
    <w:rsid w:val="226A6BAD"/>
    <w:rsid w:val="2273374E"/>
    <w:rsid w:val="2273C987"/>
    <w:rsid w:val="227421B0"/>
    <w:rsid w:val="2276EA72"/>
    <w:rsid w:val="2285B781"/>
    <w:rsid w:val="22A8E896"/>
    <w:rsid w:val="22AC11BF"/>
    <w:rsid w:val="22C88FF8"/>
    <w:rsid w:val="22D41371"/>
    <w:rsid w:val="22F08B15"/>
    <w:rsid w:val="22F66235"/>
    <w:rsid w:val="22F88F71"/>
    <w:rsid w:val="22FFC82B"/>
    <w:rsid w:val="2306066E"/>
    <w:rsid w:val="231B827F"/>
    <w:rsid w:val="23306446"/>
    <w:rsid w:val="234C4EA2"/>
    <w:rsid w:val="234E3FED"/>
    <w:rsid w:val="235B352A"/>
    <w:rsid w:val="23650042"/>
    <w:rsid w:val="2365201E"/>
    <w:rsid w:val="2366F1A3"/>
    <w:rsid w:val="2369EC80"/>
    <w:rsid w:val="236AC19C"/>
    <w:rsid w:val="236EF727"/>
    <w:rsid w:val="236F39FA"/>
    <w:rsid w:val="23740390"/>
    <w:rsid w:val="238004EC"/>
    <w:rsid w:val="2390ABBB"/>
    <w:rsid w:val="239AFCFD"/>
    <w:rsid w:val="23BD98F9"/>
    <w:rsid w:val="23C591FD"/>
    <w:rsid w:val="23CB2AB0"/>
    <w:rsid w:val="23ECA6B0"/>
    <w:rsid w:val="2403828C"/>
    <w:rsid w:val="2414C93A"/>
    <w:rsid w:val="242BCF20"/>
    <w:rsid w:val="2438014B"/>
    <w:rsid w:val="244F41F0"/>
    <w:rsid w:val="2455F5F2"/>
    <w:rsid w:val="2462472E"/>
    <w:rsid w:val="24703D27"/>
    <w:rsid w:val="24771CF5"/>
    <w:rsid w:val="248505EA"/>
    <w:rsid w:val="2487AE26"/>
    <w:rsid w:val="248AA41B"/>
    <w:rsid w:val="248E64A8"/>
    <w:rsid w:val="24A82E5E"/>
    <w:rsid w:val="24C8F962"/>
    <w:rsid w:val="24CF2630"/>
    <w:rsid w:val="24F349B6"/>
    <w:rsid w:val="24F887E5"/>
    <w:rsid w:val="2517F025"/>
    <w:rsid w:val="252A2CFC"/>
    <w:rsid w:val="2537B587"/>
    <w:rsid w:val="2541D071"/>
    <w:rsid w:val="25479F1B"/>
    <w:rsid w:val="254CA561"/>
    <w:rsid w:val="254DC86A"/>
    <w:rsid w:val="255714D2"/>
    <w:rsid w:val="25637D37"/>
    <w:rsid w:val="2579942A"/>
    <w:rsid w:val="25955F51"/>
    <w:rsid w:val="25989F07"/>
    <w:rsid w:val="259E2505"/>
    <w:rsid w:val="25A7D504"/>
    <w:rsid w:val="25CB48DE"/>
    <w:rsid w:val="25CD7319"/>
    <w:rsid w:val="25D4D5A7"/>
    <w:rsid w:val="25E95435"/>
    <w:rsid w:val="25F457C1"/>
    <w:rsid w:val="25F467D4"/>
    <w:rsid w:val="2615380C"/>
    <w:rsid w:val="26249AB7"/>
    <w:rsid w:val="2628B603"/>
    <w:rsid w:val="262A56A8"/>
    <w:rsid w:val="262C71FD"/>
    <w:rsid w:val="263FBF7C"/>
    <w:rsid w:val="264CB3C0"/>
    <w:rsid w:val="264CEBEC"/>
    <w:rsid w:val="26501DDE"/>
    <w:rsid w:val="265029D5"/>
    <w:rsid w:val="2669623C"/>
    <w:rsid w:val="2676ADD6"/>
    <w:rsid w:val="267839A9"/>
    <w:rsid w:val="267FC74F"/>
    <w:rsid w:val="2689C983"/>
    <w:rsid w:val="269231AB"/>
    <w:rsid w:val="26929526"/>
    <w:rsid w:val="269C2F5C"/>
    <w:rsid w:val="26B68B53"/>
    <w:rsid w:val="26BE1B6A"/>
    <w:rsid w:val="26DBF4AD"/>
    <w:rsid w:val="26F41138"/>
    <w:rsid w:val="270912B1"/>
    <w:rsid w:val="270EB7B3"/>
    <w:rsid w:val="273492E9"/>
    <w:rsid w:val="27462A1B"/>
    <w:rsid w:val="275C4102"/>
    <w:rsid w:val="276FAE15"/>
    <w:rsid w:val="2772CD4F"/>
    <w:rsid w:val="278ABA41"/>
    <w:rsid w:val="27A0B8A3"/>
    <w:rsid w:val="27A9996D"/>
    <w:rsid w:val="27B1009F"/>
    <w:rsid w:val="27B27C34"/>
    <w:rsid w:val="27BD7700"/>
    <w:rsid w:val="27CC0094"/>
    <w:rsid w:val="27DAF38A"/>
    <w:rsid w:val="27DBE01C"/>
    <w:rsid w:val="27E174F5"/>
    <w:rsid w:val="27E2C1C0"/>
    <w:rsid w:val="27ED806C"/>
    <w:rsid w:val="27F22583"/>
    <w:rsid w:val="2820F975"/>
    <w:rsid w:val="282262E4"/>
    <w:rsid w:val="28265801"/>
    <w:rsid w:val="283E6D11"/>
    <w:rsid w:val="2841DEC5"/>
    <w:rsid w:val="284B15A0"/>
    <w:rsid w:val="286B26A2"/>
    <w:rsid w:val="28724D39"/>
    <w:rsid w:val="28776728"/>
    <w:rsid w:val="2879F8FE"/>
    <w:rsid w:val="287A530E"/>
    <w:rsid w:val="28833215"/>
    <w:rsid w:val="288505A5"/>
    <w:rsid w:val="289CBAEC"/>
    <w:rsid w:val="28A061CB"/>
    <w:rsid w:val="28A3CBFA"/>
    <w:rsid w:val="28AA6B93"/>
    <w:rsid w:val="28AE9AFB"/>
    <w:rsid w:val="28B0EABF"/>
    <w:rsid w:val="28B788D6"/>
    <w:rsid w:val="28BB01B6"/>
    <w:rsid w:val="28C03E89"/>
    <w:rsid w:val="28C0E808"/>
    <w:rsid w:val="28C994DE"/>
    <w:rsid w:val="28DD7F90"/>
    <w:rsid w:val="28E25AF7"/>
    <w:rsid w:val="28E2978D"/>
    <w:rsid w:val="28EAFD1E"/>
    <w:rsid w:val="28F26532"/>
    <w:rsid w:val="28FD8BCF"/>
    <w:rsid w:val="2907C958"/>
    <w:rsid w:val="290CDCC3"/>
    <w:rsid w:val="290EF428"/>
    <w:rsid w:val="29261D4C"/>
    <w:rsid w:val="2947AAFE"/>
    <w:rsid w:val="2952C1B2"/>
    <w:rsid w:val="296AE181"/>
    <w:rsid w:val="297278B7"/>
    <w:rsid w:val="29790BCC"/>
    <w:rsid w:val="297DA350"/>
    <w:rsid w:val="297E32E6"/>
    <w:rsid w:val="298875B8"/>
    <w:rsid w:val="2991E1F1"/>
    <w:rsid w:val="2998BF13"/>
    <w:rsid w:val="299AC39B"/>
    <w:rsid w:val="29AA57A7"/>
    <w:rsid w:val="29AAD8E0"/>
    <w:rsid w:val="29AB2DCE"/>
    <w:rsid w:val="29B0CFF7"/>
    <w:rsid w:val="29B40512"/>
    <w:rsid w:val="29B5BFAA"/>
    <w:rsid w:val="29D07864"/>
    <w:rsid w:val="29D382A0"/>
    <w:rsid w:val="29DAAF1E"/>
    <w:rsid w:val="29DAF436"/>
    <w:rsid w:val="29E7A976"/>
    <w:rsid w:val="29F31AD5"/>
    <w:rsid w:val="29F4AFA9"/>
    <w:rsid w:val="2A0CF385"/>
    <w:rsid w:val="2A0EC446"/>
    <w:rsid w:val="2A12E1F8"/>
    <w:rsid w:val="2A1C170C"/>
    <w:rsid w:val="2A1C7251"/>
    <w:rsid w:val="2A1D5613"/>
    <w:rsid w:val="2A23E039"/>
    <w:rsid w:val="2A30054A"/>
    <w:rsid w:val="2A3F3667"/>
    <w:rsid w:val="2A3F7C1F"/>
    <w:rsid w:val="2A4063D9"/>
    <w:rsid w:val="2A4E92D4"/>
    <w:rsid w:val="2A567503"/>
    <w:rsid w:val="2A59D9CA"/>
    <w:rsid w:val="2A5D691E"/>
    <w:rsid w:val="2A8466E7"/>
    <w:rsid w:val="2A89A06B"/>
    <w:rsid w:val="2A94166D"/>
    <w:rsid w:val="2A969A57"/>
    <w:rsid w:val="2A99EC10"/>
    <w:rsid w:val="2A9AF9B6"/>
    <w:rsid w:val="2A9C2D80"/>
    <w:rsid w:val="2AA6EF81"/>
    <w:rsid w:val="2AA938C0"/>
    <w:rsid w:val="2AAC0B58"/>
    <w:rsid w:val="2AB0B863"/>
    <w:rsid w:val="2AB8D1BE"/>
    <w:rsid w:val="2AC5C82E"/>
    <w:rsid w:val="2AF3FA42"/>
    <w:rsid w:val="2B009A4F"/>
    <w:rsid w:val="2B05E9AC"/>
    <w:rsid w:val="2B1313EF"/>
    <w:rsid w:val="2B1677F7"/>
    <w:rsid w:val="2B1945B1"/>
    <w:rsid w:val="2B5B40F8"/>
    <w:rsid w:val="2B5DBB36"/>
    <w:rsid w:val="2B613963"/>
    <w:rsid w:val="2B67AAD7"/>
    <w:rsid w:val="2B8E3DAE"/>
    <w:rsid w:val="2BA7F636"/>
    <w:rsid w:val="2BB499E6"/>
    <w:rsid w:val="2BBEE1B4"/>
    <w:rsid w:val="2BC02E4B"/>
    <w:rsid w:val="2BCC3C92"/>
    <w:rsid w:val="2BD93D6A"/>
    <w:rsid w:val="2BDB0E25"/>
    <w:rsid w:val="2BDCCE25"/>
    <w:rsid w:val="2BE12CCE"/>
    <w:rsid w:val="2BE34BC3"/>
    <w:rsid w:val="2BEDA82F"/>
    <w:rsid w:val="2BF25768"/>
    <w:rsid w:val="2BF2D482"/>
    <w:rsid w:val="2BF53476"/>
    <w:rsid w:val="2BFC5218"/>
    <w:rsid w:val="2C07FDA5"/>
    <w:rsid w:val="2C103D2D"/>
    <w:rsid w:val="2C253D2D"/>
    <w:rsid w:val="2C2CCA53"/>
    <w:rsid w:val="2C37E0DD"/>
    <w:rsid w:val="2C43FE8F"/>
    <w:rsid w:val="2C481495"/>
    <w:rsid w:val="2C4FB149"/>
    <w:rsid w:val="2C54AB57"/>
    <w:rsid w:val="2C5528DF"/>
    <w:rsid w:val="2C599741"/>
    <w:rsid w:val="2C5CA6DB"/>
    <w:rsid w:val="2C697E05"/>
    <w:rsid w:val="2C6A1F85"/>
    <w:rsid w:val="2C70CD0F"/>
    <w:rsid w:val="2C88521F"/>
    <w:rsid w:val="2C88D0DF"/>
    <w:rsid w:val="2C8B97D1"/>
    <w:rsid w:val="2C8C4AA1"/>
    <w:rsid w:val="2C942C77"/>
    <w:rsid w:val="2C9BE03B"/>
    <w:rsid w:val="2CA3349C"/>
    <w:rsid w:val="2CA975B1"/>
    <w:rsid w:val="2CAB6851"/>
    <w:rsid w:val="2CB8CBEA"/>
    <w:rsid w:val="2CB92115"/>
    <w:rsid w:val="2CBA398D"/>
    <w:rsid w:val="2CD33C9D"/>
    <w:rsid w:val="2CDDC544"/>
    <w:rsid w:val="2CE2EC82"/>
    <w:rsid w:val="2CEEAD21"/>
    <w:rsid w:val="2CEF40A8"/>
    <w:rsid w:val="2CEF6FA1"/>
    <w:rsid w:val="2CF84CF2"/>
    <w:rsid w:val="2D001074"/>
    <w:rsid w:val="2D01EBB9"/>
    <w:rsid w:val="2D24933D"/>
    <w:rsid w:val="2D250653"/>
    <w:rsid w:val="2D273801"/>
    <w:rsid w:val="2D2980EC"/>
    <w:rsid w:val="2D2A6448"/>
    <w:rsid w:val="2D593451"/>
    <w:rsid w:val="2D5F9C8A"/>
    <w:rsid w:val="2D721EC7"/>
    <w:rsid w:val="2D80CF28"/>
    <w:rsid w:val="2D871612"/>
    <w:rsid w:val="2D8760E9"/>
    <w:rsid w:val="2D8F879B"/>
    <w:rsid w:val="2D913DB6"/>
    <w:rsid w:val="2D9C779D"/>
    <w:rsid w:val="2DA1DACA"/>
    <w:rsid w:val="2DB8791C"/>
    <w:rsid w:val="2DBD71EA"/>
    <w:rsid w:val="2DBF8F5B"/>
    <w:rsid w:val="2DCB8498"/>
    <w:rsid w:val="2DCE7B4B"/>
    <w:rsid w:val="2DD54822"/>
    <w:rsid w:val="2DD8758B"/>
    <w:rsid w:val="2DDE1AF1"/>
    <w:rsid w:val="2DE69D63"/>
    <w:rsid w:val="2DF8EB3A"/>
    <w:rsid w:val="2E051D87"/>
    <w:rsid w:val="2E0FD637"/>
    <w:rsid w:val="2E11C35B"/>
    <w:rsid w:val="2E17A15B"/>
    <w:rsid w:val="2E197B7A"/>
    <w:rsid w:val="2E21D0CF"/>
    <w:rsid w:val="2E3716D3"/>
    <w:rsid w:val="2E39E30A"/>
    <w:rsid w:val="2E441BFD"/>
    <w:rsid w:val="2E4A885D"/>
    <w:rsid w:val="2E68AD33"/>
    <w:rsid w:val="2E87D6D5"/>
    <w:rsid w:val="2E8815AC"/>
    <w:rsid w:val="2E94A715"/>
    <w:rsid w:val="2EA5AFEF"/>
    <w:rsid w:val="2EAF891F"/>
    <w:rsid w:val="2EBC6C9D"/>
    <w:rsid w:val="2EC1B76B"/>
    <w:rsid w:val="2EC53148"/>
    <w:rsid w:val="2ED345A4"/>
    <w:rsid w:val="2EDF46AB"/>
    <w:rsid w:val="2EE670DF"/>
    <w:rsid w:val="2EEE4692"/>
    <w:rsid w:val="2EF283EB"/>
    <w:rsid w:val="2EF97C1C"/>
    <w:rsid w:val="2F225EFB"/>
    <w:rsid w:val="2F2548F1"/>
    <w:rsid w:val="2F271785"/>
    <w:rsid w:val="2F2A0344"/>
    <w:rsid w:val="2F3A5250"/>
    <w:rsid w:val="2F42D138"/>
    <w:rsid w:val="2F51FD47"/>
    <w:rsid w:val="2F535A4A"/>
    <w:rsid w:val="2F5EB8B3"/>
    <w:rsid w:val="2F6F34E1"/>
    <w:rsid w:val="2F75B441"/>
    <w:rsid w:val="2F860BD7"/>
    <w:rsid w:val="2F8CC38A"/>
    <w:rsid w:val="2F91B828"/>
    <w:rsid w:val="2F99482D"/>
    <w:rsid w:val="2FAEC207"/>
    <w:rsid w:val="2FB0BB80"/>
    <w:rsid w:val="2FB4AF15"/>
    <w:rsid w:val="2FB55A19"/>
    <w:rsid w:val="2FB7F62F"/>
    <w:rsid w:val="2FD33651"/>
    <w:rsid w:val="2FD6875D"/>
    <w:rsid w:val="2FD79447"/>
    <w:rsid w:val="2FEE4240"/>
    <w:rsid w:val="2FF49A21"/>
    <w:rsid w:val="2FF6E6CA"/>
    <w:rsid w:val="2FFFE0ED"/>
    <w:rsid w:val="30066703"/>
    <w:rsid w:val="300AFDFC"/>
    <w:rsid w:val="300D90AC"/>
    <w:rsid w:val="303406E4"/>
    <w:rsid w:val="30391E96"/>
    <w:rsid w:val="304B2B5B"/>
    <w:rsid w:val="305C9CD4"/>
    <w:rsid w:val="3060173D"/>
    <w:rsid w:val="30601B42"/>
    <w:rsid w:val="30695247"/>
    <w:rsid w:val="306A5F8A"/>
    <w:rsid w:val="306C4D4F"/>
    <w:rsid w:val="3077B122"/>
    <w:rsid w:val="30812F8C"/>
    <w:rsid w:val="30953889"/>
    <w:rsid w:val="309EEB81"/>
    <w:rsid w:val="30A9BF89"/>
    <w:rsid w:val="30ADEAC8"/>
    <w:rsid w:val="30B70444"/>
    <w:rsid w:val="30BC3AA1"/>
    <w:rsid w:val="30C11952"/>
    <w:rsid w:val="30C8CD7C"/>
    <w:rsid w:val="30CA5EC4"/>
    <w:rsid w:val="30E61473"/>
    <w:rsid w:val="30F5FAD7"/>
    <w:rsid w:val="3106258D"/>
    <w:rsid w:val="3115D51F"/>
    <w:rsid w:val="31193981"/>
    <w:rsid w:val="311C81B7"/>
    <w:rsid w:val="31210E66"/>
    <w:rsid w:val="312500C9"/>
    <w:rsid w:val="313335DD"/>
    <w:rsid w:val="313588F2"/>
    <w:rsid w:val="31399DC2"/>
    <w:rsid w:val="313BA78D"/>
    <w:rsid w:val="31409465"/>
    <w:rsid w:val="316648F0"/>
    <w:rsid w:val="31685A39"/>
    <w:rsid w:val="31691F8C"/>
    <w:rsid w:val="316DA13B"/>
    <w:rsid w:val="31793F70"/>
    <w:rsid w:val="317E1643"/>
    <w:rsid w:val="31887FF1"/>
    <w:rsid w:val="319181EE"/>
    <w:rsid w:val="3195BEB8"/>
    <w:rsid w:val="319B02BD"/>
    <w:rsid w:val="31A67ADA"/>
    <w:rsid w:val="31AF18B9"/>
    <w:rsid w:val="31C8ECCA"/>
    <w:rsid w:val="31CC47AC"/>
    <w:rsid w:val="31DE4DBE"/>
    <w:rsid w:val="31E28AD4"/>
    <w:rsid w:val="31EEAFD1"/>
    <w:rsid w:val="320B167D"/>
    <w:rsid w:val="321A33CB"/>
    <w:rsid w:val="3220FB8F"/>
    <w:rsid w:val="3236806D"/>
    <w:rsid w:val="32424AA8"/>
    <w:rsid w:val="324AEE35"/>
    <w:rsid w:val="3260EC15"/>
    <w:rsid w:val="32621390"/>
    <w:rsid w:val="3263FC74"/>
    <w:rsid w:val="32676D3B"/>
    <w:rsid w:val="327094FD"/>
    <w:rsid w:val="327C116D"/>
    <w:rsid w:val="32823278"/>
    <w:rsid w:val="32921374"/>
    <w:rsid w:val="3297864B"/>
    <w:rsid w:val="329FD53A"/>
    <w:rsid w:val="32BD11A7"/>
    <w:rsid w:val="32C45544"/>
    <w:rsid w:val="32CA5C93"/>
    <w:rsid w:val="32CEFACD"/>
    <w:rsid w:val="330562F7"/>
    <w:rsid w:val="3313D51B"/>
    <w:rsid w:val="331A11B3"/>
    <w:rsid w:val="331FDCAB"/>
    <w:rsid w:val="3321BC9C"/>
    <w:rsid w:val="332B8477"/>
    <w:rsid w:val="3347FED6"/>
    <w:rsid w:val="334C4F33"/>
    <w:rsid w:val="3351AD4E"/>
    <w:rsid w:val="335BBEE8"/>
    <w:rsid w:val="3363D918"/>
    <w:rsid w:val="33671157"/>
    <w:rsid w:val="336788D0"/>
    <w:rsid w:val="33690C4B"/>
    <w:rsid w:val="336CC643"/>
    <w:rsid w:val="33784DEA"/>
    <w:rsid w:val="337BA1A4"/>
    <w:rsid w:val="338811CE"/>
    <w:rsid w:val="33925F1E"/>
    <w:rsid w:val="33955D93"/>
    <w:rsid w:val="339596E9"/>
    <w:rsid w:val="3396B068"/>
    <w:rsid w:val="339C1DB0"/>
    <w:rsid w:val="339C6149"/>
    <w:rsid w:val="33A9493D"/>
    <w:rsid w:val="33AA1AA3"/>
    <w:rsid w:val="33B0E5A4"/>
    <w:rsid w:val="33BE7E5E"/>
    <w:rsid w:val="33C1E8FA"/>
    <w:rsid w:val="33CB0258"/>
    <w:rsid w:val="33CF4E2B"/>
    <w:rsid w:val="33D36938"/>
    <w:rsid w:val="33DA4686"/>
    <w:rsid w:val="33DD57DE"/>
    <w:rsid w:val="33E2685E"/>
    <w:rsid w:val="33E824E0"/>
    <w:rsid w:val="33EAB8F6"/>
    <w:rsid w:val="33FFC694"/>
    <w:rsid w:val="34094047"/>
    <w:rsid w:val="341962F8"/>
    <w:rsid w:val="345815CD"/>
    <w:rsid w:val="345C6B9F"/>
    <w:rsid w:val="346358D2"/>
    <w:rsid w:val="347914C5"/>
    <w:rsid w:val="347A3AC6"/>
    <w:rsid w:val="3488A513"/>
    <w:rsid w:val="348FA3AE"/>
    <w:rsid w:val="3491E4D9"/>
    <w:rsid w:val="34A07BA3"/>
    <w:rsid w:val="34A9A917"/>
    <w:rsid w:val="34AA531C"/>
    <w:rsid w:val="34ADB706"/>
    <w:rsid w:val="34AF4542"/>
    <w:rsid w:val="34B14EF7"/>
    <w:rsid w:val="34C0D0E5"/>
    <w:rsid w:val="34C315CB"/>
    <w:rsid w:val="34CE557E"/>
    <w:rsid w:val="34CEB0E6"/>
    <w:rsid w:val="34D2E16A"/>
    <w:rsid w:val="34D31F6F"/>
    <w:rsid w:val="34E2A1B4"/>
    <w:rsid w:val="34E4376E"/>
    <w:rsid w:val="34ECADA4"/>
    <w:rsid w:val="34F82C7E"/>
    <w:rsid w:val="352F507B"/>
    <w:rsid w:val="3532EBEC"/>
    <w:rsid w:val="3536F725"/>
    <w:rsid w:val="35380FFD"/>
    <w:rsid w:val="353F6D7E"/>
    <w:rsid w:val="354049BF"/>
    <w:rsid w:val="3548026D"/>
    <w:rsid w:val="35541DD6"/>
    <w:rsid w:val="3556EB21"/>
    <w:rsid w:val="35658D87"/>
    <w:rsid w:val="356DF189"/>
    <w:rsid w:val="357011B6"/>
    <w:rsid w:val="3574BC3C"/>
    <w:rsid w:val="35751EAF"/>
    <w:rsid w:val="35771B9A"/>
    <w:rsid w:val="357B73D4"/>
    <w:rsid w:val="357D30AC"/>
    <w:rsid w:val="359685EF"/>
    <w:rsid w:val="359A8A56"/>
    <w:rsid w:val="359B20AB"/>
    <w:rsid w:val="359DF5B3"/>
    <w:rsid w:val="35A12504"/>
    <w:rsid w:val="35B3E700"/>
    <w:rsid w:val="35B468C4"/>
    <w:rsid w:val="35B755F6"/>
    <w:rsid w:val="35C475B9"/>
    <w:rsid w:val="35C78D9D"/>
    <w:rsid w:val="35D3461C"/>
    <w:rsid w:val="35D96E79"/>
    <w:rsid w:val="35E166E6"/>
    <w:rsid w:val="35E563FB"/>
    <w:rsid w:val="35EA37C9"/>
    <w:rsid w:val="35F4957C"/>
    <w:rsid w:val="3601327F"/>
    <w:rsid w:val="36098953"/>
    <w:rsid w:val="362F3394"/>
    <w:rsid w:val="3630BB2D"/>
    <w:rsid w:val="365B8C2D"/>
    <w:rsid w:val="365C6336"/>
    <w:rsid w:val="366730D5"/>
    <w:rsid w:val="366BB8ED"/>
    <w:rsid w:val="36787DC8"/>
    <w:rsid w:val="368103B6"/>
    <w:rsid w:val="368E423F"/>
    <w:rsid w:val="3692385C"/>
    <w:rsid w:val="369325CA"/>
    <w:rsid w:val="36982654"/>
    <w:rsid w:val="369891F7"/>
    <w:rsid w:val="36AD3CCE"/>
    <w:rsid w:val="36B7D64A"/>
    <w:rsid w:val="36B943B2"/>
    <w:rsid w:val="36C25DC3"/>
    <w:rsid w:val="36C99B1C"/>
    <w:rsid w:val="36CCE8AC"/>
    <w:rsid w:val="36D1E2C4"/>
    <w:rsid w:val="36DF7A11"/>
    <w:rsid w:val="36E6A4BC"/>
    <w:rsid w:val="36E7B690"/>
    <w:rsid w:val="36E7D033"/>
    <w:rsid w:val="36F8F9CF"/>
    <w:rsid w:val="3700EFD7"/>
    <w:rsid w:val="3710E534"/>
    <w:rsid w:val="371F09AB"/>
    <w:rsid w:val="3724AF7C"/>
    <w:rsid w:val="3739C97C"/>
    <w:rsid w:val="3758DB06"/>
    <w:rsid w:val="375B6F51"/>
    <w:rsid w:val="375DC770"/>
    <w:rsid w:val="37690DFA"/>
    <w:rsid w:val="37715953"/>
    <w:rsid w:val="3773664D"/>
    <w:rsid w:val="377BD4E2"/>
    <w:rsid w:val="378616CD"/>
    <w:rsid w:val="378BAD03"/>
    <w:rsid w:val="37A6AA56"/>
    <w:rsid w:val="37B059C9"/>
    <w:rsid w:val="37B7C1E1"/>
    <w:rsid w:val="37C973AD"/>
    <w:rsid w:val="37CD7127"/>
    <w:rsid w:val="37DFD79C"/>
    <w:rsid w:val="37EBFB49"/>
    <w:rsid w:val="37F707AE"/>
    <w:rsid w:val="38029ED0"/>
    <w:rsid w:val="381149B2"/>
    <w:rsid w:val="38120AB1"/>
    <w:rsid w:val="38211AE7"/>
    <w:rsid w:val="3824421D"/>
    <w:rsid w:val="383E0A73"/>
    <w:rsid w:val="3844ED2E"/>
    <w:rsid w:val="384B0D56"/>
    <w:rsid w:val="384D9B81"/>
    <w:rsid w:val="3858791D"/>
    <w:rsid w:val="385B65A5"/>
    <w:rsid w:val="38614444"/>
    <w:rsid w:val="3872D062"/>
    <w:rsid w:val="3894CF88"/>
    <w:rsid w:val="38969141"/>
    <w:rsid w:val="389FFB54"/>
    <w:rsid w:val="38A862DA"/>
    <w:rsid w:val="38C88B99"/>
    <w:rsid w:val="38D34B55"/>
    <w:rsid w:val="38D50D55"/>
    <w:rsid w:val="38D8CD74"/>
    <w:rsid w:val="38F3F45B"/>
    <w:rsid w:val="38F7C99F"/>
    <w:rsid w:val="38FDF9B0"/>
    <w:rsid w:val="3916A939"/>
    <w:rsid w:val="391772FD"/>
    <w:rsid w:val="3918B3B0"/>
    <w:rsid w:val="392DB467"/>
    <w:rsid w:val="394DE074"/>
    <w:rsid w:val="396A0C66"/>
    <w:rsid w:val="39766313"/>
    <w:rsid w:val="397BE4AF"/>
    <w:rsid w:val="3986558D"/>
    <w:rsid w:val="39871184"/>
    <w:rsid w:val="39893BC0"/>
    <w:rsid w:val="399216CD"/>
    <w:rsid w:val="39931288"/>
    <w:rsid w:val="3993E999"/>
    <w:rsid w:val="39970025"/>
    <w:rsid w:val="39A3B344"/>
    <w:rsid w:val="39A816FD"/>
    <w:rsid w:val="39A8793E"/>
    <w:rsid w:val="39B179FC"/>
    <w:rsid w:val="39B59787"/>
    <w:rsid w:val="39BA9155"/>
    <w:rsid w:val="39BB1300"/>
    <w:rsid w:val="39C6CDDA"/>
    <w:rsid w:val="39C8E8D7"/>
    <w:rsid w:val="39D1D5CE"/>
    <w:rsid w:val="39D6200A"/>
    <w:rsid w:val="39D8779A"/>
    <w:rsid w:val="39DB277C"/>
    <w:rsid w:val="39DB9256"/>
    <w:rsid w:val="39EE0039"/>
    <w:rsid w:val="39EFA554"/>
    <w:rsid w:val="39F3DC9E"/>
    <w:rsid w:val="39FEF55C"/>
    <w:rsid w:val="3A042D2F"/>
    <w:rsid w:val="3A1C64E5"/>
    <w:rsid w:val="3A1FC18B"/>
    <w:rsid w:val="3A2F5E49"/>
    <w:rsid w:val="3A2F884E"/>
    <w:rsid w:val="3A30BE1C"/>
    <w:rsid w:val="3A40FDD9"/>
    <w:rsid w:val="3A419621"/>
    <w:rsid w:val="3A41DEC8"/>
    <w:rsid w:val="3A4686F0"/>
    <w:rsid w:val="3A527C8F"/>
    <w:rsid w:val="3A76553E"/>
    <w:rsid w:val="3A786E2C"/>
    <w:rsid w:val="3A83FFDF"/>
    <w:rsid w:val="3A8D2DDA"/>
    <w:rsid w:val="3A90F362"/>
    <w:rsid w:val="3A98A5AC"/>
    <w:rsid w:val="3AAD9C46"/>
    <w:rsid w:val="3AAFFBED"/>
    <w:rsid w:val="3AB948E4"/>
    <w:rsid w:val="3AC2ABD7"/>
    <w:rsid w:val="3AEB4314"/>
    <w:rsid w:val="3AFF0CB8"/>
    <w:rsid w:val="3B070242"/>
    <w:rsid w:val="3B0879B1"/>
    <w:rsid w:val="3B0D02AE"/>
    <w:rsid w:val="3B1986DB"/>
    <w:rsid w:val="3B1D34C6"/>
    <w:rsid w:val="3B2EA96A"/>
    <w:rsid w:val="3B37E9DF"/>
    <w:rsid w:val="3B4105A6"/>
    <w:rsid w:val="3B5E633E"/>
    <w:rsid w:val="3B7D6ABF"/>
    <w:rsid w:val="3BA95974"/>
    <w:rsid w:val="3BB2435D"/>
    <w:rsid w:val="3BBD0DF8"/>
    <w:rsid w:val="3BC307F9"/>
    <w:rsid w:val="3BD09C87"/>
    <w:rsid w:val="3BD87D25"/>
    <w:rsid w:val="3BDF3818"/>
    <w:rsid w:val="3C024457"/>
    <w:rsid w:val="3C0BC3FB"/>
    <w:rsid w:val="3C0EE53D"/>
    <w:rsid w:val="3C1B231B"/>
    <w:rsid w:val="3C2072A2"/>
    <w:rsid w:val="3C2A0ABE"/>
    <w:rsid w:val="3C2AEDCA"/>
    <w:rsid w:val="3C2C9254"/>
    <w:rsid w:val="3C3B2489"/>
    <w:rsid w:val="3C626750"/>
    <w:rsid w:val="3C63D676"/>
    <w:rsid w:val="3C661D85"/>
    <w:rsid w:val="3C72EC72"/>
    <w:rsid w:val="3C86EF8A"/>
    <w:rsid w:val="3C8EAD63"/>
    <w:rsid w:val="3C9A9E69"/>
    <w:rsid w:val="3CA8A840"/>
    <w:rsid w:val="3CAD3DA2"/>
    <w:rsid w:val="3CBC7BA3"/>
    <w:rsid w:val="3CC49BE9"/>
    <w:rsid w:val="3CC7C726"/>
    <w:rsid w:val="3CCD8655"/>
    <w:rsid w:val="3CE48C58"/>
    <w:rsid w:val="3D009665"/>
    <w:rsid w:val="3D010F59"/>
    <w:rsid w:val="3D057D55"/>
    <w:rsid w:val="3D17E429"/>
    <w:rsid w:val="3D211BC3"/>
    <w:rsid w:val="3D45048B"/>
    <w:rsid w:val="3D63E926"/>
    <w:rsid w:val="3D6ED43D"/>
    <w:rsid w:val="3D753250"/>
    <w:rsid w:val="3D83D785"/>
    <w:rsid w:val="3D8874C6"/>
    <w:rsid w:val="3D89EA28"/>
    <w:rsid w:val="3D8D3D04"/>
    <w:rsid w:val="3D93F007"/>
    <w:rsid w:val="3D997430"/>
    <w:rsid w:val="3DA06FEF"/>
    <w:rsid w:val="3DAAB59E"/>
    <w:rsid w:val="3DAE0F72"/>
    <w:rsid w:val="3DAFDBD9"/>
    <w:rsid w:val="3DB2712F"/>
    <w:rsid w:val="3DC12BB5"/>
    <w:rsid w:val="3DC5DED8"/>
    <w:rsid w:val="3DCA2DE2"/>
    <w:rsid w:val="3DCCF20F"/>
    <w:rsid w:val="3DCEF1D5"/>
    <w:rsid w:val="3DD21AE7"/>
    <w:rsid w:val="3DEF5F2A"/>
    <w:rsid w:val="3E066B51"/>
    <w:rsid w:val="3E200DD5"/>
    <w:rsid w:val="3E3CD256"/>
    <w:rsid w:val="3E4AFCAB"/>
    <w:rsid w:val="3E6B16A5"/>
    <w:rsid w:val="3E6B8838"/>
    <w:rsid w:val="3E725704"/>
    <w:rsid w:val="3E75F608"/>
    <w:rsid w:val="3E782FA1"/>
    <w:rsid w:val="3E7A0330"/>
    <w:rsid w:val="3E7A36F0"/>
    <w:rsid w:val="3E7CF369"/>
    <w:rsid w:val="3E891A45"/>
    <w:rsid w:val="3EAAD8CF"/>
    <w:rsid w:val="3EAEE40D"/>
    <w:rsid w:val="3EB109E4"/>
    <w:rsid w:val="3EB4D376"/>
    <w:rsid w:val="3EF5471F"/>
    <w:rsid w:val="3EF666CE"/>
    <w:rsid w:val="3F00B612"/>
    <w:rsid w:val="3F035A0F"/>
    <w:rsid w:val="3F0AF55F"/>
    <w:rsid w:val="3F1B3CA2"/>
    <w:rsid w:val="3F1F0175"/>
    <w:rsid w:val="3F23E192"/>
    <w:rsid w:val="3F292E35"/>
    <w:rsid w:val="3F2C7C03"/>
    <w:rsid w:val="3F381A62"/>
    <w:rsid w:val="3F3AEC35"/>
    <w:rsid w:val="3F3D3B4F"/>
    <w:rsid w:val="3F4685FF"/>
    <w:rsid w:val="3F46A46D"/>
    <w:rsid w:val="3F48AAFE"/>
    <w:rsid w:val="3F4C4F3D"/>
    <w:rsid w:val="3F52F2B4"/>
    <w:rsid w:val="3F5806B8"/>
    <w:rsid w:val="3F619A10"/>
    <w:rsid w:val="3F6AE909"/>
    <w:rsid w:val="3F71A96D"/>
    <w:rsid w:val="3F73DC23"/>
    <w:rsid w:val="3F824F65"/>
    <w:rsid w:val="3F82A343"/>
    <w:rsid w:val="3F85C9E3"/>
    <w:rsid w:val="3F8905DA"/>
    <w:rsid w:val="3F902CA8"/>
    <w:rsid w:val="3FAD3548"/>
    <w:rsid w:val="3FC20B0B"/>
    <w:rsid w:val="3FC9EFE3"/>
    <w:rsid w:val="3FCC173E"/>
    <w:rsid w:val="3FD3CFB4"/>
    <w:rsid w:val="3FD5DD1C"/>
    <w:rsid w:val="3FD8D35D"/>
    <w:rsid w:val="3FDB3BAE"/>
    <w:rsid w:val="3FE29EEF"/>
    <w:rsid w:val="3FE6E727"/>
    <w:rsid w:val="3FF5F47B"/>
    <w:rsid w:val="400811BC"/>
    <w:rsid w:val="400B415E"/>
    <w:rsid w:val="400BBCCF"/>
    <w:rsid w:val="4012582B"/>
    <w:rsid w:val="40137937"/>
    <w:rsid w:val="4016A04B"/>
    <w:rsid w:val="401857C0"/>
    <w:rsid w:val="401CF796"/>
    <w:rsid w:val="40294A93"/>
    <w:rsid w:val="4043611A"/>
    <w:rsid w:val="406221E9"/>
    <w:rsid w:val="407B2CFF"/>
    <w:rsid w:val="407CF9F7"/>
    <w:rsid w:val="407DCB3D"/>
    <w:rsid w:val="40923230"/>
    <w:rsid w:val="4095913D"/>
    <w:rsid w:val="40A9E27F"/>
    <w:rsid w:val="40AD107A"/>
    <w:rsid w:val="40B461C1"/>
    <w:rsid w:val="40BADF52"/>
    <w:rsid w:val="40C7849F"/>
    <w:rsid w:val="40CE4C10"/>
    <w:rsid w:val="40E061E3"/>
    <w:rsid w:val="40E12B0C"/>
    <w:rsid w:val="40E6423A"/>
    <w:rsid w:val="40E9C80B"/>
    <w:rsid w:val="410BBE50"/>
    <w:rsid w:val="410F7845"/>
    <w:rsid w:val="411288FB"/>
    <w:rsid w:val="4114C5EE"/>
    <w:rsid w:val="412170C1"/>
    <w:rsid w:val="412810D3"/>
    <w:rsid w:val="412C7E24"/>
    <w:rsid w:val="412D15C3"/>
    <w:rsid w:val="412E800A"/>
    <w:rsid w:val="4132BB9D"/>
    <w:rsid w:val="413991C4"/>
    <w:rsid w:val="413E6F90"/>
    <w:rsid w:val="4155C0CA"/>
    <w:rsid w:val="415D2D6D"/>
    <w:rsid w:val="41759D15"/>
    <w:rsid w:val="417B0D1B"/>
    <w:rsid w:val="418DB516"/>
    <w:rsid w:val="41A18EAC"/>
    <w:rsid w:val="41B2D4F1"/>
    <w:rsid w:val="41B71FAC"/>
    <w:rsid w:val="41B7D577"/>
    <w:rsid w:val="41B92D7D"/>
    <w:rsid w:val="41DBE3E1"/>
    <w:rsid w:val="41E3DF21"/>
    <w:rsid w:val="41EE3383"/>
    <w:rsid w:val="41F71D3F"/>
    <w:rsid w:val="4218E731"/>
    <w:rsid w:val="42369918"/>
    <w:rsid w:val="42380D2C"/>
    <w:rsid w:val="4240E8D7"/>
    <w:rsid w:val="42476046"/>
    <w:rsid w:val="4251F86E"/>
    <w:rsid w:val="4252FF25"/>
    <w:rsid w:val="426E9B6A"/>
    <w:rsid w:val="42729E64"/>
    <w:rsid w:val="42753DE7"/>
    <w:rsid w:val="4276595D"/>
    <w:rsid w:val="4279CECA"/>
    <w:rsid w:val="428C6397"/>
    <w:rsid w:val="42A1071E"/>
    <w:rsid w:val="42B1FF36"/>
    <w:rsid w:val="42C11E1E"/>
    <w:rsid w:val="42D5704C"/>
    <w:rsid w:val="42D5A222"/>
    <w:rsid w:val="42D9222F"/>
    <w:rsid w:val="42DCB2B7"/>
    <w:rsid w:val="42E2DBDE"/>
    <w:rsid w:val="42E2EBE1"/>
    <w:rsid w:val="42E4F85F"/>
    <w:rsid w:val="42E5554D"/>
    <w:rsid w:val="42F07F11"/>
    <w:rsid w:val="42F65043"/>
    <w:rsid w:val="432173B5"/>
    <w:rsid w:val="43256EA6"/>
    <w:rsid w:val="43288AE5"/>
    <w:rsid w:val="433ED5B3"/>
    <w:rsid w:val="4344744F"/>
    <w:rsid w:val="434585DC"/>
    <w:rsid w:val="43484B3E"/>
    <w:rsid w:val="4353B4C2"/>
    <w:rsid w:val="43574AEC"/>
    <w:rsid w:val="43687D65"/>
    <w:rsid w:val="436AFE9F"/>
    <w:rsid w:val="4394EFB8"/>
    <w:rsid w:val="4394F2D4"/>
    <w:rsid w:val="439B1863"/>
    <w:rsid w:val="439E098F"/>
    <w:rsid w:val="439FC084"/>
    <w:rsid w:val="43B771D8"/>
    <w:rsid w:val="43C557E0"/>
    <w:rsid w:val="43C5E25D"/>
    <w:rsid w:val="43D36D06"/>
    <w:rsid w:val="43E07E71"/>
    <w:rsid w:val="43E99FA1"/>
    <w:rsid w:val="43EF632A"/>
    <w:rsid w:val="43EF8851"/>
    <w:rsid w:val="43F2F21F"/>
    <w:rsid w:val="43FF719B"/>
    <w:rsid w:val="4400BB24"/>
    <w:rsid w:val="44015B4F"/>
    <w:rsid w:val="4405FCE4"/>
    <w:rsid w:val="4409A1C6"/>
    <w:rsid w:val="4418D212"/>
    <w:rsid w:val="4425605B"/>
    <w:rsid w:val="4425E6D6"/>
    <w:rsid w:val="442E428B"/>
    <w:rsid w:val="443BA004"/>
    <w:rsid w:val="443DD90C"/>
    <w:rsid w:val="4442FED1"/>
    <w:rsid w:val="4451EA9D"/>
    <w:rsid w:val="4461A693"/>
    <w:rsid w:val="4463B1BE"/>
    <w:rsid w:val="446A8C90"/>
    <w:rsid w:val="446EA282"/>
    <w:rsid w:val="4481091D"/>
    <w:rsid w:val="4481E8E0"/>
    <w:rsid w:val="4492A8B7"/>
    <w:rsid w:val="449A4D2F"/>
    <w:rsid w:val="449D68B9"/>
    <w:rsid w:val="44A9632E"/>
    <w:rsid w:val="44BA1264"/>
    <w:rsid w:val="44EB1160"/>
    <w:rsid w:val="44F07250"/>
    <w:rsid w:val="44F0D022"/>
    <w:rsid w:val="44F2907C"/>
    <w:rsid w:val="44F2B3E4"/>
    <w:rsid w:val="450CC267"/>
    <w:rsid w:val="450E1B18"/>
    <w:rsid w:val="45124F6C"/>
    <w:rsid w:val="4514B46E"/>
    <w:rsid w:val="451FE2ED"/>
    <w:rsid w:val="452053EE"/>
    <w:rsid w:val="4546B4E3"/>
    <w:rsid w:val="454F7A7C"/>
    <w:rsid w:val="455A5A82"/>
    <w:rsid w:val="455EB5AC"/>
    <w:rsid w:val="456BF97F"/>
    <w:rsid w:val="4575F110"/>
    <w:rsid w:val="457B0A18"/>
    <w:rsid w:val="458107B8"/>
    <w:rsid w:val="4596BCCF"/>
    <w:rsid w:val="45A7FF1C"/>
    <w:rsid w:val="45AAFA11"/>
    <w:rsid w:val="45B38217"/>
    <w:rsid w:val="45B8B190"/>
    <w:rsid w:val="45C8D1C7"/>
    <w:rsid w:val="45CB6BA7"/>
    <w:rsid w:val="45CBF692"/>
    <w:rsid w:val="45EB6CBF"/>
    <w:rsid w:val="45FADE7C"/>
    <w:rsid w:val="4618EB49"/>
    <w:rsid w:val="461D72C1"/>
    <w:rsid w:val="462255C4"/>
    <w:rsid w:val="4622B6B0"/>
    <w:rsid w:val="4643EFA5"/>
    <w:rsid w:val="46503EB1"/>
    <w:rsid w:val="466B439A"/>
    <w:rsid w:val="46701A3D"/>
    <w:rsid w:val="467A7F8F"/>
    <w:rsid w:val="469FB4DE"/>
    <w:rsid w:val="46B39AF6"/>
    <w:rsid w:val="46B9B63E"/>
    <w:rsid w:val="46BCA840"/>
    <w:rsid w:val="46C078F3"/>
    <w:rsid w:val="46CAC0E0"/>
    <w:rsid w:val="46CC4896"/>
    <w:rsid w:val="46D4EB46"/>
    <w:rsid w:val="46D98702"/>
    <w:rsid w:val="46E361B7"/>
    <w:rsid w:val="46E66D21"/>
    <w:rsid w:val="46E82AFA"/>
    <w:rsid w:val="46E95B49"/>
    <w:rsid w:val="46F25AB5"/>
    <w:rsid w:val="46F28463"/>
    <w:rsid w:val="46F5E74E"/>
    <w:rsid w:val="4708412E"/>
    <w:rsid w:val="470B7DD1"/>
    <w:rsid w:val="47179028"/>
    <w:rsid w:val="471AB1EC"/>
    <w:rsid w:val="4724690E"/>
    <w:rsid w:val="472767BA"/>
    <w:rsid w:val="47301BF6"/>
    <w:rsid w:val="4733263C"/>
    <w:rsid w:val="474D5C75"/>
    <w:rsid w:val="4759DD0A"/>
    <w:rsid w:val="4760B96E"/>
    <w:rsid w:val="47636EE5"/>
    <w:rsid w:val="476385EE"/>
    <w:rsid w:val="4776EFC3"/>
    <w:rsid w:val="477FE940"/>
    <w:rsid w:val="4785AC0E"/>
    <w:rsid w:val="478D84CE"/>
    <w:rsid w:val="47941B95"/>
    <w:rsid w:val="47AA2EF5"/>
    <w:rsid w:val="47B2921D"/>
    <w:rsid w:val="47BB1DAA"/>
    <w:rsid w:val="47BEB531"/>
    <w:rsid w:val="47C1B842"/>
    <w:rsid w:val="47CC3E94"/>
    <w:rsid w:val="47D131C7"/>
    <w:rsid w:val="47D26D93"/>
    <w:rsid w:val="47EEF405"/>
    <w:rsid w:val="480662F7"/>
    <w:rsid w:val="4807C780"/>
    <w:rsid w:val="480B4F1F"/>
    <w:rsid w:val="48120F2C"/>
    <w:rsid w:val="481EFB72"/>
    <w:rsid w:val="4837C06A"/>
    <w:rsid w:val="4840AB25"/>
    <w:rsid w:val="4841D142"/>
    <w:rsid w:val="485518AC"/>
    <w:rsid w:val="48585255"/>
    <w:rsid w:val="485C7A40"/>
    <w:rsid w:val="486CDA3A"/>
    <w:rsid w:val="48780F9B"/>
    <w:rsid w:val="48798CB8"/>
    <w:rsid w:val="4879BB91"/>
    <w:rsid w:val="488049C7"/>
    <w:rsid w:val="488A7E75"/>
    <w:rsid w:val="488DCB88"/>
    <w:rsid w:val="489151B0"/>
    <w:rsid w:val="4897D7AA"/>
    <w:rsid w:val="489FB135"/>
    <w:rsid w:val="48A15598"/>
    <w:rsid w:val="48ADAE03"/>
    <w:rsid w:val="48B3561D"/>
    <w:rsid w:val="48B9BA61"/>
    <w:rsid w:val="48BAB8C5"/>
    <w:rsid w:val="48BDAD22"/>
    <w:rsid w:val="48BE6423"/>
    <w:rsid w:val="48CAF538"/>
    <w:rsid w:val="48D3A3B6"/>
    <w:rsid w:val="48D446A3"/>
    <w:rsid w:val="48D85A40"/>
    <w:rsid w:val="48DAC442"/>
    <w:rsid w:val="48DF30F3"/>
    <w:rsid w:val="48E7C533"/>
    <w:rsid w:val="48EC721A"/>
    <w:rsid w:val="48F159AE"/>
    <w:rsid w:val="48FA7CAD"/>
    <w:rsid w:val="48FAB68D"/>
    <w:rsid w:val="48FF2E14"/>
    <w:rsid w:val="4900FB7F"/>
    <w:rsid w:val="491711A9"/>
    <w:rsid w:val="4917423B"/>
    <w:rsid w:val="4922EFAB"/>
    <w:rsid w:val="492ABC73"/>
    <w:rsid w:val="492F725D"/>
    <w:rsid w:val="4944A6A3"/>
    <w:rsid w:val="4949D453"/>
    <w:rsid w:val="495858B8"/>
    <w:rsid w:val="496D35E3"/>
    <w:rsid w:val="49713782"/>
    <w:rsid w:val="49767F3A"/>
    <w:rsid w:val="49792DC4"/>
    <w:rsid w:val="497CE508"/>
    <w:rsid w:val="49837CB2"/>
    <w:rsid w:val="49898E20"/>
    <w:rsid w:val="498F92ED"/>
    <w:rsid w:val="49974507"/>
    <w:rsid w:val="499A37DA"/>
    <w:rsid w:val="49A241F5"/>
    <w:rsid w:val="49A59072"/>
    <w:rsid w:val="49A6F538"/>
    <w:rsid w:val="49A82CE7"/>
    <w:rsid w:val="49A9EEAF"/>
    <w:rsid w:val="49B2F847"/>
    <w:rsid w:val="49C3CFCF"/>
    <w:rsid w:val="49D5C942"/>
    <w:rsid w:val="49EAEDA9"/>
    <w:rsid w:val="4A01FF70"/>
    <w:rsid w:val="4A02E38E"/>
    <w:rsid w:val="4A091407"/>
    <w:rsid w:val="4A096BED"/>
    <w:rsid w:val="4A0FA9C9"/>
    <w:rsid w:val="4A1531EA"/>
    <w:rsid w:val="4A2A5C15"/>
    <w:rsid w:val="4A30658A"/>
    <w:rsid w:val="4A406466"/>
    <w:rsid w:val="4A45FE33"/>
    <w:rsid w:val="4A54ED89"/>
    <w:rsid w:val="4A58C828"/>
    <w:rsid w:val="4A5E09E3"/>
    <w:rsid w:val="4A60A334"/>
    <w:rsid w:val="4A65C886"/>
    <w:rsid w:val="4A6B968C"/>
    <w:rsid w:val="4A8218A6"/>
    <w:rsid w:val="4A96BEAC"/>
    <w:rsid w:val="4A9B6A00"/>
    <w:rsid w:val="4AA36607"/>
    <w:rsid w:val="4AA67F60"/>
    <w:rsid w:val="4AC0AA42"/>
    <w:rsid w:val="4AC525AE"/>
    <w:rsid w:val="4ACC65DA"/>
    <w:rsid w:val="4B081B5A"/>
    <w:rsid w:val="4B1D3BE8"/>
    <w:rsid w:val="4B39023D"/>
    <w:rsid w:val="4B459141"/>
    <w:rsid w:val="4B55BDB4"/>
    <w:rsid w:val="4B5D426F"/>
    <w:rsid w:val="4B629905"/>
    <w:rsid w:val="4B690F73"/>
    <w:rsid w:val="4B6C3ED6"/>
    <w:rsid w:val="4B995742"/>
    <w:rsid w:val="4BAFBEE6"/>
    <w:rsid w:val="4BB39BE8"/>
    <w:rsid w:val="4BB3A931"/>
    <w:rsid w:val="4BC5786C"/>
    <w:rsid w:val="4BC656D8"/>
    <w:rsid w:val="4BD0FCEB"/>
    <w:rsid w:val="4BD2D836"/>
    <w:rsid w:val="4BDDE2F0"/>
    <w:rsid w:val="4C1082E8"/>
    <w:rsid w:val="4C1B94F3"/>
    <w:rsid w:val="4C404895"/>
    <w:rsid w:val="4C54C203"/>
    <w:rsid w:val="4C674F34"/>
    <w:rsid w:val="4C70207D"/>
    <w:rsid w:val="4C75CC91"/>
    <w:rsid w:val="4C911E25"/>
    <w:rsid w:val="4C94D89C"/>
    <w:rsid w:val="4CA283CA"/>
    <w:rsid w:val="4CB6EB10"/>
    <w:rsid w:val="4CBB2709"/>
    <w:rsid w:val="4CC6278E"/>
    <w:rsid w:val="4CDC9DEE"/>
    <w:rsid w:val="4CEFB1AE"/>
    <w:rsid w:val="4CFB2F9A"/>
    <w:rsid w:val="4D115E67"/>
    <w:rsid w:val="4D1861AB"/>
    <w:rsid w:val="4D21E864"/>
    <w:rsid w:val="4D300038"/>
    <w:rsid w:val="4D5E1BEF"/>
    <w:rsid w:val="4D6167E8"/>
    <w:rsid w:val="4D7872AB"/>
    <w:rsid w:val="4D7D52D3"/>
    <w:rsid w:val="4D815C07"/>
    <w:rsid w:val="4D8ABACF"/>
    <w:rsid w:val="4D9AC052"/>
    <w:rsid w:val="4DA35782"/>
    <w:rsid w:val="4DA955F5"/>
    <w:rsid w:val="4DB86635"/>
    <w:rsid w:val="4DBCA51C"/>
    <w:rsid w:val="4DBD2A7A"/>
    <w:rsid w:val="4DC00204"/>
    <w:rsid w:val="4DC7C16D"/>
    <w:rsid w:val="4DD823F9"/>
    <w:rsid w:val="4DE0C59F"/>
    <w:rsid w:val="4DE4EE8D"/>
    <w:rsid w:val="4DE8D83B"/>
    <w:rsid w:val="4DE9B883"/>
    <w:rsid w:val="4E0490DC"/>
    <w:rsid w:val="4E06CC86"/>
    <w:rsid w:val="4E0CDF8E"/>
    <w:rsid w:val="4E1EAF71"/>
    <w:rsid w:val="4E3EBF31"/>
    <w:rsid w:val="4E3F5EAD"/>
    <w:rsid w:val="4E47C959"/>
    <w:rsid w:val="4E4D16FE"/>
    <w:rsid w:val="4E4E8DA2"/>
    <w:rsid w:val="4E653AB5"/>
    <w:rsid w:val="4E69A825"/>
    <w:rsid w:val="4E6EF05C"/>
    <w:rsid w:val="4E716E16"/>
    <w:rsid w:val="4E86AD63"/>
    <w:rsid w:val="4E87445F"/>
    <w:rsid w:val="4E87FF65"/>
    <w:rsid w:val="4E981B33"/>
    <w:rsid w:val="4E9B3AF1"/>
    <w:rsid w:val="4EB789F4"/>
    <w:rsid w:val="4EB80335"/>
    <w:rsid w:val="4EC1CC6C"/>
    <w:rsid w:val="4EC59BA8"/>
    <w:rsid w:val="4ED143BF"/>
    <w:rsid w:val="4EE52A28"/>
    <w:rsid w:val="4EF2AC3C"/>
    <w:rsid w:val="4EF6D387"/>
    <w:rsid w:val="4F041C55"/>
    <w:rsid w:val="4F044595"/>
    <w:rsid w:val="4F0A6D44"/>
    <w:rsid w:val="4F2CBBC0"/>
    <w:rsid w:val="4F33B3AC"/>
    <w:rsid w:val="4F340FA6"/>
    <w:rsid w:val="4F374B8A"/>
    <w:rsid w:val="4F3C5503"/>
    <w:rsid w:val="4F45930C"/>
    <w:rsid w:val="4F5241B0"/>
    <w:rsid w:val="4F53B590"/>
    <w:rsid w:val="4F692E97"/>
    <w:rsid w:val="4F742433"/>
    <w:rsid w:val="4F787496"/>
    <w:rsid w:val="4F80E755"/>
    <w:rsid w:val="4F8AE262"/>
    <w:rsid w:val="4F98C305"/>
    <w:rsid w:val="4F9BA674"/>
    <w:rsid w:val="4FA72351"/>
    <w:rsid w:val="4FAA7C3C"/>
    <w:rsid w:val="4FB066FD"/>
    <w:rsid w:val="4FC29E84"/>
    <w:rsid w:val="4FC7A3ED"/>
    <w:rsid w:val="4FD44516"/>
    <w:rsid w:val="4FDACA48"/>
    <w:rsid w:val="4FDC793C"/>
    <w:rsid w:val="4FDD2610"/>
    <w:rsid w:val="4FDDB2E8"/>
    <w:rsid w:val="4FDF0E97"/>
    <w:rsid w:val="4FE28C2A"/>
    <w:rsid w:val="4FE36C31"/>
    <w:rsid w:val="4FE4058D"/>
    <w:rsid w:val="4FE4A24C"/>
    <w:rsid w:val="4FE704E0"/>
    <w:rsid w:val="4FED92AF"/>
    <w:rsid w:val="50075C13"/>
    <w:rsid w:val="500854AE"/>
    <w:rsid w:val="5010668B"/>
    <w:rsid w:val="50121474"/>
    <w:rsid w:val="501C2F51"/>
    <w:rsid w:val="5024C480"/>
    <w:rsid w:val="502616CC"/>
    <w:rsid w:val="50333623"/>
    <w:rsid w:val="5036BDE5"/>
    <w:rsid w:val="5045F990"/>
    <w:rsid w:val="504823B9"/>
    <w:rsid w:val="5065BE39"/>
    <w:rsid w:val="506BB72E"/>
    <w:rsid w:val="50783AD7"/>
    <w:rsid w:val="507DA1F5"/>
    <w:rsid w:val="5083C00C"/>
    <w:rsid w:val="5085CC5E"/>
    <w:rsid w:val="50871EA1"/>
    <w:rsid w:val="508D1599"/>
    <w:rsid w:val="509CAC95"/>
    <w:rsid w:val="509E0940"/>
    <w:rsid w:val="50A65DCD"/>
    <w:rsid w:val="50A7374E"/>
    <w:rsid w:val="50A9F83F"/>
    <w:rsid w:val="50B0B2EF"/>
    <w:rsid w:val="50C231EA"/>
    <w:rsid w:val="50CEB468"/>
    <w:rsid w:val="50DC3D04"/>
    <w:rsid w:val="50F2CA93"/>
    <w:rsid w:val="50FA664C"/>
    <w:rsid w:val="51064147"/>
    <w:rsid w:val="51084EF6"/>
    <w:rsid w:val="514391A0"/>
    <w:rsid w:val="5154A6B1"/>
    <w:rsid w:val="51715F07"/>
    <w:rsid w:val="5176CE39"/>
    <w:rsid w:val="517B3ADC"/>
    <w:rsid w:val="517E900D"/>
    <w:rsid w:val="51827111"/>
    <w:rsid w:val="518A60A4"/>
    <w:rsid w:val="518B9ABE"/>
    <w:rsid w:val="518CC391"/>
    <w:rsid w:val="51A3865E"/>
    <w:rsid w:val="51BA97FE"/>
    <w:rsid w:val="51CE44A9"/>
    <w:rsid w:val="51CF8A92"/>
    <w:rsid w:val="51D23964"/>
    <w:rsid w:val="51DD9297"/>
    <w:rsid w:val="51E08EFB"/>
    <w:rsid w:val="51E0C2F8"/>
    <w:rsid w:val="51E32794"/>
    <w:rsid w:val="51EB11C9"/>
    <w:rsid w:val="51EE45FD"/>
    <w:rsid w:val="51EE7408"/>
    <w:rsid w:val="5201856B"/>
    <w:rsid w:val="52072554"/>
    <w:rsid w:val="52095AF7"/>
    <w:rsid w:val="52098B4C"/>
    <w:rsid w:val="52139894"/>
    <w:rsid w:val="5223E28E"/>
    <w:rsid w:val="52276ABE"/>
    <w:rsid w:val="5229D18A"/>
    <w:rsid w:val="522C1A35"/>
    <w:rsid w:val="5242BE15"/>
    <w:rsid w:val="525C1A2C"/>
    <w:rsid w:val="525EDC3E"/>
    <w:rsid w:val="52663DC9"/>
    <w:rsid w:val="526E0504"/>
    <w:rsid w:val="526FF8F6"/>
    <w:rsid w:val="52817209"/>
    <w:rsid w:val="5283E1D4"/>
    <w:rsid w:val="528F5DB3"/>
    <w:rsid w:val="5290B81F"/>
    <w:rsid w:val="5292C767"/>
    <w:rsid w:val="529F79E7"/>
    <w:rsid w:val="52A28239"/>
    <w:rsid w:val="52A63CF8"/>
    <w:rsid w:val="52A6F806"/>
    <w:rsid w:val="52AC0F05"/>
    <w:rsid w:val="52CFCB34"/>
    <w:rsid w:val="52D9D9A2"/>
    <w:rsid w:val="52DB9387"/>
    <w:rsid w:val="52E63F09"/>
    <w:rsid w:val="52F8270C"/>
    <w:rsid w:val="53113F23"/>
    <w:rsid w:val="5311B38F"/>
    <w:rsid w:val="53226B0A"/>
    <w:rsid w:val="532539B8"/>
    <w:rsid w:val="5332E7EE"/>
    <w:rsid w:val="5344FFE7"/>
    <w:rsid w:val="534DA29E"/>
    <w:rsid w:val="534E824C"/>
    <w:rsid w:val="5358E9D3"/>
    <w:rsid w:val="5377F472"/>
    <w:rsid w:val="539587A7"/>
    <w:rsid w:val="53ABA617"/>
    <w:rsid w:val="53BC7BCA"/>
    <w:rsid w:val="53BDE443"/>
    <w:rsid w:val="53C1DCBA"/>
    <w:rsid w:val="53C71503"/>
    <w:rsid w:val="53C81A61"/>
    <w:rsid w:val="53CC6F41"/>
    <w:rsid w:val="53CEE433"/>
    <w:rsid w:val="53D33C9E"/>
    <w:rsid w:val="53DA2D0C"/>
    <w:rsid w:val="53DA860F"/>
    <w:rsid w:val="53E8AD7D"/>
    <w:rsid w:val="53F1D1E2"/>
    <w:rsid w:val="53FD6EED"/>
    <w:rsid w:val="5413A280"/>
    <w:rsid w:val="5417F5E3"/>
    <w:rsid w:val="541CA9B4"/>
    <w:rsid w:val="5421CAFA"/>
    <w:rsid w:val="54282469"/>
    <w:rsid w:val="54384B1F"/>
    <w:rsid w:val="544995DC"/>
    <w:rsid w:val="54511131"/>
    <w:rsid w:val="54547F8D"/>
    <w:rsid w:val="5456C9E5"/>
    <w:rsid w:val="54640E70"/>
    <w:rsid w:val="5473D83A"/>
    <w:rsid w:val="5479FB99"/>
    <w:rsid w:val="547FA867"/>
    <w:rsid w:val="5481D0E9"/>
    <w:rsid w:val="54899430"/>
    <w:rsid w:val="54B70C81"/>
    <w:rsid w:val="54C0205F"/>
    <w:rsid w:val="54C32897"/>
    <w:rsid w:val="54CA7632"/>
    <w:rsid w:val="54D29A92"/>
    <w:rsid w:val="54D2D689"/>
    <w:rsid w:val="54D8DD01"/>
    <w:rsid w:val="54E1EC09"/>
    <w:rsid w:val="54EDC22A"/>
    <w:rsid w:val="5501239D"/>
    <w:rsid w:val="550A7497"/>
    <w:rsid w:val="550FF2EA"/>
    <w:rsid w:val="551E8DE1"/>
    <w:rsid w:val="5539DE13"/>
    <w:rsid w:val="554136B9"/>
    <w:rsid w:val="5541DF52"/>
    <w:rsid w:val="5546F712"/>
    <w:rsid w:val="554AD022"/>
    <w:rsid w:val="55929F40"/>
    <w:rsid w:val="55992233"/>
    <w:rsid w:val="55A89FDC"/>
    <w:rsid w:val="55B62E3D"/>
    <w:rsid w:val="55D53091"/>
    <w:rsid w:val="55DC807B"/>
    <w:rsid w:val="55DE1CE6"/>
    <w:rsid w:val="55FC2C20"/>
    <w:rsid w:val="55FCC5DD"/>
    <w:rsid w:val="56146B2F"/>
    <w:rsid w:val="5621852A"/>
    <w:rsid w:val="5628EB27"/>
    <w:rsid w:val="5633050D"/>
    <w:rsid w:val="56401F80"/>
    <w:rsid w:val="5644A54A"/>
    <w:rsid w:val="56464492"/>
    <w:rsid w:val="56478B1F"/>
    <w:rsid w:val="564E73C2"/>
    <w:rsid w:val="5668FE20"/>
    <w:rsid w:val="56693CF1"/>
    <w:rsid w:val="56750553"/>
    <w:rsid w:val="567DCB8C"/>
    <w:rsid w:val="56846DB3"/>
    <w:rsid w:val="5689A61F"/>
    <w:rsid w:val="56B1AE51"/>
    <w:rsid w:val="56B204BB"/>
    <w:rsid w:val="56C75400"/>
    <w:rsid w:val="56C9153F"/>
    <w:rsid w:val="56CC4A5F"/>
    <w:rsid w:val="56D5AE74"/>
    <w:rsid w:val="56E9616B"/>
    <w:rsid w:val="56ED8A25"/>
    <w:rsid w:val="56EF531B"/>
    <w:rsid w:val="5700D443"/>
    <w:rsid w:val="5700F023"/>
    <w:rsid w:val="571EA172"/>
    <w:rsid w:val="573DE1D5"/>
    <w:rsid w:val="573F51B3"/>
    <w:rsid w:val="5754C82E"/>
    <w:rsid w:val="5756B8F9"/>
    <w:rsid w:val="575970E7"/>
    <w:rsid w:val="57649823"/>
    <w:rsid w:val="577A56E2"/>
    <w:rsid w:val="578ABF8B"/>
    <w:rsid w:val="579961FD"/>
    <w:rsid w:val="579C320A"/>
    <w:rsid w:val="57B1B694"/>
    <w:rsid w:val="57C67235"/>
    <w:rsid w:val="57D1092E"/>
    <w:rsid w:val="57D49F59"/>
    <w:rsid w:val="57D542D1"/>
    <w:rsid w:val="57DE1858"/>
    <w:rsid w:val="57E10568"/>
    <w:rsid w:val="57E1D1D9"/>
    <w:rsid w:val="57F4E545"/>
    <w:rsid w:val="57FD1C45"/>
    <w:rsid w:val="581DEA7A"/>
    <w:rsid w:val="582F5238"/>
    <w:rsid w:val="583112F1"/>
    <w:rsid w:val="583317ED"/>
    <w:rsid w:val="58367FA7"/>
    <w:rsid w:val="58578357"/>
    <w:rsid w:val="585833AD"/>
    <w:rsid w:val="5858A531"/>
    <w:rsid w:val="5859BEA4"/>
    <w:rsid w:val="5864AF59"/>
    <w:rsid w:val="58793024"/>
    <w:rsid w:val="587C656C"/>
    <w:rsid w:val="588B5879"/>
    <w:rsid w:val="58A6AB78"/>
    <w:rsid w:val="58ABC8A1"/>
    <w:rsid w:val="58B0DD4C"/>
    <w:rsid w:val="58B21581"/>
    <w:rsid w:val="58BBC882"/>
    <w:rsid w:val="58C0F378"/>
    <w:rsid w:val="58C96F96"/>
    <w:rsid w:val="58CB11E2"/>
    <w:rsid w:val="58D25487"/>
    <w:rsid w:val="58D8ADFD"/>
    <w:rsid w:val="58E2EAEB"/>
    <w:rsid w:val="58E618DA"/>
    <w:rsid w:val="58EAB23E"/>
    <w:rsid w:val="58EEB045"/>
    <w:rsid w:val="58F1EA34"/>
    <w:rsid w:val="58F71C21"/>
    <w:rsid w:val="590D4E4A"/>
    <w:rsid w:val="590D741B"/>
    <w:rsid w:val="591C64D3"/>
    <w:rsid w:val="592BEB3A"/>
    <w:rsid w:val="5930FD11"/>
    <w:rsid w:val="59321F2B"/>
    <w:rsid w:val="5932FBFF"/>
    <w:rsid w:val="594509FB"/>
    <w:rsid w:val="594589CF"/>
    <w:rsid w:val="595F4C2A"/>
    <w:rsid w:val="5980F3BD"/>
    <w:rsid w:val="599DBC3B"/>
    <w:rsid w:val="59A6DC83"/>
    <w:rsid w:val="59AD9752"/>
    <w:rsid w:val="59CA93CF"/>
    <w:rsid w:val="59D4D923"/>
    <w:rsid w:val="59D72AC5"/>
    <w:rsid w:val="59DE26A5"/>
    <w:rsid w:val="59E1EC7A"/>
    <w:rsid w:val="59ECA4D6"/>
    <w:rsid w:val="59F71C83"/>
    <w:rsid w:val="59F80BA6"/>
    <w:rsid w:val="59FC43D3"/>
    <w:rsid w:val="5A097935"/>
    <w:rsid w:val="5A0B984E"/>
    <w:rsid w:val="5A0D4F36"/>
    <w:rsid w:val="5A0EA5BA"/>
    <w:rsid w:val="5A256306"/>
    <w:rsid w:val="5A256B11"/>
    <w:rsid w:val="5A2A6DD7"/>
    <w:rsid w:val="5A2F6796"/>
    <w:rsid w:val="5A3238C0"/>
    <w:rsid w:val="5A42E0CF"/>
    <w:rsid w:val="5A48EE16"/>
    <w:rsid w:val="5A72A13D"/>
    <w:rsid w:val="5A77DE5C"/>
    <w:rsid w:val="5A7C7673"/>
    <w:rsid w:val="5A875AAA"/>
    <w:rsid w:val="5A87FF61"/>
    <w:rsid w:val="5A8D463D"/>
    <w:rsid w:val="5A908DD2"/>
    <w:rsid w:val="5AA1ACBD"/>
    <w:rsid w:val="5AAEEC33"/>
    <w:rsid w:val="5AC7B3A0"/>
    <w:rsid w:val="5AE7250D"/>
    <w:rsid w:val="5AEC5324"/>
    <w:rsid w:val="5AEC714D"/>
    <w:rsid w:val="5AEFA939"/>
    <w:rsid w:val="5AF0D857"/>
    <w:rsid w:val="5AF8B3C4"/>
    <w:rsid w:val="5B01528A"/>
    <w:rsid w:val="5B2373B0"/>
    <w:rsid w:val="5B344345"/>
    <w:rsid w:val="5B35B671"/>
    <w:rsid w:val="5B454F26"/>
    <w:rsid w:val="5B524101"/>
    <w:rsid w:val="5B5E79C6"/>
    <w:rsid w:val="5B63D7CD"/>
    <w:rsid w:val="5B645631"/>
    <w:rsid w:val="5B76DF3F"/>
    <w:rsid w:val="5B79AFD4"/>
    <w:rsid w:val="5B827DFA"/>
    <w:rsid w:val="5B8A3A15"/>
    <w:rsid w:val="5BA3A633"/>
    <w:rsid w:val="5BA40B7F"/>
    <w:rsid w:val="5BA4E60A"/>
    <w:rsid w:val="5BB3A1B9"/>
    <w:rsid w:val="5BB7E621"/>
    <w:rsid w:val="5BDE0291"/>
    <w:rsid w:val="5BE103B0"/>
    <w:rsid w:val="5BE4CE60"/>
    <w:rsid w:val="5BFA5DC1"/>
    <w:rsid w:val="5BFBE6AB"/>
    <w:rsid w:val="5C0EE7AC"/>
    <w:rsid w:val="5C17A3BE"/>
    <w:rsid w:val="5C1F623C"/>
    <w:rsid w:val="5C22773C"/>
    <w:rsid w:val="5C23C6D9"/>
    <w:rsid w:val="5C6699AC"/>
    <w:rsid w:val="5C73402E"/>
    <w:rsid w:val="5C7B6F39"/>
    <w:rsid w:val="5C7DC6CF"/>
    <w:rsid w:val="5C80F57F"/>
    <w:rsid w:val="5C932B2D"/>
    <w:rsid w:val="5C96F2AA"/>
    <w:rsid w:val="5CAF4B3A"/>
    <w:rsid w:val="5CC685BC"/>
    <w:rsid w:val="5CC88B23"/>
    <w:rsid w:val="5CCF93F0"/>
    <w:rsid w:val="5CD84748"/>
    <w:rsid w:val="5CDB3A3D"/>
    <w:rsid w:val="5CDC9DE4"/>
    <w:rsid w:val="5CEF5342"/>
    <w:rsid w:val="5CF6EB7B"/>
    <w:rsid w:val="5CF90BD3"/>
    <w:rsid w:val="5D0716D7"/>
    <w:rsid w:val="5D173511"/>
    <w:rsid w:val="5D1E9694"/>
    <w:rsid w:val="5D1ED2E9"/>
    <w:rsid w:val="5D6481C2"/>
    <w:rsid w:val="5D6B9B26"/>
    <w:rsid w:val="5D77C9CA"/>
    <w:rsid w:val="5D79681B"/>
    <w:rsid w:val="5D7F0175"/>
    <w:rsid w:val="5D87FC09"/>
    <w:rsid w:val="5D8BFBCE"/>
    <w:rsid w:val="5D90EB35"/>
    <w:rsid w:val="5D93ADB4"/>
    <w:rsid w:val="5DC52873"/>
    <w:rsid w:val="5DC7117C"/>
    <w:rsid w:val="5DD437EE"/>
    <w:rsid w:val="5DD7A3CC"/>
    <w:rsid w:val="5DE00DE1"/>
    <w:rsid w:val="5DF5F784"/>
    <w:rsid w:val="5DF914E6"/>
    <w:rsid w:val="5E1411B8"/>
    <w:rsid w:val="5E2D339A"/>
    <w:rsid w:val="5E2E3833"/>
    <w:rsid w:val="5E2FA75B"/>
    <w:rsid w:val="5E4164BF"/>
    <w:rsid w:val="5E54D425"/>
    <w:rsid w:val="5E5C5503"/>
    <w:rsid w:val="5E5C64C4"/>
    <w:rsid w:val="5E60175D"/>
    <w:rsid w:val="5E6449EE"/>
    <w:rsid w:val="5E66E116"/>
    <w:rsid w:val="5E670577"/>
    <w:rsid w:val="5E6B009F"/>
    <w:rsid w:val="5E70799E"/>
    <w:rsid w:val="5E771C24"/>
    <w:rsid w:val="5E7AFDBA"/>
    <w:rsid w:val="5E84451D"/>
    <w:rsid w:val="5E944186"/>
    <w:rsid w:val="5E98B6FF"/>
    <w:rsid w:val="5E9E35B2"/>
    <w:rsid w:val="5EA689AB"/>
    <w:rsid w:val="5EAB6AF9"/>
    <w:rsid w:val="5EB5E175"/>
    <w:rsid w:val="5EB70710"/>
    <w:rsid w:val="5EBB0A2B"/>
    <w:rsid w:val="5EC192CF"/>
    <w:rsid w:val="5ED6F5C2"/>
    <w:rsid w:val="5EDD39B1"/>
    <w:rsid w:val="5EDE3589"/>
    <w:rsid w:val="5EE0C382"/>
    <w:rsid w:val="5EE51A8F"/>
    <w:rsid w:val="5EF42C1D"/>
    <w:rsid w:val="5EF6273C"/>
    <w:rsid w:val="5F032EC3"/>
    <w:rsid w:val="5F207035"/>
    <w:rsid w:val="5F2BA422"/>
    <w:rsid w:val="5F2E4D00"/>
    <w:rsid w:val="5F34FDFD"/>
    <w:rsid w:val="5F402717"/>
    <w:rsid w:val="5F41957B"/>
    <w:rsid w:val="5F4F28C8"/>
    <w:rsid w:val="5F52238B"/>
    <w:rsid w:val="5F60B760"/>
    <w:rsid w:val="5F7889F0"/>
    <w:rsid w:val="5F7DB093"/>
    <w:rsid w:val="5F817CB0"/>
    <w:rsid w:val="5F8F41D7"/>
    <w:rsid w:val="5F9BB47C"/>
    <w:rsid w:val="5F9EA098"/>
    <w:rsid w:val="5FA1BC70"/>
    <w:rsid w:val="5FA569C4"/>
    <w:rsid w:val="5FB35F87"/>
    <w:rsid w:val="5FC5DD22"/>
    <w:rsid w:val="5FC661F1"/>
    <w:rsid w:val="5FC7DD48"/>
    <w:rsid w:val="5FCCC79B"/>
    <w:rsid w:val="5FD14361"/>
    <w:rsid w:val="5FD5B474"/>
    <w:rsid w:val="5FD9D4CD"/>
    <w:rsid w:val="5FDE3893"/>
    <w:rsid w:val="600945D2"/>
    <w:rsid w:val="60183AFC"/>
    <w:rsid w:val="6021A454"/>
    <w:rsid w:val="602A4430"/>
    <w:rsid w:val="602BC085"/>
    <w:rsid w:val="6032E2A2"/>
    <w:rsid w:val="6044A5EC"/>
    <w:rsid w:val="60464279"/>
    <w:rsid w:val="605875B6"/>
    <w:rsid w:val="606693F3"/>
    <w:rsid w:val="6073BB55"/>
    <w:rsid w:val="60832D9A"/>
    <w:rsid w:val="6090D067"/>
    <w:rsid w:val="6095626C"/>
    <w:rsid w:val="6096E5A3"/>
    <w:rsid w:val="609E710B"/>
    <w:rsid w:val="60A335E3"/>
    <w:rsid w:val="60D1E17E"/>
    <w:rsid w:val="60E57591"/>
    <w:rsid w:val="60EECFEB"/>
    <w:rsid w:val="60F390E4"/>
    <w:rsid w:val="60F4186D"/>
    <w:rsid w:val="60F5D969"/>
    <w:rsid w:val="60FA566E"/>
    <w:rsid w:val="60FDE149"/>
    <w:rsid w:val="610141B5"/>
    <w:rsid w:val="611BD45F"/>
    <w:rsid w:val="61592F18"/>
    <w:rsid w:val="61723AA0"/>
    <w:rsid w:val="618F7057"/>
    <w:rsid w:val="6194B233"/>
    <w:rsid w:val="619E9C99"/>
    <w:rsid w:val="61A1A161"/>
    <w:rsid w:val="61AB3B26"/>
    <w:rsid w:val="61AC4F60"/>
    <w:rsid w:val="61B62DE4"/>
    <w:rsid w:val="61BE65D3"/>
    <w:rsid w:val="61C68889"/>
    <w:rsid w:val="61CBDC2C"/>
    <w:rsid w:val="61D0FB26"/>
    <w:rsid w:val="61DD6ACC"/>
    <w:rsid w:val="61E15B0A"/>
    <w:rsid w:val="61E3F136"/>
    <w:rsid w:val="61E68976"/>
    <w:rsid w:val="61EB7412"/>
    <w:rsid w:val="62023A68"/>
    <w:rsid w:val="620C150E"/>
    <w:rsid w:val="6212C401"/>
    <w:rsid w:val="621684BD"/>
    <w:rsid w:val="621C3A3E"/>
    <w:rsid w:val="6229570B"/>
    <w:rsid w:val="6229C30A"/>
    <w:rsid w:val="62304FE7"/>
    <w:rsid w:val="6236DE4E"/>
    <w:rsid w:val="62502B7A"/>
    <w:rsid w:val="625E2544"/>
    <w:rsid w:val="6260B58F"/>
    <w:rsid w:val="6266C503"/>
    <w:rsid w:val="62696A4B"/>
    <w:rsid w:val="626BF509"/>
    <w:rsid w:val="626E21E4"/>
    <w:rsid w:val="627391BC"/>
    <w:rsid w:val="627BCC2C"/>
    <w:rsid w:val="627F88B0"/>
    <w:rsid w:val="62943373"/>
    <w:rsid w:val="629DB42F"/>
    <w:rsid w:val="629EC5BC"/>
    <w:rsid w:val="62A7AF41"/>
    <w:rsid w:val="62BB80BD"/>
    <w:rsid w:val="62BEB0AA"/>
    <w:rsid w:val="62C0C80D"/>
    <w:rsid w:val="62C5AAAF"/>
    <w:rsid w:val="62CCF8B0"/>
    <w:rsid w:val="62DD7AFA"/>
    <w:rsid w:val="62EBCBDC"/>
    <w:rsid w:val="630026F9"/>
    <w:rsid w:val="630D30A6"/>
    <w:rsid w:val="632B40B8"/>
    <w:rsid w:val="632B74D7"/>
    <w:rsid w:val="632FBD0D"/>
    <w:rsid w:val="63525DD0"/>
    <w:rsid w:val="6360D2B6"/>
    <w:rsid w:val="6378E80A"/>
    <w:rsid w:val="63846F75"/>
    <w:rsid w:val="638547F1"/>
    <w:rsid w:val="639F827C"/>
    <w:rsid w:val="63B605CC"/>
    <w:rsid w:val="63B61DCA"/>
    <w:rsid w:val="63B73F06"/>
    <w:rsid w:val="63BC84D1"/>
    <w:rsid w:val="63C5E31E"/>
    <w:rsid w:val="63C9D8AB"/>
    <w:rsid w:val="63DD26DB"/>
    <w:rsid w:val="63E0F3DE"/>
    <w:rsid w:val="64069ABA"/>
    <w:rsid w:val="6412206E"/>
    <w:rsid w:val="64157FC5"/>
    <w:rsid w:val="64179F9D"/>
    <w:rsid w:val="641F521C"/>
    <w:rsid w:val="641FAA99"/>
    <w:rsid w:val="6423D3B0"/>
    <w:rsid w:val="6426DF23"/>
    <w:rsid w:val="642969EC"/>
    <w:rsid w:val="642F0270"/>
    <w:rsid w:val="6430F051"/>
    <w:rsid w:val="6432021B"/>
    <w:rsid w:val="6432DF29"/>
    <w:rsid w:val="644650ED"/>
    <w:rsid w:val="645658D1"/>
    <w:rsid w:val="64576BEA"/>
    <w:rsid w:val="645C678E"/>
    <w:rsid w:val="645DC2FD"/>
    <w:rsid w:val="646CA50E"/>
    <w:rsid w:val="647A1471"/>
    <w:rsid w:val="647AAD76"/>
    <w:rsid w:val="6481A423"/>
    <w:rsid w:val="64A1A578"/>
    <w:rsid w:val="64AB33A1"/>
    <w:rsid w:val="64C4351C"/>
    <w:rsid w:val="64CFA802"/>
    <w:rsid w:val="64D07C4E"/>
    <w:rsid w:val="64D19703"/>
    <w:rsid w:val="64D1AF07"/>
    <w:rsid w:val="64D20234"/>
    <w:rsid w:val="64D72972"/>
    <w:rsid w:val="64D8C1C1"/>
    <w:rsid w:val="64FBCE36"/>
    <w:rsid w:val="65146EB5"/>
    <w:rsid w:val="65178971"/>
    <w:rsid w:val="651D1EDA"/>
    <w:rsid w:val="651D5287"/>
    <w:rsid w:val="6522E07D"/>
    <w:rsid w:val="65245C71"/>
    <w:rsid w:val="652C5D12"/>
    <w:rsid w:val="65323C13"/>
    <w:rsid w:val="653493E3"/>
    <w:rsid w:val="65429857"/>
    <w:rsid w:val="65460D59"/>
    <w:rsid w:val="654C12E3"/>
    <w:rsid w:val="655850BB"/>
    <w:rsid w:val="655FE289"/>
    <w:rsid w:val="656467A0"/>
    <w:rsid w:val="65663067"/>
    <w:rsid w:val="656D3F3F"/>
    <w:rsid w:val="6575140E"/>
    <w:rsid w:val="65955611"/>
    <w:rsid w:val="659AD0DB"/>
    <w:rsid w:val="65AD4D97"/>
    <w:rsid w:val="65B92717"/>
    <w:rsid w:val="65BA1817"/>
    <w:rsid w:val="65C94CF8"/>
    <w:rsid w:val="65CA66E4"/>
    <w:rsid w:val="65CF12BE"/>
    <w:rsid w:val="65DA521C"/>
    <w:rsid w:val="65DE1397"/>
    <w:rsid w:val="65E5CC86"/>
    <w:rsid w:val="65E71A89"/>
    <w:rsid w:val="65F5F5EC"/>
    <w:rsid w:val="65FA16B8"/>
    <w:rsid w:val="65FEED0D"/>
    <w:rsid w:val="6601D67B"/>
    <w:rsid w:val="66255873"/>
    <w:rsid w:val="6630CEF4"/>
    <w:rsid w:val="663E09F5"/>
    <w:rsid w:val="6640F13B"/>
    <w:rsid w:val="6641E826"/>
    <w:rsid w:val="66431272"/>
    <w:rsid w:val="665C6831"/>
    <w:rsid w:val="665DC2FF"/>
    <w:rsid w:val="6668B76C"/>
    <w:rsid w:val="666E675F"/>
    <w:rsid w:val="667387F5"/>
    <w:rsid w:val="6676B990"/>
    <w:rsid w:val="667771AD"/>
    <w:rsid w:val="6679ACD8"/>
    <w:rsid w:val="66891C71"/>
    <w:rsid w:val="668D9FAC"/>
    <w:rsid w:val="66A0AB11"/>
    <w:rsid w:val="66A22426"/>
    <w:rsid w:val="66A58AFA"/>
    <w:rsid w:val="66BD5548"/>
    <w:rsid w:val="66C60DB2"/>
    <w:rsid w:val="66D2B17A"/>
    <w:rsid w:val="66E187C2"/>
    <w:rsid w:val="66EDC557"/>
    <w:rsid w:val="66F9F6C0"/>
    <w:rsid w:val="66FFCC27"/>
    <w:rsid w:val="67081112"/>
    <w:rsid w:val="670BC17E"/>
    <w:rsid w:val="6711DF30"/>
    <w:rsid w:val="67198C3D"/>
    <w:rsid w:val="673BD7AE"/>
    <w:rsid w:val="6741E103"/>
    <w:rsid w:val="676316D7"/>
    <w:rsid w:val="6765A11B"/>
    <w:rsid w:val="6772A063"/>
    <w:rsid w:val="678CE9A4"/>
    <w:rsid w:val="67936AF7"/>
    <w:rsid w:val="67968864"/>
    <w:rsid w:val="67996DF8"/>
    <w:rsid w:val="679C0C12"/>
    <w:rsid w:val="67AB4782"/>
    <w:rsid w:val="67AFE82C"/>
    <w:rsid w:val="67B6AF55"/>
    <w:rsid w:val="67BD9C3E"/>
    <w:rsid w:val="67C4BA76"/>
    <w:rsid w:val="67D5FE71"/>
    <w:rsid w:val="67D921A6"/>
    <w:rsid w:val="67DF7DB4"/>
    <w:rsid w:val="67EA85D4"/>
    <w:rsid w:val="67EAEFF2"/>
    <w:rsid w:val="681360C1"/>
    <w:rsid w:val="681C4947"/>
    <w:rsid w:val="6823FA31"/>
    <w:rsid w:val="6845ECF6"/>
    <w:rsid w:val="684E8DFD"/>
    <w:rsid w:val="685DE291"/>
    <w:rsid w:val="68648C79"/>
    <w:rsid w:val="6893E264"/>
    <w:rsid w:val="689D396F"/>
    <w:rsid w:val="68A0FB9A"/>
    <w:rsid w:val="68ADB2B6"/>
    <w:rsid w:val="68C1B98E"/>
    <w:rsid w:val="68C95A1C"/>
    <w:rsid w:val="68D15EEB"/>
    <w:rsid w:val="68F99814"/>
    <w:rsid w:val="68FB940B"/>
    <w:rsid w:val="6912AA41"/>
    <w:rsid w:val="692940A1"/>
    <w:rsid w:val="6929B028"/>
    <w:rsid w:val="692EED27"/>
    <w:rsid w:val="694EE635"/>
    <w:rsid w:val="69528F48"/>
    <w:rsid w:val="695737C1"/>
    <w:rsid w:val="6962BA98"/>
    <w:rsid w:val="6997B00D"/>
    <w:rsid w:val="69A6D463"/>
    <w:rsid w:val="69B2FE37"/>
    <w:rsid w:val="69B5B7E4"/>
    <w:rsid w:val="69B635FD"/>
    <w:rsid w:val="69C801A9"/>
    <w:rsid w:val="69D71C7B"/>
    <w:rsid w:val="69D9C4E8"/>
    <w:rsid w:val="69E09A29"/>
    <w:rsid w:val="69F22EF0"/>
    <w:rsid w:val="69FAAC8E"/>
    <w:rsid w:val="69FB5C99"/>
    <w:rsid w:val="6A02127E"/>
    <w:rsid w:val="6A19F7C4"/>
    <w:rsid w:val="6A20FB3D"/>
    <w:rsid w:val="6A221989"/>
    <w:rsid w:val="6A225B75"/>
    <w:rsid w:val="6A263528"/>
    <w:rsid w:val="6A2E6D44"/>
    <w:rsid w:val="6A461AD6"/>
    <w:rsid w:val="6A5BA0F7"/>
    <w:rsid w:val="6A5E58E2"/>
    <w:rsid w:val="6A86D1AD"/>
    <w:rsid w:val="6A8E98A0"/>
    <w:rsid w:val="6A8F4064"/>
    <w:rsid w:val="6A8FDFE3"/>
    <w:rsid w:val="6A910F6E"/>
    <w:rsid w:val="6A911841"/>
    <w:rsid w:val="6A93EFB8"/>
    <w:rsid w:val="6A9F9209"/>
    <w:rsid w:val="6AA8D3E2"/>
    <w:rsid w:val="6AB8B5F0"/>
    <w:rsid w:val="6ABC5A3C"/>
    <w:rsid w:val="6ACA656B"/>
    <w:rsid w:val="6ACAFD11"/>
    <w:rsid w:val="6ADEF66C"/>
    <w:rsid w:val="6AE1D70F"/>
    <w:rsid w:val="6AEF5CD9"/>
    <w:rsid w:val="6AF694E8"/>
    <w:rsid w:val="6B02F044"/>
    <w:rsid w:val="6B072CAF"/>
    <w:rsid w:val="6B074151"/>
    <w:rsid w:val="6B167729"/>
    <w:rsid w:val="6B1B805C"/>
    <w:rsid w:val="6B20DF36"/>
    <w:rsid w:val="6B3598CD"/>
    <w:rsid w:val="6B3847E4"/>
    <w:rsid w:val="6B3D3B63"/>
    <w:rsid w:val="6B42F2D1"/>
    <w:rsid w:val="6B48DCBF"/>
    <w:rsid w:val="6B50DDD5"/>
    <w:rsid w:val="6B59928E"/>
    <w:rsid w:val="6B69E96F"/>
    <w:rsid w:val="6B715095"/>
    <w:rsid w:val="6B74F2B2"/>
    <w:rsid w:val="6B7931BC"/>
    <w:rsid w:val="6B8E60C2"/>
    <w:rsid w:val="6B997DBC"/>
    <w:rsid w:val="6B9FCF16"/>
    <w:rsid w:val="6BA4D199"/>
    <w:rsid w:val="6BA6DE5C"/>
    <w:rsid w:val="6BB01141"/>
    <w:rsid w:val="6BB13845"/>
    <w:rsid w:val="6BC1602D"/>
    <w:rsid w:val="6BC21F51"/>
    <w:rsid w:val="6BD8373A"/>
    <w:rsid w:val="6BDC420E"/>
    <w:rsid w:val="6BDFB273"/>
    <w:rsid w:val="6BE83053"/>
    <w:rsid w:val="6BEF9135"/>
    <w:rsid w:val="6BFC5D43"/>
    <w:rsid w:val="6C0D89B4"/>
    <w:rsid w:val="6C1A43C2"/>
    <w:rsid w:val="6C1E0FA1"/>
    <w:rsid w:val="6C1F9DB9"/>
    <w:rsid w:val="6C239489"/>
    <w:rsid w:val="6C2D5E42"/>
    <w:rsid w:val="6C32D899"/>
    <w:rsid w:val="6C4A05D1"/>
    <w:rsid w:val="6C5181C3"/>
    <w:rsid w:val="6C73AEA8"/>
    <w:rsid w:val="6C7505B2"/>
    <w:rsid w:val="6C78242F"/>
    <w:rsid w:val="6C8B5C84"/>
    <w:rsid w:val="6C8DAA06"/>
    <w:rsid w:val="6C9BFA43"/>
    <w:rsid w:val="6CA87E4A"/>
    <w:rsid w:val="6CAD2F95"/>
    <w:rsid w:val="6CB6B6BF"/>
    <w:rsid w:val="6CC20657"/>
    <w:rsid w:val="6CC44605"/>
    <w:rsid w:val="6CDA2E48"/>
    <w:rsid w:val="6CFE7AFD"/>
    <w:rsid w:val="6D036C2A"/>
    <w:rsid w:val="6D060E78"/>
    <w:rsid w:val="6D07AC02"/>
    <w:rsid w:val="6D1165AA"/>
    <w:rsid w:val="6D17C219"/>
    <w:rsid w:val="6D1D8233"/>
    <w:rsid w:val="6D249036"/>
    <w:rsid w:val="6D32E0C4"/>
    <w:rsid w:val="6D3EBDFA"/>
    <w:rsid w:val="6D43F34C"/>
    <w:rsid w:val="6D528586"/>
    <w:rsid w:val="6D56B914"/>
    <w:rsid w:val="6D630148"/>
    <w:rsid w:val="6D693FB2"/>
    <w:rsid w:val="6D6A6C90"/>
    <w:rsid w:val="6D7EE53A"/>
    <w:rsid w:val="6D84A7C1"/>
    <w:rsid w:val="6D85E92D"/>
    <w:rsid w:val="6DACCD33"/>
    <w:rsid w:val="6DB5E863"/>
    <w:rsid w:val="6DB73EEB"/>
    <w:rsid w:val="6DC73192"/>
    <w:rsid w:val="6DDE060A"/>
    <w:rsid w:val="6DE07E12"/>
    <w:rsid w:val="6DE15399"/>
    <w:rsid w:val="6DE400C7"/>
    <w:rsid w:val="6DEEFC8C"/>
    <w:rsid w:val="6E153123"/>
    <w:rsid w:val="6E1CD855"/>
    <w:rsid w:val="6E3011CF"/>
    <w:rsid w:val="6E529B03"/>
    <w:rsid w:val="6E5592C3"/>
    <w:rsid w:val="6E599640"/>
    <w:rsid w:val="6E5D4BB7"/>
    <w:rsid w:val="6E5D693D"/>
    <w:rsid w:val="6E60DD81"/>
    <w:rsid w:val="6E6ECA8D"/>
    <w:rsid w:val="6E89500E"/>
    <w:rsid w:val="6E9D9367"/>
    <w:rsid w:val="6EA40C38"/>
    <w:rsid w:val="6EA946D9"/>
    <w:rsid w:val="6EB4DD87"/>
    <w:rsid w:val="6EBC00C4"/>
    <w:rsid w:val="6ECAD705"/>
    <w:rsid w:val="6ED16F28"/>
    <w:rsid w:val="6ED198E9"/>
    <w:rsid w:val="6ED2C569"/>
    <w:rsid w:val="6ED4DF86"/>
    <w:rsid w:val="6ED815FD"/>
    <w:rsid w:val="6EDB384D"/>
    <w:rsid w:val="6EEB731E"/>
    <w:rsid w:val="6EEF30F7"/>
    <w:rsid w:val="6F01DCAD"/>
    <w:rsid w:val="6F020431"/>
    <w:rsid w:val="6F045E60"/>
    <w:rsid w:val="6F0D1B73"/>
    <w:rsid w:val="6F134CCC"/>
    <w:rsid w:val="6F275252"/>
    <w:rsid w:val="6F2CDAC8"/>
    <w:rsid w:val="6F302172"/>
    <w:rsid w:val="6F326170"/>
    <w:rsid w:val="6F337F2F"/>
    <w:rsid w:val="6F55E154"/>
    <w:rsid w:val="6F5E52B5"/>
    <w:rsid w:val="6F625E26"/>
    <w:rsid w:val="6F66EE53"/>
    <w:rsid w:val="6F6916B2"/>
    <w:rsid w:val="6F752876"/>
    <w:rsid w:val="6F845950"/>
    <w:rsid w:val="6F8B9BD5"/>
    <w:rsid w:val="6F97B9E6"/>
    <w:rsid w:val="6F9B2F40"/>
    <w:rsid w:val="6F9DAA93"/>
    <w:rsid w:val="6FA11922"/>
    <w:rsid w:val="6FA15FEA"/>
    <w:rsid w:val="6FB843E0"/>
    <w:rsid w:val="6FC2EE12"/>
    <w:rsid w:val="6FC3410C"/>
    <w:rsid w:val="6FC8522B"/>
    <w:rsid w:val="6FD6246C"/>
    <w:rsid w:val="6FE40453"/>
    <w:rsid w:val="6FE44B75"/>
    <w:rsid w:val="6FE4F467"/>
    <w:rsid w:val="6FE7FB88"/>
    <w:rsid w:val="6FEA515A"/>
    <w:rsid w:val="6FEB28DA"/>
    <w:rsid w:val="6FFBAC9E"/>
    <w:rsid w:val="7034578D"/>
    <w:rsid w:val="703B66CB"/>
    <w:rsid w:val="704A8229"/>
    <w:rsid w:val="704DD037"/>
    <w:rsid w:val="705A4CE5"/>
    <w:rsid w:val="7062FCCD"/>
    <w:rsid w:val="706A9E1D"/>
    <w:rsid w:val="706DF120"/>
    <w:rsid w:val="707D355E"/>
    <w:rsid w:val="707F7133"/>
    <w:rsid w:val="7085936F"/>
    <w:rsid w:val="708FCF46"/>
    <w:rsid w:val="7091337E"/>
    <w:rsid w:val="70BBF1C1"/>
    <w:rsid w:val="70C84B5C"/>
    <w:rsid w:val="70CFB8F6"/>
    <w:rsid w:val="70DC6BE7"/>
    <w:rsid w:val="70E48085"/>
    <w:rsid w:val="70F3617E"/>
    <w:rsid w:val="70F48304"/>
    <w:rsid w:val="7104670D"/>
    <w:rsid w:val="7108870D"/>
    <w:rsid w:val="710D8404"/>
    <w:rsid w:val="71139665"/>
    <w:rsid w:val="711F9B4B"/>
    <w:rsid w:val="712CFD42"/>
    <w:rsid w:val="712D61A2"/>
    <w:rsid w:val="713A9502"/>
    <w:rsid w:val="713AFACB"/>
    <w:rsid w:val="7143E34B"/>
    <w:rsid w:val="7167FDB9"/>
    <w:rsid w:val="716F7780"/>
    <w:rsid w:val="7171A318"/>
    <w:rsid w:val="7179EF4A"/>
    <w:rsid w:val="71807C3D"/>
    <w:rsid w:val="718C3517"/>
    <w:rsid w:val="7190117B"/>
    <w:rsid w:val="71A68D5C"/>
    <w:rsid w:val="71AB7A90"/>
    <w:rsid w:val="71ABFEBA"/>
    <w:rsid w:val="71BB4EB5"/>
    <w:rsid w:val="71C1FDC2"/>
    <w:rsid w:val="71C509D4"/>
    <w:rsid w:val="71CD1283"/>
    <w:rsid w:val="71CE9330"/>
    <w:rsid w:val="71D08C0B"/>
    <w:rsid w:val="71D09654"/>
    <w:rsid w:val="71D10815"/>
    <w:rsid w:val="71D628DB"/>
    <w:rsid w:val="71D7FC6E"/>
    <w:rsid w:val="71DCEEAF"/>
    <w:rsid w:val="71DDC03F"/>
    <w:rsid w:val="720C7F74"/>
    <w:rsid w:val="721A8EEE"/>
    <w:rsid w:val="72210FAC"/>
    <w:rsid w:val="722265B1"/>
    <w:rsid w:val="72324B13"/>
    <w:rsid w:val="7233A409"/>
    <w:rsid w:val="7233F233"/>
    <w:rsid w:val="723C07D0"/>
    <w:rsid w:val="7240BF84"/>
    <w:rsid w:val="7241E827"/>
    <w:rsid w:val="724CCE80"/>
    <w:rsid w:val="7251B2A2"/>
    <w:rsid w:val="725EF313"/>
    <w:rsid w:val="72624446"/>
    <w:rsid w:val="7264F0E7"/>
    <w:rsid w:val="727D81DB"/>
    <w:rsid w:val="7282D24D"/>
    <w:rsid w:val="728C206E"/>
    <w:rsid w:val="7290FE21"/>
    <w:rsid w:val="729E810D"/>
    <w:rsid w:val="72AB3D8C"/>
    <w:rsid w:val="72B1A98D"/>
    <w:rsid w:val="72B9AC1E"/>
    <w:rsid w:val="72BAEDF1"/>
    <w:rsid w:val="72CEE817"/>
    <w:rsid w:val="72D99CE7"/>
    <w:rsid w:val="730DA74C"/>
    <w:rsid w:val="730E5A14"/>
    <w:rsid w:val="73127E40"/>
    <w:rsid w:val="73137EB9"/>
    <w:rsid w:val="733EC89C"/>
    <w:rsid w:val="7348B896"/>
    <w:rsid w:val="735DAD44"/>
    <w:rsid w:val="736DC99F"/>
    <w:rsid w:val="73731D95"/>
    <w:rsid w:val="737B6846"/>
    <w:rsid w:val="739D215E"/>
    <w:rsid w:val="73B382E2"/>
    <w:rsid w:val="73C28E2C"/>
    <w:rsid w:val="73C2DE63"/>
    <w:rsid w:val="73C658B9"/>
    <w:rsid w:val="73D71864"/>
    <w:rsid w:val="73E1AAE6"/>
    <w:rsid w:val="73E2465B"/>
    <w:rsid w:val="73F4AAF8"/>
    <w:rsid w:val="740F6684"/>
    <w:rsid w:val="741365BA"/>
    <w:rsid w:val="742071CC"/>
    <w:rsid w:val="7421EA33"/>
    <w:rsid w:val="742633AD"/>
    <w:rsid w:val="74325B07"/>
    <w:rsid w:val="7432E524"/>
    <w:rsid w:val="743EF7B8"/>
    <w:rsid w:val="744FA99E"/>
    <w:rsid w:val="74648B1D"/>
    <w:rsid w:val="74689F10"/>
    <w:rsid w:val="746D43D7"/>
    <w:rsid w:val="74777CDE"/>
    <w:rsid w:val="747A5F8E"/>
    <w:rsid w:val="74A62392"/>
    <w:rsid w:val="74A70DFE"/>
    <w:rsid w:val="74C099B6"/>
    <w:rsid w:val="74C5E26C"/>
    <w:rsid w:val="74DBE9EF"/>
    <w:rsid w:val="74E2DF18"/>
    <w:rsid w:val="74F4FCE5"/>
    <w:rsid w:val="74F55439"/>
    <w:rsid w:val="74F72794"/>
    <w:rsid w:val="7503DEDB"/>
    <w:rsid w:val="750DE0E2"/>
    <w:rsid w:val="7514B5F2"/>
    <w:rsid w:val="75190D5D"/>
    <w:rsid w:val="7533D70A"/>
    <w:rsid w:val="75355FCC"/>
    <w:rsid w:val="7537224C"/>
    <w:rsid w:val="754BEA25"/>
    <w:rsid w:val="75690450"/>
    <w:rsid w:val="756A3E83"/>
    <w:rsid w:val="756E14D5"/>
    <w:rsid w:val="757DEF5C"/>
    <w:rsid w:val="758A0212"/>
    <w:rsid w:val="758AF37B"/>
    <w:rsid w:val="75902409"/>
    <w:rsid w:val="759380B7"/>
    <w:rsid w:val="759CE1D1"/>
    <w:rsid w:val="75A8AB97"/>
    <w:rsid w:val="75AC575F"/>
    <w:rsid w:val="75B59305"/>
    <w:rsid w:val="75BC564A"/>
    <w:rsid w:val="75C03124"/>
    <w:rsid w:val="75CF73BD"/>
    <w:rsid w:val="75D1597E"/>
    <w:rsid w:val="75DD1665"/>
    <w:rsid w:val="75E11F11"/>
    <w:rsid w:val="75E8ADD7"/>
    <w:rsid w:val="75ECF2A2"/>
    <w:rsid w:val="7603FDF2"/>
    <w:rsid w:val="760498F9"/>
    <w:rsid w:val="760ACF60"/>
    <w:rsid w:val="76142D43"/>
    <w:rsid w:val="761B8D90"/>
    <w:rsid w:val="761DAF9D"/>
    <w:rsid w:val="7620344F"/>
    <w:rsid w:val="76263588"/>
    <w:rsid w:val="762C9BAD"/>
    <w:rsid w:val="7632B275"/>
    <w:rsid w:val="763493CE"/>
    <w:rsid w:val="7634C629"/>
    <w:rsid w:val="7639A61A"/>
    <w:rsid w:val="7655DE81"/>
    <w:rsid w:val="7659F6CE"/>
    <w:rsid w:val="76624A11"/>
    <w:rsid w:val="767FF246"/>
    <w:rsid w:val="7680CC56"/>
    <w:rsid w:val="7687A95B"/>
    <w:rsid w:val="76888168"/>
    <w:rsid w:val="768C7EE3"/>
    <w:rsid w:val="7691F766"/>
    <w:rsid w:val="76930815"/>
    <w:rsid w:val="76A2A92F"/>
    <w:rsid w:val="76AC2EB0"/>
    <w:rsid w:val="76B0B074"/>
    <w:rsid w:val="76B8CB6C"/>
    <w:rsid w:val="76BB2CB0"/>
    <w:rsid w:val="76BFE995"/>
    <w:rsid w:val="76DA0F6F"/>
    <w:rsid w:val="76DCBA15"/>
    <w:rsid w:val="76E2ADCE"/>
    <w:rsid w:val="76E472FD"/>
    <w:rsid w:val="76FB00F9"/>
    <w:rsid w:val="76FB25A8"/>
    <w:rsid w:val="76FCB897"/>
    <w:rsid w:val="7700A27C"/>
    <w:rsid w:val="7719A00E"/>
    <w:rsid w:val="7725D273"/>
    <w:rsid w:val="77297906"/>
    <w:rsid w:val="7729E64B"/>
    <w:rsid w:val="773392B4"/>
    <w:rsid w:val="77362B46"/>
    <w:rsid w:val="7738C56E"/>
    <w:rsid w:val="77434509"/>
    <w:rsid w:val="7746119D"/>
    <w:rsid w:val="77519BDF"/>
    <w:rsid w:val="77524D56"/>
    <w:rsid w:val="77564385"/>
    <w:rsid w:val="77695A40"/>
    <w:rsid w:val="776F5B37"/>
    <w:rsid w:val="778E6185"/>
    <w:rsid w:val="7790B84F"/>
    <w:rsid w:val="779194E1"/>
    <w:rsid w:val="77970818"/>
    <w:rsid w:val="779EF6D9"/>
    <w:rsid w:val="77A2D172"/>
    <w:rsid w:val="77A986C3"/>
    <w:rsid w:val="77BC5751"/>
    <w:rsid w:val="77CB611A"/>
    <w:rsid w:val="77CF4D70"/>
    <w:rsid w:val="77D989B2"/>
    <w:rsid w:val="77F34E1F"/>
    <w:rsid w:val="77F73366"/>
    <w:rsid w:val="780FA909"/>
    <w:rsid w:val="78139EBC"/>
    <w:rsid w:val="78307AE0"/>
    <w:rsid w:val="7835B799"/>
    <w:rsid w:val="783640E7"/>
    <w:rsid w:val="783BFCF2"/>
    <w:rsid w:val="783F1038"/>
    <w:rsid w:val="7844FA4F"/>
    <w:rsid w:val="78514798"/>
    <w:rsid w:val="78564095"/>
    <w:rsid w:val="78689F84"/>
    <w:rsid w:val="78801FA6"/>
    <w:rsid w:val="78939C0A"/>
    <w:rsid w:val="7895B6D4"/>
    <w:rsid w:val="78B7E62A"/>
    <w:rsid w:val="78D05E76"/>
    <w:rsid w:val="78D77BB4"/>
    <w:rsid w:val="78E01EAD"/>
    <w:rsid w:val="79004DE8"/>
    <w:rsid w:val="79207907"/>
    <w:rsid w:val="79228E6E"/>
    <w:rsid w:val="792BE22C"/>
    <w:rsid w:val="79318414"/>
    <w:rsid w:val="7938C101"/>
    <w:rsid w:val="7944838A"/>
    <w:rsid w:val="7953B418"/>
    <w:rsid w:val="79714156"/>
    <w:rsid w:val="79750D76"/>
    <w:rsid w:val="797B012E"/>
    <w:rsid w:val="797D24D8"/>
    <w:rsid w:val="797EF4C6"/>
    <w:rsid w:val="7983DD33"/>
    <w:rsid w:val="798B94B8"/>
    <w:rsid w:val="7994E712"/>
    <w:rsid w:val="79AAF0B3"/>
    <w:rsid w:val="79B3A813"/>
    <w:rsid w:val="79B5ADB4"/>
    <w:rsid w:val="79D1A7FF"/>
    <w:rsid w:val="79DEFABC"/>
    <w:rsid w:val="79EF8B65"/>
    <w:rsid w:val="79F85806"/>
    <w:rsid w:val="79FCE4C0"/>
    <w:rsid w:val="7A06B90E"/>
    <w:rsid w:val="7A137596"/>
    <w:rsid w:val="7A201A6B"/>
    <w:rsid w:val="7A20F8D1"/>
    <w:rsid w:val="7A257860"/>
    <w:rsid w:val="7A318048"/>
    <w:rsid w:val="7A3F90F8"/>
    <w:rsid w:val="7A40A16C"/>
    <w:rsid w:val="7A535C7A"/>
    <w:rsid w:val="7A5569B0"/>
    <w:rsid w:val="7A55F726"/>
    <w:rsid w:val="7A6C8E7A"/>
    <w:rsid w:val="7A710C63"/>
    <w:rsid w:val="7A71325E"/>
    <w:rsid w:val="7A950166"/>
    <w:rsid w:val="7A983369"/>
    <w:rsid w:val="7A9F9076"/>
    <w:rsid w:val="7AA752CD"/>
    <w:rsid w:val="7AB740FD"/>
    <w:rsid w:val="7AB7B914"/>
    <w:rsid w:val="7AB7E8F5"/>
    <w:rsid w:val="7AC6EEF2"/>
    <w:rsid w:val="7AC89857"/>
    <w:rsid w:val="7ACA8348"/>
    <w:rsid w:val="7AE7F66E"/>
    <w:rsid w:val="7AEB72AC"/>
    <w:rsid w:val="7AED1C48"/>
    <w:rsid w:val="7AEF302E"/>
    <w:rsid w:val="7B077007"/>
    <w:rsid w:val="7B19C23F"/>
    <w:rsid w:val="7B20483B"/>
    <w:rsid w:val="7B21E8CE"/>
    <w:rsid w:val="7B33E04B"/>
    <w:rsid w:val="7B38192F"/>
    <w:rsid w:val="7B4054AD"/>
    <w:rsid w:val="7B582ACB"/>
    <w:rsid w:val="7B5A67B8"/>
    <w:rsid w:val="7B6EC0DE"/>
    <w:rsid w:val="7B936121"/>
    <w:rsid w:val="7B996E0A"/>
    <w:rsid w:val="7BA52A46"/>
    <w:rsid w:val="7BB1AEFA"/>
    <w:rsid w:val="7BB885DF"/>
    <w:rsid w:val="7BBAC193"/>
    <w:rsid w:val="7BC8B944"/>
    <w:rsid w:val="7BCD18DF"/>
    <w:rsid w:val="7BCDE507"/>
    <w:rsid w:val="7BCF8112"/>
    <w:rsid w:val="7BD194AC"/>
    <w:rsid w:val="7BDC5A6D"/>
    <w:rsid w:val="7BDF05B5"/>
    <w:rsid w:val="7BE00885"/>
    <w:rsid w:val="7BE35808"/>
    <w:rsid w:val="7BE81D69"/>
    <w:rsid w:val="7BE9C7E7"/>
    <w:rsid w:val="7BE9D931"/>
    <w:rsid w:val="7BEAAB4E"/>
    <w:rsid w:val="7BF2D487"/>
    <w:rsid w:val="7BF59719"/>
    <w:rsid w:val="7BFDFC01"/>
    <w:rsid w:val="7C0ACFED"/>
    <w:rsid w:val="7C10C4ED"/>
    <w:rsid w:val="7C15885B"/>
    <w:rsid w:val="7C26CF0D"/>
    <w:rsid w:val="7C39123E"/>
    <w:rsid w:val="7C4A1C76"/>
    <w:rsid w:val="7C588498"/>
    <w:rsid w:val="7C7729F6"/>
    <w:rsid w:val="7C83FBB7"/>
    <w:rsid w:val="7C851E7D"/>
    <w:rsid w:val="7C89ABDF"/>
    <w:rsid w:val="7C984AE1"/>
    <w:rsid w:val="7CA84888"/>
    <w:rsid w:val="7CAE4A2E"/>
    <w:rsid w:val="7CB2CEF8"/>
    <w:rsid w:val="7CBBBD6B"/>
    <w:rsid w:val="7CC2C9B4"/>
    <w:rsid w:val="7CC3E518"/>
    <w:rsid w:val="7CDBD634"/>
    <w:rsid w:val="7CF9AF78"/>
    <w:rsid w:val="7CFAE627"/>
    <w:rsid w:val="7CFD02C2"/>
    <w:rsid w:val="7D01113F"/>
    <w:rsid w:val="7D1E812B"/>
    <w:rsid w:val="7D1F39F9"/>
    <w:rsid w:val="7D2E8D97"/>
    <w:rsid w:val="7D45DDC5"/>
    <w:rsid w:val="7D58EF1E"/>
    <w:rsid w:val="7D70FBE9"/>
    <w:rsid w:val="7D73869F"/>
    <w:rsid w:val="7D73D9ED"/>
    <w:rsid w:val="7D78DB89"/>
    <w:rsid w:val="7D873CB6"/>
    <w:rsid w:val="7D901E73"/>
    <w:rsid w:val="7D9513F7"/>
    <w:rsid w:val="7DA53364"/>
    <w:rsid w:val="7DA7CC9D"/>
    <w:rsid w:val="7DA86137"/>
    <w:rsid w:val="7DB3C6C8"/>
    <w:rsid w:val="7DB788C6"/>
    <w:rsid w:val="7DB7BEA1"/>
    <w:rsid w:val="7DD5DFA7"/>
    <w:rsid w:val="7DDCD6B4"/>
    <w:rsid w:val="7DDFBF15"/>
    <w:rsid w:val="7DE6A1B7"/>
    <w:rsid w:val="7DF07952"/>
    <w:rsid w:val="7E11D6A9"/>
    <w:rsid w:val="7E1581C6"/>
    <w:rsid w:val="7E160840"/>
    <w:rsid w:val="7E1892FE"/>
    <w:rsid w:val="7E1DE09D"/>
    <w:rsid w:val="7E2213EE"/>
    <w:rsid w:val="7E2BE639"/>
    <w:rsid w:val="7E361A02"/>
    <w:rsid w:val="7E45C4B2"/>
    <w:rsid w:val="7E4F976C"/>
    <w:rsid w:val="7E5C2A5F"/>
    <w:rsid w:val="7E5E9A15"/>
    <w:rsid w:val="7E6215A0"/>
    <w:rsid w:val="7E67E754"/>
    <w:rsid w:val="7E695411"/>
    <w:rsid w:val="7E73AD47"/>
    <w:rsid w:val="7E7FD062"/>
    <w:rsid w:val="7EACC2DF"/>
    <w:rsid w:val="7EAEC109"/>
    <w:rsid w:val="7EB1454C"/>
    <w:rsid w:val="7EB89559"/>
    <w:rsid w:val="7EBE8F44"/>
    <w:rsid w:val="7EC2142B"/>
    <w:rsid w:val="7ED978B7"/>
    <w:rsid w:val="7ED98406"/>
    <w:rsid w:val="7EE3DB0C"/>
    <w:rsid w:val="7EF66095"/>
    <w:rsid w:val="7EFE49B1"/>
    <w:rsid w:val="7F0C3BC7"/>
    <w:rsid w:val="7F0F0BBE"/>
    <w:rsid w:val="7F131DE4"/>
    <w:rsid w:val="7F232D0D"/>
    <w:rsid w:val="7F27B47B"/>
    <w:rsid w:val="7F3696F7"/>
    <w:rsid w:val="7F43D08B"/>
    <w:rsid w:val="7F4E52C5"/>
    <w:rsid w:val="7F5B9F65"/>
    <w:rsid w:val="7F663356"/>
    <w:rsid w:val="7F686C3A"/>
    <w:rsid w:val="7F8CF90F"/>
    <w:rsid w:val="7F8F492D"/>
    <w:rsid w:val="7F90A610"/>
    <w:rsid w:val="7F97AD1C"/>
    <w:rsid w:val="7F980F13"/>
    <w:rsid w:val="7FA2EE3C"/>
    <w:rsid w:val="7FA88F60"/>
    <w:rsid w:val="7FB1F40E"/>
    <w:rsid w:val="7FB84664"/>
    <w:rsid w:val="7FB8A8D3"/>
    <w:rsid w:val="7FCCCB5D"/>
    <w:rsid w:val="7FD416EF"/>
    <w:rsid w:val="7FF23C03"/>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9A282CF"/>
  <w15:docId w15:val="{71E533F9-A0DB-4781-AB55-B9EDFCDBEF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7F72"/>
  </w:style>
  <w:style w:type="paragraph" w:styleId="Heading1">
    <w:name w:val="heading 1"/>
    <w:basedOn w:val="Heading2"/>
    <w:next w:val="Normal"/>
    <w:link w:val="Heading1Char"/>
    <w:uiPriority w:val="9"/>
    <w:qFormat/>
    <w:rsid w:val="00DA24D4"/>
    <w:pPr>
      <w:outlineLvl w:val="0"/>
    </w:pPr>
  </w:style>
  <w:style w:type="paragraph" w:styleId="Heading2">
    <w:name w:val="heading 2"/>
    <w:basedOn w:val="Normal"/>
    <w:next w:val="Normal"/>
    <w:link w:val="Heading2Char"/>
    <w:uiPriority w:val="9"/>
    <w:unhideWhenUsed/>
    <w:qFormat/>
    <w:rsid w:val="006A08AE"/>
    <w:pPr>
      <w:keepNext/>
      <w:keepLines/>
      <w:spacing w:before="200" w:after="0"/>
      <w:outlineLvl w:val="1"/>
    </w:pPr>
    <w:rPr>
      <w:rFonts w:eastAsiaTheme="majorEastAsia" w:cstheme="majorBidi"/>
      <w:b/>
      <w:bCs/>
      <w:caps/>
      <w:szCs w:val="26"/>
    </w:rPr>
  </w:style>
  <w:style w:type="paragraph" w:styleId="Heading3">
    <w:name w:val="heading 3"/>
    <w:basedOn w:val="Normal"/>
    <w:next w:val="Normal"/>
    <w:link w:val="Heading3Char"/>
    <w:uiPriority w:val="9"/>
    <w:unhideWhenUsed/>
    <w:qFormat/>
    <w:rsid w:val="006A08AE"/>
    <w:pPr>
      <w:keepNext/>
      <w:keepLines/>
      <w:spacing w:before="200" w:after="0"/>
      <w:outlineLvl w:val="2"/>
    </w:pPr>
    <w:rPr>
      <w:rFonts w:eastAsiaTheme="majorEastAsia" w:cstheme="majorBidi"/>
      <w:b/>
      <w:bCs/>
    </w:rPr>
  </w:style>
  <w:style w:type="paragraph" w:styleId="Heading4">
    <w:name w:val="heading 4"/>
    <w:basedOn w:val="Normal"/>
    <w:next w:val="Normal"/>
    <w:link w:val="Heading4Char"/>
    <w:uiPriority w:val="9"/>
    <w:unhideWhenUsed/>
    <w:qFormat/>
    <w:rsid w:val="00F94F59"/>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24D4"/>
    <w:rPr>
      <w:rFonts w:eastAsiaTheme="majorEastAsia" w:cstheme="majorBidi"/>
      <w:b/>
      <w:bCs/>
      <w:caps/>
      <w:szCs w:val="26"/>
    </w:rPr>
  </w:style>
  <w:style w:type="character" w:customStyle="1" w:styleId="Heading2Char">
    <w:name w:val="Heading 2 Char"/>
    <w:basedOn w:val="DefaultParagraphFont"/>
    <w:link w:val="Heading2"/>
    <w:uiPriority w:val="9"/>
    <w:rsid w:val="006A08AE"/>
    <w:rPr>
      <w:rFonts w:eastAsiaTheme="majorEastAsia" w:cstheme="majorBidi"/>
      <w:b/>
      <w:bCs/>
      <w:caps/>
      <w:szCs w:val="26"/>
    </w:rPr>
  </w:style>
  <w:style w:type="character" w:customStyle="1" w:styleId="Heading3Char">
    <w:name w:val="Heading 3 Char"/>
    <w:basedOn w:val="DefaultParagraphFont"/>
    <w:link w:val="Heading3"/>
    <w:uiPriority w:val="9"/>
    <w:rsid w:val="006A08AE"/>
    <w:rPr>
      <w:rFonts w:eastAsiaTheme="majorEastAsia" w:cstheme="majorBidi"/>
      <w:b/>
      <w:bCs/>
    </w:rPr>
  </w:style>
  <w:style w:type="character" w:customStyle="1" w:styleId="Heading4Char">
    <w:name w:val="Heading 4 Char"/>
    <w:basedOn w:val="DefaultParagraphFont"/>
    <w:link w:val="Heading4"/>
    <w:uiPriority w:val="9"/>
    <w:rsid w:val="00F94F59"/>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F94F59"/>
    <w:pPr>
      <w:ind w:left="720"/>
      <w:contextualSpacing/>
    </w:pPr>
  </w:style>
  <w:style w:type="paragraph" w:styleId="NormalWeb">
    <w:name w:val="Normal (Web)"/>
    <w:basedOn w:val="Normal"/>
    <w:uiPriority w:val="99"/>
    <w:unhideWhenUsed/>
    <w:rsid w:val="00F94F59"/>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styleId="EndnoteText">
    <w:name w:val="endnote text"/>
    <w:basedOn w:val="Normal"/>
    <w:link w:val="EndnoteTextChar"/>
    <w:uiPriority w:val="99"/>
    <w:semiHidden/>
    <w:unhideWhenUsed/>
    <w:rsid w:val="00F94F59"/>
    <w:pPr>
      <w:spacing w:after="0" w:line="240" w:lineRule="auto"/>
    </w:pPr>
    <w:rPr>
      <w:sz w:val="20"/>
      <w:szCs w:val="20"/>
    </w:rPr>
  </w:style>
  <w:style w:type="character" w:customStyle="1" w:styleId="EndnoteTextChar">
    <w:name w:val="Endnote Text Char"/>
    <w:basedOn w:val="DefaultParagraphFont"/>
    <w:link w:val="EndnoteText"/>
    <w:uiPriority w:val="99"/>
    <w:semiHidden/>
    <w:rsid w:val="00F94F59"/>
    <w:rPr>
      <w:sz w:val="20"/>
      <w:szCs w:val="20"/>
    </w:rPr>
  </w:style>
  <w:style w:type="character" w:styleId="EndnoteReference">
    <w:name w:val="endnote reference"/>
    <w:basedOn w:val="DefaultParagraphFont"/>
    <w:uiPriority w:val="99"/>
    <w:semiHidden/>
    <w:unhideWhenUsed/>
    <w:rsid w:val="00F94F59"/>
    <w:rPr>
      <w:vertAlign w:val="superscript"/>
    </w:rPr>
  </w:style>
  <w:style w:type="character" w:styleId="Hyperlink">
    <w:name w:val="Hyperlink"/>
    <w:basedOn w:val="DefaultParagraphFont"/>
    <w:uiPriority w:val="99"/>
    <w:unhideWhenUsed/>
    <w:rsid w:val="00F94F59"/>
    <w:rPr>
      <w:color w:val="0000FF" w:themeColor="hyperlink"/>
      <w:u w:val="single"/>
    </w:rPr>
  </w:style>
  <w:style w:type="paragraph" w:customStyle="1" w:styleId="Default">
    <w:name w:val="Default"/>
    <w:rsid w:val="00F94F59"/>
    <w:pPr>
      <w:autoSpaceDE w:val="0"/>
      <w:autoSpaceDN w:val="0"/>
      <w:adjustRightInd w:val="0"/>
      <w:spacing w:after="0" w:line="240" w:lineRule="auto"/>
    </w:pPr>
    <w:rPr>
      <w:rFonts w:ascii="Times New Roman" w:hAnsi="Times New Roman" w:cs="Times New Roman"/>
      <w:color w:val="000000"/>
      <w:sz w:val="24"/>
      <w:szCs w:val="24"/>
    </w:rPr>
  </w:style>
  <w:style w:type="character" w:styleId="CommentReference">
    <w:name w:val="annotation reference"/>
    <w:basedOn w:val="DefaultParagraphFont"/>
    <w:uiPriority w:val="99"/>
    <w:semiHidden/>
    <w:unhideWhenUsed/>
    <w:rsid w:val="00F94F59"/>
    <w:rPr>
      <w:sz w:val="16"/>
      <w:szCs w:val="16"/>
    </w:rPr>
  </w:style>
  <w:style w:type="paragraph" w:styleId="CommentText">
    <w:name w:val="annotation text"/>
    <w:basedOn w:val="Normal"/>
    <w:link w:val="CommentTextChar"/>
    <w:uiPriority w:val="99"/>
    <w:unhideWhenUsed/>
    <w:rsid w:val="00F94F59"/>
    <w:pPr>
      <w:spacing w:line="240" w:lineRule="auto"/>
    </w:pPr>
    <w:rPr>
      <w:sz w:val="20"/>
      <w:szCs w:val="20"/>
    </w:rPr>
  </w:style>
  <w:style w:type="character" w:customStyle="1" w:styleId="CommentTextChar">
    <w:name w:val="Comment Text Char"/>
    <w:basedOn w:val="DefaultParagraphFont"/>
    <w:link w:val="CommentText"/>
    <w:uiPriority w:val="99"/>
    <w:rsid w:val="00F94F59"/>
    <w:rPr>
      <w:sz w:val="20"/>
      <w:szCs w:val="20"/>
    </w:rPr>
  </w:style>
  <w:style w:type="paragraph" w:styleId="CommentSubject">
    <w:name w:val="annotation subject"/>
    <w:basedOn w:val="CommentText"/>
    <w:next w:val="CommentText"/>
    <w:link w:val="CommentSubjectChar"/>
    <w:uiPriority w:val="99"/>
    <w:semiHidden/>
    <w:unhideWhenUsed/>
    <w:rsid w:val="00F94F59"/>
    <w:rPr>
      <w:b/>
      <w:bCs/>
    </w:rPr>
  </w:style>
  <w:style w:type="character" w:customStyle="1" w:styleId="CommentSubjectChar">
    <w:name w:val="Comment Subject Char"/>
    <w:basedOn w:val="CommentTextChar"/>
    <w:link w:val="CommentSubject"/>
    <w:uiPriority w:val="99"/>
    <w:semiHidden/>
    <w:rsid w:val="00F94F59"/>
    <w:rPr>
      <w:b/>
      <w:bCs/>
      <w:sz w:val="20"/>
      <w:szCs w:val="20"/>
    </w:rPr>
  </w:style>
  <w:style w:type="paragraph" w:styleId="BalloonText">
    <w:name w:val="Balloon Text"/>
    <w:basedOn w:val="Normal"/>
    <w:link w:val="BalloonTextChar"/>
    <w:uiPriority w:val="99"/>
    <w:semiHidden/>
    <w:unhideWhenUsed/>
    <w:rsid w:val="00F94F5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94F59"/>
    <w:rPr>
      <w:rFonts w:ascii="Tahoma" w:hAnsi="Tahoma" w:cs="Tahoma"/>
      <w:sz w:val="16"/>
      <w:szCs w:val="16"/>
    </w:rPr>
  </w:style>
  <w:style w:type="character" w:styleId="FollowedHyperlink">
    <w:name w:val="FollowedHyperlink"/>
    <w:basedOn w:val="DefaultParagraphFont"/>
    <w:uiPriority w:val="99"/>
    <w:semiHidden/>
    <w:unhideWhenUsed/>
    <w:rsid w:val="00F94F59"/>
    <w:rPr>
      <w:color w:val="800080" w:themeColor="followedHyperlink"/>
      <w:u w:val="single"/>
    </w:rPr>
  </w:style>
  <w:style w:type="character" w:styleId="Strong">
    <w:name w:val="Strong"/>
    <w:basedOn w:val="DefaultParagraphFont"/>
    <w:uiPriority w:val="22"/>
    <w:qFormat/>
    <w:rsid w:val="00F94F59"/>
    <w:rPr>
      <w:b/>
      <w:bCs/>
    </w:rPr>
  </w:style>
  <w:style w:type="character" w:styleId="Emphasis">
    <w:name w:val="Emphasis"/>
    <w:basedOn w:val="DefaultParagraphFont"/>
    <w:uiPriority w:val="20"/>
    <w:qFormat/>
    <w:rsid w:val="00F94F59"/>
    <w:rPr>
      <w:i/>
      <w:iCs/>
    </w:rPr>
  </w:style>
  <w:style w:type="paragraph" w:styleId="FootnoteText">
    <w:name w:val="footnote text"/>
    <w:basedOn w:val="Normal"/>
    <w:link w:val="FootnoteTextChar"/>
    <w:uiPriority w:val="99"/>
    <w:unhideWhenUsed/>
    <w:rsid w:val="00F94F59"/>
    <w:pPr>
      <w:spacing w:after="0" w:line="240" w:lineRule="auto"/>
    </w:pPr>
    <w:rPr>
      <w:sz w:val="20"/>
      <w:szCs w:val="20"/>
    </w:rPr>
  </w:style>
  <w:style w:type="character" w:customStyle="1" w:styleId="FootnoteTextChar">
    <w:name w:val="Footnote Text Char"/>
    <w:basedOn w:val="DefaultParagraphFont"/>
    <w:link w:val="FootnoteText"/>
    <w:uiPriority w:val="99"/>
    <w:rsid w:val="00F94F59"/>
    <w:rPr>
      <w:sz w:val="20"/>
      <w:szCs w:val="20"/>
    </w:rPr>
  </w:style>
  <w:style w:type="character" w:styleId="FootnoteReference">
    <w:name w:val="footnote reference"/>
    <w:basedOn w:val="DefaultParagraphFont"/>
    <w:uiPriority w:val="99"/>
    <w:semiHidden/>
    <w:unhideWhenUsed/>
    <w:rsid w:val="00F94F59"/>
    <w:rPr>
      <w:vertAlign w:val="superscript"/>
    </w:rPr>
  </w:style>
  <w:style w:type="paragraph" w:customStyle="1" w:styleId="Title1">
    <w:name w:val="Title1"/>
    <w:basedOn w:val="Normal"/>
    <w:rsid w:val="00F94F59"/>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styleId="Header">
    <w:name w:val="header"/>
    <w:basedOn w:val="Normal"/>
    <w:link w:val="HeaderChar"/>
    <w:uiPriority w:val="99"/>
    <w:unhideWhenUsed/>
    <w:rsid w:val="00F94F59"/>
    <w:pPr>
      <w:tabs>
        <w:tab w:val="center" w:pos="4680"/>
        <w:tab w:val="right" w:pos="9360"/>
      </w:tabs>
      <w:spacing w:after="0" w:line="240" w:lineRule="auto"/>
    </w:pPr>
  </w:style>
  <w:style w:type="character" w:customStyle="1" w:styleId="HeaderChar">
    <w:name w:val="Header Char"/>
    <w:basedOn w:val="DefaultParagraphFont"/>
    <w:link w:val="Header"/>
    <w:uiPriority w:val="99"/>
    <w:rsid w:val="00F94F59"/>
  </w:style>
  <w:style w:type="paragraph" w:styleId="Footer">
    <w:name w:val="footer"/>
    <w:basedOn w:val="Normal"/>
    <w:link w:val="FooterChar"/>
    <w:uiPriority w:val="99"/>
    <w:unhideWhenUsed/>
    <w:rsid w:val="00F94F59"/>
    <w:pPr>
      <w:tabs>
        <w:tab w:val="center" w:pos="4680"/>
        <w:tab w:val="right" w:pos="9360"/>
      </w:tabs>
      <w:spacing w:after="0" w:line="240" w:lineRule="auto"/>
    </w:pPr>
  </w:style>
  <w:style w:type="character" w:customStyle="1" w:styleId="FooterChar">
    <w:name w:val="Footer Char"/>
    <w:basedOn w:val="DefaultParagraphFont"/>
    <w:link w:val="Footer"/>
    <w:uiPriority w:val="99"/>
    <w:rsid w:val="00F94F59"/>
  </w:style>
  <w:style w:type="table" w:styleId="TableGrid">
    <w:name w:val="Table Grid"/>
    <w:basedOn w:val="TableNormal"/>
    <w:uiPriority w:val="39"/>
    <w:rsid w:val="00F94F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semiHidden/>
    <w:unhideWhenUsed/>
    <w:qFormat/>
    <w:rsid w:val="00F94F59"/>
    <w:pPr>
      <w:outlineLvl w:val="9"/>
    </w:pPr>
    <w:rPr>
      <w:lang w:val="en-US" w:eastAsia="ja-JP"/>
    </w:rPr>
  </w:style>
  <w:style w:type="paragraph" w:styleId="TOC1">
    <w:name w:val="toc 1"/>
    <w:basedOn w:val="Normal"/>
    <w:next w:val="Normal"/>
    <w:autoRedefine/>
    <w:uiPriority w:val="39"/>
    <w:unhideWhenUsed/>
    <w:rsid w:val="00F94F59"/>
    <w:pPr>
      <w:tabs>
        <w:tab w:val="right" w:leader="dot" w:pos="9372"/>
      </w:tabs>
      <w:spacing w:after="100"/>
      <w:ind w:left="284" w:firstLine="283"/>
    </w:pPr>
  </w:style>
  <w:style w:type="paragraph" w:styleId="TOC2">
    <w:name w:val="toc 2"/>
    <w:basedOn w:val="Normal"/>
    <w:next w:val="Normal"/>
    <w:autoRedefine/>
    <w:uiPriority w:val="39"/>
    <w:unhideWhenUsed/>
    <w:rsid w:val="00F94F59"/>
    <w:pPr>
      <w:tabs>
        <w:tab w:val="left" w:pos="660"/>
        <w:tab w:val="right" w:leader="dot" w:pos="9372"/>
      </w:tabs>
      <w:spacing w:after="100"/>
      <w:ind w:left="567" w:hanging="425"/>
    </w:pPr>
  </w:style>
  <w:style w:type="paragraph" w:styleId="TOC3">
    <w:name w:val="toc 3"/>
    <w:basedOn w:val="Normal"/>
    <w:next w:val="Normal"/>
    <w:autoRedefine/>
    <w:uiPriority w:val="39"/>
    <w:unhideWhenUsed/>
    <w:rsid w:val="00F94F59"/>
    <w:pPr>
      <w:tabs>
        <w:tab w:val="right" w:leader="dot" w:pos="9372"/>
      </w:tabs>
      <w:spacing w:after="100"/>
      <w:ind w:left="284"/>
    </w:pPr>
    <w:rPr>
      <w:rFonts w:ascii="Helvetica" w:hAnsi="Helvetica" w:cs="Helvetica"/>
      <w:noProof/>
    </w:rPr>
  </w:style>
  <w:style w:type="paragraph" w:styleId="Title">
    <w:name w:val="Title"/>
    <w:basedOn w:val="Normal"/>
    <w:next w:val="Normal"/>
    <w:link w:val="TitleChar"/>
    <w:uiPriority w:val="10"/>
    <w:qFormat/>
    <w:rsid w:val="00F94F59"/>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94F59"/>
    <w:rPr>
      <w:rFonts w:asciiTheme="majorHAnsi" w:eastAsiaTheme="majorEastAsia" w:hAnsiTheme="majorHAnsi" w:cstheme="majorBidi"/>
      <w:color w:val="17365D" w:themeColor="text2" w:themeShade="BF"/>
      <w:spacing w:val="5"/>
      <w:kern w:val="28"/>
      <w:sz w:val="52"/>
      <w:szCs w:val="52"/>
    </w:rPr>
  </w:style>
  <w:style w:type="character" w:styleId="HTMLAcronym">
    <w:name w:val="HTML Acronym"/>
    <w:basedOn w:val="DefaultParagraphFont"/>
    <w:unhideWhenUsed/>
    <w:rsid w:val="00F94F59"/>
  </w:style>
  <w:style w:type="table" w:styleId="LightShading">
    <w:name w:val="Light Shading"/>
    <w:basedOn w:val="TableNormal"/>
    <w:uiPriority w:val="60"/>
    <w:rsid w:val="00F94F5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PlaceholderText">
    <w:name w:val="Placeholder Text"/>
    <w:basedOn w:val="DefaultParagraphFont"/>
    <w:uiPriority w:val="99"/>
    <w:semiHidden/>
    <w:rsid w:val="00F94F59"/>
    <w:rPr>
      <w:color w:val="808080"/>
    </w:rPr>
  </w:style>
  <w:style w:type="paragraph" w:styleId="Caption">
    <w:name w:val="caption"/>
    <w:basedOn w:val="Normal"/>
    <w:next w:val="Normal"/>
    <w:uiPriority w:val="35"/>
    <w:unhideWhenUsed/>
    <w:qFormat/>
    <w:rsid w:val="00F94F59"/>
    <w:pPr>
      <w:spacing w:line="240" w:lineRule="auto"/>
    </w:pPr>
    <w:rPr>
      <w:b/>
      <w:bCs/>
      <w:color w:val="4F81BD" w:themeColor="accent1"/>
      <w:sz w:val="18"/>
      <w:szCs w:val="18"/>
    </w:rPr>
  </w:style>
  <w:style w:type="paragraph" w:customStyle="1" w:styleId="Level1">
    <w:name w:val="Level 1"/>
    <w:rsid w:val="00F94F59"/>
    <w:pPr>
      <w:autoSpaceDE w:val="0"/>
      <w:autoSpaceDN w:val="0"/>
      <w:adjustRightInd w:val="0"/>
      <w:spacing w:after="0" w:line="240" w:lineRule="auto"/>
      <w:ind w:left="720"/>
    </w:pPr>
    <w:rPr>
      <w:rFonts w:ascii="Times New Roman" w:eastAsia="Calibri" w:hAnsi="Times New Roman" w:cs="Times New Roman"/>
      <w:sz w:val="24"/>
      <w:szCs w:val="24"/>
    </w:rPr>
  </w:style>
  <w:style w:type="character" w:styleId="PageNumber">
    <w:name w:val="page number"/>
    <w:basedOn w:val="DefaultParagraphFont"/>
    <w:rsid w:val="00F94F59"/>
  </w:style>
  <w:style w:type="character" w:styleId="IntenseReference">
    <w:name w:val="Intense Reference"/>
    <w:basedOn w:val="DefaultParagraphFont"/>
    <w:uiPriority w:val="32"/>
    <w:qFormat/>
    <w:rsid w:val="00F94F59"/>
    <w:rPr>
      <w:b/>
      <w:bCs/>
      <w:smallCaps/>
      <w:color w:val="C0504D" w:themeColor="accent2"/>
      <w:spacing w:val="5"/>
      <w:u w:val="single"/>
    </w:rPr>
  </w:style>
  <w:style w:type="character" w:customStyle="1" w:styleId="SYSHYPERTEXT">
    <w:name w:val="SYS_HYPERTEXT"/>
    <w:rsid w:val="00F94F59"/>
    <w:rPr>
      <w:color w:val="0000FF"/>
      <w:u w:val="single"/>
      <w:lang w:val="en-CA" w:eastAsia="x-none"/>
    </w:rPr>
  </w:style>
  <w:style w:type="paragraph" w:customStyle="1" w:styleId="Outline0041">
    <w:name w:val="Outline004_1"/>
    <w:rsid w:val="00F94F59"/>
    <w:pPr>
      <w:widowControl w:val="0"/>
      <w:tabs>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2160" w:hanging="360"/>
      <w:jc w:val="both"/>
    </w:pPr>
    <w:rPr>
      <w:rFonts w:ascii="Symbol" w:eastAsia="Times New Roman" w:hAnsi="Symbol" w:cs="Symbol"/>
      <w:sz w:val="20"/>
      <w:szCs w:val="20"/>
      <w:lang w:val="en-US" w:eastAsia="en-CA"/>
    </w:rPr>
  </w:style>
  <w:style w:type="table" w:styleId="LightShading-Accent1">
    <w:name w:val="Light Shading Accent 1"/>
    <w:basedOn w:val="TableNormal"/>
    <w:uiPriority w:val="60"/>
    <w:rsid w:val="00F94F59"/>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customStyle="1" w:styleId="TableGrid1">
    <w:name w:val="Table Grid1"/>
    <w:basedOn w:val="TableNormal"/>
    <w:next w:val="TableGrid"/>
    <w:uiPriority w:val="59"/>
    <w:rsid w:val="00F94F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yle1">
    <w:name w:val="Style1"/>
    <w:basedOn w:val="DefaultParagraphFont"/>
    <w:uiPriority w:val="1"/>
    <w:rsid w:val="00EF69DB"/>
    <w:rPr>
      <w:rFonts w:asciiTheme="minorHAnsi" w:hAnsiTheme="minorHAnsi"/>
      <w:sz w:val="20"/>
    </w:rPr>
  </w:style>
  <w:style w:type="character" w:customStyle="1" w:styleId="Style2">
    <w:name w:val="Style2"/>
    <w:basedOn w:val="DefaultParagraphFont"/>
    <w:uiPriority w:val="1"/>
    <w:rsid w:val="00EF69DB"/>
    <w:rPr>
      <w:rFonts w:asciiTheme="minorHAnsi" w:hAnsiTheme="minorHAnsi"/>
      <w:sz w:val="18"/>
    </w:rPr>
  </w:style>
  <w:style w:type="character" w:customStyle="1" w:styleId="tab-display-name">
    <w:name w:val="tab-display-name"/>
    <w:basedOn w:val="DefaultParagraphFont"/>
    <w:rsid w:val="004F3872"/>
  </w:style>
  <w:style w:type="paragraph" w:customStyle="1" w:styleId="Textbody">
    <w:name w:val="Text body"/>
    <w:basedOn w:val="Normal"/>
    <w:rsid w:val="00C04DCD"/>
    <w:pPr>
      <w:suppressAutoHyphens/>
      <w:autoSpaceDN w:val="0"/>
      <w:spacing w:after="140"/>
      <w:textAlignment w:val="baseline"/>
    </w:pPr>
    <w:rPr>
      <w:rFonts w:ascii="Liberation Serif" w:eastAsia="Noto Serif CJK SC" w:hAnsi="Liberation Serif" w:cs="Lohit Devanagari"/>
      <w:kern w:val="3"/>
      <w:sz w:val="24"/>
      <w:szCs w:val="24"/>
      <w:lang w:eastAsia="zh-CN" w:bidi="hi-IN"/>
    </w:rPr>
  </w:style>
  <w:style w:type="paragraph" w:customStyle="1" w:styleId="EndNoteBibliographyTitle">
    <w:name w:val="EndNote Bibliography Title"/>
    <w:basedOn w:val="Normal"/>
    <w:link w:val="EndNoteBibliographyTitleChar"/>
    <w:rsid w:val="0012578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2578D"/>
    <w:rPr>
      <w:rFonts w:ascii="Calibri" w:hAnsi="Calibri" w:cs="Calibri"/>
      <w:noProof/>
      <w:lang w:val="en-US"/>
    </w:rPr>
  </w:style>
  <w:style w:type="paragraph" w:customStyle="1" w:styleId="EndNoteBibliography">
    <w:name w:val="EndNote Bibliography"/>
    <w:basedOn w:val="Normal"/>
    <w:link w:val="EndNoteBibliographyChar"/>
    <w:rsid w:val="0012578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2578D"/>
    <w:rPr>
      <w:rFonts w:ascii="Calibri" w:hAnsi="Calibri" w:cs="Calibri"/>
      <w:noProof/>
      <w:lang w:val="en-US"/>
    </w:rPr>
  </w:style>
  <w:style w:type="character" w:styleId="UnresolvedMention">
    <w:name w:val="Unresolved Mention"/>
    <w:basedOn w:val="DefaultParagraphFont"/>
    <w:uiPriority w:val="99"/>
    <w:semiHidden/>
    <w:unhideWhenUsed/>
    <w:rsid w:val="0012578D"/>
    <w:rPr>
      <w:color w:val="605E5C"/>
      <w:shd w:val="clear" w:color="auto" w:fill="E1DFDD"/>
    </w:rPr>
  </w:style>
  <w:style w:type="character" w:customStyle="1" w:styleId="fontstyle01">
    <w:name w:val="fontstyle01"/>
    <w:basedOn w:val="DefaultParagraphFont"/>
    <w:rsid w:val="00FE359B"/>
    <w:rPr>
      <w:rFonts w:ascii="Calibri-Bold" w:hAnsi="Calibri-Bold" w:hint="default"/>
      <w:b/>
      <w:bCs/>
      <w:i w:val="0"/>
      <w:iCs w:val="0"/>
      <w:color w:val="000000"/>
      <w:sz w:val="22"/>
      <w:szCs w:val="22"/>
    </w:rPr>
  </w:style>
  <w:style w:type="character" w:customStyle="1" w:styleId="fontstyle21">
    <w:name w:val="fontstyle21"/>
    <w:basedOn w:val="DefaultParagraphFont"/>
    <w:rsid w:val="006E700A"/>
    <w:rPr>
      <w:rFonts w:ascii="Calibri" w:hAnsi="Calibri" w:cs="Calibri" w:hint="default"/>
      <w:b w:val="0"/>
      <w:bCs w:val="0"/>
      <w:i w:val="0"/>
      <w:iCs w:val="0"/>
      <w:color w:val="000000"/>
      <w:sz w:val="22"/>
      <w:szCs w:val="22"/>
    </w:rPr>
  </w:style>
  <w:style w:type="paragraph" w:styleId="Revision">
    <w:name w:val="Revision"/>
    <w:hidden/>
    <w:uiPriority w:val="99"/>
    <w:semiHidden/>
    <w:rsid w:val="0088088D"/>
    <w:pPr>
      <w:spacing w:after="0" w:line="240" w:lineRule="auto"/>
    </w:pPr>
  </w:style>
  <w:style w:type="character" w:styleId="LineNumber">
    <w:name w:val="line number"/>
    <w:basedOn w:val="DefaultParagraphFont"/>
    <w:uiPriority w:val="99"/>
    <w:semiHidden/>
    <w:unhideWhenUsed/>
    <w:rsid w:val="00D11DB3"/>
  </w:style>
  <w:style w:type="character" w:customStyle="1" w:styleId="cl-dab5cec6">
    <w:name w:val="cl-dab5cec6"/>
    <w:basedOn w:val="DefaultParagraphFont"/>
    <w:rsid w:val="00F54C7D"/>
  </w:style>
  <w:style w:type="character" w:customStyle="1" w:styleId="cl-7a52d2b4">
    <w:name w:val="cl-7a52d2b4"/>
    <w:basedOn w:val="DefaultParagraphFont"/>
    <w:rsid w:val="00F54C7D"/>
  </w:style>
  <w:style w:type="character" w:customStyle="1" w:styleId="cl-c0747ff4">
    <w:name w:val="cl-c0747ff4"/>
    <w:basedOn w:val="DefaultParagraphFont"/>
    <w:rsid w:val="00F54C7D"/>
  </w:style>
  <w:style w:type="character" w:customStyle="1" w:styleId="cl-d9e31d22">
    <w:name w:val="cl-d9e31d22"/>
    <w:basedOn w:val="DefaultParagraphFont"/>
    <w:rsid w:val="005A285D"/>
  </w:style>
  <w:style w:type="paragraph" w:customStyle="1" w:styleId="TableCaption">
    <w:name w:val="Table Caption"/>
    <w:basedOn w:val="Normal"/>
    <w:qFormat/>
    <w:rsid w:val="00955893"/>
    <w:pPr>
      <w:spacing w:after="0" w:line="240" w:lineRule="auto"/>
      <w:jc w:val="center"/>
    </w:pPr>
    <w:rPr>
      <w:rFonts w:eastAsiaTheme="minorEastAsia"/>
      <w:b/>
      <w:i/>
      <w:sz w:val="24"/>
      <w:szCs w:val="24"/>
      <w:lang w:val="en-US"/>
    </w:rPr>
  </w:style>
  <w:style w:type="character" w:customStyle="1" w:styleId="cf01">
    <w:name w:val="cf01"/>
    <w:basedOn w:val="DefaultParagraphFont"/>
    <w:rsid w:val="00AA5F7E"/>
    <w:rPr>
      <w:rFonts w:ascii="Segoe UI" w:hAnsi="Segoe UI" w:cs="Segoe UI" w:hint="default"/>
      <w:sz w:val="18"/>
      <w:szCs w:val="18"/>
    </w:rPr>
  </w:style>
  <w:style w:type="character" w:customStyle="1" w:styleId="cl-dd60b37a">
    <w:name w:val="cl-dd60b37a"/>
    <w:basedOn w:val="DefaultParagraphFont"/>
    <w:rsid w:val="001255B0"/>
  </w:style>
  <w:style w:type="character" w:styleId="Mention">
    <w:name w:val="Mention"/>
    <w:basedOn w:val="DefaultParagraphFont"/>
    <w:uiPriority w:val="99"/>
    <w:unhideWhenUsed/>
    <w:rsid w:val="008D4DEF"/>
    <w:rPr>
      <w:color w:val="2B579A"/>
      <w:shd w:val="clear" w:color="auto" w:fill="E1DFDD"/>
    </w:rPr>
  </w:style>
  <w:style w:type="character" w:customStyle="1" w:styleId="font251">
    <w:name w:val="font251"/>
    <w:basedOn w:val="DefaultParagraphFont"/>
    <w:rsid w:val="005C7F0B"/>
    <w:rPr>
      <w:rFonts w:ascii="Calibri" w:hAnsi="Calibri" w:cs="Calibri" w:hint="default"/>
      <w:b w:val="0"/>
      <w:bCs w:val="0"/>
      <w:i w:val="0"/>
      <w:iCs w:val="0"/>
      <w:strike w:val="0"/>
      <w:dstrike w:val="0"/>
      <w:color w:val="000000"/>
      <w:sz w:val="22"/>
      <w:szCs w:val="22"/>
      <w:u w:val="none"/>
      <w:effect w:val="none"/>
    </w:rPr>
  </w:style>
  <w:style w:type="character" w:customStyle="1" w:styleId="font221">
    <w:name w:val="font221"/>
    <w:basedOn w:val="DefaultParagraphFont"/>
    <w:rsid w:val="005C7F0B"/>
    <w:rPr>
      <w:rFonts w:ascii="Calibri" w:hAnsi="Calibri" w:cs="Calibri" w:hint="default"/>
      <w:b w:val="0"/>
      <w:bCs w:val="0"/>
      <w:i w:val="0"/>
      <w:iCs w:val="0"/>
      <w:strike w:val="0"/>
      <w:dstrike w:val="0"/>
      <w:color w:val="000000"/>
      <w:sz w:val="22"/>
      <w:szCs w:val="22"/>
      <w:u w:val="none"/>
      <w:effect w:val="none"/>
    </w:rPr>
  </w:style>
  <w:style w:type="character" w:customStyle="1" w:styleId="cl-83b74bf2">
    <w:name w:val="cl-83b74bf2"/>
    <w:basedOn w:val="DefaultParagraphFont"/>
    <w:rsid w:val="00AE5E06"/>
  </w:style>
  <w:style w:type="character" w:customStyle="1" w:styleId="font71">
    <w:name w:val="font71"/>
    <w:basedOn w:val="DefaultParagraphFont"/>
    <w:rsid w:val="008F388D"/>
    <w:rPr>
      <w:rFonts w:ascii="Aptos Display" w:hAnsi="Aptos Display" w:hint="default"/>
      <w:b/>
      <w:bCs/>
      <w:i w:val="0"/>
      <w:iCs w:val="0"/>
      <w:strike w:val="0"/>
      <w:dstrike w:val="0"/>
      <w:color w:val="000000"/>
      <w:sz w:val="20"/>
      <w:szCs w:val="20"/>
      <w:u w:val="none"/>
      <w:effect w:val="none"/>
    </w:rPr>
  </w:style>
  <w:style w:type="character" w:customStyle="1" w:styleId="font51">
    <w:name w:val="font51"/>
    <w:basedOn w:val="DefaultParagraphFont"/>
    <w:rsid w:val="008F388D"/>
    <w:rPr>
      <w:rFonts w:ascii="Aptos Display" w:hAnsi="Aptos Display" w:hint="default"/>
      <w:b w:val="0"/>
      <w:bCs w:val="0"/>
      <w:i w:val="0"/>
      <w:iCs w:val="0"/>
      <w:strike w:val="0"/>
      <w:dstrike w:val="0"/>
      <w:color w:val="000000"/>
      <w:sz w:val="20"/>
      <w:szCs w:val="20"/>
      <w:u w:val="none"/>
      <w:effect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0882227">
      <w:bodyDiv w:val="1"/>
      <w:marLeft w:val="0"/>
      <w:marRight w:val="0"/>
      <w:marTop w:val="0"/>
      <w:marBottom w:val="0"/>
      <w:divBdr>
        <w:top w:val="none" w:sz="0" w:space="0" w:color="auto"/>
        <w:left w:val="none" w:sz="0" w:space="0" w:color="auto"/>
        <w:bottom w:val="none" w:sz="0" w:space="0" w:color="auto"/>
        <w:right w:val="none" w:sz="0" w:space="0" w:color="auto"/>
      </w:divBdr>
    </w:div>
    <w:div w:id="96608433">
      <w:bodyDiv w:val="1"/>
      <w:marLeft w:val="0"/>
      <w:marRight w:val="0"/>
      <w:marTop w:val="0"/>
      <w:marBottom w:val="0"/>
      <w:divBdr>
        <w:top w:val="none" w:sz="0" w:space="0" w:color="auto"/>
        <w:left w:val="none" w:sz="0" w:space="0" w:color="auto"/>
        <w:bottom w:val="none" w:sz="0" w:space="0" w:color="auto"/>
        <w:right w:val="none" w:sz="0" w:space="0" w:color="auto"/>
      </w:divBdr>
    </w:div>
    <w:div w:id="113599294">
      <w:bodyDiv w:val="1"/>
      <w:marLeft w:val="0"/>
      <w:marRight w:val="0"/>
      <w:marTop w:val="0"/>
      <w:marBottom w:val="0"/>
      <w:divBdr>
        <w:top w:val="none" w:sz="0" w:space="0" w:color="auto"/>
        <w:left w:val="none" w:sz="0" w:space="0" w:color="auto"/>
        <w:bottom w:val="none" w:sz="0" w:space="0" w:color="auto"/>
        <w:right w:val="none" w:sz="0" w:space="0" w:color="auto"/>
      </w:divBdr>
      <w:divsChild>
        <w:div w:id="1120607687">
          <w:marLeft w:val="0"/>
          <w:marRight w:val="0"/>
          <w:marTop w:val="400"/>
          <w:marBottom w:val="400"/>
          <w:divBdr>
            <w:top w:val="none" w:sz="0" w:space="0" w:color="auto"/>
            <w:left w:val="none" w:sz="0" w:space="0" w:color="auto"/>
            <w:bottom w:val="none" w:sz="0" w:space="0" w:color="auto"/>
            <w:right w:val="none" w:sz="0" w:space="0" w:color="auto"/>
          </w:divBdr>
        </w:div>
      </w:divsChild>
    </w:div>
    <w:div w:id="127865269">
      <w:bodyDiv w:val="1"/>
      <w:marLeft w:val="0"/>
      <w:marRight w:val="0"/>
      <w:marTop w:val="0"/>
      <w:marBottom w:val="0"/>
      <w:divBdr>
        <w:top w:val="none" w:sz="0" w:space="0" w:color="auto"/>
        <w:left w:val="none" w:sz="0" w:space="0" w:color="auto"/>
        <w:bottom w:val="none" w:sz="0" w:space="0" w:color="auto"/>
        <w:right w:val="none" w:sz="0" w:space="0" w:color="auto"/>
      </w:divBdr>
    </w:div>
    <w:div w:id="142964251">
      <w:bodyDiv w:val="1"/>
      <w:marLeft w:val="0"/>
      <w:marRight w:val="0"/>
      <w:marTop w:val="0"/>
      <w:marBottom w:val="0"/>
      <w:divBdr>
        <w:top w:val="none" w:sz="0" w:space="0" w:color="auto"/>
        <w:left w:val="none" w:sz="0" w:space="0" w:color="auto"/>
        <w:bottom w:val="none" w:sz="0" w:space="0" w:color="auto"/>
        <w:right w:val="none" w:sz="0" w:space="0" w:color="auto"/>
      </w:divBdr>
    </w:div>
    <w:div w:id="200746279">
      <w:bodyDiv w:val="1"/>
      <w:marLeft w:val="0"/>
      <w:marRight w:val="0"/>
      <w:marTop w:val="0"/>
      <w:marBottom w:val="0"/>
      <w:divBdr>
        <w:top w:val="none" w:sz="0" w:space="0" w:color="auto"/>
        <w:left w:val="none" w:sz="0" w:space="0" w:color="auto"/>
        <w:bottom w:val="none" w:sz="0" w:space="0" w:color="auto"/>
        <w:right w:val="none" w:sz="0" w:space="0" w:color="auto"/>
      </w:divBdr>
      <w:divsChild>
        <w:div w:id="346450762">
          <w:marLeft w:val="0"/>
          <w:marRight w:val="0"/>
          <w:marTop w:val="0"/>
          <w:marBottom w:val="375"/>
          <w:divBdr>
            <w:top w:val="none" w:sz="0" w:space="0" w:color="auto"/>
            <w:left w:val="none" w:sz="0" w:space="0" w:color="auto"/>
            <w:bottom w:val="single" w:sz="6" w:space="15" w:color="BABABA"/>
            <w:right w:val="none" w:sz="0" w:space="0" w:color="auto"/>
          </w:divBdr>
        </w:div>
      </w:divsChild>
    </w:div>
    <w:div w:id="212817129">
      <w:bodyDiv w:val="1"/>
      <w:marLeft w:val="0"/>
      <w:marRight w:val="0"/>
      <w:marTop w:val="0"/>
      <w:marBottom w:val="0"/>
      <w:divBdr>
        <w:top w:val="none" w:sz="0" w:space="0" w:color="auto"/>
        <w:left w:val="none" w:sz="0" w:space="0" w:color="auto"/>
        <w:bottom w:val="none" w:sz="0" w:space="0" w:color="auto"/>
        <w:right w:val="none" w:sz="0" w:space="0" w:color="auto"/>
      </w:divBdr>
    </w:div>
    <w:div w:id="220823134">
      <w:bodyDiv w:val="1"/>
      <w:marLeft w:val="0"/>
      <w:marRight w:val="0"/>
      <w:marTop w:val="0"/>
      <w:marBottom w:val="0"/>
      <w:divBdr>
        <w:top w:val="none" w:sz="0" w:space="0" w:color="auto"/>
        <w:left w:val="none" w:sz="0" w:space="0" w:color="auto"/>
        <w:bottom w:val="none" w:sz="0" w:space="0" w:color="auto"/>
        <w:right w:val="none" w:sz="0" w:space="0" w:color="auto"/>
      </w:divBdr>
      <w:divsChild>
        <w:div w:id="1129057434">
          <w:marLeft w:val="0"/>
          <w:marRight w:val="0"/>
          <w:marTop w:val="0"/>
          <w:marBottom w:val="0"/>
          <w:divBdr>
            <w:top w:val="none" w:sz="0" w:space="0" w:color="auto"/>
            <w:left w:val="none" w:sz="0" w:space="0" w:color="auto"/>
            <w:bottom w:val="none" w:sz="0" w:space="0" w:color="auto"/>
            <w:right w:val="none" w:sz="0" w:space="0" w:color="auto"/>
          </w:divBdr>
          <w:divsChild>
            <w:div w:id="863320707">
              <w:marLeft w:val="0"/>
              <w:marRight w:val="0"/>
              <w:marTop w:val="0"/>
              <w:marBottom w:val="0"/>
              <w:divBdr>
                <w:top w:val="none" w:sz="0" w:space="0" w:color="auto"/>
                <w:left w:val="none" w:sz="0" w:space="0" w:color="auto"/>
                <w:bottom w:val="none" w:sz="0" w:space="0" w:color="auto"/>
                <w:right w:val="none" w:sz="0" w:space="0" w:color="auto"/>
              </w:divBdr>
              <w:divsChild>
                <w:div w:id="442267187">
                  <w:marLeft w:val="0"/>
                  <w:marRight w:val="0"/>
                  <w:marTop w:val="0"/>
                  <w:marBottom w:val="0"/>
                  <w:divBdr>
                    <w:top w:val="none" w:sz="0" w:space="0" w:color="auto"/>
                    <w:left w:val="none" w:sz="0" w:space="0" w:color="auto"/>
                    <w:bottom w:val="none" w:sz="0" w:space="0" w:color="auto"/>
                    <w:right w:val="none" w:sz="0" w:space="0" w:color="auto"/>
                  </w:divBdr>
                </w:div>
                <w:div w:id="490487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3410476">
          <w:marLeft w:val="0"/>
          <w:marRight w:val="0"/>
          <w:marTop w:val="0"/>
          <w:marBottom w:val="0"/>
          <w:divBdr>
            <w:top w:val="none" w:sz="0" w:space="0" w:color="auto"/>
            <w:left w:val="none" w:sz="0" w:space="0" w:color="auto"/>
            <w:bottom w:val="none" w:sz="0" w:space="0" w:color="auto"/>
            <w:right w:val="none" w:sz="0" w:space="0" w:color="auto"/>
          </w:divBdr>
          <w:divsChild>
            <w:div w:id="1654018420">
              <w:marLeft w:val="0"/>
              <w:marRight w:val="0"/>
              <w:marTop w:val="0"/>
              <w:marBottom w:val="0"/>
              <w:divBdr>
                <w:top w:val="none" w:sz="0" w:space="0" w:color="auto"/>
                <w:left w:val="none" w:sz="0" w:space="0" w:color="auto"/>
                <w:bottom w:val="none" w:sz="0" w:space="0" w:color="auto"/>
                <w:right w:val="none" w:sz="0" w:space="0" w:color="auto"/>
              </w:divBdr>
              <w:divsChild>
                <w:div w:id="919556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2461125">
      <w:bodyDiv w:val="1"/>
      <w:marLeft w:val="0"/>
      <w:marRight w:val="0"/>
      <w:marTop w:val="0"/>
      <w:marBottom w:val="0"/>
      <w:divBdr>
        <w:top w:val="none" w:sz="0" w:space="0" w:color="auto"/>
        <w:left w:val="none" w:sz="0" w:space="0" w:color="auto"/>
        <w:bottom w:val="none" w:sz="0" w:space="0" w:color="auto"/>
        <w:right w:val="none" w:sz="0" w:space="0" w:color="auto"/>
      </w:divBdr>
    </w:div>
    <w:div w:id="304898139">
      <w:bodyDiv w:val="1"/>
      <w:marLeft w:val="0"/>
      <w:marRight w:val="0"/>
      <w:marTop w:val="0"/>
      <w:marBottom w:val="0"/>
      <w:divBdr>
        <w:top w:val="none" w:sz="0" w:space="0" w:color="auto"/>
        <w:left w:val="none" w:sz="0" w:space="0" w:color="auto"/>
        <w:bottom w:val="none" w:sz="0" w:space="0" w:color="auto"/>
        <w:right w:val="none" w:sz="0" w:space="0" w:color="auto"/>
      </w:divBdr>
    </w:div>
    <w:div w:id="311981453">
      <w:bodyDiv w:val="1"/>
      <w:marLeft w:val="0"/>
      <w:marRight w:val="0"/>
      <w:marTop w:val="0"/>
      <w:marBottom w:val="0"/>
      <w:divBdr>
        <w:top w:val="none" w:sz="0" w:space="0" w:color="auto"/>
        <w:left w:val="none" w:sz="0" w:space="0" w:color="auto"/>
        <w:bottom w:val="none" w:sz="0" w:space="0" w:color="auto"/>
        <w:right w:val="none" w:sz="0" w:space="0" w:color="auto"/>
      </w:divBdr>
    </w:div>
    <w:div w:id="378166197">
      <w:bodyDiv w:val="1"/>
      <w:marLeft w:val="0"/>
      <w:marRight w:val="0"/>
      <w:marTop w:val="0"/>
      <w:marBottom w:val="0"/>
      <w:divBdr>
        <w:top w:val="none" w:sz="0" w:space="0" w:color="auto"/>
        <w:left w:val="none" w:sz="0" w:space="0" w:color="auto"/>
        <w:bottom w:val="none" w:sz="0" w:space="0" w:color="auto"/>
        <w:right w:val="none" w:sz="0" w:space="0" w:color="auto"/>
      </w:divBdr>
    </w:div>
    <w:div w:id="458844880">
      <w:bodyDiv w:val="1"/>
      <w:marLeft w:val="0"/>
      <w:marRight w:val="0"/>
      <w:marTop w:val="0"/>
      <w:marBottom w:val="0"/>
      <w:divBdr>
        <w:top w:val="none" w:sz="0" w:space="0" w:color="auto"/>
        <w:left w:val="none" w:sz="0" w:space="0" w:color="auto"/>
        <w:bottom w:val="none" w:sz="0" w:space="0" w:color="auto"/>
        <w:right w:val="none" w:sz="0" w:space="0" w:color="auto"/>
      </w:divBdr>
    </w:div>
    <w:div w:id="506023712">
      <w:bodyDiv w:val="1"/>
      <w:marLeft w:val="0"/>
      <w:marRight w:val="0"/>
      <w:marTop w:val="0"/>
      <w:marBottom w:val="0"/>
      <w:divBdr>
        <w:top w:val="none" w:sz="0" w:space="0" w:color="auto"/>
        <w:left w:val="none" w:sz="0" w:space="0" w:color="auto"/>
        <w:bottom w:val="none" w:sz="0" w:space="0" w:color="auto"/>
        <w:right w:val="none" w:sz="0" w:space="0" w:color="auto"/>
      </w:divBdr>
    </w:div>
    <w:div w:id="545143528">
      <w:bodyDiv w:val="1"/>
      <w:marLeft w:val="0"/>
      <w:marRight w:val="0"/>
      <w:marTop w:val="0"/>
      <w:marBottom w:val="0"/>
      <w:divBdr>
        <w:top w:val="none" w:sz="0" w:space="0" w:color="auto"/>
        <w:left w:val="none" w:sz="0" w:space="0" w:color="auto"/>
        <w:bottom w:val="none" w:sz="0" w:space="0" w:color="auto"/>
        <w:right w:val="none" w:sz="0" w:space="0" w:color="auto"/>
      </w:divBdr>
    </w:div>
    <w:div w:id="556160442">
      <w:bodyDiv w:val="1"/>
      <w:marLeft w:val="0"/>
      <w:marRight w:val="0"/>
      <w:marTop w:val="0"/>
      <w:marBottom w:val="0"/>
      <w:divBdr>
        <w:top w:val="none" w:sz="0" w:space="0" w:color="auto"/>
        <w:left w:val="none" w:sz="0" w:space="0" w:color="auto"/>
        <w:bottom w:val="none" w:sz="0" w:space="0" w:color="auto"/>
        <w:right w:val="none" w:sz="0" w:space="0" w:color="auto"/>
      </w:divBdr>
      <w:divsChild>
        <w:div w:id="1621566783">
          <w:marLeft w:val="0"/>
          <w:marRight w:val="0"/>
          <w:marTop w:val="0"/>
          <w:marBottom w:val="0"/>
          <w:divBdr>
            <w:top w:val="none" w:sz="0" w:space="0" w:color="auto"/>
            <w:left w:val="none" w:sz="0" w:space="0" w:color="auto"/>
            <w:bottom w:val="none" w:sz="0" w:space="0" w:color="auto"/>
            <w:right w:val="none" w:sz="0" w:space="0" w:color="auto"/>
          </w:divBdr>
          <w:divsChild>
            <w:div w:id="122625856">
              <w:marLeft w:val="0"/>
              <w:marRight w:val="0"/>
              <w:marTop w:val="0"/>
              <w:marBottom w:val="0"/>
              <w:divBdr>
                <w:top w:val="none" w:sz="0" w:space="0" w:color="auto"/>
                <w:left w:val="none" w:sz="0" w:space="0" w:color="auto"/>
                <w:bottom w:val="none" w:sz="0" w:space="0" w:color="auto"/>
                <w:right w:val="none" w:sz="0" w:space="0" w:color="auto"/>
              </w:divBdr>
              <w:divsChild>
                <w:div w:id="1873493517">
                  <w:marLeft w:val="0"/>
                  <w:marRight w:val="0"/>
                  <w:marTop w:val="0"/>
                  <w:marBottom w:val="0"/>
                  <w:divBdr>
                    <w:top w:val="none" w:sz="0" w:space="0" w:color="auto"/>
                    <w:left w:val="none" w:sz="0" w:space="0" w:color="auto"/>
                    <w:bottom w:val="none" w:sz="0" w:space="0" w:color="auto"/>
                    <w:right w:val="none" w:sz="0" w:space="0" w:color="auto"/>
                  </w:divBdr>
                  <w:divsChild>
                    <w:div w:id="1674651153">
                      <w:marLeft w:val="0"/>
                      <w:marRight w:val="0"/>
                      <w:marTop w:val="0"/>
                      <w:marBottom w:val="0"/>
                      <w:divBdr>
                        <w:top w:val="none" w:sz="0" w:space="0" w:color="auto"/>
                        <w:left w:val="none" w:sz="0" w:space="0" w:color="auto"/>
                        <w:bottom w:val="none" w:sz="0" w:space="0" w:color="auto"/>
                        <w:right w:val="none" w:sz="0" w:space="0" w:color="auto"/>
                      </w:divBdr>
                      <w:divsChild>
                        <w:div w:id="279185458">
                          <w:marLeft w:val="0"/>
                          <w:marRight w:val="0"/>
                          <w:marTop w:val="0"/>
                          <w:marBottom w:val="0"/>
                          <w:divBdr>
                            <w:top w:val="none" w:sz="0" w:space="0" w:color="auto"/>
                            <w:left w:val="none" w:sz="0" w:space="0" w:color="auto"/>
                            <w:bottom w:val="none" w:sz="0" w:space="0" w:color="auto"/>
                            <w:right w:val="none" w:sz="0" w:space="0" w:color="auto"/>
                          </w:divBdr>
                          <w:divsChild>
                            <w:div w:id="1318613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57476545">
      <w:bodyDiv w:val="1"/>
      <w:marLeft w:val="0"/>
      <w:marRight w:val="0"/>
      <w:marTop w:val="0"/>
      <w:marBottom w:val="0"/>
      <w:divBdr>
        <w:top w:val="none" w:sz="0" w:space="0" w:color="auto"/>
        <w:left w:val="none" w:sz="0" w:space="0" w:color="auto"/>
        <w:bottom w:val="none" w:sz="0" w:space="0" w:color="auto"/>
        <w:right w:val="none" w:sz="0" w:space="0" w:color="auto"/>
      </w:divBdr>
      <w:divsChild>
        <w:div w:id="752896786">
          <w:marLeft w:val="0"/>
          <w:marRight w:val="0"/>
          <w:marTop w:val="0"/>
          <w:marBottom w:val="0"/>
          <w:divBdr>
            <w:top w:val="none" w:sz="0" w:space="0" w:color="auto"/>
            <w:left w:val="none" w:sz="0" w:space="0" w:color="auto"/>
            <w:bottom w:val="none" w:sz="0" w:space="0" w:color="auto"/>
            <w:right w:val="none" w:sz="0" w:space="0" w:color="auto"/>
          </w:divBdr>
        </w:div>
      </w:divsChild>
    </w:div>
    <w:div w:id="571165189">
      <w:bodyDiv w:val="1"/>
      <w:marLeft w:val="0"/>
      <w:marRight w:val="0"/>
      <w:marTop w:val="0"/>
      <w:marBottom w:val="0"/>
      <w:divBdr>
        <w:top w:val="none" w:sz="0" w:space="0" w:color="auto"/>
        <w:left w:val="none" w:sz="0" w:space="0" w:color="auto"/>
        <w:bottom w:val="none" w:sz="0" w:space="0" w:color="auto"/>
        <w:right w:val="none" w:sz="0" w:space="0" w:color="auto"/>
      </w:divBdr>
    </w:div>
    <w:div w:id="571814928">
      <w:bodyDiv w:val="1"/>
      <w:marLeft w:val="0"/>
      <w:marRight w:val="0"/>
      <w:marTop w:val="0"/>
      <w:marBottom w:val="0"/>
      <w:divBdr>
        <w:top w:val="none" w:sz="0" w:space="0" w:color="auto"/>
        <w:left w:val="none" w:sz="0" w:space="0" w:color="auto"/>
        <w:bottom w:val="none" w:sz="0" w:space="0" w:color="auto"/>
        <w:right w:val="none" w:sz="0" w:space="0" w:color="auto"/>
      </w:divBdr>
    </w:div>
    <w:div w:id="580916191">
      <w:bodyDiv w:val="1"/>
      <w:marLeft w:val="0"/>
      <w:marRight w:val="0"/>
      <w:marTop w:val="0"/>
      <w:marBottom w:val="0"/>
      <w:divBdr>
        <w:top w:val="none" w:sz="0" w:space="0" w:color="auto"/>
        <w:left w:val="none" w:sz="0" w:space="0" w:color="auto"/>
        <w:bottom w:val="none" w:sz="0" w:space="0" w:color="auto"/>
        <w:right w:val="none" w:sz="0" w:space="0" w:color="auto"/>
      </w:divBdr>
    </w:div>
    <w:div w:id="648241748">
      <w:bodyDiv w:val="1"/>
      <w:marLeft w:val="0"/>
      <w:marRight w:val="0"/>
      <w:marTop w:val="0"/>
      <w:marBottom w:val="0"/>
      <w:divBdr>
        <w:top w:val="none" w:sz="0" w:space="0" w:color="auto"/>
        <w:left w:val="none" w:sz="0" w:space="0" w:color="auto"/>
        <w:bottom w:val="none" w:sz="0" w:space="0" w:color="auto"/>
        <w:right w:val="none" w:sz="0" w:space="0" w:color="auto"/>
      </w:divBdr>
    </w:div>
    <w:div w:id="657614687">
      <w:bodyDiv w:val="1"/>
      <w:marLeft w:val="0"/>
      <w:marRight w:val="0"/>
      <w:marTop w:val="0"/>
      <w:marBottom w:val="0"/>
      <w:divBdr>
        <w:top w:val="none" w:sz="0" w:space="0" w:color="auto"/>
        <w:left w:val="none" w:sz="0" w:space="0" w:color="auto"/>
        <w:bottom w:val="none" w:sz="0" w:space="0" w:color="auto"/>
        <w:right w:val="none" w:sz="0" w:space="0" w:color="auto"/>
      </w:divBdr>
    </w:div>
    <w:div w:id="719790402">
      <w:bodyDiv w:val="1"/>
      <w:marLeft w:val="0"/>
      <w:marRight w:val="0"/>
      <w:marTop w:val="0"/>
      <w:marBottom w:val="0"/>
      <w:divBdr>
        <w:top w:val="none" w:sz="0" w:space="0" w:color="auto"/>
        <w:left w:val="none" w:sz="0" w:space="0" w:color="auto"/>
        <w:bottom w:val="none" w:sz="0" w:space="0" w:color="auto"/>
        <w:right w:val="none" w:sz="0" w:space="0" w:color="auto"/>
      </w:divBdr>
    </w:div>
    <w:div w:id="737556693">
      <w:bodyDiv w:val="1"/>
      <w:marLeft w:val="0"/>
      <w:marRight w:val="0"/>
      <w:marTop w:val="0"/>
      <w:marBottom w:val="0"/>
      <w:divBdr>
        <w:top w:val="none" w:sz="0" w:space="0" w:color="auto"/>
        <w:left w:val="none" w:sz="0" w:space="0" w:color="auto"/>
        <w:bottom w:val="none" w:sz="0" w:space="0" w:color="auto"/>
        <w:right w:val="none" w:sz="0" w:space="0" w:color="auto"/>
      </w:divBdr>
    </w:div>
    <w:div w:id="776363974">
      <w:bodyDiv w:val="1"/>
      <w:marLeft w:val="0"/>
      <w:marRight w:val="0"/>
      <w:marTop w:val="0"/>
      <w:marBottom w:val="0"/>
      <w:divBdr>
        <w:top w:val="none" w:sz="0" w:space="0" w:color="auto"/>
        <w:left w:val="none" w:sz="0" w:space="0" w:color="auto"/>
        <w:bottom w:val="none" w:sz="0" w:space="0" w:color="auto"/>
        <w:right w:val="none" w:sz="0" w:space="0" w:color="auto"/>
      </w:divBdr>
    </w:div>
    <w:div w:id="786582261">
      <w:bodyDiv w:val="1"/>
      <w:marLeft w:val="0"/>
      <w:marRight w:val="0"/>
      <w:marTop w:val="0"/>
      <w:marBottom w:val="0"/>
      <w:divBdr>
        <w:top w:val="none" w:sz="0" w:space="0" w:color="auto"/>
        <w:left w:val="none" w:sz="0" w:space="0" w:color="auto"/>
        <w:bottom w:val="none" w:sz="0" w:space="0" w:color="auto"/>
        <w:right w:val="none" w:sz="0" w:space="0" w:color="auto"/>
      </w:divBdr>
    </w:div>
    <w:div w:id="812334434">
      <w:bodyDiv w:val="1"/>
      <w:marLeft w:val="0"/>
      <w:marRight w:val="0"/>
      <w:marTop w:val="0"/>
      <w:marBottom w:val="0"/>
      <w:divBdr>
        <w:top w:val="none" w:sz="0" w:space="0" w:color="auto"/>
        <w:left w:val="none" w:sz="0" w:space="0" w:color="auto"/>
        <w:bottom w:val="none" w:sz="0" w:space="0" w:color="auto"/>
        <w:right w:val="none" w:sz="0" w:space="0" w:color="auto"/>
      </w:divBdr>
    </w:div>
    <w:div w:id="829252455">
      <w:bodyDiv w:val="1"/>
      <w:marLeft w:val="0"/>
      <w:marRight w:val="0"/>
      <w:marTop w:val="0"/>
      <w:marBottom w:val="0"/>
      <w:divBdr>
        <w:top w:val="none" w:sz="0" w:space="0" w:color="auto"/>
        <w:left w:val="none" w:sz="0" w:space="0" w:color="auto"/>
        <w:bottom w:val="none" w:sz="0" w:space="0" w:color="auto"/>
        <w:right w:val="none" w:sz="0" w:space="0" w:color="auto"/>
      </w:divBdr>
    </w:div>
    <w:div w:id="855578018">
      <w:bodyDiv w:val="1"/>
      <w:marLeft w:val="0"/>
      <w:marRight w:val="0"/>
      <w:marTop w:val="0"/>
      <w:marBottom w:val="0"/>
      <w:divBdr>
        <w:top w:val="none" w:sz="0" w:space="0" w:color="auto"/>
        <w:left w:val="none" w:sz="0" w:space="0" w:color="auto"/>
        <w:bottom w:val="none" w:sz="0" w:space="0" w:color="auto"/>
        <w:right w:val="none" w:sz="0" w:space="0" w:color="auto"/>
      </w:divBdr>
      <w:divsChild>
        <w:div w:id="1214271284">
          <w:marLeft w:val="0"/>
          <w:marRight w:val="0"/>
          <w:marTop w:val="0"/>
          <w:marBottom w:val="0"/>
          <w:divBdr>
            <w:top w:val="none" w:sz="0" w:space="0" w:color="auto"/>
            <w:left w:val="none" w:sz="0" w:space="0" w:color="auto"/>
            <w:bottom w:val="none" w:sz="0" w:space="0" w:color="auto"/>
            <w:right w:val="none" w:sz="0" w:space="0" w:color="auto"/>
          </w:divBdr>
        </w:div>
        <w:div w:id="1235971555">
          <w:marLeft w:val="0"/>
          <w:marRight w:val="0"/>
          <w:marTop w:val="0"/>
          <w:marBottom w:val="0"/>
          <w:divBdr>
            <w:top w:val="none" w:sz="0" w:space="0" w:color="auto"/>
            <w:left w:val="none" w:sz="0" w:space="0" w:color="auto"/>
            <w:bottom w:val="none" w:sz="0" w:space="0" w:color="auto"/>
            <w:right w:val="none" w:sz="0" w:space="0" w:color="auto"/>
          </w:divBdr>
          <w:divsChild>
            <w:div w:id="1362241934">
              <w:marLeft w:val="0"/>
              <w:marRight w:val="0"/>
              <w:marTop w:val="0"/>
              <w:marBottom w:val="0"/>
              <w:divBdr>
                <w:top w:val="none" w:sz="0" w:space="0" w:color="auto"/>
                <w:left w:val="none" w:sz="0" w:space="0" w:color="auto"/>
                <w:bottom w:val="none" w:sz="0" w:space="0" w:color="auto"/>
                <w:right w:val="none" w:sz="0" w:space="0" w:color="auto"/>
              </w:divBdr>
              <w:divsChild>
                <w:div w:id="1708873623">
                  <w:marLeft w:val="0"/>
                  <w:marRight w:val="0"/>
                  <w:marTop w:val="0"/>
                  <w:marBottom w:val="0"/>
                  <w:divBdr>
                    <w:top w:val="none" w:sz="0" w:space="0" w:color="auto"/>
                    <w:left w:val="none" w:sz="0" w:space="0" w:color="auto"/>
                    <w:bottom w:val="none" w:sz="0" w:space="0" w:color="auto"/>
                    <w:right w:val="none" w:sz="0" w:space="0" w:color="auto"/>
                  </w:divBdr>
                  <w:divsChild>
                    <w:div w:id="754859372">
                      <w:marLeft w:val="0"/>
                      <w:marRight w:val="0"/>
                      <w:marTop w:val="0"/>
                      <w:marBottom w:val="0"/>
                      <w:divBdr>
                        <w:top w:val="none" w:sz="0" w:space="0" w:color="auto"/>
                        <w:left w:val="none" w:sz="0" w:space="0" w:color="auto"/>
                        <w:bottom w:val="none" w:sz="0" w:space="0" w:color="auto"/>
                        <w:right w:val="none" w:sz="0" w:space="0" w:color="auto"/>
                      </w:divBdr>
                      <w:divsChild>
                        <w:div w:id="1310666229">
                          <w:marLeft w:val="0"/>
                          <w:marRight w:val="0"/>
                          <w:marTop w:val="0"/>
                          <w:marBottom w:val="0"/>
                          <w:divBdr>
                            <w:top w:val="none" w:sz="0" w:space="0" w:color="auto"/>
                            <w:left w:val="none" w:sz="0" w:space="0" w:color="auto"/>
                            <w:bottom w:val="none" w:sz="0" w:space="0" w:color="auto"/>
                            <w:right w:val="none" w:sz="0" w:space="0" w:color="auto"/>
                          </w:divBdr>
                          <w:divsChild>
                            <w:div w:id="1133448939">
                              <w:marLeft w:val="0"/>
                              <w:marRight w:val="0"/>
                              <w:marTop w:val="0"/>
                              <w:marBottom w:val="0"/>
                              <w:divBdr>
                                <w:top w:val="none" w:sz="0" w:space="0" w:color="auto"/>
                                <w:left w:val="none" w:sz="0" w:space="0" w:color="auto"/>
                                <w:bottom w:val="none" w:sz="0" w:space="0" w:color="auto"/>
                                <w:right w:val="none" w:sz="0" w:space="0" w:color="auto"/>
                              </w:divBdr>
                              <w:divsChild>
                                <w:div w:id="139881077">
                                  <w:marLeft w:val="0"/>
                                  <w:marRight w:val="0"/>
                                  <w:marTop w:val="0"/>
                                  <w:marBottom w:val="0"/>
                                  <w:divBdr>
                                    <w:top w:val="none" w:sz="0" w:space="0" w:color="auto"/>
                                    <w:left w:val="none" w:sz="0" w:space="0" w:color="auto"/>
                                    <w:bottom w:val="none" w:sz="0" w:space="0" w:color="auto"/>
                                    <w:right w:val="none" w:sz="0" w:space="0" w:color="auto"/>
                                  </w:divBdr>
                                  <w:divsChild>
                                    <w:div w:id="2059812582">
                                      <w:marLeft w:val="0"/>
                                      <w:marRight w:val="0"/>
                                      <w:marTop w:val="0"/>
                                      <w:marBottom w:val="0"/>
                                      <w:divBdr>
                                        <w:top w:val="none" w:sz="0" w:space="0" w:color="auto"/>
                                        <w:left w:val="none" w:sz="0" w:space="0" w:color="auto"/>
                                        <w:bottom w:val="none" w:sz="0" w:space="0" w:color="auto"/>
                                        <w:right w:val="none" w:sz="0" w:space="0" w:color="auto"/>
                                      </w:divBdr>
                                      <w:divsChild>
                                        <w:div w:id="941449343">
                                          <w:marLeft w:val="0"/>
                                          <w:marRight w:val="0"/>
                                          <w:marTop w:val="0"/>
                                          <w:marBottom w:val="0"/>
                                          <w:divBdr>
                                            <w:top w:val="none" w:sz="0" w:space="0" w:color="auto"/>
                                            <w:left w:val="none" w:sz="0" w:space="0" w:color="auto"/>
                                            <w:bottom w:val="none" w:sz="0" w:space="0" w:color="auto"/>
                                            <w:right w:val="none" w:sz="0" w:space="0" w:color="auto"/>
                                          </w:divBdr>
                                          <w:divsChild>
                                            <w:div w:id="1331643038">
                                              <w:marLeft w:val="0"/>
                                              <w:marRight w:val="0"/>
                                              <w:marTop w:val="0"/>
                                              <w:marBottom w:val="0"/>
                                              <w:divBdr>
                                                <w:top w:val="none" w:sz="0" w:space="0" w:color="auto"/>
                                                <w:left w:val="none" w:sz="0" w:space="0" w:color="auto"/>
                                                <w:bottom w:val="none" w:sz="0" w:space="0" w:color="auto"/>
                                                <w:right w:val="none" w:sz="0" w:space="0" w:color="auto"/>
                                              </w:divBdr>
                                              <w:divsChild>
                                                <w:div w:id="1367097404">
                                                  <w:marLeft w:val="0"/>
                                                  <w:marRight w:val="0"/>
                                                  <w:marTop w:val="0"/>
                                                  <w:marBottom w:val="0"/>
                                                  <w:divBdr>
                                                    <w:top w:val="none" w:sz="0" w:space="0" w:color="auto"/>
                                                    <w:left w:val="none" w:sz="0" w:space="0" w:color="auto"/>
                                                    <w:bottom w:val="none" w:sz="0" w:space="0" w:color="auto"/>
                                                    <w:right w:val="none" w:sz="0" w:space="0" w:color="auto"/>
                                                  </w:divBdr>
                                                  <w:divsChild>
                                                    <w:div w:id="1361126781">
                                                      <w:marLeft w:val="0"/>
                                                      <w:marRight w:val="0"/>
                                                      <w:marTop w:val="0"/>
                                                      <w:marBottom w:val="0"/>
                                                      <w:divBdr>
                                                        <w:top w:val="none" w:sz="0" w:space="0" w:color="auto"/>
                                                        <w:left w:val="none" w:sz="0" w:space="0" w:color="auto"/>
                                                        <w:bottom w:val="none" w:sz="0" w:space="0" w:color="auto"/>
                                                        <w:right w:val="none" w:sz="0" w:space="0" w:color="auto"/>
                                                      </w:divBdr>
                                                      <w:divsChild>
                                                        <w:div w:id="1134713604">
                                                          <w:marLeft w:val="0"/>
                                                          <w:marRight w:val="0"/>
                                                          <w:marTop w:val="0"/>
                                                          <w:marBottom w:val="0"/>
                                                          <w:divBdr>
                                                            <w:top w:val="none" w:sz="0" w:space="0" w:color="auto"/>
                                                            <w:left w:val="none" w:sz="0" w:space="0" w:color="auto"/>
                                                            <w:bottom w:val="none" w:sz="0" w:space="0" w:color="auto"/>
                                                            <w:right w:val="none" w:sz="0" w:space="0" w:color="auto"/>
                                                          </w:divBdr>
                                                          <w:divsChild>
                                                            <w:div w:id="1172650053">
                                                              <w:marLeft w:val="0"/>
                                                              <w:marRight w:val="0"/>
                                                              <w:marTop w:val="0"/>
                                                              <w:marBottom w:val="0"/>
                                                              <w:divBdr>
                                                                <w:top w:val="none" w:sz="0" w:space="0" w:color="auto"/>
                                                                <w:left w:val="none" w:sz="0" w:space="0" w:color="auto"/>
                                                                <w:bottom w:val="none" w:sz="0" w:space="0" w:color="auto"/>
                                                                <w:right w:val="none" w:sz="0" w:space="0" w:color="auto"/>
                                                              </w:divBdr>
                                                              <w:divsChild>
                                                                <w:div w:id="972828377">
                                                                  <w:marLeft w:val="0"/>
                                                                  <w:marRight w:val="0"/>
                                                                  <w:marTop w:val="0"/>
                                                                  <w:marBottom w:val="0"/>
                                                                  <w:divBdr>
                                                                    <w:top w:val="none" w:sz="0" w:space="0" w:color="auto"/>
                                                                    <w:left w:val="none" w:sz="0" w:space="0" w:color="auto"/>
                                                                    <w:bottom w:val="none" w:sz="0" w:space="0" w:color="auto"/>
                                                                    <w:right w:val="none" w:sz="0" w:space="0" w:color="auto"/>
                                                                  </w:divBdr>
                                                                  <w:divsChild>
                                                                    <w:div w:id="1661957503">
                                                                      <w:marLeft w:val="0"/>
                                                                      <w:marRight w:val="0"/>
                                                                      <w:marTop w:val="0"/>
                                                                      <w:marBottom w:val="0"/>
                                                                      <w:divBdr>
                                                                        <w:top w:val="none" w:sz="0" w:space="0" w:color="auto"/>
                                                                        <w:left w:val="none" w:sz="0" w:space="0" w:color="auto"/>
                                                                        <w:bottom w:val="none" w:sz="0" w:space="0" w:color="auto"/>
                                                                        <w:right w:val="none" w:sz="0" w:space="0" w:color="auto"/>
                                                                      </w:divBdr>
                                                                      <w:divsChild>
                                                                        <w:div w:id="2145148557">
                                                                          <w:marLeft w:val="0"/>
                                                                          <w:marRight w:val="0"/>
                                                                          <w:marTop w:val="0"/>
                                                                          <w:marBottom w:val="0"/>
                                                                          <w:divBdr>
                                                                            <w:top w:val="none" w:sz="0" w:space="0" w:color="auto"/>
                                                                            <w:left w:val="none" w:sz="0" w:space="0" w:color="auto"/>
                                                                            <w:bottom w:val="none" w:sz="0" w:space="0" w:color="auto"/>
                                                                            <w:right w:val="none" w:sz="0" w:space="0" w:color="auto"/>
                                                                          </w:divBdr>
                                                                          <w:divsChild>
                                                                            <w:div w:id="418454413">
                                                                              <w:marLeft w:val="0"/>
                                                                              <w:marRight w:val="0"/>
                                                                              <w:marTop w:val="0"/>
                                                                              <w:marBottom w:val="0"/>
                                                                              <w:divBdr>
                                                                                <w:top w:val="none" w:sz="0" w:space="0" w:color="auto"/>
                                                                                <w:left w:val="none" w:sz="0" w:space="0" w:color="auto"/>
                                                                                <w:bottom w:val="none" w:sz="0" w:space="0" w:color="auto"/>
                                                                                <w:right w:val="none" w:sz="0" w:space="0" w:color="auto"/>
                                                                              </w:divBdr>
                                                                              <w:divsChild>
                                                                                <w:div w:id="215090747">
                                                                                  <w:marLeft w:val="0"/>
                                                                                  <w:marRight w:val="0"/>
                                                                                  <w:marTop w:val="0"/>
                                                                                  <w:marBottom w:val="0"/>
                                                                                  <w:divBdr>
                                                                                    <w:top w:val="none" w:sz="0" w:space="0" w:color="auto"/>
                                                                                    <w:left w:val="none" w:sz="0" w:space="0" w:color="auto"/>
                                                                                    <w:bottom w:val="none" w:sz="0" w:space="0" w:color="auto"/>
                                                                                    <w:right w:val="none" w:sz="0" w:space="0" w:color="auto"/>
                                                                                  </w:divBdr>
                                                                                  <w:divsChild>
                                                                                    <w:div w:id="917980435">
                                                                                      <w:marLeft w:val="0"/>
                                                                                      <w:marRight w:val="0"/>
                                                                                      <w:marTop w:val="0"/>
                                                                                      <w:marBottom w:val="0"/>
                                                                                      <w:divBdr>
                                                                                        <w:top w:val="none" w:sz="0" w:space="0" w:color="auto"/>
                                                                                        <w:left w:val="none" w:sz="0" w:space="0" w:color="auto"/>
                                                                                        <w:bottom w:val="none" w:sz="0" w:space="0" w:color="auto"/>
                                                                                        <w:right w:val="none" w:sz="0" w:space="0" w:color="auto"/>
                                                                                      </w:divBdr>
                                                                                      <w:divsChild>
                                                                                        <w:div w:id="458963066">
                                                                                          <w:marLeft w:val="0"/>
                                                                                          <w:marRight w:val="0"/>
                                                                                          <w:marTop w:val="0"/>
                                                                                          <w:marBottom w:val="0"/>
                                                                                          <w:divBdr>
                                                                                            <w:top w:val="none" w:sz="0" w:space="0" w:color="auto"/>
                                                                                            <w:left w:val="none" w:sz="0" w:space="0" w:color="auto"/>
                                                                                            <w:bottom w:val="none" w:sz="0" w:space="0" w:color="auto"/>
                                                                                            <w:right w:val="none" w:sz="0" w:space="0" w:color="auto"/>
                                                                                          </w:divBdr>
                                                                                          <w:divsChild>
                                                                                            <w:div w:id="1463424402">
                                                                                              <w:marLeft w:val="0"/>
                                                                                              <w:marRight w:val="0"/>
                                                                                              <w:marTop w:val="0"/>
                                                                                              <w:marBottom w:val="0"/>
                                                                                              <w:divBdr>
                                                                                                <w:top w:val="none" w:sz="0" w:space="0" w:color="auto"/>
                                                                                                <w:left w:val="none" w:sz="0" w:space="0" w:color="auto"/>
                                                                                                <w:bottom w:val="none" w:sz="0" w:space="0" w:color="auto"/>
                                                                                                <w:right w:val="none" w:sz="0" w:space="0" w:color="auto"/>
                                                                                              </w:divBdr>
                                                                                              <w:divsChild>
                                                                                                <w:div w:id="343358670">
                                                                                                  <w:marLeft w:val="0"/>
                                                                                                  <w:marRight w:val="0"/>
                                                                                                  <w:marTop w:val="0"/>
                                                                                                  <w:marBottom w:val="0"/>
                                                                                                  <w:divBdr>
                                                                                                    <w:top w:val="none" w:sz="0" w:space="0" w:color="auto"/>
                                                                                                    <w:left w:val="none" w:sz="0" w:space="0" w:color="auto"/>
                                                                                                    <w:bottom w:val="none" w:sz="0" w:space="0" w:color="auto"/>
                                                                                                    <w:right w:val="none" w:sz="0" w:space="0" w:color="auto"/>
                                                                                                  </w:divBdr>
                                                                                                  <w:divsChild>
                                                                                                    <w:div w:id="42558541">
                                                                                                      <w:marLeft w:val="0"/>
                                                                                                      <w:marRight w:val="0"/>
                                                                                                      <w:marTop w:val="0"/>
                                                                                                      <w:marBottom w:val="0"/>
                                                                                                      <w:divBdr>
                                                                                                        <w:top w:val="none" w:sz="0" w:space="0" w:color="auto"/>
                                                                                                        <w:left w:val="none" w:sz="0" w:space="0" w:color="auto"/>
                                                                                                        <w:bottom w:val="none" w:sz="0" w:space="0" w:color="auto"/>
                                                                                                        <w:right w:val="none" w:sz="0" w:space="0" w:color="auto"/>
                                                                                                      </w:divBdr>
                                                                                                      <w:divsChild>
                                                                                                        <w:div w:id="196700100">
                                                                                                          <w:marLeft w:val="0"/>
                                                                                                          <w:marRight w:val="0"/>
                                                                                                          <w:marTop w:val="0"/>
                                                                                                          <w:marBottom w:val="0"/>
                                                                                                          <w:divBdr>
                                                                                                            <w:top w:val="none" w:sz="0" w:space="0" w:color="auto"/>
                                                                                                            <w:left w:val="none" w:sz="0" w:space="0" w:color="auto"/>
                                                                                                            <w:bottom w:val="none" w:sz="0" w:space="0" w:color="auto"/>
                                                                                                            <w:right w:val="none" w:sz="0" w:space="0" w:color="auto"/>
                                                                                                          </w:divBdr>
                                                                                                          <w:divsChild>
                                                                                                            <w:div w:id="1405298577">
                                                                                                              <w:marLeft w:val="120"/>
                                                                                                              <w:marRight w:val="0"/>
                                                                                                              <w:marTop w:val="60"/>
                                                                                                              <w:marBottom w:val="60"/>
                                                                                                              <w:divBdr>
                                                                                                                <w:top w:val="none" w:sz="0" w:space="0" w:color="auto"/>
                                                                                                                <w:left w:val="none" w:sz="0" w:space="0" w:color="auto"/>
                                                                                                                <w:bottom w:val="none" w:sz="0" w:space="0" w:color="auto"/>
                                                                                                                <w:right w:val="none" w:sz="0" w:space="0" w:color="auto"/>
                                                                                                              </w:divBdr>
                                                                                                              <w:divsChild>
                                                                                                                <w:div w:id="110630560">
                                                                                                                  <w:marLeft w:val="0"/>
                                                                                                                  <w:marRight w:val="0"/>
                                                                                                                  <w:marTop w:val="0"/>
                                                                                                                  <w:marBottom w:val="0"/>
                                                                                                                  <w:divBdr>
                                                                                                                    <w:top w:val="none" w:sz="0" w:space="0" w:color="auto"/>
                                                                                                                    <w:left w:val="none" w:sz="0" w:space="0" w:color="auto"/>
                                                                                                                    <w:bottom w:val="none" w:sz="0" w:space="0" w:color="auto"/>
                                                                                                                    <w:right w:val="none" w:sz="0" w:space="0" w:color="auto"/>
                                                                                                                  </w:divBdr>
                                                                                                                  <w:divsChild>
                                                                                                                    <w:div w:id="693387305">
                                                                                                                      <w:marLeft w:val="0"/>
                                                                                                                      <w:marRight w:val="0"/>
                                                                                                                      <w:marTop w:val="0"/>
                                                                                                                      <w:marBottom w:val="0"/>
                                                                                                                      <w:divBdr>
                                                                                                                        <w:top w:val="none" w:sz="0" w:space="0" w:color="auto"/>
                                                                                                                        <w:left w:val="none" w:sz="0" w:space="0" w:color="auto"/>
                                                                                                                        <w:bottom w:val="none" w:sz="0" w:space="0" w:color="auto"/>
                                                                                                                        <w:right w:val="none" w:sz="0" w:space="0" w:color="auto"/>
                                                                                                                      </w:divBdr>
                                                                                                                      <w:divsChild>
                                                                                                                        <w:div w:id="328337930">
                                                                                                                          <w:marLeft w:val="0"/>
                                                                                                                          <w:marRight w:val="0"/>
                                                                                                                          <w:marTop w:val="0"/>
                                                                                                                          <w:marBottom w:val="0"/>
                                                                                                                          <w:divBdr>
                                                                                                                            <w:top w:val="none" w:sz="0" w:space="0" w:color="auto"/>
                                                                                                                            <w:left w:val="none" w:sz="0" w:space="0" w:color="auto"/>
                                                                                                                            <w:bottom w:val="none" w:sz="0" w:space="0" w:color="auto"/>
                                                                                                                            <w:right w:val="none" w:sz="0" w:space="0" w:color="auto"/>
                                                                                                                          </w:divBdr>
                                                                                                                          <w:divsChild>
                                                                                                                            <w:div w:id="1581984998">
                                                                                                                              <w:marLeft w:val="0"/>
                                                                                                                              <w:marRight w:val="0"/>
                                                                                                                              <w:marTop w:val="0"/>
                                                                                                                              <w:marBottom w:val="0"/>
                                                                                                                              <w:divBdr>
                                                                                                                                <w:top w:val="none" w:sz="0" w:space="0" w:color="auto"/>
                                                                                                                                <w:left w:val="none" w:sz="0" w:space="0" w:color="auto"/>
                                                                                                                                <w:bottom w:val="none" w:sz="0" w:space="0" w:color="auto"/>
                                                                                                                                <w:right w:val="none" w:sz="0" w:space="0" w:color="auto"/>
                                                                                                                              </w:divBdr>
                                                                                                                              <w:divsChild>
                                                                                                                                <w:div w:id="1200976205">
                                                                                                                                  <w:marLeft w:val="0"/>
                                                                                                                                  <w:marRight w:val="0"/>
                                                                                                                                  <w:marTop w:val="0"/>
                                                                                                                                  <w:marBottom w:val="0"/>
                                                                                                                                  <w:divBdr>
                                                                                                                                    <w:top w:val="none" w:sz="0" w:space="0" w:color="auto"/>
                                                                                                                                    <w:left w:val="none" w:sz="0" w:space="0" w:color="auto"/>
                                                                                                                                    <w:bottom w:val="none" w:sz="0" w:space="0" w:color="auto"/>
                                                                                                                                    <w:right w:val="none" w:sz="0" w:space="0" w:color="auto"/>
                                                                                                                                  </w:divBdr>
                                                                                                                                  <w:divsChild>
                                                                                                                                    <w:div w:id="1192185266">
                                                                                                                                      <w:marLeft w:val="0"/>
                                                                                                                                      <w:marRight w:val="0"/>
                                                                                                                                      <w:marTop w:val="0"/>
                                                                                                                                      <w:marBottom w:val="0"/>
                                                                                                                                      <w:divBdr>
                                                                                                                                        <w:top w:val="none" w:sz="0" w:space="0" w:color="auto"/>
                                                                                                                                        <w:left w:val="none" w:sz="0" w:space="0" w:color="auto"/>
                                                                                                                                        <w:bottom w:val="none" w:sz="0" w:space="0" w:color="auto"/>
                                                                                                                                        <w:right w:val="none" w:sz="0" w:space="0" w:color="auto"/>
                                                                                                                                      </w:divBdr>
                                                                                                                                      <w:divsChild>
                                                                                                                                        <w:div w:id="2044743827">
                                                                                                                                          <w:marLeft w:val="0"/>
                                                                                                                                          <w:marRight w:val="0"/>
                                                                                                                                          <w:marTop w:val="0"/>
                                                                                                                                          <w:marBottom w:val="0"/>
                                                                                                                                          <w:divBdr>
                                                                                                                                            <w:top w:val="none" w:sz="0" w:space="0" w:color="auto"/>
                                                                                                                                            <w:left w:val="none" w:sz="0" w:space="0" w:color="auto"/>
                                                                                                                                            <w:bottom w:val="none" w:sz="0" w:space="0" w:color="auto"/>
                                                                                                                                            <w:right w:val="none" w:sz="0" w:space="0" w:color="auto"/>
                                                                                                                                          </w:divBdr>
                                                                                                                                          <w:divsChild>
                                                                                                                                            <w:div w:id="1557932024">
                                                                                                                                              <w:marLeft w:val="0"/>
                                                                                                                                              <w:marRight w:val="0"/>
                                                                                                                                              <w:marTop w:val="0"/>
                                                                                                                                              <w:marBottom w:val="0"/>
                                                                                                                                              <w:divBdr>
                                                                                                                                                <w:top w:val="none" w:sz="0" w:space="0" w:color="auto"/>
                                                                                                                                                <w:left w:val="none" w:sz="0" w:space="0" w:color="auto"/>
                                                                                                                                                <w:bottom w:val="none" w:sz="0" w:space="0" w:color="auto"/>
                                                                                                                                                <w:right w:val="none" w:sz="0" w:space="0" w:color="auto"/>
                                                                                                                                              </w:divBdr>
                                                                                                                                              <w:divsChild>
                                                                                                                                                <w:div w:id="269820773">
                                                                                                                                                  <w:marLeft w:val="0"/>
                                                                                                                                                  <w:marRight w:val="0"/>
                                                                                                                                                  <w:marTop w:val="0"/>
                                                                                                                                                  <w:marBottom w:val="0"/>
                                                                                                                                                  <w:divBdr>
                                                                                                                                                    <w:top w:val="none" w:sz="0" w:space="0" w:color="auto"/>
                                                                                                                                                    <w:left w:val="none" w:sz="0" w:space="0" w:color="auto"/>
                                                                                                                                                    <w:bottom w:val="none" w:sz="0" w:space="0" w:color="auto"/>
                                                                                                                                                    <w:right w:val="none" w:sz="0" w:space="0" w:color="auto"/>
                                                                                                                                                  </w:divBdr>
                                                                                                                                                  <w:divsChild>
                                                                                                                                                    <w:div w:id="1563053175">
                                                                                                                                                      <w:marLeft w:val="0"/>
                                                                                                                                                      <w:marRight w:val="0"/>
                                                                                                                                                      <w:marTop w:val="0"/>
                                                                                                                                                      <w:marBottom w:val="0"/>
                                                                                                                                                      <w:divBdr>
                                                                                                                                                        <w:top w:val="none" w:sz="0" w:space="0" w:color="auto"/>
                                                                                                                                                        <w:left w:val="none" w:sz="0" w:space="0" w:color="auto"/>
                                                                                                                                                        <w:bottom w:val="none" w:sz="0" w:space="0" w:color="auto"/>
                                                                                                                                                        <w:right w:val="none" w:sz="0" w:space="0" w:color="auto"/>
                                                                                                                                                      </w:divBdr>
                                                                                                                                                      <w:divsChild>
                                                                                                                                                        <w:div w:id="283268511">
                                                                                                                                                          <w:marLeft w:val="0"/>
                                                                                                                                                          <w:marRight w:val="0"/>
                                                                                                                                                          <w:marTop w:val="0"/>
                                                                                                                                                          <w:marBottom w:val="0"/>
                                                                                                                                                          <w:divBdr>
                                                                                                                                                            <w:top w:val="none" w:sz="0" w:space="0" w:color="auto"/>
                                                                                                                                                            <w:left w:val="none" w:sz="0" w:space="0" w:color="auto"/>
                                                                                                                                                            <w:bottom w:val="none" w:sz="0" w:space="0" w:color="auto"/>
                                                                                                                                                            <w:right w:val="none" w:sz="0" w:space="0" w:color="auto"/>
                                                                                                                                                          </w:divBdr>
                                                                                                                                                          <w:divsChild>
                                                                                                                                                            <w:div w:id="1942686674">
                                                                                                                                                              <w:marLeft w:val="0"/>
                                                                                                                                                              <w:marRight w:val="0"/>
                                                                                                                                                              <w:marTop w:val="30"/>
                                                                                                                                                              <w:marBottom w:val="0"/>
                                                                                                                                                              <w:divBdr>
                                                                                                                                                                <w:top w:val="none" w:sz="0" w:space="0" w:color="auto"/>
                                                                                                                                                                <w:left w:val="none" w:sz="0" w:space="0" w:color="auto"/>
                                                                                                                                                                <w:bottom w:val="none" w:sz="0" w:space="0" w:color="auto"/>
                                                                                                                                                                <w:right w:val="none" w:sz="0" w:space="0" w:color="auto"/>
                                                                                                                                                              </w:divBdr>
                                                                                                                                                            </w:div>
                                                                                                                                                            <w:div w:id="2142993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14468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4930934">
                                                                                                                  <w:marLeft w:val="0"/>
                                                                                                                  <w:marRight w:val="0"/>
                                                                                                                  <w:marTop w:val="0"/>
                                                                                                                  <w:marBottom w:val="0"/>
                                                                                                                  <w:divBdr>
                                                                                                                    <w:top w:val="none" w:sz="0" w:space="0" w:color="auto"/>
                                                                                                                    <w:left w:val="none" w:sz="0" w:space="0" w:color="auto"/>
                                                                                                                    <w:bottom w:val="none" w:sz="0" w:space="0" w:color="auto"/>
                                                                                                                    <w:right w:val="none" w:sz="0" w:space="0" w:color="auto"/>
                                                                                                                  </w:divBdr>
                                                                                                                  <w:divsChild>
                                                                                                                    <w:div w:id="729035297">
                                                                                                                      <w:marLeft w:val="0"/>
                                                                                                                      <w:marRight w:val="0"/>
                                                                                                                      <w:marTop w:val="0"/>
                                                                                                                      <w:marBottom w:val="0"/>
                                                                                                                      <w:divBdr>
                                                                                                                        <w:top w:val="none" w:sz="0" w:space="0" w:color="auto"/>
                                                                                                                        <w:left w:val="none" w:sz="0" w:space="0" w:color="auto"/>
                                                                                                                        <w:bottom w:val="none" w:sz="0" w:space="0" w:color="auto"/>
                                                                                                                        <w:right w:val="none" w:sz="0" w:space="0" w:color="auto"/>
                                                                                                                      </w:divBdr>
                                                                                                                      <w:divsChild>
                                                                                                                        <w:div w:id="2026784300">
                                                                                                                          <w:marLeft w:val="0"/>
                                                                                                                          <w:marRight w:val="0"/>
                                                                                                                          <w:marTop w:val="0"/>
                                                                                                                          <w:marBottom w:val="0"/>
                                                                                                                          <w:divBdr>
                                                                                                                            <w:top w:val="none" w:sz="0" w:space="0" w:color="auto"/>
                                                                                                                            <w:left w:val="none" w:sz="0" w:space="0" w:color="auto"/>
                                                                                                                            <w:bottom w:val="none" w:sz="0" w:space="0" w:color="auto"/>
                                                                                                                            <w:right w:val="none" w:sz="0" w:space="0" w:color="auto"/>
                                                                                                                          </w:divBdr>
                                                                                                                          <w:divsChild>
                                                                                                                            <w:div w:id="1774862597">
                                                                                                                              <w:marLeft w:val="0"/>
                                                                                                                              <w:marRight w:val="0"/>
                                                                                                                              <w:marTop w:val="0"/>
                                                                                                                              <w:marBottom w:val="0"/>
                                                                                                                              <w:divBdr>
                                                                                                                                <w:top w:val="none" w:sz="0" w:space="0" w:color="auto"/>
                                                                                                                                <w:left w:val="none" w:sz="0" w:space="0" w:color="auto"/>
                                                                                                                                <w:bottom w:val="none" w:sz="0" w:space="0" w:color="auto"/>
                                                                                                                                <w:right w:val="none" w:sz="0" w:space="0" w:color="auto"/>
                                                                                                                              </w:divBdr>
                                                                                                                              <w:divsChild>
                                                                                                                                <w:div w:id="37240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4772782">
                                                                                                                  <w:marLeft w:val="0"/>
                                                                                                                  <w:marRight w:val="0"/>
                                                                                                                  <w:marTop w:val="0"/>
                                                                                                                  <w:marBottom w:val="0"/>
                                                                                                                  <w:divBdr>
                                                                                                                    <w:top w:val="none" w:sz="0" w:space="0" w:color="auto"/>
                                                                                                                    <w:left w:val="none" w:sz="0" w:space="0" w:color="auto"/>
                                                                                                                    <w:bottom w:val="none" w:sz="0" w:space="0" w:color="auto"/>
                                                                                                                    <w:right w:val="none" w:sz="0" w:space="0" w:color="auto"/>
                                                                                                                  </w:divBdr>
                                                                                                                  <w:divsChild>
                                                                                                                    <w:div w:id="1310750239">
                                                                                                                      <w:marLeft w:val="0"/>
                                                                                                                      <w:marRight w:val="0"/>
                                                                                                                      <w:marTop w:val="0"/>
                                                                                                                      <w:marBottom w:val="0"/>
                                                                                                                      <w:divBdr>
                                                                                                                        <w:top w:val="none" w:sz="0" w:space="0" w:color="auto"/>
                                                                                                                        <w:left w:val="none" w:sz="0" w:space="0" w:color="auto"/>
                                                                                                                        <w:bottom w:val="none" w:sz="0" w:space="0" w:color="auto"/>
                                                                                                                        <w:right w:val="none" w:sz="0" w:space="0" w:color="auto"/>
                                                                                                                      </w:divBdr>
                                                                                                                      <w:divsChild>
                                                                                                                        <w:div w:id="1457721874">
                                                                                                                          <w:marLeft w:val="0"/>
                                                                                                                          <w:marRight w:val="0"/>
                                                                                                                          <w:marTop w:val="0"/>
                                                                                                                          <w:marBottom w:val="0"/>
                                                                                                                          <w:divBdr>
                                                                                                                            <w:top w:val="none" w:sz="0" w:space="0" w:color="auto"/>
                                                                                                                            <w:left w:val="none" w:sz="0" w:space="0" w:color="auto"/>
                                                                                                                            <w:bottom w:val="none" w:sz="0" w:space="0" w:color="auto"/>
                                                                                                                            <w:right w:val="none" w:sz="0" w:space="0" w:color="auto"/>
                                                                                                                          </w:divBdr>
                                                                                                                          <w:divsChild>
                                                                                                                            <w:div w:id="1363701209">
                                                                                                                              <w:marLeft w:val="0"/>
                                                                                                                              <w:marRight w:val="0"/>
                                                                                                                              <w:marTop w:val="0"/>
                                                                                                                              <w:marBottom w:val="0"/>
                                                                                                                              <w:divBdr>
                                                                                                                                <w:top w:val="none" w:sz="0" w:space="0" w:color="auto"/>
                                                                                                                                <w:left w:val="none" w:sz="0" w:space="0" w:color="auto"/>
                                                                                                                                <w:bottom w:val="none" w:sz="0" w:space="0" w:color="auto"/>
                                                                                                                                <w:right w:val="none" w:sz="0" w:space="0" w:color="auto"/>
                                                                                                                              </w:divBdr>
                                                                                                                              <w:divsChild>
                                                                                                                                <w:div w:id="1728453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8836829">
                                                                                                                  <w:marLeft w:val="0"/>
                                                                                                                  <w:marRight w:val="0"/>
                                                                                                                  <w:marTop w:val="0"/>
                                                                                                                  <w:marBottom w:val="0"/>
                                                                                                                  <w:divBdr>
                                                                                                                    <w:top w:val="none" w:sz="0" w:space="0" w:color="auto"/>
                                                                                                                    <w:left w:val="none" w:sz="0" w:space="0" w:color="auto"/>
                                                                                                                    <w:bottom w:val="none" w:sz="0" w:space="0" w:color="auto"/>
                                                                                                                    <w:right w:val="none" w:sz="0" w:space="0" w:color="auto"/>
                                                                                                                  </w:divBdr>
                                                                                                                  <w:divsChild>
                                                                                                                    <w:div w:id="1747530698">
                                                                                                                      <w:marLeft w:val="0"/>
                                                                                                                      <w:marRight w:val="0"/>
                                                                                                                      <w:marTop w:val="0"/>
                                                                                                                      <w:marBottom w:val="0"/>
                                                                                                                      <w:divBdr>
                                                                                                                        <w:top w:val="none" w:sz="0" w:space="0" w:color="auto"/>
                                                                                                                        <w:left w:val="none" w:sz="0" w:space="0" w:color="auto"/>
                                                                                                                        <w:bottom w:val="none" w:sz="0" w:space="0" w:color="auto"/>
                                                                                                                        <w:right w:val="none" w:sz="0" w:space="0" w:color="auto"/>
                                                                                                                      </w:divBdr>
                                                                                                                      <w:divsChild>
                                                                                                                        <w:div w:id="831221420">
                                                                                                                          <w:marLeft w:val="0"/>
                                                                                                                          <w:marRight w:val="0"/>
                                                                                                                          <w:marTop w:val="0"/>
                                                                                                                          <w:marBottom w:val="0"/>
                                                                                                                          <w:divBdr>
                                                                                                                            <w:top w:val="none" w:sz="0" w:space="0" w:color="auto"/>
                                                                                                                            <w:left w:val="none" w:sz="0" w:space="0" w:color="auto"/>
                                                                                                                            <w:bottom w:val="none" w:sz="0" w:space="0" w:color="auto"/>
                                                                                                                            <w:right w:val="none" w:sz="0" w:space="0" w:color="auto"/>
                                                                                                                          </w:divBdr>
                                                                                                                          <w:divsChild>
                                                                                                                            <w:div w:id="892623476">
                                                                                                                              <w:marLeft w:val="0"/>
                                                                                                                              <w:marRight w:val="0"/>
                                                                                                                              <w:marTop w:val="0"/>
                                                                                                                              <w:marBottom w:val="0"/>
                                                                                                                              <w:divBdr>
                                                                                                                                <w:top w:val="none" w:sz="0" w:space="0" w:color="auto"/>
                                                                                                                                <w:left w:val="none" w:sz="0" w:space="0" w:color="auto"/>
                                                                                                                                <w:bottom w:val="none" w:sz="0" w:space="0" w:color="auto"/>
                                                                                                                                <w:right w:val="none" w:sz="0" w:space="0" w:color="auto"/>
                                                                                                                              </w:divBdr>
                                                                                                                              <w:divsChild>
                                                                                                                                <w:div w:id="939030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0936151">
                                                                                                                  <w:marLeft w:val="0"/>
                                                                                                                  <w:marRight w:val="0"/>
                                                                                                                  <w:marTop w:val="0"/>
                                                                                                                  <w:marBottom w:val="0"/>
                                                                                                                  <w:divBdr>
                                                                                                                    <w:top w:val="none" w:sz="0" w:space="0" w:color="auto"/>
                                                                                                                    <w:left w:val="none" w:sz="0" w:space="0" w:color="auto"/>
                                                                                                                    <w:bottom w:val="none" w:sz="0" w:space="0" w:color="auto"/>
                                                                                                                    <w:right w:val="none" w:sz="0" w:space="0" w:color="auto"/>
                                                                                                                  </w:divBdr>
                                                                                                                  <w:divsChild>
                                                                                                                    <w:div w:id="1551183151">
                                                                                                                      <w:marLeft w:val="0"/>
                                                                                                                      <w:marRight w:val="0"/>
                                                                                                                      <w:marTop w:val="0"/>
                                                                                                                      <w:marBottom w:val="0"/>
                                                                                                                      <w:divBdr>
                                                                                                                        <w:top w:val="none" w:sz="0" w:space="0" w:color="auto"/>
                                                                                                                        <w:left w:val="none" w:sz="0" w:space="0" w:color="auto"/>
                                                                                                                        <w:bottom w:val="none" w:sz="0" w:space="0" w:color="auto"/>
                                                                                                                        <w:right w:val="none" w:sz="0" w:space="0" w:color="auto"/>
                                                                                                                      </w:divBdr>
                                                                                                                      <w:divsChild>
                                                                                                                        <w:div w:id="1724475288">
                                                                                                                          <w:marLeft w:val="0"/>
                                                                                                                          <w:marRight w:val="0"/>
                                                                                                                          <w:marTop w:val="0"/>
                                                                                                                          <w:marBottom w:val="0"/>
                                                                                                                          <w:divBdr>
                                                                                                                            <w:top w:val="none" w:sz="0" w:space="0" w:color="auto"/>
                                                                                                                            <w:left w:val="none" w:sz="0" w:space="0" w:color="auto"/>
                                                                                                                            <w:bottom w:val="none" w:sz="0" w:space="0" w:color="auto"/>
                                                                                                                            <w:right w:val="none" w:sz="0" w:space="0" w:color="auto"/>
                                                                                                                          </w:divBdr>
                                                                                                                          <w:divsChild>
                                                                                                                            <w:div w:id="1796100805">
                                                                                                                              <w:marLeft w:val="0"/>
                                                                                                                              <w:marRight w:val="0"/>
                                                                                                                              <w:marTop w:val="0"/>
                                                                                                                              <w:marBottom w:val="0"/>
                                                                                                                              <w:divBdr>
                                                                                                                                <w:top w:val="none" w:sz="0" w:space="0" w:color="auto"/>
                                                                                                                                <w:left w:val="none" w:sz="0" w:space="0" w:color="auto"/>
                                                                                                                                <w:bottom w:val="none" w:sz="0" w:space="0" w:color="auto"/>
                                                                                                                                <w:right w:val="none" w:sz="0" w:space="0" w:color="auto"/>
                                                                                                                              </w:divBdr>
                                                                                                                              <w:divsChild>
                                                                                                                                <w:div w:id="851188904">
                                                                                                                                  <w:marLeft w:val="0"/>
                                                                                                                                  <w:marRight w:val="0"/>
                                                                                                                                  <w:marTop w:val="0"/>
                                                                                                                                  <w:marBottom w:val="0"/>
                                                                                                                                  <w:divBdr>
                                                                                                                                    <w:top w:val="none" w:sz="0" w:space="0" w:color="auto"/>
                                                                                                                                    <w:left w:val="none" w:sz="0" w:space="0" w:color="auto"/>
                                                                                                                                    <w:bottom w:val="none" w:sz="0" w:space="0" w:color="auto"/>
                                                                                                                                    <w:right w:val="none" w:sz="0" w:space="0" w:color="auto"/>
                                                                                                                                  </w:divBdr>
                                                                                                                                </w:div>
                                                                                                                                <w:div w:id="1329284202">
                                                                                                                                  <w:marLeft w:val="0"/>
                                                                                                                                  <w:marRight w:val="0"/>
                                                                                                                                  <w:marTop w:val="0"/>
                                                                                                                                  <w:marBottom w:val="0"/>
                                                                                                                                  <w:divBdr>
                                                                                                                                    <w:top w:val="none" w:sz="0" w:space="0" w:color="auto"/>
                                                                                                                                    <w:left w:val="none" w:sz="0" w:space="0" w:color="auto"/>
                                                                                                                                    <w:bottom w:val="none" w:sz="0" w:space="0" w:color="auto"/>
                                                                                                                                    <w:right w:val="none" w:sz="0" w:space="0" w:color="auto"/>
                                                                                                                                  </w:divBdr>
                                                                                                                                  <w:divsChild>
                                                                                                                                    <w:div w:id="903756382">
                                                                                                                                      <w:marLeft w:val="0"/>
                                                                                                                                      <w:marRight w:val="0"/>
                                                                                                                                      <w:marTop w:val="0"/>
                                                                                                                                      <w:marBottom w:val="0"/>
                                                                                                                                      <w:divBdr>
                                                                                                                                        <w:top w:val="none" w:sz="0" w:space="0" w:color="auto"/>
                                                                                                                                        <w:left w:val="none" w:sz="0" w:space="0" w:color="auto"/>
                                                                                                                                        <w:bottom w:val="none" w:sz="0" w:space="0" w:color="auto"/>
                                                                                                                                        <w:right w:val="none" w:sz="0" w:space="0" w:color="auto"/>
                                                                                                                                      </w:divBdr>
                                                                                                                                      <w:divsChild>
                                                                                                                                        <w:div w:id="420613062">
                                                                                                                                          <w:marLeft w:val="0"/>
                                                                                                                                          <w:marRight w:val="0"/>
                                                                                                                                          <w:marTop w:val="0"/>
                                                                                                                                          <w:marBottom w:val="0"/>
                                                                                                                                          <w:divBdr>
                                                                                                                                            <w:top w:val="none" w:sz="0" w:space="0" w:color="auto"/>
                                                                                                                                            <w:left w:val="none" w:sz="0" w:space="0" w:color="auto"/>
                                                                                                                                            <w:bottom w:val="none" w:sz="0" w:space="0" w:color="auto"/>
                                                                                                                                            <w:right w:val="none" w:sz="0" w:space="0" w:color="auto"/>
                                                                                                                                          </w:divBdr>
                                                                                                                                          <w:divsChild>
                                                                                                                                            <w:div w:id="1018852818">
                                                                                                                                              <w:marLeft w:val="0"/>
                                                                                                                                              <w:marRight w:val="0"/>
                                                                                                                                              <w:marTop w:val="0"/>
                                                                                                                                              <w:marBottom w:val="0"/>
                                                                                                                                              <w:divBdr>
                                                                                                                                                <w:top w:val="none" w:sz="0" w:space="0" w:color="auto"/>
                                                                                                                                                <w:left w:val="none" w:sz="0" w:space="0" w:color="auto"/>
                                                                                                                                                <w:bottom w:val="none" w:sz="0" w:space="0" w:color="auto"/>
                                                                                                                                                <w:right w:val="none" w:sz="0" w:space="0" w:color="auto"/>
                                                                                                                                              </w:divBdr>
                                                                                                                                              <w:divsChild>
                                                                                                                                                <w:div w:id="811993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50153618">
                                                                                                                  <w:marLeft w:val="0"/>
                                                                                                                  <w:marRight w:val="0"/>
                                                                                                                  <w:marTop w:val="0"/>
                                                                                                                  <w:marBottom w:val="0"/>
                                                                                                                  <w:divBdr>
                                                                                                                    <w:top w:val="none" w:sz="0" w:space="0" w:color="auto"/>
                                                                                                                    <w:left w:val="none" w:sz="0" w:space="0" w:color="auto"/>
                                                                                                                    <w:bottom w:val="none" w:sz="0" w:space="0" w:color="auto"/>
                                                                                                                    <w:right w:val="none" w:sz="0" w:space="0" w:color="auto"/>
                                                                                                                  </w:divBdr>
                                                                                                                  <w:divsChild>
                                                                                                                    <w:div w:id="93674211">
                                                                                                                      <w:marLeft w:val="0"/>
                                                                                                                      <w:marRight w:val="0"/>
                                                                                                                      <w:marTop w:val="0"/>
                                                                                                                      <w:marBottom w:val="0"/>
                                                                                                                      <w:divBdr>
                                                                                                                        <w:top w:val="none" w:sz="0" w:space="0" w:color="auto"/>
                                                                                                                        <w:left w:val="none" w:sz="0" w:space="0" w:color="auto"/>
                                                                                                                        <w:bottom w:val="none" w:sz="0" w:space="0" w:color="auto"/>
                                                                                                                        <w:right w:val="none" w:sz="0" w:space="0" w:color="auto"/>
                                                                                                                      </w:divBdr>
                                                                                                                      <w:divsChild>
                                                                                                                        <w:div w:id="1634097335">
                                                                                                                          <w:marLeft w:val="0"/>
                                                                                                                          <w:marRight w:val="0"/>
                                                                                                                          <w:marTop w:val="0"/>
                                                                                                                          <w:marBottom w:val="0"/>
                                                                                                                          <w:divBdr>
                                                                                                                            <w:top w:val="none" w:sz="0" w:space="0" w:color="auto"/>
                                                                                                                            <w:left w:val="none" w:sz="0" w:space="0" w:color="auto"/>
                                                                                                                            <w:bottom w:val="none" w:sz="0" w:space="0" w:color="auto"/>
                                                                                                                            <w:right w:val="none" w:sz="0" w:space="0" w:color="auto"/>
                                                                                                                          </w:divBdr>
                                                                                                                          <w:divsChild>
                                                                                                                            <w:div w:id="2067682426">
                                                                                                                              <w:marLeft w:val="0"/>
                                                                                                                              <w:marRight w:val="0"/>
                                                                                                                              <w:marTop w:val="0"/>
                                                                                                                              <w:marBottom w:val="0"/>
                                                                                                                              <w:divBdr>
                                                                                                                                <w:top w:val="none" w:sz="0" w:space="0" w:color="auto"/>
                                                                                                                                <w:left w:val="none" w:sz="0" w:space="0" w:color="auto"/>
                                                                                                                                <w:bottom w:val="none" w:sz="0" w:space="0" w:color="auto"/>
                                                                                                                                <w:right w:val="none" w:sz="0" w:space="0" w:color="auto"/>
                                                                                                                              </w:divBdr>
                                                                                                                              <w:divsChild>
                                                                                                                                <w:div w:id="1830097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6216292">
                                                                                                                  <w:marLeft w:val="0"/>
                                                                                                                  <w:marRight w:val="0"/>
                                                                                                                  <w:marTop w:val="0"/>
                                                                                                                  <w:marBottom w:val="0"/>
                                                                                                                  <w:divBdr>
                                                                                                                    <w:top w:val="none" w:sz="0" w:space="0" w:color="auto"/>
                                                                                                                    <w:left w:val="none" w:sz="0" w:space="0" w:color="auto"/>
                                                                                                                    <w:bottom w:val="none" w:sz="0" w:space="0" w:color="auto"/>
                                                                                                                    <w:right w:val="none" w:sz="0" w:space="0" w:color="auto"/>
                                                                                                                  </w:divBdr>
                                                                                                                  <w:divsChild>
                                                                                                                    <w:div w:id="1841578532">
                                                                                                                      <w:marLeft w:val="0"/>
                                                                                                                      <w:marRight w:val="0"/>
                                                                                                                      <w:marTop w:val="0"/>
                                                                                                                      <w:marBottom w:val="0"/>
                                                                                                                      <w:divBdr>
                                                                                                                        <w:top w:val="none" w:sz="0" w:space="0" w:color="auto"/>
                                                                                                                        <w:left w:val="none" w:sz="0" w:space="0" w:color="auto"/>
                                                                                                                        <w:bottom w:val="none" w:sz="0" w:space="0" w:color="auto"/>
                                                                                                                        <w:right w:val="none" w:sz="0" w:space="0" w:color="auto"/>
                                                                                                                      </w:divBdr>
                                                                                                                      <w:divsChild>
                                                                                                                        <w:div w:id="112525772">
                                                                                                                          <w:marLeft w:val="0"/>
                                                                                                                          <w:marRight w:val="0"/>
                                                                                                                          <w:marTop w:val="0"/>
                                                                                                                          <w:marBottom w:val="0"/>
                                                                                                                          <w:divBdr>
                                                                                                                            <w:top w:val="none" w:sz="0" w:space="0" w:color="auto"/>
                                                                                                                            <w:left w:val="none" w:sz="0" w:space="0" w:color="auto"/>
                                                                                                                            <w:bottom w:val="none" w:sz="0" w:space="0" w:color="auto"/>
                                                                                                                            <w:right w:val="none" w:sz="0" w:space="0" w:color="auto"/>
                                                                                                                          </w:divBdr>
                                                                                                                          <w:divsChild>
                                                                                                                            <w:div w:id="742531551">
                                                                                                                              <w:marLeft w:val="0"/>
                                                                                                                              <w:marRight w:val="0"/>
                                                                                                                              <w:marTop w:val="0"/>
                                                                                                                              <w:marBottom w:val="0"/>
                                                                                                                              <w:divBdr>
                                                                                                                                <w:top w:val="none" w:sz="0" w:space="0" w:color="auto"/>
                                                                                                                                <w:left w:val="none" w:sz="0" w:space="0" w:color="auto"/>
                                                                                                                                <w:bottom w:val="none" w:sz="0" w:space="0" w:color="auto"/>
                                                                                                                                <w:right w:val="none" w:sz="0" w:space="0" w:color="auto"/>
                                                                                                                              </w:divBdr>
                                                                                                                              <w:divsChild>
                                                                                                                                <w:div w:id="79723426">
                                                                                                                                  <w:marLeft w:val="0"/>
                                                                                                                                  <w:marRight w:val="0"/>
                                                                                                                                  <w:marTop w:val="0"/>
                                                                                                                                  <w:marBottom w:val="0"/>
                                                                                                                                  <w:divBdr>
                                                                                                                                    <w:top w:val="none" w:sz="0" w:space="0" w:color="auto"/>
                                                                                                                                    <w:left w:val="none" w:sz="0" w:space="0" w:color="auto"/>
                                                                                                                                    <w:bottom w:val="none" w:sz="0" w:space="0" w:color="auto"/>
                                                                                                                                    <w:right w:val="none" w:sz="0" w:space="0" w:color="auto"/>
                                                                                                                                  </w:divBdr>
                                                                                                                                </w:div>
                                                                                                                                <w:div w:id="2014411721">
                                                                                                                                  <w:marLeft w:val="0"/>
                                                                                                                                  <w:marRight w:val="0"/>
                                                                                                                                  <w:marTop w:val="0"/>
                                                                                                                                  <w:marBottom w:val="0"/>
                                                                                                                                  <w:divBdr>
                                                                                                                                    <w:top w:val="none" w:sz="0" w:space="0" w:color="auto"/>
                                                                                                                                    <w:left w:val="none" w:sz="0" w:space="0" w:color="auto"/>
                                                                                                                                    <w:bottom w:val="none" w:sz="0" w:space="0" w:color="auto"/>
                                                                                                                                    <w:right w:val="none" w:sz="0" w:space="0" w:color="auto"/>
                                                                                                                                  </w:divBdr>
                                                                                                                                  <w:divsChild>
                                                                                                                                    <w:div w:id="1781803431">
                                                                                                                                      <w:marLeft w:val="0"/>
                                                                                                                                      <w:marRight w:val="0"/>
                                                                                                                                      <w:marTop w:val="0"/>
                                                                                                                                      <w:marBottom w:val="0"/>
                                                                                                                                      <w:divBdr>
                                                                                                                                        <w:top w:val="none" w:sz="0" w:space="0" w:color="auto"/>
                                                                                                                                        <w:left w:val="none" w:sz="0" w:space="0" w:color="auto"/>
                                                                                                                                        <w:bottom w:val="none" w:sz="0" w:space="0" w:color="auto"/>
                                                                                                                                        <w:right w:val="none" w:sz="0" w:space="0" w:color="auto"/>
                                                                                                                                      </w:divBdr>
                                                                                                                                      <w:divsChild>
                                                                                                                                        <w:div w:id="278875000">
                                                                                                                                          <w:marLeft w:val="0"/>
                                                                                                                                          <w:marRight w:val="0"/>
                                                                                                                                          <w:marTop w:val="0"/>
                                                                                                                                          <w:marBottom w:val="0"/>
                                                                                                                                          <w:divBdr>
                                                                                                                                            <w:top w:val="none" w:sz="0" w:space="0" w:color="auto"/>
                                                                                                                                            <w:left w:val="none" w:sz="0" w:space="0" w:color="auto"/>
                                                                                                                                            <w:bottom w:val="none" w:sz="0" w:space="0" w:color="auto"/>
                                                                                                                                            <w:right w:val="none" w:sz="0" w:space="0" w:color="auto"/>
                                                                                                                                          </w:divBdr>
                                                                                                                                          <w:divsChild>
                                                                                                                                            <w:div w:id="457534405">
                                                                                                                                              <w:marLeft w:val="0"/>
                                                                                                                                              <w:marRight w:val="0"/>
                                                                                                                                              <w:marTop w:val="0"/>
                                                                                                                                              <w:marBottom w:val="0"/>
                                                                                                                                              <w:divBdr>
                                                                                                                                                <w:top w:val="none" w:sz="0" w:space="0" w:color="auto"/>
                                                                                                                                                <w:left w:val="none" w:sz="0" w:space="0" w:color="auto"/>
                                                                                                                                                <w:bottom w:val="none" w:sz="0" w:space="0" w:color="auto"/>
                                                                                                                                                <w:right w:val="none" w:sz="0" w:space="0" w:color="auto"/>
                                                                                                                                              </w:divBdr>
                                                                                                                                              <w:divsChild>
                                                                                                                                                <w:div w:id="1981617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48405751">
                                                                                                                  <w:marLeft w:val="0"/>
                                                                                                                  <w:marRight w:val="0"/>
                                                                                                                  <w:marTop w:val="0"/>
                                                                                                                  <w:marBottom w:val="0"/>
                                                                                                                  <w:divBdr>
                                                                                                                    <w:top w:val="none" w:sz="0" w:space="0" w:color="auto"/>
                                                                                                                    <w:left w:val="none" w:sz="0" w:space="0" w:color="auto"/>
                                                                                                                    <w:bottom w:val="none" w:sz="0" w:space="0" w:color="auto"/>
                                                                                                                    <w:right w:val="none" w:sz="0" w:space="0" w:color="auto"/>
                                                                                                                  </w:divBdr>
                                                                                                                  <w:divsChild>
                                                                                                                    <w:div w:id="3484351">
                                                                                                                      <w:marLeft w:val="0"/>
                                                                                                                      <w:marRight w:val="0"/>
                                                                                                                      <w:marTop w:val="0"/>
                                                                                                                      <w:marBottom w:val="0"/>
                                                                                                                      <w:divBdr>
                                                                                                                        <w:top w:val="none" w:sz="0" w:space="0" w:color="auto"/>
                                                                                                                        <w:left w:val="none" w:sz="0" w:space="0" w:color="auto"/>
                                                                                                                        <w:bottom w:val="none" w:sz="0" w:space="0" w:color="auto"/>
                                                                                                                        <w:right w:val="none" w:sz="0" w:space="0" w:color="auto"/>
                                                                                                                      </w:divBdr>
                                                                                                                      <w:divsChild>
                                                                                                                        <w:div w:id="892039266">
                                                                                                                          <w:marLeft w:val="0"/>
                                                                                                                          <w:marRight w:val="0"/>
                                                                                                                          <w:marTop w:val="0"/>
                                                                                                                          <w:marBottom w:val="0"/>
                                                                                                                          <w:divBdr>
                                                                                                                            <w:top w:val="none" w:sz="0" w:space="0" w:color="auto"/>
                                                                                                                            <w:left w:val="none" w:sz="0" w:space="0" w:color="auto"/>
                                                                                                                            <w:bottom w:val="none" w:sz="0" w:space="0" w:color="auto"/>
                                                                                                                            <w:right w:val="none" w:sz="0" w:space="0" w:color="auto"/>
                                                                                                                          </w:divBdr>
                                                                                                                          <w:divsChild>
                                                                                                                            <w:div w:id="767772785">
                                                                                                                              <w:marLeft w:val="0"/>
                                                                                                                              <w:marRight w:val="0"/>
                                                                                                                              <w:marTop w:val="0"/>
                                                                                                                              <w:marBottom w:val="0"/>
                                                                                                                              <w:divBdr>
                                                                                                                                <w:top w:val="none" w:sz="0" w:space="0" w:color="auto"/>
                                                                                                                                <w:left w:val="none" w:sz="0" w:space="0" w:color="auto"/>
                                                                                                                                <w:bottom w:val="none" w:sz="0" w:space="0" w:color="auto"/>
                                                                                                                                <w:right w:val="none" w:sz="0" w:space="0" w:color="auto"/>
                                                                                                                              </w:divBdr>
                                                                                                                              <w:divsChild>
                                                                                                                                <w:div w:id="92166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9884367">
                                                                                                                  <w:marLeft w:val="0"/>
                                                                                                                  <w:marRight w:val="0"/>
                                                                                                                  <w:marTop w:val="0"/>
                                                                                                                  <w:marBottom w:val="0"/>
                                                                                                                  <w:divBdr>
                                                                                                                    <w:top w:val="none" w:sz="0" w:space="0" w:color="auto"/>
                                                                                                                    <w:left w:val="none" w:sz="0" w:space="0" w:color="auto"/>
                                                                                                                    <w:bottom w:val="none" w:sz="0" w:space="0" w:color="auto"/>
                                                                                                                    <w:right w:val="none" w:sz="0" w:space="0" w:color="auto"/>
                                                                                                                  </w:divBdr>
                                                                                                                  <w:divsChild>
                                                                                                                    <w:div w:id="1024331560">
                                                                                                                      <w:marLeft w:val="0"/>
                                                                                                                      <w:marRight w:val="0"/>
                                                                                                                      <w:marTop w:val="0"/>
                                                                                                                      <w:marBottom w:val="0"/>
                                                                                                                      <w:divBdr>
                                                                                                                        <w:top w:val="none" w:sz="0" w:space="0" w:color="auto"/>
                                                                                                                        <w:left w:val="none" w:sz="0" w:space="0" w:color="auto"/>
                                                                                                                        <w:bottom w:val="none" w:sz="0" w:space="0" w:color="auto"/>
                                                                                                                        <w:right w:val="none" w:sz="0" w:space="0" w:color="auto"/>
                                                                                                                      </w:divBdr>
                                                                                                                      <w:divsChild>
                                                                                                                        <w:div w:id="800728755">
                                                                                                                          <w:marLeft w:val="0"/>
                                                                                                                          <w:marRight w:val="0"/>
                                                                                                                          <w:marTop w:val="0"/>
                                                                                                                          <w:marBottom w:val="0"/>
                                                                                                                          <w:divBdr>
                                                                                                                            <w:top w:val="none" w:sz="0" w:space="0" w:color="auto"/>
                                                                                                                            <w:left w:val="none" w:sz="0" w:space="0" w:color="auto"/>
                                                                                                                            <w:bottom w:val="none" w:sz="0" w:space="0" w:color="auto"/>
                                                                                                                            <w:right w:val="none" w:sz="0" w:space="0" w:color="auto"/>
                                                                                                                          </w:divBdr>
                                                                                                                          <w:divsChild>
                                                                                                                            <w:div w:id="1256397497">
                                                                                                                              <w:marLeft w:val="0"/>
                                                                                                                              <w:marRight w:val="0"/>
                                                                                                                              <w:marTop w:val="0"/>
                                                                                                                              <w:marBottom w:val="0"/>
                                                                                                                              <w:divBdr>
                                                                                                                                <w:top w:val="none" w:sz="0" w:space="0" w:color="auto"/>
                                                                                                                                <w:left w:val="none" w:sz="0" w:space="0" w:color="auto"/>
                                                                                                                                <w:bottom w:val="none" w:sz="0" w:space="0" w:color="auto"/>
                                                                                                                                <w:right w:val="none" w:sz="0" w:space="0" w:color="auto"/>
                                                                                                                              </w:divBdr>
                                                                                                                              <w:divsChild>
                                                                                                                                <w:div w:id="1410812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5611952">
                                                                                                                  <w:marLeft w:val="0"/>
                                                                                                                  <w:marRight w:val="0"/>
                                                                                                                  <w:marTop w:val="0"/>
                                                                                                                  <w:marBottom w:val="0"/>
                                                                                                                  <w:divBdr>
                                                                                                                    <w:top w:val="none" w:sz="0" w:space="0" w:color="auto"/>
                                                                                                                    <w:left w:val="none" w:sz="0" w:space="0" w:color="auto"/>
                                                                                                                    <w:bottom w:val="none" w:sz="0" w:space="0" w:color="auto"/>
                                                                                                                    <w:right w:val="none" w:sz="0" w:space="0" w:color="auto"/>
                                                                                                                  </w:divBdr>
                                                                                                                  <w:divsChild>
                                                                                                                    <w:div w:id="637496574">
                                                                                                                      <w:marLeft w:val="0"/>
                                                                                                                      <w:marRight w:val="0"/>
                                                                                                                      <w:marTop w:val="0"/>
                                                                                                                      <w:marBottom w:val="0"/>
                                                                                                                      <w:divBdr>
                                                                                                                        <w:top w:val="none" w:sz="0" w:space="0" w:color="auto"/>
                                                                                                                        <w:left w:val="none" w:sz="0" w:space="0" w:color="auto"/>
                                                                                                                        <w:bottom w:val="none" w:sz="0" w:space="0" w:color="auto"/>
                                                                                                                        <w:right w:val="none" w:sz="0" w:space="0" w:color="auto"/>
                                                                                                                      </w:divBdr>
                                                                                                                      <w:divsChild>
                                                                                                                        <w:div w:id="1675766875">
                                                                                                                          <w:marLeft w:val="0"/>
                                                                                                                          <w:marRight w:val="0"/>
                                                                                                                          <w:marTop w:val="0"/>
                                                                                                                          <w:marBottom w:val="0"/>
                                                                                                                          <w:divBdr>
                                                                                                                            <w:top w:val="none" w:sz="0" w:space="0" w:color="auto"/>
                                                                                                                            <w:left w:val="none" w:sz="0" w:space="0" w:color="auto"/>
                                                                                                                            <w:bottom w:val="none" w:sz="0" w:space="0" w:color="auto"/>
                                                                                                                            <w:right w:val="none" w:sz="0" w:space="0" w:color="auto"/>
                                                                                                                          </w:divBdr>
                                                                                                                          <w:divsChild>
                                                                                                                            <w:div w:id="1655985674">
                                                                                                                              <w:marLeft w:val="0"/>
                                                                                                                              <w:marRight w:val="0"/>
                                                                                                                              <w:marTop w:val="0"/>
                                                                                                                              <w:marBottom w:val="0"/>
                                                                                                                              <w:divBdr>
                                                                                                                                <w:top w:val="none" w:sz="0" w:space="0" w:color="auto"/>
                                                                                                                                <w:left w:val="none" w:sz="0" w:space="0" w:color="auto"/>
                                                                                                                                <w:bottom w:val="none" w:sz="0" w:space="0" w:color="auto"/>
                                                                                                                                <w:right w:val="none" w:sz="0" w:space="0" w:color="auto"/>
                                                                                                                              </w:divBdr>
                                                                                                                              <w:divsChild>
                                                                                                                                <w:div w:id="36973203">
                                                                                                                                  <w:marLeft w:val="0"/>
                                                                                                                                  <w:marRight w:val="0"/>
                                                                                                                                  <w:marTop w:val="0"/>
                                                                                                                                  <w:marBottom w:val="0"/>
                                                                                                                                  <w:divBdr>
                                                                                                                                    <w:top w:val="none" w:sz="0" w:space="0" w:color="auto"/>
                                                                                                                                    <w:left w:val="none" w:sz="0" w:space="0" w:color="auto"/>
                                                                                                                                    <w:bottom w:val="none" w:sz="0" w:space="0" w:color="auto"/>
                                                                                                                                    <w:right w:val="none" w:sz="0" w:space="0" w:color="auto"/>
                                                                                                                                  </w:divBdr>
                                                                                                                                </w:div>
                                                                                                                                <w:div w:id="1606426936">
                                                                                                                                  <w:marLeft w:val="0"/>
                                                                                                                                  <w:marRight w:val="0"/>
                                                                                                                                  <w:marTop w:val="0"/>
                                                                                                                                  <w:marBottom w:val="0"/>
                                                                                                                                  <w:divBdr>
                                                                                                                                    <w:top w:val="none" w:sz="0" w:space="0" w:color="auto"/>
                                                                                                                                    <w:left w:val="none" w:sz="0" w:space="0" w:color="auto"/>
                                                                                                                                    <w:bottom w:val="none" w:sz="0" w:space="0" w:color="auto"/>
                                                                                                                                    <w:right w:val="none" w:sz="0" w:space="0" w:color="auto"/>
                                                                                                                                  </w:divBdr>
                                                                                                                                  <w:divsChild>
                                                                                                                                    <w:div w:id="1455905047">
                                                                                                                                      <w:marLeft w:val="0"/>
                                                                                                                                      <w:marRight w:val="0"/>
                                                                                                                                      <w:marTop w:val="0"/>
                                                                                                                                      <w:marBottom w:val="0"/>
                                                                                                                                      <w:divBdr>
                                                                                                                                        <w:top w:val="none" w:sz="0" w:space="0" w:color="auto"/>
                                                                                                                                        <w:left w:val="none" w:sz="0" w:space="0" w:color="auto"/>
                                                                                                                                        <w:bottom w:val="none" w:sz="0" w:space="0" w:color="auto"/>
                                                                                                                                        <w:right w:val="none" w:sz="0" w:space="0" w:color="auto"/>
                                                                                                                                      </w:divBdr>
                                                                                                                                      <w:divsChild>
                                                                                                                                        <w:div w:id="928730426">
                                                                                                                                          <w:marLeft w:val="0"/>
                                                                                                                                          <w:marRight w:val="0"/>
                                                                                                                                          <w:marTop w:val="0"/>
                                                                                                                                          <w:marBottom w:val="0"/>
                                                                                                                                          <w:divBdr>
                                                                                                                                            <w:top w:val="none" w:sz="0" w:space="0" w:color="auto"/>
                                                                                                                                            <w:left w:val="none" w:sz="0" w:space="0" w:color="auto"/>
                                                                                                                                            <w:bottom w:val="none" w:sz="0" w:space="0" w:color="auto"/>
                                                                                                                                            <w:right w:val="none" w:sz="0" w:space="0" w:color="auto"/>
                                                                                                                                          </w:divBdr>
                                                                                                                                          <w:divsChild>
                                                                                                                                            <w:div w:id="285744638">
                                                                                                                                              <w:marLeft w:val="0"/>
                                                                                                                                              <w:marRight w:val="0"/>
                                                                                                                                              <w:marTop w:val="0"/>
                                                                                                                                              <w:marBottom w:val="0"/>
                                                                                                                                              <w:divBdr>
                                                                                                                                                <w:top w:val="none" w:sz="0" w:space="0" w:color="auto"/>
                                                                                                                                                <w:left w:val="none" w:sz="0" w:space="0" w:color="auto"/>
                                                                                                                                                <w:bottom w:val="none" w:sz="0" w:space="0" w:color="auto"/>
                                                                                                                                                <w:right w:val="none" w:sz="0" w:space="0" w:color="auto"/>
                                                                                                                                              </w:divBdr>
                                                                                                                                              <w:divsChild>
                                                                                                                                                <w:div w:id="449084775">
                                                                                                                                                  <w:marLeft w:val="0"/>
                                                                                                                                                  <w:marRight w:val="0"/>
                                                                                                                                                  <w:marTop w:val="0"/>
                                                                                                                                                  <w:marBottom w:val="0"/>
                                                                                                                                                  <w:divBdr>
                                                                                                                                                    <w:top w:val="none" w:sz="0" w:space="0" w:color="auto"/>
                                                                                                                                                    <w:left w:val="none" w:sz="0" w:space="0" w:color="auto"/>
                                                                                                                                                    <w:bottom w:val="none" w:sz="0" w:space="0" w:color="auto"/>
                                                                                                                                                    <w:right w:val="none" w:sz="0" w:space="0" w:color="auto"/>
                                                                                                                                                  </w:divBdr>
                                                                                                                                                  <w:divsChild>
                                                                                                                                                    <w:div w:id="820192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391733940">
                                                                                  <w:marLeft w:val="0"/>
                                                                                  <w:marRight w:val="0"/>
                                                                                  <w:marTop w:val="0"/>
                                                                                  <w:marBottom w:val="0"/>
                                                                                  <w:divBdr>
                                                                                    <w:top w:val="none" w:sz="0" w:space="0" w:color="auto"/>
                                                                                    <w:left w:val="none" w:sz="0" w:space="0" w:color="auto"/>
                                                                                    <w:bottom w:val="none" w:sz="0" w:space="0" w:color="auto"/>
                                                                                    <w:right w:val="none" w:sz="0" w:space="0" w:color="auto"/>
                                                                                  </w:divBdr>
                                                                                  <w:divsChild>
                                                                                    <w:div w:id="657996666">
                                                                                      <w:marLeft w:val="0"/>
                                                                                      <w:marRight w:val="0"/>
                                                                                      <w:marTop w:val="0"/>
                                                                                      <w:marBottom w:val="0"/>
                                                                                      <w:divBdr>
                                                                                        <w:top w:val="none" w:sz="0" w:space="0" w:color="auto"/>
                                                                                        <w:left w:val="none" w:sz="0" w:space="0" w:color="auto"/>
                                                                                        <w:bottom w:val="none" w:sz="0" w:space="0" w:color="auto"/>
                                                                                        <w:right w:val="none" w:sz="0" w:space="0" w:color="auto"/>
                                                                                      </w:divBdr>
                                                                                      <w:divsChild>
                                                                                        <w:div w:id="893394233">
                                                                                          <w:marLeft w:val="120"/>
                                                                                          <w:marRight w:val="120"/>
                                                                                          <w:marTop w:val="0"/>
                                                                                          <w:marBottom w:val="0"/>
                                                                                          <w:divBdr>
                                                                                            <w:top w:val="none" w:sz="0" w:space="0" w:color="auto"/>
                                                                                            <w:left w:val="none" w:sz="0" w:space="0" w:color="auto"/>
                                                                                            <w:bottom w:val="none" w:sz="0" w:space="0" w:color="auto"/>
                                                                                            <w:right w:val="none" w:sz="0" w:space="0" w:color="auto"/>
                                                                                          </w:divBdr>
                                                                                          <w:divsChild>
                                                                                            <w:div w:id="409621491">
                                                                                              <w:marLeft w:val="0"/>
                                                                                              <w:marRight w:val="0"/>
                                                                                              <w:marTop w:val="0"/>
                                                                                              <w:marBottom w:val="0"/>
                                                                                              <w:divBdr>
                                                                                                <w:top w:val="none" w:sz="0" w:space="0" w:color="auto"/>
                                                                                                <w:left w:val="none" w:sz="0" w:space="0" w:color="auto"/>
                                                                                                <w:bottom w:val="none" w:sz="0" w:space="0" w:color="auto"/>
                                                                                                <w:right w:val="none" w:sz="0" w:space="0" w:color="auto"/>
                                                                                              </w:divBdr>
                                                                                              <w:divsChild>
                                                                                                <w:div w:id="425469729">
                                                                                                  <w:marLeft w:val="0"/>
                                                                                                  <w:marRight w:val="0"/>
                                                                                                  <w:marTop w:val="0"/>
                                                                                                  <w:marBottom w:val="0"/>
                                                                                                  <w:divBdr>
                                                                                                    <w:top w:val="none" w:sz="0" w:space="0" w:color="auto"/>
                                                                                                    <w:left w:val="none" w:sz="0" w:space="0" w:color="auto"/>
                                                                                                    <w:bottom w:val="none" w:sz="0" w:space="0" w:color="auto"/>
                                                                                                    <w:right w:val="none" w:sz="0" w:space="0" w:color="auto"/>
                                                                                                  </w:divBdr>
                                                                                                  <w:divsChild>
                                                                                                    <w:div w:id="85881974">
                                                                                                      <w:marLeft w:val="0"/>
                                                                                                      <w:marRight w:val="0"/>
                                                                                                      <w:marTop w:val="0"/>
                                                                                                      <w:marBottom w:val="0"/>
                                                                                                      <w:divBdr>
                                                                                                        <w:top w:val="none" w:sz="0" w:space="0" w:color="auto"/>
                                                                                                        <w:left w:val="none" w:sz="0" w:space="0" w:color="auto"/>
                                                                                                        <w:bottom w:val="none" w:sz="0" w:space="0" w:color="auto"/>
                                                                                                        <w:right w:val="none" w:sz="0" w:space="0" w:color="auto"/>
                                                                                                      </w:divBdr>
                                                                                                    </w:div>
                                                                                                    <w:div w:id="1439792264">
                                                                                                      <w:marLeft w:val="0"/>
                                                                                                      <w:marRight w:val="0"/>
                                                                                                      <w:marTop w:val="0"/>
                                                                                                      <w:marBottom w:val="0"/>
                                                                                                      <w:divBdr>
                                                                                                        <w:top w:val="none" w:sz="0" w:space="0" w:color="auto"/>
                                                                                                        <w:left w:val="none" w:sz="0" w:space="0" w:color="auto"/>
                                                                                                        <w:bottom w:val="none" w:sz="0" w:space="0" w:color="auto"/>
                                                                                                        <w:right w:val="none" w:sz="0" w:space="0" w:color="auto"/>
                                                                                                      </w:divBdr>
                                                                                                      <w:divsChild>
                                                                                                        <w:div w:id="612782978">
                                                                                                          <w:marLeft w:val="0"/>
                                                                                                          <w:marRight w:val="0"/>
                                                                                                          <w:marTop w:val="0"/>
                                                                                                          <w:marBottom w:val="0"/>
                                                                                                          <w:divBdr>
                                                                                                            <w:top w:val="none" w:sz="0" w:space="0" w:color="auto"/>
                                                                                                            <w:left w:val="none" w:sz="0" w:space="0" w:color="auto"/>
                                                                                                            <w:bottom w:val="none" w:sz="0" w:space="0" w:color="auto"/>
                                                                                                            <w:right w:val="none" w:sz="0" w:space="0" w:color="auto"/>
                                                                                                          </w:divBdr>
                                                                                                          <w:divsChild>
                                                                                                            <w:div w:id="1469859516">
                                                                                                              <w:marLeft w:val="0"/>
                                                                                                              <w:marRight w:val="0"/>
                                                                                                              <w:marTop w:val="0"/>
                                                                                                              <w:marBottom w:val="0"/>
                                                                                                              <w:divBdr>
                                                                                                                <w:top w:val="none" w:sz="0" w:space="0" w:color="auto"/>
                                                                                                                <w:left w:val="none" w:sz="0" w:space="0" w:color="auto"/>
                                                                                                                <w:bottom w:val="none" w:sz="0" w:space="0" w:color="auto"/>
                                                                                                                <w:right w:val="none" w:sz="0" w:space="0" w:color="auto"/>
                                                                                                              </w:divBdr>
                                                                                                              <w:divsChild>
                                                                                                                <w:div w:id="125927084">
                                                                                                                  <w:marLeft w:val="0"/>
                                                                                                                  <w:marRight w:val="0"/>
                                                                                                                  <w:marTop w:val="0"/>
                                                                                                                  <w:marBottom w:val="0"/>
                                                                                                                  <w:divBdr>
                                                                                                                    <w:top w:val="none" w:sz="0" w:space="0" w:color="auto"/>
                                                                                                                    <w:left w:val="none" w:sz="0" w:space="0" w:color="auto"/>
                                                                                                                    <w:bottom w:val="none" w:sz="0" w:space="0" w:color="auto"/>
                                                                                                                    <w:right w:val="none" w:sz="0" w:space="0" w:color="auto"/>
                                                                                                                  </w:divBdr>
                                                                                                                </w:div>
                                                                                                                <w:div w:id="185364338">
                                                                                                                  <w:marLeft w:val="0"/>
                                                                                                                  <w:marRight w:val="0"/>
                                                                                                                  <w:marTop w:val="0"/>
                                                                                                                  <w:marBottom w:val="0"/>
                                                                                                                  <w:divBdr>
                                                                                                                    <w:top w:val="none" w:sz="0" w:space="0" w:color="auto"/>
                                                                                                                    <w:left w:val="none" w:sz="0" w:space="0" w:color="auto"/>
                                                                                                                    <w:bottom w:val="none" w:sz="0" w:space="0" w:color="auto"/>
                                                                                                                    <w:right w:val="none" w:sz="0" w:space="0" w:color="auto"/>
                                                                                                                  </w:divBdr>
                                                                                                                </w:div>
                                                                                                                <w:div w:id="207883683">
                                                                                                                  <w:marLeft w:val="0"/>
                                                                                                                  <w:marRight w:val="0"/>
                                                                                                                  <w:marTop w:val="0"/>
                                                                                                                  <w:marBottom w:val="0"/>
                                                                                                                  <w:divBdr>
                                                                                                                    <w:top w:val="none" w:sz="0" w:space="0" w:color="auto"/>
                                                                                                                    <w:left w:val="none" w:sz="0" w:space="0" w:color="auto"/>
                                                                                                                    <w:bottom w:val="none" w:sz="0" w:space="0" w:color="auto"/>
                                                                                                                    <w:right w:val="none" w:sz="0" w:space="0" w:color="auto"/>
                                                                                                                  </w:divBdr>
                                                                                                                </w:div>
                                                                                                                <w:div w:id="258147480">
                                                                                                                  <w:marLeft w:val="0"/>
                                                                                                                  <w:marRight w:val="0"/>
                                                                                                                  <w:marTop w:val="0"/>
                                                                                                                  <w:marBottom w:val="0"/>
                                                                                                                  <w:divBdr>
                                                                                                                    <w:top w:val="none" w:sz="0" w:space="0" w:color="auto"/>
                                                                                                                    <w:left w:val="none" w:sz="0" w:space="0" w:color="auto"/>
                                                                                                                    <w:bottom w:val="none" w:sz="0" w:space="0" w:color="auto"/>
                                                                                                                    <w:right w:val="none" w:sz="0" w:space="0" w:color="auto"/>
                                                                                                                  </w:divBdr>
                                                                                                                </w:div>
                                                                                                                <w:div w:id="276372264">
                                                                                                                  <w:marLeft w:val="0"/>
                                                                                                                  <w:marRight w:val="0"/>
                                                                                                                  <w:marTop w:val="0"/>
                                                                                                                  <w:marBottom w:val="0"/>
                                                                                                                  <w:divBdr>
                                                                                                                    <w:top w:val="none" w:sz="0" w:space="0" w:color="auto"/>
                                                                                                                    <w:left w:val="none" w:sz="0" w:space="0" w:color="auto"/>
                                                                                                                    <w:bottom w:val="none" w:sz="0" w:space="0" w:color="auto"/>
                                                                                                                    <w:right w:val="none" w:sz="0" w:space="0" w:color="auto"/>
                                                                                                                  </w:divBdr>
                                                                                                                </w:div>
                                                                                                                <w:div w:id="823471187">
                                                                                                                  <w:marLeft w:val="0"/>
                                                                                                                  <w:marRight w:val="0"/>
                                                                                                                  <w:marTop w:val="0"/>
                                                                                                                  <w:marBottom w:val="0"/>
                                                                                                                  <w:divBdr>
                                                                                                                    <w:top w:val="none" w:sz="0" w:space="0" w:color="auto"/>
                                                                                                                    <w:left w:val="none" w:sz="0" w:space="0" w:color="auto"/>
                                                                                                                    <w:bottom w:val="none" w:sz="0" w:space="0" w:color="auto"/>
                                                                                                                    <w:right w:val="none" w:sz="0" w:space="0" w:color="auto"/>
                                                                                                                  </w:divBdr>
                                                                                                                </w:div>
                                                                                                                <w:div w:id="833106881">
                                                                                                                  <w:marLeft w:val="0"/>
                                                                                                                  <w:marRight w:val="0"/>
                                                                                                                  <w:marTop w:val="0"/>
                                                                                                                  <w:marBottom w:val="0"/>
                                                                                                                  <w:divBdr>
                                                                                                                    <w:top w:val="none" w:sz="0" w:space="0" w:color="auto"/>
                                                                                                                    <w:left w:val="none" w:sz="0" w:space="0" w:color="auto"/>
                                                                                                                    <w:bottom w:val="none" w:sz="0" w:space="0" w:color="auto"/>
                                                                                                                    <w:right w:val="none" w:sz="0" w:space="0" w:color="auto"/>
                                                                                                                  </w:divBdr>
                                                                                                                </w:div>
                                                                                                                <w:div w:id="843327858">
                                                                                                                  <w:marLeft w:val="0"/>
                                                                                                                  <w:marRight w:val="0"/>
                                                                                                                  <w:marTop w:val="0"/>
                                                                                                                  <w:marBottom w:val="0"/>
                                                                                                                  <w:divBdr>
                                                                                                                    <w:top w:val="none" w:sz="0" w:space="0" w:color="auto"/>
                                                                                                                    <w:left w:val="none" w:sz="0" w:space="0" w:color="auto"/>
                                                                                                                    <w:bottom w:val="none" w:sz="0" w:space="0" w:color="auto"/>
                                                                                                                    <w:right w:val="none" w:sz="0" w:space="0" w:color="auto"/>
                                                                                                                  </w:divBdr>
                                                                                                                </w:div>
                                                                                                                <w:div w:id="1376853785">
                                                                                                                  <w:marLeft w:val="0"/>
                                                                                                                  <w:marRight w:val="0"/>
                                                                                                                  <w:marTop w:val="0"/>
                                                                                                                  <w:marBottom w:val="0"/>
                                                                                                                  <w:divBdr>
                                                                                                                    <w:top w:val="none" w:sz="0" w:space="0" w:color="auto"/>
                                                                                                                    <w:left w:val="none" w:sz="0" w:space="0" w:color="auto"/>
                                                                                                                    <w:bottom w:val="none" w:sz="0" w:space="0" w:color="auto"/>
                                                                                                                    <w:right w:val="none" w:sz="0" w:space="0" w:color="auto"/>
                                                                                                                  </w:divBdr>
                                                                                                                </w:div>
                                                                                                                <w:div w:id="1904291340">
                                                                                                                  <w:marLeft w:val="0"/>
                                                                                                                  <w:marRight w:val="0"/>
                                                                                                                  <w:marTop w:val="0"/>
                                                                                                                  <w:marBottom w:val="0"/>
                                                                                                                  <w:divBdr>
                                                                                                                    <w:top w:val="none" w:sz="0" w:space="0" w:color="auto"/>
                                                                                                                    <w:left w:val="none" w:sz="0" w:space="0" w:color="auto"/>
                                                                                                                    <w:bottom w:val="none" w:sz="0" w:space="0" w:color="auto"/>
                                                                                                                    <w:right w:val="none" w:sz="0" w:space="0" w:color="auto"/>
                                                                                                                  </w:divBdr>
                                                                                                                </w:div>
                                                                                                                <w:div w:id="2079284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4751820">
                                                                                                  <w:marLeft w:val="0"/>
                                                                                                  <w:marRight w:val="0"/>
                                                                                                  <w:marTop w:val="0"/>
                                                                                                  <w:marBottom w:val="0"/>
                                                                                                  <w:divBdr>
                                                                                                    <w:top w:val="none" w:sz="0" w:space="0" w:color="auto"/>
                                                                                                    <w:left w:val="none" w:sz="0" w:space="0" w:color="auto"/>
                                                                                                    <w:bottom w:val="none" w:sz="0" w:space="0" w:color="auto"/>
                                                                                                    <w:right w:val="none" w:sz="0" w:space="0" w:color="auto"/>
                                                                                                  </w:divBdr>
                                                                                                  <w:divsChild>
                                                                                                    <w:div w:id="2129930078">
                                                                                                      <w:marLeft w:val="0"/>
                                                                                                      <w:marRight w:val="0"/>
                                                                                                      <w:marTop w:val="0"/>
                                                                                                      <w:marBottom w:val="0"/>
                                                                                                      <w:divBdr>
                                                                                                        <w:top w:val="none" w:sz="0" w:space="0" w:color="auto"/>
                                                                                                        <w:left w:val="none" w:sz="0" w:space="0" w:color="auto"/>
                                                                                                        <w:bottom w:val="none" w:sz="0" w:space="0" w:color="auto"/>
                                                                                                        <w:right w:val="none" w:sz="0" w:space="0" w:color="auto"/>
                                                                                                      </w:divBdr>
                                                                                                      <w:divsChild>
                                                                                                        <w:div w:id="824659750">
                                                                                                          <w:marLeft w:val="0"/>
                                                                                                          <w:marRight w:val="0"/>
                                                                                                          <w:marTop w:val="0"/>
                                                                                                          <w:marBottom w:val="0"/>
                                                                                                          <w:divBdr>
                                                                                                            <w:top w:val="none" w:sz="0" w:space="0" w:color="auto"/>
                                                                                                            <w:left w:val="none" w:sz="0" w:space="0" w:color="auto"/>
                                                                                                            <w:bottom w:val="none" w:sz="0" w:space="0" w:color="auto"/>
                                                                                                            <w:right w:val="none" w:sz="0" w:space="0" w:color="auto"/>
                                                                                                          </w:divBdr>
                                                                                                          <w:divsChild>
                                                                                                            <w:div w:id="651906042">
                                                                                                              <w:marLeft w:val="0"/>
                                                                                                              <w:marRight w:val="0"/>
                                                                                                              <w:marTop w:val="0"/>
                                                                                                              <w:marBottom w:val="0"/>
                                                                                                              <w:divBdr>
                                                                                                                <w:top w:val="none" w:sz="0" w:space="0" w:color="auto"/>
                                                                                                                <w:left w:val="none" w:sz="0" w:space="0" w:color="auto"/>
                                                                                                                <w:bottom w:val="none" w:sz="0" w:space="0" w:color="auto"/>
                                                                                                                <w:right w:val="none" w:sz="0" w:space="0" w:color="auto"/>
                                                                                                              </w:divBdr>
                                                                                                            </w:div>
                                                                                                            <w:div w:id="807211200">
                                                                                                              <w:marLeft w:val="0"/>
                                                                                                              <w:marRight w:val="0"/>
                                                                                                              <w:marTop w:val="0"/>
                                                                                                              <w:marBottom w:val="0"/>
                                                                                                              <w:divBdr>
                                                                                                                <w:top w:val="none" w:sz="0" w:space="0" w:color="auto"/>
                                                                                                                <w:left w:val="none" w:sz="0" w:space="0" w:color="auto"/>
                                                                                                                <w:bottom w:val="none" w:sz="0" w:space="0" w:color="auto"/>
                                                                                                                <w:right w:val="none" w:sz="0" w:space="0" w:color="auto"/>
                                                                                                              </w:divBdr>
                                                                                                            </w:div>
                                                                                                            <w:div w:id="1105729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816918016">
                                  <w:marLeft w:val="0"/>
                                  <w:marRight w:val="0"/>
                                  <w:marTop w:val="0"/>
                                  <w:marBottom w:val="0"/>
                                  <w:divBdr>
                                    <w:top w:val="none" w:sz="0" w:space="0" w:color="auto"/>
                                    <w:left w:val="none" w:sz="0" w:space="0" w:color="auto"/>
                                    <w:bottom w:val="none" w:sz="0" w:space="0" w:color="auto"/>
                                    <w:right w:val="none" w:sz="0" w:space="0" w:color="auto"/>
                                  </w:divBdr>
                                  <w:divsChild>
                                    <w:div w:id="1939169545">
                                      <w:marLeft w:val="0"/>
                                      <w:marRight w:val="0"/>
                                      <w:marTop w:val="0"/>
                                      <w:marBottom w:val="0"/>
                                      <w:divBdr>
                                        <w:top w:val="none" w:sz="0" w:space="0" w:color="auto"/>
                                        <w:left w:val="none" w:sz="0" w:space="0" w:color="auto"/>
                                        <w:bottom w:val="none" w:sz="0" w:space="0" w:color="auto"/>
                                        <w:right w:val="none" w:sz="0" w:space="0" w:color="auto"/>
                                      </w:divBdr>
                                      <w:divsChild>
                                        <w:div w:id="1861316442">
                                          <w:marLeft w:val="0"/>
                                          <w:marRight w:val="0"/>
                                          <w:marTop w:val="0"/>
                                          <w:marBottom w:val="0"/>
                                          <w:divBdr>
                                            <w:top w:val="none" w:sz="0" w:space="0" w:color="auto"/>
                                            <w:left w:val="none" w:sz="0" w:space="0" w:color="auto"/>
                                            <w:bottom w:val="none" w:sz="0" w:space="0" w:color="auto"/>
                                            <w:right w:val="none" w:sz="0" w:space="0" w:color="auto"/>
                                          </w:divBdr>
                                          <w:divsChild>
                                            <w:div w:id="978848104">
                                              <w:marLeft w:val="0"/>
                                              <w:marRight w:val="0"/>
                                              <w:marTop w:val="0"/>
                                              <w:marBottom w:val="0"/>
                                              <w:divBdr>
                                                <w:top w:val="none" w:sz="0" w:space="0" w:color="auto"/>
                                                <w:left w:val="none" w:sz="0" w:space="0" w:color="auto"/>
                                                <w:bottom w:val="none" w:sz="0" w:space="0" w:color="auto"/>
                                                <w:right w:val="none" w:sz="0" w:space="0" w:color="auto"/>
                                              </w:divBdr>
                                              <w:divsChild>
                                                <w:div w:id="968784863">
                                                  <w:marLeft w:val="0"/>
                                                  <w:marRight w:val="0"/>
                                                  <w:marTop w:val="0"/>
                                                  <w:marBottom w:val="0"/>
                                                  <w:divBdr>
                                                    <w:top w:val="none" w:sz="0" w:space="0" w:color="auto"/>
                                                    <w:left w:val="none" w:sz="0" w:space="0" w:color="auto"/>
                                                    <w:bottom w:val="none" w:sz="0" w:space="0" w:color="auto"/>
                                                    <w:right w:val="none" w:sz="0" w:space="0" w:color="auto"/>
                                                  </w:divBdr>
                                                  <w:divsChild>
                                                    <w:div w:id="909773015">
                                                      <w:marLeft w:val="0"/>
                                                      <w:marRight w:val="0"/>
                                                      <w:marTop w:val="0"/>
                                                      <w:marBottom w:val="0"/>
                                                      <w:divBdr>
                                                        <w:top w:val="none" w:sz="0" w:space="0" w:color="auto"/>
                                                        <w:left w:val="none" w:sz="0" w:space="0" w:color="auto"/>
                                                        <w:bottom w:val="none" w:sz="0" w:space="0" w:color="auto"/>
                                                        <w:right w:val="none" w:sz="0" w:space="0" w:color="auto"/>
                                                      </w:divBdr>
                                                      <w:divsChild>
                                                        <w:div w:id="876745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4965994">
                                                  <w:marLeft w:val="0"/>
                                                  <w:marRight w:val="0"/>
                                                  <w:marTop w:val="0"/>
                                                  <w:marBottom w:val="0"/>
                                                  <w:divBdr>
                                                    <w:top w:val="none" w:sz="0" w:space="0" w:color="auto"/>
                                                    <w:left w:val="none" w:sz="0" w:space="0" w:color="auto"/>
                                                    <w:bottom w:val="none" w:sz="0" w:space="0" w:color="auto"/>
                                                    <w:right w:val="none" w:sz="0" w:space="0" w:color="auto"/>
                                                  </w:divBdr>
                                                  <w:divsChild>
                                                    <w:div w:id="1377008424">
                                                      <w:marLeft w:val="0"/>
                                                      <w:marRight w:val="0"/>
                                                      <w:marTop w:val="0"/>
                                                      <w:marBottom w:val="0"/>
                                                      <w:divBdr>
                                                        <w:top w:val="none" w:sz="0" w:space="0" w:color="auto"/>
                                                        <w:left w:val="none" w:sz="0" w:space="0" w:color="auto"/>
                                                        <w:bottom w:val="none" w:sz="0" w:space="0" w:color="auto"/>
                                                        <w:right w:val="none" w:sz="0" w:space="0" w:color="auto"/>
                                                      </w:divBdr>
                                                      <w:divsChild>
                                                        <w:div w:id="220336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46100671">
                                  <w:marLeft w:val="0"/>
                                  <w:marRight w:val="0"/>
                                  <w:marTop w:val="0"/>
                                  <w:marBottom w:val="0"/>
                                  <w:divBdr>
                                    <w:top w:val="none" w:sz="0" w:space="0" w:color="auto"/>
                                    <w:left w:val="none" w:sz="0" w:space="0" w:color="auto"/>
                                    <w:bottom w:val="none" w:sz="0" w:space="0" w:color="auto"/>
                                    <w:right w:val="none" w:sz="0" w:space="0" w:color="auto"/>
                                  </w:divBdr>
                                  <w:divsChild>
                                    <w:div w:id="1476408979">
                                      <w:marLeft w:val="0"/>
                                      <w:marRight w:val="0"/>
                                      <w:marTop w:val="0"/>
                                      <w:marBottom w:val="0"/>
                                      <w:divBdr>
                                        <w:top w:val="none" w:sz="0" w:space="0" w:color="auto"/>
                                        <w:left w:val="none" w:sz="0" w:space="0" w:color="auto"/>
                                        <w:bottom w:val="none" w:sz="0" w:space="0" w:color="auto"/>
                                        <w:right w:val="none" w:sz="0" w:space="0" w:color="auto"/>
                                      </w:divBdr>
                                      <w:divsChild>
                                        <w:div w:id="1141388464">
                                          <w:marLeft w:val="0"/>
                                          <w:marRight w:val="0"/>
                                          <w:marTop w:val="0"/>
                                          <w:marBottom w:val="0"/>
                                          <w:divBdr>
                                            <w:top w:val="none" w:sz="0" w:space="0" w:color="auto"/>
                                            <w:left w:val="none" w:sz="0" w:space="0" w:color="auto"/>
                                            <w:bottom w:val="none" w:sz="0" w:space="0" w:color="auto"/>
                                            <w:right w:val="none" w:sz="0" w:space="0" w:color="auto"/>
                                          </w:divBdr>
                                          <w:divsChild>
                                            <w:div w:id="1063522270">
                                              <w:marLeft w:val="0"/>
                                              <w:marRight w:val="0"/>
                                              <w:marTop w:val="0"/>
                                              <w:marBottom w:val="0"/>
                                              <w:divBdr>
                                                <w:top w:val="none" w:sz="0" w:space="0" w:color="auto"/>
                                                <w:left w:val="none" w:sz="0" w:space="0" w:color="auto"/>
                                                <w:bottom w:val="none" w:sz="0" w:space="0" w:color="auto"/>
                                                <w:right w:val="none" w:sz="0" w:space="0" w:color="auto"/>
                                              </w:divBdr>
                                              <w:divsChild>
                                                <w:div w:id="433743978">
                                                  <w:marLeft w:val="0"/>
                                                  <w:marRight w:val="0"/>
                                                  <w:marTop w:val="0"/>
                                                  <w:marBottom w:val="0"/>
                                                  <w:divBdr>
                                                    <w:top w:val="none" w:sz="0" w:space="0" w:color="auto"/>
                                                    <w:left w:val="none" w:sz="0" w:space="0" w:color="auto"/>
                                                    <w:bottom w:val="none" w:sz="0" w:space="0" w:color="auto"/>
                                                    <w:right w:val="none" w:sz="0" w:space="0" w:color="auto"/>
                                                  </w:divBdr>
                                                  <w:divsChild>
                                                    <w:div w:id="1859417991">
                                                      <w:marLeft w:val="0"/>
                                                      <w:marRight w:val="0"/>
                                                      <w:marTop w:val="0"/>
                                                      <w:marBottom w:val="0"/>
                                                      <w:divBdr>
                                                        <w:top w:val="none" w:sz="0" w:space="0" w:color="auto"/>
                                                        <w:left w:val="none" w:sz="0" w:space="0" w:color="auto"/>
                                                        <w:bottom w:val="none" w:sz="0" w:space="0" w:color="auto"/>
                                                        <w:right w:val="none" w:sz="0" w:space="0" w:color="auto"/>
                                                      </w:divBdr>
                                                      <w:divsChild>
                                                        <w:div w:id="2095083150">
                                                          <w:marLeft w:val="0"/>
                                                          <w:marRight w:val="0"/>
                                                          <w:marTop w:val="0"/>
                                                          <w:marBottom w:val="0"/>
                                                          <w:divBdr>
                                                            <w:top w:val="single" w:sz="6" w:space="0" w:color="E1DFDD"/>
                                                            <w:left w:val="none" w:sz="0" w:space="0" w:color="auto"/>
                                                            <w:bottom w:val="none" w:sz="0" w:space="0" w:color="auto"/>
                                                            <w:right w:val="none" w:sz="0" w:space="0" w:color="auto"/>
                                                          </w:divBdr>
                                                          <w:divsChild>
                                                            <w:div w:id="1882210892">
                                                              <w:marLeft w:val="0"/>
                                                              <w:marRight w:val="0"/>
                                                              <w:marTop w:val="0"/>
                                                              <w:marBottom w:val="0"/>
                                                              <w:divBdr>
                                                                <w:top w:val="none" w:sz="0" w:space="0" w:color="auto"/>
                                                                <w:left w:val="none" w:sz="0" w:space="0" w:color="auto"/>
                                                                <w:bottom w:val="none" w:sz="0" w:space="0" w:color="auto"/>
                                                                <w:right w:val="none" w:sz="0" w:space="0" w:color="auto"/>
                                                              </w:divBdr>
                                                              <w:divsChild>
                                                                <w:div w:id="1605265722">
                                                                  <w:marLeft w:val="0"/>
                                                                  <w:marRight w:val="0"/>
                                                                  <w:marTop w:val="0"/>
                                                                  <w:marBottom w:val="0"/>
                                                                  <w:divBdr>
                                                                    <w:top w:val="none" w:sz="0" w:space="0" w:color="auto"/>
                                                                    <w:left w:val="none" w:sz="0" w:space="0" w:color="auto"/>
                                                                    <w:bottom w:val="none" w:sz="0" w:space="0" w:color="auto"/>
                                                                    <w:right w:val="none" w:sz="0" w:space="0" w:color="auto"/>
                                                                  </w:divBdr>
                                                                  <w:divsChild>
                                                                    <w:div w:id="43061899">
                                                                      <w:marLeft w:val="0"/>
                                                                      <w:marRight w:val="0"/>
                                                                      <w:marTop w:val="0"/>
                                                                      <w:marBottom w:val="0"/>
                                                                      <w:divBdr>
                                                                        <w:top w:val="none" w:sz="0" w:space="0" w:color="auto"/>
                                                                        <w:left w:val="none" w:sz="0" w:space="0" w:color="auto"/>
                                                                        <w:bottom w:val="none" w:sz="0" w:space="0" w:color="auto"/>
                                                                        <w:right w:val="none" w:sz="0" w:space="0" w:color="auto"/>
                                                                      </w:divBdr>
                                                                      <w:divsChild>
                                                                        <w:div w:id="525680524">
                                                                          <w:marLeft w:val="0"/>
                                                                          <w:marRight w:val="0"/>
                                                                          <w:marTop w:val="0"/>
                                                                          <w:marBottom w:val="0"/>
                                                                          <w:divBdr>
                                                                            <w:top w:val="none" w:sz="0" w:space="0" w:color="auto"/>
                                                                            <w:left w:val="none" w:sz="0" w:space="0" w:color="auto"/>
                                                                            <w:bottom w:val="none" w:sz="0" w:space="0" w:color="auto"/>
                                                                            <w:right w:val="none" w:sz="0" w:space="0" w:color="auto"/>
                                                                          </w:divBdr>
                                                                          <w:divsChild>
                                                                            <w:div w:id="151723187">
                                                                              <w:marLeft w:val="0"/>
                                                                              <w:marRight w:val="0"/>
                                                                              <w:marTop w:val="0"/>
                                                                              <w:marBottom w:val="0"/>
                                                                              <w:divBdr>
                                                                                <w:top w:val="none" w:sz="0" w:space="0" w:color="auto"/>
                                                                                <w:left w:val="none" w:sz="0" w:space="0" w:color="auto"/>
                                                                                <w:bottom w:val="none" w:sz="0" w:space="0" w:color="auto"/>
                                                                                <w:right w:val="none" w:sz="0" w:space="0" w:color="auto"/>
                                                                              </w:divBdr>
                                                                            </w:div>
                                                                            <w:div w:id="1172642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397048021">
                                  <w:marLeft w:val="0"/>
                                  <w:marRight w:val="0"/>
                                  <w:marTop w:val="0"/>
                                  <w:marBottom w:val="0"/>
                                  <w:divBdr>
                                    <w:top w:val="none" w:sz="0" w:space="0" w:color="auto"/>
                                    <w:left w:val="none" w:sz="0" w:space="0" w:color="auto"/>
                                    <w:bottom w:val="none" w:sz="0" w:space="0" w:color="auto"/>
                                    <w:right w:val="none" w:sz="0" w:space="0" w:color="auto"/>
                                  </w:divBdr>
                                  <w:divsChild>
                                    <w:div w:id="1381829208">
                                      <w:marLeft w:val="0"/>
                                      <w:marRight w:val="0"/>
                                      <w:marTop w:val="0"/>
                                      <w:marBottom w:val="0"/>
                                      <w:divBdr>
                                        <w:top w:val="none" w:sz="0" w:space="0" w:color="auto"/>
                                        <w:left w:val="none" w:sz="0" w:space="0" w:color="auto"/>
                                        <w:bottom w:val="none" w:sz="0" w:space="0" w:color="auto"/>
                                        <w:right w:val="none" w:sz="0" w:space="0" w:color="auto"/>
                                      </w:divBdr>
                                      <w:divsChild>
                                        <w:div w:id="228612378">
                                          <w:marLeft w:val="0"/>
                                          <w:marRight w:val="0"/>
                                          <w:marTop w:val="0"/>
                                          <w:marBottom w:val="0"/>
                                          <w:divBdr>
                                            <w:top w:val="none" w:sz="0" w:space="0" w:color="auto"/>
                                            <w:left w:val="none" w:sz="0" w:space="0" w:color="auto"/>
                                            <w:bottom w:val="none" w:sz="0" w:space="0" w:color="auto"/>
                                            <w:right w:val="none" w:sz="0" w:space="0" w:color="auto"/>
                                          </w:divBdr>
                                          <w:divsChild>
                                            <w:div w:id="1734959798">
                                              <w:marLeft w:val="0"/>
                                              <w:marRight w:val="0"/>
                                              <w:marTop w:val="0"/>
                                              <w:marBottom w:val="0"/>
                                              <w:divBdr>
                                                <w:top w:val="none" w:sz="0" w:space="0" w:color="auto"/>
                                                <w:left w:val="none" w:sz="0" w:space="0" w:color="auto"/>
                                                <w:bottom w:val="none" w:sz="0" w:space="0" w:color="auto"/>
                                                <w:right w:val="none" w:sz="0" w:space="0" w:color="auto"/>
                                              </w:divBdr>
                                              <w:divsChild>
                                                <w:div w:id="24254735">
                                                  <w:marLeft w:val="0"/>
                                                  <w:marRight w:val="0"/>
                                                  <w:marTop w:val="0"/>
                                                  <w:marBottom w:val="0"/>
                                                  <w:divBdr>
                                                    <w:top w:val="none" w:sz="0" w:space="0" w:color="auto"/>
                                                    <w:left w:val="none" w:sz="0" w:space="0" w:color="auto"/>
                                                    <w:bottom w:val="none" w:sz="0" w:space="0" w:color="auto"/>
                                                    <w:right w:val="none" w:sz="0" w:space="0" w:color="auto"/>
                                                  </w:divBdr>
                                                  <w:divsChild>
                                                    <w:div w:id="1970938028">
                                                      <w:marLeft w:val="0"/>
                                                      <w:marRight w:val="0"/>
                                                      <w:marTop w:val="0"/>
                                                      <w:marBottom w:val="0"/>
                                                      <w:divBdr>
                                                        <w:top w:val="none" w:sz="0" w:space="0" w:color="auto"/>
                                                        <w:left w:val="none" w:sz="0" w:space="0" w:color="auto"/>
                                                        <w:bottom w:val="none" w:sz="0" w:space="0" w:color="auto"/>
                                                        <w:right w:val="none" w:sz="0" w:space="0" w:color="auto"/>
                                                      </w:divBdr>
                                                      <w:divsChild>
                                                        <w:div w:id="1974750306">
                                                          <w:marLeft w:val="0"/>
                                                          <w:marRight w:val="0"/>
                                                          <w:marTop w:val="0"/>
                                                          <w:marBottom w:val="0"/>
                                                          <w:divBdr>
                                                            <w:top w:val="none" w:sz="0" w:space="0" w:color="auto"/>
                                                            <w:left w:val="none" w:sz="0" w:space="0" w:color="auto"/>
                                                            <w:bottom w:val="none" w:sz="0" w:space="0" w:color="auto"/>
                                                            <w:right w:val="none" w:sz="0" w:space="0" w:color="auto"/>
                                                          </w:divBdr>
                                                          <w:divsChild>
                                                            <w:div w:id="1564750040">
                                                              <w:marLeft w:val="0"/>
                                                              <w:marRight w:val="0"/>
                                                              <w:marTop w:val="0"/>
                                                              <w:marBottom w:val="0"/>
                                                              <w:divBdr>
                                                                <w:top w:val="none" w:sz="0" w:space="0" w:color="auto"/>
                                                                <w:left w:val="none" w:sz="0" w:space="0" w:color="auto"/>
                                                                <w:bottom w:val="none" w:sz="0" w:space="0" w:color="auto"/>
                                                                <w:right w:val="none" w:sz="0" w:space="0" w:color="auto"/>
                                                              </w:divBdr>
                                                              <w:divsChild>
                                                                <w:div w:id="687634640">
                                                                  <w:marLeft w:val="0"/>
                                                                  <w:marRight w:val="0"/>
                                                                  <w:marTop w:val="0"/>
                                                                  <w:marBottom w:val="0"/>
                                                                  <w:divBdr>
                                                                    <w:top w:val="none" w:sz="0" w:space="0" w:color="auto"/>
                                                                    <w:left w:val="none" w:sz="0" w:space="0" w:color="auto"/>
                                                                    <w:bottom w:val="none" w:sz="0" w:space="0" w:color="auto"/>
                                                                    <w:right w:val="none" w:sz="0" w:space="0" w:color="auto"/>
                                                                  </w:divBdr>
                                                                  <w:divsChild>
                                                                    <w:div w:id="28190710">
                                                                      <w:marLeft w:val="0"/>
                                                                      <w:marRight w:val="0"/>
                                                                      <w:marTop w:val="0"/>
                                                                      <w:marBottom w:val="0"/>
                                                                      <w:divBdr>
                                                                        <w:top w:val="none" w:sz="0" w:space="0" w:color="auto"/>
                                                                        <w:left w:val="none" w:sz="0" w:space="0" w:color="auto"/>
                                                                        <w:bottom w:val="none" w:sz="0" w:space="0" w:color="auto"/>
                                                                        <w:right w:val="none" w:sz="0" w:space="0" w:color="auto"/>
                                                                      </w:divBdr>
                                                                      <w:divsChild>
                                                                        <w:div w:id="1022785938">
                                                                          <w:marLeft w:val="0"/>
                                                                          <w:marRight w:val="0"/>
                                                                          <w:marTop w:val="0"/>
                                                                          <w:marBottom w:val="0"/>
                                                                          <w:divBdr>
                                                                            <w:top w:val="none" w:sz="0" w:space="0" w:color="auto"/>
                                                                            <w:left w:val="none" w:sz="0" w:space="0" w:color="auto"/>
                                                                            <w:bottom w:val="none" w:sz="0" w:space="0" w:color="auto"/>
                                                                            <w:right w:val="none" w:sz="0" w:space="0" w:color="auto"/>
                                                                          </w:divBdr>
                                                                          <w:divsChild>
                                                                            <w:div w:id="204216059">
                                                                              <w:marLeft w:val="0"/>
                                                                              <w:marRight w:val="0"/>
                                                                              <w:marTop w:val="0"/>
                                                                              <w:marBottom w:val="0"/>
                                                                              <w:divBdr>
                                                                                <w:top w:val="none" w:sz="0" w:space="0" w:color="auto"/>
                                                                                <w:left w:val="none" w:sz="0" w:space="0" w:color="auto"/>
                                                                                <w:bottom w:val="none" w:sz="0" w:space="0" w:color="auto"/>
                                                                                <w:right w:val="none" w:sz="0" w:space="0" w:color="auto"/>
                                                                              </w:divBdr>
                                                                              <w:divsChild>
                                                                                <w:div w:id="880094438">
                                                                                  <w:marLeft w:val="0"/>
                                                                                  <w:marRight w:val="0"/>
                                                                                  <w:marTop w:val="0"/>
                                                                                  <w:marBottom w:val="0"/>
                                                                                  <w:divBdr>
                                                                                    <w:top w:val="none" w:sz="0" w:space="0" w:color="auto"/>
                                                                                    <w:left w:val="none" w:sz="0" w:space="0" w:color="auto"/>
                                                                                    <w:bottom w:val="none" w:sz="0" w:space="0" w:color="auto"/>
                                                                                    <w:right w:val="none" w:sz="0" w:space="0" w:color="auto"/>
                                                                                  </w:divBdr>
                                                                                  <w:divsChild>
                                                                                    <w:div w:id="1093817992">
                                                                                      <w:marLeft w:val="0"/>
                                                                                      <w:marRight w:val="0"/>
                                                                                      <w:marTop w:val="0"/>
                                                                                      <w:marBottom w:val="0"/>
                                                                                      <w:divBdr>
                                                                                        <w:top w:val="none" w:sz="0" w:space="0" w:color="auto"/>
                                                                                        <w:left w:val="none" w:sz="0" w:space="0" w:color="auto"/>
                                                                                        <w:bottom w:val="none" w:sz="0" w:space="0" w:color="auto"/>
                                                                                        <w:right w:val="none" w:sz="0" w:space="0" w:color="auto"/>
                                                                                      </w:divBdr>
                                                                                      <w:divsChild>
                                                                                        <w:div w:id="296300412">
                                                                                          <w:marLeft w:val="0"/>
                                                                                          <w:marRight w:val="0"/>
                                                                                          <w:marTop w:val="0"/>
                                                                                          <w:marBottom w:val="0"/>
                                                                                          <w:divBdr>
                                                                                            <w:top w:val="none" w:sz="0" w:space="0" w:color="auto"/>
                                                                                            <w:left w:val="none" w:sz="0" w:space="0" w:color="auto"/>
                                                                                            <w:bottom w:val="none" w:sz="0" w:space="0" w:color="auto"/>
                                                                                            <w:right w:val="none" w:sz="0" w:space="0" w:color="auto"/>
                                                                                          </w:divBdr>
                                                                                          <w:divsChild>
                                                                                            <w:div w:id="1169562172">
                                                                                              <w:marLeft w:val="0"/>
                                                                                              <w:marRight w:val="0"/>
                                                                                              <w:marTop w:val="0"/>
                                                                                              <w:marBottom w:val="0"/>
                                                                                              <w:divBdr>
                                                                                                <w:top w:val="none" w:sz="0" w:space="0" w:color="auto"/>
                                                                                                <w:left w:val="none" w:sz="0" w:space="0" w:color="auto"/>
                                                                                                <w:bottom w:val="none" w:sz="0" w:space="0" w:color="auto"/>
                                                                                                <w:right w:val="none" w:sz="0" w:space="0" w:color="auto"/>
                                                                                              </w:divBdr>
                                                                                              <w:divsChild>
                                                                                                <w:div w:id="1988194974">
                                                                                                  <w:marLeft w:val="0"/>
                                                                                                  <w:marRight w:val="0"/>
                                                                                                  <w:marTop w:val="0"/>
                                                                                                  <w:marBottom w:val="0"/>
                                                                                                  <w:divBdr>
                                                                                                    <w:top w:val="none" w:sz="0" w:space="0" w:color="auto"/>
                                                                                                    <w:left w:val="none" w:sz="0" w:space="0" w:color="auto"/>
                                                                                                    <w:bottom w:val="none" w:sz="0" w:space="0" w:color="auto"/>
                                                                                                    <w:right w:val="none" w:sz="0" w:space="0" w:color="auto"/>
                                                                                                  </w:divBdr>
                                                                                                  <w:divsChild>
                                                                                                    <w:div w:id="1068379015">
                                                                                                      <w:marLeft w:val="0"/>
                                                                                                      <w:marRight w:val="0"/>
                                                                                                      <w:marTop w:val="0"/>
                                                                                                      <w:marBottom w:val="0"/>
                                                                                                      <w:divBdr>
                                                                                                        <w:top w:val="none" w:sz="0" w:space="0" w:color="auto"/>
                                                                                                        <w:left w:val="none" w:sz="0" w:space="0" w:color="auto"/>
                                                                                                        <w:bottom w:val="none" w:sz="0" w:space="0" w:color="auto"/>
                                                                                                        <w:right w:val="none" w:sz="0" w:space="0" w:color="auto"/>
                                                                                                      </w:divBdr>
                                                                                                      <w:divsChild>
                                                                                                        <w:div w:id="1312322740">
                                                                                                          <w:marLeft w:val="300"/>
                                                                                                          <w:marRight w:val="300"/>
                                                                                                          <w:marTop w:val="0"/>
                                                                                                          <w:marBottom w:val="0"/>
                                                                                                          <w:divBdr>
                                                                                                            <w:top w:val="none" w:sz="0" w:space="0" w:color="auto"/>
                                                                                                            <w:left w:val="none" w:sz="0" w:space="0" w:color="auto"/>
                                                                                                            <w:bottom w:val="none" w:sz="0" w:space="0" w:color="auto"/>
                                                                                                            <w:right w:val="none" w:sz="0" w:space="0" w:color="auto"/>
                                                                                                          </w:divBdr>
                                                                                                          <w:divsChild>
                                                                                                            <w:div w:id="121923003">
                                                                                                              <w:marLeft w:val="0"/>
                                                                                                              <w:marRight w:val="0"/>
                                                                                                              <w:marTop w:val="0"/>
                                                                                                              <w:marBottom w:val="0"/>
                                                                                                              <w:divBdr>
                                                                                                                <w:top w:val="none" w:sz="0" w:space="0" w:color="auto"/>
                                                                                                                <w:left w:val="none" w:sz="0" w:space="0" w:color="auto"/>
                                                                                                                <w:bottom w:val="none" w:sz="0" w:space="0" w:color="auto"/>
                                                                                                                <w:right w:val="none" w:sz="0" w:space="0" w:color="auto"/>
                                                                                                              </w:divBdr>
                                                                                                              <w:divsChild>
                                                                                                                <w:div w:id="735669129">
                                                                                                                  <w:marLeft w:val="0"/>
                                                                                                                  <w:marRight w:val="0"/>
                                                                                                                  <w:marTop w:val="120"/>
                                                                                                                  <w:marBottom w:val="120"/>
                                                                                                                  <w:divBdr>
                                                                                                                    <w:top w:val="none" w:sz="0" w:space="0" w:color="auto"/>
                                                                                                                    <w:left w:val="none" w:sz="0" w:space="0" w:color="auto"/>
                                                                                                                    <w:bottom w:val="none" w:sz="0" w:space="0" w:color="auto"/>
                                                                                                                    <w:right w:val="none" w:sz="0" w:space="0" w:color="auto"/>
                                                                                                                  </w:divBdr>
                                                                                                                  <w:divsChild>
                                                                                                                    <w:div w:id="1116756082">
                                                                                                                      <w:marLeft w:val="0"/>
                                                                                                                      <w:marRight w:val="6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57241693">
                                                                                          <w:marLeft w:val="0"/>
                                                                                          <w:marRight w:val="0"/>
                                                                                          <w:marTop w:val="0"/>
                                                                                          <w:marBottom w:val="0"/>
                                                                                          <w:divBdr>
                                                                                            <w:top w:val="none" w:sz="0" w:space="0" w:color="auto"/>
                                                                                            <w:left w:val="none" w:sz="0" w:space="0" w:color="auto"/>
                                                                                            <w:bottom w:val="none" w:sz="0" w:space="0" w:color="auto"/>
                                                                                            <w:right w:val="none" w:sz="0" w:space="0" w:color="auto"/>
                                                                                          </w:divBdr>
                                                                                          <w:divsChild>
                                                                                            <w:div w:id="1137842731">
                                                                                              <w:marLeft w:val="0"/>
                                                                                              <w:marRight w:val="0"/>
                                                                                              <w:marTop w:val="0"/>
                                                                                              <w:marBottom w:val="0"/>
                                                                                              <w:divBdr>
                                                                                                <w:top w:val="none" w:sz="0" w:space="0" w:color="auto"/>
                                                                                                <w:left w:val="none" w:sz="0" w:space="0" w:color="auto"/>
                                                                                                <w:bottom w:val="none" w:sz="0" w:space="0" w:color="auto"/>
                                                                                                <w:right w:val="none" w:sz="0" w:space="0" w:color="auto"/>
                                                                                              </w:divBdr>
                                                                                              <w:divsChild>
                                                                                                <w:div w:id="1443766910">
                                                                                                  <w:marLeft w:val="0"/>
                                                                                                  <w:marRight w:val="0"/>
                                                                                                  <w:marTop w:val="0"/>
                                                                                                  <w:marBottom w:val="0"/>
                                                                                                  <w:divBdr>
                                                                                                    <w:top w:val="none" w:sz="0" w:space="0" w:color="auto"/>
                                                                                                    <w:left w:val="none" w:sz="0" w:space="0" w:color="auto"/>
                                                                                                    <w:bottom w:val="none" w:sz="0" w:space="0" w:color="auto"/>
                                                                                                    <w:right w:val="none" w:sz="0" w:space="0" w:color="auto"/>
                                                                                                  </w:divBdr>
                                                                                                  <w:divsChild>
                                                                                                    <w:div w:id="2095396093">
                                                                                                      <w:marLeft w:val="0"/>
                                                                                                      <w:marRight w:val="0"/>
                                                                                                      <w:marTop w:val="0"/>
                                                                                                      <w:marBottom w:val="0"/>
                                                                                                      <w:divBdr>
                                                                                                        <w:top w:val="none" w:sz="0" w:space="0" w:color="auto"/>
                                                                                                        <w:left w:val="none" w:sz="0" w:space="0" w:color="auto"/>
                                                                                                        <w:bottom w:val="none" w:sz="0" w:space="0" w:color="auto"/>
                                                                                                        <w:right w:val="none" w:sz="0" w:space="0" w:color="auto"/>
                                                                                                      </w:divBdr>
                                                                                                      <w:divsChild>
                                                                                                        <w:div w:id="866799835">
                                                                                                          <w:marLeft w:val="0"/>
                                                                                                          <w:marRight w:val="0"/>
                                                                                                          <w:marTop w:val="0"/>
                                                                                                          <w:marBottom w:val="0"/>
                                                                                                          <w:divBdr>
                                                                                                            <w:top w:val="none" w:sz="0" w:space="0" w:color="auto"/>
                                                                                                            <w:left w:val="none" w:sz="0" w:space="0" w:color="auto"/>
                                                                                                            <w:bottom w:val="none" w:sz="0" w:space="0" w:color="auto"/>
                                                                                                            <w:right w:val="none" w:sz="0" w:space="0" w:color="auto"/>
                                                                                                          </w:divBdr>
                                                                                                          <w:divsChild>
                                                                                                            <w:div w:id="1634865698">
                                                                                                              <w:marLeft w:val="0"/>
                                                                                                              <w:marRight w:val="0"/>
                                                                                                              <w:marTop w:val="0"/>
                                                                                                              <w:marBottom w:val="0"/>
                                                                                                              <w:divBdr>
                                                                                                                <w:top w:val="none" w:sz="0" w:space="0" w:color="auto"/>
                                                                                                                <w:left w:val="none" w:sz="0" w:space="0" w:color="auto"/>
                                                                                                                <w:bottom w:val="none" w:sz="0" w:space="0" w:color="auto"/>
                                                                                                                <w:right w:val="none" w:sz="0" w:space="0" w:color="auto"/>
                                                                                                              </w:divBdr>
                                                                                                              <w:divsChild>
                                                                                                                <w:div w:id="1562672419">
                                                                                                                  <w:marLeft w:val="0"/>
                                                                                                                  <w:marRight w:val="0"/>
                                                                                                                  <w:marTop w:val="0"/>
                                                                                                                  <w:marBottom w:val="0"/>
                                                                                                                  <w:divBdr>
                                                                                                                    <w:top w:val="none" w:sz="0" w:space="0" w:color="auto"/>
                                                                                                                    <w:left w:val="none" w:sz="0" w:space="0" w:color="auto"/>
                                                                                                                    <w:bottom w:val="none" w:sz="0" w:space="0" w:color="auto"/>
                                                                                                                    <w:right w:val="none" w:sz="0" w:space="0" w:color="auto"/>
                                                                                                                  </w:divBdr>
                                                                                                                  <w:divsChild>
                                                                                                                    <w:div w:id="1323703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129087080">
                                  <w:marLeft w:val="0"/>
                                  <w:marRight w:val="0"/>
                                  <w:marTop w:val="0"/>
                                  <w:marBottom w:val="0"/>
                                  <w:divBdr>
                                    <w:top w:val="none" w:sz="0" w:space="0" w:color="auto"/>
                                    <w:left w:val="none" w:sz="0" w:space="0" w:color="auto"/>
                                    <w:bottom w:val="none" w:sz="0" w:space="0" w:color="auto"/>
                                    <w:right w:val="none" w:sz="0" w:space="0" w:color="auto"/>
                                  </w:divBdr>
                                  <w:divsChild>
                                    <w:div w:id="142820146">
                                      <w:marLeft w:val="0"/>
                                      <w:marRight w:val="0"/>
                                      <w:marTop w:val="0"/>
                                      <w:marBottom w:val="0"/>
                                      <w:divBdr>
                                        <w:top w:val="none" w:sz="0" w:space="0" w:color="auto"/>
                                        <w:left w:val="none" w:sz="0" w:space="0" w:color="auto"/>
                                        <w:bottom w:val="none" w:sz="0" w:space="0" w:color="auto"/>
                                        <w:right w:val="none" w:sz="0" w:space="0" w:color="auto"/>
                                      </w:divBdr>
                                      <w:divsChild>
                                        <w:div w:id="800079723">
                                          <w:marLeft w:val="0"/>
                                          <w:marRight w:val="0"/>
                                          <w:marTop w:val="0"/>
                                          <w:marBottom w:val="0"/>
                                          <w:divBdr>
                                            <w:top w:val="none" w:sz="0" w:space="0" w:color="auto"/>
                                            <w:left w:val="none" w:sz="0" w:space="0" w:color="auto"/>
                                            <w:bottom w:val="none" w:sz="0" w:space="0" w:color="auto"/>
                                            <w:right w:val="none" w:sz="0" w:space="0" w:color="auto"/>
                                          </w:divBdr>
                                          <w:divsChild>
                                            <w:div w:id="106050528">
                                              <w:marLeft w:val="0"/>
                                              <w:marRight w:val="0"/>
                                              <w:marTop w:val="100"/>
                                              <w:marBottom w:val="100"/>
                                              <w:divBdr>
                                                <w:top w:val="none" w:sz="0" w:space="0" w:color="auto"/>
                                                <w:left w:val="none" w:sz="0" w:space="0" w:color="auto"/>
                                                <w:bottom w:val="none" w:sz="0" w:space="0" w:color="auto"/>
                                                <w:right w:val="none" w:sz="0" w:space="0" w:color="auto"/>
                                              </w:divBdr>
                                              <w:divsChild>
                                                <w:div w:id="37168878">
                                                  <w:marLeft w:val="0"/>
                                                  <w:marRight w:val="0"/>
                                                  <w:marTop w:val="0"/>
                                                  <w:marBottom w:val="0"/>
                                                  <w:divBdr>
                                                    <w:top w:val="none" w:sz="0" w:space="0" w:color="auto"/>
                                                    <w:left w:val="none" w:sz="0" w:space="0" w:color="auto"/>
                                                    <w:bottom w:val="none" w:sz="0" w:space="0" w:color="auto"/>
                                                    <w:right w:val="none" w:sz="0" w:space="0" w:color="auto"/>
                                                  </w:divBdr>
                                                  <w:divsChild>
                                                    <w:div w:id="987824999">
                                                      <w:marLeft w:val="0"/>
                                                      <w:marRight w:val="0"/>
                                                      <w:marTop w:val="0"/>
                                                      <w:marBottom w:val="0"/>
                                                      <w:divBdr>
                                                        <w:top w:val="single" w:sz="6" w:space="2" w:color="D1D1D1"/>
                                                        <w:left w:val="single" w:sz="6" w:space="0" w:color="D1D1D1"/>
                                                        <w:bottom w:val="single" w:sz="6" w:space="4" w:color="D1D1D1"/>
                                                        <w:right w:val="single" w:sz="6" w:space="0" w:color="D1D1D1"/>
                                                      </w:divBdr>
                                                      <w:divsChild>
                                                        <w:div w:id="2048067132">
                                                          <w:marLeft w:val="0"/>
                                                          <w:marRight w:val="0"/>
                                                          <w:marTop w:val="30"/>
                                                          <w:marBottom w:val="0"/>
                                                          <w:divBdr>
                                                            <w:top w:val="none" w:sz="0" w:space="0" w:color="auto"/>
                                                            <w:left w:val="none" w:sz="0" w:space="0" w:color="auto"/>
                                                            <w:bottom w:val="none" w:sz="0" w:space="0" w:color="auto"/>
                                                            <w:right w:val="none" w:sz="0" w:space="0" w:color="auto"/>
                                                          </w:divBdr>
                                                          <w:divsChild>
                                                            <w:div w:id="1077938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571307636">
          <w:marLeft w:val="0"/>
          <w:marRight w:val="0"/>
          <w:marTop w:val="0"/>
          <w:marBottom w:val="0"/>
          <w:divBdr>
            <w:top w:val="none" w:sz="0" w:space="0" w:color="auto"/>
            <w:left w:val="none" w:sz="0" w:space="0" w:color="auto"/>
            <w:bottom w:val="none" w:sz="0" w:space="0" w:color="auto"/>
            <w:right w:val="none" w:sz="0" w:space="0" w:color="auto"/>
          </w:divBdr>
          <w:divsChild>
            <w:div w:id="1067218064">
              <w:marLeft w:val="0"/>
              <w:marRight w:val="0"/>
              <w:marTop w:val="0"/>
              <w:marBottom w:val="0"/>
              <w:divBdr>
                <w:top w:val="none" w:sz="0" w:space="0" w:color="auto"/>
                <w:left w:val="none" w:sz="0" w:space="0" w:color="auto"/>
                <w:bottom w:val="none" w:sz="0" w:space="0" w:color="auto"/>
                <w:right w:val="none" w:sz="0" w:space="0" w:color="auto"/>
              </w:divBdr>
              <w:divsChild>
                <w:div w:id="2145733312">
                  <w:marLeft w:val="0"/>
                  <w:marRight w:val="0"/>
                  <w:marTop w:val="0"/>
                  <w:marBottom w:val="0"/>
                  <w:divBdr>
                    <w:top w:val="none" w:sz="0" w:space="0" w:color="auto"/>
                    <w:left w:val="none" w:sz="0" w:space="0" w:color="auto"/>
                    <w:bottom w:val="none" w:sz="0" w:space="0" w:color="auto"/>
                    <w:right w:val="none" w:sz="0" w:space="0" w:color="auto"/>
                  </w:divBdr>
                  <w:divsChild>
                    <w:div w:id="2035570480">
                      <w:marLeft w:val="0"/>
                      <w:marRight w:val="0"/>
                      <w:marTop w:val="0"/>
                      <w:marBottom w:val="0"/>
                      <w:divBdr>
                        <w:top w:val="none" w:sz="0" w:space="0" w:color="auto"/>
                        <w:left w:val="none" w:sz="0" w:space="0" w:color="auto"/>
                        <w:bottom w:val="none" w:sz="0" w:space="0" w:color="auto"/>
                        <w:right w:val="none" w:sz="0" w:space="0" w:color="auto"/>
                      </w:divBdr>
                      <w:divsChild>
                        <w:div w:id="1728337515">
                          <w:marLeft w:val="0"/>
                          <w:marRight w:val="0"/>
                          <w:marTop w:val="0"/>
                          <w:marBottom w:val="0"/>
                          <w:divBdr>
                            <w:top w:val="none" w:sz="0" w:space="0" w:color="auto"/>
                            <w:left w:val="none" w:sz="0" w:space="0" w:color="auto"/>
                            <w:bottom w:val="none" w:sz="0" w:space="0" w:color="auto"/>
                            <w:right w:val="none" w:sz="0" w:space="0" w:color="auto"/>
                          </w:divBdr>
                          <w:divsChild>
                            <w:div w:id="1751543345">
                              <w:marLeft w:val="0"/>
                              <w:marRight w:val="0"/>
                              <w:marTop w:val="0"/>
                              <w:marBottom w:val="0"/>
                              <w:divBdr>
                                <w:top w:val="none" w:sz="0" w:space="0" w:color="auto"/>
                                <w:left w:val="none" w:sz="0" w:space="0" w:color="auto"/>
                                <w:bottom w:val="none" w:sz="0" w:space="0" w:color="auto"/>
                                <w:right w:val="none" w:sz="0" w:space="0" w:color="auto"/>
                              </w:divBdr>
                              <w:divsChild>
                                <w:div w:id="794905438">
                                  <w:marLeft w:val="0"/>
                                  <w:marRight w:val="0"/>
                                  <w:marTop w:val="0"/>
                                  <w:marBottom w:val="0"/>
                                  <w:divBdr>
                                    <w:top w:val="none" w:sz="0" w:space="0" w:color="auto"/>
                                    <w:left w:val="none" w:sz="0" w:space="0" w:color="auto"/>
                                    <w:bottom w:val="none" w:sz="0" w:space="0" w:color="auto"/>
                                    <w:right w:val="none" w:sz="0" w:space="0" w:color="auto"/>
                                  </w:divBdr>
                                  <w:divsChild>
                                    <w:div w:id="1676035538">
                                      <w:marLeft w:val="0"/>
                                      <w:marRight w:val="0"/>
                                      <w:marTop w:val="0"/>
                                      <w:marBottom w:val="0"/>
                                      <w:divBdr>
                                        <w:top w:val="none" w:sz="0" w:space="0" w:color="auto"/>
                                        <w:left w:val="none" w:sz="0" w:space="0" w:color="auto"/>
                                        <w:bottom w:val="none" w:sz="0" w:space="0" w:color="auto"/>
                                        <w:right w:val="none" w:sz="0" w:space="0" w:color="auto"/>
                                      </w:divBdr>
                                      <w:divsChild>
                                        <w:div w:id="1565868960">
                                          <w:marLeft w:val="0"/>
                                          <w:marRight w:val="0"/>
                                          <w:marTop w:val="0"/>
                                          <w:marBottom w:val="0"/>
                                          <w:divBdr>
                                            <w:top w:val="none" w:sz="0" w:space="0" w:color="auto"/>
                                            <w:left w:val="none" w:sz="0" w:space="0" w:color="auto"/>
                                            <w:bottom w:val="none" w:sz="0" w:space="0" w:color="auto"/>
                                            <w:right w:val="none" w:sz="0" w:space="0" w:color="auto"/>
                                          </w:divBdr>
                                          <w:divsChild>
                                            <w:div w:id="857736749">
                                              <w:marLeft w:val="0"/>
                                              <w:marRight w:val="0"/>
                                              <w:marTop w:val="0"/>
                                              <w:marBottom w:val="0"/>
                                              <w:divBdr>
                                                <w:top w:val="none" w:sz="0" w:space="0" w:color="auto"/>
                                                <w:left w:val="none" w:sz="0" w:space="0" w:color="auto"/>
                                                <w:bottom w:val="none" w:sz="0" w:space="0" w:color="auto"/>
                                                <w:right w:val="none" w:sz="0" w:space="0" w:color="auto"/>
                                              </w:divBdr>
                                            </w:div>
                                            <w:div w:id="1827937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871498127">
      <w:bodyDiv w:val="1"/>
      <w:marLeft w:val="0"/>
      <w:marRight w:val="0"/>
      <w:marTop w:val="0"/>
      <w:marBottom w:val="0"/>
      <w:divBdr>
        <w:top w:val="none" w:sz="0" w:space="0" w:color="auto"/>
        <w:left w:val="none" w:sz="0" w:space="0" w:color="auto"/>
        <w:bottom w:val="none" w:sz="0" w:space="0" w:color="auto"/>
        <w:right w:val="none" w:sz="0" w:space="0" w:color="auto"/>
      </w:divBdr>
    </w:div>
    <w:div w:id="886185387">
      <w:bodyDiv w:val="1"/>
      <w:marLeft w:val="0"/>
      <w:marRight w:val="0"/>
      <w:marTop w:val="0"/>
      <w:marBottom w:val="0"/>
      <w:divBdr>
        <w:top w:val="none" w:sz="0" w:space="0" w:color="auto"/>
        <w:left w:val="none" w:sz="0" w:space="0" w:color="auto"/>
        <w:bottom w:val="none" w:sz="0" w:space="0" w:color="auto"/>
        <w:right w:val="none" w:sz="0" w:space="0" w:color="auto"/>
      </w:divBdr>
    </w:div>
    <w:div w:id="890386107">
      <w:bodyDiv w:val="1"/>
      <w:marLeft w:val="0"/>
      <w:marRight w:val="0"/>
      <w:marTop w:val="0"/>
      <w:marBottom w:val="0"/>
      <w:divBdr>
        <w:top w:val="none" w:sz="0" w:space="0" w:color="auto"/>
        <w:left w:val="none" w:sz="0" w:space="0" w:color="auto"/>
        <w:bottom w:val="none" w:sz="0" w:space="0" w:color="auto"/>
        <w:right w:val="none" w:sz="0" w:space="0" w:color="auto"/>
      </w:divBdr>
    </w:div>
    <w:div w:id="928348214">
      <w:bodyDiv w:val="1"/>
      <w:marLeft w:val="0"/>
      <w:marRight w:val="0"/>
      <w:marTop w:val="0"/>
      <w:marBottom w:val="0"/>
      <w:divBdr>
        <w:top w:val="none" w:sz="0" w:space="0" w:color="auto"/>
        <w:left w:val="none" w:sz="0" w:space="0" w:color="auto"/>
        <w:bottom w:val="none" w:sz="0" w:space="0" w:color="auto"/>
        <w:right w:val="none" w:sz="0" w:space="0" w:color="auto"/>
      </w:divBdr>
    </w:div>
    <w:div w:id="962879356">
      <w:bodyDiv w:val="1"/>
      <w:marLeft w:val="0"/>
      <w:marRight w:val="0"/>
      <w:marTop w:val="0"/>
      <w:marBottom w:val="0"/>
      <w:divBdr>
        <w:top w:val="none" w:sz="0" w:space="0" w:color="auto"/>
        <w:left w:val="none" w:sz="0" w:space="0" w:color="auto"/>
        <w:bottom w:val="none" w:sz="0" w:space="0" w:color="auto"/>
        <w:right w:val="none" w:sz="0" w:space="0" w:color="auto"/>
      </w:divBdr>
    </w:div>
    <w:div w:id="984311659">
      <w:bodyDiv w:val="1"/>
      <w:marLeft w:val="0"/>
      <w:marRight w:val="0"/>
      <w:marTop w:val="0"/>
      <w:marBottom w:val="0"/>
      <w:divBdr>
        <w:top w:val="none" w:sz="0" w:space="0" w:color="auto"/>
        <w:left w:val="none" w:sz="0" w:space="0" w:color="auto"/>
        <w:bottom w:val="none" w:sz="0" w:space="0" w:color="auto"/>
        <w:right w:val="none" w:sz="0" w:space="0" w:color="auto"/>
      </w:divBdr>
    </w:div>
    <w:div w:id="1134441509">
      <w:bodyDiv w:val="1"/>
      <w:marLeft w:val="0"/>
      <w:marRight w:val="0"/>
      <w:marTop w:val="0"/>
      <w:marBottom w:val="0"/>
      <w:divBdr>
        <w:top w:val="none" w:sz="0" w:space="0" w:color="auto"/>
        <w:left w:val="none" w:sz="0" w:space="0" w:color="auto"/>
        <w:bottom w:val="none" w:sz="0" w:space="0" w:color="auto"/>
        <w:right w:val="none" w:sz="0" w:space="0" w:color="auto"/>
      </w:divBdr>
    </w:div>
    <w:div w:id="1135219551">
      <w:bodyDiv w:val="1"/>
      <w:marLeft w:val="0"/>
      <w:marRight w:val="0"/>
      <w:marTop w:val="0"/>
      <w:marBottom w:val="0"/>
      <w:divBdr>
        <w:top w:val="none" w:sz="0" w:space="0" w:color="auto"/>
        <w:left w:val="none" w:sz="0" w:space="0" w:color="auto"/>
        <w:bottom w:val="none" w:sz="0" w:space="0" w:color="auto"/>
        <w:right w:val="none" w:sz="0" w:space="0" w:color="auto"/>
      </w:divBdr>
    </w:div>
    <w:div w:id="1176459221">
      <w:bodyDiv w:val="1"/>
      <w:marLeft w:val="0"/>
      <w:marRight w:val="0"/>
      <w:marTop w:val="0"/>
      <w:marBottom w:val="0"/>
      <w:divBdr>
        <w:top w:val="none" w:sz="0" w:space="0" w:color="auto"/>
        <w:left w:val="none" w:sz="0" w:space="0" w:color="auto"/>
        <w:bottom w:val="none" w:sz="0" w:space="0" w:color="auto"/>
        <w:right w:val="none" w:sz="0" w:space="0" w:color="auto"/>
      </w:divBdr>
    </w:div>
    <w:div w:id="1223519994">
      <w:bodyDiv w:val="1"/>
      <w:marLeft w:val="0"/>
      <w:marRight w:val="0"/>
      <w:marTop w:val="0"/>
      <w:marBottom w:val="0"/>
      <w:divBdr>
        <w:top w:val="none" w:sz="0" w:space="0" w:color="auto"/>
        <w:left w:val="none" w:sz="0" w:space="0" w:color="auto"/>
        <w:bottom w:val="none" w:sz="0" w:space="0" w:color="auto"/>
        <w:right w:val="none" w:sz="0" w:space="0" w:color="auto"/>
      </w:divBdr>
    </w:div>
    <w:div w:id="1254631285">
      <w:bodyDiv w:val="1"/>
      <w:marLeft w:val="0"/>
      <w:marRight w:val="0"/>
      <w:marTop w:val="0"/>
      <w:marBottom w:val="0"/>
      <w:divBdr>
        <w:top w:val="none" w:sz="0" w:space="0" w:color="auto"/>
        <w:left w:val="none" w:sz="0" w:space="0" w:color="auto"/>
        <w:bottom w:val="none" w:sz="0" w:space="0" w:color="auto"/>
        <w:right w:val="none" w:sz="0" w:space="0" w:color="auto"/>
      </w:divBdr>
    </w:div>
    <w:div w:id="1257712526">
      <w:bodyDiv w:val="1"/>
      <w:marLeft w:val="0"/>
      <w:marRight w:val="0"/>
      <w:marTop w:val="0"/>
      <w:marBottom w:val="0"/>
      <w:divBdr>
        <w:top w:val="none" w:sz="0" w:space="0" w:color="auto"/>
        <w:left w:val="none" w:sz="0" w:space="0" w:color="auto"/>
        <w:bottom w:val="none" w:sz="0" w:space="0" w:color="auto"/>
        <w:right w:val="none" w:sz="0" w:space="0" w:color="auto"/>
      </w:divBdr>
      <w:divsChild>
        <w:div w:id="261649627">
          <w:marLeft w:val="0"/>
          <w:marRight w:val="0"/>
          <w:marTop w:val="0"/>
          <w:marBottom w:val="225"/>
          <w:divBdr>
            <w:top w:val="none" w:sz="0" w:space="0" w:color="auto"/>
            <w:left w:val="none" w:sz="0" w:space="0" w:color="auto"/>
            <w:bottom w:val="none" w:sz="0" w:space="0" w:color="auto"/>
            <w:right w:val="none" w:sz="0" w:space="0" w:color="auto"/>
          </w:divBdr>
          <w:divsChild>
            <w:div w:id="216599423">
              <w:marLeft w:val="0"/>
              <w:marRight w:val="0"/>
              <w:marTop w:val="300"/>
              <w:marBottom w:val="300"/>
              <w:divBdr>
                <w:top w:val="none" w:sz="0" w:space="0" w:color="auto"/>
                <w:left w:val="none" w:sz="0" w:space="0" w:color="auto"/>
                <w:bottom w:val="none" w:sz="0" w:space="0" w:color="auto"/>
                <w:right w:val="none" w:sz="0" w:space="0" w:color="auto"/>
              </w:divBdr>
              <w:divsChild>
                <w:div w:id="273709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4995509">
      <w:bodyDiv w:val="1"/>
      <w:marLeft w:val="0"/>
      <w:marRight w:val="0"/>
      <w:marTop w:val="0"/>
      <w:marBottom w:val="0"/>
      <w:divBdr>
        <w:top w:val="none" w:sz="0" w:space="0" w:color="auto"/>
        <w:left w:val="none" w:sz="0" w:space="0" w:color="auto"/>
        <w:bottom w:val="none" w:sz="0" w:space="0" w:color="auto"/>
        <w:right w:val="none" w:sz="0" w:space="0" w:color="auto"/>
      </w:divBdr>
    </w:div>
    <w:div w:id="1304698949">
      <w:bodyDiv w:val="1"/>
      <w:marLeft w:val="0"/>
      <w:marRight w:val="0"/>
      <w:marTop w:val="0"/>
      <w:marBottom w:val="0"/>
      <w:divBdr>
        <w:top w:val="none" w:sz="0" w:space="0" w:color="auto"/>
        <w:left w:val="none" w:sz="0" w:space="0" w:color="auto"/>
        <w:bottom w:val="none" w:sz="0" w:space="0" w:color="auto"/>
        <w:right w:val="none" w:sz="0" w:space="0" w:color="auto"/>
      </w:divBdr>
    </w:div>
    <w:div w:id="1380517522">
      <w:bodyDiv w:val="1"/>
      <w:marLeft w:val="0"/>
      <w:marRight w:val="0"/>
      <w:marTop w:val="0"/>
      <w:marBottom w:val="0"/>
      <w:divBdr>
        <w:top w:val="none" w:sz="0" w:space="0" w:color="auto"/>
        <w:left w:val="none" w:sz="0" w:space="0" w:color="auto"/>
        <w:bottom w:val="none" w:sz="0" w:space="0" w:color="auto"/>
        <w:right w:val="none" w:sz="0" w:space="0" w:color="auto"/>
      </w:divBdr>
    </w:div>
    <w:div w:id="1414548697">
      <w:bodyDiv w:val="1"/>
      <w:marLeft w:val="0"/>
      <w:marRight w:val="0"/>
      <w:marTop w:val="0"/>
      <w:marBottom w:val="0"/>
      <w:divBdr>
        <w:top w:val="none" w:sz="0" w:space="0" w:color="auto"/>
        <w:left w:val="none" w:sz="0" w:space="0" w:color="auto"/>
        <w:bottom w:val="none" w:sz="0" w:space="0" w:color="auto"/>
        <w:right w:val="none" w:sz="0" w:space="0" w:color="auto"/>
      </w:divBdr>
    </w:div>
    <w:div w:id="1431504834">
      <w:bodyDiv w:val="1"/>
      <w:marLeft w:val="0"/>
      <w:marRight w:val="0"/>
      <w:marTop w:val="0"/>
      <w:marBottom w:val="0"/>
      <w:divBdr>
        <w:top w:val="none" w:sz="0" w:space="0" w:color="auto"/>
        <w:left w:val="none" w:sz="0" w:space="0" w:color="auto"/>
        <w:bottom w:val="none" w:sz="0" w:space="0" w:color="auto"/>
        <w:right w:val="none" w:sz="0" w:space="0" w:color="auto"/>
      </w:divBdr>
    </w:div>
    <w:div w:id="1483158475">
      <w:bodyDiv w:val="1"/>
      <w:marLeft w:val="0"/>
      <w:marRight w:val="0"/>
      <w:marTop w:val="0"/>
      <w:marBottom w:val="0"/>
      <w:divBdr>
        <w:top w:val="none" w:sz="0" w:space="0" w:color="auto"/>
        <w:left w:val="none" w:sz="0" w:space="0" w:color="auto"/>
        <w:bottom w:val="none" w:sz="0" w:space="0" w:color="auto"/>
        <w:right w:val="none" w:sz="0" w:space="0" w:color="auto"/>
      </w:divBdr>
    </w:div>
    <w:div w:id="1563902303">
      <w:bodyDiv w:val="1"/>
      <w:marLeft w:val="0"/>
      <w:marRight w:val="0"/>
      <w:marTop w:val="0"/>
      <w:marBottom w:val="0"/>
      <w:divBdr>
        <w:top w:val="none" w:sz="0" w:space="0" w:color="auto"/>
        <w:left w:val="none" w:sz="0" w:space="0" w:color="auto"/>
        <w:bottom w:val="none" w:sz="0" w:space="0" w:color="auto"/>
        <w:right w:val="none" w:sz="0" w:space="0" w:color="auto"/>
      </w:divBdr>
      <w:divsChild>
        <w:div w:id="826556463">
          <w:marLeft w:val="0"/>
          <w:marRight w:val="0"/>
          <w:marTop w:val="0"/>
          <w:marBottom w:val="0"/>
          <w:divBdr>
            <w:top w:val="none" w:sz="0" w:space="0" w:color="auto"/>
            <w:left w:val="none" w:sz="0" w:space="0" w:color="auto"/>
            <w:bottom w:val="none" w:sz="0" w:space="0" w:color="auto"/>
            <w:right w:val="none" w:sz="0" w:space="0" w:color="auto"/>
          </w:divBdr>
          <w:divsChild>
            <w:div w:id="665282548">
              <w:marLeft w:val="0"/>
              <w:marRight w:val="0"/>
              <w:marTop w:val="0"/>
              <w:marBottom w:val="0"/>
              <w:divBdr>
                <w:top w:val="none" w:sz="0" w:space="0" w:color="auto"/>
                <w:left w:val="none" w:sz="0" w:space="0" w:color="auto"/>
                <w:bottom w:val="none" w:sz="0" w:space="0" w:color="auto"/>
                <w:right w:val="none" w:sz="0" w:space="0" w:color="auto"/>
              </w:divBdr>
              <w:divsChild>
                <w:div w:id="347610702">
                  <w:marLeft w:val="0"/>
                  <w:marRight w:val="0"/>
                  <w:marTop w:val="0"/>
                  <w:marBottom w:val="0"/>
                  <w:divBdr>
                    <w:top w:val="none" w:sz="0" w:space="0" w:color="auto"/>
                    <w:left w:val="none" w:sz="0" w:space="0" w:color="auto"/>
                    <w:bottom w:val="none" w:sz="0" w:space="0" w:color="auto"/>
                    <w:right w:val="none" w:sz="0" w:space="0" w:color="auto"/>
                  </w:divBdr>
                  <w:divsChild>
                    <w:div w:id="1521972189">
                      <w:marLeft w:val="0"/>
                      <w:marRight w:val="0"/>
                      <w:marTop w:val="0"/>
                      <w:marBottom w:val="0"/>
                      <w:divBdr>
                        <w:top w:val="none" w:sz="0" w:space="0" w:color="auto"/>
                        <w:left w:val="none" w:sz="0" w:space="0" w:color="auto"/>
                        <w:bottom w:val="none" w:sz="0" w:space="0" w:color="auto"/>
                        <w:right w:val="none" w:sz="0" w:space="0" w:color="auto"/>
                      </w:divBdr>
                      <w:divsChild>
                        <w:div w:id="1244148802">
                          <w:marLeft w:val="0"/>
                          <w:marRight w:val="0"/>
                          <w:marTop w:val="0"/>
                          <w:marBottom w:val="0"/>
                          <w:divBdr>
                            <w:top w:val="none" w:sz="0" w:space="0" w:color="auto"/>
                            <w:left w:val="none" w:sz="0" w:space="0" w:color="auto"/>
                            <w:bottom w:val="none" w:sz="0" w:space="0" w:color="auto"/>
                            <w:right w:val="none" w:sz="0" w:space="0" w:color="auto"/>
                          </w:divBdr>
                          <w:divsChild>
                            <w:div w:id="292059950">
                              <w:marLeft w:val="0"/>
                              <w:marRight w:val="0"/>
                              <w:marTop w:val="0"/>
                              <w:marBottom w:val="0"/>
                              <w:divBdr>
                                <w:top w:val="none" w:sz="0" w:space="0" w:color="auto"/>
                                <w:left w:val="none" w:sz="0" w:space="0" w:color="auto"/>
                                <w:bottom w:val="none" w:sz="0" w:space="0" w:color="auto"/>
                                <w:right w:val="none" w:sz="0" w:space="0" w:color="auto"/>
                              </w:divBdr>
                              <w:divsChild>
                                <w:div w:id="1106342327">
                                  <w:marLeft w:val="0"/>
                                  <w:marRight w:val="0"/>
                                  <w:marTop w:val="0"/>
                                  <w:marBottom w:val="0"/>
                                  <w:divBdr>
                                    <w:top w:val="none" w:sz="0" w:space="0" w:color="auto"/>
                                    <w:left w:val="none" w:sz="0" w:space="0" w:color="auto"/>
                                    <w:bottom w:val="none" w:sz="0" w:space="0" w:color="auto"/>
                                    <w:right w:val="none" w:sz="0" w:space="0" w:color="auto"/>
                                  </w:divBdr>
                                  <w:divsChild>
                                    <w:div w:id="1689406885">
                                      <w:marLeft w:val="0"/>
                                      <w:marRight w:val="0"/>
                                      <w:marTop w:val="0"/>
                                      <w:marBottom w:val="0"/>
                                      <w:divBdr>
                                        <w:top w:val="none" w:sz="0" w:space="0" w:color="auto"/>
                                        <w:left w:val="none" w:sz="0" w:space="0" w:color="auto"/>
                                        <w:bottom w:val="none" w:sz="0" w:space="0" w:color="auto"/>
                                        <w:right w:val="none" w:sz="0" w:space="0" w:color="auto"/>
                                      </w:divBdr>
                                      <w:divsChild>
                                        <w:div w:id="898247635">
                                          <w:marLeft w:val="0"/>
                                          <w:marRight w:val="0"/>
                                          <w:marTop w:val="0"/>
                                          <w:marBottom w:val="0"/>
                                          <w:divBdr>
                                            <w:top w:val="none" w:sz="0" w:space="0" w:color="auto"/>
                                            <w:left w:val="none" w:sz="0" w:space="0" w:color="auto"/>
                                            <w:bottom w:val="none" w:sz="0" w:space="0" w:color="auto"/>
                                            <w:right w:val="none" w:sz="0" w:space="0" w:color="auto"/>
                                          </w:divBdr>
                                          <w:divsChild>
                                            <w:div w:id="322122822">
                                              <w:marLeft w:val="0"/>
                                              <w:marRight w:val="0"/>
                                              <w:marTop w:val="0"/>
                                              <w:marBottom w:val="0"/>
                                              <w:divBdr>
                                                <w:top w:val="none" w:sz="0" w:space="0" w:color="auto"/>
                                                <w:left w:val="none" w:sz="0" w:space="0" w:color="auto"/>
                                                <w:bottom w:val="none" w:sz="0" w:space="0" w:color="auto"/>
                                                <w:right w:val="none" w:sz="0" w:space="0" w:color="auto"/>
                                              </w:divBdr>
                                            </w:div>
                                            <w:div w:id="1711570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121338166">
          <w:marLeft w:val="0"/>
          <w:marRight w:val="0"/>
          <w:marTop w:val="0"/>
          <w:marBottom w:val="0"/>
          <w:divBdr>
            <w:top w:val="none" w:sz="0" w:space="0" w:color="auto"/>
            <w:left w:val="none" w:sz="0" w:space="0" w:color="auto"/>
            <w:bottom w:val="none" w:sz="0" w:space="0" w:color="auto"/>
            <w:right w:val="none" w:sz="0" w:space="0" w:color="auto"/>
          </w:divBdr>
        </w:div>
        <w:div w:id="1706901420">
          <w:marLeft w:val="0"/>
          <w:marRight w:val="0"/>
          <w:marTop w:val="0"/>
          <w:marBottom w:val="0"/>
          <w:divBdr>
            <w:top w:val="none" w:sz="0" w:space="0" w:color="auto"/>
            <w:left w:val="none" w:sz="0" w:space="0" w:color="auto"/>
            <w:bottom w:val="none" w:sz="0" w:space="0" w:color="auto"/>
            <w:right w:val="none" w:sz="0" w:space="0" w:color="auto"/>
          </w:divBdr>
          <w:divsChild>
            <w:div w:id="684750018">
              <w:marLeft w:val="0"/>
              <w:marRight w:val="0"/>
              <w:marTop w:val="0"/>
              <w:marBottom w:val="0"/>
              <w:divBdr>
                <w:top w:val="none" w:sz="0" w:space="0" w:color="auto"/>
                <w:left w:val="none" w:sz="0" w:space="0" w:color="auto"/>
                <w:bottom w:val="none" w:sz="0" w:space="0" w:color="auto"/>
                <w:right w:val="none" w:sz="0" w:space="0" w:color="auto"/>
              </w:divBdr>
              <w:divsChild>
                <w:div w:id="1453161879">
                  <w:marLeft w:val="0"/>
                  <w:marRight w:val="0"/>
                  <w:marTop w:val="0"/>
                  <w:marBottom w:val="0"/>
                  <w:divBdr>
                    <w:top w:val="none" w:sz="0" w:space="0" w:color="auto"/>
                    <w:left w:val="none" w:sz="0" w:space="0" w:color="auto"/>
                    <w:bottom w:val="none" w:sz="0" w:space="0" w:color="auto"/>
                    <w:right w:val="none" w:sz="0" w:space="0" w:color="auto"/>
                  </w:divBdr>
                  <w:divsChild>
                    <w:div w:id="281303052">
                      <w:marLeft w:val="0"/>
                      <w:marRight w:val="0"/>
                      <w:marTop w:val="0"/>
                      <w:marBottom w:val="0"/>
                      <w:divBdr>
                        <w:top w:val="none" w:sz="0" w:space="0" w:color="auto"/>
                        <w:left w:val="none" w:sz="0" w:space="0" w:color="auto"/>
                        <w:bottom w:val="none" w:sz="0" w:space="0" w:color="auto"/>
                        <w:right w:val="none" w:sz="0" w:space="0" w:color="auto"/>
                      </w:divBdr>
                      <w:divsChild>
                        <w:div w:id="840318560">
                          <w:marLeft w:val="0"/>
                          <w:marRight w:val="0"/>
                          <w:marTop w:val="0"/>
                          <w:marBottom w:val="0"/>
                          <w:divBdr>
                            <w:top w:val="none" w:sz="0" w:space="0" w:color="auto"/>
                            <w:left w:val="none" w:sz="0" w:space="0" w:color="auto"/>
                            <w:bottom w:val="none" w:sz="0" w:space="0" w:color="auto"/>
                            <w:right w:val="none" w:sz="0" w:space="0" w:color="auto"/>
                          </w:divBdr>
                          <w:divsChild>
                            <w:div w:id="1881700388">
                              <w:marLeft w:val="0"/>
                              <w:marRight w:val="0"/>
                              <w:marTop w:val="0"/>
                              <w:marBottom w:val="0"/>
                              <w:divBdr>
                                <w:top w:val="none" w:sz="0" w:space="0" w:color="auto"/>
                                <w:left w:val="none" w:sz="0" w:space="0" w:color="auto"/>
                                <w:bottom w:val="none" w:sz="0" w:space="0" w:color="auto"/>
                                <w:right w:val="none" w:sz="0" w:space="0" w:color="auto"/>
                              </w:divBdr>
                              <w:divsChild>
                                <w:div w:id="501167267">
                                  <w:marLeft w:val="0"/>
                                  <w:marRight w:val="0"/>
                                  <w:marTop w:val="0"/>
                                  <w:marBottom w:val="0"/>
                                  <w:divBdr>
                                    <w:top w:val="none" w:sz="0" w:space="0" w:color="auto"/>
                                    <w:left w:val="none" w:sz="0" w:space="0" w:color="auto"/>
                                    <w:bottom w:val="none" w:sz="0" w:space="0" w:color="auto"/>
                                    <w:right w:val="none" w:sz="0" w:space="0" w:color="auto"/>
                                  </w:divBdr>
                                  <w:divsChild>
                                    <w:div w:id="2127189399">
                                      <w:marLeft w:val="0"/>
                                      <w:marRight w:val="0"/>
                                      <w:marTop w:val="0"/>
                                      <w:marBottom w:val="0"/>
                                      <w:divBdr>
                                        <w:top w:val="none" w:sz="0" w:space="0" w:color="auto"/>
                                        <w:left w:val="none" w:sz="0" w:space="0" w:color="auto"/>
                                        <w:bottom w:val="none" w:sz="0" w:space="0" w:color="auto"/>
                                        <w:right w:val="none" w:sz="0" w:space="0" w:color="auto"/>
                                      </w:divBdr>
                                      <w:divsChild>
                                        <w:div w:id="1082340055">
                                          <w:marLeft w:val="0"/>
                                          <w:marRight w:val="0"/>
                                          <w:marTop w:val="0"/>
                                          <w:marBottom w:val="0"/>
                                          <w:divBdr>
                                            <w:top w:val="none" w:sz="0" w:space="0" w:color="auto"/>
                                            <w:left w:val="none" w:sz="0" w:space="0" w:color="auto"/>
                                            <w:bottom w:val="none" w:sz="0" w:space="0" w:color="auto"/>
                                            <w:right w:val="none" w:sz="0" w:space="0" w:color="auto"/>
                                          </w:divBdr>
                                          <w:divsChild>
                                            <w:div w:id="1391271900">
                                              <w:marLeft w:val="0"/>
                                              <w:marRight w:val="0"/>
                                              <w:marTop w:val="0"/>
                                              <w:marBottom w:val="0"/>
                                              <w:divBdr>
                                                <w:top w:val="none" w:sz="0" w:space="0" w:color="auto"/>
                                                <w:left w:val="none" w:sz="0" w:space="0" w:color="auto"/>
                                                <w:bottom w:val="none" w:sz="0" w:space="0" w:color="auto"/>
                                                <w:right w:val="none" w:sz="0" w:space="0" w:color="auto"/>
                                              </w:divBdr>
                                              <w:divsChild>
                                                <w:div w:id="1390152110">
                                                  <w:marLeft w:val="0"/>
                                                  <w:marRight w:val="0"/>
                                                  <w:marTop w:val="0"/>
                                                  <w:marBottom w:val="0"/>
                                                  <w:divBdr>
                                                    <w:top w:val="none" w:sz="0" w:space="0" w:color="auto"/>
                                                    <w:left w:val="none" w:sz="0" w:space="0" w:color="auto"/>
                                                    <w:bottom w:val="none" w:sz="0" w:space="0" w:color="auto"/>
                                                    <w:right w:val="none" w:sz="0" w:space="0" w:color="auto"/>
                                                  </w:divBdr>
                                                  <w:divsChild>
                                                    <w:div w:id="1670600352">
                                                      <w:marLeft w:val="0"/>
                                                      <w:marRight w:val="0"/>
                                                      <w:marTop w:val="0"/>
                                                      <w:marBottom w:val="0"/>
                                                      <w:divBdr>
                                                        <w:top w:val="none" w:sz="0" w:space="0" w:color="auto"/>
                                                        <w:left w:val="none" w:sz="0" w:space="0" w:color="auto"/>
                                                        <w:bottom w:val="none" w:sz="0" w:space="0" w:color="auto"/>
                                                        <w:right w:val="none" w:sz="0" w:space="0" w:color="auto"/>
                                                      </w:divBdr>
                                                      <w:divsChild>
                                                        <w:div w:id="1967809132">
                                                          <w:marLeft w:val="0"/>
                                                          <w:marRight w:val="0"/>
                                                          <w:marTop w:val="0"/>
                                                          <w:marBottom w:val="0"/>
                                                          <w:divBdr>
                                                            <w:top w:val="single" w:sz="6" w:space="0" w:color="E1DFDD"/>
                                                            <w:left w:val="none" w:sz="0" w:space="0" w:color="auto"/>
                                                            <w:bottom w:val="none" w:sz="0" w:space="0" w:color="auto"/>
                                                            <w:right w:val="none" w:sz="0" w:space="0" w:color="auto"/>
                                                          </w:divBdr>
                                                          <w:divsChild>
                                                            <w:div w:id="1062215608">
                                                              <w:marLeft w:val="0"/>
                                                              <w:marRight w:val="0"/>
                                                              <w:marTop w:val="0"/>
                                                              <w:marBottom w:val="0"/>
                                                              <w:divBdr>
                                                                <w:top w:val="none" w:sz="0" w:space="0" w:color="auto"/>
                                                                <w:left w:val="none" w:sz="0" w:space="0" w:color="auto"/>
                                                                <w:bottom w:val="none" w:sz="0" w:space="0" w:color="auto"/>
                                                                <w:right w:val="none" w:sz="0" w:space="0" w:color="auto"/>
                                                              </w:divBdr>
                                                              <w:divsChild>
                                                                <w:div w:id="1924215029">
                                                                  <w:marLeft w:val="0"/>
                                                                  <w:marRight w:val="0"/>
                                                                  <w:marTop w:val="0"/>
                                                                  <w:marBottom w:val="0"/>
                                                                  <w:divBdr>
                                                                    <w:top w:val="none" w:sz="0" w:space="0" w:color="auto"/>
                                                                    <w:left w:val="none" w:sz="0" w:space="0" w:color="auto"/>
                                                                    <w:bottom w:val="none" w:sz="0" w:space="0" w:color="auto"/>
                                                                    <w:right w:val="none" w:sz="0" w:space="0" w:color="auto"/>
                                                                  </w:divBdr>
                                                                  <w:divsChild>
                                                                    <w:div w:id="599526344">
                                                                      <w:marLeft w:val="0"/>
                                                                      <w:marRight w:val="0"/>
                                                                      <w:marTop w:val="0"/>
                                                                      <w:marBottom w:val="0"/>
                                                                      <w:divBdr>
                                                                        <w:top w:val="none" w:sz="0" w:space="0" w:color="auto"/>
                                                                        <w:left w:val="none" w:sz="0" w:space="0" w:color="auto"/>
                                                                        <w:bottom w:val="none" w:sz="0" w:space="0" w:color="auto"/>
                                                                        <w:right w:val="none" w:sz="0" w:space="0" w:color="auto"/>
                                                                      </w:divBdr>
                                                                      <w:divsChild>
                                                                        <w:div w:id="578445543">
                                                                          <w:marLeft w:val="0"/>
                                                                          <w:marRight w:val="0"/>
                                                                          <w:marTop w:val="0"/>
                                                                          <w:marBottom w:val="0"/>
                                                                          <w:divBdr>
                                                                            <w:top w:val="none" w:sz="0" w:space="0" w:color="auto"/>
                                                                            <w:left w:val="none" w:sz="0" w:space="0" w:color="auto"/>
                                                                            <w:bottom w:val="none" w:sz="0" w:space="0" w:color="auto"/>
                                                                            <w:right w:val="none" w:sz="0" w:space="0" w:color="auto"/>
                                                                          </w:divBdr>
                                                                          <w:divsChild>
                                                                            <w:div w:id="378358186">
                                                                              <w:marLeft w:val="0"/>
                                                                              <w:marRight w:val="0"/>
                                                                              <w:marTop w:val="0"/>
                                                                              <w:marBottom w:val="0"/>
                                                                              <w:divBdr>
                                                                                <w:top w:val="none" w:sz="0" w:space="0" w:color="auto"/>
                                                                                <w:left w:val="none" w:sz="0" w:space="0" w:color="auto"/>
                                                                                <w:bottom w:val="none" w:sz="0" w:space="0" w:color="auto"/>
                                                                                <w:right w:val="none" w:sz="0" w:space="0" w:color="auto"/>
                                                                              </w:divBdr>
                                                                            </w:div>
                                                                            <w:div w:id="1678121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830953527">
                                  <w:marLeft w:val="0"/>
                                  <w:marRight w:val="0"/>
                                  <w:marTop w:val="0"/>
                                  <w:marBottom w:val="0"/>
                                  <w:divBdr>
                                    <w:top w:val="none" w:sz="0" w:space="0" w:color="auto"/>
                                    <w:left w:val="none" w:sz="0" w:space="0" w:color="auto"/>
                                    <w:bottom w:val="none" w:sz="0" w:space="0" w:color="auto"/>
                                    <w:right w:val="none" w:sz="0" w:space="0" w:color="auto"/>
                                  </w:divBdr>
                                  <w:divsChild>
                                    <w:div w:id="1549684119">
                                      <w:marLeft w:val="0"/>
                                      <w:marRight w:val="0"/>
                                      <w:marTop w:val="0"/>
                                      <w:marBottom w:val="0"/>
                                      <w:divBdr>
                                        <w:top w:val="none" w:sz="0" w:space="0" w:color="auto"/>
                                        <w:left w:val="none" w:sz="0" w:space="0" w:color="auto"/>
                                        <w:bottom w:val="none" w:sz="0" w:space="0" w:color="auto"/>
                                        <w:right w:val="none" w:sz="0" w:space="0" w:color="auto"/>
                                      </w:divBdr>
                                      <w:divsChild>
                                        <w:div w:id="1724328011">
                                          <w:marLeft w:val="0"/>
                                          <w:marRight w:val="0"/>
                                          <w:marTop w:val="0"/>
                                          <w:marBottom w:val="0"/>
                                          <w:divBdr>
                                            <w:top w:val="none" w:sz="0" w:space="0" w:color="auto"/>
                                            <w:left w:val="none" w:sz="0" w:space="0" w:color="auto"/>
                                            <w:bottom w:val="none" w:sz="0" w:space="0" w:color="auto"/>
                                            <w:right w:val="none" w:sz="0" w:space="0" w:color="auto"/>
                                          </w:divBdr>
                                          <w:divsChild>
                                            <w:div w:id="956258693">
                                              <w:marLeft w:val="0"/>
                                              <w:marRight w:val="0"/>
                                              <w:marTop w:val="0"/>
                                              <w:marBottom w:val="0"/>
                                              <w:divBdr>
                                                <w:top w:val="none" w:sz="0" w:space="0" w:color="auto"/>
                                                <w:left w:val="none" w:sz="0" w:space="0" w:color="auto"/>
                                                <w:bottom w:val="none" w:sz="0" w:space="0" w:color="auto"/>
                                                <w:right w:val="none" w:sz="0" w:space="0" w:color="auto"/>
                                              </w:divBdr>
                                              <w:divsChild>
                                                <w:div w:id="668868365">
                                                  <w:marLeft w:val="0"/>
                                                  <w:marRight w:val="0"/>
                                                  <w:marTop w:val="0"/>
                                                  <w:marBottom w:val="0"/>
                                                  <w:divBdr>
                                                    <w:top w:val="none" w:sz="0" w:space="0" w:color="auto"/>
                                                    <w:left w:val="none" w:sz="0" w:space="0" w:color="auto"/>
                                                    <w:bottom w:val="none" w:sz="0" w:space="0" w:color="auto"/>
                                                    <w:right w:val="none" w:sz="0" w:space="0" w:color="auto"/>
                                                  </w:divBdr>
                                                  <w:divsChild>
                                                    <w:div w:id="1044907226">
                                                      <w:marLeft w:val="0"/>
                                                      <w:marRight w:val="0"/>
                                                      <w:marTop w:val="0"/>
                                                      <w:marBottom w:val="0"/>
                                                      <w:divBdr>
                                                        <w:top w:val="none" w:sz="0" w:space="0" w:color="auto"/>
                                                        <w:left w:val="none" w:sz="0" w:space="0" w:color="auto"/>
                                                        <w:bottom w:val="none" w:sz="0" w:space="0" w:color="auto"/>
                                                        <w:right w:val="none" w:sz="0" w:space="0" w:color="auto"/>
                                                      </w:divBdr>
                                                      <w:divsChild>
                                                        <w:div w:id="1243367677">
                                                          <w:marLeft w:val="0"/>
                                                          <w:marRight w:val="0"/>
                                                          <w:marTop w:val="0"/>
                                                          <w:marBottom w:val="0"/>
                                                          <w:divBdr>
                                                            <w:top w:val="none" w:sz="0" w:space="0" w:color="auto"/>
                                                            <w:left w:val="none" w:sz="0" w:space="0" w:color="auto"/>
                                                            <w:bottom w:val="none" w:sz="0" w:space="0" w:color="auto"/>
                                                            <w:right w:val="none" w:sz="0" w:space="0" w:color="auto"/>
                                                          </w:divBdr>
                                                          <w:divsChild>
                                                            <w:div w:id="427696649">
                                                              <w:marLeft w:val="0"/>
                                                              <w:marRight w:val="0"/>
                                                              <w:marTop w:val="0"/>
                                                              <w:marBottom w:val="0"/>
                                                              <w:divBdr>
                                                                <w:top w:val="none" w:sz="0" w:space="0" w:color="auto"/>
                                                                <w:left w:val="none" w:sz="0" w:space="0" w:color="auto"/>
                                                                <w:bottom w:val="none" w:sz="0" w:space="0" w:color="auto"/>
                                                                <w:right w:val="none" w:sz="0" w:space="0" w:color="auto"/>
                                                              </w:divBdr>
                                                              <w:divsChild>
                                                                <w:div w:id="1676107486">
                                                                  <w:marLeft w:val="0"/>
                                                                  <w:marRight w:val="0"/>
                                                                  <w:marTop w:val="0"/>
                                                                  <w:marBottom w:val="0"/>
                                                                  <w:divBdr>
                                                                    <w:top w:val="none" w:sz="0" w:space="0" w:color="auto"/>
                                                                    <w:left w:val="none" w:sz="0" w:space="0" w:color="auto"/>
                                                                    <w:bottom w:val="none" w:sz="0" w:space="0" w:color="auto"/>
                                                                    <w:right w:val="none" w:sz="0" w:space="0" w:color="auto"/>
                                                                  </w:divBdr>
                                                                  <w:divsChild>
                                                                    <w:div w:id="28727154">
                                                                      <w:marLeft w:val="0"/>
                                                                      <w:marRight w:val="0"/>
                                                                      <w:marTop w:val="0"/>
                                                                      <w:marBottom w:val="0"/>
                                                                      <w:divBdr>
                                                                        <w:top w:val="none" w:sz="0" w:space="0" w:color="auto"/>
                                                                        <w:left w:val="none" w:sz="0" w:space="0" w:color="auto"/>
                                                                        <w:bottom w:val="none" w:sz="0" w:space="0" w:color="auto"/>
                                                                        <w:right w:val="none" w:sz="0" w:space="0" w:color="auto"/>
                                                                      </w:divBdr>
                                                                      <w:divsChild>
                                                                        <w:div w:id="1908106874">
                                                                          <w:marLeft w:val="0"/>
                                                                          <w:marRight w:val="0"/>
                                                                          <w:marTop w:val="0"/>
                                                                          <w:marBottom w:val="0"/>
                                                                          <w:divBdr>
                                                                            <w:top w:val="none" w:sz="0" w:space="0" w:color="auto"/>
                                                                            <w:left w:val="none" w:sz="0" w:space="0" w:color="auto"/>
                                                                            <w:bottom w:val="none" w:sz="0" w:space="0" w:color="auto"/>
                                                                            <w:right w:val="none" w:sz="0" w:space="0" w:color="auto"/>
                                                                          </w:divBdr>
                                                                          <w:divsChild>
                                                                            <w:div w:id="431974140">
                                                                              <w:marLeft w:val="0"/>
                                                                              <w:marRight w:val="0"/>
                                                                              <w:marTop w:val="0"/>
                                                                              <w:marBottom w:val="0"/>
                                                                              <w:divBdr>
                                                                                <w:top w:val="none" w:sz="0" w:space="0" w:color="auto"/>
                                                                                <w:left w:val="none" w:sz="0" w:space="0" w:color="auto"/>
                                                                                <w:bottom w:val="none" w:sz="0" w:space="0" w:color="auto"/>
                                                                                <w:right w:val="none" w:sz="0" w:space="0" w:color="auto"/>
                                                                              </w:divBdr>
                                                                              <w:divsChild>
                                                                                <w:div w:id="28117677">
                                                                                  <w:marLeft w:val="0"/>
                                                                                  <w:marRight w:val="0"/>
                                                                                  <w:marTop w:val="0"/>
                                                                                  <w:marBottom w:val="0"/>
                                                                                  <w:divBdr>
                                                                                    <w:top w:val="none" w:sz="0" w:space="0" w:color="auto"/>
                                                                                    <w:left w:val="none" w:sz="0" w:space="0" w:color="auto"/>
                                                                                    <w:bottom w:val="none" w:sz="0" w:space="0" w:color="auto"/>
                                                                                    <w:right w:val="none" w:sz="0" w:space="0" w:color="auto"/>
                                                                                  </w:divBdr>
                                                                                  <w:divsChild>
                                                                                    <w:div w:id="343019594">
                                                                                      <w:marLeft w:val="0"/>
                                                                                      <w:marRight w:val="0"/>
                                                                                      <w:marTop w:val="0"/>
                                                                                      <w:marBottom w:val="0"/>
                                                                                      <w:divBdr>
                                                                                        <w:top w:val="none" w:sz="0" w:space="0" w:color="auto"/>
                                                                                        <w:left w:val="none" w:sz="0" w:space="0" w:color="auto"/>
                                                                                        <w:bottom w:val="none" w:sz="0" w:space="0" w:color="auto"/>
                                                                                        <w:right w:val="none" w:sz="0" w:space="0" w:color="auto"/>
                                                                                      </w:divBdr>
                                                                                      <w:divsChild>
                                                                                        <w:div w:id="1808008553">
                                                                                          <w:marLeft w:val="0"/>
                                                                                          <w:marRight w:val="0"/>
                                                                                          <w:marTop w:val="0"/>
                                                                                          <w:marBottom w:val="0"/>
                                                                                          <w:divBdr>
                                                                                            <w:top w:val="none" w:sz="0" w:space="0" w:color="auto"/>
                                                                                            <w:left w:val="none" w:sz="0" w:space="0" w:color="auto"/>
                                                                                            <w:bottom w:val="none" w:sz="0" w:space="0" w:color="auto"/>
                                                                                            <w:right w:val="none" w:sz="0" w:space="0" w:color="auto"/>
                                                                                          </w:divBdr>
                                                                                          <w:divsChild>
                                                                                            <w:div w:id="1393040238">
                                                                                              <w:marLeft w:val="0"/>
                                                                                              <w:marRight w:val="0"/>
                                                                                              <w:marTop w:val="0"/>
                                                                                              <w:marBottom w:val="0"/>
                                                                                              <w:divBdr>
                                                                                                <w:top w:val="none" w:sz="0" w:space="0" w:color="auto"/>
                                                                                                <w:left w:val="none" w:sz="0" w:space="0" w:color="auto"/>
                                                                                                <w:bottom w:val="none" w:sz="0" w:space="0" w:color="auto"/>
                                                                                                <w:right w:val="none" w:sz="0" w:space="0" w:color="auto"/>
                                                                                              </w:divBdr>
                                                                                              <w:divsChild>
                                                                                                <w:div w:id="617831586">
                                                                                                  <w:marLeft w:val="0"/>
                                                                                                  <w:marRight w:val="0"/>
                                                                                                  <w:marTop w:val="0"/>
                                                                                                  <w:marBottom w:val="0"/>
                                                                                                  <w:divBdr>
                                                                                                    <w:top w:val="none" w:sz="0" w:space="0" w:color="auto"/>
                                                                                                    <w:left w:val="none" w:sz="0" w:space="0" w:color="auto"/>
                                                                                                    <w:bottom w:val="none" w:sz="0" w:space="0" w:color="auto"/>
                                                                                                    <w:right w:val="none" w:sz="0" w:space="0" w:color="auto"/>
                                                                                                  </w:divBdr>
                                                                                                  <w:divsChild>
                                                                                                    <w:div w:id="356320087">
                                                                                                      <w:marLeft w:val="0"/>
                                                                                                      <w:marRight w:val="0"/>
                                                                                                      <w:marTop w:val="0"/>
                                                                                                      <w:marBottom w:val="0"/>
                                                                                                      <w:divBdr>
                                                                                                        <w:top w:val="none" w:sz="0" w:space="0" w:color="auto"/>
                                                                                                        <w:left w:val="none" w:sz="0" w:space="0" w:color="auto"/>
                                                                                                        <w:bottom w:val="none" w:sz="0" w:space="0" w:color="auto"/>
                                                                                                        <w:right w:val="none" w:sz="0" w:space="0" w:color="auto"/>
                                                                                                      </w:divBdr>
                                                                                                      <w:divsChild>
                                                                                                        <w:div w:id="1801654981">
                                                                                                          <w:marLeft w:val="0"/>
                                                                                                          <w:marRight w:val="0"/>
                                                                                                          <w:marTop w:val="0"/>
                                                                                                          <w:marBottom w:val="0"/>
                                                                                                          <w:divBdr>
                                                                                                            <w:top w:val="none" w:sz="0" w:space="0" w:color="auto"/>
                                                                                                            <w:left w:val="none" w:sz="0" w:space="0" w:color="auto"/>
                                                                                                            <w:bottom w:val="none" w:sz="0" w:space="0" w:color="auto"/>
                                                                                                            <w:right w:val="none" w:sz="0" w:space="0" w:color="auto"/>
                                                                                                          </w:divBdr>
                                                                                                          <w:divsChild>
                                                                                                            <w:div w:id="837303977">
                                                                                                              <w:marLeft w:val="120"/>
                                                                                                              <w:marRight w:val="0"/>
                                                                                                              <w:marTop w:val="60"/>
                                                                                                              <w:marBottom w:val="60"/>
                                                                                                              <w:divBdr>
                                                                                                                <w:top w:val="none" w:sz="0" w:space="0" w:color="auto"/>
                                                                                                                <w:left w:val="none" w:sz="0" w:space="0" w:color="auto"/>
                                                                                                                <w:bottom w:val="none" w:sz="0" w:space="0" w:color="auto"/>
                                                                                                                <w:right w:val="none" w:sz="0" w:space="0" w:color="auto"/>
                                                                                                              </w:divBdr>
                                                                                                              <w:divsChild>
                                                                                                                <w:div w:id="48773355">
                                                                                                                  <w:marLeft w:val="0"/>
                                                                                                                  <w:marRight w:val="0"/>
                                                                                                                  <w:marTop w:val="0"/>
                                                                                                                  <w:marBottom w:val="0"/>
                                                                                                                  <w:divBdr>
                                                                                                                    <w:top w:val="none" w:sz="0" w:space="0" w:color="auto"/>
                                                                                                                    <w:left w:val="none" w:sz="0" w:space="0" w:color="auto"/>
                                                                                                                    <w:bottom w:val="none" w:sz="0" w:space="0" w:color="auto"/>
                                                                                                                    <w:right w:val="none" w:sz="0" w:space="0" w:color="auto"/>
                                                                                                                  </w:divBdr>
                                                                                                                  <w:divsChild>
                                                                                                                    <w:div w:id="1078938035">
                                                                                                                      <w:marLeft w:val="0"/>
                                                                                                                      <w:marRight w:val="0"/>
                                                                                                                      <w:marTop w:val="0"/>
                                                                                                                      <w:marBottom w:val="0"/>
                                                                                                                      <w:divBdr>
                                                                                                                        <w:top w:val="none" w:sz="0" w:space="0" w:color="auto"/>
                                                                                                                        <w:left w:val="none" w:sz="0" w:space="0" w:color="auto"/>
                                                                                                                        <w:bottom w:val="none" w:sz="0" w:space="0" w:color="auto"/>
                                                                                                                        <w:right w:val="none" w:sz="0" w:space="0" w:color="auto"/>
                                                                                                                      </w:divBdr>
                                                                                                                      <w:divsChild>
                                                                                                                        <w:div w:id="1992324843">
                                                                                                                          <w:marLeft w:val="0"/>
                                                                                                                          <w:marRight w:val="0"/>
                                                                                                                          <w:marTop w:val="0"/>
                                                                                                                          <w:marBottom w:val="0"/>
                                                                                                                          <w:divBdr>
                                                                                                                            <w:top w:val="none" w:sz="0" w:space="0" w:color="auto"/>
                                                                                                                            <w:left w:val="none" w:sz="0" w:space="0" w:color="auto"/>
                                                                                                                            <w:bottom w:val="none" w:sz="0" w:space="0" w:color="auto"/>
                                                                                                                            <w:right w:val="none" w:sz="0" w:space="0" w:color="auto"/>
                                                                                                                          </w:divBdr>
                                                                                                                          <w:divsChild>
                                                                                                                            <w:div w:id="1151943344">
                                                                                                                              <w:marLeft w:val="0"/>
                                                                                                                              <w:marRight w:val="0"/>
                                                                                                                              <w:marTop w:val="0"/>
                                                                                                                              <w:marBottom w:val="0"/>
                                                                                                                              <w:divBdr>
                                                                                                                                <w:top w:val="none" w:sz="0" w:space="0" w:color="auto"/>
                                                                                                                                <w:left w:val="none" w:sz="0" w:space="0" w:color="auto"/>
                                                                                                                                <w:bottom w:val="none" w:sz="0" w:space="0" w:color="auto"/>
                                                                                                                                <w:right w:val="none" w:sz="0" w:space="0" w:color="auto"/>
                                                                                                                              </w:divBdr>
                                                                                                                              <w:divsChild>
                                                                                                                                <w:div w:id="1504051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429614">
                                                                                                                  <w:marLeft w:val="0"/>
                                                                                                                  <w:marRight w:val="0"/>
                                                                                                                  <w:marTop w:val="0"/>
                                                                                                                  <w:marBottom w:val="0"/>
                                                                                                                  <w:divBdr>
                                                                                                                    <w:top w:val="none" w:sz="0" w:space="0" w:color="auto"/>
                                                                                                                    <w:left w:val="none" w:sz="0" w:space="0" w:color="auto"/>
                                                                                                                    <w:bottom w:val="none" w:sz="0" w:space="0" w:color="auto"/>
                                                                                                                    <w:right w:val="none" w:sz="0" w:space="0" w:color="auto"/>
                                                                                                                  </w:divBdr>
                                                                                                                  <w:divsChild>
                                                                                                                    <w:div w:id="1093668461">
                                                                                                                      <w:marLeft w:val="0"/>
                                                                                                                      <w:marRight w:val="0"/>
                                                                                                                      <w:marTop w:val="0"/>
                                                                                                                      <w:marBottom w:val="0"/>
                                                                                                                      <w:divBdr>
                                                                                                                        <w:top w:val="none" w:sz="0" w:space="0" w:color="auto"/>
                                                                                                                        <w:left w:val="none" w:sz="0" w:space="0" w:color="auto"/>
                                                                                                                        <w:bottom w:val="none" w:sz="0" w:space="0" w:color="auto"/>
                                                                                                                        <w:right w:val="none" w:sz="0" w:space="0" w:color="auto"/>
                                                                                                                      </w:divBdr>
                                                                                                                      <w:divsChild>
                                                                                                                        <w:div w:id="1359508610">
                                                                                                                          <w:marLeft w:val="0"/>
                                                                                                                          <w:marRight w:val="0"/>
                                                                                                                          <w:marTop w:val="0"/>
                                                                                                                          <w:marBottom w:val="0"/>
                                                                                                                          <w:divBdr>
                                                                                                                            <w:top w:val="none" w:sz="0" w:space="0" w:color="auto"/>
                                                                                                                            <w:left w:val="none" w:sz="0" w:space="0" w:color="auto"/>
                                                                                                                            <w:bottom w:val="none" w:sz="0" w:space="0" w:color="auto"/>
                                                                                                                            <w:right w:val="none" w:sz="0" w:space="0" w:color="auto"/>
                                                                                                                          </w:divBdr>
                                                                                                                          <w:divsChild>
                                                                                                                            <w:div w:id="1344934422">
                                                                                                                              <w:marLeft w:val="0"/>
                                                                                                                              <w:marRight w:val="0"/>
                                                                                                                              <w:marTop w:val="0"/>
                                                                                                                              <w:marBottom w:val="0"/>
                                                                                                                              <w:divBdr>
                                                                                                                                <w:top w:val="none" w:sz="0" w:space="0" w:color="auto"/>
                                                                                                                                <w:left w:val="none" w:sz="0" w:space="0" w:color="auto"/>
                                                                                                                                <w:bottom w:val="none" w:sz="0" w:space="0" w:color="auto"/>
                                                                                                                                <w:right w:val="none" w:sz="0" w:space="0" w:color="auto"/>
                                                                                                                              </w:divBdr>
                                                                                                                              <w:divsChild>
                                                                                                                                <w:div w:id="84617055">
                                                                                                                                  <w:marLeft w:val="0"/>
                                                                                                                                  <w:marRight w:val="0"/>
                                                                                                                                  <w:marTop w:val="0"/>
                                                                                                                                  <w:marBottom w:val="0"/>
                                                                                                                                  <w:divBdr>
                                                                                                                                    <w:top w:val="none" w:sz="0" w:space="0" w:color="auto"/>
                                                                                                                                    <w:left w:val="none" w:sz="0" w:space="0" w:color="auto"/>
                                                                                                                                    <w:bottom w:val="none" w:sz="0" w:space="0" w:color="auto"/>
                                                                                                                                    <w:right w:val="none" w:sz="0" w:space="0" w:color="auto"/>
                                                                                                                                  </w:divBdr>
                                                                                                                                  <w:divsChild>
                                                                                                                                    <w:div w:id="236091173">
                                                                                                                                      <w:marLeft w:val="0"/>
                                                                                                                                      <w:marRight w:val="0"/>
                                                                                                                                      <w:marTop w:val="0"/>
                                                                                                                                      <w:marBottom w:val="0"/>
                                                                                                                                      <w:divBdr>
                                                                                                                                        <w:top w:val="none" w:sz="0" w:space="0" w:color="auto"/>
                                                                                                                                        <w:left w:val="none" w:sz="0" w:space="0" w:color="auto"/>
                                                                                                                                        <w:bottom w:val="none" w:sz="0" w:space="0" w:color="auto"/>
                                                                                                                                        <w:right w:val="none" w:sz="0" w:space="0" w:color="auto"/>
                                                                                                                                      </w:divBdr>
                                                                                                                                      <w:divsChild>
                                                                                                                                        <w:div w:id="1981499421">
                                                                                                                                          <w:marLeft w:val="0"/>
                                                                                                                                          <w:marRight w:val="0"/>
                                                                                                                                          <w:marTop w:val="0"/>
                                                                                                                                          <w:marBottom w:val="0"/>
                                                                                                                                          <w:divBdr>
                                                                                                                                            <w:top w:val="none" w:sz="0" w:space="0" w:color="auto"/>
                                                                                                                                            <w:left w:val="none" w:sz="0" w:space="0" w:color="auto"/>
                                                                                                                                            <w:bottom w:val="none" w:sz="0" w:space="0" w:color="auto"/>
                                                                                                                                            <w:right w:val="none" w:sz="0" w:space="0" w:color="auto"/>
                                                                                                                                          </w:divBdr>
                                                                                                                                          <w:divsChild>
                                                                                                                                            <w:div w:id="1210410631">
                                                                                                                                              <w:marLeft w:val="0"/>
                                                                                                                                              <w:marRight w:val="0"/>
                                                                                                                                              <w:marTop w:val="0"/>
                                                                                                                                              <w:marBottom w:val="0"/>
                                                                                                                                              <w:divBdr>
                                                                                                                                                <w:top w:val="none" w:sz="0" w:space="0" w:color="auto"/>
                                                                                                                                                <w:left w:val="none" w:sz="0" w:space="0" w:color="auto"/>
                                                                                                                                                <w:bottom w:val="none" w:sz="0" w:space="0" w:color="auto"/>
                                                                                                                                                <w:right w:val="none" w:sz="0" w:space="0" w:color="auto"/>
                                                                                                                                              </w:divBdr>
                                                                                                                                              <w:divsChild>
                                                                                                                                                <w:div w:id="1414425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5298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9533652">
                                                                                                                  <w:marLeft w:val="0"/>
                                                                                                                  <w:marRight w:val="0"/>
                                                                                                                  <w:marTop w:val="0"/>
                                                                                                                  <w:marBottom w:val="0"/>
                                                                                                                  <w:divBdr>
                                                                                                                    <w:top w:val="none" w:sz="0" w:space="0" w:color="auto"/>
                                                                                                                    <w:left w:val="none" w:sz="0" w:space="0" w:color="auto"/>
                                                                                                                    <w:bottom w:val="none" w:sz="0" w:space="0" w:color="auto"/>
                                                                                                                    <w:right w:val="none" w:sz="0" w:space="0" w:color="auto"/>
                                                                                                                  </w:divBdr>
                                                                                                                  <w:divsChild>
                                                                                                                    <w:div w:id="1172334793">
                                                                                                                      <w:marLeft w:val="0"/>
                                                                                                                      <w:marRight w:val="0"/>
                                                                                                                      <w:marTop w:val="0"/>
                                                                                                                      <w:marBottom w:val="0"/>
                                                                                                                      <w:divBdr>
                                                                                                                        <w:top w:val="none" w:sz="0" w:space="0" w:color="auto"/>
                                                                                                                        <w:left w:val="none" w:sz="0" w:space="0" w:color="auto"/>
                                                                                                                        <w:bottom w:val="none" w:sz="0" w:space="0" w:color="auto"/>
                                                                                                                        <w:right w:val="none" w:sz="0" w:space="0" w:color="auto"/>
                                                                                                                      </w:divBdr>
                                                                                                                      <w:divsChild>
                                                                                                                        <w:div w:id="1655720440">
                                                                                                                          <w:marLeft w:val="0"/>
                                                                                                                          <w:marRight w:val="0"/>
                                                                                                                          <w:marTop w:val="0"/>
                                                                                                                          <w:marBottom w:val="0"/>
                                                                                                                          <w:divBdr>
                                                                                                                            <w:top w:val="none" w:sz="0" w:space="0" w:color="auto"/>
                                                                                                                            <w:left w:val="none" w:sz="0" w:space="0" w:color="auto"/>
                                                                                                                            <w:bottom w:val="none" w:sz="0" w:space="0" w:color="auto"/>
                                                                                                                            <w:right w:val="none" w:sz="0" w:space="0" w:color="auto"/>
                                                                                                                          </w:divBdr>
                                                                                                                          <w:divsChild>
                                                                                                                            <w:div w:id="178350754">
                                                                                                                              <w:marLeft w:val="0"/>
                                                                                                                              <w:marRight w:val="0"/>
                                                                                                                              <w:marTop w:val="0"/>
                                                                                                                              <w:marBottom w:val="0"/>
                                                                                                                              <w:divBdr>
                                                                                                                                <w:top w:val="none" w:sz="0" w:space="0" w:color="auto"/>
                                                                                                                                <w:left w:val="none" w:sz="0" w:space="0" w:color="auto"/>
                                                                                                                                <w:bottom w:val="none" w:sz="0" w:space="0" w:color="auto"/>
                                                                                                                                <w:right w:val="none" w:sz="0" w:space="0" w:color="auto"/>
                                                                                                                              </w:divBdr>
                                                                                                                              <w:divsChild>
                                                                                                                                <w:div w:id="200753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3608930">
                                                                                                                  <w:marLeft w:val="0"/>
                                                                                                                  <w:marRight w:val="0"/>
                                                                                                                  <w:marTop w:val="0"/>
                                                                                                                  <w:marBottom w:val="0"/>
                                                                                                                  <w:divBdr>
                                                                                                                    <w:top w:val="none" w:sz="0" w:space="0" w:color="auto"/>
                                                                                                                    <w:left w:val="none" w:sz="0" w:space="0" w:color="auto"/>
                                                                                                                    <w:bottom w:val="none" w:sz="0" w:space="0" w:color="auto"/>
                                                                                                                    <w:right w:val="none" w:sz="0" w:space="0" w:color="auto"/>
                                                                                                                  </w:divBdr>
                                                                                                                  <w:divsChild>
                                                                                                                    <w:div w:id="1138759919">
                                                                                                                      <w:marLeft w:val="0"/>
                                                                                                                      <w:marRight w:val="0"/>
                                                                                                                      <w:marTop w:val="0"/>
                                                                                                                      <w:marBottom w:val="0"/>
                                                                                                                      <w:divBdr>
                                                                                                                        <w:top w:val="none" w:sz="0" w:space="0" w:color="auto"/>
                                                                                                                        <w:left w:val="none" w:sz="0" w:space="0" w:color="auto"/>
                                                                                                                        <w:bottom w:val="none" w:sz="0" w:space="0" w:color="auto"/>
                                                                                                                        <w:right w:val="none" w:sz="0" w:space="0" w:color="auto"/>
                                                                                                                      </w:divBdr>
                                                                                                                      <w:divsChild>
                                                                                                                        <w:div w:id="835538921">
                                                                                                                          <w:marLeft w:val="0"/>
                                                                                                                          <w:marRight w:val="0"/>
                                                                                                                          <w:marTop w:val="0"/>
                                                                                                                          <w:marBottom w:val="0"/>
                                                                                                                          <w:divBdr>
                                                                                                                            <w:top w:val="none" w:sz="0" w:space="0" w:color="auto"/>
                                                                                                                            <w:left w:val="none" w:sz="0" w:space="0" w:color="auto"/>
                                                                                                                            <w:bottom w:val="none" w:sz="0" w:space="0" w:color="auto"/>
                                                                                                                            <w:right w:val="none" w:sz="0" w:space="0" w:color="auto"/>
                                                                                                                          </w:divBdr>
                                                                                                                          <w:divsChild>
                                                                                                                            <w:div w:id="1602713263">
                                                                                                                              <w:marLeft w:val="0"/>
                                                                                                                              <w:marRight w:val="0"/>
                                                                                                                              <w:marTop w:val="0"/>
                                                                                                                              <w:marBottom w:val="0"/>
                                                                                                                              <w:divBdr>
                                                                                                                                <w:top w:val="none" w:sz="0" w:space="0" w:color="auto"/>
                                                                                                                                <w:left w:val="none" w:sz="0" w:space="0" w:color="auto"/>
                                                                                                                                <w:bottom w:val="none" w:sz="0" w:space="0" w:color="auto"/>
                                                                                                                                <w:right w:val="none" w:sz="0" w:space="0" w:color="auto"/>
                                                                                                                              </w:divBdr>
                                                                                                                              <w:divsChild>
                                                                                                                                <w:div w:id="1234968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1471245">
                                                                                                                  <w:marLeft w:val="0"/>
                                                                                                                  <w:marRight w:val="0"/>
                                                                                                                  <w:marTop w:val="0"/>
                                                                                                                  <w:marBottom w:val="0"/>
                                                                                                                  <w:divBdr>
                                                                                                                    <w:top w:val="none" w:sz="0" w:space="0" w:color="auto"/>
                                                                                                                    <w:left w:val="none" w:sz="0" w:space="0" w:color="auto"/>
                                                                                                                    <w:bottom w:val="none" w:sz="0" w:space="0" w:color="auto"/>
                                                                                                                    <w:right w:val="none" w:sz="0" w:space="0" w:color="auto"/>
                                                                                                                  </w:divBdr>
                                                                                                                  <w:divsChild>
                                                                                                                    <w:div w:id="239683797">
                                                                                                                      <w:marLeft w:val="0"/>
                                                                                                                      <w:marRight w:val="0"/>
                                                                                                                      <w:marTop w:val="0"/>
                                                                                                                      <w:marBottom w:val="0"/>
                                                                                                                      <w:divBdr>
                                                                                                                        <w:top w:val="none" w:sz="0" w:space="0" w:color="auto"/>
                                                                                                                        <w:left w:val="none" w:sz="0" w:space="0" w:color="auto"/>
                                                                                                                        <w:bottom w:val="none" w:sz="0" w:space="0" w:color="auto"/>
                                                                                                                        <w:right w:val="none" w:sz="0" w:space="0" w:color="auto"/>
                                                                                                                      </w:divBdr>
                                                                                                                      <w:divsChild>
                                                                                                                        <w:div w:id="295382346">
                                                                                                                          <w:marLeft w:val="0"/>
                                                                                                                          <w:marRight w:val="0"/>
                                                                                                                          <w:marTop w:val="0"/>
                                                                                                                          <w:marBottom w:val="0"/>
                                                                                                                          <w:divBdr>
                                                                                                                            <w:top w:val="none" w:sz="0" w:space="0" w:color="auto"/>
                                                                                                                            <w:left w:val="none" w:sz="0" w:space="0" w:color="auto"/>
                                                                                                                            <w:bottom w:val="none" w:sz="0" w:space="0" w:color="auto"/>
                                                                                                                            <w:right w:val="none" w:sz="0" w:space="0" w:color="auto"/>
                                                                                                                          </w:divBdr>
                                                                                                                          <w:divsChild>
                                                                                                                            <w:div w:id="425419677">
                                                                                                                              <w:marLeft w:val="0"/>
                                                                                                                              <w:marRight w:val="0"/>
                                                                                                                              <w:marTop w:val="0"/>
                                                                                                                              <w:marBottom w:val="0"/>
                                                                                                                              <w:divBdr>
                                                                                                                                <w:top w:val="none" w:sz="0" w:space="0" w:color="auto"/>
                                                                                                                                <w:left w:val="none" w:sz="0" w:space="0" w:color="auto"/>
                                                                                                                                <w:bottom w:val="none" w:sz="0" w:space="0" w:color="auto"/>
                                                                                                                                <w:right w:val="none" w:sz="0" w:space="0" w:color="auto"/>
                                                                                                                              </w:divBdr>
                                                                                                                              <w:divsChild>
                                                                                                                                <w:div w:id="235866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9026072">
                                                                                                                  <w:marLeft w:val="0"/>
                                                                                                                  <w:marRight w:val="0"/>
                                                                                                                  <w:marTop w:val="0"/>
                                                                                                                  <w:marBottom w:val="0"/>
                                                                                                                  <w:divBdr>
                                                                                                                    <w:top w:val="none" w:sz="0" w:space="0" w:color="auto"/>
                                                                                                                    <w:left w:val="none" w:sz="0" w:space="0" w:color="auto"/>
                                                                                                                    <w:bottom w:val="none" w:sz="0" w:space="0" w:color="auto"/>
                                                                                                                    <w:right w:val="none" w:sz="0" w:space="0" w:color="auto"/>
                                                                                                                  </w:divBdr>
                                                                                                                  <w:divsChild>
                                                                                                                    <w:div w:id="1589581577">
                                                                                                                      <w:marLeft w:val="0"/>
                                                                                                                      <w:marRight w:val="0"/>
                                                                                                                      <w:marTop w:val="0"/>
                                                                                                                      <w:marBottom w:val="0"/>
                                                                                                                      <w:divBdr>
                                                                                                                        <w:top w:val="none" w:sz="0" w:space="0" w:color="auto"/>
                                                                                                                        <w:left w:val="none" w:sz="0" w:space="0" w:color="auto"/>
                                                                                                                        <w:bottom w:val="none" w:sz="0" w:space="0" w:color="auto"/>
                                                                                                                        <w:right w:val="none" w:sz="0" w:space="0" w:color="auto"/>
                                                                                                                      </w:divBdr>
                                                                                                                      <w:divsChild>
                                                                                                                        <w:div w:id="1520118409">
                                                                                                                          <w:marLeft w:val="0"/>
                                                                                                                          <w:marRight w:val="0"/>
                                                                                                                          <w:marTop w:val="0"/>
                                                                                                                          <w:marBottom w:val="0"/>
                                                                                                                          <w:divBdr>
                                                                                                                            <w:top w:val="none" w:sz="0" w:space="0" w:color="auto"/>
                                                                                                                            <w:left w:val="none" w:sz="0" w:space="0" w:color="auto"/>
                                                                                                                            <w:bottom w:val="none" w:sz="0" w:space="0" w:color="auto"/>
                                                                                                                            <w:right w:val="none" w:sz="0" w:space="0" w:color="auto"/>
                                                                                                                          </w:divBdr>
                                                                                                                          <w:divsChild>
                                                                                                                            <w:div w:id="150946126">
                                                                                                                              <w:marLeft w:val="0"/>
                                                                                                                              <w:marRight w:val="0"/>
                                                                                                                              <w:marTop w:val="0"/>
                                                                                                                              <w:marBottom w:val="0"/>
                                                                                                                              <w:divBdr>
                                                                                                                                <w:top w:val="none" w:sz="0" w:space="0" w:color="auto"/>
                                                                                                                                <w:left w:val="none" w:sz="0" w:space="0" w:color="auto"/>
                                                                                                                                <w:bottom w:val="none" w:sz="0" w:space="0" w:color="auto"/>
                                                                                                                                <w:right w:val="none" w:sz="0" w:space="0" w:color="auto"/>
                                                                                                                              </w:divBdr>
                                                                                                                              <w:divsChild>
                                                                                                                                <w:div w:id="71513225">
                                                                                                                                  <w:marLeft w:val="0"/>
                                                                                                                                  <w:marRight w:val="0"/>
                                                                                                                                  <w:marTop w:val="0"/>
                                                                                                                                  <w:marBottom w:val="0"/>
                                                                                                                                  <w:divBdr>
                                                                                                                                    <w:top w:val="none" w:sz="0" w:space="0" w:color="auto"/>
                                                                                                                                    <w:left w:val="none" w:sz="0" w:space="0" w:color="auto"/>
                                                                                                                                    <w:bottom w:val="none" w:sz="0" w:space="0" w:color="auto"/>
                                                                                                                                    <w:right w:val="none" w:sz="0" w:space="0" w:color="auto"/>
                                                                                                                                  </w:divBdr>
                                                                                                                                </w:div>
                                                                                                                                <w:div w:id="1884750925">
                                                                                                                                  <w:marLeft w:val="0"/>
                                                                                                                                  <w:marRight w:val="0"/>
                                                                                                                                  <w:marTop w:val="0"/>
                                                                                                                                  <w:marBottom w:val="0"/>
                                                                                                                                  <w:divBdr>
                                                                                                                                    <w:top w:val="none" w:sz="0" w:space="0" w:color="auto"/>
                                                                                                                                    <w:left w:val="none" w:sz="0" w:space="0" w:color="auto"/>
                                                                                                                                    <w:bottom w:val="none" w:sz="0" w:space="0" w:color="auto"/>
                                                                                                                                    <w:right w:val="none" w:sz="0" w:space="0" w:color="auto"/>
                                                                                                                                  </w:divBdr>
                                                                                                                                  <w:divsChild>
                                                                                                                                    <w:div w:id="1950893971">
                                                                                                                                      <w:marLeft w:val="0"/>
                                                                                                                                      <w:marRight w:val="0"/>
                                                                                                                                      <w:marTop w:val="0"/>
                                                                                                                                      <w:marBottom w:val="0"/>
                                                                                                                                      <w:divBdr>
                                                                                                                                        <w:top w:val="none" w:sz="0" w:space="0" w:color="auto"/>
                                                                                                                                        <w:left w:val="none" w:sz="0" w:space="0" w:color="auto"/>
                                                                                                                                        <w:bottom w:val="none" w:sz="0" w:space="0" w:color="auto"/>
                                                                                                                                        <w:right w:val="none" w:sz="0" w:space="0" w:color="auto"/>
                                                                                                                                      </w:divBdr>
                                                                                                                                      <w:divsChild>
                                                                                                                                        <w:div w:id="28796608">
                                                                                                                                          <w:marLeft w:val="0"/>
                                                                                                                                          <w:marRight w:val="0"/>
                                                                                                                                          <w:marTop w:val="0"/>
                                                                                                                                          <w:marBottom w:val="0"/>
                                                                                                                                          <w:divBdr>
                                                                                                                                            <w:top w:val="none" w:sz="0" w:space="0" w:color="auto"/>
                                                                                                                                            <w:left w:val="none" w:sz="0" w:space="0" w:color="auto"/>
                                                                                                                                            <w:bottom w:val="none" w:sz="0" w:space="0" w:color="auto"/>
                                                                                                                                            <w:right w:val="none" w:sz="0" w:space="0" w:color="auto"/>
                                                                                                                                          </w:divBdr>
                                                                                                                                          <w:divsChild>
                                                                                                                                            <w:div w:id="1280530555">
                                                                                                                                              <w:marLeft w:val="0"/>
                                                                                                                                              <w:marRight w:val="0"/>
                                                                                                                                              <w:marTop w:val="0"/>
                                                                                                                                              <w:marBottom w:val="0"/>
                                                                                                                                              <w:divBdr>
                                                                                                                                                <w:top w:val="none" w:sz="0" w:space="0" w:color="auto"/>
                                                                                                                                                <w:left w:val="none" w:sz="0" w:space="0" w:color="auto"/>
                                                                                                                                                <w:bottom w:val="none" w:sz="0" w:space="0" w:color="auto"/>
                                                                                                                                                <w:right w:val="none" w:sz="0" w:space="0" w:color="auto"/>
                                                                                                                                              </w:divBdr>
                                                                                                                                              <w:divsChild>
                                                                                                                                                <w:div w:id="1252157459">
                                                                                                                                                  <w:marLeft w:val="0"/>
                                                                                                                                                  <w:marRight w:val="0"/>
                                                                                                                                                  <w:marTop w:val="0"/>
                                                                                                                                                  <w:marBottom w:val="0"/>
                                                                                                                                                  <w:divBdr>
                                                                                                                                                    <w:top w:val="none" w:sz="0" w:space="0" w:color="auto"/>
                                                                                                                                                    <w:left w:val="none" w:sz="0" w:space="0" w:color="auto"/>
                                                                                                                                                    <w:bottom w:val="none" w:sz="0" w:space="0" w:color="auto"/>
                                                                                                                                                    <w:right w:val="none" w:sz="0" w:space="0" w:color="auto"/>
                                                                                                                                                  </w:divBdr>
                                                                                                                                                  <w:divsChild>
                                                                                                                                                    <w:div w:id="1818495712">
                                                                                                                                                      <w:marLeft w:val="0"/>
                                                                                                                                                      <w:marRight w:val="0"/>
                                                                                                                                                      <w:marTop w:val="0"/>
                                                                                                                                                      <w:marBottom w:val="0"/>
                                                                                                                                                      <w:divBdr>
                                                                                                                                                        <w:top w:val="none" w:sz="0" w:space="0" w:color="auto"/>
                                                                                                                                                        <w:left w:val="none" w:sz="0" w:space="0" w:color="auto"/>
                                                                                                                                                        <w:bottom w:val="none" w:sz="0" w:space="0" w:color="auto"/>
                                                                                                                                                        <w:right w:val="none" w:sz="0" w:space="0" w:color="auto"/>
                                                                                                                                                      </w:divBdr>
                                                                                                                                                      <w:divsChild>
                                                                                                                                                        <w:div w:id="876283183">
                                                                                                                                                          <w:marLeft w:val="0"/>
                                                                                                                                                          <w:marRight w:val="0"/>
                                                                                                                                                          <w:marTop w:val="0"/>
                                                                                                                                                          <w:marBottom w:val="0"/>
                                                                                                                                                          <w:divBdr>
                                                                                                                                                            <w:top w:val="none" w:sz="0" w:space="0" w:color="auto"/>
                                                                                                                                                            <w:left w:val="none" w:sz="0" w:space="0" w:color="auto"/>
                                                                                                                                                            <w:bottom w:val="none" w:sz="0" w:space="0" w:color="auto"/>
                                                                                                                                                            <w:right w:val="none" w:sz="0" w:space="0" w:color="auto"/>
                                                                                                                                                          </w:divBdr>
                                                                                                                                                          <w:divsChild>
                                                                                                                                                            <w:div w:id="765614686">
                                                                                                                                                              <w:marLeft w:val="0"/>
                                                                                                                                                              <w:marRight w:val="0"/>
                                                                                                                                                              <w:marTop w:val="0"/>
                                                                                                                                                              <w:marBottom w:val="0"/>
                                                                                                                                                              <w:divBdr>
                                                                                                                                                                <w:top w:val="none" w:sz="0" w:space="0" w:color="auto"/>
                                                                                                                                                                <w:left w:val="none" w:sz="0" w:space="0" w:color="auto"/>
                                                                                                                                                                <w:bottom w:val="none" w:sz="0" w:space="0" w:color="auto"/>
                                                                                                                                                                <w:right w:val="none" w:sz="0" w:space="0" w:color="auto"/>
                                                                                                                                                              </w:divBdr>
                                                                                                                                                            </w:div>
                                                                                                                                                            <w:div w:id="1596012416">
                                                                                                                                                              <w:marLeft w:val="0"/>
                                                                                                                                                              <w:marRight w:val="0"/>
                                                                                                                                                              <w:marTop w:val="3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049916719">
                                                                                                                  <w:marLeft w:val="0"/>
                                                                                                                  <w:marRight w:val="0"/>
                                                                                                                  <w:marTop w:val="0"/>
                                                                                                                  <w:marBottom w:val="0"/>
                                                                                                                  <w:divBdr>
                                                                                                                    <w:top w:val="none" w:sz="0" w:space="0" w:color="auto"/>
                                                                                                                    <w:left w:val="none" w:sz="0" w:space="0" w:color="auto"/>
                                                                                                                    <w:bottom w:val="none" w:sz="0" w:space="0" w:color="auto"/>
                                                                                                                    <w:right w:val="none" w:sz="0" w:space="0" w:color="auto"/>
                                                                                                                  </w:divBdr>
                                                                                                                  <w:divsChild>
                                                                                                                    <w:div w:id="1886601112">
                                                                                                                      <w:marLeft w:val="0"/>
                                                                                                                      <w:marRight w:val="0"/>
                                                                                                                      <w:marTop w:val="0"/>
                                                                                                                      <w:marBottom w:val="0"/>
                                                                                                                      <w:divBdr>
                                                                                                                        <w:top w:val="none" w:sz="0" w:space="0" w:color="auto"/>
                                                                                                                        <w:left w:val="none" w:sz="0" w:space="0" w:color="auto"/>
                                                                                                                        <w:bottom w:val="none" w:sz="0" w:space="0" w:color="auto"/>
                                                                                                                        <w:right w:val="none" w:sz="0" w:space="0" w:color="auto"/>
                                                                                                                      </w:divBdr>
                                                                                                                      <w:divsChild>
                                                                                                                        <w:div w:id="644045356">
                                                                                                                          <w:marLeft w:val="0"/>
                                                                                                                          <w:marRight w:val="0"/>
                                                                                                                          <w:marTop w:val="0"/>
                                                                                                                          <w:marBottom w:val="0"/>
                                                                                                                          <w:divBdr>
                                                                                                                            <w:top w:val="none" w:sz="0" w:space="0" w:color="auto"/>
                                                                                                                            <w:left w:val="none" w:sz="0" w:space="0" w:color="auto"/>
                                                                                                                            <w:bottom w:val="none" w:sz="0" w:space="0" w:color="auto"/>
                                                                                                                            <w:right w:val="none" w:sz="0" w:space="0" w:color="auto"/>
                                                                                                                          </w:divBdr>
                                                                                                                          <w:divsChild>
                                                                                                                            <w:div w:id="41097919">
                                                                                                                              <w:marLeft w:val="0"/>
                                                                                                                              <w:marRight w:val="0"/>
                                                                                                                              <w:marTop w:val="0"/>
                                                                                                                              <w:marBottom w:val="0"/>
                                                                                                                              <w:divBdr>
                                                                                                                                <w:top w:val="none" w:sz="0" w:space="0" w:color="auto"/>
                                                                                                                                <w:left w:val="none" w:sz="0" w:space="0" w:color="auto"/>
                                                                                                                                <w:bottom w:val="none" w:sz="0" w:space="0" w:color="auto"/>
                                                                                                                                <w:right w:val="none" w:sz="0" w:space="0" w:color="auto"/>
                                                                                                                              </w:divBdr>
                                                                                                                              <w:divsChild>
                                                                                                                                <w:div w:id="1069301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4276529">
                                                                                                                  <w:marLeft w:val="0"/>
                                                                                                                  <w:marRight w:val="0"/>
                                                                                                                  <w:marTop w:val="0"/>
                                                                                                                  <w:marBottom w:val="0"/>
                                                                                                                  <w:divBdr>
                                                                                                                    <w:top w:val="none" w:sz="0" w:space="0" w:color="auto"/>
                                                                                                                    <w:left w:val="none" w:sz="0" w:space="0" w:color="auto"/>
                                                                                                                    <w:bottom w:val="none" w:sz="0" w:space="0" w:color="auto"/>
                                                                                                                    <w:right w:val="none" w:sz="0" w:space="0" w:color="auto"/>
                                                                                                                  </w:divBdr>
                                                                                                                  <w:divsChild>
                                                                                                                    <w:div w:id="1424842597">
                                                                                                                      <w:marLeft w:val="0"/>
                                                                                                                      <w:marRight w:val="0"/>
                                                                                                                      <w:marTop w:val="0"/>
                                                                                                                      <w:marBottom w:val="0"/>
                                                                                                                      <w:divBdr>
                                                                                                                        <w:top w:val="none" w:sz="0" w:space="0" w:color="auto"/>
                                                                                                                        <w:left w:val="none" w:sz="0" w:space="0" w:color="auto"/>
                                                                                                                        <w:bottom w:val="none" w:sz="0" w:space="0" w:color="auto"/>
                                                                                                                        <w:right w:val="none" w:sz="0" w:space="0" w:color="auto"/>
                                                                                                                      </w:divBdr>
                                                                                                                      <w:divsChild>
                                                                                                                        <w:div w:id="816147446">
                                                                                                                          <w:marLeft w:val="0"/>
                                                                                                                          <w:marRight w:val="0"/>
                                                                                                                          <w:marTop w:val="0"/>
                                                                                                                          <w:marBottom w:val="0"/>
                                                                                                                          <w:divBdr>
                                                                                                                            <w:top w:val="none" w:sz="0" w:space="0" w:color="auto"/>
                                                                                                                            <w:left w:val="none" w:sz="0" w:space="0" w:color="auto"/>
                                                                                                                            <w:bottom w:val="none" w:sz="0" w:space="0" w:color="auto"/>
                                                                                                                            <w:right w:val="none" w:sz="0" w:space="0" w:color="auto"/>
                                                                                                                          </w:divBdr>
                                                                                                                          <w:divsChild>
                                                                                                                            <w:div w:id="865023721">
                                                                                                                              <w:marLeft w:val="0"/>
                                                                                                                              <w:marRight w:val="0"/>
                                                                                                                              <w:marTop w:val="0"/>
                                                                                                                              <w:marBottom w:val="0"/>
                                                                                                                              <w:divBdr>
                                                                                                                                <w:top w:val="none" w:sz="0" w:space="0" w:color="auto"/>
                                                                                                                                <w:left w:val="none" w:sz="0" w:space="0" w:color="auto"/>
                                                                                                                                <w:bottom w:val="none" w:sz="0" w:space="0" w:color="auto"/>
                                                                                                                                <w:right w:val="none" w:sz="0" w:space="0" w:color="auto"/>
                                                                                                                              </w:divBdr>
                                                                                                                              <w:divsChild>
                                                                                                                                <w:div w:id="241835262">
                                                                                                                                  <w:marLeft w:val="0"/>
                                                                                                                                  <w:marRight w:val="0"/>
                                                                                                                                  <w:marTop w:val="0"/>
                                                                                                                                  <w:marBottom w:val="0"/>
                                                                                                                                  <w:divBdr>
                                                                                                                                    <w:top w:val="none" w:sz="0" w:space="0" w:color="auto"/>
                                                                                                                                    <w:left w:val="none" w:sz="0" w:space="0" w:color="auto"/>
                                                                                                                                    <w:bottom w:val="none" w:sz="0" w:space="0" w:color="auto"/>
                                                                                                                                    <w:right w:val="none" w:sz="0" w:space="0" w:color="auto"/>
                                                                                                                                  </w:divBdr>
                                                                                                                                  <w:divsChild>
                                                                                                                                    <w:div w:id="2130666180">
                                                                                                                                      <w:marLeft w:val="0"/>
                                                                                                                                      <w:marRight w:val="0"/>
                                                                                                                                      <w:marTop w:val="0"/>
                                                                                                                                      <w:marBottom w:val="0"/>
                                                                                                                                      <w:divBdr>
                                                                                                                                        <w:top w:val="none" w:sz="0" w:space="0" w:color="auto"/>
                                                                                                                                        <w:left w:val="none" w:sz="0" w:space="0" w:color="auto"/>
                                                                                                                                        <w:bottom w:val="none" w:sz="0" w:space="0" w:color="auto"/>
                                                                                                                                        <w:right w:val="none" w:sz="0" w:space="0" w:color="auto"/>
                                                                                                                                      </w:divBdr>
                                                                                                                                      <w:divsChild>
                                                                                                                                        <w:div w:id="593786034">
                                                                                                                                          <w:marLeft w:val="0"/>
                                                                                                                                          <w:marRight w:val="0"/>
                                                                                                                                          <w:marTop w:val="0"/>
                                                                                                                                          <w:marBottom w:val="0"/>
                                                                                                                                          <w:divBdr>
                                                                                                                                            <w:top w:val="none" w:sz="0" w:space="0" w:color="auto"/>
                                                                                                                                            <w:left w:val="none" w:sz="0" w:space="0" w:color="auto"/>
                                                                                                                                            <w:bottom w:val="none" w:sz="0" w:space="0" w:color="auto"/>
                                                                                                                                            <w:right w:val="none" w:sz="0" w:space="0" w:color="auto"/>
                                                                                                                                          </w:divBdr>
                                                                                                                                          <w:divsChild>
                                                                                                                                            <w:div w:id="1667249940">
                                                                                                                                              <w:marLeft w:val="0"/>
                                                                                                                                              <w:marRight w:val="0"/>
                                                                                                                                              <w:marTop w:val="0"/>
                                                                                                                                              <w:marBottom w:val="0"/>
                                                                                                                                              <w:divBdr>
                                                                                                                                                <w:top w:val="none" w:sz="0" w:space="0" w:color="auto"/>
                                                                                                                                                <w:left w:val="none" w:sz="0" w:space="0" w:color="auto"/>
                                                                                                                                                <w:bottom w:val="none" w:sz="0" w:space="0" w:color="auto"/>
                                                                                                                                                <w:right w:val="none" w:sz="0" w:space="0" w:color="auto"/>
                                                                                                                                              </w:divBdr>
                                                                                                                                              <w:divsChild>
                                                                                                                                                <w:div w:id="827982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8112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3308085">
                                                                                                                  <w:marLeft w:val="0"/>
                                                                                                                  <w:marRight w:val="0"/>
                                                                                                                  <w:marTop w:val="0"/>
                                                                                                                  <w:marBottom w:val="0"/>
                                                                                                                  <w:divBdr>
                                                                                                                    <w:top w:val="none" w:sz="0" w:space="0" w:color="auto"/>
                                                                                                                    <w:left w:val="none" w:sz="0" w:space="0" w:color="auto"/>
                                                                                                                    <w:bottom w:val="none" w:sz="0" w:space="0" w:color="auto"/>
                                                                                                                    <w:right w:val="none" w:sz="0" w:space="0" w:color="auto"/>
                                                                                                                  </w:divBdr>
                                                                                                                  <w:divsChild>
                                                                                                                    <w:div w:id="689335630">
                                                                                                                      <w:marLeft w:val="0"/>
                                                                                                                      <w:marRight w:val="0"/>
                                                                                                                      <w:marTop w:val="0"/>
                                                                                                                      <w:marBottom w:val="0"/>
                                                                                                                      <w:divBdr>
                                                                                                                        <w:top w:val="none" w:sz="0" w:space="0" w:color="auto"/>
                                                                                                                        <w:left w:val="none" w:sz="0" w:space="0" w:color="auto"/>
                                                                                                                        <w:bottom w:val="none" w:sz="0" w:space="0" w:color="auto"/>
                                                                                                                        <w:right w:val="none" w:sz="0" w:space="0" w:color="auto"/>
                                                                                                                      </w:divBdr>
                                                                                                                      <w:divsChild>
                                                                                                                        <w:div w:id="902910676">
                                                                                                                          <w:marLeft w:val="0"/>
                                                                                                                          <w:marRight w:val="0"/>
                                                                                                                          <w:marTop w:val="0"/>
                                                                                                                          <w:marBottom w:val="0"/>
                                                                                                                          <w:divBdr>
                                                                                                                            <w:top w:val="none" w:sz="0" w:space="0" w:color="auto"/>
                                                                                                                            <w:left w:val="none" w:sz="0" w:space="0" w:color="auto"/>
                                                                                                                            <w:bottom w:val="none" w:sz="0" w:space="0" w:color="auto"/>
                                                                                                                            <w:right w:val="none" w:sz="0" w:space="0" w:color="auto"/>
                                                                                                                          </w:divBdr>
                                                                                                                          <w:divsChild>
                                                                                                                            <w:div w:id="128783936">
                                                                                                                              <w:marLeft w:val="0"/>
                                                                                                                              <w:marRight w:val="0"/>
                                                                                                                              <w:marTop w:val="0"/>
                                                                                                                              <w:marBottom w:val="0"/>
                                                                                                                              <w:divBdr>
                                                                                                                                <w:top w:val="none" w:sz="0" w:space="0" w:color="auto"/>
                                                                                                                                <w:left w:val="none" w:sz="0" w:space="0" w:color="auto"/>
                                                                                                                                <w:bottom w:val="none" w:sz="0" w:space="0" w:color="auto"/>
                                                                                                                                <w:right w:val="none" w:sz="0" w:space="0" w:color="auto"/>
                                                                                                                              </w:divBdr>
                                                                                                                              <w:divsChild>
                                                                                                                                <w:div w:id="159126123">
                                                                                                                                  <w:marLeft w:val="0"/>
                                                                                                                                  <w:marRight w:val="0"/>
                                                                                                                                  <w:marTop w:val="0"/>
                                                                                                                                  <w:marBottom w:val="0"/>
                                                                                                                                  <w:divBdr>
                                                                                                                                    <w:top w:val="none" w:sz="0" w:space="0" w:color="auto"/>
                                                                                                                                    <w:left w:val="none" w:sz="0" w:space="0" w:color="auto"/>
                                                                                                                                    <w:bottom w:val="none" w:sz="0" w:space="0" w:color="auto"/>
                                                                                                                                    <w:right w:val="none" w:sz="0" w:space="0" w:color="auto"/>
                                                                                                                                  </w:divBdr>
                                                                                                                                  <w:divsChild>
                                                                                                                                    <w:div w:id="1033657034">
                                                                                                                                      <w:marLeft w:val="0"/>
                                                                                                                                      <w:marRight w:val="0"/>
                                                                                                                                      <w:marTop w:val="0"/>
                                                                                                                                      <w:marBottom w:val="0"/>
                                                                                                                                      <w:divBdr>
                                                                                                                                        <w:top w:val="none" w:sz="0" w:space="0" w:color="auto"/>
                                                                                                                                        <w:left w:val="none" w:sz="0" w:space="0" w:color="auto"/>
                                                                                                                                        <w:bottom w:val="none" w:sz="0" w:space="0" w:color="auto"/>
                                                                                                                                        <w:right w:val="none" w:sz="0" w:space="0" w:color="auto"/>
                                                                                                                                      </w:divBdr>
                                                                                                                                      <w:divsChild>
                                                                                                                                        <w:div w:id="1400783575">
                                                                                                                                          <w:marLeft w:val="0"/>
                                                                                                                                          <w:marRight w:val="0"/>
                                                                                                                                          <w:marTop w:val="0"/>
                                                                                                                                          <w:marBottom w:val="0"/>
                                                                                                                                          <w:divBdr>
                                                                                                                                            <w:top w:val="none" w:sz="0" w:space="0" w:color="auto"/>
                                                                                                                                            <w:left w:val="none" w:sz="0" w:space="0" w:color="auto"/>
                                                                                                                                            <w:bottom w:val="none" w:sz="0" w:space="0" w:color="auto"/>
                                                                                                                                            <w:right w:val="none" w:sz="0" w:space="0" w:color="auto"/>
                                                                                                                                          </w:divBdr>
                                                                                                                                          <w:divsChild>
                                                                                                                                            <w:div w:id="141897733">
                                                                                                                                              <w:marLeft w:val="0"/>
                                                                                                                                              <w:marRight w:val="0"/>
                                                                                                                                              <w:marTop w:val="0"/>
                                                                                                                                              <w:marBottom w:val="0"/>
                                                                                                                                              <w:divBdr>
                                                                                                                                                <w:top w:val="none" w:sz="0" w:space="0" w:color="auto"/>
                                                                                                                                                <w:left w:val="none" w:sz="0" w:space="0" w:color="auto"/>
                                                                                                                                                <w:bottom w:val="none" w:sz="0" w:space="0" w:color="auto"/>
                                                                                                                                                <w:right w:val="none" w:sz="0" w:space="0" w:color="auto"/>
                                                                                                                                              </w:divBdr>
                                                                                                                                              <w:divsChild>
                                                                                                                                                <w:div w:id="205876962">
                                                                                                                                                  <w:marLeft w:val="0"/>
                                                                                                                                                  <w:marRight w:val="0"/>
                                                                                                                                                  <w:marTop w:val="0"/>
                                                                                                                                                  <w:marBottom w:val="0"/>
                                                                                                                                                  <w:divBdr>
                                                                                                                                                    <w:top w:val="none" w:sz="0" w:space="0" w:color="auto"/>
                                                                                                                                                    <w:left w:val="none" w:sz="0" w:space="0" w:color="auto"/>
                                                                                                                                                    <w:bottom w:val="none" w:sz="0" w:space="0" w:color="auto"/>
                                                                                                                                                    <w:right w:val="none" w:sz="0" w:space="0" w:color="auto"/>
                                                                                                                                                  </w:divBdr>
                                                                                                                                                  <w:divsChild>
                                                                                                                                                    <w:div w:id="2028166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99787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2001095">
                                                                                                                  <w:marLeft w:val="0"/>
                                                                                                                  <w:marRight w:val="0"/>
                                                                                                                  <w:marTop w:val="0"/>
                                                                                                                  <w:marBottom w:val="0"/>
                                                                                                                  <w:divBdr>
                                                                                                                    <w:top w:val="none" w:sz="0" w:space="0" w:color="auto"/>
                                                                                                                    <w:left w:val="none" w:sz="0" w:space="0" w:color="auto"/>
                                                                                                                    <w:bottom w:val="none" w:sz="0" w:space="0" w:color="auto"/>
                                                                                                                    <w:right w:val="none" w:sz="0" w:space="0" w:color="auto"/>
                                                                                                                  </w:divBdr>
                                                                                                                  <w:divsChild>
                                                                                                                    <w:div w:id="1892419080">
                                                                                                                      <w:marLeft w:val="0"/>
                                                                                                                      <w:marRight w:val="0"/>
                                                                                                                      <w:marTop w:val="0"/>
                                                                                                                      <w:marBottom w:val="0"/>
                                                                                                                      <w:divBdr>
                                                                                                                        <w:top w:val="none" w:sz="0" w:space="0" w:color="auto"/>
                                                                                                                        <w:left w:val="none" w:sz="0" w:space="0" w:color="auto"/>
                                                                                                                        <w:bottom w:val="none" w:sz="0" w:space="0" w:color="auto"/>
                                                                                                                        <w:right w:val="none" w:sz="0" w:space="0" w:color="auto"/>
                                                                                                                      </w:divBdr>
                                                                                                                      <w:divsChild>
                                                                                                                        <w:div w:id="2094741484">
                                                                                                                          <w:marLeft w:val="0"/>
                                                                                                                          <w:marRight w:val="0"/>
                                                                                                                          <w:marTop w:val="0"/>
                                                                                                                          <w:marBottom w:val="0"/>
                                                                                                                          <w:divBdr>
                                                                                                                            <w:top w:val="none" w:sz="0" w:space="0" w:color="auto"/>
                                                                                                                            <w:left w:val="none" w:sz="0" w:space="0" w:color="auto"/>
                                                                                                                            <w:bottom w:val="none" w:sz="0" w:space="0" w:color="auto"/>
                                                                                                                            <w:right w:val="none" w:sz="0" w:space="0" w:color="auto"/>
                                                                                                                          </w:divBdr>
                                                                                                                          <w:divsChild>
                                                                                                                            <w:div w:id="294411681">
                                                                                                                              <w:marLeft w:val="0"/>
                                                                                                                              <w:marRight w:val="0"/>
                                                                                                                              <w:marTop w:val="0"/>
                                                                                                                              <w:marBottom w:val="0"/>
                                                                                                                              <w:divBdr>
                                                                                                                                <w:top w:val="none" w:sz="0" w:space="0" w:color="auto"/>
                                                                                                                                <w:left w:val="none" w:sz="0" w:space="0" w:color="auto"/>
                                                                                                                                <w:bottom w:val="none" w:sz="0" w:space="0" w:color="auto"/>
                                                                                                                                <w:right w:val="none" w:sz="0" w:space="0" w:color="auto"/>
                                                                                                                              </w:divBdr>
                                                                                                                              <w:divsChild>
                                                                                                                                <w:div w:id="391513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569776447">
                                                                                  <w:marLeft w:val="0"/>
                                                                                  <w:marRight w:val="0"/>
                                                                                  <w:marTop w:val="0"/>
                                                                                  <w:marBottom w:val="0"/>
                                                                                  <w:divBdr>
                                                                                    <w:top w:val="none" w:sz="0" w:space="0" w:color="auto"/>
                                                                                    <w:left w:val="none" w:sz="0" w:space="0" w:color="auto"/>
                                                                                    <w:bottom w:val="none" w:sz="0" w:space="0" w:color="auto"/>
                                                                                    <w:right w:val="none" w:sz="0" w:space="0" w:color="auto"/>
                                                                                  </w:divBdr>
                                                                                  <w:divsChild>
                                                                                    <w:div w:id="392430399">
                                                                                      <w:marLeft w:val="0"/>
                                                                                      <w:marRight w:val="0"/>
                                                                                      <w:marTop w:val="0"/>
                                                                                      <w:marBottom w:val="0"/>
                                                                                      <w:divBdr>
                                                                                        <w:top w:val="none" w:sz="0" w:space="0" w:color="auto"/>
                                                                                        <w:left w:val="none" w:sz="0" w:space="0" w:color="auto"/>
                                                                                        <w:bottom w:val="none" w:sz="0" w:space="0" w:color="auto"/>
                                                                                        <w:right w:val="none" w:sz="0" w:space="0" w:color="auto"/>
                                                                                      </w:divBdr>
                                                                                      <w:divsChild>
                                                                                        <w:div w:id="2056347208">
                                                                                          <w:marLeft w:val="120"/>
                                                                                          <w:marRight w:val="120"/>
                                                                                          <w:marTop w:val="0"/>
                                                                                          <w:marBottom w:val="0"/>
                                                                                          <w:divBdr>
                                                                                            <w:top w:val="none" w:sz="0" w:space="0" w:color="auto"/>
                                                                                            <w:left w:val="none" w:sz="0" w:space="0" w:color="auto"/>
                                                                                            <w:bottom w:val="none" w:sz="0" w:space="0" w:color="auto"/>
                                                                                            <w:right w:val="none" w:sz="0" w:space="0" w:color="auto"/>
                                                                                          </w:divBdr>
                                                                                          <w:divsChild>
                                                                                            <w:div w:id="1391269492">
                                                                                              <w:marLeft w:val="0"/>
                                                                                              <w:marRight w:val="0"/>
                                                                                              <w:marTop w:val="0"/>
                                                                                              <w:marBottom w:val="0"/>
                                                                                              <w:divBdr>
                                                                                                <w:top w:val="none" w:sz="0" w:space="0" w:color="auto"/>
                                                                                                <w:left w:val="none" w:sz="0" w:space="0" w:color="auto"/>
                                                                                                <w:bottom w:val="none" w:sz="0" w:space="0" w:color="auto"/>
                                                                                                <w:right w:val="none" w:sz="0" w:space="0" w:color="auto"/>
                                                                                              </w:divBdr>
                                                                                              <w:divsChild>
                                                                                                <w:div w:id="327442537">
                                                                                                  <w:marLeft w:val="0"/>
                                                                                                  <w:marRight w:val="0"/>
                                                                                                  <w:marTop w:val="0"/>
                                                                                                  <w:marBottom w:val="0"/>
                                                                                                  <w:divBdr>
                                                                                                    <w:top w:val="none" w:sz="0" w:space="0" w:color="auto"/>
                                                                                                    <w:left w:val="none" w:sz="0" w:space="0" w:color="auto"/>
                                                                                                    <w:bottom w:val="none" w:sz="0" w:space="0" w:color="auto"/>
                                                                                                    <w:right w:val="none" w:sz="0" w:space="0" w:color="auto"/>
                                                                                                  </w:divBdr>
                                                                                                  <w:divsChild>
                                                                                                    <w:div w:id="928393736">
                                                                                                      <w:marLeft w:val="0"/>
                                                                                                      <w:marRight w:val="0"/>
                                                                                                      <w:marTop w:val="0"/>
                                                                                                      <w:marBottom w:val="0"/>
                                                                                                      <w:divBdr>
                                                                                                        <w:top w:val="none" w:sz="0" w:space="0" w:color="auto"/>
                                                                                                        <w:left w:val="none" w:sz="0" w:space="0" w:color="auto"/>
                                                                                                        <w:bottom w:val="none" w:sz="0" w:space="0" w:color="auto"/>
                                                                                                        <w:right w:val="none" w:sz="0" w:space="0" w:color="auto"/>
                                                                                                      </w:divBdr>
                                                                                                      <w:divsChild>
                                                                                                        <w:div w:id="116872092">
                                                                                                          <w:marLeft w:val="0"/>
                                                                                                          <w:marRight w:val="0"/>
                                                                                                          <w:marTop w:val="0"/>
                                                                                                          <w:marBottom w:val="0"/>
                                                                                                          <w:divBdr>
                                                                                                            <w:top w:val="none" w:sz="0" w:space="0" w:color="auto"/>
                                                                                                            <w:left w:val="none" w:sz="0" w:space="0" w:color="auto"/>
                                                                                                            <w:bottom w:val="none" w:sz="0" w:space="0" w:color="auto"/>
                                                                                                            <w:right w:val="none" w:sz="0" w:space="0" w:color="auto"/>
                                                                                                          </w:divBdr>
                                                                                                          <w:divsChild>
                                                                                                            <w:div w:id="1860851037">
                                                                                                              <w:marLeft w:val="0"/>
                                                                                                              <w:marRight w:val="0"/>
                                                                                                              <w:marTop w:val="0"/>
                                                                                                              <w:marBottom w:val="0"/>
                                                                                                              <w:divBdr>
                                                                                                                <w:top w:val="none" w:sz="0" w:space="0" w:color="auto"/>
                                                                                                                <w:left w:val="none" w:sz="0" w:space="0" w:color="auto"/>
                                                                                                                <w:bottom w:val="none" w:sz="0" w:space="0" w:color="auto"/>
                                                                                                                <w:right w:val="none" w:sz="0" w:space="0" w:color="auto"/>
                                                                                                              </w:divBdr>
                                                                                                            </w:div>
                                                                                                            <w:div w:id="1976373285">
                                                                                                              <w:marLeft w:val="0"/>
                                                                                                              <w:marRight w:val="0"/>
                                                                                                              <w:marTop w:val="0"/>
                                                                                                              <w:marBottom w:val="0"/>
                                                                                                              <w:divBdr>
                                                                                                                <w:top w:val="none" w:sz="0" w:space="0" w:color="auto"/>
                                                                                                                <w:left w:val="none" w:sz="0" w:space="0" w:color="auto"/>
                                                                                                                <w:bottom w:val="none" w:sz="0" w:space="0" w:color="auto"/>
                                                                                                                <w:right w:val="none" w:sz="0" w:space="0" w:color="auto"/>
                                                                                                              </w:divBdr>
                                                                                                            </w:div>
                                                                                                            <w:div w:id="2121534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5634439">
                                                                                                  <w:marLeft w:val="0"/>
                                                                                                  <w:marRight w:val="0"/>
                                                                                                  <w:marTop w:val="0"/>
                                                                                                  <w:marBottom w:val="0"/>
                                                                                                  <w:divBdr>
                                                                                                    <w:top w:val="none" w:sz="0" w:space="0" w:color="auto"/>
                                                                                                    <w:left w:val="none" w:sz="0" w:space="0" w:color="auto"/>
                                                                                                    <w:bottom w:val="none" w:sz="0" w:space="0" w:color="auto"/>
                                                                                                    <w:right w:val="none" w:sz="0" w:space="0" w:color="auto"/>
                                                                                                  </w:divBdr>
                                                                                                  <w:divsChild>
                                                                                                    <w:div w:id="656148967">
                                                                                                      <w:marLeft w:val="0"/>
                                                                                                      <w:marRight w:val="0"/>
                                                                                                      <w:marTop w:val="0"/>
                                                                                                      <w:marBottom w:val="0"/>
                                                                                                      <w:divBdr>
                                                                                                        <w:top w:val="none" w:sz="0" w:space="0" w:color="auto"/>
                                                                                                        <w:left w:val="none" w:sz="0" w:space="0" w:color="auto"/>
                                                                                                        <w:bottom w:val="none" w:sz="0" w:space="0" w:color="auto"/>
                                                                                                        <w:right w:val="none" w:sz="0" w:space="0" w:color="auto"/>
                                                                                                      </w:divBdr>
                                                                                                      <w:divsChild>
                                                                                                        <w:div w:id="71388930">
                                                                                                          <w:marLeft w:val="0"/>
                                                                                                          <w:marRight w:val="0"/>
                                                                                                          <w:marTop w:val="0"/>
                                                                                                          <w:marBottom w:val="0"/>
                                                                                                          <w:divBdr>
                                                                                                            <w:top w:val="none" w:sz="0" w:space="0" w:color="auto"/>
                                                                                                            <w:left w:val="none" w:sz="0" w:space="0" w:color="auto"/>
                                                                                                            <w:bottom w:val="none" w:sz="0" w:space="0" w:color="auto"/>
                                                                                                            <w:right w:val="none" w:sz="0" w:space="0" w:color="auto"/>
                                                                                                          </w:divBdr>
                                                                                                          <w:divsChild>
                                                                                                            <w:div w:id="823935865">
                                                                                                              <w:marLeft w:val="0"/>
                                                                                                              <w:marRight w:val="0"/>
                                                                                                              <w:marTop w:val="0"/>
                                                                                                              <w:marBottom w:val="0"/>
                                                                                                              <w:divBdr>
                                                                                                                <w:top w:val="none" w:sz="0" w:space="0" w:color="auto"/>
                                                                                                                <w:left w:val="none" w:sz="0" w:space="0" w:color="auto"/>
                                                                                                                <w:bottom w:val="none" w:sz="0" w:space="0" w:color="auto"/>
                                                                                                                <w:right w:val="none" w:sz="0" w:space="0" w:color="auto"/>
                                                                                                              </w:divBdr>
                                                                                                              <w:divsChild>
                                                                                                                <w:div w:id="23949027">
                                                                                                                  <w:marLeft w:val="0"/>
                                                                                                                  <w:marRight w:val="0"/>
                                                                                                                  <w:marTop w:val="0"/>
                                                                                                                  <w:marBottom w:val="0"/>
                                                                                                                  <w:divBdr>
                                                                                                                    <w:top w:val="none" w:sz="0" w:space="0" w:color="auto"/>
                                                                                                                    <w:left w:val="none" w:sz="0" w:space="0" w:color="auto"/>
                                                                                                                    <w:bottom w:val="none" w:sz="0" w:space="0" w:color="auto"/>
                                                                                                                    <w:right w:val="none" w:sz="0" w:space="0" w:color="auto"/>
                                                                                                                  </w:divBdr>
                                                                                                                </w:div>
                                                                                                                <w:div w:id="175004916">
                                                                                                                  <w:marLeft w:val="0"/>
                                                                                                                  <w:marRight w:val="0"/>
                                                                                                                  <w:marTop w:val="0"/>
                                                                                                                  <w:marBottom w:val="0"/>
                                                                                                                  <w:divBdr>
                                                                                                                    <w:top w:val="none" w:sz="0" w:space="0" w:color="auto"/>
                                                                                                                    <w:left w:val="none" w:sz="0" w:space="0" w:color="auto"/>
                                                                                                                    <w:bottom w:val="none" w:sz="0" w:space="0" w:color="auto"/>
                                                                                                                    <w:right w:val="none" w:sz="0" w:space="0" w:color="auto"/>
                                                                                                                  </w:divBdr>
                                                                                                                </w:div>
                                                                                                                <w:div w:id="528689898">
                                                                                                                  <w:marLeft w:val="0"/>
                                                                                                                  <w:marRight w:val="0"/>
                                                                                                                  <w:marTop w:val="0"/>
                                                                                                                  <w:marBottom w:val="0"/>
                                                                                                                  <w:divBdr>
                                                                                                                    <w:top w:val="none" w:sz="0" w:space="0" w:color="auto"/>
                                                                                                                    <w:left w:val="none" w:sz="0" w:space="0" w:color="auto"/>
                                                                                                                    <w:bottom w:val="none" w:sz="0" w:space="0" w:color="auto"/>
                                                                                                                    <w:right w:val="none" w:sz="0" w:space="0" w:color="auto"/>
                                                                                                                  </w:divBdr>
                                                                                                                </w:div>
                                                                                                                <w:div w:id="751505585">
                                                                                                                  <w:marLeft w:val="0"/>
                                                                                                                  <w:marRight w:val="0"/>
                                                                                                                  <w:marTop w:val="0"/>
                                                                                                                  <w:marBottom w:val="0"/>
                                                                                                                  <w:divBdr>
                                                                                                                    <w:top w:val="none" w:sz="0" w:space="0" w:color="auto"/>
                                                                                                                    <w:left w:val="none" w:sz="0" w:space="0" w:color="auto"/>
                                                                                                                    <w:bottom w:val="none" w:sz="0" w:space="0" w:color="auto"/>
                                                                                                                    <w:right w:val="none" w:sz="0" w:space="0" w:color="auto"/>
                                                                                                                  </w:divBdr>
                                                                                                                </w:div>
                                                                                                                <w:div w:id="794837674">
                                                                                                                  <w:marLeft w:val="0"/>
                                                                                                                  <w:marRight w:val="0"/>
                                                                                                                  <w:marTop w:val="0"/>
                                                                                                                  <w:marBottom w:val="0"/>
                                                                                                                  <w:divBdr>
                                                                                                                    <w:top w:val="none" w:sz="0" w:space="0" w:color="auto"/>
                                                                                                                    <w:left w:val="none" w:sz="0" w:space="0" w:color="auto"/>
                                                                                                                    <w:bottom w:val="none" w:sz="0" w:space="0" w:color="auto"/>
                                                                                                                    <w:right w:val="none" w:sz="0" w:space="0" w:color="auto"/>
                                                                                                                  </w:divBdr>
                                                                                                                </w:div>
                                                                                                                <w:div w:id="845100087">
                                                                                                                  <w:marLeft w:val="0"/>
                                                                                                                  <w:marRight w:val="0"/>
                                                                                                                  <w:marTop w:val="0"/>
                                                                                                                  <w:marBottom w:val="0"/>
                                                                                                                  <w:divBdr>
                                                                                                                    <w:top w:val="none" w:sz="0" w:space="0" w:color="auto"/>
                                                                                                                    <w:left w:val="none" w:sz="0" w:space="0" w:color="auto"/>
                                                                                                                    <w:bottom w:val="none" w:sz="0" w:space="0" w:color="auto"/>
                                                                                                                    <w:right w:val="none" w:sz="0" w:space="0" w:color="auto"/>
                                                                                                                  </w:divBdr>
                                                                                                                </w:div>
                                                                                                                <w:div w:id="1281646373">
                                                                                                                  <w:marLeft w:val="0"/>
                                                                                                                  <w:marRight w:val="0"/>
                                                                                                                  <w:marTop w:val="0"/>
                                                                                                                  <w:marBottom w:val="0"/>
                                                                                                                  <w:divBdr>
                                                                                                                    <w:top w:val="none" w:sz="0" w:space="0" w:color="auto"/>
                                                                                                                    <w:left w:val="none" w:sz="0" w:space="0" w:color="auto"/>
                                                                                                                    <w:bottom w:val="none" w:sz="0" w:space="0" w:color="auto"/>
                                                                                                                    <w:right w:val="none" w:sz="0" w:space="0" w:color="auto"/>
                                                                                                                  </w:divBdr>
                                                                                                                </w:div>
                                                                                                                <w:div w:id="1308583950">
                                                                                                                  <w:marLeft w:val="0"/>
                                                                                                                  <w:marRight w:val="0"/>
                                                                                                                  <w:marTop w:val="0"/>
                                                                                                                  <w:marBottom w:val="0"/>
                                                                                                                  <w:divBdr>
                                                                                                                    <w:top w:val="none" w:sz="0" w:space="0" w:color="auto"/>
                                                                                                                    <w:left w:val="none" w:sz="0" w:space="0" w:color="auto"/>
                                                                                                                    <w:bottom w:val="none" w:sz="0" w:space="0" w:color="auto"/>
                                                                                                                    <w:right w:val="none" w:sz="0" w:space="0" w:color="auto"/>
                                                                                                                  </w:divBdr>
                                                                                                                </w:div>
                                                                                                                <w:div w:id="1587957898">
                                                                                                                  <w:marLeft w:val="0"/>
                                                                                                                  <w:marRight w:val="0"/>
                                                                                                                  <w:marTop w:val="0"/>
                                                                                                                  <w:marBottom w:val="0"/>
                                                                                                                  <w:divBdr>
                                                                                                                    <w:top w:val="none" w:sz="0" w:space="0" w:color="auto"/>
                                                                                                                    <w:left w:val="none" w:sz="0" w:space="0" w:color="auto"/>
                                                                                                                    <w:bottom w:val="none" w:sz="0" w:space="0" w:color="auto"/>
                                                                                                                    <w:right w:val="none" w:sz="0" w:space="0" w:color="auto"/>
                                                                                                                  </w:divBdr>
                                                                                                                </w:div>
                                                                                                                <w:div w:id="1628320646">
                                                                                                                  <w:marLeft w:val="0"/>
                                                                                                                  <w:marRight w:val="0"/>
                                                                                                                  <w:marTop w:val="0"/>
                                                                                                                  <w:marBottom w:val="0"/>
                                                                                                                  <w:divBdr>
                                                                                                                    <w:top w:val="none" w:sz="0" w:space="0" w:color="auto"/>
                                                                                                                    <w:left w:val="none" w:sz="0" w:space="0" w:color="auto"/>
                                                                                                                    <w:bottom w:val="none" w:sz="0" w:space="0" w:color="auto"/>
                                                                                                                    <w:right w:val="none" w:sz="0" w:space="0" w:color="auto"/>
                                                                                                                  </w:divBdr>
                                                                                                                </w:div>
                                                                                                                <w:div w:id="1722711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8380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890384223">
                                  <w:marLeft w:val="0"/>
                                  <w:marRight w:val="0"/>
                                  <w:marTop w:val="0"/>
                                  <w:marBottom w:val="0"/>
                                  <w:divBdr>
                                    <w:top w:val="none" w:sz="0" w:space="0" w:color="auto"/>
                                    <w:left w:val="none" w:sz="0" w:space="0" w:color="auto"/>
                                    <w:bottom w:val="none" w:sz="0" w:space="0" w:color="auto"/>
                                    <w:right w:val="none" w:sz="0" w:space="0" w:color="auto"/>
                                  </w:divBdr>
                                  <w:divsChild>
                                    <w:div w:id="1848053005">
                                      <w:marLeft w:val="0"/>
                                      <w:marRight w:val="0"/>
                                      <w:marTop w:val="0"/>
                                      <w:marBottom w:val="0"/>
                                      <w:divBdr>
                                        <w:top w:val="none" w:sz="0" w:space="0" w:color="auto"/>
                                        <w:left w:val="none" w:sz="0" w:space="0" w:color="auto"/>
                                        <w:bottom w:val="none" w:sz="0" w:space="0" w:color="auto"/>
                                        <w:right w:val="none" w:sz="0" w:space="0" w:color="auto"/>
                                      </w:divBdr>
                                      <w:divsChild>
                                        <w:div w:id="110324139">
                                          <w:marLeft w:val="0"/>
                                          <w:marRight w:val="0"/>
                                          <w:marTop w:val="0"/>
                                          <w:marBottom w:val="0"/>
                                          <w:divBdr>
                                            <w:top w:val="none" w:sz="0" w:space="0" w:color="auto"/>
                                            <w:left w:val="none" w:sz="0" w:space="0" w:color="auto"/>
                                            <w:bottom w:val="none" w:sz="0" w:space="0" w:color="auto"/>
                                            <w:right w:val="none" w:sz="0" w:space="0" w:color="auto"/>
                                          </w:divBdr>
                                          <w:divsChild>
                                            <w:div w:id="337386338">
                                              <w:marLeft w:val="0"/>
                                              <w:marRight w:val="0"/>
                                              <w:marTop w:val="100"/>
                                              <w:marBottom w:val="100"/>
                                              <w:divBdr>
                                                <w:top w:val="none" w:sz="0" w:space="0" w:color="auto"/>
                                                <w:left w:val="none" w:sz="0" w:space="0" w:color="auto"/>
                                                <w:bottom w:val="none" w:sz="0" w:space="0" w:color="auto"/>
                                                <w:right w:val="none" w:sz="0" w:space="0" w:color="auto"/>
                                              </w:divBdr>
                                              <w:divsChild>
                                                <w:div w:id="553665941">
                                                  <w:marLeft w:val="0"/>
                                                  <w:marRight w:val="0"/>
                                                  <w:marTop w:val="0"/>
                                                  <w:marBottom w:val="0"/>
                                                  <w:divBdr>
                                                    <w:top w:val="none" w:sz="0" w:space="0" w:color="auto"/>
                                                    <w:left w:val="none" w:sz="0" w:space="0" w:color="auto"/>
                                                    <w:bottom w:val="none" w:sz="0" w:space="0" w:color="auto"/>
                                                    <w:right w:val="none" w:sz="0" w:space="0" w:color="auto"/>
                                                  </w:divBdr>
                                                  <w:divsChild>
                                                    <w:div w:id="591087608">
                                                      <w:marLeft w:val="0"/>
                                                      <w:marRight w:val="0"/>
                                                      <w:marTop w:val="0"/>
                                                      <w:marBottom w:val="0"/>
                                                      <w:divBdr>
                                                        <w:top w:val="single" w:sz="6" w:space="2" w:color="D1D1D1"/>
                                                        <w:left w:val="single" w:sz="6" w:space="0" w:color="D1D1D1"/>
                                                        <w:bottom w:val="single" w:sz="6" w:space="4" w:color="D1D1D1"/>
                                                        <w:right w:val="single" w:sz="6" w:space="0" w:color="D1D1D1"/>
                                                      </w:divBdr>
                                                      <w:divsChild>
                                                        <w:div w:id="794786115">
                                                          <w:marLeft w:val="0"/>
                                                          <w:marRight w:val="0"/>
                                                          <w:marTop w:val="30"/>
                                                          <w:marBottom w:val="0"/>
                                                          <w:divBdr>
                                                            <w:top w:val="none" w:sz="0" w:space="0" w:color="auto"/>
                                                            <w:left w:val="none" w:sz="0" w:space="0" w:color="auto"/>
                                                            <w:bottom w:val="none" w:sz="0" w:space="0" w:color="auto"/>
                                                            <w:right w:val="none" w:sz="0" w:space="0" w:color="auto"/>
                                                          </w:divBdr>
                                                          <w:divsChild>
                                                            <w:div w:id="1413359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92694037">
                                  <w:marLeft w:val="0"/>
                                  <w:marRight w:val="0"/>
                                  <w:marTop w:val="0"/>
                                  <w:marBottom w:val="0"/>
                                  <w:divBdr>
                                    <w:top w:val="none" w:sz="0" w:space="0" w:color="auto"/>
                                    <w:left w:val="none" w:sz="0" w:space="0" w:color="auto"/>
                                    <w:bottom w:val="none" w:sz="0" w:space="0" w:color="auto"/>
                                    <w:right w:val="none" w:sz="0" w:space="0" w:color="auto"/>
                                  </w:divBdr>
                                  <w:divsChild>
                                    <w:div w:id="1367220041">
                                      <w:marLeft w:val="0"/>
                                      <w:marRight w:val="0"/>
                                      <w:marTop w:val="0"/>
                                      <w:marBottom w:val="0"/>
                                      <w:divBdr>
                                        <w:top w:val="none" w:sz="0" w:space="0" w:color="auto"/>
                                        <w:left w:val="none" w:sz="0" w:space="0" w:color="auto"/>
                                        <w:bottom w:val="none" w:sz="0" w:space="0" w:color="auto"/>
                                        <w:right w:val="none" w:sz="0" w:space="0" w:color="auto"/>
                                      </w:divBdr>
                                      <w:divsChild>
                                        <w:div w:id="559442500">
                                          <w:marLeft w:val="0"/>
                                          <w:marRight w:val="0"/>
                                          <w:marTop w:val="0"/>
                                          <w:marBottom w:val="0"/>
                                          <w:divBdr>
                                            <w:top w:val="none" w:sz="0" w:space="0" w:color="auto"/>
                                            <w:left w:val="none" w:sz="0" w:space="0" w:color="auto"/>
                                            <w:bottom w:val="none" w:sz="0" w:space="0" w:color="auto"/>
                                            <w:right w:val="none" w:sz="0" w:space="0" w:color="auto"/>
                                          </w:divBdr>
                                          <w:divsChild>
                                            <w:div w:id="1480607930">
                                              <w:marLeft w:val="0"/>
                                              <w:marRight w:val="0"/>
                                              <w:marTop w:val="0"/>
                                              <w:marBottom w:val="0"/>
                                              <w:divBdr>
                                                <w:top w:val="none" w:sz="0" w:space="0" w:color="auto"/>
                                                <w:left w:val="none" w:sz="0" w:space="0" w:color="auto"/>
                                                <w:bottom w:val="none" w:sz="0" w:space="0" w:color="auto"/>
                                                <w:right w:val="none" w:sz="0" w:space="0" w:color="auto"/>
                                              </w:divBdr>
                                              <w:divsChild>
                                                <w:div w:id="51277844">
                                                  <w:marLeft w:val="0"/>
                                                  <w:marRight w:val="0"/>
                                                  <w:marTop w:val="0"/>
                                                  <w:marBottom w:val="0"/>
                                                  <w:divBdr>
                                                    <w:top w:val="none" w:sz="0" w:space="0" w:color="auto"/>
                                                    <w:left w:val="none" w:sz="0" w:space="0" w:color="auto"/>
                                                    <w:bottom w:val="none" w:sz="0" w:space="0" w:color="auto"/>
                                                    <w:right w:val="none" w:sz="0" w:space="0" w:color="auto"/>
                                                  </w:divBdr>
                                                  <w:divsChild>
                                                    <w:div w:id="951058559">
                                                      <w:marLeft w:val="0"/>
                                                      <w:marRight w:val="0"/>
                                                      <w:marTop w:val="0"/>
                                                      <w:marBottom w:val="0"/>
                                                      <w:divBdr>
                                                        <w:top w:val="none" w:sz="0" w:space="0" w:color="auto"/>
                                                        <w:left w:val="none" w:sz="0" w:space="0" w:color="auto"/>
                                                        <w:bottom w:val="none" w:sz="0" w:space="0" w:color="auto"/>
                                                        <w:right w:val="none" w:sz="0" w:space="0" w:color="auto"/>
                                                      </w:divBdr>
                                                      <w:divsChild>
                                                        <w:div w:id="1721318736">
                                                          <w:marLeft w:val="0"/>
                                                          <w:marRight w:val="0"/>
                                                          <w:marTop w:val="0"/>
                                                          <w:marBottom w:val="0"/>
                                                          <w:divBdr>
                                                            <w:top w:val="none" w:sz="0" w:space="0" w:color="auto"/>
                                                            <w:left w:val="none" w:sz="0" w:space="0" w:color="auto"/>
                                                            <w:bottom w:val="none" w:sz="0" w:space="0" w:color="auto"/>
                                                            <w:right w:val="none" w:sz="0" w:space="0" w:color="auto"/>
                                                          </w:divBdr>
                                                          <w:divsChild>
                                                            <w:div w:id="1582525430">
                                                              <w:marLeft w:val="0"/>
                                                              <w:marRight w:val="0"/>
                                                              <w:marTop w:val="0"/>
                                                              <w:marBottom w:val="0"/>
                                                              <w:divBdr>
                                                                <w:top w:val="none" w:sz="0" w:space="0" w:color="auto"/>
                                                                <w:left w:val="none" w:sz="0" w:space="0" w:color="auto"/>
                                                                <w:bottom w:val="none" w:sz="0" w:space="0" w:color="auto"/>
                                                                <w:right w:val="none" w:sz="0" w:space="0" w:color="auto"/>
                                                              </w:divBdr>
                                                              <w:divsChild>
                                                                <w:div w:id="1077828463">
                                                                  <w:marLeft w:val="0"/>
                                                                  <w:marRight w:val="0"/>
                                                                  <w:marTop w:val="0"/>
                                                                  <w:marBottom w:val="0"/>
                                                                  <w:divBdr>
                                                                    <w:top w:val="none" w:sz="0" w:space="0" w:color="auto"/>
                                                                    <w:left w:val="none" w:sz="0" w:space="0" w:color="auto"/>
                                                                    <w:bottom w:val="none" w:sz="0" w:space="0" w:color="auto"/>
                                                                    <w:right w:val="none" w:sz="0" w:space="0" w:color="auto"/>
                                                                  </w:divBdr>
                                                                  <w:divsChild>
                                                                    <w:div w:id="1542017949">
                                                                      <w:marLeft w:val="0"/>
                                                                      <w:marRight w:val="0"/>
                                                                      <w:marTop w:val="0"/>
                                                                      <w:marBottom w:val="0"/>
                                                                      <w:divBdr>
                                                                        <w:top w:val="none" w:sz="0" w:space="0" w:color="auto"/>
                                                                        <w:left w:val="none" w:sz="0" w:space="0" w:color="auto"/>
                                                                        <w:bottom w:val="none" w:sz="0" w:space="0" w:color="auto"/>
                                                                        <w:right w:val="none" w:sz="0" w:space="0" w:color="auto"/>
                                                                      </w:divBdr>
                                                                      <w:divsChild>
                                                                        <w:div w:id="468977103">
                                                                          <w:marLeft w:val="0"/>
                                                                          <w:marRight w:val="0"/>
                                                                          <w:marTop w:val="0"/>
                                                                          <w:marBottom w:val="0"/>
                                                                          <w:divBdr>
                                                                            <w:top w:val="none" w:sz="0" w:space="0" w:color="auto"/>
                                                                            <w:left w:val="none" w:sz="0" w:space="0" w:color="auto"/>
                                                                            <w:bottom w:val="none" w:sz="0" w:space="0" w:color="auto"/>
                                                                            <w:right w:val="none" w:sz="0" w:space="0" w:color="auto"/>
                                                                          </w:divBdr>
                                                                          <w:divsChild>
                                                                            <w:div w:id="1273132051">
                                                                              <w:marLeft w:val="0"/>
                                                                              <w:marRight w:val="0"/>
                                                                              <w:marTop w:val="0"/>
                                                                              <w:marBottom w:val="0"/>
                                                                              <w:divBdr>
                                                                                <w:top w:val="none" w:sz="0" w:space="0" w:color="auto"/>
                                                                                <w:left w:val="none" w:sz="0" w:space="0" w:color="auto"/>
                                                                                <w:bottom w:val="none" w:sz="0" w:space="0" w:color="auto"/>
                                                                                <w:right w:val="none" w:sz="0" w:space="0" w:color="auto"/>
                                                                              </w:divBdr>
                                                                              <w:divsChild>
                                                                                <w:div w:id="1606498250">
                                                                                  <w:marLeft w:val="0"/>
                                                                                  <w:marRight w:val="0"/>
                                                                                  <w:marTop w:val="0"/>
                                                                                  <w:marBottom w:val="0"/>
                                                                                  <w:divBdr>
                                                                                    <w:top w:val="none" w:sz="0" w:space="0" w:color="auto"/>
                                                                                    <w:left w:val="none" w:sz="0" w:space="0" w:color="auto"/>
                                                                                    <w:bottom w:val="none" w:sz="0" w:space="0" w:color="auto"/>
                                                                                    <w:right w:val="none" w:sz="0" w:space="0" w:color="auto"/>
                                                                                  </w:divBdr>
                                                                                  <w:divsChild>
                                                                                    <w:div w:id="2147233044">
                                                                                      <w:marLeft w:val="0"/>
                                                                                      <w:marRight w:val="0"/>
                                                                                      <w:marTop w:val="0"/>
                                                                                      <w:marBottom w:val="0"/>
                                                                                      <w:divBdr>
                                                                                        <w:top w:val="none" w:sz="0" w:space="0" w:color="auto"/>
                                                                                        <w:left w:val="none" w:sz="0" w:space="0" w:color="auto"/>
                                                                                        <w:bottom w:val="none" w:sz="0" w:space="0" w:color="auto"/>
                                                                                        <w:right w:val="none" w:sz="0" w:space="0" w:color="auto"/>
                                                                                      </w:divBdr>
                                                                                      <w:divsChild>
                                                                                        <w:div w:id="945505651">
                                                                                          <w:marLeft w:val="0"/>
                                                                                          <w:marRight w:val="0"/>
                                                                                          <w:marTop w:val="0"/>
                                                                                          <w:marBottom w:val="0"/>
                                                                                          <w:divBdr>
                                                                                            <w:top w:val="none" w:sz="0" w:space="0" w:color="auto"/>
                                                                                            <w:left w:val="none" w:sz="0" w:space="0" w:color="auto"/>
                                                                                            <w:bottom w:val="none" w:sz="0" w:space="0" w:color="auto"/>
                                                                                            <w:right w:val="none" w:sz="0" w:space="0" w:color="auto"/>
                                                                                          </w:divBdr>
                                                                                          <w:divsChild>
                                                                                            <w:div w:id="2065595228">
                                                                                              <w:marLeft w:val="0"/>
                                                                                              <w:marRight w:val="0"/>
                                                                                              <w:marTop w:val="0"/>
                                                                                              <w:marBottom w:val="0"/>
                                                                                              <w:divBdr>
                                                                                                <w:top w:val="none" w:sz="0" w:space="0" w:color="auto"/>
                                                                                                <w:left w:val="none" w:sz="0" w:space="0" w:color="auto"/>
                                                                                                <w:bottom w:val="none" w:sz="0" w:space="0" w:color="auto"/>
                                                                                                <w:right w:val="none" w:sz="0" w:space="0" w:color="auto"/>
                                                                                              </w:divBdr>
                                                                                              <w:divsChild>
                                                                                                <w:div w:id="467820674">
                                                                                                  <w:marLeft w:val="0"/>
                                                                                                  <w:marRight w:val="0"/>
                                                                                                  <w:marTop w:val="0"/>
                                                                                                  <w:marBottom w:val="0"/>
                                                                                                  <w:divBdr>
                                                                                                    <w:top w:val="none" w:sz="0" w:space="0" w:color="auto"/>
                                                                                                    <w:left w:val="none" w:sz="0" w:space="0" w:color="auto"/>
                                                                                                    <w:bottom w:val="none" w:sz="0" w:space="0" w:color="auto"/>
                                                                                                    <w:right w:val="none" w:sz="0" w:space="0" w:color="auto"/>
                                                                                                  </w:divBdr>
                                                                                                  <w:divsChild>
                                                                                                    <w:div w:id="35668794">
                                                                                                      <w:marLeft w:val="0"/>
                                                                                                      <w:marRight w:val="0"/>
                                                                                                      <w:marTop w:val="0"/>
                                                                                                      <w:marBottom w:val="0"/>
                                                                                                      <w:divBdr>
                                                                                                        <w:top w:val="none" w:sz="0" w:space="0" w:color="auto"/>
                                                                                                        <w:left w:val="none" w:sz="0" w:space="0" w:color="auto"/>
                                                                                                        <w:bottom w:val="none" w:sz="0" w:space="0" w:color="auto"/>
                                                                                                        <w:right w:val="none" w:sz="0" w:space="0" w:color="auto"/>
                                                                                                      </w:divBdr>
                                                                                                      <w:divsChild>
                                                                                                        <w:div w:id="72360826">
                                                                                                          <w:marLeft w:val="0"/>
                                                                                                          <w:marRight w:val="0"/>
                                                                                                          <w:marTop w:val="0"/>
                                                                                                          <w:marBottom w:val="0"/>
                                                                                                          <w:divBdr>
                                                                                                            <w:top w:val="none" w:sz="0" w:space="0" w:color="auto"/>
                                                                                                            <w:left w:val="none" w:sz="0" w:space="0" w:color="auto"/>
                                                                                                            <w:bottom w:val="none" w:sz="0" w:space="0" w:color="auto"/>
                                                                                                            <w:right w:val="none" w:sz="0" w:space="0" w:color="auto"/>
                                                                                                          </w:divBdr>
                                                                                                          <w:divsChild>
                                                                                                            <w:div w:id="738088896">
                                                                                                              <w:marLeft w:val="0"/>
                                                                                                              <w:marRight w:val="0"/>
                                                                                                              <w:marTop w:val="0"/>
                                                                                                              <w:marBottom w:val="0"/>
                                                                                                              <w:divBdr>
                                                                                                                <w:top w:val="none" w:sz="0" w:space="0" w:color="auto"/>
                                                                                                                <w:left w:val="none" w:sz="0" w:space="0" w:color="auto"/>
                                                                                                                <w:bottom w:val="none" w:sz="0" w:space="0" w:color="auto"/>
                                                                                                                <w:right w:val="none" w:sz="0" w:space="0" w:color="auto"/>
                                                                                                              </w:divBdr>
                                                                                                              <w:divsChild>
                                                                                                                <w:div w:id="1973053919">
                                                                                                                  <w:marLeft w:val="0"/>
                                                                                                                  <w:marRight w:val="0"/>
                                                                                                                  <w:marTop w:val="0"/>
                                                                                                                  <w:marBottom w:val="0"/>
                                                                                                                  <w:divBdr>
                                                                                                                    <w:top w:val="none" w:sz="0" w:space="0" w:color="auto"/>
                                                                                                                    <w:left w:val="none" w:sz="0" w:space="0" w:color="auto"/>
                                                                                                                    <w:bottom w:val="none" w:sz="0" w:space="0" w:color="auto"/>
                                                                                                                    <w:right w:val="none" w:sz="0" w:space="0" w:color="auto"/>
                                                                                                                  </w:divBdr>
                                                                                                                  <w:divsChild>
                                                                                                                    <w:div w:id="519196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01217266">
                                                                                          <w:marLeft w:val="0"/>
                                                                                          <w:marRight w:val="0"/>
                                                                                          <w:marTop w:val="0"/>
                                                                                          <w:marBottom w:val="0"/>
                                                                                          <w:divBdr>
                                                                                            <w:top w:val="none" w:sz="0" w:space="0" w:color="auto"/>
                                                                                            <w:left w:val="none" w:sz="0" w:space="0" w:color="auto"/>
                                                                                            <w:bottom w:val="none" w:sz="0" w:space="0" w:color="auto"/>
                                                                                            <w:right w:val="none" w:sz="0" w:space="0" w:color="auto"/>
                                                                                          </w:divBdr>
                                                                                          <w:divsChild>
                                                                                            <w:div w:id="1038512928">
                                                                                              <w:marLeft w:val="0"/>
                                                                                              <w:marRight w:val="0"/>
                                                                                              <w:marTop w:val="0"/>
                                                                                              <w:marBottom w:val="0"/>
                                                                                              <w:divBdr>
                                                                                                <w:top w:val="none" w:sz="0" w:space="0" w:color="auto"/>
                                                                                                <w:left w:val="none" w:sz="0" w:space="0" w:color="auto"/>
                                                                                                <w:bottom w:val="none" w:sz="0" w:space="0" w:color="auto"/>
                                                                                                <w:right w:val="none" w:sz="0" w:space="0" w:color="auto"/>
                                                                                              </w:divBdr>
                                                                                              <w:divsChild>
                                                                                                <w:div w:id="354623148">
                                                                                                  <w:marLeft w:val="0"/>
                                                                                                  <w:marRight w:val="0"/>
                                                                                                  <w:marTop w:val="0"/>
                                                                                                  <w:marBottom w:val="0"/>
                                                                                                  <w:divBdr>
                                                                                                    <w:top w:val="none" w:sz="0" w:space="0" w:color="auto"/>
                                                                                                    <w:left w:val="none" w:sz="0" w:space="0" w:color="auto"/>
                                                                                                    <w:bottom w:val="none" w:sz="0" w:space="0" w:color="auto"/>
                                                                                                    <w:right w:val="none" w:sz="0" w:space="0" w:color="auto"/>
                                                                                                  </w:divBdr>
                                                                                                  <w:divsChild>
                                                                                                    <w:div w:id="658582485">
                                                                                                      <w:marLeft w:val="0"/>
                                                                                                      <w:marRight w:val="0"/>
                                                                                                      <w:marTop w:val="0"/>
                                                                                                      <w:marBottom w:val="0"/>
                                                                                                      <w:divBdr>
                                                                                                        <w:top w:val="none" w:sz="0" w:space="0" w:color="auto"/>
                                                                                                        <w:left w:val="none" w:sz="0" w:space="0" w:color="auto"/>
                                                                                                        <w:bottom w:val="none" w:sz="0" w:space="0" w:color="auto"/>
                                                                                                        <w:right w:val="none" w:sz="0" w:space="0" w:color="auto"/>
                                                                                                      </w:divBdr>
                                                                                                      <w:divsChild>
                                                                                                        <w:div w:id="1920628238">
                                                                                                          <w:marLeft w:val="300"/>
                                                                                                          <w:marRight w:val="300"/>
                                                                                                          <w:marTop w:val="0"/>
                                                                                                          <w:marBottom w:val="0"/>
                                                                                                          <w:divBdr>
                                                                                                            <w:top w:val="none" w:sz="0" w:space="0" w:color="auto"/>
                                                                                                            <w:left w:val="none" w:sz="0" w:space="0" w:color="auto"/>
                                                                                                            <w:bottom w:val="none" w:sz="0" w:space="0" w:color="auto"/>
                                                                                                            <w:right w:val="none" w:sz="0" w:space="0" w:color="auto"/>
                                                                                                          </w:divBdr>
                                                                                                          <w:divsChild>
                                                                                                            <w:div w:id="1460143537">
                                                                                                              <w:marLeft w:val="0"/>
                                                                                                              <w:marRight w:val="0"/>
                                                                                                              <w:marTop w:val="0"/>
                                                                                                              <w:marBottom w:val="0"/>
                                                                                                              <w:divBdr>
                                                                                                                <w:top w:val="none" w:sz="0" w:space="0" w:color="auto"/>
                                                                                                                <w:left w:val="none" w:sz="0" w:space="0" w:color="auto"/>
                                                                                                                <w:bottom w:val="none" w:sz="0" w:space="0" w:color="auto"/>
                                                                                                                <w:right w:val="none" w:sz="0" w:space="0" w:color="auto"/>
                                                                                                              </w:divBdr>
                                                                                                              <w:divsChild>
                                                                                                                <w:div w:id="245844589">
                                                                                                                  <w:marLeft w:val="0"/>
                                                                                                                  <w:marRight w:val="0"/>
                                                                                                                  <w:marTop w:val="120"/>
                                                                                                                  <w:marBottom w:val="120"/>
                                                                                                                  <w:divBdr>
                                                                                                                    <w:top w:val="none" w:sz="0" w:space="0" w:color="auto"/>
                                                                                                                    <w:left w:val="none" w:sz="0" w:space="0" w:color="auto"/>
                                                                                                                    <w:bottom w:val="none" w:sz="0" w:space="0" w:color="auto"/>
                                                                                                                    <w:right w:val="none" w:sz="0" w:space="0" w:color="auto"/>
                                                                                                                  </w:divBdr>
                                                                                                                  <w:divsChild>
                                                                                                                    <w:div w:id="1989943575">
                                                                                                                      <w:marLeft w:val="0"/>
                                                                                                                      <w:marRight w:val="6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228759526">
                                  <w:marLeft w:val="0"/>
                                  <w:marRight w:val="0"/>
                                  <w:marTop w:val="0"/>
                                  <w:marBottom w:val="0"/>
                                  <w:divBdr>
                                    <w:top w:val="none" w:sz="0" w:space="0" w:color="auto"/>
                                    <w:left w:val="none" w:sz="0" w:space="0" w:color="auto"/>
                                    <w:bottom w:val="none" w:sz="0" w:space="0" w:color="auto"/>
                                    <w:right w:val="none" w:sz="0" w:space="0" w:color="auto"/>
                                  </w:divBdr>
                                  <w:divsChild>
                                    <w:div w:id="811026792">
                                      <w:marLeft w:val="0"/>
                                      <w:marRight w:val="0"/>
                                      <w:marTop w:val="0"/>
                                      <w:marBottom w:val="0"/>
                                      <w:divBdr>
                                        <w:top w:val="none" w:sz="0" w:space="0" w:color="auto"/>
                                        <w:left w:val="none" w:sz="0" w:space="0" w:color="auto"/>
                                        <w:bottom w:val="none" w:sz="0" w:space="0" w:color="auto"/>
                                        <w:right w:val="none" w:sz="0" w:space="0" w:color="auto"/>
                                      </w:divBdr>
                                      <w:divsChild>
                                        <w:div w:id="1221743002">
                                          <w:marLeft w:val="0"/>
                                          <w:marRight w:val="0"/>
                                          <w:marTop w:val="0"/>
                                          <w:marBottom w:val="0"/>
                                          <w:divBdr>
                                            <w:top w:val="none" w:sz="0" w:space="0" w:color="auto"/>
                                            <w:left w:val="none" w:sz="0" w:space="0" w:color="auto"/>
                                            <w:bottom w:val="none" w:sz="0" w:space="0" w:color="auto"/>
                                            <w:right w:val="none" w:sz="0" w:space="0" w:color="auto"/>
                                          </w:divBdr>
                                          <w:divsChild>
                                            <w:div w:id="1237979429">
                                              <w:marLeft w:val="0"/>
                                              <w:marRight w:val="0"/>
                                              <w:marTop w:val="0"/>
                                              <w:marBottom w:val="0"/>
                                              <w:divBdr>
                                                <w:top w:val="none" w:sz="0" w:space="0" w:color="auto"/>
                                                <w:left w:val="none" w:sz="0" w:space="0" w:color="auto"/>
                                                <w:bottom w:val="none" w:sz="0" w:space="0" w:color="auto"/>
                                                <w:right w:val="none" w:sz="0" w:space="0" w:color="auto"/>
                                              </w:divBdr>
                                              <w:divsChild>
                                                <w:div w:id="1031610896">
                                                  <w:marLeft w:val="0"/>
                                                  <w:marRight w:val="0"/>
                                                  <w:marTop w:val="0"/>
                                                  <w:marBottom w:val="0"/>
                                                  <w:divBdr>
                                                    <w:top w:val="none" w:sz="0" w:space="0" w:color="auto"/>
                                                    <w:left w:val="none" w:sz="0" w:space="0" w:color="auto"/>
                                                    <w:bottom w:val="none" w:sz="0" w:space="0" w:color="auto"/>
                                                    <w:right w:val="none" w:sz="0" w:space="0" w:color="auto"/>
                                                  </w:divBdr>
                                                  <w:divsChild>
                                                    <w:div w:id="1392268736">
                                                      <w:marLeft w:val="0"/>
                                                      <w:marRight w:val="0"/>
                                                      <w:marTop w:val="0"/>
                                                      <w:marBottom w:val="0"/>
                                                      <w:divBdr>
                                                        <w:top w:val="none" w:sz="0" w:space="0" w:color="auto"/>
                                                        <w:left w:val="none" w:sz="0" w:space="0" w:color="auto"/>
                                                        <w:bottom w:val="none" w:sz="0" w:space="0" w:color="auto"/>
                                                        <w:right w:val="none" w:sz="0" w:space="0" w:color="auto"/>
                                                      </w:divBdr>
                                                      <w:divsChild>
                                                        <w:div w:id="1173228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8369203">
                                                  <w:marLeft w:val="0"/>
                                                  <w:marRight w:val="0"/>
                                                  <w:marTop w:val="0"/>
                                                  <w:marBottom w:val="0"/>
                                                  <w:divBdr>
                                                    <w:top w:val="none" w:sz="0" w:space="0" w:color="auto"/>
                                                    <w:left w:val="none" w:sz="0" w:space="0" w:color="auto"/>
                                                    <w:bottom w:val="none" w:sz="0" w:space="0" w:color="auto"/>
                                                    <w:right w:val="none" w:sz="0" w:space="0" w:color="auto"/>
                                                  </w:divBdr>
                                                  <w:divsChild>
                                                    <w:div w:id="2112701480">
                                                      <w:marLeft w:val="0"/>
                                                      <w:marRight w:val="0"/>
                                                      <w:marTop w:val="0"/>
                                                      <w:marBottom w:val="0"/>
                                                      <w:divBdr>
                                                        <w:top w:val="none" w:sz="0" w:space="0" w:color="auto"/>
                                                        <w:left w:val="none" w:sz="0" w:space="0" w:color="auto"/>
                                                        <w:bottom w:val="none" w:sz="0" w:space="0" w:color="auto"/>
                                                        <w:right w:val="none" w:sz="0" w:space="0" w:color="auto"/>
                                                      </w:divBdr>
                                                      <w:divsChild>
                                                        <w:div w:id="1690450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711880942">
      <w:bodyDiv w:val="1"/>
      <w:marLeft w:val="0"/>
      <w:marRight w:val="0"/>
      <w:marTop w:val="0"/>
      <w:marBottom w:val="0"/>
      <w:divBdr>
        <w:top w:val="none" w:sz="0" w:space="0" w:color="auto"/>
        <w:left w:val="none" w:sz="0" w:space="0" w:color="auto"/>
        <w:bottom w:val="none" w:sz="0" w:space="0" w:color="auto"/>
        <w:right w:val="none" w:sz="0" w:space="0" w:color="auto"/>
      </w:divBdr>
    </w:div>
    <w:div w:id="1752699786">
      <w:bodyDiv w:val="1"/>
      <w:marLeft w:val="0"/>
      <w:marRight w:val="0"/>
      <w:marTop w:val="0"/>
      <w:marBottom w:val="0"/>
      <w:divBdr>
        <w:top w:val="none" w:sz="0" w:space="0" w:color="auto"/>
        <w:left w:val="none" w:sz="0" w:space="0" w:color="auto"/>
        <w:bottom w:val="none" w:sz="0" w:space="0" w:color="auto"/>
        <w:right w:val="none" w:sz="0" w:space="0" w:color="auto"/>
      </w:divBdr>
    </w:div>
    <w:div w:id="1756199589">
      <w:bodyDiv w:val="1"/>
      <w:marLeft w:val="0"/>
      <w:marRight w:val="0"/>
      <w:marTop w:val="0"/>
      <w:marBottom w:val="0"/>
      <w:divBdr>
        <w:top w:val="none" w:sz="0" w:space="0" w:color="auto"/>
        <w:left w:val="none" w:sz="0" w:space="0" w:color="auto"/>
        <w:bottom w:val="none" w:sz="0" w:space="0" w:color="auto"/>
        <w:right w:val="none" w:sz="0" w:space="0" w:color="auto"/>
      </w:divBdr>
      <w:divsChild>
        <w:div w:id="894393430">
          <w:marLeft w:val="0"/>
          <w:marRight w:val="0"/>
          <w:marTop w:val="0"/>
          <w:marBottom w:val="0"/>
          <w:divBdr>
            <w:top w:val="none" w:sz="0" w:space="0" w:color="auto"/>
            <w:left w:val="none" w:sz="0" w:space="0" w:color="auto"/>
            <w:bottom w:val="none" w:sz="0" w:space="0" w:color="auto"/>
            <w:right w:val="none" w:sz="0" w:space="0" w:color="auto"/>
          </w:divBdr>
        </w:div>
      </w:divsChild>
    </w:div>
    <w:div w:id="1797214585">
      <w:bodyDiv w:val="1"/>
      <w:marLeft w:val="0"/>
      <w:marRight w:val="0"/>
      <w:marTop w:val="0"/>
      <w:marBottom w:val="0"/>
      <w:divBdr>
        <w:top w:val="none" w:sz="0" w:space="0" w:color="auto"/>
        <w:left w:val="none" w:sz="0" w:space="0" w:color="auto"/>
        <w:bottom w:val="none" w:sz="0" w:space="0" w:color="auto"/>
        <w:right w:val="none" w:sz="0" w:space="0" w:color="auto"/>
      </w:divBdr>
    </w:div>
    <w:div w:id="1852330416">
      <w:bodyDiv w:val="1"/>
      <w:marLeft w:val="0"/>
      <w:marRight w:val="0"/>
      <w:marTop w:val="0"/>
      <w:marBottom w:val="0"/>
      <w:divBdr>
        <w:top w:val="none" w:sz="0" w:space="0" w:color="auto"/>
        <w:left w:val="none" w:sz="0" w:space="0" w:color="auto"/>
        <w:bottom w:val="none" w:sz="0" w:space="0" w:color="auto"/>
        <w:right w:val="none" w:sz="0" w:space="0" w:color="auto"/>
      </w:divBdr>
      <w:divsChild>
        <w:div w:id="448276572">
          <w:marLeft w:val="0"/>
          <w:marRight w:val="0"/>
          <w:marTop w:val="0"/>
          <w:marBottom w:val="225"/>
          <w:divBdr>
            <w:top w:val="none" w:sz="0" w:space="0" w:color="auto"/>
            <w:left w:val="none" w:sz="0" w:space="0" w:color="auto"/>
            <w:bottom w:val="none" w:sz="0" w:space="0" w:color="auto"/>
            <w:right w:val="none" w:sz="0" w:space="0" w:color="auto"/>
          </w:divBdr>
          <w:divsChild>
            <w:div w:id="1208373011">
              <w:marLeft w:val="0"/>
              <w:marRight w:val="0"/>
              <w:marTop w:val="300"/>
              <w:marBottom w:val="300"/>
              <w:divBdr>
                <w:top w:val="none" w:sz="0" w:space="0" w:color="auto"/>
                <w:left w:val="none" w:sz="0" w:space="0" w:color="auto"/>
                <w:bottom w:val="none" w:sz="0" w:space="0" w:color="auto"/>
                <w:right w:val="none" w:sz="0" w:space="0" w:color="auto"/>
              </w:divBdr>
              <w:divsChild>
                <w:div w:id="184564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9100684">
      <w:bodyDiv w:val="1"/>
      <w:marLeft w:val="0"/>
      <w:marRight w:val="0"/>
      <w:marTop w:val="0"/>
      <w:marBottom w:val="0"/>
      <w:divBdr>
        <w:top w:val="none" w:sz="0" w:space="0" w:color="auto"/>
        <w:left w:val="none" w:sz="0" w:space="0" w:color="auto"/>
        <w:bottom w:val="none" w:sz="0" w:space="0" w:color="auto"/>
        <w:right w:val="none" w:sz="0" w:space="0" w:color="auto"/>
      </w:divBdr>
      <w:divsChild>
        <w:div w:id="2024932709">
          <w:marLeft w:val="0"/>
          <w:marRight w:val="0"/>
          <w:marTop w:val="0"/>
          <w:marBottom w:val="375"/>
          <w:divBdr>
            <w:top w:val="none" w:sz="0" w:space="0" w:color="auto"/>
            <w:left w:val="none" w:sz="0" w:space="0" w:color="auto"/>
            <w:bottom w:val="single" w:sz="6" w:space="15" w:color="BABABA"/>
            <w:right w:val="none" w:sz="0" w:space="0" w:color="auto"/>
          </w:divBdr>
        </w:div>
      </w:divsChild>
    </w:div>
    <w:div w:id="1921283770">
      <w:bodyDiv w:val="1"/>
      <w:marLeft w:val="0"/>
      <w:marRight w:val="0"/>
      <w:marTop w:val="0"/>
      <w:marBottom w:val="0"/>
      <w:divBdr>
        <w:top w:val="none" w:sz="0" w:space="0" w:color="auto"/>
        <w:left w:val="none" w:sz="0" w:space="0" w:color="auto"/>
        <w:bottom w:val="none" w:sz="0" w:space="0" w:color="auto"/>
        <w:right w:val="none" w:sz="0" w:space="0" w:color="auto"/>
      </w:divBdr>
    </w:div>
    <w:div w:id="1974213427">
      <w:bodyDiv w:val="1"/>
      <w:marLeft w:val="0"/>
      <w:marRight w:val="0"/>
      <w:marTop w:val="0"/>
      <w:marBottom w:val="0"/>
      <w:divBdr>
        <w:top w:val="none" w:sz="0" w:space="0" w:color="auto"/>
        <w:left w:val="none" w:sz="0" w:space="0" w:color="auto"/>
        <w:bottom w:val="none" w:sz="0" w:space="0" w:color="auto"/>
        <w:right w:val="none" w:sz="0" w:space="0" w:color="auto"/>
      </w:divBdr>
      <w:divsChild>
        <w:div w:id="1457289064">
          <w:marLeft w:val="0"/>
          <w:marRight w:val="0"/>
          <w:marTop w:val="0"/>
          <w:marBottom w:val="0"/>
          <w:divBdr>
            <w:top w:val="none" w:sz="0" w:space="0" w:color="auto"/>
            <w:left w:val="none" w:sz="0" w:space="0" w:color="auto"/>
            <w:bottom w:val="none" w:sz="0" w:space="0" w:color="auto"/>
            <w:right w:val="none" w:sz="0" w:space="0" w:color="auto"/>
          </w:divBdr>
          <w:divsChild>
            <w:div w:id="2013792936">
              <w:marLeft w:val="0"/>
              <w:marRight w:val="0"/>
              <w:marTop w:val="0"/>
              <w:marBottom w:val="0"/>
              <w:divBdr>
                <w:top w:val="none" w:sz="0" w:space="0" w:color="auto"/>
                <w:left w:val="none" w:sz="0" w:space="0" w:color="auto"/>
                <w:bottom w:val="none" w:sz="0" w:space="0" w:color="auto"/>
                <w:right w:val="none" w:sz="0" w:space="0" w:color="auto"/>
              </w:divBdr>
              <w:divsChild>
                <w:div w:id="1728190325">
                  <w:marLeft w:val="0"/>
                  <w:marRight w:val="0"/>
                  <w:marTop w:val="0"/>
                  <w:marBottom w:val="0"/>
                  <w:divBdr>
                    <w:top w:val="none" w:sz="0" w:space="0" w:color="auto"/>
                    <w:left w:val="none" w:sz="0" w:space="0" w:color="auto"/>
                    <w:bottom w:val="none" w:sz="0" w:space="0" w:color="auto"/>
                    <w:right w:val="none" w:sz="0" w:space="0" w:color="auto"/>
                  </w:divBdr>
                  <w:divsChild>
                    <w:div w:id="344285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3193919">
      <w:bodyDiv w:val="1"/>
      <w:marLeft w:val="0"/>
      <w:marRight w:val="0"/>
      <w:marTop w:val="0"/>
      <w:marBottom w:val="0"/>
      <w:divBdr>
        <w:top w:val="none" w:sz="0" w:space="0" w:color="auto"/>
        <w:left w:val="none" w:sz="0" w:space="0" w:color="auto"/>
        <w:bottom w:val="none" w:sz="0" w:space="0" w:color="auto"/>
        <w:right w:val="none" w:sz="0" w:space="0" w:color="auto"/>
      </w:divBdr>
    </w:div>
    <w:div w:id="2046707486">
      <w:bodyDiv w:val="1"/>
      <w:marLeft w:val="0"/>
      <w:marRight w:val="0"/>
      <w:marTop w:val="0"/>
      <w:marBottom w:val="0"/>
      <w:divBdr>
        <w:top w:val="none" w:sz="0" w:space="0" w:color="auto"/>
        <w:left w:val="none" w:sz="0" w:space="0" w:color="auto"/>
        <w:bottom w:val="none" w:sz="0" w:space="0" w:color="auto"/>
        <w:right w:val="none" w:sz="0" w:space="0" w:color="auto"/>
      </w:divBdr>
    </w:div>
    <w:div w:id="2053335147">
      <w:bodyDiv w:val="1"/>
      <w:marLeft w:val="0"/>
      <w:marRight w:val="0"/>
      <w:marTop w:val="0"/>
      <w:marBottom w:val="0"/>
      <w:divBdr>
        <w:top w:val="none" w:sz="0" w:space="0" w:color="auto"/>
        <w:left w:val="none" w:sz="0" w:space="0" w:color="auto"/>
        <w:bottom w:val="none" w:sz="0" w:space="0" w:color="auto"/>
        <w:right w:val="none" w:sz="0" w:space="0" w:color="auto"/>
      </w:divBdr>
    </w:div>
    <w:div w:id="2057243417">
      <w:bodyDiv w:val="1"/>
      <w:marLeft w:val="0"/>
      <w:marRight w:val="0"/>
      <w:marTop w:val="0"/>
      <w:marBottom w:val="0"/>
      <w:divBdr>
        <w:top w:val="none" w:sz="0" w:space="0" w:color="auto"/>
        <w:left w:val="none" w:sz="0" w:space="0" w:color="auto"/>
        <w:bottom w:val="none" w:sz="0" w:space="0" w:color="auto"/>
        <w:right w:val="none" w:sz="0" w:space="0" w:color="auto"/>
      </w:divBdr>
    </w:div>
    <w:div w:id="2079399866">
      <w:bodyDiv w:val="1"/>
      <w:marLeft w:val="0"/>
      <w:marRight w:val="0"/>
      <w:marTop w:val="0"/>
      <w:marBottom w:val="0"/>
      <w:divBdr>
        <w:top w:val="none" w:sz="0" w:space="0" w:color="auto"/>
        <w:left w:val="none" w:sz="0" w:space="0" w:color="auto"/>
        <w:bottom w:val="none" w:sz="0" w:space="0" w:color="auto"/>
        <w:right w:val="none" w:sz="0" w:space="0" w:color="auto"/>
      </w:divBdr>
      <w:divsChild>
        <w:div w:id="128328843">
          <w:marLeft w:val="0"/>
          <w:marRight w:val="0"/>
          <w:marTop w:val="0"/>
          <w:marBottom w:val="0"/>
          <w:divBdr>
            <w:top w:val="none" w:sz="0" w:space="0" w:color="auto"/>
            <w:left w:val="none" w:sz="0" w:space="0" w:color="auto"/>
            <w:bottom w:val="none" w:sz="0" w:space="0" w:color="auto"/>
            <w:right w:val="none" w:sz="0" w:space="0" w:color="auto"/>
          </w:divBdr>
        </w:div>
      </w:divsChild>
    </w:div>
    <w:div w:id="2112968620">
      <w:bodyDiv w:val="1"/>
      <w:marLeft w:val="0"/>
      <w:marRight w:val="0"/>
      <w:marTop w:val="0"/>
      <w:marBottom w:val="0"/>
      <w:divBdr>
        <w:top w:val="none" w:sz="0" w:space="0" w:color="auto"/>
        <w:left w:val="none" w:sz="0" w:space="0" w:color="auto"/>
        <w:bottom w:val="none" w:sz="0" w:space="0" w:color="auto"/>
        <w:right w:val="none" w:sz="0" w:space="0" w:color="auto"/>
      </w:divBdr>
    </w:div>
    <w:div w:id="2121411391">
      <w:bodyDiv w:val="1"/>
      <w:marLeft w:val="0"/>
      <w:marRight w:val="0"/>
      <w:marTop w:val="0"/>
      <w:marBottom w:val="0"/>
      <w:divBdr>
        <w:top w:val="none" w:sz="0" w:space="0" w:color="auto"/>
        <w:left w:val="none" w:sz="0" w:space="0" w:color="auto"/>
        <w:bottom w:val="none" w:sz="0" w:space="0" w:color="auto"/>
        <w:right w:val="none" w:sz="0" w:space="0" w:color="auto"/>
      </w:divBdr>
    </w:div>
    <w:div w:id="2126271789">
      <w:bodyDiv w:val="1"/>
      <w:marLeft w:val="0"/>
      <w:marRight w:val="0"/>
      <w:marTop w:val="0"/>
      <w:marBottom w:val="0"/>
      <w:divBdr>
        <w:top w:val="none" w:sz="0" w:space="0" w:color="auto"/>
        <w:left w:val="none" w:sz="0" w:space="0" w:color="auto"/>
        <w:bottom w:val="none" w:sz="0" w:space="0" w:color="auto"/>
        <w:right w:val="none" w:sz="0" w:space="0" w:color="auto"/>
      </w:divBdr>
      <w:divsChild>
        <w:div w:id="2140218117">
          <w:marLeft w:val="0"/>
          <w:marRight w:val="0"/>
          <w:marTop w:val="0"/>
          <w:marBottom w:val="0"/>
          <w:divBdr>
            <w:top w:val="none" w:sz="0" w:space="0" w:color="auto"/>
            <w:left w:val="none" w:sz="0" w:space="0" w:color="auto"/>
            <w:bottom w:val="none" w:sz="0" w:space="0" w:color="auto"/>
            <w:right w:val="none" w:sz="0" w:space="0" w:color="auto"/>
          </w:divBdr>
          <w:divsChild>
            <w:div w:id="530413446">
              <w:marLeft w:val="0"/>
              <w:marRight w:val="0"/>
              <w:marTop w:val="0"/>
              <w:marBottom w:val="0"/>
              <w:divBdr>
                <w:top w:val="none" w:sz="0" w:space="0" w:color="auto"/>
                <w:left w:val="none" w:sz="0" w:space="0" w:color="auto"/>
                <w:bottom w:val="none" w:sz="0" w:space="0" w:color="auto"/>
                <w:right w:val="none" w:sz="0" w:space="0" w:color="auto"/>
              </w:divBdr>
              <w:divsChild>
                <w:div w:id="2106414033">
                  <w:marLeft w:val="0"/>
                  <w:marRight w:val="0"/>
                  <w:marTop w:val="0"/>
                  <w:marBottom w:val="0"/>
                  <w:divBdr>
                    <w:top w:val="none" w:sz="0" w:space="0" w:color="auto"/>
                    <w:left w:val="none" w:sz="0" w:space="0" w:color="auto"/>
                    <w:bottom w:val="none" w:sz="0" w:space="0" w:color="auto"/>
                    <w:right w:val="none" w:sz="0" w:space="0" w:color="auto"/>
                  </w:divBdr>
                  <w:divsChild>
                    <w:div w:id="201477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customXml" Target="../customXml/item3.xml"/><Relationship Id="rId21" Type="http://schemas.microsoft.com/office/2020/10/relationships/intelligence" Target="intelligence2.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webSettings" Target="webSetting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mso-contentType ?>
<SharedContentType xmlns="Microsoft.SharePoint.Taxonomy.ContentTypeSync" SourceId="46ddb0ec-cae1-4b94-bdc6-d5be94c72077" ContentTypeId="0x010100FC2F3C572DAA1840B4AF5AA9121C8D29" PreviousValue="false"/>
</file>

<file path=customXml/item4.xml><?xml version="1.0" encoding="utf-8"?>
<ct:contentTypeSchema xmlns:ct="http://schemas.microsoft.com/office/2006/metadata/contentType" xmlns:ma="http://schemas.microsoft.com/office/2006/metadata/properties/metaAttributes" ct:_="" ma:_="" ma:contentTypeName="Divisional Projects" ma:contentTypeID="0x010100FC2F3C572DAA1840B4AF5AA9121C8D29320030DB6900A24C1540BEEFCA6CA4FE6A5F" ma:contentTypeVersion="8" ma:contentTypeDescription="Program: Generics, Activity: Divisional Projects" ma:contentTypeScope="" ma:versionID="d6dcbeb881a3acb2c8adcb21f7b1737d">
  <xsd:schema xmlns:xsd="http://www.w3.org/2001/XMLSchema" xmlns:xs="http://www.w3.org/2001/XMLSchema" xmlns:p="http://schemas.microsoft.com/office/2006/metadata/properties" xmlns:ns2="f4de791d-71e9-453a-84f5-64465da6bdc2" xmlns:ns3="7d8159e9-1fd3-416c-b8c4-c1e0edadb227" targetNamespace="http://schemas.microsoft.com/office/2006/metadata/properties" ma:root="true" ma:fieldsID="b12291cd00b0ab5679a073d8a06e7575" ns2:_="" ns3:_="">
    <xsd:import namespace="f4de791d-71e9-453a-84f5-64465da6bdc2"/>
    <xsd:import namespace="7d8159e9-1fd3-416c-b8c4-c1e0edadb227"/>
    <xsd:element name="properties">
      <xsd:complexType>
        <xsd:sequence>
          <xsd:element name="documentManagement">
            <xsd:complexType>
              <xsd:all>
                <xsd:element ref="ns2:Name_x0020__x0028_Alt._x0020_language_x0029_" minOccurs="0"/>
                <xsd:element ref="ns2:Case_x0020_Code" minOccurs="0"/>
                <xsd:element ref="ns2:TaxCatchAllLabel" minOccurs="0"/>
                <xsd:element ref="ns2:k9ae71620fb64f46848d734b813b5687" minOccurs="0"/>
                <xsd:element ref="ns2:l3f65e05b1d843caba2af52475971a50" minOccurs="0"/>
                <xsd:element ref="ns2:k2aa6d8ccfb34d5294c62e9fc2588215" minOccurs="0"/>
                <xsd:element ref="ns2:m9b671cd3f1f4c2789bf6e4f9fe3b0a5" minOccurs="0"/>
                <xsd:element ref="ns2:h081c3383653405194935089c86d6bc7" minOccurs="0"/>
                <xsd:element ref="ns2:n3ab70f913b14dcfbc79f3581b87a2e0" minOccurs="0"/>
                <xsd:element ref="ns2:TaxCatchAll" minOccurs="0"/>
                <xsd:element ref="ns3:_dlc_DocId" minOccurs="0"/>
                <xsd:element ref="ns3:_dlc_DocIdUrl" minOccurs="0"/>
                <xsd:element ref="ns3: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4de791d-71e9-453a-84f5-64465da6bdc2" elementFormDefault="qualified">
    <xsd:import namespace="http://schemas.microsoft.com/office/2006/documentManagement/types"/>
    <xsd:import namespace="http://schemas.microsoft.com/office/infopath/2007/PartnerControls"/>
    <xsd:element name="Name_x0020__x0028_Alt._x0020_language_x0029_" ma:index="1" nillable="true" ma:displayName="Name (Alt. language)" ma:description="Use this field to enter the name of your item in the second official language.&#10;&#10;Utilisez ce champ pour saisir le nom de votre article dans la deuxième&#10;langue officielle." ma:internalName="Name_x0020__x0028_Alt_x002e__x0020_language_x0029_">
      <xsd:simpleType>
        <xsd:restriction base="dms:Text">
          <xsd:maxLength value="255"/>
        </xsd:restriction>
      </xsd:simpleType>
    </xsd:element>
    <xsd:element name="Case_x0020_Code" ma:index="6" nillable="true" ma:displayName="Case Code" ma:internalName="Case_x0020_Code">
      <xsd:simpleType>
        <xsd:restriction base="dms:Text">
          <xsd:maxLength value="255"/>
        </xsd:restriction>
      </xsd:simpleType>
    </xsd:element>
    <xsd:element name="TaxCatchAllLabel" ma:index="10" nillable="true" ma:displayName="Taxonomy Catch All Column1" ma:hidden="true" ma:list="{212da44c-b88b-4901-bfce-3765fda3f997}" ma:internalName="TaxCatchAllLabel" ma:readOnly="true" ma:showField="CatchAllDataLabel" ma:web="7d8159e9-1fd3-416c-b8c4-c1e0edadb227">
      <xsd:complexType>
        <xsd:complexContent>
          <xsd:extension base="dms:MultiChoiceLookup">
            <xsd:sequence>
              <xsd:element name="Value" type="dms:Lookup" maxOccurs="unbounded" minOccurs="0" nillable="true"/>
            </xsd:sequence>
          </xsd:extension>
        </xsd:complexContent>
      </xsd:complexType>
    </xsd:element>
    <xsd:element name="k9ae71620fb64f46848d734b813b5687" ma:index="12" ma:taxonomy="true" ma:internalName="k9ae71620fb64f46848d734b813b5687" ma:taxonomyFieldName="Accountability" ma:displayName="Accountability" ma:default="" ma:fieldId="{49ae7162-0fb6-4f46-848d-734b813b5687}" ma:sspId="46ddb0ec-cae1-4b94-bdc6-d5be94c72077" ma:termSetId="62fc53d1-d0ad-47b9-b4c2-95e661d14be8" ma:anchorId="00000000-0000-0000-0000-000000000000" ma:open="false" ma:isKeyword="false">
      <xsd:complexType>
        <xsd:sequence>
          <xsd:element ref="pc:Terms" minOccurs="0" maxOccurs="1"/>
        </xsd:sequence>
      </xsd:complexType>
    </xsd:element>
    <xsd:element name="l3f65e05b1d843caba2af52475971a50" ma:index="15" nillable="true" ma:taxonomy="true" ma:internalName="l3f65e05b1d843caba2af52475971a50" ma:taxonomyFieldName="Fiscal_x0020_Year" ma:displayName="Fiscal Year" ma:default="" ma:fieldId="{53f65e05-b1d8-43ca-ba2a-f52475971a50}" ma:sspId="46ddb0ec-cae1-4b94-bdc6-d5be94c72077" ma:termSetId="c5064d94-3f7e-4605-8ca2-eb2875f9b05a" ma:anchorId="00000000-0000-0000-0000-000000000000" ma:open="false" ma:isKeyword="false">
      <xsd:complexType>
        <xsd:sequence>
          <xsd:element ref="pc:Terms" minOccurs="0" maxOccurs="1"/>
        </xsd:sequence>
      </xsd:complexType>
    </xsd:element>
    <xsd:element name="k2aa6d8ccfb34d5294c62e9fc2588215" ma:index="17" nillable="true" ma:taxonomy="true" ma:internalName="k2aa6d8ccfb34d5294c62e9fc2588215" ma:taxonomyFieldName="Security_x0020_Level" ma:displayName="Security Level" ma:default="" ma:fieldId="{42aa6d8c-cfb3-4d52-94c6-2e9fc2588215}" ma:sspId="46ddb0ec-cae1-4b94-bdc6-d5be94c72077" ma:termSetId="0193ca93-d903-47d8-8a0b-c4b9fd9a85ec" ma:anchorId="00000000-0000-0000-0000-000000000000" ma:open="false" ma:isKeyword="false">
      <xsd:complexType>
        <xsd:sequence>
          <xsd:element ref="pc:Terms" minOccurs="0" maxOccurs="1"/>
        </xsd:sequence>
      </xsd:complexType>
    </xsd:element>
    <xsd:element name="m9b671cd3f1f4c2789bf6e4f9fe3b0a5" ma:index="19" nillable="true" ma:taxonomy="true" ma:internalName="m9b671cd3f1f4c2789bf6e4f9fe3b0a5" ma:taxonomyFieldName="Archival" ma:displayName="Archival" ma:default="" ma:fieldId="{69b671cd-3f1f-4c27-89bf-6e4f9fe3b0a5}" ma:sspId="46ddb0ec-cae1-4b94-bdc6-d5be94c72077" ma:termSetId="5097ba1d-474f-43d3-842e-6ba4c3466f09" ma:anchorId="00000000-0000-0000-0000-000000000000" ma:open="false" ma:isKeyword="false">
      <xsd:complexType>
        <xsd:sequence>
          <xsd:element ref="pc:Terms" minOccurs="0" maxOccurs="1"/>
        </xsd:sequence>
      </xsd:complexType>
    </xsd:element>
    <xsd:element name="h081c3383653405194935089c86d6bc7" ma:index="20" ma:taxonomy="true" ma:internalName="h081c3383653405194935089c86d6bc7" ma:taxonomyFieldName="Program" ma:displayName="Program" ma:default="" ma:fieldId="{1081c338-3653-4051-9493-5089c86d6bc7}" ma:sspId="46ddb0ec-cae1-4b94-bdc6-d5be94c72077" ma:termSetId="17a995cf-87de-414f-bce1-49ced79546af" ma:anchorId="00000000-0000-0000-0000-000000000000" ma:open="false" ma:isKeyword="false">
      <xsd:complexType>
        <xsd:sequence>
          <xsd:element ref="pc:Terms" minOccurs="0" maxOccurs="1"/>
        </xsd:sequence>
      </xsd:complexType>
    </xsd:element>
    <xsd:element name="n3ab70f913b14dcfbc79f3581b87a2e0" ma:index="21" ma:taxonomy="true" ma:internalName="n3ab70f913b14dcfbc79f3581b87a2e0" ma:taxonomyFieldName="Document_x002d_Status" ma:displayName="Document-Status" ma:default="1;#Active|b3c4d83a-10bd-4776-b251-f379e1cb284c" ma:fieldId="{73ab70f9-13b1-4dcf-bc79-f3581b87a2e0}" ma:sspId="46ddb0ec-cae1-4b94-bdc6-d5be94c72077" ma:termSetId="921e2eeb-960a-4023-8d5a-b30a4f9d41ab" ma:anchorId="00000000-0000-0000-0000-000000000000" ma:open="false" ma:isKeyword="false">
      <xsd:complexType>
        <xsd:sequence>
          <xsd:element ref="pc:Terms" minOccurs="0" maxOccurs="1"/>
        </xsd:sequence>
      </xsd:complexType>
    </xsd:element>
    <xsd:element name="TaxCatchAll" ma:index="23" nillable="true" ma:displayName="Taxonomy Catch All Column" ma:hidden="true" ma:list="{212da44c-b88b-4901-bfce-3765fda3f997}" ma:internalName="TaxCatchAll" ma:showField="CatchAllData" ma:web="7d8159e9-1fd3-416c-b8c4-c1e0edadb227">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7d8159e9-1fd3-416c-b8c4-c1e0edadb227" elementFormDefault="qualified">
    <xsd:import namespace="http://schemas.microsoft.com/office/2006/documentManagement/types"/>
    <xsd:import namespace="http://schemas.microsoft.com/office/infopath/2007/PartnerControls"/>
    <xsd:element name="_dlc_DocId" ma:index="24" nillable="true" ma:displayName="Document ID Value" ma:description="The value of the document ID assigned to this item." ma:indexed="true" ma:internalName="_dlc_DocId" ma:readOnly="true">
      <xsd:simpleType>
        <xsd:restriction base="dms:Text"/>
      </xsd:simpleType>
    </xsd:element>
    <xsd:element name="_dlc_DocIdUrl" ma:index="25"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26"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11" ma:displayName="Content Type"/>
        <xsd:element ref="dc:title" minOccurs="0" maxOccurs="1" ma:index="2"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p:properties xmlns:p="http://schemas.microsoft.com/office/2006/metadata/properties" xmlns:xsi="http://www.w3.org/2001/XMLSchema-instance" xmlns:pc="http://schemas.microsoft.com/office/infopath/2007/PartnerControls">
  <documentManagement>
    <TaxCatchAll xmlns="f4de791d-71e9-453a-84f5-64465da6bdc2">
      <Value>3</Value>
      <Value>2</Value>
      <Value>1</Value>
    </TaxCatchAll>
    <Case_x0020_Code xmlns="f4de791d-71e9-453a-84f5-64465da6bdc2" xsi:nil="true"/>
    <k9ae71620fb64f46848d734b813b5687 xmlns="f4de791d-71e9-453a-84f5-64465da6bdc2">
      <Terms xmlns="http://schemas.microsoft.com/office/infopath/2007/PartnerControls">
        <TermInfo xmlns="http://schemas.microsoft.com/office/infopath/2007/PartnerControls">
          <TermName xmlns="http://schemas.microsoft.com/office/infopath/2007/PartnerControls">Centre for Surveillance and Applied Research</TermName>
          <TermId xmlns="http://schemas.microsoft.com/office/infopath/2007/PartnerControls">09ee0740-1779-457f-892a-d7b58b84b03b</TermId>
        </TermInfo>
      </Terms>
    </k9ae71620fb64f46848d734b813b5687>
    <l3f65e05b1d843caba2af52475971a50 xmlns="f4de791d-71e9-453a-84f5-64465da6bdc2">
      <Terms xmlns="http://schemas.microsoft.com/office/infopath/2007/PartnerControls"/>
    </l3f65e05b1d843caba2af52475971a50>
    <m9b671cd3f1f4c2789bf6e4f9fe3b0a5 xmlns="f4de791d-71e9-453a-84f5-64465da6bdc2">
      <Terms xmlns="http://schemas.microsoft.com/office/infopath/2007/PartnerControls"/>
    </m9b671cd3f1f4c2789bf6e4f9fe3b0a5>
    <k2aa6d8ccfb34d5294c62e9fc2588215 xmlns="f4de791d-71e9-453a-84f5-64465da6bdc2">
      <Terms xmlns="http://schemas.microsoft.com/office/infopath/2007/PartnerControls"/>
    </k2aa6d8ccfb34d5294c62e9fc2588215>
    <h081c3383653405194935089c86d6bc7 xmlns="f4de791d-71e9-453a-84f5-64465da6bdc2">
      <Terms xmlns="http://schemas.microsoft.com/office/infopath/2007/PartnerControls">
        <TermInfo xmlns="http://schemas.microsoft.com/office/infopath/2007/PartnerControls">
          <TermName xmlns="http://schemas.microsoft.com/office/infopath/2007/PartnerControls">Generics</TermName>
          <TermId xmlns="http://schemas.microsoft.com/office/infopath/2007/PartnerControls">fac9bc0c-ec4e-4aa1-9821-491c24e3c165</TermId>
        </TermInfo>
      </Terms>
    </h081c3383653405194935089c86d6bc7>
    <Name_x0020__x0028_Alt._x0020_language_x0029_ xmlns="f4de791d-71e9-453a-84f5-64465da6bdc2" xsi:nil="true"/>
    <n3ab70f913b14dcfbc79f3581b87a2e0 xmlns="f4de791d-71e9-453a-84f5-64465da6bdc2">
      <Terms xmlns="http://schemas.microsoft.com/office/infopath/2007/PartnerControls">
        <TermInfo xmlns="http://schemas.microsoft.com/office/infopath/2007/PartnerControls">
          <TermName xmlns="http://schemas.microsoft.com/office/infopath/2007/PartnerControls">Active</TermName>
          <TermId xmlns="http://schemas.microsoft.com/office/infopath/2007/PartnerControls">b3c4d83a-10bd-4776-b251-f379e1cb284c</TermId>
        </TermInfo>
      </Terms>
    </n3ab70f913b14dcfbc79f3581b87a2e0>
    <_dlc_DocId xmlns="7d8159e9-1fd3-416c-b8c4-c1e0edadb227">PHAC-HPCDPB-796964971-53608</_dlc_DocId>
    <_dlc_DocIdUrl xmlns="7d8159e9-1fd3-416c-b8c4-c1e0edadb227">
      <Url>https://022gc.sharepoint.com/sites/PHAC-HPCDPB-CSAR-BELD/_layouts/15/DocIdRedir.aspx?ID=PHAC-HPCDPB-796964971-53608</Url>
      <Description>PHAC-HPCDPB-796964971-53608</Description>
    </_dlc_DocIdUrl>
  </documentManagement>
</p:properties>
</file>

<file path=customXml/itemProps1.xml><?xml version="1.0" encoding="utf-8"?>
<ds:datastoreItem xmlns:ds="http://schemas.openxmlformats.org/officeDocument/2006/customXml" ds:itemID="{85E6BED3-596E-45CC-BC0B-85776BBE401A}">
  <ds:schemaRefs>
    <ds:schemaRef ds:uri="http://schemas.openxmlformats.org/officeDocument/2006/bibliography"/>
  </ds:schemaRefs>
</ds:datastoreItem>
</file>

<file path=customXml/itemProps2.xml><?xml version="1.0" encoding="utf-8"?>
<ds:datastoreItem xmlns:ds="http://schemas.openxmlformats.org/officeDocument/2006/customXml" ds:itemID="{9FF4B722-93CE-4137-94A4-42A828F2A907}">
  <ds:schemaRefs>
    <ds:schemaRef ds:uri="http://schemas.microsoft.com/sharepoint/events"/>
  </ds:schemaRefs>
</ds:datastoreItem>
</file>

<file path=customXml/itemProps3.xml><?xml version="1.0" encoding="utf-8"?>
<ds:datastoreItem xmlns:ds="http://schemas.openxmlformats.org/officeDocument/2006/customXml" ds:itemID="{CE66D75A-FF51-47D5-AE7F-9E01D496180F}">
  <ds:schemaRefs>
    <ds:schemaRef ds:uri="Microsoft.SharePoint.Taxonomy.ContentTypeSync"/>
  </ds:schemaRefs>
</ds:datastoreItem>
</file>

<file path=customXml/itemProps4.xml><?xml version="1.0" encoding="utf-8"?>
<ds:datastoreItem xmlns:ds="http://schemas.openxmlformats.org/officeDocument/2006/customXml" ds:itemID="{FB2C3598-B3E3-4C42-A6B3-7D733BBDAA8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4de791d-71e9-453a-84f5-64465da6bdc2"/>
    <ds:schemaRef ds:uri="7d8159e9-1fd3-416c-b8c4-c1e0edadb22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71F9039A-492B-4EDA-963C-4B057A9B44A0}">
  <ds:schemaRefs>
    <ds:schemaRef ds:uri="http://schemas.microsoft.com/sharepoint/v3/contenttype/forms"/>
  </ds:schemaRefs>
</ds:datastoreItem>
</file>

<file path=customXml/itemProps6.xml><?xml version="1.0" encoding="utf-8"?>
<ds:datastoreItem xmlns:ds="http://schemas.openxmlformats.org/officeDocument/2006/customXml" ds:itemID="{0FE4B0D2-3198-430E-A3C8-927AEDB191AA}">
  <ds:schemaRefs>
    <ds:schemaRef ds:uri="http://schemas.microsoft.com/office/2006/metadata/properties"/>
    <ds:schemaRef ds:uri="http://schemas.microsoft.com/office/infopath/2007/PartnerControls"/>
    <ds:schemaRef ds:uri="f4de791d-71e9-453a-84f5-64465da6bdc2"/>
    <ds:schemaRef ds:uri="7d8159e9-1fd3-416c-b8c4-c1e0edadb227"/>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6</Pages>
  <Words>1275</Words>
  <Characters>7272</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Health Canada - Santé Canada</Company>
  <LinksUpToDate>false</LinksUpToDate>
  <CharactersWithSpaces>8530</CharactersWithSpaces>
  <SharedDoc>false</SharedDoc>
  <HLinks>
    <vt:vector size="126" baseType="variant">
      <vt:variant>
        <vt:i4>7471210</vt:i4>
      </vt:variant>
      <vt:variant>
        <vt:i4>239</vt:i4>
      </vt:variant>
      <vt:variant>
        <vt:i4>0</vt:i4>
      </vt:variant>
      <vt:variant>
        <vt:i4>5</vt:i4>
      </vt:variant>
      <vt:variant>
        <vt:lpwstr>https://uwaterloo.ca/compass-system/sites/default/files/uploads/files/development_of_mh_technical_report_part_2.pdf</vt:lpwstr>
      </vt:variant>
      <vt:variant>
        <vt:lpwstr/>
      </vt:variant>
      <vt:variant>
        <vt:i4>3735669</vt:i4>
      </vt:variant>
      <vt:variant>
        <vt:i4>236</vt:i4>
      </vt:variant>
      <vt:variant>
        <vt:i4>0</vt:i4>
      </vt:variant>
      <vt:variant>
        <vt:i4>5</vt:i4>
      </vt:variant>
      <vt:variant>
        <vt:lpwstr>https://www23.statcan.gc.ca/imdb/p2SV.pl?Function=getSurvey&amp;Id=1504253</vt:lpwstr>
      </vt:variant>
      <vt:variant>
        <vt:lpwstr/>
      </vt:variant>
      <vt:variant>
        <vt:i4>2424936</vt:i4>
      </vt:variant>
      <vt:variant>
        <vt:i4>233</vt:i4>
      </vt:variant>
      <vt:variant>
        <vt:i4>0</vt:i4>
      </vt:variant>
      <vt:variant>
        <vt:i4>5</vt:i4>
      </vt:variant>
      <vt:variant>
        <vt:lpwstr>https://www150.statcan.gc.ca/n1/pub/75-006-x/2016001/article/14547-eng.htm</vt:lpwstr>
      </vt:variant>
      <vt:variant>
        <vt:lpwstr/>
      </vt:variant>
      <vt:variant>
        <vt:i4>7209057</vt:i4>
      </vt:variant>
      <vt:variant>
        <vt:i4>230</vt:i4>
      </vt:variant>
      <vt:variant>
        <vt:i4>0</vt:i4>
      </vt:variant>
      <vt:variant>
        <vt:i4>5</vt:i4>
      </vt:variant>
      <vt:variant>
        <vt:lpwstr>https://cwrp.ca/sites/default/files/publications/KinshipCare42E.pdf</vt:lpwstr>
      </vt:variant>
      <vt:variant>
        <vt:lpwstr/>
      </vt:variant>
      <vt:variant>
        <vt:i4>8323133</vt:i4>
      </vt:variant>
      <vt:variant>
        <vt:i4>227</vt:i4>
      </vt:variant>
      <vt:variant>
        <vt:i4>0</vt:i4>
      </vt:variant>
      <vt:variant>
        <vt:i4>5</vt:i4>
      </vt:variant>
      <vt:variant>
        <vt:lpwstr>https://www.oacas.org/2023/09/reconciliation-equity-and-kinship-alternate-care-what-data-tells-us-about-improving-outcomes-for-children-and-youth/</vt:lpwstr>
      </vt:variant>
      <vt:variant>
        <vt:lpwstr/>
      </vt:variant>
      <vt:variant>
        <vt:i4>3342372</vt:i4>
      </vt:variant>
      <vt:variant>
        <vt:i4>224</vt:i4>
      </vt:variant>
      <vt:variant>
        <vt:i4>0</vt:i4>
      </vt:variant>
      <vt:variant>
        <vt:i4>5</vt:i4>
      </vt:variant>
      <vt:variant>
        <vt:lpwstr>https://www12.statcan.gc.ca/census-recensement/2016/as-sa/98-200-x/2016006/98-200-x2016006-eng.cfm</vt:lpwstr>
      </vt:variant>
      <vt:variant>
        <vt:lpwstr/>
      </vt:variant>
      <vt:variant>
        <vt:i4>6029390</vt:i4>
      </vt:variant>
      <vt:variant>
        <vt:i4>221</vt:i4>
      </vt:variant>
      <vt:variant>
        <vt:i4>0</vt:i4>
      </vt:variant>
      <vt:variant>
        <vt:i4>5</vt:i4>
      </vt:variant>
      <vt:variant>
        <vt:lpwstr>https://www.canada.ca/en/public-health/services/child-infant-health/school-health/health-behaviour-school-aged-children/trends-report-1990-2010.html</vt:lpwstr>
      </vt:variant>
      <vt:variant>
        <vt:lpwstr/>
      </vt:variant>
      <vt:variant>
        <vt:i4>6160391</vt:i4>
      </vt:variant>
      <vt:variant>
        <vt:i4>218</vt:i4>
      </vt:variant>
      <vt:variant>
        <vt:i4>0</vt:i4>
      </vt:variant>
      <vt:variant>
        <vt:i4>5</vt:i4>
      </vt:variant>
      <vt:variant>
        <vt:lpwstr>https://cran.r-project.org/web/packages/survey/index.html</vt:lpwstr>
      </vt:variant>
      <vt:variant>
        <vt:lpwstr/>
      </vt:variant>
      <vt:variant>
        <vt:i4>7929907</vt:i4>
      </vt:variant>
      <vt:variant>
        <vt:i4>215</vt:i4>
      </vt:variant>
      <vt:variant>
        <vt:i4>0</vt:i4>
      </vt:variant>
      <vt:variant>
        <vt:i4>5</vt:i4>
      </vt:variant>
      <vt:variant>
        <vt:lpwstr>https://www.canada.ca/en/public-health/services/publications/science-research-data/social-media-use-connections-relationships-canadian-adolescents.html</vt:lpwstr>
      </vt:variant>
      <vt:variant>
        <vt:lpwstr/>
      </vt:variant>
      <vt:variant>
        <vt:i4>3407906</vt:i4>
      </vt:variant>
      <vt:variant>
        <vt:i4>212</vt:i4>
      </vt:variant>
      <vt:variant>
        <vt:i4>0</vt:i4>
      </vt:variant>
      <vt:variant>
        <vt:i4>5</vt:i4>
      </vt:variant>
      <vt:variant>
        <vt:lpwstr>https://ethics.gc.ca/eng/policy-politique_tcps2-eptc2_2022.html</vt:lpwstr>
      </vt:variant>
      <vt:variant>
        <vt:lpwstr/>
      </vt:variant>
      <vt:variant>
        <vt:i4>4980828</vt:i4>
      </vt:variant>
      <vt:variant>
        <vt:i4>209</vt:i4>
      </vt:variant>
      <vt:variant>
        <vt:i4>0</vt:i4>
      </vt:variant>
      <vt:variant>
        <vt:i4>5</vt:i4>
      </vt:variant>
      <vt:variant>
        <vt:lpwstr>https://www.canada.ca/content/dam/phac-aspc/documents/services/publications/science-research-data/hbsc/health-behaviour-school-aged-children-study-report.pdf</vt:lpwstr>
      </vt:variant>
      <vt:variant>
        <vt:lpwstr/>
      </vt:variant>
      <vt:variant>
        <vt:i4>1638478</vt:i4>
      </vt:variant>
      <vt:variant>
        <vt:i4>206</vt:i4>
      </vt:variant>
      <vt:variant>
        <vt:i4>0</vt:i4>
      </vt:variant>
      <vt:variant>
        <vt:i4>5</vt:i4>
      </vt:variant>
      <vt:variant>
        <vt:lpwstr>https://www150.statcan.gc.ca/n1/daily-quotidien/211014/dq211014c-eng.htm</vt:lpwstr>
      </vt:variant>
      <vt:variant>
        <vt:lpwstr/>
      </vt:variant>
      <vt:variant>
        <vt:i4>2031683</vt:i4>
      </vt:variant>
      <vt:variant>
        <vt:i4>203</vt:i4>
      </vt:variant>
      <vt:variant>
        <vt:i4>0</vt:i4>
      </vt:variant>
      <vt:variant>
        <vt:i4>5</vt:i4>
      </vt:variant>
      <vt:variant>
        <vt:lpwstr>https://web.archive.org/web/20240511021906/https://afn.bynder.com/m/583fa08a55428449/original/K-12-Factsheet.pdf</vt:lpwstr>
      </vt:variant>
      <vt:variant>
        <vt:lpwstr/>
      </vt:variant>
      <vt:variant>
        <vt:i4>7209013</vt:i4>
      </vt:variant>
      <vt:variant>
        <vt:i4>200</vt:i4>
      </vt:variant>
      <vt:variant>
        <vt:i4>0</vt:i4>
      </vt:variant>
      <vt:variant>
        <vt:i4>5</vt:i4>
      </vt:variant>
      <vt:variant>
        <vt:lpwstr>https://www.canada.ca/en/public-health/services/publications/science-research-data/mental-health-focus.html</vt:lpwstr>
      </vt:variant>
      <vt:variant>
        <vt:lpwstr/>
      </vt:variant>
      <vt:variant>
        <vt:i4>6357054</vt:i4>
      </vt:variant>
      <vt:variant>
        <vt:i4>197</vt:i4>
      </vt:variant>
      <vt:variant>
        <vt:i4>0</vt:i4>
      </vt:variant>
      <vt:variant>
        <vt:i4>5</vt:i4>
      </vt:variant>
      <vt:variant>
        <vt:lpwstr>https://healthycanadians.gc.ca/publications/science-research-sciences-recherches/health-behaviour-children-canada-2015-comportements-sante-jeunes/index-eng.php</vt:lpwstr>
      </vt:variant>
      <vt:variant>
        <vt:lpwstr/>
      </vt:variant>
      <vt:variant>
        <vt:i4>5177354</vt:i4>
      </vt:variant>
      <vt:variant>
        <vt:i4>194</vt:i4>
      </vt:variant>
      <vt:variant>
        <vt:i4>0</vt:i4>
      </vt:variant>
      <vt:variant>
        <vt:i4>5</vt:i4>
      </vt:variant>
      <vt:variant>
        <vt:lpwstr>https://iris.who.int/handle/10665/332104</vt:lpwstr>
      </vt:variant>
      <vt:variant>
        <vt:lpwstr/>
      </vt:variant>
      <vt:variant>
        <vt:i4>3342399</vt:i4>
      </vt:variant>
      <vt:variant>
        <vt:i4>191</vt:i4>
      </vt:variant>
      <vt:variant>
        <vt:i4>0</vt:i4>
      </vt:variant>
      <vt:variant>
        <vt:i4>5</vt:i4>
      </vt:variant>
      <vt:variant>
        <vt:lpwstr>https://www12.statcan.gc.ca/census-recensement/2011/as-sa/98-312-x/98-312-x2011001-eng.cfm</vt:lpwstr>
      </vt:variant>
      <vt:variant>
        <vt:lpwstr/>
      </vt:variant>
      <vt:variant>
        <vt:i4>7602272</vt:i4>
      </vt:variant>
      <vt:variant>
        <vt:i4>188</vt:i4>
      </vt:variant>
      <vt:variant>
        <vt:i4>0</vt:i4>
      </vt:variant>
      <vt:variant>
        <vt:i4>5</vt:i4>
      </vt:variant>
      <vt:variant>
        <vt:lpwstr>https://cwrp.ca/publications/denouncing-continued-overrepresentation-first-nations-children-canadian-child-welfare</vt:lpwstr>
      </vt:variant>
      <vt:variant>
        <vt:lpwstr/>
      </vt:variant>
      <vt:variant>
        <vt:i4>7667759</vt:i4>
      </vt:variant>
      <vt:variant>
        <vt:i4>185</vt:i4>
      </vt:variant>
      <vt:variant>
        <vt:i4>0</vt:i4>
      </vt:variant>
      <vt:variant>
        <vt:i4>5</vt:i4>
      </vt:variant>
      <vt:variant>
        <vt:lpwstr>https://cwrp.ca/publications/children-foster-care-canada-2016-2021</vt:lpwstr>
      </vt:variant>
      <vt:variant>
        <vt:lpwstr/>
      </vt:variant>
      <vt:variant>
        <vt:i4>6750256</vt:i4>
      </vt:variant>
      <vt:variant>
        <vt:i4>182</vt:i4>
      </vt:variant>
      <vt:variant>
        <vt:i4>0</vt:i4>
      </vt:variant>
      <vt:variant>
        <vt:i4>5</vt:i4>
      </vt:variant>
      <vt:variant>
        <vt:lpwstr>https://www150.statcan.gc.ca/n1/pub/41-20-0002/412000022024001-eng.htm</vt:lpwstr>
      </vt:variant>
      <vt:variant>
        <vt:lpwstr/>
      </vt:variant>
      <vt:variant>
        <vt:i4>6225974</vt:i4>
      </vt:variant>
      <vt:variant>
        <vt:i4>0</vt:i4>
      </vt:variant>
      <vt:variant>
        <vt:i4>0</vt:i4>
      </vt:variant>
      <vt:variant>
        <vt:i4>5</vt:i4>
      </vt:variant>
      <vt:variant>
        <vt:lpwstr>mailto:gabriela.williams@phac-aspc.gc.ca</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han Doerr</dc:creator>
  <cp:keywords/>
  <cp:lastModifiedBy>Pollock, Nathaniel (PHAC/ASPC)</cp:lastModifiedBy>
  <cp:revision>3</cp:revision>
  <cp:lastPrinted>2025-03-03T23:19:00Z</cp:lastPrinted>
  <dcterms:created xsi:type="dcterms:W3CDTF">2025-11-05T19:39:00Z</dcterms:created>
  <dcterms:modified xsi:type="dcterms:W3CDTF">2025-11-05T2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0f51592-438d-36eb-8caf-b923492cbc90</vt:lpwstr>
  </property>
  <property fmtid="{D5CDD505-2E9C-101B-9397-08002B2CF9AE}" pid="24" name="Mendeley Citation Style_1">
    <vt:lpwstr>http://www.zotero.org/styles/vancouver</vt:lpwstr>
  </property>
  <property fmtid="{D5CDD505-2E9C-101B-9397-08002B2CF9AE}" pid="25" name="ContentTypeId">
    <vt:lpwstr>0x010100FC2F3C572DAA1840B4AF5AA9121C8D29320030DB6900A24C1540BEEFCA6CA4FE6A5F</vt:lpwstr>
  </property>
  <property fmtid="{D5CDD505-2E9C-101B-9397-08002B2CF9AE}" pid="26" name="MediaServiceImageTags">
    <vt:lpwstr/>
  </property>
  <property fmtid="{D5CDD505-2E9C-101B-9397-08002B2CF9AE}" pid="27" name="ClassificationContentMarkingHeaderShapeIds">
    <vt:lpwstr>37ea0288,7861d8f3,6874fce</vt:lpwstr>
  </property>
  <property fmtid="{D5CDD505-2E9C-101B-9397-08002B2CF9AE}" pid="28" name="ClassificationContentMarkingHeaderFontProps">
    <vt:lpwstr>#000000,12,Calibri</vt:lpwstr>
  </property>
  <property fmtid="{D5CDD505-2E9C-101B-9397-08002B2CF9AE}" pid="29" name="ClassificationContentMarkingHeaderText">
    <vt:lpwstr>Unclassified / Non classifié</vt:lpwstr>
  </property>
  <property fmtid="{D5CDD505-2E9C-101B-9397-08002B2CF9AE}" pid="30" name="MSIP_Label_05d8ed60-cd71-485b-a85b-277aaf32f506_Enabled">
    <vt:lpwstr>true</vt:lpwstr>
  </property>
  <property fmtid="{D5CDD505-2E9C-101B-9397-08002B2CF9AE}" pid="31" name="MSIP_Label_05d8ed60-cd71-485b-a85b-277aaf32f506_SetDate">
    <vt:lpwstr>2024-10-23T20:07:25Z</vt:lpwstr>
  </property>
  <property fmtid="{D5CDD505-2E9C-101B-9397-08002B2CF9AE}" pid="32" name="MSIP_Label_05d8ed60-cd71-485b-a85b-277aaf32f506_Method">
    <vt:lpwstr>Standard</vt:lpwstr>
  </property>
  <property fmtid="{D5CDD505-2E9C-101B-9397-08002B2CF9AE}" pid="33" name="MSIP_Label_05d8ed60-cd71-485b-a85b-277aaf32f506_Name">
    <vt:lpwstr>Unclassified</vt:lpwstr>
  </property>
  <property fmtid="{D5CDD505-2E9C-101B-9397-08002B2CF9AE}" pid="34" name="MSIP_Label_05d8ed60-cd71-485b-a85b-277aaf32f506_SiteId">
    <vt:lpwstr>42fd9015-de4d-4223-a368-baeacab48927</vt:lpwstr>
  </property>
  <property fmtid="{D5CDD505-2E9C-101B-9397-08002B2CF9AE}" pid="35" name="MSIP_Label_05d8ed60-cd71-485b-a85b-277aaf32f506_ActionId">
    <vt:lpwstr>890b91db-5620-4071-9771-529399b8721d</vt:lpwstr>
  </property>
  <property fmtid="{D5CDD505-2E9C-101B-9397-08002B2CF9AE}" pid="36" name="MSIP_Label_05d8ed60-cd71-485b-a85b-277aaf32f506_ContentBits">
    <vt:lpwstr>1</vt:lpwstr>
  </property>
  <property fmtid="{D5CDD505-2E9C-101B-9397-08002B2CF9AE}" pid="37" name="Document-Status">
    <vt:lpwstr>1;#Active|b3c4d83a-10bd-4776-b251-f379e1cb284c</vt:lpwstr>
  </property>
  <property fmtid="{D5CDD505-2E9C-101B-9397-08002B2CF9AE}" pid="38" name="_dlc_DocIdItemGuid">
    <vt:lpwstr>22d7693a-f50f-4375-8c38-65b00269cf38</vt:lpwstr>
  </property>
  <property fmtid="{D5CDD505-2E9C-101B-9397-08002B2CF9AE}" pid="39" name="Archival">
    <vt:lpwstr/>
  </property>
  <property fmtid="{D5CDD505-2E9C-101B-9397-08002B2CF9AE}" pid="40" name="Fiscal_x0020_Year">
    <vt:lpwstr/>
  </property>
  <property fmtid="{D5CDD505-2E9C-101B-9397-08002B2CF9AE}" pid="41" name="Accountability">
    <vt:lpwstr>3;#Centre for Surveillance and Applied Research|09ee0740-1779-457f-892a-d7b58b84b03b</vt:lpwstr>
  </property>
  <property fmtid="{D5CDD505-2E9C-101B-9397-08002B2CF9AE}" pid="42" name="Program">
    <vt:lpwstr>2;#Generics|fac9bc0c-ec4e-4aa1-9821-491c24e3c165</vt:lpwstr>
  </property>
  <property fmtid="{D5CDD505-2E9C-101B-9397-08002B2CF9AE}" pid="43" name="Document_x002d_Status">
    <vt:lpwstr>1;#Active|b3c4d83a-10bd-4776-b251-f379e1cb284c</vt:lpwstr>
  </property>
  <property fmtid="{D5CDD505-2E9C-101B-9397-08002B2CF9AE}" pid="44" name="Security_x0020_Level">
    <vt:lpwstr/>
  </property>
  <property fmtid="{D5CDD505-2E9C-101B-9397-08002B2CF9AE}" pid="45" name="Security Level">
    <vt:lpwstr/>
  </property>
  <property fmtid="{D5CDD505-2E9C-101B-9397-08002B2CF9AE}" pid="46" name="lcf76f155ced4ddcb4097134ff3c332f">
    <vt:lpwstr/>
  </property>
  <property fmtid="{D5CDD505-2E9C-101B-9397-08002B2CF9AE}" pid="47" name="Fiscal Year">
    <vt:lpwstr/>
  </property>
</Properties>
</file>